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B60BB" w14:textId="27C774B8" w:rsidR="00280E31" w:rsidRDefault="005E3C18" w:rsidP="00C63974">
      <w:pPr>
        <w:pStyle w:val="Titolo1"/>
        <w:numPr>
          <w:ilvl w:val="0"/>
          <w:numId w:val="0"/>
        </w:numPr>
        <w:spacing w:line="276" w:lineRule="auto"/>
        <w:ind w:left="432" w:hanging="432"/>
      </w:pPr>
      <w:r>
        <w:t>Appendix</w:t>
      </w:r>
    </w:p>
    <w:p w14:paraId="10B9C595" w14:textId="1413DD74" w:rsidR="00EA7531" w:rsidRDefault="00D2745F" w:rsidP="009214AD">
      <w:pPr>
        <w:pStyle w:val="Titolo2"/>
        <w:spacing w:line="276" w:lineRule="auto"/>
      </w:pPr>
      <w:bookmarkStart w:id="0" w:name="_Ref61879595"/>
      <w:r>
        <w:t xml:space="preserve">Descriptive statistics: time trends </w:t>
      </w:r>
      <w:r w:rsidR="00A94D5C">
        <w:t xml:space="preserve">for </w:t>
      </w:r>
      <w:r>
        <w:t>the four indicators</w:t>
      </w:r>
      <w:bookmarkEnd w:id="0"/>
    </w:p>
    <w:p w14:paraId="7BE3DAB7" w14:textId="76FAB022" w:rsidR="00D2745F" w:rsidRDefault="00D2745F" w:rsidP="009214AD">
      <w:pPr>
        <w:pStyle w:val="Didascalia"/>
        <w:keepNext/>
        <w:spacing w:line="276" w:lineRule="auto"/>
        <w:jc w:val="center"/>
      </w:pPr>
      <w:bookmarkStart w:id="1" w:name="_Ref118132475"/>
      <w:bookmarkStart w:id="2" w:name="_Ref25611840"/>
      <w:r>
        <w:t xml:space="preserve">Figure </w:t>
      </w:r>
      <w:r w:rsidR="00065400">
        <w:rPr>
          <w:noProof/>
        </w:rPr>
        <w:t>11</w:t>
      </w:r>
      <w:bookmarkEnd w:id="1"/>
      <w:r w:rsidR="00882831">
        <w:t xml:space="preserve">, time series data of the criteria used in the composite </w:t>
      </w:r>
      <w:proofErr w:type="gramStart"/>
      <w:r w:rsidR="00882831">
        <w:t>index</w:t>
      </w:r>
      <w:bookmarkEnd w:id="2"/>
      <w:proofErr w:type="gramEnd"/>
    </w:p>
    <w:p w14:paraId="3F666D37" w14:textId="3317BFB4" w:rsidR="00BC1443" w:rsidRPr="00D2745F" w:rsidRDefault="002F0ECF" w:rsidP="009214AD">
      <w:pPr>
        <w:spacing w:line="276" w:lineRule="auto"/>
        <w:jc w:val="center"/>
      </w:pPr>
      <w:r>
        <w:rPr>
          <w:noProof/>
        </w:rPr>
        <w:drawing>
          <wp:inline distT="0" distB="0" distL="0" distR="0" wp14:anchorId="667D38B3" wp14:editId="22ADD91A">
            <wp:extent cx="4320000" cy="2880000"/>
            <wp:effectExtent l="0" t="0" r="444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llars_Dynamic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2880000"/>
                    </a:xfrm>
                    <a:prstGeom prst="rect">
                      <a:avLst/>
                    </a:prstGeom>
                  </pic:spPr>
                </pic:pic>
              </a:graphicData>
            </a:graphic>
          </wp:inline>
        </w:drawing>
      </w:r>
    </w:p>
    <w:p w14:paraId="594FE2FC" w14:textId="77777777" w:rsidR="00830B18" w:rsidRPr="00626F01" w:rsidRDefault="00830B18" w:rsidP="009214AD">
      <w:pPr>
        <w:pStyle w:val="Titolo2"/>
        <w:spacing w:line="276" w:lineRule="auto"/>
        <w:rPr>
          <w:color w:val="auto"/>
        </w:rPr>
      </w:pPr>
      <w:bookmarkStart w:id="3" w:name="_Ref39499800"/>
      <w:bookmarkStart w:id="4" w:name="_Ref22226063"/>
      <w:r w:rsidRPr="00626F01">
        <w:rPr>
          <w:color w:val="auto"/>
        </w:rPr>
        <w:t>Details on the normalisation strategy</w:t>
      </w:r>
      <w:bookmarkEnd w:id="3"/>
    </w:p>
    <w:p w14:paraId="68C3B3B6" w14:textId="4B6518D9" w:rsidR="00830B18" w:rsidRPr="00B924AA" w:rsidRDefault="00830B18" w:rsidP="009214AD">
      <w:pPr>
        <w:spacing w:line="276" w:lineRule="auto"/>
      </w:pPr>
      <w:r w:rsidRPr="00497618">
        <w:t xml:space="preserve">In this paper we adopt the </w:t>
      </w:r>
      <w:r w:rsidRPr="00497618">
        <w:rPr>
          <w:i/>
        </w:rPr>
        <w:t>min-max normalisation function</w:t>
      </w:r>
      <w:r>
        <w:t xml:space="preserve"> </w:t>
      </w:r>
      <w:r w:rsidR="002D1BC2">
        <w:rPr>
          <w:noProof/>
        </w:rPr>
        <w:t>(</w:t>
      </w:r>
      <w:proofErr w:type="spellStart"/>
      <w:r w:rsidR="00514F5C" w:rsidRPr="00CF0B3C">
        <w:t>Giovannini</w:t>
      </w:r>
      <w:proofErr w:type="spellEnd"/>
      <w:r w:rsidR="00514F5C" w:rsidRPr="00CF0B3C">
        <w:t xml:space="preserve">, </w:t>
      </w:r>
      <w:proofErr w:type="spellStart"/>
      <w:r w:rsidR="00514F5C" w:rsidRPr="00CF0B3C">
        <w:t>Nardo</w:t>
      </w:r>
      <w:proofErr w:type="spellEnd"/>
      <w:r w:rsidR="00514F5C" w:rsidRPr="00CF0B3C">
        <w:t xml:space="preserve">, </w:t>
      </w:r>
      <w:proofErr w:type="spellStart"/>
      <w:r w:rsidR="00514F5C" w:rsidRPr="00CF0B3C">
        <w:t>Saisana</w:t>
      </w:r>
      <w:proofErr w:type="spellEnd"/>
      <w:r w:rsidR="00514F5C" w:rsidRPr="00CF0B3C">
        <w:t xml:space="preserve">, </w:t>
      </w:r>
      <w:proofErr w:type="spellStart"/>
      <w:r w:rsidR="00514F5C" w:rsidRPr="00CF0B3C">
        <w:t>Saltelli</w:t>
      </w:r>
      <w:proofErr w:type="spellEnd"/>
      <w:r w:rsidR="00514F5C" w:rsidRPr="00CF0B3C">
        <w:t xml:space="preserve">, </w:t>
      </w:r>
      <w:proofErr w:type="spellStart"/>
      <w:r w:rsidR="00514F5C" w:rsidRPr="00CF0B3C">
        <w:t>Tarantola</w:t>
      </w:r>
      <w:proofErr w:type="spellEnd"/>
      <w:r w:rsidR="00514F5C" w:rsidRPr="00CF0B3C">
        <w:t xml:space="preserve"> and Hoffman 2008</w:t>
      </w:r>
      <w:r w:rsidR="002D1BC2">
        <w:rPr>
          <w:noProof/>
        </w:rPr>
        <w:t>)</w:t>
      </w:r>
      <w:r w:rsidR="002B0A37">
        <w:t>, with expert-driven thresholds.</w:t>
      </w:r>
    </w:p>
    <w:p w14:paraId="36D248F9" w14:textId="35D62E77" w:rsidR="00830B18" w:rsidRDefault="00830B18" w:rsidP="009214AD">
      <w:pPr>
        <w:spacing w:line="276" w:lineRule="auto"/>
      </w:pPr>
      <w:r w:rsidRPr="00B924AA">
        <w:t xml:space="preserve">For each attribute </w:t>
      </w:r>
      <w:r w:rsidRPr="00B924AA">
        <w:rPr>
          <w:i/>
        </w:rPr>
        <w:t>x</w:t>
      </w:r>
      <w:r w:rsidRPr="00B924AA">
        <w:t xml:space="preserve"> observed in </w:t>
      </w:r>
      <w:r>
        <w:t>region</w:t>
      </w:r>
      <w:r w:rsidRPr="00B924AA">
        <w:t xml:space="preserve"> </w:t>
      </w:r>
      <w:r w:rsidRPr="00B924AA">
        <w:rPr>
          <w:i/>
        </w:rPr>
        <w:t xml:space="preserve">i </w:t>
      </w:r>
      <w:r w:rsidRPr="00B924AA">
        <w:t xml:space="preserve">at a time </w:t>
      </w:r>
      <w:r w:rsidRPr="00B924AA">
        <w:rPr>
          <w:i/>
        </w:rPr>
        <w:t xml:space="preserve">t </w:t>
      </w:r>
      <w:r w:rsidRPr="00B924AA">
        <w:t xml:space="preserve">(we drop the previously used attribute-specific </w:t>
      </w:r>
      <w:r w:rsidRPr="00B924AA">
        <w:rPr>
          <w:i/>
        </w:rPr>
        <w:t>j</w:t>
      </w:r>
      <w:r w:rsidRPr="00B924AA">
        <w:t xml:space="preserve"> index to </w:t>
      </w:r>
      <w:r>
        <w:t>simplify the notation</w:t>
      </w:r>
      <w:r w:rsidRPr="00B924AA">
        <w:t xml:space="preserve">), the corresponding </w:t>
      </w:r>
      <w:r>
        <w:t>normalis</w:t>
      </w:r>
      <w:r w:rsidRPr="00B924AA">
        <w:t>ed value</w:t>
      </w:r>
      <w:r w:rsidRPr="00B924AA">
        <w:rPr>
          <w:i/>
        </w:rPr>
        <w:t xml:space="preserve"> </w:t>
      </w:r>
      <w:r w:rsidRPr="00B924AA">
        <w:t xml:space="preserve">is defined as: </w:t>
      </w:r>
    </w:p>
    <w:p w14:paraId="78952C55" w14:textId="77777777" w:rsidR="002B0A37" w:rsidRPr="00B924AA" w:rsidRDefault="002B0A37" w:rsidP="009214AD">
      <w:pPr>
        <w:spacing w:line="276" w:lineRule="auto"/>
      </w:pPr>
    </w:p>
    <w:tbl>
      <w:tblPr>
        <w:tblW w:w="0" w:type="auto"/>
        <w:tblLook w:val="00A0" w:firstRow="1" w:lastRow="0" w:firstColumn="1" w:lastColumn="0" w:noHBand="0" w:noVBand="0"/>
      </w:tblPr>
      <w:tblGrid>
        <w:gridCol w:w="1134"/>
        <w:gridCol w:w="3923"/>
        <w:gridCol w:w="4157"/>
      </w:tblGrid>
      <w:tr w:rsidR="00830B18" w:rsidRPr="002B0A37" w14:paraId="01F0A165" w14:textId="77777777" w:rsidTr="00D70729">
        <w:tc>
          <w:tcPr>
            <w:tcW w:w="1134" w:type="dxa"/>
            <w:vAlign w:val="center"/>
          </w:tcPr>
          <w:p w14:paraId="3C465BF6" w14:textId="5456B536" w:rsidR="00830B18" w:rsidRPr="002B0A37" w:rsidRDefault="00830B18" w:rsidP="009214AD">
            <w:pPr>
              <w:pStyle w:val="Didascalia"/>
              <w:spacing w:line="276" w:lineRule="auto"/>
              <w:rPr>
                <w:sz w:val="18"/>
                <w:szCs w:val="16"/>
              </w:rPr>
            </w:pPr>
          </w:p>
        </w:tc>
        <w:tc>
          <w:tcPr>
            <w:tcW w:w="3923" w:type="dxa"/>
          </w:tcPr>
          <w:p w14:paraId="7242CE98" w14:textId="7D64FF48" w:rsidR="00830B18" w:rsidRPr="002B0A37" w:rsidRDefault="00000000" w:rsidP="009214AD">
            <w:pPr>
              <w:spacing w:line="276" w:lineRule="auto"/>
              <w:jc w:val="center"/>
              <w:rPr>
                <w:sz w:val="18"/>
                <w:szCs w:val="16"/>
              </w:rPr>
            </w:pPr>
            <m:oMathPara>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M+</m:t>
                    </m:r>
                  </m:sub>
                  <m:sup>
                    <m:r>
                      <w:rPr>
                        <w:rFonts w:ascii="Cambria Math"/>
                        <w:sz w:val="18"/>
                        <w:szCs w:val="16"/>
                        <w:lang w:eastAsia="it-IT"/>
                      </w:rPr>
                      <m:t>i,t</m:t>
                    </m:r>
                  </m:sup>
                </m:sSubSup>
                <m:d>
                  <m:dPr>
                    <m:ctrlPr>
                      <w:rPr>
                        <w:rFonts w:ascii="Cambria Math" w:hAnsi="Cambria Math"/>
                        <w:i/>
                        <w:sz w:val="18"/>
                        <w:szCs w:val="16"/>
                        <w:lang w:eastAsia="it-IT"/>
                      </w:rPr>
                    </m:ctrlPr>
                  </m:dPr>
                  <m:e>
                    <m:sSubSup>
                      <m:sSubSupPr>
                        <m:ctrlPr>
                          <w:rPr>
                            <w:rFonts w:ascii="Cambria Math" w:hAnsi="Cambria Math"/>
                            <w:i/>
                            <w:sz w:val="18"/>
                            <w:szCs w:val="16"/>
                            <w:lang w:eastAsia="it-IT"/>
                          </w:rPr>
                        </m:ctrlPr>
                      </m:sSubSupPr>
                      <m:e>
                        <m:r>
                          <w:rPr>
                            <w:rFonts w:ascii="Cambria Math"/>
                            <w:sz w:val="18"/>
                            <w:szCs w:val="16"/>
                            <w:lang w:eastAsia="it-IT"/>
                          </w:rPr>
                          <m:t>x</m:t>
                        </m:r>
                      </m:e>
                      <m:sub>
                        <m:r>
                          <w:rPr>
                            <w:rFonts w:ascii="Cambria Math"/>
                            <w:sz w:val="18"/>
                            <w:szCs w:val="16"/>
                            <w:lang w:eastAsia="it-IT"/>
                          </w:rPr>
                          <m:t>+</m:t>
                        </m:r>
                      </m:sub>
                      <m:sup>
                        <m:r>
                          <w:rPr>
                            <w:rFonts w:ascii="Cambria Math"/>
                            <w:sz w:val="18"/>
                            <w:szCs w:val="16"/>
                            <w:lang w:eastAsia="it-IT"/>
                          </w:rPr>
                          <m:t>i,t</m:t>
                        </m:r>
                      </m:sup>
                    </m:sSubSup>
                  </m:e>
                </m:d>
                <m:r>
                  <w:rPr>
                    <w:rFonts w:ascii="Cambria Math"/>
                    <w:sz w:val="18"/>
                    <w:szCs w:val="16"/>
                    <w:lang w:eastAsia="it-IT"/>
                  </w:rPr>
                  <m:t>=100</m:t>
                </m:r>
                <m:r>
                  <w:rPr>
                    <w:rFonts w:ascii="Cambria Math"/>
                    <w:sz w:val="18"/>
                    <w:szCs w:val="16"/>
                    <w:lang w:eastAsia="it-IT"/>
                  </w:rPr>
                  <m:t>*</m:t>
                </m:r>
                <m:f>
                  <m:fPr>
                    <m:ctrlPr>
                      <w:rPr>
                        <w:rFonts w:ascii="Cambria Math" w:hAnsi="Cambria Math"/>
                        <w:i/>
                        <w:sz w:val="18"/>
                        <w:szCs w:val="16"/>
                        <w:lang w:eastAsia="it-IT"/>
                      </w:rPr>
                    </m:ctrlPr>
                  </m:fPr>
                  <m:num>
                    <m:sSup>
                      <m:sSupPr>
                        <m:ctrlPr>
                          <w:rPr>
                            <w:rFonts w:ascii="Cambria Math" w:hAnsi="Cambria Math"/>
                            <w:i/>
                            <w:sz w:val="18"/>
                            <w:szCs w:val="16"/>
                            <w:lang w:eastAsia="it-IT"/>
                          </w:rPr>
                        </m:ctrlPr>
                      </m:sSupPr>
                      <m:e>
                        <m:r>
                          <w:rPr>
                            <w:rFonts w:ascii="Cambria Math"/>
                            <w:sz w:val="18"/>
                            <w:szCs w:val="16"/>
                            <w:lang w:eastAsia="it-IT"/>
                          </w:rPr>
                          <m:t>x</m:t>
                        </m:r>
                      </m:e>
                      <m:sup>
                        <m:r>
                          <w:rPr>
                            <w:rFonts w:ascii="Cambria Math"/>
                            <w:sz w:val="18"/>
                            <w:szCs w:val="16"/>
                            <w:lang w:eastAsia="it-IT"/>
                          </w:rPr>
                          <m:t>i,t</m:t>
                        </m:r>
                      </m:sup>
                    </m:sSup>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in</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num>
                  <m:den>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ax</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in</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den>
                </m:f>
                <m:r>
                  <m:rPr>
                    <m:sty m:val="p"/>
                  </m:rPr>
                  <w:rPr>
                    <w:rFonts w:ascii="Cambria Math"/>
                    <w:sz w:val="18"/>
                    <w:szCs w:val="16"/>
                    <w:lang w:eastAsia="it-IT"/>
                  </w:rPr>
                  <w:br/>
                </m:r>
              </m:oMath>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M+</m:t>
                    </m:r>
                  </m:sub>
                  <m:sup>
                    <m:r>
                      <w:rPr>
                        <w:rFonts w:ascii="Cambria Math"/>
                        <w:sz w:val="18"/>
                        <w:szCs w:val="16"/>
                        <w:lang w:eastAsia="it-IT"/>
                      </w:rPr>
                      <m:t>i,t</m:t>
                    </m:r>
                  </m:sup>
                </m:sSubSup>
                <m:d>
                  <m:dPr>
                    <m:ctrlPr>
                      <w:rPr>
                        <w:rFonts w:ascii="Cambria Math" w:hAnsi="Cambria Math"/>
                        <w:i/>
                        <w:sz w:val="18"/>
                        <w:szCs w:val="16"/>
                        <w:lang w:eastAsia="it-IT"/>
                      </w:rPr>
                    </m:ctrlPr>
                  </m:dPr>
                  <m:e>
                    <m:sSubSup>
                      <m:sSubSupPr>
                        <m:ctrlPr>
                          <w:rPr>
                            <w:rFonts w:ascii="Cambria Math" w:hAnsi="Cambria Math"/>
                            <w:i/>
                            <w:sz w:val="18"/>
                            <w:szCs w:val="16"/>
                            <w:lang w:eastAsia="it-IT"/>
                          </w:rPr>
                        </m:ctrlPr>
                      </m:sSubSupPr>
                      <m:e>
                        <m:r>
                          <w:rPr>
                            <w:rFonts w:ascii="Cambria Math"/>
                            <w:sz w:val="18"/>
                            <w:szCs w:val="16"/>
                            <w:lang w:eastAsia="it-IT"/>
                          </w:rPr>
                          <m:t>x</m:t>
                        </m:r>
                      </m:e>
                      <m:sub>
                        <m:r>
                          <w:rPr>
                            <w:rFonts w:ascii="Cambria Math"/>
                            <w:sz w:val="18"/>
                            <w:szCs w:val="16"/>
                            <w:lang w:eastAsia="it-IT"/>
                          </w:rPr>
                          <m:t>+</m:t>
                        </m:r>
                      </m:sub>
                      <m:sup>
                        <m:r>
                          <w:rPr>
                            <w:rFonts w:ascii="Cambria Math"/>
                            <w:sz w:val="18"/>
                            <w:szCs w:val="16"/>
                            <w:lang w:eastAsia="it-IT"/>
                          </w:rPr>
                          <m:t>i,t</m:t>
                        </m:r>
                      </m:sup>
                    </m:sSubSup>
                  </m:e>
                </m:d>
                <m:r>
                  <w:rPr>
                    <w:rFonts w:ascii="Cambria Math"/>
                    <w:sz w:val="18"/>
                    <w:szCs w:val="16"/>
                    <w:lang w:eastAsia="it-IT"/>
                  </w:rPr>
                  <m:t>=0</m:t>
                </m:r>
                <m:r>
                  <m:rPr>
                    <m:nor/>
                  </m:rPr>
                  <w:rPr>
                    <w:rFonts w:ascii="Cambria Math"/>
                    <w:sz w:val="18"/>
                    <w:szCs w:val="16"/>
                    <w:lang w:eastAsia="it-IT"/>
                  </w:rPr>
                  <m:t xml:space="preserve"> if </m:t>
                </m:r>
                <m:sSubSup>
                  <m:sSubSupPr>
                    <m:ctrlPr>
                      <w:rPr>
                        <w:rFonts w:ascii="Cambria Math" w:hAnsi="Cambria Math"/>
                        <w:sz w:val="18"/>
                        <w:szCs w:val="16"/>
                        <w:lang w:eastAsia="it-IT"/>
                      </w:rPr>
                    </m:ctrlPr>
                  </m:sSubSupPr>
                  <m:e>
                    <m:r>
                      <w:rPr>
                        <w:rFonts w:ascii="Cambria Math"/>
                        <w:sz w:val="18"/>
                        <w:szCs w:val="16"/>
                        <w:lang w:eastAsia="it-IT"/>
                      </w:rPr>
                      <m:t>x</m:t>
                    </m:r>
                  </m:e>
                  <m:sub>
                    <m:r>
                      <w:rPr>
                        <w:rFonts w:ascii="Cambria Math"/>
                        <w:sz w:val="18"/>
                        <w:szCs w:val="16"/>
                        <w:lang w:eastAsia="it-IT"/>
                      </w:rPr>
                      <m:t>+</m:t>
                    </m:r>
                    <m:ctrlPr>
                      <w:rPr>
                        <w:rFonts w:ascii="Cambria Math" w:hAnsi="Cambria Math"/>
                        <w:i/>
                        <w:sz w:val="18"/>
                        <w:szCs w:val="16"/>
                        <w:lang w:eastAsia="it-IT"/>
                      </w:rPr>
                    </m:ctrlPr>
                  </m:sub>
                  <m:sup>
                    <m:r>
                      <w:rPr>
                        <w:rFonts w:ascii="Cambria Math"/>
                        <w:sz w:val="18"/>
                        <w:szCs w:val="16"/>
                        <w:lang w:eastAsia="it-IT"/>
                      </w:rPr>
                      <m:t>i,t</m:t>
                    </m:r>
                    <m:ctrlPr>
                      <w:rPr>
                        <w:rFonts w:ascii="Cambria Math" w:hAnsi="Cambria Math"/>
                        <w:i/>
                        <w:sz w:val="18"/>
                        <w:szCs w:val="16"/>
                        <w:lang w:eastAsia="it-IT"/>
                      </w:rPr>
                    </m:ctrlPr>
                  </m:sup>
                </m:sSubSup>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in</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r>
                  <m:rPr>
                    <m:sty m:val="p"/>
                  </m:rPr>
                  <w:rPr>
                    <w:rFonts w:ascii="Cambria Math"/>
                    <w:sz w:val="18"/>
                    <w:szCs w:val="16"/>
                    <w:lang w:eastAsia="it-IT"/>
                  </w:rPr>
                  <w:br/>
                </m:r>
              </m:oMath>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M+</m:t>
                    </m:r>
                  </m:sub>
                  <m:sup>
                    <m:r>
                      <w:rPr>
                        <w:rFonts w:ascii="Cambria Math"/>
                        <w:sz w:val="18"/>
                        <w:szCs w:val="16"/>
                        <w:lang w:eastAsia="it-IT"/>
                      </w:rPr>
                      <m:t>i,t</m:t>
                    </m:r>
                  </m:sup>
                </m:sSubSup>
                <m:d>
                  <m:dPr>
                    <m:ctrlPr>
                      <w:rPr>
                        <w:rFonts w:ascii="Cambria Math" w:hAnsi="Cambria Math"/>
                        <w:i/>
                        <w:sz w:val="18"/>
                        <w:szCs w:val="16"/>
                        <w:lang w:eastAsia="it-IT"/>
                      </w:rPr>
                    </m:ctrlPr>
                  </m:dPr>
                  <m:e>
                    <m:sSubSup>
                      <m:sSubSupPr>
                        <m:ctrlPr>
                          <w:rPr>
                            <w:rFonts w:ascii="Cambria Math" w:hAnsi="Cambria Math"/>
                            <w:i/>
                            <w:sz w:val="18"/>
                            <w:szCs w:val="16"/>
                            <w:lang w:eastAsia="it-IT"/>
                          </w:rPr>
                        </m:ctrlPr>
                      </m:sSubSupPr>
                      <m:e>
                        <m:r>
                          <w:rPr>
                            <w:rFonts w:ascii="Cambria Math"/>
                            <w:sz w:val="18"/>
                            <w:szCs w:val="16"/>
                            <w:lang w:eastAsia="it-IT"/>
                          </w:rPr>
                          <m:t>x</m:t>
                        </m:r>
                      </m:e>
                      <m:sub>
                        <m:r>
                          <w:rPr>
                            <w:rFonts w:ascii="Cambria Math"/>
                            <w:sz w:val="18"/>
                            <w:szCs w:val="16"/>
                            <w:lang w:eastAsia="it-IT"/>
                          </w:rPr>
                          <m:t>+</m:t>
                        </m:r>
                      </m:sub>
                      <m:sup>
                        <m:r>
                          <w:rPr>
                            <w:rFonts w:ascii="Cambria Math"/>
                            <w:sz w:val="18"/>
                            <w:szCs w:val="16"/>
                            <w:lang w:eastAsia="it-IT"/>
                          </w:rPr>
                          <m:t>i,t</m:t>
                        </m:r>
                      </m:sup>
                    </m:sSubSup>
                  </m:e>
                </m:d>
                <m:r>
                  <w:rPr>
                    <w:rFonts w:ascii="Cambria Math"/>
                    <w:sz w:val="18"/>
                    <w:szCs w:val="16"/>
                    <w:lang w:eastAsia="it-IT"/>
                  </w:rPr>
                  <m:t>=100</m:t>
                </m:r>
                <m:r>
                  <m:rPr>
                    <m:nor/>
                  </m:rPr>
                  <w:rPr>
                    <w:rFonts w:ascii="Cambria Math"/>
                    <w:sz w:val="18"/>
                    <w:szCs w:val="16"/>
                    <w:lang w:eastAsia="it-IT"/>
                  </w:rPr>
                  <m:t xml:space="preserve"> if </m:t>
                </m:r>
                <m:sSubSup>
                  <m:sSubSupPr>
                    <m:ctrlPr>
                      <w:rPr>
                        <w:rFonts w:ascii="Cambria Math" w:hAnsi="Cambria Math"/>
                        <w:sz w:val="18"/>
                        <w:szCs w:val="16"/>
                        <w:lang w:eastAsia="it-IT"/>
                      </w:rPr>
                    </m:ctrlPr>
                  </m:sSubSupPr>
                  <m:e>
                    <m:r>
                      <w:rPr>
                        <w:rFonts w:ascii="Cambria Math"/>
                        <w:sz w:val="18"/>
                        <w:szCs w:val="16"/>
                        <w:lang w:eastAsia="it-IT"/>
                      </w:rPr>
                      <m:t>x</m:t>
                    </m:r>
                  </m:e>
                  <m:sub>
                    <m:r>
                      <w:rPr>
                        <w:rFonts w:ascii="Cambria Math"/>
                        <w:sz w:val="18"/>
                        <w:szCs w:val="16"/>
                        <w:lang w:eastAsia="it-IT"/>
                      </w:rPr>
                      <m:t>+</m:t>
                    </m:r>
                    <m:ctrlPr>
                      <w:rPr>
                        <w:rFonts w:ascii="Cambria Math" w:hAnsi="Cambria Math"/>
                        <w:i/>
                        <w:sz w:val="18"/>
                        <w:szCs w:val="16"/>
                        <w:lang w:eastAsia="it-IT"/>
                      </w:rPr>
                    </m:ctrlPr>
                  </m:sub>
                  <m:sup>
                    <m:r>
                      <w:rPr>
                        <w:rFonts w:ascii="Cambria Math"/>
                        <w:sz w:val="18"/>
                        <w:szCs w:val="16"/>
                        <w:lang w:eastAsia="it-IT"/>
                      </w:rPr>
                      <m:t>i,t</m:t>
                    </m:r>
                    <m:ctrlPr>
                      <w:rPr>
                        <w:rFonts w:ascii="Cambria Math" w:hAnsi="Cambria Math"/>
                        <w:i/>
                        <w:sz w:val="18"/>
                        <w:szCs w:val="16"/>
                        <w:lang w:eastAsia="it-IT"/>
                      </w:rPr>
                    </m:ctrlPr>
                  </m:sup>
                </m:sSubSup>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ax</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oMath>
            </m:oMathPara>
          </w:p>
        </w:tc>
        <w:tc>
          <w:tcPr>
            <w:tcW w:w="4157" w:type="dxa"/>
          </w:tcPr>
          <w:p w14:paraId="07FCA272" w14:textId="24E30F7F" w:rsidR="00830B18" w:rsidRPr="002B0A37" w:rsidRDefault="00000000" w:rsidP="009214AD">
            <w:pPr>
              <w:spacing w:line="276" w:lineRule="auto"/>
              <w:jc w:val="center"/>
              <w:rPr>
                <w:sz w:val="18"/>
                <w:szCs w:val="16"/>
              </w:rPr>
            </w:pPr>
            <m:oMathPara>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t>
                    </m:r>
                  </m:sub>
                  <m:sup>
                    <m:r>
                      <w:rPr>
                        <w:rFonts w:ascii="Cambria Math"/>
                        <w:sz w:val="18"/>
                        <w:szCs w:val="16"/>
                        <w:lang w:eastAsia="it-IT"/>
                      </w:rPr>
                      <m:t>i,t</m:t>
                    </m:r>
                  </m:sup>
                </m:sSubSup>
                <m:d>
                  <m:dPr>
                    <m:ctrlPr>
                      <w:rPr>
                        <w:rFonts w:ascii="Cambria Math" w:hAnsi="Cambria Math"/>
                        <w:i/>
                        <w:sz w:val="18"/>
                        <w:szCs w:val="16"/>
                        <w:lang w:eastAsia="it-IT"/>
                      </w:rPr>
                    </m:ctrlPr>
                  </m:dPr>
                  <m:e>
                    <m:sSup>
                      <m:sSupPr>
                        <m:ctrlPr>
                          <w:rPr>
                            <w:rFonts w:ascii="Cambria Math" w:hAnsi="Cambria Math"/>
                            <w:i/>
                            <w:sz w:val="18"/>
                            <w:szCs w:val="16"/>
                            <w:lang w:eastAsia="it-IT"/>
                          </w:rPr>
                        </m:ctrlPr>
                      </m:sSupPr>
                      <m:e>
                        <m:r>
                          <w:rPr>
                            <w:rFonts w:ascii="Cambria Math"/>
                            <w:sz w:val="18"/>
                            <w:szCs w:val="16"/>
                            <w:lang w:eastAsia="it-IT"/>
                          </w:rPr>
                          <m:t>x</m:t>
                        </m:r>
                      </m:e>
                      <m:sup>
                        <m:r>
                          <w:rPr>
                            <w:rFonts w:ascii="Cambria Math"/>
                            <w:sz w:val="18"/>
                            <w:szCs w:val="16"/>
                            <w:lang w:eastAsia="it-IT"/>
                          </w:rPr>
                          <m:t>i,t</m:t>
                        </m:r>
                      </m:sup>
                    </m:sSup>
                  </m:e>
                </m:d>
                <m:r>
                  <w:rPr>
                    <w:rFonts w:ascii="Cambria Math"/>
                    <w:sz w:val="18"/>
                    <w:szCs w:val="16"/>
                    <w:lang w:eastAsia="it-IT"/>
                  </w:rPr>
                  <m:t>=100</m:t>
                </m:r>
                <m:r>
                  <w:rPr>
                    <w:rFonts w:ascii="Cambria Math"/>
                    <w:sz w:val="18"/>
                    <w:szCs w:val="16"/>
                    <w:lang w:eastAsia="it-IT"/>
                  </w:rPr>
                  <m:t>*</m:t>
                </m:r>
                <m:f>
                  <m:fPr>
                    <m:ctrlPr>
                      <w:rPr>
                        <w:rFonts w:ascii="Cambria Math" w:hAnsi="Cambria Math"/>
                        <w:i/>
                        <w:sz w:val="18"/>
                        <w:szCs w:val="16"/>
                        <w:lang w:eastAsia="it-IT"/>
                      </w:rPr>
                    </m:ctrlPr>
                  </m:fPr>
                  <m:num>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ax</m:t>
                        </m:r>
                      </m:fName>
                      <m:e>
                        <m:d>
                          <m:dPr>
                            <m:ctrlPr>
                              <w:rPr>
                                <w:rFonts w:ascii="Cambria Math" w:hAnsi="Cambria Math"/>
                                <w:i/>
                                <w:sz w:val="18"/>
                                <w:szCs w:val="16"/>
                                <w:lang w:eastAsia="it-IT"/>
                              </w:rPr>
                            </m:ctrlPr>
                          </m:dPr>
                          <m:e>
                            <m:r>
                              <w:rPr>
                                <w:rFonts w:ascii="Cambria Math"/>
                                <w:sz w:val="18"/>
                                <w:szCs w:val="16"/>
                                <w:lang w:eastAsia="it-IT"/>
                              </w:rPr>
                              <m:t>x</m:t>
                            </m:r>
                          </m:e>
                        </m:d>
                      </m:e>
                    </m:func>
                    <m:r>
                      <w:rPr>
                        <w:rFonts w:ascii="Cambria Math"/>
                        <w:sz w:val="18"/>
                        <w:szCs w:val="16"/>
                        <w:lang w:eastAsia="it-IT"/>
                      </w:rPr>
                      <m:t>-</m:t>
                    </m:r>
                    <m:sSup>
                      <m:sSupPr>
                        <m:ctrlPr>
                          <w:rPr>
                            <w:rFonts w:ascii="Cambria Math" w:hAnsi="Cambria Math"/>
                            <w:i/>
                            <w:sz w:val="18"/>
                            <w:szCs w:val="16"/>
                            <w:lang w:eastAsia="it-IT"/>
                          </w:rPr>
                        </m:ctrlPr>
                      </m:sSupPr>
                      <m:e>
                        <m:r>
                          <w:rPr>
                            <w:rFonts w:ascii="Cambria Math"/>
                            <w:sz w:val="18"/>
                            <w:szCs w:val="16"/>
                            <w:lang w:eastAsia="it-IT"/>
                          </w:rPr>
                          <m:t>x</m:t>
                        </m:r>
                      </m:e>
                      <m:sup>
                        <m:r>
                          <w:rPr>
                            <w:rFonts w:ascii="Cambria Math"/>
                            <w:sz w:val="18"/>
                            <w:szCs w:val="16"/>
                            <w:lang w:eastAsia="it-IT"/>
                          </w:rPr>
                          <m:t>i,t</m:t>
                        </m:r>
                      </m:sup>
                    </m:sSup>
                  </m:num>
                  <m:den>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ax</m:t>
                        </m:r>
                      </m:fName>
                      <m:e>
                        <m:d>
                          <m:dPr>
                            <m:ctrlPr>
                              <w:rPr>
                                <w:rFonts w:ascii="Cambria Math" w:hAnsi="Cambria Math"/>
                                <w:i/>
                                <w:sz w:val="18"/>
                                <w:szCs w:val="16"/>
                                <w:lang w:eastAsia="it-IT"/>
                              </w:rPr>
                            </m:ctrlPr>
                          </m:dPr>
                          <m:e>
                            <m:r>
                              <w:rPr>
                                <w:rFonts w:ascii="Cambria Math"/>
                                <w:sz w:val="18"/>
                                <w:szCs w:val="16"/>
                                <w:lang w:eastAsia="it-IT"/>
                              </w:rPr>
                              <m:t>x</m:t>
                            </m:r>
                          </m:e>
                        </m:d>
                      </m:e>
                    </m:func>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in</m:t>
                        </m:r>
                      </m:fName>
                      <m:e>
                        <m:d>
                          <m:dPr>
                            <m:ctrlPr>
                              <w:rPr>
                                <w:rFonts w:ascii="Cambria Math" w:hAnsi="Cambria Math"/>
                                <w:i/>
                                <w:sz w:val="18"/>
                                <w:szCs w:val="16"/>
                                <w:lang w:eastAsia="it-IT"/>
                              </w:rPr>
                            </m:ctrlPr>
                          </m:dPr>
                          <m:e>
                            <m:r>
                              <w:rPr>
                                <w:rFonts w:ascii="Cambria Math"/>
                                <w:sz w:val="18"/>
                                <w:szCs w:val="16"/>
                                <w:lang w:eastAsia="it-IT"/>
                              </w:rPr>
                              <m:t>x</m:t>
                            </m:r>
                          </m:e>
                        </m:d>
                      </m:e>
                    </m:func>
                  </m:den>
                </m:f>
                <m:r>
                  <m:rPr>
                    <m:sty m:val="p"/>
                  </m:rPr>
                  <w:rPr>
                    <w:rFonts w:ascii="Cambria Math"/>
                    <w:sz w:val="18"/>
                    <w:szCs w:val="16"/>
                    <w:lang w:eastAsia="it-IT"/>
                  </w:rPr>
                  <w:br/>
                </m:r>
              </m:oMath>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t>
                    </m:r>
                  </m:sub>
                  <m:sup>
                    <m:r>
                      <w:rPr>
                        <w:rFonts w:ascii="Cambria Math"/>
                        <w:sz w:val="18"/>
                        <w:szCs w:val="16"/>
                        <w:lang w:eastAsia="it-IT"/>
                      </w:rPr>
                      <m:t>i,t</m:t>
                    </m:r>
                  </m:sup>
                </m:sSubSup>
                <m:d>
                  <m:dPr>
                    <m:ctrlPr>
                      <w:rPr>
                        <w:rFonts w:ascii="Cambria Math" w:hAnsi="Cambria Math"/>
                        <w:i/>
                        <w:sz w:val="18"/>
                        <w:szCs w:val="16"/>
                        <w:lang w:eastAsia="it-IT"/>
                      </w:rPr>
                    </m:ctrlPr>
                  </m:dPr>
                  <m:e>
                    <m:sSubSup>
                      <m:sSubSupPr>
                        <m:ctrlPr>
                          <w:rPr>
                            <w:rFonts w:ascii="Cambria Math" w:hAnsi="Cambria Math"/>
                            <w:i/>
                            <w:sz w:val="18"/>
                            <w:szCs w:val="16"/>
                            <w:lang w:eastAsia="it-IT"/>
                          </w:rPr>
                        </m:ctrlPr>
                      </m:sSubSupPr>
                      <m:e>
                        <m:r>
                          <w:rPr>
                            <w:rFonts w:ascii="Cambria Math"/>
                            <w:sz w:val="18"/>
                            <w:szCs w:val="16"/>
                            <w:lang w:eastAsia="it-IT"/>
                          </w:rPr>
                          <m:t>x</m:t>
                        </m:r>
                      </m:e>
                      <m:sub>
                        <m:r>
                          <w:rPr>
                            <w:rFonts w:ascii="Cambria Math"/>
                            <w:sz w:val="18"/>
                            <w:szCs w:val="16"/>
                            <w:lang w:eastAsia="it-IT"/>
                          </w:rPr>
                          <m:t>-</m:t>
                        </m:r>
                      </m:sub>
                      <m:sup>
                        <m:r>
                          <w:rPr>
                            <w:rFonts w:ascii="Cambria Math"/>
                            <w:sz w:val="18"/>
                            <w:szCs w:val="16"/>
                            <w:lang w:eastAsia="it-IT"/>
                          </w:rPr>
                          <m:t>i,t</m:t>
                        </m:r>
                      </m:sup>
                    </m:sSubSup>
                  </m:e>
                </m:d>
                <m:r>
                  <w:rPr>
                    <w:rFonts w:ascii="Cambria Math"/>
                    <w:sz w:val="18"/>
                    <w:szCs w:val="16"/>
                    <w:lang w:eastAsia="it-IT"/>
                  </w:rPr>
                  <m:t>=0</m:t>
                </m:r>
                <m:r>
                  <m:rPr>
                    <m:nor/>
                  </m:rPr>
                  <w:rPr>
                    <w:rFonts w:ascii="Cambria Math"/>
                    <w:sz w:val="18"/>
                    <w:szCs w:val="16"/>
                    <w:lang w:eastAsia="it-IT"/>
                  </w:rPr>
                  <m:t xml:space="preserve"> if </m:t>
                </m:r>
                <m:sSubSup>
                  <m:sSubSupPr>
                    <m:ctrlPr>
                      <w:rPr>
                        <w:rFonts w:ascii="Cambria Math" w:hAnsi="Cambria Math"/>
                        <w:sz w:val="18"/>
                        <w:szCs w:val="16"/>
                        <w:lang w:eastAsia="it-IT"/>
                      </w:rPr>
                    </m:ctrlPr>
                  </m:sSubSupPr>
                  <m:e>
                    <m:r>
                      <w:rPr>
                        <w:rFonts w:ascii="Cambria Math"/>
                        <w:sz w:val="18"/>
                        <w:szCs w:val="16"/>
                        <w:lang w:eastAsia="it-IT"/>
                      </w:rPr>
                      <m:t>x</m:t>
                    </m:r>
                  </m:e>
                  <m:sub>
                    <m:r>
                      <w:rPr>
                        <w:rFonts w:ascii="Cambria Math"/>
                        <w:sz w:val="18"/>
                        <w:szCs w:val="16"/>
                        <w:lang w:eastAsia="it-IT"/>
                      </w:rPr>
                      <m:t>-</m:t>
                    </m:r>
                    <m:ctrlPr>
                      <w:rPr>
                        <w:rFonts w:ascii="Cambria Math" w:hAnsi="Cambria Math"/>
                        <w:i/>
                        <w:sz w:val="18"/>
                        <w:szCs w:val="16"/>
                        <w:lang w:eastAsia="it-IT"/>
                      </w:rPr>
                    </m:ctrlPr>
                  </m:sub>
                  <m:sup>
                    <m:r>
                      <w:rPr>
                        <w:rFonts w:ascii="Cambria Math"/>
                        <w:sz w:val="18"/>
                        <w:szCs w:val="16"/>
                        <w:lang w:eastAsia="it-IT"/>
                      </w:rPr>
                      <m:t>i,t</m:t>
                    </m:r>
                    <m:ctrlPr>
                      <w:rPr>
                        <w:rFonts w:ascii="Cambria Math" w:hAnsi="Cambria Math"/>
                        <w:i/>
                        <w:sz w:val="18"/>
                        <w:szCs w:val="16"/>
                        <w:lang w:eastAsia="it-IT"/>
                      </w:rPr>
                    </m:ctrlPr>
                  </m:sup>
                </m:sSubSup>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ax</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r>
                  <m:rPr>
                    <m:sty m:val="p"/>
                  </m:rPr>
                  <w:rPr>
                    <w:rFonts w:ascii="Cambria Math"/>
                    <w:sz w:val="18"/>
                    <w:szCs w:val="16"/>
                    <w:lang w:eastAsia="it-IT"/>
                  </w:rPr>
                  <w:br/>
                </m:r>
              </m:oMath>
              <m:oMath>
                <m:sSubSup>
                  <m:sSubSupPr>
                    <m:ctrlPr>
                      <w:rPr>
                        <w:rFonts w:ascii="Cambria Math" w:hAnsi="Cambria Math"/>
                        <w:i/>
                        <w:sz w:val="18"/>
                        <w:szCs w:val="16"/>
                        <w:lang w:eastAsia="it-IT"/>
                      </w:rPr>
                    </m:ctrlPr>
                  </m:sSubSupPr>
                  <m:e>
                    <m:r>
                      <w:rPr>
                        <w:rFonts w:ascii="Cambria Math"/>
                        <w:sz w:val="18"/>
                        <w:szCs w:val="16"/>
                        <w:lang w:eastAsia="it-IT"/>
                      </w:rPr>
                      <m:t>ν</m:t>
                    </m:r>
                  </m:e>
                  <m:sub>
                    <m:r>
                      <w:rPr>
                        <w:rFonts w:ascii="Cambria Math"/>
                        <w:sz w:val="18"/>
                        <w:szCs w:val="16"/>
                        <w:lang w:eastAsia="it-IT"/>
                      </w:rPr>
                      <m:t>-</m:t>
                    </m:r>
                  </m:sub>
                  <m:sup>
                    <m:r>
                      <w:rPr>
                        <w:rFonts w:ascii="Cambria Math"/>
                        <w:sz w:val="18"/>
                        <w:szCs w:val="16"/>
                        <w:lang w:eastAsia="it-IT"/>
                      </w:rPr>
                      <m:t>i,t</m:t>
                    </m:r>
                  </m:sup>
                </m:sSubSup>
                <m:d>
                  <m:dPr>
                    <m:ctrlPr>
                      <w:rPr>
                        <w:rFonts w:ascii="Cambria Math" w:hAnsi="Cambria Math"/>
                        <w:i/>
                        <w:sz w:val="18"/>
                        <w:szCs w:val="16"/>
                        <w:lang w:eastAsia="it-IT"/>
                      </w:rPr>
                    </m:ctrlPr>
                  </m:dPr>
                  <m:e>
                    <m:sSubSup>
                      <m:sSubSupPr>
                        <m:ctrlPr>
                          <w:rPr>
                            <w:rFonts w:ascii="Cambria Math" w:hAnsi="Cambria Math"/>
                            <w:i/>
                            <w:sz w:val="18"/>
                            <w:szCs w:val="16"/>
                            <w:lang w:eastAsia="it-IT"/>
                          </w:rPr>
                        </m:ctrlPr>
                      </m:sSubSupPr>
                      <m:e>
                        <m:r>
                          <w:rPr>
                            <w:rFonts w:ascii="Cambria Math"/>
                            <w:sz w:val="18"/>
                            <w:szCs w:val="16"/>
                            <w:lang w:eastAsia="it-IT"/>
                          </w:rPr>
                          <m:t>x</m:t>
                        </m:r>
                      </m:e>
                      <m:sub>
                        <m:r>
                          <w:rPr>
                            <w:rFonts w:ascii="Cambria Math"/>
                            <w:sz w:val="18"/>
                            <w:szCs w:val="16"/>
                            <w:lang w:eastAsia="it-IT"/>
                          </w:rPr>
                          <m:t>-</m:t>
                        </m:r>
                      </m:sub>
                      <m:sup>
                        <m:r>
                          <w:rPr>
                            <w:rFonts w:ascii="Cambria Math"/>
                            <w:sz w:val="18"/>
                            <w:szCs w:val="16"/>
                            <w:lang w:eastAsia="it-IT"/>
                          </w:rPr>
                          <m:t>i,t</m:t>
                        </m:r>
                      </m:sup>
                    </m:sSubSup>
                  </m:e>
                </m:d>
                <m:r>
                  <w:rPr>
                    <w:rFonts w:ascii="Cambria Math"/>
                    <w:sz w:val="18"/>
                    <w:szCs w:val="16"/>
                    <w:lang w:eastAsia="it-IT"/>
                  </w:rPr>
                  <m:t>=100</m:t>
                </m:r>
                <m:r>
                  <m:rPr>
                    <m:nor/>
                  </m:rPr>
                  <w:rPr>
                    <w:rFonts w:ascii="Cambria Math"/>
                    <w:sz w:val="18"/>
                    <w:szCs w:val="16"/>
                    <w:lang w:eastAsia="it-IT"/>
                  </w:rPr>
                  <m:t xml:space="preserve"> if </m:t>
                </m:r>
                <m:sSubSup>
                  <m:sSubSupPr>
                    <m:ctrlPr>
                      <w:rPr>
                        <w:rFonts w:ascii="Cambria Math" w:hAnsi="Cambria Math"/>
                        <w:sz w:val="18"/>
                        <w:szCs w:val="16"/>
                        <w:lang w:eastAsia="it-IT"/>
                      </w:rPr>
                    </m:ctrlPr>
                  </m:sSubSupPr>
                  <m:e>
                    <m:r>
                      <w:rPr>
                        <w:rFonts w:ascii="Cambria Math"/>
                        <w:sz w:val="18"/>
                        <w:szCs w:val="16"/>
                        <w:lang w:eastAsia="it-IT"/>
                      </w:rPr>
                      <m:t>x</m:t>
                    </m:r>
                  </m:e>
                  <m:sub>
                    <m:r>
                      <w:rPr>
                        <w:rFonts w:ascii="Cambria Math"/>
                        <w:sz w:val="18"/>
                        <w:szCs w:val="16"/>
                        <w:lang w:eastAsia="it-IT"/>
                      </w:rPr>
                      <m:t>-</m:t>
                    </m:r>
                    <m:ctrlPr>
                      <w:rPr>
                        <w:rFonts w:ascii="Cambria Math" w:hAnsi="Cambria Math"/>
                        <w:i/>
                        <w:sz w:val="18"/>
                        <w:szCs w:val="16"/>
                        <w:lang w:eastAsia="it-IT"/>
                      </w:rPr>
                    </m:ctrlPr>
                  </m:sub>
                  <m:sup>
                    <m:r>
                      <w:rPr>
                        <w:rFonts w:ascii="Cambria Math"/>
                        <w:sz w:val="18"/>
                        <w:szCs w:val="16"/>
                        <w:lang w:eastAsia="it-IT"/>
                      </w:rPr>
                      <m:t>i,t</m:t>
                    </m:r>
                    <m:ctrlPr>
                      <w:rPr>
                        <w:rFonts w:ascii="Cambria Math" w:hAnsi="Cambria Math"/>
                        <w:i/>
                        <w:sz w:val="18"/>
                        <w:szCs w:val="16"/>
                        <w:lang w:eastAsia="it-IT"/>
                      </w:rPr>
                    </m:ctrlPr>
                  </m:sup>
                </m:sSubSup>
                <m:r>
                  <w:rPr>
                    <w:rFonts w:ascii="Cambria Math"/>
                    <w:sz w:val="18"/>
                    <w:szCs w:val="16"/>
                    <w:lang w:eastAsia="it-IT"/>
                  </w:rPr>
                  <m:t>≤</m:t>
                </m:r>
                <m:sSub>
                  <m:sSubPr>
                    <m:ctrlPr>
                      <w:rPr>
                        <w:rFonts w:ascii="Cambria Math" w:hAnsi="Cambria Math"/>
                        <w:i/>
                        <w:sz w:val="18"/>
                        <w:szCs w:val="16"/>
                        <w:lang w:eastAsia="it-IT"/>
                      </w:rPr>
                    </m:ctrlPr>
                  </m:sSubPr>
                  <m:e>
                    <m:r>
                      <w:rPr>
                        <w:rFonts w:ascii="Cambria Math"/>
                        <w:sz w:val="18"/>
                        <w:szCs w:val="16"/>
                        <w:lang w:eastAsia="it-IT"/>
                      </w:rPr>
                      <m:t>b</m:t>
                    </m:r>
                  </m:e>
                  <m:sub>
                    <m:r>
                      <w:rPr>
                        <w:rFonts w:ascii="Cambria Math"/>
                        <w:sz w:val="18"/>
                        <w:szCs w:val="16"/>
                        <w:lang w:eastAsia="it-IT"/>
                      </w:rPr>
                      <m:t>-</m:t>
                    </m:r>
                  </m:sub>
                </m:sSub>
                <m:func>
                  <m:funcPr>
                    <m:ctrlPr>
                      <w:rPr>
                        <w:rFonts w:ascii="Cambria Math" w:hAnsi="Cambria Math"/>
                        <w:i/>
                        <w:sz w:val="18"/>
                        <w:szCs w:val="16"/>
                        <w:lang w:eastAsia="it-IT"/>
                      </w:rPr>
                    </m:ctrlPr>
                  </m:funcPr>
                  <m:fName>
                    <m:r>
                      <w:rPr>
                        <w:rFonts w:ascii="Cambria Math"/>
                        <w:sz w:val="18"/>
                        <w:szCs w:val="16"/>
                        <w:lang w:eastAsia="it-IT"/>
                      </w:rPr>
                      <m:t>min</m:t>
                    </m:r>
                  </m:fName>
                  <m:e>
                    <m:d>
                      <m:dPr>
                        <m:ctrlPr>
                          <w:rPr>
                            <w:rFonts w:ascii="Cambria Math" w:hAnsi="Cambria Math"/>
                            <w:i/>
                            <w:sz w:val="18"/>
                            <w:szCs w:val="16"/>
                            <w:lang w:eastAsia="it-IT"/>
                          </w:rPr>
                        </m:ctrlPr>
                      </m:dPr>
                      <m:e>
                        <m:sSub>
                          <m:sSubPr>
                            <m:ctrlPr>
                              <w:rPr>
                                <w:rFonts w:ascii="Cambria Math" w:hAnsi="Cambria Math"/>
                                <w:i/>
                                <w:sz w:val="18"/>
                                <w:szCs w:val="16"/>
                                <w:lang w:eastAsia="it-IT"/>
                              </w:rPr>
                            </m:ctrlPr>
                          </m:sSubPr>
                          <m:e>
                            <m:r>
                              <w:rPr>
                                <w:rFonts w:ascii="Cambria Math"/>
                                <w:sz w:val="18"/>
                                <w:szCs w:val="16"/>
                                <w:lang w:eastAsia="it-IT"/>
                              </w:rPr>
                              <m:t>x</m:t>
                            </m:r>
                          </m:e>
                          <m:sub>
                            <m:r>
                              <w:rPr>
                                <w:rFonts w:ascii="Cambria Math"/>
                                <w:sz w:val="18"/>
                                <w:szCs w:val="16"/>
                                <w:lang w:eastAsia="it-IT"/>
                              </w:rPr>
                              <m:t>-</m:t>
                            </m:r>
                          </m:sub>
                        </m:sSub>
                      </m:e>
                    </m:d>
                  </m:e>
                </m:func>
              </m:oMath>
            </m:oMathPara>
          </w:p>
        </w:tc>
      </w:tr>
    </w:tbl>
    <w:p w14:paraId="096C2B0E" w14:textId="51CE150D" w:rsidR="002B0A37" w:rsidRDefault="00830B18" w:rsidP="009214AD">
      <w:pPr>
        <w:spacing w:line="276" w:lineRule="auto"/>
      </w:pPr>
      <w:r w:rsidRPr="00B924AA">
        <w:t xml:space="preserve">where </w:t>
      </w:r>
      <w:r w:rsidRPr="00B924AA">
        <w:rPr>
          <w:i/>
        </w:rPr>
        <w:t>ν</w:t>
      </w:r>
      <w:r w:rsidRPr="00B924AA">
        <w:rPr>
          <w:i/>
          <w:vertAlign w:val="subscript"/>
        </w:rPr>
        <w:t>+</w:t>
      </w:r>
      <w:r w:rsidRPr="00B924AA">
        <w:rPr>
          <w:i/>
        </w:rPr>
        <w:t xml:space="preserve"> </w:t>
      </w:r>
      <w:r w:rsidRPr="00B924AA">
        <w:t xml:space="preserve">is used when </w:t>
      </w:r>
      <w:r w:rsidRPr="00B924AA">
        <w:rPr>
          <w:i/>
        </w:rPr>
        <w:t>x</w:t>
      </w:r>
      <w:r w:rsidRPr="00B924AA">
        <w:t xml:space="preserve"> </w:t>
      </w:r>
      <w:r>
        <w:t xml:space="preserve">has positive polarity </w:t>
      </w:r>
      <w:r w:rsidRPr="00B924AA">
        <w:t xml:space="preserve">(i.e., it is a “good”) and </w:t>
      </w:r>
      <w:r w:rsidRPr="00B924AA">
        <w:rPr>
          <w:i/>
        </w:rPr>
        <w:t>ν</w:t>
      </w:r>
      <w:r w:rsidRPr="00B924AA">
        <w:rPr>
          <w:i/>
          <w:vertAlign w:val="subscript"/>
        </w:rPr>
        <w:t>-</w:t>
      </w:r>
      <w:r w:rsidRPr="00B924AA">
        <w:rPr>
          <w:i/>
        </w:rPr>
        <w:t xml:space="preserve"> </w:t>
      </w:r>
      <w:r w:rsidRPr="00B924AA">
        <w:t xml:space="preserve">is used when </w:t>
      </w:r>
      <w:r w:rsidRPr="00B924AA">
        <w:rPr>
          <w:i/>
        </w:rPr>
        <w:t>x</w:t>
      </w:r>
      <w:r w:rsidRPr="00B924AA">
        <w:t xml:space="preserve"> </w:t>
      </w:r>
      <w:r>
        <w:t>has negative polarity</w:t>
      </w:r>
      <w:r w:rsidRPr="00B924AA">
        <w:t xml:space="preserve"> (i.e., it is a “bad”).</w:t>
      </w:r>
      <w:r w:rsidR="002B0A37">
        <w:t xml:space="preserve"> </w:t>
      </w:r>
      <w:r w:rsidRPr="00B924AA">
        <w:t>The coefficients b</w:t>
      </w:r>
      <w:r w:rsidRPr="00B924AA">
        <w:rPr>
          <w:i/>
        </w:rPr>
        <w:t>min</w:t>
      </w:r>
      <w:r w:rsidRPr="00B924AA">
        <w:rPr>
          <w:i/>
          <w:vertAlign w:val="subscript"/>
        </w:rPr>
        <w:t>i</w:t>
      </w:r>
      <w:r w:rsidRPr="00B924AA">
        <w:rPr>
          <w:i/>
        </w:rPr>
        <w:t xml:space="preserve"> </w:t>
      </w:r>
      <w:r w:rsidRPr="00B924AA">
        <w:t>and b</w:t>
      </w:r>
      <w:r w:rsidRPr="00B924AA">
        <w:rPr>
          <w:i/>
        </w:rPr>
        <w:t>max</w:t>
      </w:r>
      <w:r w:rsidRPr="00B924AA">
        <w:rPr>
          <w:i/>
          <w:vertAlign w:val="subscript"/>
        </w:rPr>
        <w:t>i</w:t>
      </w:r>
      <w:r w:rsidRPr="00B924AA">
        <w:t xml:space="preserve"> are the highest and lowest values to be used as benchmarks for the </w:t>
      </w:r>
      <w:r w:rsidRPr="00B924AA">
        <w:rPr>
          <w:i/>
        </w:rPr>
        <w:t xml:space="preserve">x </w:t>
      </w:r>
      <w:r w:rsidRPr="00B924AA">
        <w:t xml:space="preserve">variable for </w:t>
      </w:r>
      <w:r>
        <w:t>region</w:t>
      </w:r>
      <w:r w:rsidRPr="00B924AA">
        <w:t xml:space="preserve"> </w:t>
      </w:r>
      <w:r w:rsidRPr="00B924AA">
        <w:rPr>
          <w:i/>
        </w:rPr>
        <w:t>i</w:t>
      </w:r>
      <w:r w:rsidRPr="00B924AA">
        <w:t xml:space="preserve">. </w:t>
      </w:r>
      <w:r>
        <w:t>W</w:t>
      </w:r>
      <w:r w:rsidRPr="00B924AA">
        <w:t xml:space="preserve">hen </w:t>
      </w:r>
      <w:r w:rsidRPr="00B924AA">
        <w:rPr>
          <w:i/>
        </w:rPr>
        <w:t xml:space="preserve">x </w:t>
      </w:r>
      <w:r>
        <w:t>has positive polarity</w:t>
      </w:r>
      <w:r w:rsidRPr="00B924AA">
        <w:t xml:space="preserve">, </w:t>
      </w:r>
      <w:proofErr w:type="spellStart"/>
      <w:r w:rsidRPr="00B924AA">
        <w:t>b</w:t>
      </w:r>
      <w:r w:rsidRPr="00B924AA">
        <w:rPr>
          <w:vertAlign w:val="subscript"/>
        </w:rPr>
        <w:t>+</w:t>
      </w:r>
      <w:r w:rsidRPr="00B924AA">
        <w:t>max</w:t>
      </w:r>
      <w:proofErr w:type="spellEnd"/>
      <w:r w:rsidRPr="00B924AA">
        <w:t xml:space="preserve"> corresponds to a more desirable performance than </w:t>
      </w:r>
      <w:proofErr w:type="spellStart"/>
      <w:r w:rsidRPr="00B924AA">
        <w:t>b</w:t>
      </w:r>
      <w:r w:rsidRPr="00B924AA">
        <w:rPr>
          <w:vertAlign w:val="subscript"/>
        </w:rPr>
        <w:t>+</w:t>
      </w:r>
      <w:r w:rsidRPr="00B924AA">
        <w:t>min</w:t>
      </w:r>
      <w:proofErr w:type="spellEnd"/>
      <w:r w:rsidRPr="00B924AA">
        <w:t xml:space="preserve">, while the opposite is true when </w:t>
      </w:r>
      <w:r w:rsidRPr="00B924AA">
        <w:rPr>
          <w:i/>
        </w:rPr>
        <w:t>x</w:t>
      </w:r>
      <w:r w:rsidRPr="00B924AA">
        <w:t xml:space="preserve"> </w:t>
      </w:r>
      <w:r>
        <w:t>has negative polarity</w:t>
      </w:r>
      <w:r w:rsidRPr="00B924AA">
        <w:t>. The</w:t>
      </w:r>
      <w:r w:rsidRPr="00B924AA">
        <w:rPr>
          <w:i/>
        </w:rPr>
        <w:t xml:space="preserve"> min-max </w:t>
      </w:r>
      <w:r w:rsidRPr="00B924AA">
        <w:t>strategy</w:t>
      </w:r>
      <w:r w:rsidRPr="00B924AA">
        <w:rPr>
          <w:i/>
        </w:rPr>
        <w:t xml:space="preserve"> </w:t>
      </w:r>
      <w:r w:rsidRPr="00B924AA">
        <w:t>rescales indicators into an identical range [0,100]</w:t>
      </w:r>
      <w:r>
        <w:t xml:space="preserve">. A constant normalised value </w:t>
      </w:r>
      <w:r w:rsidRPr="00B924AA">
        <w:t xml:space="preserve">is </w:t>
      </w:r>
      <w:r>
        <w:t xml:space="preserve">assigned </w:t>
      </w:r>
      <w:r w:rsidRPr="00B924AA">
        <w:t xml:space="preserve">to </w:t>
      </w:r>
      <w:r>
        <w:t xml:space="preserve">indicators exceeding the benchmarks, while indicators which fare within </w:t>
      </w:r>
      <w:r w:rsidRPr="00B924AA">
        <w:t xml:space="preserve">these benchmarks are proportionally converted into the 0-100 scale. Hence, </w:t>
      </w:r>
      <w:r w:rsidRPr="00B924AA">
        <w:rPr>
          <w:i/>
        </w:rPr>
        <w:t xml:space="preserve">ν </w:t>
      </w:r>
      <w:r>
        <w:t>is step</w:t>
      </w:r>
      <w:r w:rsidRPr="00B924AA">
        <w:t>wise continuous.</w:t>
      </w:r>
    </w:p>
    <w:p w14:paraId="2CDDA1B4" w14:textId="171151BC" w:rsidR="00F20E89" w:rsidRPr="00497618" w:rsidRDefault="00F20E89" w:rsidP="009214AD">
      <w:pPr>
        <w:spacing w:line="276" w:lineRule="auto"/>
      </w:pPr>
      <w:r>
        <w:t>T</w:t>
      </w:r>
      <w:r w:rsidRPr="00497618">
        <w:t xml:space="preserve">he </w:t>
      </w:r>
      <w:r>
        <w:t xml:space="preserve">benchmarks </w:t>
      </w:r>
      <w:r w:rsidRPr="00497618">
        <w:t xml:space="preserve">of the normalisation function can either reflect </w:t>
      </w:r>
      <w:r>
        <w:t>some statistical properties of the data</w:t>
      </w:r>
      <w:r w:rsidRPr="00497618">
        <w:t xml:space="preserve"> (e.g.,</w:t>
      </w:r>
      <w:r>
        <w:t xml:space="preserve"> the</w:t>
      </w:r>
      <w:r w:rsidRPr="00497618">
        <w:t xml:space="preserve"> </w:t>
      </w:r>
      <w:r w:rsidRPr="00497618">
        <w:rPr>
          <w:i/>
        </w:rPr>
        <w:t>data-driven</w:t>
      </w:r>
      <w:r w:rsidRPr="00497618">
        <w:t xml:space="preserve"> strategy), or </w:t>
      </w:r>
      <w:r>
        <w:t xml:space="preserve">have a normative connotation stemming from the preferences </w:t>
      </w:r>
      <w:r w:rsidRPr="00497618">
        <w:t>elicited from some stakeholders group, e.g., field-experts, members of institutions, citizens (</w:t>
      </w:r>
      <w:r w:rsidR="00514F5C" w:rsidRPr="00CF0B3C">
        <w:t>Kim, Kee and Lee (2015)</w:t>
      </w:r>
      <w:r w:rsidRPr="00497618">
        <w:t xml:space="preserve"> and </w:t>
      </w:r>
      <w:r w:rsidR="00514F5C" w:rsidRPr="00CF0B3C">
        <w:t>Decancq and Lugo (2013)</w:t>
      </w:r>
      <w:r w:rsidRPr="00497618">
        <w:t xml:space="preserve"> produce a recent review of elicitation strategies</w:t>
      </w:r>
      <w:r>
        <w:t xml:space="preserve"> in the context of the aggregation function</w:t>
      </w:r>
      <w:r w:rsidRPr="00497618">
        <w:t xml:space="preserve">). </w:t>
      </w:r>
    </w:p>
    <w:p w14:paraId="4D91333B" w14:textId="053E175E" w:rsidR="00F20E89" w:rsidRPr="00497618" w:rsidRDefault="00F20E89" w:rsidP="009214AD">
      <w:pPr>
        <w:spacing w:line="276" w:lineRule="auto"/>
      </w:pPr>
      <w:r>
        <w:t>I</w:t>
      </w:r>
      <w:r w:rsidRPr="00497618">
        <w:t xml:space="preserve">f the parameters </w:t>
      </w:r>
      <w:r w:rsidR="00400561">
        <w:t>were</w:t>
      </w:r>
      <w:r w:rsidRPr="00497618">
        <w:t xml:space="preserve"> data-driven, then </w:t>
      </w:r>
      <w:r>
        <w:t xml:space="preserve">the normalised variables </w:t>
      </w:r>
      <w:r w:rsidR="00400561">
        <w:t xml:space="preserve">would be </w:t>
      </w:r>
      <w:r>
        <w:t>suitable</w:t>
      </w:r>
      <w:r w:rsidRPr="00497618">
        <w:t xml:space="preserve"> to be interpreted under a statistical perspective, free from a normative connotation, yet it </w:t>
      </w:r>
      <w:r w:rsidR="00400561">
        <w:t xml:space="preserve">would be </w:t>
      </w:r>
      <w:r w:rsidRPr="00497618">
        <w:t xml:space="preserve">harder to determine </w:t>
      </w:r>
      <w:r w:rsidRPr="00497618">
        <w:lastRenderedPageBreak/>
        <w:t>what d</w:t>
      </w:r>
      <w:r w:rsidR="00400561">
        <w:t>id</w:t>
      </w:r>
      <w:r w:rsidRPr="00497618">
        <w:t xml:space="preserve"> they reflect in economic terms </w:t>
      </w:r>
      <w:r w:rsidR="00A4238D">
        <w:rPr>
          <w:noProof/>
        </w:rPr>
        <w:t>(</w:t>
      </w:r>
      <w:r w:rsidR="00514F5C" w:rsidRPr="00CF0B3C">
        <w:t xml:space="preserve">Lefebvre, </w:t>
      </w:r>
      <w:proofErr w:type="spellStart"/>
      <w:r w:rsidR="00514F5C" w:rsidRPr="00CF0B3C">
        <w:t>Coelli</w:t>
      </w:r>
      <w:proofErr w:type="spellEnd"/>
      <w:r w:rsidR="00514F5C" w:rsidRPr="00CF0B3C">
        <w:t xml:space="preserve"> and Pestieau 2010</w:t>
      </w:r>
      <w:r w:rsidR="00A4238D">
        <w:rPr>
          <w:noProof/>
        </w:rPr>
        <w:t>)</w:t>
      </w:r>
      <w:r w:rsidRPr="00497618">
        <w:t xml:space="preserve">. As an example, in the data-driven min-max, a variable with transformed-value equal to “0” just implies it being “the last one”, or “the worst one” observed among the available data, which does not necessarily </w:t>
      </w:r>
      <w:proofErr w:type="gramStart"/>
      <w:r w:rsidRPr="00497618">
        <w:t>corresponds</w:t>
      </w:r>
      <w:proofErr w:type="gramEnd"/>
      <w:r w:rsidRPr="00497618">
        <w:t xml:space="preserve"> to an undesirable condition of Well-b</w:t>
      </w:r>
      <w:r>
        <w:t>eing</w:t>
      </w:r>
      <w:r w:rsidRPr="00497618">
        <w:t xml:space="preserve">. </w:t>
      </w:r>
    </w:p>
    <w:p w14:paraId="56674B27" w14:textId="69779CF9" w:rsidR="00F20E89" w:rsidRPr="00295331" w:rsidRDefault="00F20E89" w:rsidP="009214AD">
      <w:pPr>
        <w:spacing w:line="276" w:lineRule="auto"/>
      </w:pPr>
      <w:r w:rsidRPr="00497618">
        <w:t xml:space="preserve">An alternative to the data-driven normalisation would require </w:t>
      </w:r>
      <w:proofErr w:type="gramStart"/>
      <w:r w:rsidRPr="00497618">
        <w:t>to incorporate</w:t>
      </w:r>
      <w:proofErr w:type="gramEnd"/>
      <w:r w:rsidRPr="00497618">
        <w:t xml:space="preserve"> some value judgments </w:t>
      </w:r>
      <w:r>
        <w:t>in the normalisation</w:t>
      </w:r>
      <w:r w:rsidRPr="00497618">
        <w:t xml:space="preserve">. This translates to linking the extreme values “0” and the “100” with, e.g., a certain definition of desirability, thus making the normalisation independent from the data. When an indicator lies above or below such fixed </w:t>
      </w:r>
      <w:r>
        <w:t>“goalposts”</w:t>
      </w:r>
      <w:r w:rsidRPr="00497618">
        <w:t>, further variations do not contribute to the</w:t>
      </w:r>
      <w:r>
        <w:t xml:space="preserve"> composite measure</w:t>
      </w:r>
      <w:r w:rsidRPr="00497618">
        <w:t xml:space="preserve"> (see e.g., the discussion in </w:t>
      </w:r>
      <w:r w:rsidR="00514F5C" w:rsidRPr="00CF0B3C">
        <w:t>Anand and Sen (1994)</w:t>
      </w:r>
      <w:r w:rsidRPr="00497618">
        <w:t xml:space="preserve">, </w:t>
      </w:r>
      <w:r w:rsidR="00514F5C" w:rsidRPr="00CF0B3C">
        <w:t>Klugman, Rodríguez and Choi (2011)</w:t>
      </w:r>
      <w:r w:rsidRPr="0032142B">
        <w:t xml:space="preserve">, </w:t>
      </w:r>
      <w:proofErr w:type="spellStart"/>
      <w:r w:rsidR="00514F5C" w:rsidRPr="00295331">
        <w:t>Ravallion</w:t>
      </w:r>
      <w:proofErr w:type="spellEnd"/>
      <w:r w:rsidR="00514F5C" w:rsidRPr="00295331">
        <w:t xml:space="preserve"> (2012)</w:t>
      </w:r>
      <w:r w:rsidRPr="00295331">
        <w:t xml:space="preserve">, </w:t>
      </w:r>
      <w:r w:rsidR="00514F5C" w:rsidRPr="00295331">
        <w:t xml:space="preserve">Lefebvre, </w:t>
      </w:r>
      <w:proofErr w:type="spellStart"/>
      <w:r w:rsidR="00514F5C" w:rsidRPr="00295331">
        <w:t>Coelli</w:t>
      </w:r>
      <w:proofErr w:type="spellEnd"/>
      <w:r w:rsidR="00514F5C" w:rsidRPr="00295331">
        <w:t xml:space="preserve"> and Pestieau (2010)</w:t>
      </w:r>
      <w:r w:rsidRPr="00295331">
        <w:t xml:space="preserve">, </w:t>
      </w:r>
      <w:proofErr w:type="spellStart"/>
      <w:r w:rsidRPr="00295331">
        <w:t>Gidwitz</w:t>
      </w:r>
      <w:proofErr w:type="spellEnd"/>
      <w:r w:rsidRPr="00295331">
        <w:t xml:space="preserve"> et al. (2010) </w:t>
      </w:r>
      <w:proofErr w:type="gramStart"/>
      <w:r w:rsidRPr="00295331">
        <w:t xml:space="preserve">and  </w:t>
      </w:r>
      <w:r w:rsidR="00514F5C" w:rsidRPr="00295331">
        <w:t>Mazziotta</w:t>
      </w:r>
      <w:proofErr w:type="gramEnd"/>
      <w:r w:rsidR="00514F5C" w:rsidRPr="00295331">
        <w:t xml:space="preserve"> and Pareto (2015)</w:t>
      </w:r>
      <w:r w:rsidRPr="00295331">
        <w:t>). As an example, the Human Development Index adopts goalposts in terms of objective upper and lower bounds (“subsistence” minimum or “satiation” points).</w:t>
      </w:r>
    </w:p>
    <w:p w14:paraId="0F185CFF" w14:textId="1718D0E1" w:rsidR="00830B18" w:rsidRDefault="00830B18" w:rsidP="009214AD">
      <w:pPr>
        <w:spacing w:line="276" w:lineRule="auto"/>
      </w:pPr>
      <w:r>
        <w:t>In this paper, w</w:t>
      </w:r>
      <w:r w:rsidRPr="00B924AA">
        <w:t xml:space="preserve">e </w:t>
      </w:r>
      <w:r>
        <w:t xml:space="preserve">employ the thresholds elicited by </w:t>
      </w:r>
      <w:r w:rsidR="00514F5C" w:rsidRPr="00CF0B3C">
        <w:t>Carrino (2016)</w:t>
      </w:r>
      <w:r w:rsidR="00F123D3">
        <w:t xml:space="preserve"> </w:t>
      </w:r>
      <w:r>
        <w:t xml:space="preserve">by means of an online survey among 149 academics and researchers from the Department of Economics and Management at the </w:t>
      </w:r>
      <w:r w:rsidRPr="00B924AA">
        <w:t>Ca’ Foscari University of Ven</w:t>
      </w:r>
      <w:r>
        <w:t xml:space="preserve">ezia, Italy (details on the methodology are available in the </w:t>
      </w:r>
      <w:proofErr w:type="gramStart"/>
      <w:r>
        <w:t>aforementioned paper</w:t>
      </w:r>
      <w:proofErr w:type="gramEnd"/>
      <w:r>
        <w:t xml:space="preserve">). The survey elicited, </w:t>
      </w:r>
      <w:r w:rsidRPr="00B924AA">
        <w:t xml:space="preserve">for each </w:t>
      </w:r>
      <w:r>
        <w:t xml:space="preserve">social-inclusion indicator, </w:t>
      </w:r>
      <w:r w:rsidRPr="00B924AA">
        <w:t>a positive threshold</w:t>
      </w:r>
      <w:r>
        <w:t xml:space="preserve"> corresponding to a </w:t>
      </w:r>
      <w:r w:rsidRPr="00B924AA">
        <w:t>“certainly desirable and favourable</w:t>
      </w:r>
      <w:r>
        <w:t xml:space="preserve"> condition of W</w:t>
      </w:r>
      <w:r w:rsidRPr="00B924AA">
        <w:t>ell</w:t>
      </w:r>
      <w:r>
        <w:t>-</w:t>
      </w:r>
      <w:r w:rsidRPr="00B924AA">
        <w:t>being”</w:t>
      </w:r>
      <w:r>
        <w:t xml:space="preserve"> (normalis</w:t>
      </w:r>
      <w:r w:rsidRPr="00B924AA">
        <w:t>ed value of 100</w:t>
      </w:r>
      <w:r>
        <w:t xml:space="preserve">), as well as </w:t>
      </w:r>
      <w:r w:rsidRPr="00B924AA">
        <w:t xml:space="preserve">a negative threshold </w:t>
      </w:r>
      <w:r>
        <w:t xml:space="preserve">for </w:t>
      </w:r>
      <w:r w:rsidRPr="00B924AA">
        <w:t xml:space="preserve">a “certainly undesirable and harmful condition of </w:t>
      </w:r>
      <w:r>
        <w:t>W</w:t>
      </w:r>
      <w:r w:rsidRPr="00B924AA">
        <w:t>ell</w:t>
      </w:r>
      <w:r>
        <w:t>-</w:t>
      </w:r>
      <w:r w:rsidRPr="00B924AA">
        <w:t>being”</w:t>
      </w:r>
      <w:r>
        <w:t xml:space="preserve"> (normalis</w:t>
      </w:r>
      <w:r w:rsidRPr="00B924AA">
        <w:t>ed value of 0</w:t>
      </w:r>
      <w:r>
        <w:t>)</w:t>
      </w:r>
      <w:r w:rsidRPr="00B924AA">
        <w:t>.</w:t>
      </w:r>
      <w:r>
        <w:t xml:space="preserve"> </w:t>
      </w:r>
    </w:p>
    <w:p w14:paraId="42090B9E" w14:textId="54F731B5" w:rsidR="00FD2AC6" w:rsidRDefault="00830B18" w:rsidP="009214AD">
      <w:pPr>
        <w:spacing w:line="276" w:lineRule="auto"/>
      </w:pPr>
      <w:r>
        <w:t xml:space="preserve">The selected benchmarks correspond to the median answers to the survey, as summarised in </w:t>
      </w:r>
      <w:r w:rsidR="00FD2AC6">
        <w:t>the following Table.</w:t>
      </w:r>
    </w:p>
    <w:p w14:paraId="34B44FBF" w14:textId="7E9F583D" w:rsidR="00830B18" w:rsidRDefault="00830B18" w:rsidP="009214AD">
      <w:pPr>
        <w:spacing w:line="276" w:lineRule="auto"/>
      </w:pPr>
      <w:r>
        <w:t xml:space="preserve"> </w:t>
      </w:r>
    </w:p>
    <w:p w14:paraId="04641334" w14:textId="397C878A" w:rsidR="00830B18" w:rsidRPr="00497618" w:rsidRDefault="00830B18" w:rsidP="009214AD">
      <w:pPr>
        <w:pStyle w:val="Didascalia"/>
        <w:spacing w:line="276" w:lineRule="auto"/>
      </w:pPr>
      <w:bookmarkStart w:id="5" w:name="_Ref439551414"/>
      <w:r w:rsidRPr="00497618">
        <w:t xml:space="preserve">Table </w:t>
      </w:r>
      <w:r w:rsidR="00065400">
        <w:rPr>
          <w:noProof/>
        </w:rPr>
        <w:t>4</w:t>
      </w:r>
      <w:bookmarkEnd w:id="5"/>
      <w:r w:rsidRPr="00497618">
        <w:t>, survey-elicited benchmarks</w:t>
      </w:r>
      <w:r>
        <w:t xml:space="preserve"> for normalisation</w:t>
      </w:r>
      <w:r w:rsidRPr="00497618">
        <w:t xml:space="preserve"> (</w:t>
      </w:r>
      <w:r>
        <w:t xml:space="preserve">interquartile range </w:t>
      </w:r>
      <w:r w:rsidRPr="00497618">
        <w:t>in parenthesis)</w:t>
      </w:r>
    </w:p>
    <w:tbl>
      <w:tblPr>
        <w:tblW w:w="9069" w:type="dxa"/>
        <w:tblLook w:val="00A0" w:firstRow="1" w:lastRow="0" w:firstColumn="1" w:lastColumn="0" w:noHBand="0" w:noVBand="0"/>
      </w:tblPr>
      <w:tblGrid>
        <w:gridCol w:w="2660"/>
        <w:gridCol w:w="2727"/>
        <w:gridCol w:w="3682"/>
      </w:tblGrid>
      <w:tr w:rsidR="00830B18" w:rsidRPr="00D92B5B" w14:paraId="724EC2F4" w14:textId="77777777" w:rsidTr="00D70729">
        <w:tc>
          <w:tcPr>
            <w:tcW w:w="2660" w:type="dxa"/>
            <w:tcBorders>
              <w:bottom w:val="single" w:sz="4" w:space="0" w:color="auto"/>
            </w:tcBorders>
          </w:tcPr>
          <w:p w14:paraId="0E4169F1" w14:textId="77777777" w:rsidR="00830B18" w:rsidRPr="00D92B5B" w:rsidRDefault="00830B18" w:rsidP="009214AD">
            <w:pPr>
              <w:pStyle w:val="Testointabelle"/>
              <w:spacing w:line="276" w:lineRule="auto"/>
            </w:pPr>
          </w:p>
        </w:tc>
        <w:tc>
          <w:tcPr>
            <w:tcW w:w="2727" w:type="dxa"/>
            <w:tcBorders>
              <w:bottom w:val="single" w:sz="4" w:space="0" w:color="auto"/>
              <w:right w:val="single" w:sz="4" w:space="0" w:color="auto"/>
            </w:tcBorders>
            <w:vAlign w:val="center"/>
          </w:tcPr>
          <w:p w14:paraId="7E89F0EE" w14:textId="77777777" w:rsidR="00830B18" w:rsidRPr="00D92B5B" w:rsidRDefault="00830B18" w:rsidP="009214AD">
            <w:pPr>
              <w:pStyle w:val="Testointabelle"/>
              <w:spacing w:line="276" w:lineRule="auto"/>
            </w:pPr>
            <w:r w:rsidRPr="00D92B5B">
              <w:t xml:space="preserve">Median elicited minimum </w:t>
            </w:r>
            <w:r w:rsidRPr="00D92B5B">
              <w:br/>
              <w:t>(25p – 75p)</w:t>
            </w:r>
          </w:p>
        </w:tc>
        <w:tc>
          <w:tcPr>
            <w:tcW w:w="3682" w:type="dxa"/>
            <w:tcBorders>
              <w:left w:val="single" w:sz="4" w:space="0" w:color="auto"/>
              <w:bottom w:val="single" w:sz="4" w:space="0" w:color="auto"/>
            </w:tcBorders>
            <w:vAlign w:val="center"/>
          </w:tcPr>
          <w:p w14:paraId="0CECC503" w14:textId="77777777" w:rsidR="00830B18" w:rsidRPr="00D92B5B" w:rsidRDefault="00830B18" w:rsidP="009214AD">
            <w:pPr>
              <w:pStyle w:val="Testointabelle"/>
              <w:spacing w:line="276" w:lineRule="auto"/>
            </w:pPr>
            <w:r w:rsidRPr="00D92B5B">
              <w:t xml:space="preserve">Median elicited maximum </w:t>
            </w:r>
            <w:r w:rsidRPr="00D92B5B">
              <w:br/>
              <w:t>(25p – 75p)</w:t>
            </w:r>
          </w:p>
        </w:tc>
      </w:tr>
      <w:tr w:rsidR="00830B18" w:rsidRPr="00D92B5B" w14:paraId="3D203719" w14:textId="77777777" w:rsidTr="00D70729">
        <w:trPr>
          <w:trHeight w:val="340"/>
        </w:trPr>
        <w:tc>
          <w:tcPr>
            <w:tcW w:w="2660" w:type="dxa"/>
            <w:tcBorders>
              <w:top w:val="single" w:sz="4" w:space="0" w:color="auto"/>
              <w:bottom w:val="single" w:sz="4" w:space="0" w:color="auto"/>
            </w:tcBorders>
            <w:vAlign w:val="center"/>
          </w:tcPr>
          <w:p w14:paraId="5299F3B0" w14:textId="77777777" w:rsidR="00830B18" w:rsidRPr="00D92B5B" w:rsidRDefault="00830B18" w:rsidP="009214AD">
            <w:pPr>
              <w:pStyle w:val="Testointabelle"/>
              <w:spacing w:line="276" w:lineRule="auto"/>
            </w:pPr>
            <w:r w:rsidRPr="00D92B5B">
              <w:t>Longevity</w:t>
            </w:r>
          </w:p>
        </w:tc>
        <w:tc>
          <w:tcPr>
            <w:tcW w:w="2727" w:type="dxa"/>
            <w:tcBorders>
              <w:top w:val="single" w:sz="4" w:space="0" w:color="auto"/>
              <w:bottom w:val="single" w:sz="4" w:space="0" w:color="auto"/>
              <w:right w:val="single" w:sz="4" w:space="0" w:color="auto"/>
            </w:tcBorders>
            <w:vAlign w:val="center"/>
          </w:tcPr>
          <w:p w14:paraId="77269A40" w14:textId="77777777" w:rsidR="00830B18" w:rsidRPr="00D92B5B" w:rsidRDefault="00830B18" w:rsidP="009214AD">
            <w:pPr>
              <w:pStyle w:val="Testointabelle"/>
              <w:spacing w:line="276" w:lineRule="auto"/>
            </w:pPr>
            <w:r w:rsidRPr="00D92B5B">
              <w:t>73 years (70 – 75)</w:t>
            </w:r>
          </w:p>
        </w:tc>
        <w:tc>
          <w:tcPr>
            <w:tcW w:w="3682" w:type="dxa"/>
            <w:tcBorders>
              <w:top w:val="single" w:sz="4" w:space="0" w:color="auto"/>
              <w:left w:val="single" w:sz="4" w:space="0" w:color="auto"/>
              <w:bottom w:val="single" w:sz="4" w:space="0" w:color="auto"/>
            </w:tcBorders>
            <w:vAlign w:val="center"/>
          </w:tcPr>
          <w:p w14:paraId="1EF877FF" w14:textId="77777777" w:rsidR="00830B18" w:rsidRPr="00D92B5B" w:rsidRDefault="00830B18" w:rsidP="009214AD">
            <w:pPr>
              <w:pStyle w:val="Testointabelle"/>
              <w:spacing w:line="276" w:lineRule="auto"/>
            </w:pPr>
            <w:r w:rsidRPr="00D92B5B">
              <w:t>83 years (80 – 85)</w:t>
            </w:r>
          </w:p>
        </w:tc>
      </w:tr>
      <w:tr w:rsidR="00830B18" w:rsidRPr="00D92B5B" w14:paraId="176B2EEF" w14:textId="77777777" w:rsidTr="00D70729">
        <w:trPr>
          <w:trHeight w:val="340"/>
        </w:trPr>
        <w:tc>
          <w:tcPr>
            <w:tcW w:w="2660" w:type="dxa"/>
            <w:tcBorders>
              <w:top w:val="single" w:sz="4" w:space="0" w:color="auto"/>
              <w:bottom w:val="single" w:sz="4" w:space="0" w:color="auto"/>
            </w:tcBorders>
            <w:vAlign w:val="center"/>
          </w:tcPr>
          <w:p w14:paraId="17EE7C2C" w14:textId="77777777" w:rsidR="00830B18" w:rsidRPr="00D92B5B" w:rsidRDefault="00830B18" w:rsidP="009214AD">
            <w:pPr>
              <w:pStyle w:val="Testointabelle"/>
              <w:spacing w:line="276" w:lineRule="auto"/>
            </w:pPr>
            <w:r w:rsidRPr="00D92B5B">
              <w:t>Early school leaving</w:t>
            </w:r>
          </w:p>
        </w:tc>
        <w:tc>
          <w:tcPr>
            <w:tcW w:w="2727" w:type="dxa"/>
            <w:tcBorders>
              <w:top w:val="single" w:sz="4" w:space="0" w:color="auto"/>
              <w:left w:val="nil"/>
              <w:bottom w:val="single" w:sz="4" w:space="0" w:color="auto"/>
              <w:right w:val="nil"/>
            </w:tcBorders>
            <w:vAlign w:val="center"/>
          </w:tcPr>
          <w:p w14:paraId="331E5F67" w14:textId="77777777" w:rsidR="00830B18" w:rsidRPr="00D92B5B" w:rsidRDefault="00830B18" w:rsidP="009214AD">
            <w:pPr>
              <w:pStyle w:val="Testointabelle"/>
              <w:spacing w:line="276" w:lineRule="auto"/>
            </w:pPr>
            <w:r w:rsidRPr="00D92B5B">
              <w:t>10% (5 – 10)</w:t>
            </w:r>
          </w:p>
        </w:tc>
        <w:tc>
          <w:tcPr>
            <w:tcW w:w="3682" w:type="dxa"/>
            <w:tcBorders>
              <w:top w:val="single" w:sz="4" w:space="0" w:color="auto"/>
              <w:left w:val="single" w:sz="4" w:space="0" w:color="auto"/>
              <w:bottom w:val="single" w:sz="4" w:space="0" w:color="auto"/>
            </w:tcBorders>
            <w:vAlign w:val="center"/>
          </w:tcPr>
          <w:p w14:paraId="2F3ECDD5" w14:textId="77777777" w:rsidR="00830B18" w:rsidRPr="00D92B5B" w:rsidRDefault="00830B18" w:rsidP="009214AD">
            <w:pPr>
              <w:pStyle w:val="Testointabelle"/>
              <w:spacing w:line="276" w:lineRule="auto"/>
            </w:pPr>
            <w:r w:rsidRPr="00D92B5B">
              <w:t>20% (15 – 25)</w:t>
            </w:r>
          </w:p>
        </w:tc>
      </w:tr>
      <w:tr w:rsidR="00830B18" w:rsidRPr="00D92B5B" w14:paraId="3FBF0324" w14:textId="77777777" w:rsidTr="00D70729">
        <w:trPr>
          <w:trHeight w:val="340"/>
        </w:trPr>
        <w:tc>
          <w:tcPr>
            <w:tcW w:w="2660" w:type="dxa"/>
            <w:tcBorders>
              <w:top w:val="single" w:sz="4" w:space="0" w:color="auto"/>
              <w:bottom w:val="single" w:sz="4" w:space="0" w:color="auto"/>
            </w:tcBorders>
            <w:vAlign w:val="center"/>
          </w:tcPr>
          <w:p w14:paraId="05F45667" w14:textId="77777777" w:rsidR="00830B18" w:rsidRPr="00D92B5B" w:rsidRDefault="00830B18" w:rsidP="009214AD">
            <w:pPr>
              <w:pStyle w:val="Testointabelle"/>
              <w:spacing w:line="276" w:lineRule="auto"/>
            </w:pPr>
            <w:r w:rsidRPr="00D92B5B">
              <w:t>Long-term unemployment</w:t>
            </w:r>
          </w:p>
        </w:tc>
        <w:tc>
          <w:tcPr>
            <w:tcW w:w="2727" w:type="dxa"/>
            <w:tcBorders>
              <w:top w:val="single" w:sz="4" w:space="0" w:color="auto"/>
              <w:bottom w:val="single" w:sz="4" w:space="0" w:color="auto"/>
              <w:right w:val="single" w:sz="4" w:space="0" w:color="auto"/>
            </w:tcBorders>
            <w:vAlign w:val="center"/>
          </w:tcPr>
          <w:p w14:paraId="09A35D27" w14:textId="77777777" w:rsidR="00830B18" w:rsidRPr="00D92B5B" w:rsidRDefault="00830B18" w:rsidP="009214AD">
            <w:pPr>
              <w:pStyle w:val="Testointabelle"/>
              <w:spacing w:line="276" w:lineRule="auto"/>
            </w:pPr>
            <w:r w:rsidRPr="00D92B5B">
              <w:t>3% (2 – 4)</w:t>
            </w:r>
          </w:p>
        </w:tc>
        <w:tc>
          <w:tcPr>
            <w:tcW w:w="3682" w:type="dxa"/>
            <w:tcBorders>
              <w:top w:val="single" w:sz="4" w:space="0" w:color="auto"/>
              <w:left w:val="single" w:sz="4" w:space="0" w:color="auto"/>
              <w:bottom w:val="single" w:sz="4" w:space="0" w:color="auto"/>
            </w:tcBorders>
            <w:vAlign w:val="center"/>
          </w:tcPr>
          <w:p w14:paraId="5B394954" w14:textId="77777777" w:rsidR="00830B18" w:rsidRPr="00D92B5B" w:rsidRDefault="00830B18" w:rsidP="009214AD">
            <w:pPr>
              <w:pStyle w:val="Testointabelle"/>
              <w:spacing w:line="276" w:lineRule="auto"/>
            </w:pPr>
            <w:r w:rsidRPr="00D92B5B">
              <w:t>9% (5.25 – 10)</w:t>
            </w:r>
          </w:p>
        </w:tc>
      </w:tr>
      <w:tr w:rsidR="00830B18" w:rsidRPr="00D92B5B" w14:paraId="246D06E3" w14:textId="77777777" w:rsidTr="00D70729">
        <w:trPr>
          <w:trHeight w:val="340"/>
        </w:trPr>
        <w:tc>
          <w:tcPr>
            <w:tcW w:w="2660" w:type="dxa"/>
            <w:tcBorders>
              <w:top w:val="single" w:sz="4" w:space="0" w:color="auto"/>
            </w:tcBorders>
            <w:vAlign w:val="center"/>
          </w:tcPr>
          <w:p w14:paraId="1DE85DF0" w14:textId="77777777" w:rsidR="00830B18" w:rsidRPr="00D92B5B" w:rsidRDefault="00830B18" w:rsidP="009214AD">
            <w:pPr>
              <w:pStyle w:val="Testointabelle"/>
              <w:spacing w:line="276" w:lineRule="auto"/>
            </w:pPr>
            <w:r w:rsidRPr="00D92B5B">
              <w:t>At-risk-of-poverty rate</w:t>
            </w:r>
          </w:p>
        </w:tc>
        <w:tc>
          <w:tcPr>
            <w:tcW w:w="2727" w:type="dxa"/>
            <w:tcBorders>
              <w:top w:val="single" w:sz="4" w:space="0" w:color="auto"/>
              <w:right w:val="single" w:sz="4" w:space="0" w:color="auto"/>
            </w:tcBorders>
            <w:vAlign w:val="center"/>
          </w:tcPr>
          <w:p w14:paraId="76687C34" w14:textId="77777777" w:rsidR="00830B18" w:rsidRPr="00D92B5B" w:rsidRDefault="00830B18" w:rsidP="009214AD">
            <w:pPr>
              <w:pStyle w:val="Testointabelle"/>
              <w:spacing w:line="276" w:lineRule="auto"/>
            </w:pPr>
            <w:r w:rsidRPr="00D92B5B">
              <w:t>5% (3 – 7)</w:t>
            </w:r>
          </w:p>
        </w:tc>
        <w:tc>
          <w:tcPr>
            <w:tcW w:w="3682" w:type="dxa"/>
            <w:tcBorders>
              <w:top w:val="single" w:sz="4" w:space="0" w:color="auto"/>
              <w:left w:val="single" w:sz="4" w:space="0" w:color="auto"/>
            </w:tcBorders>
            <w:vAlign w:val="center"/>
          </w:tcPr>
          <w:p w14:paraId="2171C3B0" w14:textId="77777777" w:rsidR="00830B18" w:rsidRPr="00D92B5B" w:rsidRDefault="00830B18" w:rsidP="009214AD">
            <w:pPr>
              <w:pStyle w:val="Testointabelle"/>
              <w:spacing w:line="276" w:lineRule="auto"/>
            </w:pPr>
            <w:r w:rsidRPr="00D92B5B">
              <w:t>20% (17 – 21.5)</w:t>
            </w:r>
          </w:p>
        </w:tc>
      </w:tr>
    </w:tbl>
    <w:p w14:paraId="05AE050A" w14:textId="79B0BACC" w:rsidR="00830B18" w:rsidRPr="00497618" w:rsidRDefault="00830B18" w:rsidP="009214AD">
      <w:pPr>
        <w:pStyle w:val="Didascalia"/>
        <w:spacing w:line="276" w:lineRule="auto"/>
      </w:pPr>
      <w:r w:rsidRPr="00497618">
        <w:t>Note: details on the survey’s results are available in</w:t>
      </w:r>
      <w:r>
        <w:t xml:space="preserve"> </w:t>
      </w:r>
      <w:r w:rsidR="00514F5C" w:rsidRPr="00CF0B3C">
        <w:t>Carrino (2016)</w:t>
      </w:r>
      <w:r w:rsidR="002D1BC2">
        <w:rPr>
          <w:noProof/>
        </w:rPr>
        <w:t xml:space="preserve">, </w:t>
      </w:r>
      <w:r w:rsidR="00514F5C" w:rsidRPr="00CF0B3C">
        <w:t>Carrino (2017)</w:t>
      </w:r>
      <w:r>
        <w:t>.</w:t>
      </w:r>
    </w:p>
    <w:p w14:paraId="1ED94DC4" w14:textId="77777777" w:rsidR="007E4110" w:rsidRDefault="007E4110">
      <w:pPr>
        <w:spacing w:after="160" w:line="259" w:lineRule="auto"/>
        <w:contextualSpacing w:val="0"/>
        <w:jc w:val="left"/>
        <w:rPr>
          <w:rFonts w:eastAsiaTheme="majorEastAsia" w:cstheme="majorBidi"/>
          <w:b/>
          <w:bCs/>
          <w:smallCaps/>
          <w:sz w:val="28"/>
          <w:szCs w:val="28"/>
        </w:rPr>
      </w:pPr>
      <w:bookmarkStart w:id="6" w:name="_Ref39500725"/>
      <w:bookmarkEnd w:id="4"/>
      <w:r>
        <w:br w:type="page"/>
      </w:r>
    </w:p>
    <w:p w14:paraId="5F668450" w14:textId="5FF04022" w:rsidR="002B6EC0" w:rsidRDefault="00476749" w:rsidP="009214AD">
      <w:pPr>
        <w:pStyle w:val="Titolo2"/>
        <w:spacing w:line="276" w:lineRule="auto"/>
      </w:pPr>
      <w:r>
        <w:lastRenderedPageBreak/>
        <w:t>List of scenarios</w:t>
      </w:r>
      <w:bookmarkEnd w:id="6"/>
    </w:p>
    <w:p w14:paraId="38934625" w14:textId="2E3D6D4B" w:rsidR="00476749" w:rsidRDefault="002254E2" w:rsidP="009214AD">
      <w:pPr>
        <w:spacing w:line="276" w:lineRule="auto"/>
      </w:pPr>
      <w:r>
        <w:t>E</w:t>
      </w:r>
      <w:r w:rsidR="007F70E7">
        <w:t xml:space="preserve">ach </w:t>
      </w:r>
      <w:r>
        <w:t xml:space="preserve">of the four Social Inclusion dimensions </w:t>
      </w:r>
      <w:r w:rsidR="007F70E7">
        <w:t>(longevity, long-term unemployment, poverty rate, school dropouts) can take three levels, i.e., High (10), Intermediate (5) or Low (0).</w:t>
      </w:r>
      <w:r>
        <w:t xml:space="preserve"> The list of scenarios is as follows:</w:t>
      </w:r>
    </w:p>
    <w:p w14:paraId="0596A0B1" w14:textId="77777777" w:rsidR="00FD2AC6" w:rsidRDefault="00FD2AC6" w:rsidP="009214AD">
      <w:pPr>
        <w:spacing w:line="276" w:lineRule="auto"/>
      </w:pPr>
    </w:p>
    <w:p w14:paraId="7EDE9049" w14:textId="1D146F40" w:rsidR="007926A3" w:rsidRDefault="007926A3" w:rsidP="009214AD">
      <w:pPr>
        <w:pStyle w:val="Didascalia"/>
        <w:keepNext/>
        <w:spacing w:line="276" w:lineRule="auto"/>
      </w:pPr>
      <w:bookmarkStart w:id="7" w:name="_Ref25832708"/>
      <w:r>
        <w:t xml:space="preserve">Table </w:t>
      </w:r>
      <w:r w:rsidR="00065400">
        <w:rPr>
          <w:noProof/>
        </w:rPr>
        <w:t>5</w:t>
      </w:r>
      <w:bookmarkEnd w:id="7"/>
      <w:r>
        <w:t>, List of Scenario</w:t>
      </w:r>
      <w:r>
        <w:rPr>
          <w:noProof/>
        </w:rPr>
        <w:t xml:space="preserve"> included in the elicitation</w:t>
      </w:r>
    </w:p>
    <w:tbl>
      <w:tblPr>
        <w:tblW w:w="5193" w:type="dxa"/>
        <w:tblCellMar>
          <w:left w:w="70" w:type="dxa"/>
          <w:right w:w="70" w:type="dxa"/>
        </w:tblCellMar>
        <w:tblLook w:val="04A0" w:firstRow="1" w:lastRow="0" w:firstColumn="1" w:lastColumn="0" w:noHBand="0" w:noVBand="1"/>
      </w:tblPr>
      <w:tblGrid>
        <w:gridCol w:w="960"/>
        <w:gridCol w:w="1033"/>
        <w:gridCol w:w="1280"/>
        <w:gridCol w:w="960"/>
        <w:gridCol w:w="960"/>
      </w:tblGrid>
      <w:tr w:rsidR="00B924DB" w:rsidRPr="00FD2AC6" w14:paraId="5E258357" w14:textId="77777777" w:rsidTr="009D5E17">
        <w:trPr>
          <w:trHeight w:val="227"/>
        </w:trPr>
        <w:tc>
          <w:tcPr>
            <w:tcW w:w="960" w:type="dxa"/>
            <w:tcBorders>
              <w:top w:val="nil"/>
              <w:left w:val="nil"/>
              <w:bottom w:val="nil"/>
              <w:right w:val="nil"/>
            </w:tcBorders>
            <w:shd w:val="clear" w:color="auto" w:fill="auto"/>
            <w:noWrap/>
            <w:vAlign w:val="bottom"/>
            <w:hideMark/>
          </w:tcPr>
          <w:p w14:paraId="0DD78B3D" w14:textId="50D64FEF" w:rsidR="00B924DB" w:rsidRPr="00FD2AC6" w:rsidRDefault="009D5E17" w:rsidP="009214AD">
            <w:pPr>
              <w:spacing w:line="276" w:lineRule="auto"/>
              <w:contextualSpacing w:val="0"/>
              <w:jc w:val="lef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 xml:space="preserve">Scenario </w:t>
            </w:r>
          </w:p>
        </w:tc>
        <w:tc>
          <w:tcPr>
            <w:tcW w:w="1033" w:type="dxa"/>
            <w:tcBorders>
              <w:top w:val="nil"/>
              <w:left w:val="nil"/>
              <w:bottom w:val="nil"/>
              <w:right w:val="nil"/>
            </w:tcBorders>
            <w:shd w:val="clear" w:color="auto" w:fill="auto"/>
            <w:noWrap/>
            <w:vAlign w:val="bottom"/>
            <w:hideMark/>
          </w:tcPr>
          <w:p w14:paraId="21056A0B" w14:textId="28183844" w:rsidR="00B924DB" w:rsidRPr="00FD2AC6" w:rsidRDefault="009D5E17" w:rsidP="009214AD">
            <w:pPr>
              <w:spacing w:line="276" w:lineRule="auto"/>
              <w:contextualSpacing w:val="0"/>
              <w:jc w:val="left"/>
              <w:rPr>
                <w:rFonts w:eastAsia="Times New Roman" w:cs="Times New Roman"/>
                <w:color w:val="000000"/>
                <w:sz w:val="20"/>
                <w:szCs w:val="20"/>
                <w:lang w:val="it-IT" w:eastAsia="it-IT"/>
              </w:rPr>
            </w:pPr>
            <w:proofErr w:type="spellStart"/>
            <w:r w:rsidRPr="00FD2AC6">
              <w:rPr>
                <w:rFonts w:eastAsia="Times New Roman" w:cs="Times New Roman"/>
                <w:color w:val="000000"/>
                <w:sz w:val="20"/>
                <w:szCs w:val="20"/>
                <w:lang w:val="it-IT" w:eastAsia="it-IT"/>
              </w:rPr>
              <w:t>Education</w:t>
            </w:r>
            <w:proofErr w:type="spellEnd"/>
          </w:p>
        </w:tc>
        <w:tc>
          <w:tcPr>
            <w:tcW w:w="1280" w:type="dxa"/>
            <w:tcBorders>
              <w:top w:val="nil"/>
              <w:left w:val="nil"/>
              <w:bottom w:val="nil"/>
              <w:right w:val="nil"/>
            </w:tcBorders>
            <w:shd w:val="clear" w:color="auto" w:fill="auto"/>
            <w:noWrap/>
            <w:vAlign w:val="bottom"/>
            <w:hideMark/>
          </w:tcPr>
          <w:p w14:paraId="67C1FB64" w14:textId="7E81E9E6" w:rsidR="00B924DB" w:rsidRPr="00FD2AC6" w:rsidRDefault="009D5E17" w:rsidP="009214AD">
            <w:pPr>
              <w:spacing w:line="276" w:lineRule="auto"/>
              <w:contextualSpacing w:val="0"/>
              <w:jc w:val="left"/>
              <w:rPr>
                <w:rFonts w:eastAsia="Times New Roman" w:cs="Times New Roman"/>
                <w:color w:val="000000"/>
                <w:sz w:val="20"/>
                <w:szCs w:val="20"/>
                <w:lang w:val="it-IT" w:eastAsia="it-IT"/>
              </w:rPr>
            </w:pPr>
            <w:proofErr w:type="spellStart"/>
            <w:r w:rsidRPr="00FD2AC6">
              <w:rPr>
                <w:rFonts w:eastAsia="Times New Roman" w:cs="Times New Roman"/>
                <w:color w:val="000000"/>
                <w:sz w:val="20"/>
                <w:szCs w:val="20"/>
                <w:lang w:val="it-IT" w:eastAsia="it-IT"/>
              </w:rPr>
              <w:t>Employment</w:t>
            </w:r>
            <w:proofErr w:type="spellEnd"/>
          </w:p>
        </w:tc>
        <w:tc>
          <w:tcPr>
            <w:tcW w:w="960" w:type="dxa"/>
            <w:tcBorders>
              <w:top w:val="nil"/>
              <w:left w:val="nil"/>
              <w:bottom w:val="nil"/>
              <w:right w:val="nil"/>
            </w:tcBorders>
            <w:shd w:val="clear" w:color="auto" w:fill="auto"/>
            <w:noWrap/>
            <w:vAlign w:val="bottom"/>
            <w:hideMark/>
          </w:tcPr>
          <w:p w14:paraId="17D60B8A" w14:textId="0ECB9CB3" w:rsidR="00B924DB" w:rsidRPr="00FD2AC6" w:rsidRDefault="009D5E17" w:rsidP="009214AD">
            <w:pPr>
              <w:spacing w:line="276" w:lineRule="auto"/>
              <w:contextualSpacing w:val="0"/>
              <w:jc w:val="left"/>
              <w:rPr>
                <w:rFonts w:eastAsia="Times New Roman" w:cs="Times New Roman"/>
                <w:color w:val="000000"/>
                <w:sz w:val="20"/>
                <w:szCs w:val="20"/>
                <w:lang w:val="it-IT" w:eastAsia="it-IT"/>
              </w:rPr>
            </w:pPr>
            <w:proofErr w:type="spellStart"/>
            <w:r w:rsidRPr="00FD2AC6">
              <w:rPr>
                <w:rFonts w:eastAsia="Times New Roman" w:cs="Times New Roman"/>
                <w:color w:val="000000"/>
                <w:sz w:val="20"/>
                <w:szCs w:val="20"/>
                <w:lang w:val="it-IT" w:eastAsia="it-IT"/>
              </w:rPr>
              <w:t>Income</w:t>
            </w:r>
            <w:proofErr w:type="spellEnd"/>
          </w:p>
        </w:tc>
        <w:tc>
          <w:tcPr>
            <w:tcW w:w="960" w:type="dxa"/>
            <w:tcBorders>
              <w:top w:val="nil"/>
              <w:left w:val="nil"/>
              <w:bottom w:val="nil"/>
              <w:right w:val="nil"/>
            </w:tcBorders>
            <w:shd w:val="clear" w:color="auto" w:fill="auto"/>
            <w:noWrap/>
            <w:vAlign w:val="bottom"/>
            <w:hideMark/>
          </w:tcPr>
          <w:p w14:paraId="0985694E" w14:textId="3E69384E" w:rsidR="00B924DB" w:rsidRPr="00FD2AC6" w:rsidRDefault="00B924DB" w:rsidP="009214AD">
            <w:pPr>
              <w:spacing w:line="276" w:lineRule="auto"/>
              <w:contextualSpacing w:val="0"/>
              <w:jc w:val="left"/>
              <w:rPr>
                <w:rFonts w:eastAsia="Times New Roman" w:cs="Times New Roman"/>
                <w:color w:val="000000"/>
                <w:sz w:val="20"/>
                <w:szCs w:val="20"/>
                <w:lang w:eastAsia="it-IT"/>
              </w:rPr>
            </w:pPr>
            <w:r w:rsidRPr="00FD2AC6">
              <w:rPr>
                <w:rFonts w:eastAsia="Times New Roman" w:cs="Times New Roman"/>
                <w:color w:val="000000"/>
                <w:sz w:val="20"/>
                <w:szCs w:val="20"/>
                <w:lang w:val="it-IT" w:eastAsia="it-IT"/>
              </w:rPr>
              <w:t>H</w:t>
            </w:r>
            <w:r w:rsidR="009D5E17" w:rsidRPr="00FD2AC6">
              <w:rPr>
                <w:rFonts w:eastAsia="Times New Roman" w:cs="Times New Roman"/>
                <w:color w:val="000000"/>
                <w:sz w:val="20"/>
                <w:szCs w:val="20"/>
                <w:lang w:val="it-IT" w:eastAsia="it-IT"/>
              </w:rPr>
              <w:t>ealth</w:t>
            </w:r>
          </w:p>
        </w:tc>
      </w:tr>
      <w:tr w:rsidR="009D5E17" w:rsidRPr="00FD2AC6" w14:paraId="17CB9949" w14:textId="77777777" w:rsidTr="009D5E17">
        <w:trPr>
          <w:trHeight w:val="227"/>
        </w:trPr>
        <w:tc>
          <w:tcPr>
            <w:tcW w:w="960" w:type="dxa"/>
            <w:tcBorders>
              <w:top w:val="nil"/>
              <w:left w:val="nil"/>
              <w:bottom w:val="nil"/>
              <w:right w:val="nil"/>
            </w:tcBorders>
            <w:shd w:val="clear" w:color="auto" w:fill="auto"/>
            <w:noWrap/>
            <w:vAlign w:val="bottom"/>
            <w:hideMark/>
          </w:tcPr>
          <w:p w14:paraId="602C8EAC" w14:textId="07CB5334" w:rsidR="009D5E17" w:rsidRPr="00FD2AC6" w:rsidRDefault="009D5E17"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w:t>
            </w:r>
          </w:p>
        </w:tc>
        <w:tc>
          <w:tcPr>
            <w:tcW w:w="1033" w:type="dxa"/>
            <w:tcBorders>
              <w:top w:val="nil"/>
              <w:left w:val="nil"/>
              <w:bottom w:val="nil"/>
              <w:right w:val="nil"/>
            </w:tcBorders>
            <w:shd w:val="clear" w:color="auto" w:fill="auto"/>
            <w:noWrap/>
            <w:vAlign w:val="bottom"/>
            <w:hideMark/>
          </w:tcPr>
          <w:p w14:paraId="286A562B" w14:textId="77777777" w:rsidR="009D5E17" w:rsidRPr="00FD2AC6" w:rsidRDefault="009D5E17"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127888DD" w14:textId="77777777" w:rsidR="009D5E17" w:rsidRPr="00FD2AC6" w:rsidRDefault="009D5E17"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5274693" w14:textId="77777777" w:rsidR="009D5E17" w:rsidRPr="00FD2AC6" w:rsidRDefault="009D5E17"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ECB4966" w14:textId="77777777" w:rsidR="009D5E17" w:rsidRPr="00FD2AC6" w:rsidRDefault="009D5E17"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72E3D6E5" w14:textId="77777777" w:rsidTr="009D5E17">
        <w:trPr>
          <w:trHeight w:val="227"/>
        </w:trPr>
        <w:tc>
          <w:tcPr>
            <w:tcW w:w="960" w:type="dxa"/>
            <w:tcBorders>
              <w:top w:val="nil"/>
              <w:left w:val="nil"/>
              <w:bottom w:val="nil"/>
              <w:right w:val="nil"/>
            </w:tcBorders>
            <w:shd w:val="clear" w:color="auto" w:fill="auto"/>
            <w:noWrap/>
            <w:vAlign w:val="bottom"/>
            <w:hideMark/>
          </w:tcPr>
          <w:p w14:paraId="78C44714" w14:textId="21A515EC"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w:t>
            </w:r>
          </w:p>
        </w:tc>
        <w:tc>
          <w:tcPr>
            <w:tcW w:w="1033" w:type="dxa"/>
            <w:tcBorders>
              <w:top w:val="nil"/>
              <w:left w:val="nil"/>
              <w:bottom w:val="nil"/>
              <w:right w:val="nil"/>
            </w:tcBorders>
            <w:shd w:val="clear" w:color="auto" w:fill="auto"/>
            <w:noWrap/>
            <w:vAlign w:val="bottom"/>
            <w:hideMark/>
          </w:tcPr>
          <w:p w14:paraId="1CE7C7FF" w14:textId="392D3F4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02F053B0" w14:textId="222F84F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58C73671" w14:textId="311CE7B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D806D09" w14:textId="5424435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5F27E77F" w14:textId="77777777" w:rsidTr="009D5E17">
        <w:trPr>
          <w:trHeight w:val="227"/>
        </w:trPr>
        <w:tc>
          <w:tcPr>
            <w:tcW w:w="960" w:type="dxa"/>
            <w:tcBorders>
              <w:top w:val="nil"/>
              <w:left w:val="nil"/>
              <w:bottom w:val="nil"/>
              <w:right w:val="nil"/>
            </w:tcBorders>
            <w:shd w:val="clear" w:color="auto" w:fill="auto"/>
            <w:noWrap/>
            <w:vAlign w:val="bottom"/>
            <w:hideMark/>
          </w:tcPr>
          <w:p w14:paraId="29B80D4C" w14:textId="151868D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3</w:t>
            </w:r>
          </w:p>
        </w:tc>
        <w:tc>
          <w:tcPr>
            <w:tcW w:w="1033" w:type="dxa"/>
            <w:tcBorders>
              <w:top w:val="nil"/>
              <w:left w:val="nil"/>
              <w:bottom w:val="nil"/>
              <w:right w:val="nil"/>
            </w:tcBorders>
            <w:shd w:val="clear" w:color="auto" w:fill="auto"/>
            <w:noWrap/>
            <w:vAlign w:val="bottom"/>
            <w:hideMark/>
          </w:tcPr>
          <w:p w14:paraId="14E2EB10" w14:textId="0000F45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60607F1B" w14:textId="77803F66"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70F914C9" w14:textId="2756F51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1E9F4507" w14:textId="5193F55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2074B013" w14:textId="77777777" w:rsidTr="009D5E17">
        <w:trPr>
          <w:trHeight w:val="227"/>
        </w:trPr>
        <w:tc>
          <w:tcPr>
            <w:tcW w:w="960" w:type="dxa"/>
            <w:tcBorders>
              <w:top w:val="nil"/>
              <w:left w:val="nil"/>
              <w:bottom w:val="nil"/>
              <w:right w:val="nil"/>
            </w:tcBorders>
            <w:shd w:val="clear" w:color="auto" w:fill="auto"/>
            <w:noWrap/>
            <w:vAlign w:val="bottom"/>
            <w:hideMark/>
          </w:tcPr>
          <w:p w14:paraId="18E8D7B1" w14:textId="3170471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4</w:t>
            </w:r>
          </w:p>
        </w:tc>
        <w:tc>
          <w:tcPr>
            <w:tcW w:w="1033" w:type="dxa"/>
            <w:tcBorders>
              <w:top w:val="nil"/>
              <w:left w:val="nil"/>
              <w:bottom w:val="nil"/>
              <w:right w:val="nil"/>
            </w:tcBorders>
            <w:shd w:val="clear" w:color="auto" w:fill="auto"/>
            <w:noWrap/>
            <w:vAlign w:val="bottom"/>
            <w:hideMark/>
          </w:tcPr>
          <w:p w14:paraId="37A77200" w14:textId="3B1EBB6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2DCD3587" w14:textId="2F1F451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48B597B" w14:textId="1A7EDEB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0F48A90" w14:textId="06E9B94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551F8DDA" w14:textId="77777777" w:rsidTr="009D5E17">
        <w:trPr>
          <w:trHeight w:val="227"/>
        </w:trPr>
        <w:tc>
          <w:tcPr>
            <w:tcW w:w="960" w:type="dxa"/>
            <w:tcBorders>
              <w:top w:val="nil"/>
              <w:left w:val="nil"/>
              <w:bottom w:val="nil"/>
              <w:right w:val="nil"/>
            </w:tcBorders>
            <w:shd w:val="clear" w:color="auto" w:fill="auto"/>
            <w:noWrap/>
            <w:vAlign w:val="bottom"/>
            <w:hideMark/>
          </w:tcPr>
          <w:p w14:paraId="379382BF" w14:textId="79BDC46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5</w:t>
            </w:r>
          </w:p>
        </w:tc>
        <w:tc>
          <w:tcPr>
            <w:tcW w:w="1033" w:type="dxa"/>
            <w:tcBorders>
              <w:top w:val="nil"/>
              <w:left w:val="nil"/>
              <w:bottom w:val="nil"/>
              <w:right w:val="nil"/>
            </w:tcBorders>
            <w:shd w:val="clear" w:color="auto" w:fill="auto"/>
            <w:noWrap/>
            <w:vAlign w:val="bottom"/>
            <w:hideMark/>
          </w:tcPr>
          <w:p w14:paraId="310BBBEB" w14:textId="00A671F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2A34FABE" w14:textId="4075ED8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4D8412BB" w14:textId="7399486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5ECF6341" w14:textId="316BBCF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39443057" w14:textId="77777777" w:rsidTr="009D5E17">
        <w:trPr>
          <w:trHeight w:val="227"/>
        </w:trPr>
        <w:tc>
          <w:tcPr>
            <w:tcW w:w="960" w:type="dxa"/>
            <w:tcBorders>
              <w:top w:val="nil"/>
              <w:left w:val="nil"/>
              <w:bottom w:val="nil"/>
              <w:right w:val="nil"/>
            </w:tcBorders>
            <w:shd w:val="clear" w:color="auto" w:fill="auto"/>
            <w:noWrap/>
            <w:vAlign w:val="bottom"/>
            <w:hideMark/>
          </w:tcPr>
          <w:p w14:paraId="3691CAD9" w14:textId="2AB12CC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6</w:t>
            </w:r>
          </w:p>
        </w:tc>
        <w:tc>
          <w:tcPr>
            <w:tcW w:w="1033" w:type="dxa"/>
            <w:tcBorders>
              <w:top w:val="nil"/>
              <w:left w:val="nil"/>
              <w:bottom w:val="nil"/>
              <w:right w:val="nil"/>
            </w:tcBorders>
            <w:shd w:val="clear" w:color="auto" w:fill="auto"/>
            <w:noWrap/>
            <w:vAlign w:val="bottom"/>
            <w:hideMark/>
          </w:tcPr>
          <w:p w14:paraId="121FBAD4" w14:textId="1C5D1F0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664F223E" w14:textId="519E07D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04E18C74" w14:textId="0D4D2AD6"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5BD5EF24" w14:textId="60F7CC7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580776E8" w14:textId="77777777" w:rsidTr="009D5E17">
        <w:trPr>
          <w:trHeight w:val="227"/>
        </w:trPr>
        <w:tc>
          <w:tcPr>
            <w:tcW w:w="960" w:type="dxa"/>
            <w:tcBorders>
              <w:top w:val="nil"/>
              <w:left w:val="nil"/>
              <w:bottom w:val="nil"/>
              <w:right w:val="nil"/>
            </w:tcBorders>
            <w:shd w:val="clear" w:color="auto" w:fill="auto"/>
            <w:noWrap/>
            <w:vAlign w:val="bottom"/>
            <w:hideMark/>
          </w:tcPr>
          <w:p w14:paraId="07FF418A" w14:textId="575DFDB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7</w:t>
            </w:r>
          </w:p>
        </w:tc>
        <w:tc>
          <w:tcPr>
            <w:tcW w:w="1033" w:type="dxa"/>
            <w:tcBorders>
              <w:top w:val="nil"/>
              <w:left w:val="nil"/>
              <w:bottom w:val="nil"/>
              <w:right w:val="nil"/>
            </w:tcBorders>
            <w:shd w:val="clear" w:color="auto" w:fill="auto"/>
            <w:noWrap/>
            <w:vAlign w:val="bottom"/>
            <w:hideMark/>
          </w:tcPr>
          <w:p w14:paraId="66820CFE" w14:textId="3993EFE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26395F84" w14:textId="72E051F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02120C5F" w14:textId="2B2F53B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09713B95" w14:textId="3E16D4B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6ADEB126" w14:textId="77777777" w:rsidTr="009D5E17">
        <w:trPr>
          <w:trHeight w:val="227"/>
        </w:trPr>
        <w:tc>
          <w:tcPr>
            <w:tcW w:w="960" w:type="dxa"/>
            <w:tcBorders>
              <w:top w:val="nil"/>
              <w:left w:val="nil"/>
              <w:bottom w:val="nil"/>
              <w:right w:val="nil"/>
            </w:tcBorders>
            <w:shd w:val="clear" w:color="auto" w:fill="auto"/>
            <w:noWrap/>
            <w:vAlign w:val="bottom"/>
            <w:hideMark/>
          </w:tcPr>
          <w:p w14:paraId="31698075" w14:textId="38814B9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8</w:t>
            </w:r>
          </w:p>
        </w:tc>
        <w:tc>
          <w:tcPr>
            <w:tcW w:w="1033" w:type="dxa"/>
            <w:tcBorders>
              <w:top w:val="nil"/>
              <w:left w:val="nil"/>
              <w:bottom w:val="nil"/>
              <w:right w:val="nil"/>
            </w:tcBorders>
            <w:shd w:val="clear" w:color="auto" w:fill="auto"/>
            <w:noWrap/>
            <w:vAlign w:val="bottom"/>
            <w:hideMark/>
          </w:tcPr>
          <w:p w14:paraId="3771DF6C" w14:textId="287AE22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269500B0" w14:textId="6A033AC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D481A3B" w14:textId="4BEC763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12232F6A" w14:textId="580A2C1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118D4157" w14:textId="77777777" w:rsidTr="009D5E17">
        <w:trPr>
          <w:trHeight w:val="227"/>
        </w:trPr>
        <w:tc>
          <w:tcPr>
            <w:tcW w:w="960" w:type="dxa"/>
            <w:tcBorders>
              <w:top w:val="nil"/>
              <w:left w:val="nil"/>
              <w:bottom w:val="nil"/>
              <w:right w:val="nil"/>
            </w:tcBorders>
            <w:shd w:val="clear" w:color="auto" w:fill="auto"/>
            <w:noWrap/>
            <w:vAlign w:val="bottom"/>
            <w:hideMark/>
          </w:tcPr>
          <w:p w14:paraId="7C3EEF1E" w14:textId="1021310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9</w:t>
            </w:r>
          </w:p>
        </w:tc>
        <w:tc>
          <w:tcPr>
            <w:tcW w:w="1033" w:type="dxa"/>
            <w:tcBorders>
              <w:top w:val="nil"/>
              <w:left w:val="nil"/>
              <w:bottom w:val="nil"/>
              <w:right w:val="nil"/>
            </w:tcBorders>
            <w:shd w:val="clear" w:color="auto" w:fill="auto"/>
            <w:noWrap/>
            <w:vAlign w:val="bottom"/>
            <w:hideMark/>
          </w:tcPr>
          <w:p w14:paraId="15685CE5" w14:textId="553E6F9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5FC06E91" w14:textId="37F323A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745EA569" w14:textId="0C5CCB3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DFCAD32" w14:textId="245A9A9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740485EB" w14:textId="77777777" w:rsidTr="009D5E17">
        <w:trPr>
          <w:trHeight w:val="227"/>
        </w:trPr>
        <w:tc>
          <w:tcPr>
            <w:tcW w:w="960" w:type="dxa"/>
            <w:tcBorders>
              <w:top w:val="nil"/>
              <w:left w:val="nil"/>
              <w:bottom w:val="nil"/>
              <w:right w:val="nil"/>
            </w:tcBorders>
            <w:shd w:val="clear" w:color="auto" w:fill="auto"/>
            <w:noWrap/>
            <w:vAlign w:val="bottom"/>
            <w:hideMark/>
          </w:tcPr>
          <w:p w14:paraId="731068EA" w14:textId="40481A8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0</w:t>
            </w:r>
          </w:p>
        </w:tc>
        <w:tc>
          <w:tcPr>
            <w:tcW w:w="1033" w:type="dxa"/>
            <w:tcBorders>
              <w:top w:val="nil"/>
              <w:left w:val="nil"/>
              <w:bottom w:val="nil"/>
              <w:right w:val="nil"/>
            </w:tcBorders>
            <w:shd w:val="clear" w:color="auto" w:fill="auto"/>
            <w:noWrap/>
            <w:vAlign w:val="bottom"/>
            <w:hideMark/>
          </w:tcPr>
          <w:p w14:paraId="5795CFB1" w14:textId="13ECACF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294DAEB7" w14:textId="75FF623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24346E29" w14:textId="127CE9E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0A72DFE8" w14:textId="16B1D81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2FCBA3C7" w14:textId="77777777" w:rsidTr="009D5E17">
        <w:trPr>
          <w:trHeight w:val="227"/>
        </w:trPr>
        <w:tc>
          <w:tcPr>
            <w:tcW w:w="960" w:type="dxa"/>
            <w:tcBorders>
              <w:top w:val="nil"/>
              <w:left w:val="nil"/>
              <w:bottom w:val="nil"/>
              <w:right w:val="nil"/>
            </w:tcBorders>
            <w:shd w:val="clear" w:color="auto" w:fill="auto"/>
            <w:noWrap/>
            <w:vAlign w:val="bottom"/>
            <w:hideMark/>
          </w:tcPr>
          <w:p w14:paraId="6C9282E0" w14:textId="182D966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1</w:t>
            </w:r>
          </w:p>
        </w:tc>
        <w:tc>
          <w:tcPr>
            <w:tcW w:w="1033" w:type="dxa"/>
            <w:tcBorders>
              <w:top w:val="nil"/>
              <w:left w:val="nil"/>
              <w:bottom w:val="nil"/>
              <w:right w:val="nil"/>
            </w:tcBorders>
            <w:shd w:val="clear" w:color="auto" w:fill="auto"/>
            <w:noWrap/>
            <w:vAlign w:val="bottom"/>
            <w:hideMark/>
          </w:tcPr>
          <w:p w14:paraId="4BB3CAFA" w14:textId="3F2C8CBC"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4B7EBF8C" w14:textId="01304A8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588738D2" w14:textId="1A04AE16"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569BBDC2" w14:textId="040EFCA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r>
      <w:tr w:rsidR="00B150A8" w:rsidRPr="00FD2AC6" w14:paraId="29C04B0B" w14:textId="77777777" w:rsidTr="009D5E17">
        <w:trPr>
          <w:trHeight w:val="227"/>
        </w:trPr>
        <w:tc>
          <w:tcPr>
            <w:tcW w:w="960" w:type="dxa"/>
            <w:tcBorders>
              <w:top w:val="nil"/>
              <w:left w:val="nil"/>
              <w:bottom w:val="nil"/>
              <w:right w:val="nil"/>
            </w:tcBorders>
            <w:shd w:val="clear" w:color="auto" w:fill="auto"/>
            <w:noWrap/>
            <w:vAlign w:val="bottom"/>
            <w:hideMark/>
          </w:tcPr>
          <w:p w14:paraId="3256DD24" w14:textId="0F27118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2</w:t>
            </w:r>
          </w:p>
        </w:tc>
        <w:tc>
          <w:tcPr>
            <w:tcW w:w="1033" w:type="dxa"/>
            <w:tcBorders>
              <w:top w:val="nil"/>
              <w:left w:val="nil"/>
              <w:bottom w:val="nil"/>
              <w:right w:val="nil"/>
            </w:tcBorders>
            <w:shd w:val="clear" w:color="auto" w:fill="auto"/>
            <w:noWrap/>
            <w:vAlign w:val="bottom"/>
            <w:hideMark/>
          </w:tcPr>
          <w:p w14:paraId="496E6B5F" w14:textId="560A616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2C19E551" w14:textId="4ED1018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787F2B0A" w14:textId="524EAB3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41A31DF0" w14:textId="039E02A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3A2E640A" w14:textId="77777777" w:rsidTr="009D5E17">
        <w:trPr>
          <w:trHeight w:val="227"/>
        </w:trPr>
        <w:tc>
          <w:tcPr>
            <w:tcW w:w="960" w:type="dxa"/>
            <w:tcBorders>
              <w:top w:val="nil"/>
              <w:left w:val="nil"/>
              <w:bottom w:val="nil"/>
              <w:right w:val="nil"/>
            </w:tcBorders>
            <w:shd w:val="clear" w:color="auto" w:fill="auto"/>
            <w:noWrap/>
            <w:vAlign w:val="bottom"/>
            <w:hideMark/>
          </w:tcPr>
          <w:p w14:paraId="510BAA14" w14:textId="2631193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3</w:t>
            </w:r>
          </w:p>
        </w:tc>
        <w:tc>
          <w:tcPr>
            <w:tcW w:w="1033" w:type="dxa"/>
            <w:tcBorders>
              <w:top w:val="nil"/>
              <w:left w:val="nil"/>
              <w:bottom w:val="nil"/>
              <w:right w:val="nil"/>
            </w:tcBorders>
            <w:shd w:val="clear" w:color="auto" w:fill="auto"/>
            <w:noWrap/>
            <w:vAlign w:val="bottom"/>
            <w:hideMark/>
          </w:tcPr>
          <w:p w14:paraId="4788AD3D" w14:textId="33257466"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616ACD2F" w14:textId="7BD5F87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594E5D9D" w14:textId="68650A4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2E6A2C33" w14:textId="5A922B4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5277AD65" w14:textId="77777777" w:rsidTr="009D5E17">
        <w:trPr>
          <w:trHeight w:val="227"/>
        </w:trPr>
        <w:tc>
          <w:tcPr>
            <w:tcW w:w="960" w:type="dxa"/>
            <w:tcBorders>
              <w:top w:val="nil"/>
              <w:left w:val="nil"/>
              <w:bottom w:val="nil"/>
              <w:right w:val="nil"/>
            </w:tcBorders>
            <w:shd w:val="clear" w:color="auto" w:fill="auto"/>
            <w:noWrap/>
            <w:vAlign w:val="bottom"/>
            <w:hideMark/>
          </w:tcPr>
          <w:p w14:paraId="20C0A05D" w14:textId="0C8B254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4</w:t>
            </w:r>
          </w:p>
        </w:tc>
        <w:tc>
          <w:tcPr>
            <w:tcW w:w="1033" w:type="dxa"/>
            <w:tcBorders>
              <w:top w:val="nil"/>
              <w:left w:val="nil"/>
              <w:bottom w:val="nil"/>
              <w:right w:val="nil"/>
            </w:tcBorders>
            <w:shd w:val="clear" w:color="auto" w:fill="auto"/>
            <w:noWrap/>
            <w:vAlign w:val="bottom"/>
            <w:hideMark/>
          </w:tcPr>
          <w:p w14:paraId="18D4C343" w14:textId="3A967D7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3553B303" w14:textId="62244AC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707537A" w14:textId="38C80F5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1F1A63E9" w14:textId="2EC0BE0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5607FA51" w14:textId="77777777" w:rsidTr="009D5E17">
        <w:trPr>
          <w:trHeight w:val="227"/>
        </w:trPr>
        <w:tc>
          <w:tcPr>
            <w:tcW w:w="960" w:type="dxa"/>
            <w:tcBorders>
              <w:top w:val="nil"/>
              <w:left w:val="nil"/>
              <w:bottom w:val="nil"/>
              <w:right w:val="nil"/>
            </w:tcBorders>
            <w:shd w:val="clear" w:color="auto" w:fill="auto"/>
            <w:noWrap/>
            <w:vAlign w:val="bottom"/>
            <w:hideMark/>
          </w:tcPr>
          <w:p w14:paraId="5443EE08" w14:textId="74270E3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5</w:t>
            </w:r>
          </w:p>
        </w:tc>
        <w:tc>
          <w:tcPr>
            <w:tcW w:w="1033" w:type="dxa"/>
            <w:tcBorders>
              <w:top w:val="nil"/>
              <w:left w:val="nil"/>
              <w:bottom w:val="nil"/>
              <w:right w:val="nil"/>
            </w:tcBorders>
            <w:shd w:val="clear" w:color="auto" w:fill="auto"/>
            <w:noWrap/>
            <w:vAlign w:val="bottom"/>
            <w:hideMark/>
          </w:tcPr>
          <w:p w14:paraId="4D0F89CA" w14:textId="52DEC55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6825DEE6" w14:textId="7DE7E9D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0FE51990" w14:textId="204068C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3127464" w14:textId="340CC1F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4060C6A1" w14:textId="77777777" w:rsidTr="003969E6">
        <w:trPr>
          <w:trHeight w:val="227"/>
        </w:trPr>
        <w:tc>
          <w:tcPr>
            <w:tcW w:w="960" w:type="dxa"/>
            <w:tcBorders>
              <w:top w:val="nil"/>
              <w:left w:val="nil"/>
              <w:bottom w:val="nil"/>
              <w:right w:val="nil"/>
            </w:tcBorders>
            <w:shd w:val="clear" w:color="auto" w:fill="auto"/>
            <w:noWrap/>
            <w:vAlign w:val="bottom"/>
            <w:hideMark/>
          </w:tcPr>
          <w:p w14:paraId="0B1AD50A" w14:textId="6D2574B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6</w:t>
            </w:r>
          </w:p>
        </w:tc>
        <w:tc>
          <w:tcPr>
            <w:tcW w:w="1033" w:type="dxa"/>
            <w:tcBorders>
              <w:top w:val="nil"/>
              <w:left w:val="nil"/>
              <w:bottom w:val="nil"/>
              <w:right w:val="nil"/>
            </w:tcBorders>
            <w:shd w:val="clear" w:color="auto" w:fill="auto"/>
            <w:noWrap/>
            <w:hideMark/>
          </w:tcPr>
          <w:p w14:paraId="1F6B8B6B" w14:textId="4D5A93E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7BD056D8" w14:textId="777614D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02A0878C" w14:textId="7974156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637CA8B3" w14:textId="3E93EE0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2C6A12AE" w14:textId="77777777" w:rsidTr="003969E6">
        <w:trPr>
          <w:trHeight w:val="227"/>
        </w:trPr>
        <w:tc>
          <w:tcPr>
            <w:tcW w:w="960" w:type="dxa"/>
            <w:tcBorders>
              <w:top w:val="nil"/>
              <w:left w:val="nil"/>
              <w:bottom w:val="nil"/>
              <w:right w:val="nil"/>
            </w:tcBorders>
            <w:shd w:val="clear" w:color="auto" w:fill="auto"/>
            <w:noWrap/>
            <w:vAlign w:val="bottom"/>
            <w:hideMark/>
          </w:tcPr>
          <w:p w14:paraId="5BB0D2AC" w14:textId="47897D2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7</w:t>
            </w:r>
          </w:p>
        </w:tc>
        <w:tc>
          <w:tcPr>
            <w:tcW w:w="1033" w:type="dxa"/>
            <w:tcBorders>
              <w:top w:val="nil"/>
              <w:left w:val="nil"/>
              <w:bottom w:val="nil"/>
              <w:right w:val="nil"/>
            </w:tcBorders>
            <w:shd w:val="clear" w:color="auto" w:fill="auto"/>
            <w:noWrap/>
            <w:hideMark/>
          </w:tcPr>
          <w:p w14:paraId="298EF590" w14:textId="51D005A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6C6F706C" w14:textId="217561E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0A38DAA5" w14:textId="68D1D69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4228A5B6" w14:textId="7C448E2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4A1C03B9" w14:textId="77777777" w:rsidTr="003969E6">
        <w:trPr>
          <w:trHeight w:val="227"/>
        </w:trPr>
        <w:tc>
          <w:tcPr>
            <w:tcW w:w="960" w:type="dxa"/>
            <w:tcBorders>
              <w:top w:val="nil"/>
              <w:left w:val="nil"/>
              <w:bottom w:val="nil"/>
              <w:right w:val="nil"/>
            </w:tcBorders>
            <w:shd w:val="clear" w:color="auto" w:fill="auto"/>
            <w:noWrap/>
            <w:vAlign w:val="bottom"/>
            <w:hideMark/>
          </w:tcPr>
          <w:p w14:paraId="7C5B75B3" w14:textId="17CD36B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8</w:t>
            </w:r>
          </w:p>
        </w:tc>
        <w:tc>
          <w:tcPr>
            <w:tcW w:w="1033" w:type="dxa"/>
            <w:tcBorders>
              <w:top w:val="nil"/>
              <w:left w:val="nil"/>
              <w:bottom w:val="nil"/>
              <w:right w:val="nil"/>
            </w:tcBorders>
            <w:shd w:val="clear" w:color="auto" w:fill="auto"/>
            <w:noWrap/>
            <w:hideMark/>
          </w:tcPr>
          <w:p w14:paraId="5BBF41B9" w14:textId="5E92F9E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53492D0C" w14:textId="201EF57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39521334" w14:textId="3A39F70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1CB796AC" w14:textId="5F0F991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r>
      <w:tr w:rsidR="00B150A8" w:rsidRPr="00FD2AC6" w14:paraId="788DF797" w14:textId="77777777" w:rsidTr="003969E6">
        <w:trPr>
          <w:trHeight w:val="227"/>
        </w:trPr>
        <w:tc>
          <w:tcPr>
            <w:tcW w:w="960" w:type="dxa"/>
            <w:tcBorders>
              <w:top w:val="nil"/>
              <w:left w:val="nil"/>
              <w:bottom w:val="nil"/>
              <w:right w:val="nil"/>
            </w:tcBorders>
            <w:shd w:val="clear" w:color="auto" w:fill="auto"/>
            <w:noWrap/>
            <w:vAlign w:val="bottom"/>
            <w:hideMark/>
          </w:tcPr>
          <w:p w14:paraId="2FC7B5BC" w14:textId="439644B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19</w:t>
            </w:r>
          </w:p>
        </w:tc>
        <w:tc>
          <w:tcPr>
            <w:tcW w:w="1033" w:type="dxa"/>
            <w:tcBorders>
              <w:top w:val="nil"/>
              <w:left w:val="nil"/>
              <w:bottom w:val="nil"/>
              <w:right w:val="nil"/>
            </w:tcBorders>
            <w:shd w:val="clear" w:color="auto" w:fill="auto"/>
            <w:noWrap/>
            <w:vAlign w:val="bottom"/>
            <w:hideMark/>
          </w:tcPr>
          <w:p w14:paraId="1B93CBDC" w14:textId="442419D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1000733E" w14:textId="563672F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7C51CD76" w14:textId="35899C2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6944340E" w14:textId="6B0EC2F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670BA3E3" w14:textId="77777777" w:rsidTr="003969E6">
        <w:trPr>
          <w:trHeight w:val="227"/>
        </w:trPr>
        <w:tc>
          <w:tcPr>
            <w:tcW w:w="960" w:type="dxa"/>
            <w:tcBorders>
              <w:top w:val="nil"/>
              <w:left w:val="nil"/>
              <w:bottom w:val="nil"/>
              <w:right w:val="nil"/>
            </w:tcBorders>
            <w:shd w:val="clear" w:color="auto" w:fill="auto"/>
            <w:noWrap/>
            <w:vAlign w:val="bottom"/>
            <w:hideMark/>
          </w:tcPr>
          <w:p w14:paraId="79605B61" w14:textId="37133F7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0</w:t>
            </w:r>
          </w:p>
        </w:tc>
        <w:tc>
          <w:tcPr>
            <w:tcW w:w="1033" w:type="dxa"/>
            <w:tcBorders>
              <w:top w:val="nil"/>
              <w:left w:val="nil"/>
              <w:bottom w:val="nil"/>
              <w:right w:val="nil"/>
            </w:tcBorders>
            <w:shd w:val="clear" w:color="auto" w:fill="auto"/>
            <w:noWrap/>
            <w:vAlign w:val="bottom"/>
            <w:hideMark/>
          </w:tcPr>
          <w:p w14:paraId="009E9E70" w14:textId="0A56071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6030EE73" w14:textId="3A598D26"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5038A1B9" w14:textId="5079F04C"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hideMark/>
          </w:tcPr>
          <w:p w14:paraId="27A10363" w14:textId="510490A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32C10A63" w14:textId="77777777" w:rsidTr="003969E6">
        <w:trPr>
          <w:trHeight w:val="227"/>
        </w:trPr>
        <w:tc>
          <w:tcPr>
            <w:tcW w:w="960" w:type="dxa"/>
            <w:tcBorders>
              <w:top w:val="nil"/>
              <w:left w:val="nil"/>
              <w:bottom w:val="nil"/>
              <w:right w:val="nil"/>
            </w:tcBorders>
            <w:shd w:val="clear" w:color="auto" w:fill="auto"/>
            <w:noWrap/>
            <w:vAlign w:val="bottom"/>
            <w:hideMark/>
          </w:tcPr>
          <w:p w14:paraId="449B1AC6" w14:textId="0A49F95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1</w:t>
            </w:r>
          </w:p>
        </w:tc>
        <w:tc>
          <w:tcPr>
            <w:tcW w:w="1033" w:type="dxa"/>
            <w:tcBorders>
              <w:top w:val="nil"/>
              <w:left w:val="nil"/>
              <w:bottom w:val="nil"/>
              <w:right w:val="nil"/>
            </w:tcBorders>
            <w:shd w:val="clear" w:color="auto" w:fill="auto"/>
            <w:noWrap/>
            <w:vAlign w:val="bottom"/>
            <w:hideMark/>
          </w:tcPr>
          <w:p w14:paraId="0D5EF992" w14:textId="160456B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1280" w:type="dxa"/>
            <w:tcBorders>
              <w:top w:val="nil"/>
              <w:left w:val="nil"/>
              <w:bottom w:val="nil"/>
              <w:right w:val="nil"/>
            </w:tcBorders>
            <w:shd w:val="clear" w:color="auto" w:fill="auto"/>
            <w:noWrap/>
            <w:vAlign w:val="bottom"/>
            <w:hideMark/>
          </w:tcPr>
          <w:p w14:paraId="0F990F23" w14:textId="01BD671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7DE674EC" w14:textId="40238AD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hideMark/>
          </w:tcPr>
          <w:p w14:paraId="0D207F51" w14:textId="2123197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1A8F41CA" w14:textId="77777777" w:rsidTr="003969E6">
        <w:trPr>
          <w:trHeight w:val="227"/>
        </w:trPr>
        <w:tc>
          <w:tcPr>
            <w:tcW w:w="960" w:type="dxa"/>
            <w:tcBorders>
              <w:top w:val="nil"/>
              <w:left w:val="nil"/>
              <w:bottom w:val="nil"/>
              <w:right w:val="nil"/>
            </w:tcBorders>
            <w:shd w:val="clear" w:color="auto" w:fill="auto"/>
            <w:noWrap/>
            <w:vAlign w:val="bottom"/>
            <w:hideMark/>
          </w:tcPr>
          <w:p w14:paraId="32B84824" w14:textId="441DD3B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2</w:t>
            </w:r>
          </w:p>
        </w:tc>
        <w:tc>
          <w:tcPr>
            <w:tcW w:w="1033" w:type="dxa"/>
            <w:tcBorders>
              <w:top w:val="nil"/>
              <w:left w:val="nil"/>
              <w:bottom w:val="nil"/>
              <w:right w:val="nil"/>
            </w:tcBorders>
            <w:shd w:val="clear" w:color="auto" w:fill="auto"/>
            <w:noWrap/>
            <w:vAlign w:val="bottom"/>
            <w:hideMark/>
          </w:tcPr>
          <w:p w14:paraId="62B44E30" w14:textId="3E5D20A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3A2881B9" w14:textId="1156012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F055A78" w14:textId="151108A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hideMark/>
          </w:tcPr>
          <w:p w14:paraId="4B6C7347" w14:textId="38C6C683"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033989DA" w14:textId="77777777" w:rsidTr="003969E6">
        <w:trPr>
          <w:trHeight w:val="227"/>
        </w:trPr>
        <w:tc>
          <w:tcPr>
            <w:tcW w:w="960" w:type="dxa"/>
            <w:tcBorders>
              <w:top w:val="nil"/>
              <w:left w:val="nil"/>
              <w:bottom w:val="nil"/>
              <w:right w:val="nil"/>
            </w:tcBorders>
            <w:shd w:val="clear" w:color="auto" w:fill="auto"/>
            <w:noWrap/>
            <w:vAlign w:val="bottom"/>
            <w:hideMark/>
          </w:tcPr>
          <w:p w14:paraId="04DB9171" w14:textId="522497A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3</w:t>
            </w:r>
          </w:p>
        </w:tc>
        <w:tc>
          <w:tcPr>
            <w:tcW w:w="1033" w:type="dxa"/>
            <w:tcBorders>
              <w:top w:val="nil"/>
              <w:left w:val="nil"/>
              <w:bottom w:val="nil"/>
              <w:right w:val="nil"/>
            </w:tcBorders>
            <w:shd w:val="clear" w:color="auto" w:fill="auto"/>
            <w:noWrap/>
            <w:vAlign w:val="bottom"/>
            <w:hideMark/>
          </w:tcPr>
          <w:p w14:paraId="76675239" w14:textId="54CAA562"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74CA3B0E" w14:textId="579FCD5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0D488D16" w14:textId="10375248"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hideMark/>
          </w:tcPr>
          <w:p w14:paraId="3359485B" w14:textId="302F23C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06BDECDA" w14:textId="77777777" w:rsidTr="003969E6">
        <w:trPr>
          <w:trHeight w:val="227"/>
        </w:trPr>
        <w:tc>
          <w:tcPr>
            <w:tcW w:w="960" w:type="dxa"/>
            <w:tcBorders>
              <w:top w:val="nil"/>
              <w:left w:val="nil"/>
              <w:bottom w:val="nil"/>
              <w:right w:val="nil"/>
            </w:tcBorders>
            <w:shd w:val="clear" w:color="auto" w:fill="auto"/>
            <w:noWrap/>
            <w:vAlign w:val="bottom"/>
            <w:hideMark/>
          </w:tcPr>
          <w:p w14:paraId="516A2BEA" w14:textId="5C878E4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4</w:t>
            </w:r>
          </w:p>
        </w:tc>
        <w:tc>
          <w:tcPr>
            <w:tcW w:w="1033" w:type="dxa"/>
            <w:tcBorders>
              <w:top w:val="nil"/>
              <w:left w:val="nil"/>
              <w:bottom w:val="nil"/>
              <w:right w:val="nil"/>
            </w:tcBorders>
            <w:shd w:val="clear" w:color="auto" w:fill="auto"/>
            <w:noWrap/>
            <w:vAlign w:val="bottom"/>
            <w:hideMark/>
          </w:tcPr>
          <w:p w14:paraId="712380EE" w14:textId="14DE915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1280" w:type="dxa"/>
            <w:tcBorders>
              <w:top w:val="nil"/>
              <w:left w:val="nil"/>
              <w:bottom w:val="nil"/>
              <w:right w:val="nil"/>
            </w:tcBorders>
            <w:shd w:val="clear" w:color="auto" w:fill="auto"/>
            <w:noWrap/>
            <w:vAlign w:val="bottom"/>
            <w:hideMark/>
          </w:tcPr>
          <w:p w14:paraId="7A1621E5" w14:textId="49B4B82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3E1F3CB6" w14:textId="617DB1D9"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hideMark/>
          </w:tcPr>
          <w:p w14:paraId="4F68E8F5" w14:textId="1E73E5D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3B691E94" w14:textId="77777777" w:rsidTr="003969E6">
        <w:trPr>
          <w:trHeight w:val="227"/>
        </w:trPr>
        <w:tc>
          <w:tcPr>
            <w:tcW w:w="960" w:type="dxa"/>
            <w:tcBorders>
              <w:top w:val="nil"/>
              <w:left w:val="nil"/>
              <w:bottom w:val="nil"/>
              <w:right w:val="nil"/>
            </w:tcBorders>
            <w:shd w:val="clear" w:color="auto" w:fill="auto"/>
            <w:noWrap/>
            <w:vAlign w:val="bottom"/>
            <w:hideMark/>
          </w:tcPr>
          <w:p w14:paraId="3F34259C" w14:textId="4C410DFD"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5</w:t>
            </w:r>
          </w:p>
        </w:tc>
        <w:tc>
          <w:tcPr>
            <w:tcW w:w="1033" w:type="dxa"/>
            <w:tcBorders>
              <w:top w:val="nil"/>
              <w:left w:val="nil"/>
              <w:bottom w:val="nil"/>
              <w:right w:val="nil"/>
            </w:tcBorders>
            <w:shd w:val="clear" w:color="auto" w:fill="auto"/>
            <w:noWrap/>
            <w:vAlign w:val="bottom"/>
            <w:hideMark/>
          </w:tcPr>
          <w:p w14:paraId="4E93B746" w14:textId="6B90F121"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13EADDF6" w14:textId="5C6838C7"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451DE90" w14:textId="15BF441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hideMark/>
          </w:tcPr>
          <w:p w14:paraId="43D41CFE" w14:textId="711E26BB"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48479288" w14:textId="77777777" w:rsidTr="003969E6">
        <w:trPr>
          <w:trHeight w:val="227"/>
        </w:trPr>
        <w:tc>
          <w:tcPr>
            <w:tcW w:w="960" w:type="dxa"/>
            <w:tcBorders>
              <w:top w:val="nil"/>
              <w:left w:val="nil"/>
              <w:bottom w:val="nil"/>
              <w:right w:val="nil"/>
            </w:tcBorders>
            <w:shd w:val="clear" w:color="auto" w:fill="auto"/>
            <w:noWrap/>
            <w:vAlign w:val="bottom"/>
            <w:hideMark/>
          </w:tcPr>
          <w:p w14:paraId="4AC6F998" w14:textId="21747E2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6</w:t>
            </w:r>
          </w:p>
        </w:tc>
        <w:tc>
          <w:tcPr>
            <w:tcW w:w="1033" w:type="dxa"/>
            <w:tcBorders>
              <w:top w:val="nil"/>
              <w:left w:val="nil"/>
              <w:bottom w:val="nil"/>
              <w:right w:val="nil"/>
            </w:tcBorders>
            <w:shd w:val="clear" w:color="auto" w:fill="auto"/>
            <w:noWrap/>
            <w:vAlign w:val="bottom"/>
            <w:hideMark/>
          </w:tcPr>
          <w:p w14:paraId="4E62104A" w14:textId="7C4977E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2317B915" w14:textId="7F7942F5"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50</w:t>
            </w:r>
          </w:p>
        </w:tc>
        <w:tc>
          <w:tcPr>
            <w:tcW w:w="960" w:type="dxa"/>
            <w:tcBorders>
              <w:top w:val="nil"/>
              <w:left w:val="nil"/>
              <w:bottom w:val="nil"/>
              <w:right w:val="nil"/>
            </w:tcBorders>
            <w:shd w:val="clear" w:color="auto" w:fill="auto"/>
            <w:noWrap/>
            <w:vAlign w:val="bottom"/>
            <w:hideMark/>
          </w:tcPr>
          <w:p w14:paraId="60241812" w14:textId="3437D2D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hideMark/>
          </w:tcPr>
          <w:p w14:paraId="63BC4247" w14:textId="32DFA6E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r w:rsidR="00B150A8" w:rsidRPr="00FD2AC6" w14:paraId="2544CE85" w14:textId="77777777" w:rsidTr="003969E6">
        <w:trPr>
          <w:trHeight w:val="227"/>
        </w:trPr>
        <w:tc>
          <w:tcPr>
            <w:tcW w:w="960" w:type="dxa"/>
            <w:tcBorders>
              <w:top w:val="nil"/>
              <w:left w:val="nil"/>
              <w:bottom w:val="nil"/>
              <w:right w:val="nil"/>
            </w:tcBorders>
            <w:shd w:val="clear" w:color="auto" w:fill="auto"/>
            <w:noWrap/>
            <w:vAlign w:val="bottom"/>
            <w:hideMark/>
          </w:tcPr>
          <w:p w14:paraId="7CCD4518" w14:textId="218FA57E"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cs="Times New Roman"/>
                <w:color w:val="000000"/>
                <w:sz w:val="20"/>
                <w:szCs w:val="20"/>
              </w:rPr>
              <w:t>27</w:t>
            </w:r>
          </w:p>
        </w:tc>
        <w:tc>
          <w:tcPr>
            <w:tcW w:w="1033" w:type="dxa"/>
            <w:tcBorders>
              <w:top w:val="nil"/>
              <w:left w:val="nil"/>
              <w:bottom w:val="nil"/>
              <w:right w:val="nil"/>
            </w:tcBorders>
            <w:shd w:val="clear" w:color="auto" w:fill="auto"/>
            <w:noWrap/>
            <w:vAlign w:val="bottom"/>
            <w:hideMark/>
          </w:tcPr>
          <w:p w14:paraId="69E093D1" w14:textId="44384FFA"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1280" w:type="dxa"/>
            <w:tcBorders>
              <w:top w:val="nil"/>
              <w:left w:val="nil"/>
              <w:bottom w:val="nil"/>
              <w:right w:val="nil"/>
            </w:tcBorders>
            <w:shd w:val="clear" w:color="auto" w:fill="auto"/>
            <w:noWrap/>
            <w:vAlign w:val="bottom"/>
            <w:hideMark/>
          </w:tcPr>
          <w:p w14:paraId="67939A8E" w14:textId="07B0DDC0"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c>
          <w:tcPr>
            <w:tcW w:w="960" w:type="dxa"/>
            <w:tcBorders>
              <w:top w:val="nil"/>
              <w:left w:val="nil"/>
              <w:bottom w:val="nil"/>
              <w:right w:val="nil"/>
            </w:tcBorders>
            <w:shd w:val="clear" w:color="auto" w:fill="auto"/>
            <w:noWrap/>
            <w:vAlign w:val="bottom"/>
            <w:hideMark/>
          </w:tcPr>
          <w:p w14:paraId="249D2D6D" w14:textId="23594344"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100</w:t>
            </w:r>
          </w:p>
        </w:tc>
        <w:tc>
          <w:tcPr>
            <w:tcW w:w="960" w:type="dxa"/>
            <w:tcBorders>
              <w:top w:val="nil"/>
              <w:left w:val="nil"/>
              <w:bottom w:val="nil"/>
              <w:right w:val="nil"/>
            </w:tcBorders>
            <w:shd w:val="clear" w:color="auto" w:fill="auto"/>
            <w:noWrap/>
            <w:vAlign w:val="bottom"/>
            <w:hideMark/>
          </w:tcPr>
          <w:p w14:paraId="3CE48165" w14:textId="01890EAF" w:rsidR="00B150A8" w:rsidRPr="00FD2AC6" w:rsidRDefault="00B150A8" w:rsidP="009214AD">
            <w:pPr>
              <w:spacing w:line="276" w:lineRule="auto"/>
              <w:contextualSpacing w:val="0"/>
              <w:jc w:val="right"/>
              <w:rPr>
                <w:rFonts w:eastAsia="Times New Roman" w:cs="Times New Roman"/>
                <w:color w:val="000000"/>
                <w:sz w:val="20"/>
                <w:szCs w:val="20"/>
                <w:lang w:val="it-IT" w:eastAsia="it-IT"/>
              </w:rPr>
            </w:pPr>
            <w:r w:rsidRPr="00FD2AC6">
              <w:rPr>
                <w:rFonts w:eastAsia="Times New Roman" w:cs="Times New Roman"/>
                <w:color w:val="000000"/>
                <w:sz w:val="20"/>
                <w:szCs w:val="20"/>
                <w:lang w:val="it-IT" w:eastAsia="it-IT"/>
              </w:rPr>
              <w:t>0</w:t>
            </w:r>
          </w:p>
        </w:tc>
      </w:tr>
    </w:tbl>
    <w:p w14:paraId="093463F0" w14:textId="439A06F3" w:rsidR="00476749" w:rsidRDefault="00476749" w:rsidP="009214AD">
      <w:pPr>
        <w:spacing w:line="276" w:lineRule="auto"/>
      </w:pPr>
    </w:p>
    <w:p w14:paraId="0709780A" w14:textId="114ED05B" w:rsidR="00CC3B75" w:rsidRDefault="00CC3B75" w:rsidP="009214AD">
      <w:pPr>
        <w:spacing w:line="276" w:lineRule="auto"/>
      </w:pPr>
    </w:p>
    <w:p w14:paraId="179BF9CB" w14:textId="56DB4863" w:rsidR="00CC3B75" w:rsidRDefault="00CC3B75" w:rsidP="009214AD">
      <w:pPr>
        <w:spacing w:line="276" w:lineRule="auto"/>
      </w:pPr>
    </w:p>
    <w:p w14:paraId="3574D961" w14:textId="761AF6E1" w:rsidR="00CC3B75" w:rsidRDefault="00CC3B75" w:rsidP="009214AD">
      <w:pPr>
        <w:spacing w:line="276" w:lineRule="auto"/>
      </w:pPr>
    </w:p>
    <w:p w14:paraId="037E0AA1" w14:textId="5867A2B0" w:rsidR="00CC3B75" w:rsidRDefault="00CC3B75" w:rsidP="009214AD">
      <w:pPr>
        <w:spacing w:line="276" w:lineRule="auto"/>
      </w:pPr>
    </w:p>
    <w:p w14:paraId="1AD926BC" w14:textId="574E59C9" w:rsidR="00CC3B75" w:rsidRDefault="00CC3B75" w:rsidP="009214AD">
      <w:pPr>
        <w:spacing w:line="276" w:lineRule="auto"/>
      </w:pPr>
    </w:p>
    <w:p w14:paraId="73D75D84" w14:textId="7BD9FB24" w:rsidR="00CC3B75" w:rsidRDefault="00CC3B75" w:rsidP="009214AD">
      <w:pPr>
        <w:spacing w:line="276" w:lineRule="auto"/>
      </w:pPr>
    </w:p>
    <w:p w14:paraId="7484A151" w14:textId="77777777" w:rsidR="00CC3B75" w:rsidRDefault="00CC3B75" w:rsidP="009214AD">
      <w:pPr>
        <w:spacing w:line="276" w:lineRule="auto"/>
      </w:pPr>
    </w:p>
    <w:p w14:paraId="55325A1C" w14:textId="77777777" w:rsidR="007E4110" w:rsidRDefault="007E4110">
      <w:pPr>
        <w:spacing w:after="160" w:line="259" w:lineRule="auto"/>
        <w:contextualSpacing w:val="0"/>
        <w:jc w:val="left"/>
        <w:rPr>
          <w:rFonts w:eastAsiaTheme="majorEastAsia" w:cstheme="majorBidi"/>
          <w:b/>
          <w:bCs/>
          <w:smallCaps/>
          <w:sz w:val="28"/>
          <w:szCs w:val="28"/>
        </w:rPr>
      </w:pPr>
      <w:bookmarkStart w:id="8" w:name="_Ref61879675"/>
      <w:r>
        <w:br w:type="page"/>
      </w:r>
    </w:p>
    <w:p w14:paraId="2EDE0300" w14:textId="118923E2" w:rsidR="00A947D7" w:rsidRPr="00A947D7" w:rsidRDefault="00F56B3D" w:rsidP="009214AD">
      <w:pPr>
        <w:pStyle w:val="Titolo2"/>
        <w:spacing w:line="276" w:lineRule="auto"/>
      </w:pPr>
      <w:bookmarkStart w:id="9" w:name="_Ref118132526"/>
      <w:r>
        <w:lastRenderedPageBreak/>
        <w:t xml:space="preserve">Full results from the </w:t>
      </w:r>
      <w:r w:rsidR="00753F8D">
        <w:t xml:space="preserve">experts’ </w:t>
      </w:r>
      <w:r w:rsidR="007B7C46">
        <w:t xml:space="preserve">elicitation </w:t>
      </w:r>
      <w:r w:rsidR="00753F8D">
        <w:t>process</w:t>
      </w:r>
      <w:bookmarkEnd w:id="8"/>
      <w:bookmarkEnd w:id="9"/>
    </w:p>
    <w:p w14:paraId="5AE22DA6" w14:textId="1DF79967" w:rsidR="003A463D" w:rsidRDefault="003A463D" w:rsidP="009214AD">
      <w:pPr>
        <w:pStyle w:val="Didascalia"/>
        <w:spacing w:line="276" w:lineRule="auto"/>
      </w:pPr>
      <w:bookmarkStart w:id="10" w:name="_Ref517422882"/>
      <w:r>
        <w:t xml:space="preserve">Table </w:t>
      </w:r>
      <w:r w:rsidR="00065400">
        <w:rPr>
          <w:noProof/>
        </w:rPr>
        <w:t>6</w:t>
      </w:r>
      <w:bookmarkEnd w:id="10"/>
      <w:r>
        <w:t xml:space="preserve">, </w:t>
      </w:r>
      <w:r w:rsidR="0030265A">
        <w:t xml:space="preserve">estimated Choquet parameters </w:t>
      </w:r>
      <w:r>
        <w:t xml:space="preserve">from decision makers' preferences </w:t>
      </w:r>
      <w:proofErr w:type="gramStart"/>
      <w:r>
        <w:t>elicitation</w:t>
      </w:r>
      <w:proofErr w:type="gramEnd"/>
    </w:p>
    <w:tbl>
      <w:tblPr>
        <w:tblStyle w:val="Grigliatabella"/>
        <w:tblW w:w="51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566"/>
        <w:gridCol w:w="568"/>
        <w:gridCol w:w="566"/>
        <w:gridCol w:w="714"/>
        <w:gridCol w:w="851"/>
        <w:gridCol w:w="709"/>
        <w:gridCol w:w="849"/>
        <w:gridCol w:w="851"/>
        <w:gridCol w:w="851"/>
        <w:gridCol w:w="849"/>
        <w:gridCol w:w="992"/>
        <w:gridCol w:w="705"/>
      </w:tblGrid>
      <w:tr w:rsidR="009A7515" w:rsidRPr="00A947D7" w14:paraId="7527546C" w14:textId="77777777" w:rsidTr="006E169B">
        <w:trPr>
          <w:trHeight w:val="57"/>
        </w:trPr>
        <w:tc>
          <w:tcPr>
            <w:tcW w:w="429" w:type="pct"/>
            <w:tcBorders>
              <w:top w:val="single" w:sz="4" w:space="0" w:color="auto"/>
            </w:tcBorders>
            <w:noWrap/>
          </w:tcPr>
          <w:p w14:paraId="27B63B3D" w14:textId="77777777" w:rsidR="003A463D" w:rsidRPr="00A947D7" w:rsidRDefault="003A463D" w:rsidP="009214AD">
            <w:pPr>
              <w:spacing w:line="276" w:lineRule="auto"/>
              <w:rPr>
                <w:sz w:val="20"/>
                <w:szCs w:val="20"/>
              </w:rPr>
            </w:pPr>
          </w:p>
        </w:tc>
        <w:tc>
          <w:tcPr>
            <w:tcW w:w="1216" w:type="pct"/>
            <w:gridSpan w:val="4"/>
            <w:tcBorders>
              <w:top w:val="single" w:sz="4" w:space="0" w:color="auto"/>
              <w:right w:val="single" w:sz="4" w:space="0" w:color="auto"/>
            </w:tcBorders>
            <w:noWrap/>
          </w:tcPr>
          <w:p w14:paraId="33F1D87D" w14:textId="7E621027" w:rsidR="003A463D" w:rsidRPr="00A947D7" w:rsidRDefault="003A463D" w:rsidP="009214AD">
            <w:pPr>
              <w:spacing w:line="276" w:lineRule="auto"/>
              <w:rPr>
                <w:sz w:val="20"/>
                <w:szCs w:val="20"/>
              </w:rPr>
            </w:pPr>
            <w:r w:rsidRPr="00A947D7">
              <w:rPr>
                <w:sz w:val="20"/>
                <w:szCs w:val="20"/>
              </w:rPr>
              <w:t>Shapley values</w:t>
            </w:r>
          </w:p>
        </w:tc>
        <w:tc>
          <w:tcPr>
            <w:tcW w:w="2499" w:type="pct"/>
            <w:gridSpan w:val="6"/>
            <w:tcBorders>
              <w:top w:val="single" w:sz="4" w:space="0" w:color="auto"/>
              <w:left w:val="single" w:sz="4" w:space="0" w:color="auto"/>
              <w:right w:val="single" w:sz="4" w:space="0" w:color="auto"/>
            </w:tcBorders>
            <w:noWrap/>
          </w:tcPr>
          <w:p w14:paraId="2CC2477F" w14:textId="6C2069F0" w:rsidR="003A463D" w:rsidRPr="00A947D7" w:rsidRDefault="003A463D" w:rsidP="009214AD">
            <w:pPr>
              <w:spacing w:line="276" w:lineRule="auto"/>
              <w:rPr>
                <w:sz w:val="20"/>
                <w:szCs w:val="20"/>
              </w:rPr>
            </w:pPr>
            <w:r w:rsidRPr="00A947D7">
              <w:rPr>
                <w:sz w:val="20"/>
                <w:szCs w:val="20"/>
              </w:rPr>
              <w:t>Interactions</w:t>
            </w:r>
          </w:p>
        </w:tc>
        <w:tc>
          <w:tcPr>
            <w:tcW w:w="500" w:type="pct"/>
            <w:tcBorders>
              <w:top w:val="single" w:sz="4" w:space="0" w:color="auto"/>
              <w:left w:val="single" w:sz="4" w:space="0" w:color="auto"/>
              <w:right w:val="single" w:sz="4" w:space="0" w:color="auto"/>
            </w:tcBorders>
            <w:noWrap/>
          </w:tcPr>
          <w:p w14:paraId="343DA542" w14:textId="2A2D593F" w:rsidR="003A463D" w:rsidRPr="00A947D7" w:rsidRDefault="003A463D" w:rsidP="009214AD">
            <w:pPr>
              <w:spacing w:line="276" w:lineRule="auto"/>
              <w:rPr>
                <w:sz w:val="20"/>
                <w:szCs w:val="20"/>
              </w:rPr>
            </w:pPr>
            <w:r w:rsidRPr="00A947D7">
              <w:rPr>
                <w:sz w:val="20"/>
                <w:szCs w:val="20"/>
              </w:rPr>
              <w:t>Orness</w:t>
            </w:r>
          </w:p>
        </w:tc>
        <w:tc>
          <w:tcPr>
            <w:tcW w:w="355" w:type="pct"/>
            <w:tcBorders>
              <w:top w:val="single" w:sz="4" w:space="0" w:color="auto"/>
              <w:left w:val="single" w:sz="4" w:space="0" w:color="auto"/>
            </w:tcBorders>
            <w:noWrap/>
          </w:tcPr>
          <w:p w14:paraId="3BF9B1D0" w14:textId="28C5983C" w:rsidR="003A463D" w:rsidRPr="00A947D7" w:rsidRDefault="003A463D" w:rsidP="009214AD">
            <w:pPr>
              <w:spacing w:line="276" w:lineRule="auto"/>
              <w:rPr>
                <w:sz w:val="20"/>
                <w:szCs w:val="20"/>
              </w:rPr>
            </w:pPr>
            <w:r w:rsidRPr="00A947D7">
              <w:rPr>
                <w:sz w:val="20"/>
                <w:szCs w:val="20"/>
              </w:rPr>
              <w:t>R</w:t>
            </w:r>
            <w:r w:rsidRPr="00A947D7">
              <w:rPr>
                <w:sz w:val="20"/>
                <w:szCs w:val="20"/>
                <w:vertAlign w:val="superscript"/>
              </w:rPr>
              <w:t>2</w:t>
            </w:r>
          </w:p>
        </w:tc>
      </w:tr>
      <w:tr w:rsidR="009A7515" w:rsidRPr="00A947D7" w14:paraId="3FA6F1DA" w14:textId="77777777" w:rsidTr="006E169B">
        <w:trPr>
          <w:trHeight w:val="57"/>
        </w:trPr>
        <w:tc>
          <w:tcPr>
            <w:tcW w:w="429" w:type="pct"/>
            <w:noWrap/>
            <w:hideMark/>
          </w:tcPr>
          <w:p w14:paraId="67E1D1BC" w14:textId="77777777" w:rsidR="003A463D" w:rsidRPr="00A947D7" w:rsidRDefault="003A463D" w:rsidP="009214AD">
            <w:pPr>
              <w:spacing w:line="276" w:lineRule="auto"/>
              <w:rPr>
                <w:sz w:val="20"/>
                <w:szCs w:val="20"/>
              </w:rPr>
            </w:pPr>
          </w:p>
        </w:tc>
        <w:tc>
          <w:tcPr>
            <w:tcW w:w="285" w:type="pct"/>
            <w:tcBorders>
              <w:bottom w:val="single" w:sz="4" w:space="0" w:color="auto"/>
            </w:tcBorders>
            <w:noWrap/>
            <w:hideMark/>
          </w:tcPr>
          <w:p w14:paraId="5D3806FE" w14:textId="1388C61F" w:rsidR="003A463D" w:rsidRPr="00A947D7" w:rsidRDefault="003A463D" w:rsidP="009214AD">
            <w:pPr>
              <w:spacing w:line="276" w:lineRule="auto"/>
              <w:rPr>
                <w:sz w:val="20"/>
                <w:szCs w:val="20"/>
              </w:rPr>
            </w:pPr>
            <w:r w:rsidRPr="00A947D7">
              <w:rPr>
                <w:sz w:val="20"/>
                <w:szCs w:val="20"/>
              </w:rPr>
              <w:t>Ed</w:t>
            </w:r>
          </w:p>
        </w:tc>
        <w:tc>
          <w:tcPr>
            <w:tcW w:w="286" w:type="pct"/>
            <w:tcBorders>
              <w:bottom w:val="single" w:sz="4" w:space="0" w:color="auto"/>
            </w:tcBorders>
            <w:noWrap/>
            <w:hideMark/>
          </w:tcPr>
          <w:p w14:paraId="4971151D" w14:textId="1B23DAD2" w:rsidR="003A463D" w:rsidRPr="00A947D7" w:rsidRDefault="003A463D" w:rsidP="009214AD">
            <w:pPr>
              <w:spacing w:line="276" w:lineRule="auto"/>
              <w:rPr>
                <w:sz w:val="20"/>
                <w:szCs w:val="20"/>
              </w:rPr>
            </w:pPr>
            <w:r w:rsidRPr="00A947D7">
              <w:rPr>
                <w:sz w:val="20"/>
                <w:szCs w:val="20"/>
              </w:rPr>
              <w:t>Un</w:t>
            </w:r>
          </w:p>
        </w:tc>
        <w:tc>
          <w:tcPr>
            <w:tcW w:w="285" w:type="pct"/>
            <w:tcBorders>
              <w:bottom w:val="single" w:sz="4" w:space="0" w:color="auto"/>
            </w:tcBorders>
            <w:noWrap/>
            <w:hideMark/>
          </w:tcPr>
          <w:p w14:paraId="1243E762" w14:textId="02DE008C" w:rsidR="003A463D" w:rsidRPr="00A947D7" w:rsidRDefault="003A463D" w:rsidP="009214AD">
            <w:pPr>
              <w:spacing w:line="276" w:lineRule="auto"/>
              <w:rPr>
                <w:sz w:val="20"/>
                <w:szCs w:val="20"/>
              </w:rPr>
            </w:pPr>
            <w:r w:rsidRPr="00A947D7">
              <w:rPr>
                <w:sz w:val="20"/>
                <w:szCs w:val="20"/>
              </w:rPr>
              <w:t>Po</w:t>
            </w:r>
          </w:p>
        </w:tc>
        <w:tc>
          <w:tcPr>
            <w:tcW w:w="360" w:type="pct"/>
            <w:tcBorders>
              <w:bottom w:val="single" w:sz="4" w:space="0" w:color="auto"/>
              <w:right w:val="single" w:sz="4" w:space="0" w:color="auto"/>
            </w:tcBorders>
            <w:noWrap/>
            <w:hideMark/>
          </w:tcPr>
          <w:p w14:paraId="52105904" w14:textId="6F491BE8" w:rsidR="003A463D" w:rsidRPr="00A947D7" w:rsidRDefault="003A463D" w:rsidP="009214AD">
            <w:pPr>
              <w:spacing w:line="276" w:lineRule="auto"/>
              <w:rPr>
                <w:sz w:val="20"/>
                <w:szCs w:val="20"/>
              </w:rPr>
            </w:pPr>
            <w:r w:rsidRPr="00A947D7">
              <w:rPr>
                <w:sz w:val="20"/>
                <w:szCs w:val="20"/>
              </w:rPr>
              <w:t>Le</w:t>
            </w:r>
          </w:p>
        </w:tc>
        <w:tc>
          <w:tcPr>
            <w:tcW w:w="429" w:type="pct"/>
            <w:tcBorders>
              <w:left w:val="single" w:sz="4" w:space="0" w:color="auto"/>
              <w:bottom w:val="single" w:sz="4" w:space="0" w:color="auto"/>
            </w:tcBorders>
            <w:noWrap/>
            <w:hideMark/>
          </w:tcPr>
          <w:p w14:paraId="5E16D36B" w14:textId="77777777" w:rsidR="009A7515" w:rsidRDefault="003A463D" w:rsidP="009214AD">
            <w:pPr>
              <w:spacing w:line="276" w:lineRule="auto"/>
              <w:rPr>
                <w:sz w:val="20"/>
                <w:szCs w:val="20"/>
              </w:rPr>
            </w:pPr>
            <w:r w:rsidRPr="00A947D7">
              <w:rPr>
                <w:sz w:val="20"/>
                <w:szCs w:val="20"/>
              </w:rPr>
              <w:t xml:space="preserve">Ed </w:t>
            </w:r>
          </w:p>
          <w:p w14:paraId="5833D40E" w14:textId="1BB73271" w:rsidR="003A463D" w:rsidRPr="00A947D7" w:rsidRDefault="003A463D" w:rsidP="009214AD">
            <w:pPr>
              <w:spacing w:line="276" w:lineRule="auto"/>
              <w:rPr>
                <w:sz w:val="20"/>
                <w:szCs w:val="20"/>
              </w:rPr>
            </w:pPr>
            <w:r w:rsidRPr="00A947D7">
              <w:rPr>
                <w:sz w:val="20"/>
                <w:szCs w:val="20"/>
              </w:rPr>
              <w:t>&amp; Un</w:t>
            </w:r>
          </w:p>
        </w:tc>
        <w:tc>
          <w:tcPr>
            <w:tcW w:w="357" w:type="pct"/>
            <w:tcBorders>
              <w:bottom w:val="single" w:sz="4" w:space="0" w:color="auto"/>
            </w:tcBorders>
            <w:noWrap/>
            <w:hideMark/>
          </w:tcPr>
          <w:p w14:paraId="7B68FFDB" w14:textId="77777777" w:rsidR="009A7515" w:rsidRDefault="003A463D" w:rsidP="009214AD">
            <w:pPr>
              <w:spacing w:line="276" w:lineRule="auto"/>
              <w:rPr>
                <w:sz w:val="20"/>
                <w:szCs w:val="20"/>
              </w:rPr>
            </w:pPr>
            <w:r w:rsidRPr="00A947D7">
              <w:rPr>
                <w:sz w:val="20"/>
                <w:szCs w:val="20"/>
              </w:rPr>
              <w:t xml:space="preserve">Ed </w:t>
            </w:r>
          </w:p>
          <w:p w14:paraId="575B029D" w14:textId="131A84E5" w:rsidR="003A463D" w:rsidRPr="00A947D7" w:rsidRDefault="003A463D" w:rsidP="009214AD">
            <w:pPr>
              <w:spacing w:line="276" w:lineRule="auto"/>
              <w:rPr>
                <w:sz w:val="20"/>
                <w:szCs w:val="20"/>
              </w:rPr>
            </w:pPr>
            <w:r w:rsidRPr="00A947D7">
              <w:rPr>
                <w:sz w:val="20"/>
                <w:szCs w:val="20"/>
              </w:rPr>
              <w:t>&amp;</w:t>
            </w:r>
            <w:r w:rsidR="009A7515">
              <w:rPr>
                <w:sz w:val="20"/>
                <w:szCs w:val="20"/>
              </w:rPr>
              <w:t xml:space="preserve"> </w:t>
            </w:r>
            <w:r w:rsidRPr="00A947D7">
              <w:rPr>
                <w:sz w:val="20"/>
                <w:szCs w:val="20"/>
              </w:rPr>
              <w:t>Po</w:t>
            </w:r>
          </w:p>
        </w:tc>
        <w:tc>
          <w:tcPr>
            <w:tcW w:w="428" w:type="pct"/>
            <w:tcBorders>
              <w:bottom w:val="single" w:sz="4" w:space="0" w:color="auto"/>
            </w:tcBorders>
            <w:noWrap/>
            <w:hideMark/>
          </w:tcPr>
          <w:p w14:paraId="73D2BFC9" w14:textId="77777777" w:rsidR="009A7515" w:rsidRDefault="003A463D" w:rsidP="009214AD">
            <w:pPr>
              <w:spacing w:line="276" w:lineRule="auto"/>
              <w:rPr>
                <w:sz w:val="20"/>
                <w:szCs w:val="20"/>
              </w:rPr>
            </w:pPr>
            <w:r w:rsidRPr="00A947D7">
              <w:rPr>
                <w:sz w:val="20"/>
                <w:szCs w:val="20"/>
              </w:rPr>
              <w:t xml:space="preserve">Ed </w:t>
            </w:r>
          </w:p>
          <w:p w14:paraId="59801F98" w14:textId="062C7D62" w:rsidR="003A463D" w:rsidRPr="00A947D7" w:rsidRDefault="003A463D" w:rsidP="009214AD">
            <w:pPr>
              <w:spacing w:line="276" w:lineRule="auto"/>
              <w:rPr>
                <w:sz w:val="20"/>
                <w:szCs w:val="20"/>
              </w:rPr>
            </w:pPr>
            <w:r w:rsidRPr="00A947D7">
              <w:rPr>
                <w:sz w:val="20"/>
                <w:szCs w:val="20"/>
              </w:rPr>
              <w:t>&amp; Le</w:t>
            </w:r>
          </w:p>
        </w:tc>
        <w:tc>
          <w:tcPr>
            <w:tcW w:w="429" w:type="pct"/>
            <w:tcBorders>
              <w:bottom w:val="single" w:sz="4" w:space="0" w:color="auto"/>
            </w:tcBorders>
            <w:noWrap/>
            <w:hideMark/>
          </w:tcPr>
          <w:p w14:paraId="68D1B6A8" w14:textId="77777777" w:rsidR="009A7515" w:rsidRDefault="003A463D" w:rsidP="009214AD">
            <w:pPr>
              <w:spacing w:line="276" w:lineRule="auto"/>
              <w:rPr>
                <w:sz w:val="20"/>
                <w:szCs w:val="20"/>
              </w:rPr>
            </w:pPr>
            <w:r w:rsidRPr="00A947D7">
              <w:rPr>
                <w:sz w:val="20"/>
                <w:szCs w:val="20"/>
              </w:rPr>
              <w:t xml:space="preserve">Un </w:t>
            </w:r>
          </w:p>
          <w:p w14:paraId="2348ECE7" w14:textId="77148225" w:rsidR="003A463D" w:rsidRPr="00A947D7" w:rsidRDefault="003A463D" w:rsidP="009214AD">
            <w:pPr>
              <w:spacing w:line="276" w:lineRule="auto"/>
              <w:rPr>
                <w:sz w:val="20"/>
                <w:szCs w:val="20"/>
              </w:rPr>
            </w:pPr>
            <w:r w:rsidRPr="00A947D7">
              <w:rPr>
                <w:sz w:val="20"/>
                <w:szCs w:val="20"/>
              </w:rPr>
              <w:t>&amp; Po</w:t>
            </w:r>
          </w:p>
        </w:tc>
        <w:tc>
          <w:tcPr>
            <w:tcW w:w="429" w:type="pct"/>
            <w:tcBorders>
              <w:bottom w:val="single" w:sz="4" w:space="0" w:color="auto"/>
            </w:tcBorders>
            <w:noWrap/>
            <w:hideMark/>
          </w:tcPr>
          <w:p w14:paraId="098EB22B" w14:textId="77777777" w:rsidR="009A7515" w:rsidRDefault="003A463D" w:rsidP="009214AD">
            <w:pPr>
              <w:spacing w:line="276" w:lineRule="auto"/>
              <w:rPr>
                <w:sz w:val="20"/>
                <w:szCs w:val="20"/>
              </w:rPr>
            </w:pPr>
            <w:r w:rsidRPr="00A947D7">
              <w:rPr>
                <w:sz w:val="20"/>
                <w:szCs w:val="20"/>
              </w:rPr>
              <w:t xml:space="preserve">Un </w:t>
            </w:r>
          </w:p>
          <w:p w14:paraId="3FB515DC" w14:textId="5059368D" w:rsidR="003A463D" w:rsidRPr="00A947D7" w:rsidRDefault="003A463D" w:rsidP="009214AD">
            <w:pPr>
              <w:spacing w:line="276" w:lineRule="auto"/>
              <w:rPr>
                <w:sz w:val="20"/>
                <w:szCs w:val="20"/>
              </w:rPr>
            </w:pPr>
            <w:r w:rsidRPr="00A947D7">
              <w:rPr>
                <w:sz w:val="20"/>
                <w:szCs w:val="20"/>
              </w:rPr>
              <w:t>&amp; Le</w:t>
            </w:r>
          </w:p>
        </w:tc>
        <w:tc>
          <w:tcPr>
            <w:tcW w:w="428" w:type="pct"/>
            <w:tcBorders>
              <w:bottom w:val="single" w:sz="4" w:space="0" w:color="auto"/>
              <w:right w:val="single" w:sz="4" w:space="0" w:color="auto"/>
            </w:tcBorders>
            <w:noWrap/>
            <w:hideMark/>
          </w:tcPr>
          <w:p w14:paraId="6EE01BCE" w14:textId="77777777" w:rsidR="009A7515" w:rsidRDefault="003A463D" w:rsidP="009214AD">
            <w:pPr>
              <w:spacing w:line="276" w:lineRule="auto"/>
              <w:rPr>
                <w:sz w:val="20"/>
                <w:szCs w:val="20"/>
              </w:rPr>
            </w:pPr>
            <w:r w:rsidRPr="00A947D7">
              <w:rPr>
                <w:sz w:val="20"/>
                <w:szCs w:val="20"/>
              </w:rPr>
              <w:t xml:space="preserve">Po </w:t>
            </w:r>
          </w:p>
          <w:p w14:paraId="21147EC0" w14:textId="4255C129" w:rsidR="003A463D" w:rsidRPr="00A947D7" w:rsidRDefault="003A463D" w:rsidP="009214AD">
            <w:pPr>
              <w:spacing w:line="276" w:lineRule="auto"/>
              <w:rPr>
                <w:sz w:val="20"/>
                <w:szCs w:val="20"/>
              </w:rPr>
            </w:pPr>
            <w:r w:rsidRPr="00A947D7">
              <w:rPr>
                <w:sz w:val="20"/>
                <w:szCs w:val="20"/>
              </w:rPr>
              <w:t>&amp; Le</w:t>
            </w:r>
          </w:p>
        </w:tc>
        <w:tc>
          <w:tcPr>
            <w:tcW w:w="500" w:type="pct"/>
            <w:tcBorders>
              <w:left w:val="single" w:sz="4" w:space="0" w:color="auto"/>
              <w:bottom w:val="single" w:sz="4" w:space="0" w:color="auto"/>
              <w:right w:val="single" w:sz="4" w:space="0" w:color="auto"/>
            </w:tcBorders>
            <w:noWrap/>
          </w:tcPr>
          <w:p w14:paraId="2A4F5FD2" w14:textId="3A9F069E" w:rsidR="003A463D" w:rsidRPr="00A947D7" w:rsidRDefault="003A463D" w:rsidP="009214AD">
            <w:pPr>
              <w:spacing w:line="276" w:lineRule="auto"/>
              <w:rPr>
                <w:sz w:val="20"/>
                <w:szCs w:val="20"/>
              </w:rPr>
            </w:pPr>
          </w:p>
        </w:tc>
        <w:tc>
          <w:tcPr>
            <w:tcW w:w="355" w:type="pct"/>
            <w:tcBorders>
              <w:left w:val="single" w:sz="4" w:space="0" w:color="auto"/>
              <w:bottom w:val="single" w:sz="4" w:space="0" w:color="auto"/>
            </w:tcBorders>
            <w:noWrap/>
          </w:tcPr>
          <w:p w14:paraId="421BCD7C" w14:textId="1E8049E1" w:rsidR="003A463D" w:rsidRPr="00A947D7" w:rsidRDefault="003A463D" w:rsidP="009214AD">
            <w:pPr>
              <w:spacing w:line="276" w:lineRule="auto"/>
              <w:rPr>
                <w:sz w:val="20"/>
                <w:szCs w:val="20"/>
              </w:rPr>
            </w:pPr>
          </w:p>
        </w:tc>
      </w:tr>
      <w:tr w:rsidR="009A7515" w:rsidRPr="00A947D7" w14:paraId="09D380F7" w14:textId="77777777" w:rsidTr="006E169B">
        <w:trPr>
          <w:trHeight w:val="57"/>
        </w:trPr>
        <w:tc>
          <w:tcPr>
            <w:tcW w:w="429" w:type="pct"/>
            <w:noWrap/>
            <w:hideMark/>
          </w:tcPr>
          <w:p w14:paraId="02990FF1" w14:textId="77777777" w:rsidR="003A463D" w:rsidRPr="00A947D7" w:rsidRDefault="003A463D" w:rsidP="009214AD">
            <w:pPr>
              <w:spacing w:line="276" w:lineRule="auto"/>
              <w:rPr>
                <w:sz w:val="20"/>
                <w:szCs w:val="20"/>
              </w:rPr>
            </w:pPr>
            <w:r w:rsidRPr="00A947D7">
              <w:rPr>
                <w:sz w:val="20"/>
                <w:szCs w:val="20"/>
              </w:rPr>
              <w:t>dm1</w:t>
            </w:r>
          </w:p>
        </w:tc>
        <w:tc>
          <w:tcPr>
            <w:tcW w:w="285" w:type="pct"/>
            <w:tcBorders>
              <w:top w:val="single" w:sz="4" w:space="0" w:color="auto"/>
            </w:tcBorders>
            <w:noWrap/>
            <w:hideMark/>
          </w:tcPr>
          <w:p w14:paraId="45053890" w14:textId="77777777" w:rsidR="003A463D" w:rsidRPr="00A947D7" w:rsidRDefault="003A463D" w:rsidP="009214AD">
            <w:pPr>
              <w:spacing w:line="276" w:lineRule="auto"/>
              <w:rPr>
                <w:sz w:val="20"/>
                <w:szCs w:val="20"/>
              </w:rPr>
            </w:pPr>
            <w:r w:rsidRPr="00A947D7">
              <w:rPr>
                <w:sz w:val="20"/>
                <w:szCs w:val="20"/>
              </w:rPr>
              <w:t>0.18</w:t>
            </w:r>
          </w:p>
        </w:tc>
        <w:tc>
          <w:tcPr>
            <w:tcW w:w="286" w:type="pct"/>
            <w:tcBorders>
              <w:top w:val="single" w:sz="4" w:space="0" w:color="auto"/>
            </w:tcBorders>
            <w:noWrap/>
            <w:hideMark/>
          </w:tcPr>
          <w:p w14:paraId="7457C600" w14:textId="77777777" w:rsidR="003A463D" w:rsidRPr="00A947D7" w:rsidRDefault="003A463D" w:rsidP="009214AD">
            <w:pPr>
              <w:spacing w:line="276" w:lineRule="auto"/>
              <w:rPr>
                <w:sz w:val="20"/>
                <w:szCs w:val="20"/>
              </w:rPr>
            </w:pPr>
            <w:r w:rsidRPr="00A947D7">
              <w:rPr>
                <w:sz w:val="20"/>
                <w:szCs w:val="20"/>
              </w:rPr>
              <w:t>0.35</w:t>
            </w:r>
          </w:p>
        </w:tc>
        <w:tc>
          <w:tcPr>
            <w:tcW w:w="285" w:type="pct"/>
            <w:tcBorders>
              <w:top w:val="single" w:sz="4" w:space="0" w:color="auto"/>
            </w:tcBorders>
            <w:noWrap/>
            <w:hideMark/>
          </w:tcPr>
          <w:p w14:paraId="6653EF19" w14:textId="77777777" w:rsidR="003A463D" w:rsidRPr="00A947D7" w:rsidRDefault="003A463D" w:rsidP="009214AD">
            <w:pPr>
              <w:spacing w:line="276" w:lineRule="auto"/>
              <w:rPr>
                <w:sz w:val="20"/>
                <w:szCs w:val="20"/>
              </w:rPr>
            </w:pPr>
            <w:r w:rsidRPr="00A947D7">
              <w:rPr>
                <w:sz w:val="20"/>
                <w:szCs w:val="20"/>
              </w:rPr>
              <w:t>0.32</w:t>
            </w:r>
          </w:p>
        </w:tc>
        <w:tc>
          <w:tcPr>
            <w:tcW w:w="360" w:type="pct"/>
            <w:tcBorders>
              <w:top w:val="single" w:sz="4" w:space="0" w:color="auto"/>
              <w:right w:val="single" w:sz="4" w:space="0" w:color="auto"/>
            </w:tcBorders>
            <w:noWrap/>
            <w:hideMark/>
          </w:tcPr>
          <w:p w14:paraId="3D089116" w14:textId="77777777" w:rsidR="003A463D" w:rsidRPr="00A947D7" w:rsidRDefault="003A463D" w:rsidP="009214AD">
            <w:pPr>
              <w:spacing w:line="276" w:lineRule="auto"/>
              <w:rPr>
                <w:sz w:val="20"/>
                <w:szCs w:val="20"/>
              </w:rPr>
            </w:pPr>
            <w:r w:rsidRPr="00A947D7">
              <w:rPr>
                <w:sz w:val="20"/>
                <w:szCs w:val="20"/>
              </w:rPr>
              <w:t>0.15</w:t>
            </w:r>
          </w:p>
        </w:tc>
        <w:tc>
          <w:tcPr>
            <w:tcW w:w="429" w:type="pct"/>
            <w:tcBorders>
              <w:top w:val="single" w:sz="4" w:space="0" w:color="auto"/>
              <w:left w:val="single" w:sz="4" w:space="0" w:color="auto"/>
            </w:tcBorders>
            <w:noWrap/>
            <w:hideMark/>
          </w:tcPr>
          <w:p w14:paraId="0CB2CE44" w14:textId="77777777" w:rsidR="003A463D" w:rsidRPr="00A947D7" w:rsidRDefault="003A463D" w:rsidP="009214AD">
            <w:pPr>
              <w:spacing w:line="276" w:lineRule="auto"/>
              <w:rPr>
                <w:sz w:val="20"/>
                <w:szCs w:val="20"/>
              </w:rPr>
            </w:pPr>
            <w:r w:rsidRPr="00A947D7">
              <w:rPr>
                <w:sz w:val="20"/>
                <w:szCs w:val="20"/>
              </w:rPr>
              <w:t>0.09</w:t>
            </w:r>
          </w:p>
        </w:tc>
        <w:tc>
          <w:tcPr>
            <w:tcW w:w="357" w:type="pct"/>
            <w:tcBorders>
              <w:top w:val="single" w:sz="4" w:space="0" w:color="auto"/>
            </w:tcBorders>
            <w:noWrap/>
            <w:hideMark/>
          </w:tcPr>
          <w:p w14:paraId="429FAEF1" w14:textId="77777777" w:rsidR="003A463D" w:rsidRPr="00A947D7" w:rsidRDefault="003A463D" w:rsidP="009214AD">
            <w:pPr>
              <w:spacing w:line="276" w:lineRule="auto"/>
              <w:rPr>
                <w:sz w:val="20"/>
                <w:szCs w:val="20"/>
              </w:rPr>
            </w:pPr>
            <w:r w:rsidRPr="00A947D7">
              <w:rPr>
                <w:sz w:val="20"/>
                <w:szCs w:val="20"/>
              </w:rPr>
              <w:t>-0.09</w:t>
            </w:r>
          </w:p>
        </w:tc>
        <w:tc>
          <w:tcPr>
            <w:tcW w:w="428" w:type="pct"/>
            <w:tcBorders>
              <w:top w:val="single" w:sz="4" w:space="0" w:color="auto"/>
            </w:tcBorders>
            <w:noWrap/>
            <w:hideMark/>
          </w:tcPr>
          <w:p w14:paraId="03071BC9" w14:textId="77777777" w:rsidR="003A463D" w:rsidRPr="00A947D7" w:rsidRDefault="003A463D" w:rsidP="009214AD">
            <w:pPr>
              <w:spacing w:line="276" w:lineRule="auto"/>
              <w:rPr>
                <w:sz w:val="20"/>
                <w:szCs w:val="20"/>
              </w:rPr>
            </w:pPr>
            <w:r w:rsidRPr="00A947D7">
              <w:rPr>
                <w:sz w:val="20"/>
                <w:szCs w:val="20"/>
              </w:rPr>
              <w:t>0.22</w:t>
            </w:r>
          </w:p>
        </w:tc>
        <w:tc>
          <w:tcPr>
            <w:tcW w:w="429" w:type="pct"/>
            <w:tcBorders>
              <w:top w:val="single" w:sz="4" w:space="0" w:color="auto"/>
            </w:tcBorders>
            <w:noWrap/>
            <w:hideMark/>
          </w:tcPr>
          <w:p w14:paraId="42C1A564" w14:textId="77777777" w:rsidR="003A463D" w:rsidRPr="00A947D7" w:rsidRDefault="003A463D" w:rsidP="009214AD">
            <w:pPr>
              <w:spacing w:line="276" w:lineRule="auto"/>
              <w:rPr>
                <w:sz w:val="20"/>
                <w:szCs w:val="20"/>
              </w:rPr>
            </w:pPr>
            <w:r w:rsidRPr="00A947D7">
              <w:rPr>
                <w:sz w:val="20"/>
                <w:szCs w:val="20"/>
              </w:rPr>
              <w:t>-0.34</w:t>
            </w:r>
          </w:p>
        </w:tc>
        <w:tc>
          <w:tcPr>
            <w:tcW w:w="429" w:type="pct"/>
            <w:tcBorders>
              <w:top w:val="single" w:sz="4" w:space="0" w:color="auto"/>
            </w:tcBorders>
            <w:noWrap/>
            <w:hideMark/>
          </w:tcPr>
          <w:p w14:paraId="19F2D017" w14:textId="77777777" w:rsidR="003A463D" w:rsidRPr="00A947D7" w:rsidRDefault="003A463D" w:rsidP="009214AD">
            <w:pPr>
              <w:spacing w:line="276" w:lineRule="auto"/>
              <w:rPr>
                <w:sz w:val="20"/>
                <w:szCs w:val="20"/>
              </w:rPr>
            </w:pPr>
            <w:r w:rsidRPr="00A947D7">
              <w:rPr>
                <w:sz w:val="20"/>
                <w:szCs w:val="20"/>
              </w:rPr>
              <w:t>0.10</w:t>
            </w:r>
          </w:p>
        </w:tc>
        <w:tc>
          <w:tcPr>
            <w:tcW w:w="428" w:type="pct"/>
            <w:tcBorders>
              <w:top w:val="single" w:sz="4" w:space="0" w:color="auto"/>
              <w:right w:val="single" w:sz="4" w:space="0" w:color="auto"/>
            </w:tcBorders>
            <w:noWrap/>
            <w:hideMark/>
          </w:tcPr>
          <w:p w14:paraId="1325B5E9" w14:textId="77777777" w:rsidR="003A463D" w:rsidRPr="00A947D7" w:rsidRDefault="003A463D" w:rsidP="009214AD">
            <w:pPr>
              <w:spacing w:line="276" w:lineRule="auto"/>
              <w:rPr>
                <w:sz w:val="20"/>
                <w:szCs w:val="20"/>
              </w:rPr>
            </w:pPr>
            <w:r w:rsidRPr="00A947D7">
              <w:rPr>
                <w:sz w:val="20"/>
                <w:szCs w:val="20"/>
              </w:rPr>
              <w:t>-0.15</w:t>
            </w:r>
          </w:p>
        </w:tc>
        <w:tc>
          <w:tcPr>
            <w:tcW w:w="500" w:type="pct"/>
            <w:tcBorders>
              <w:top w:val="single" w:sz="4" w:space="0" w:color="auto"/>
              <w:left w:val="single" w:sz="4" w:space="0" w:color="auto"/>
              <w:right w:val="single" w:sz="4" w:space="0" w:color="auto"/>
            </w:tcBorders>
            <w:noWrap/>
            <w:hideMark/>
          </w:tcPr>
          <w:p w14:paraId="28C05DEC" w14:textId="77777777" w:rsidR="003A463D" w:rsidRPr="00A947D7" w:rsidRDefault="003A463D" w:rsidP="009214AD">
            <w:pPr>
              <w:spacing w:line="276" w:lineRule="auto"/>
              <w:rPr>
                <w:sz w:val="20"/>
                <w:szCs w:val="20"/>
              </w:rPr>
            </w:pPr>
            <w:r w:rsidRPr="00A947D7">
              <w:rPr>
                <w:sz w:val="20"/>
                <w:szCs w:val="20"/>
              </w:rPr>
              <w:t>0.58</w:t>
            </w:r>
          </w:p>
        </w:tc>
        <w:tc>
          <w:tcPr>
            <w:tcW w:w="355" w:type="pct"/>
            <w:tcBorders>
              <w:top w:val="single" w:sz="4" w:space="0" w:color="auto"/>
              <w:left w:val="single" w:sz="4" w:space="0" w:color="auto"/>
            </w:tcBorders>
            <w:noWrap/>
            <w:hideMark/>
          </w:tcPr>
          <w:p w14:paraId="76DFFC00" w14:textId="77777777" w:rsidR="003A463D" w:rsidRPr="00A947D7" w:rsidRDefault="003A463D" w:rsidP="009214AD">
            <w:pPr>
              <w:spacing w:line="276" w:lineRule="auto"/>
              <w:rPr>
                <w:sz w:val="20"/>
                <w:szCs w:val="20"/>
              </w:rPr>
            </w:pPr>
            <w:r w:rsidRPr="00A947D7">
              <w:rPr>
                <w:sz w:val="20"/>
                <w:szCs w:val="20"/>
              </w:rPr>
              <w:t>0.88</w:t>
            </w:r>
          </w:p>
        </w:tc>
      </w:tr>
      <w:tr w:rsidR="009A7515" w:rsidRPr="00A947D7" w14:paraId="29C50200" w14:textId="77777777" w:rsidTr="006E169B">
        <w:trPr>
          <w:trHeight w:val="57"/>
        </w:trPr>
        <w:tc>
          <w:tcPr>
            <w:tcW w:w="429" w:type="pct"/>
            <w:noWrap/>
            <w:hideMark/>
          </w:tcPr>
          <w:p w14:paraId="12074C0A" w14:textId="77777777" w:rsidR="003A463D" w:rsidRPr="00A947D7" w:rsidRDefault="003A463D" w:rsidP="009214AD">
            <w:pPr>
              <w:spacing w:line="276" w:lineRule="auto"/>
              <w:rPr>
                <w:sz w:val="20"/>
                <w:szCs w:val="20"/>
              </w:rPr>
            </w:pPr>
            <w:r w:rsidRPr="00A947D7">
              <w:rPr>
                <w:sz w:val="20"/>
                <w:szCs w:val="20"/>
              </w:rPr>
              <w:t>dm2</w:t>
            </w:r>
          </w:p>
        </w:tc>
        <w:tc>
          <w:tcPr>
            <w:tcW w:w="285" w:type="pct"/>
            <w:noWrap/>
            <w:hideMark/>
          </w:tcPr>
          <w:p w14:paraId="3CFCD9F9" w14:textId="77777777" w:rsidR="003A463D" w:rsidRPr="00A947D7" w:rsidRDefault="003A463D" w:rsidP="009214AD">
            <w:pPr>
              <w:spacing w:line="276" w:lineRule="auto"/>
              <w:rPr>
                <w:sz w:val="20"/>
                <w:szCs w:val="20"/>
              </w:rPr>
            </w:pPr>
            <w:r w:rsidRPr="00A947D7">
              <w:rPr>
                <w:sz w:val="20"/>
                <w:szCs w:val="20"/>
              </w:rPr>
              <w:t>0.32</w:t>
            </w:r>
          </w:p>
        </w:tc>
        <w:tc>
          <w:tcPr>
            <w:tcW w:w="286" w:type="pct"/>
            <w:noWrap/>
            <w:hideMark/>
          </w:tcPr>
          <w:p w14:paraId="4B430417" w14:textId="77777777" w:rsidR="003A463D" w:rsidRPr="00A947D7" w:rsidRDefault="003A463D" w:rsidP="009214AD">
            <w:pPr>
              <w:spacing w:line="276" w:lineRule="auto"/>
              <w:rPr>
                <w:sz w:val="20"/>
                <w:szCs w:val="20"/>
              </w:rPr>
            </w:pPr>
            <w:r w:rsidRPr="00A947D7">
              <w:rPr>
                <w:sz w:val="20"/>
                <w:szCs w:val="20"/>
              </w:rPr>
              <w:t>0.19</w:t>
            </w:r>
          </w:p>
        </w:tc>
        <w:tc>
          <w:tcPr>
            <w:tcW w:w="285" w:type="pct"/>
            <w:noWrap/>
            <w:hideMark/>
          </w:tcPr>
          <w:p w14:paraId="6500D001" w14:textId="77777777" w:rsidR="003A463D" w:rsidRPr="00A947D7" w:rsidRDefault="003A463D" w:rsidP="009214AD">
            <w:pPr>
              <w:spacing w:line="276" w:lineRule="auto"/>
              <w:rPr>
                <w:sz w:val="20"/>
                <w:szCs w:val="20"/>
              </w:rPr>
            </w:pPr>
            <w:r w:rsidRPr="00A947D7">
              <w:rPr>
                <w:sz w:val="20"/>
                <w:szCs w:val="20"/>
              </w:rPr>
              <w:t>0.28</w:t>
            </w:r>
          </w:p>
        </w:tc>
        <w:tc>
          <w:tcPr>
            <w:tcW w:w="360" w:type="pct"/>
            <w:tcBorders>
              <w:right w:val="single" w:sz="4" w:space="0" w:color="auto"/>
            </w:tcBorders>
            <w:noWrap/>
            <w:hideMark/>
          </w:tcPr>
          <w:p w14:paraId="6B38948C" w14:textId="77777777" w:rsidR="003A463D" w:rsidRPr="00A947D7" w:rsidRDefault="003A463D" w:rsidP="009214AD">
            <w:pPr>
              <w:spacing w:line="276" w:lineRule="auto"/>
              <w:rPr>
                <w:sz w:val="20"/>
                <w:szCs w:val="20"/>
              </w:rPr>
            </w:pPr>
            <w:r w:rsidRPr="00A947D7">
              <w:rPr>
                <w:sz w:val="20"/>
                <w:szCs w:val="20"/>
              </w:rPr>
              <w:t>0.21</w:t>
            </w:r>
          </w:p>
        </w:tc>
        <w:tc>
          <w:tcPr>
            <w:tcW w:w="429" w:type="pct"/>
            <w:tcBorders>
              <w:left w:val="single" w:sz="4" w:space="0" w:color="auto"/>
            </w:tcBorders>
            <w:noWrap/>
            <w:hideMark/>
          </w:tcPr>
          <w:p w14:paraId="74A7A50F" w14:textId="77777777" w:rsidR="003A463D" w:rsidRPr="00A947D7" w:rsidRDefault="003A463D" w:rsidP="009214AD">
            <w:pPr>
              <w:spacing w:line="276" w:lineRule="auto"/>
              <w:rPr>
                <w:sz w:val="20"/>
                <w:szCs w:val="20"/>
              </w:rPr>
            </w:pPr>
            <w:r w:rsidRPr="00A947D7">
              <w:rPr>
                <w:sz w:val="20"/>
                <w:szCs w:val="20"/>
              </w:rPr>
              <w:t>0.21</w:t>
            </w:r>
          </w:p>
        </w:tc>
        <w:tc>
          <w:tcPr>
            <w:tcW w:w="357" w:type="pct"/>
            <w:noWrap/>
            <w:hideMark/>
          </w:tcPr>
          <w:p w14:paraId="5E74275C" w14:textId="77777777" w:rsidR="003A463D" w:rsidRPr="00A947D7" w:rsidRDefault="003A463D" w:rsidP="009214AD">
            <w:pPr>
              <w:spacing w:line="276" w:lineRule="auto"/>
              <w:rPr>
                <w:sz w:val="20"/>
                <w:szCs w:val="20"/>
              </w:rPr>
            </w:pPr>
            <w:r w:rsidRPr="00A947D7">
              <w:rPr>
                <w:sz w:val="20"/>
                <w:szCs w:val="20"/>
              </w:rPr>
              <w:t>-0.05</w:t>
            </w:r>
          </w:p>
        </w:tc>
        <w:tc>
          <w:tcPr>
            <w:tcW w:w="428" w:type="pct"/>
            <w:noWrap/>
            <w:hideMark/>
          </w:tcPr>
          <w:p w14:paraId="2916D874" w14:textId="77777777" w:rsidR="003A463D" w:rsidRPr="00A947D7" w:rsidRDefault="003A463D" w:rsidP="009214AD">
            <w:pPr>
              <w:spacing w:line="276" w:lineRule="auto"/>
              <w:rPr>
                <w:sz w:val="20"/>
                <w:szCs w:val="20"/>
              </w:rPr>
            </w:pPr>
            <w:r w:rsidRPr="00A947D7">
              <w:rPr>
                <w:sz w:val="20"/>
                <w:szCs w:val="20"/>
              </w:rPr>
              <w:t>0.09</w:t>
            </w:r>
          </w:p>
        </w:tc>
        <w:tc>
          <w:tcPr>
            <w:tcW w:w="429" w:type="pct"/>
            <w:noWrap/>
            <w:hideMark/>
          </w:tcPr>
          <w:p w14:paraId="6C7AA06C" w14:textId="77777777" w:rsidR="003A463D" w:rsidRPr="00A947D7" w:rsidRDefault="003A463D" w:rsidP="009214AD">
            <w:pPr>
              <w:spacing w:line="276" w:lineRule="auto"/>
              <w:rPr>
                <w:sz w:val="20"/>
                <w:szCs w:val="20"/>
              </w:rPr>
            </w:pPr>
            <w:r w:rsidRPr="00A947D7">
              <w:rPr>
                <w:sz w:val="20"/>
                <w:szCs w:val="20"/>
              </w:rPr>
              <w:t>-0.06</w:t>
            </w:r>
          </w:p>
        </w:tc>
        <w:tc>
          <w:tcPr>
            <w:tcW w:w="429" w:type="pct"/>
            <w:noWrap/>
            <w:hideMark/>
          </w:tcPr>
          <w:p w14:paraId="3769379C" w14:textId="77777777" w:rsidR="003A463D" w:rsidRPr="00A947D7" w:rsidRDefault="003A463D" w:rsidP="009214AD">
            <w:pPr>
              <w:spacing w:line="276" w:lineRule="auto"/>
              <w:rPr>
                <w:sz w:val="20"/>
                <w:szCs w:val="20"/>
              </w:rPr>
            </w:pPr>
            <w:r w:rsidRPr="00A947D7">
              <w:rPr>
                <w:sz w:val="20"/>
                <w:szCs w:val="20"/>
              </w:rPr>
              <w:t>0.01</w:t>
            </w:r>
          </w:p>
        </w:tc>
        <w:tc>
          <w:tcPr>
            <w:tcW w:w="428" w:type="pct"/>
            <w:tcBorders>
              <w:right w:val="single" w:sz="4" w:space="0" w:color="auto"/>
            </w:tcBorders>
            <w:noWrap/>
            <w:hideMark/>
          </w:tcPr>
          <w:p w14:paraId="5A87368F" w14:textId="77777777" w:rsidR="003A463D" w:rsidRPr="00A947D7" w:rsidRDefault="003A463D" w:rsidP="009214AD">
            <w:pPr>
              <w:spacing w:line="276" w:lineRule="auto"/>
              <w:rPr>
                <w:sz w:val="20"/>
                <w:szCs w:val="20"/>
              </w:rPr>
            </w:pPr>
            <w:r w:rsidRPr="00A947D7">
              <w:rPr>
                <w:sz w:val="20"/>
                <w:szCs w:val="20"/>
              </w:rPr>
              <w:t>0.07</w:t>
            </w:r>
          </w:p>
        </w:tc>
        <w:tc>
          <w:tcPr>
            <w:tcW w:w="500" w:type="pct"/>
            <w:tcBorders>
              <w:left w:val="single" w:sz="4" w:space="0" w:color="auto"/>
              <w:right w:val="single" w:sz="4" w:space="0" w:color="auto"/>
            </w:tcBorders>
            <w:noWrap/>
            <w:hideMark/>
          </w:tcPr>
          <w:p w14:paraId="1044F274" w14:textId="77777777" w:rsidR="003A463D" w:rsidRPr="00A947D7" w:rsidRDefault="003A463D" w:rsidP="009214AD">
            <w:pPr>
              <w:spacing w:line="276" w:lineRule="auto"/>
              <w:rPr>
                <w:sz w:val="20"/>
                <w:szCs w:val="20"/>
              </w:rPr>
            </w:pPr>
            <w:r w:rsidRPr="00A947D7">
              <w:rPr>
                <w:sz w:val="20"/>
                <w:szCs w:val="20"/>
              </w:rPr>
              <w:t>0.42</w:t>
            </w:r>
          </w:p>
        </w:tc>
        <w:tc>
          <w:tcPr>
            <w:tcW w:w="355" w:type="pct"/>
            <w:tcBorders>
              <w:left w:val="single" w:sz="4" w:space="0" w:color="auto"/>
            </w:tcBorders>
            <w:noWrap/>
            <w:hideMark/>
          </w:tcPr>
          <w:p w14:paraId="40161233" w14:textId="77777777" w:rsidR="003A463D" w:rsidRPr="00A947D7" w:rsidRDefault="003A463D" w:rsidP="009214AD">
            <w:pPr>
              <w:spacing w:line="276" w:lineRule="auto"/>
              <w:rPr>
                <w:sz w:val="20"/>
                <w:szCs w:val="20"/>
              </w:rPr>
            </w:pPr>
            <w:r w:rsidRPr="00A947D7">
              <w:rPr>
                <w:sz w:val="20"/>
                <w:szCs w:val="20"/>
              </w:rPr>
              <w:t>0.74</w:t>
            </w:r>
          </w:p>
        </w:tc>
      </w:tr>
      <w:tr w:rsidR="009A7515" w:rsidRPr="00A947D7" w14:paraId="590B65C2" w14:textId="77777777" w:rsidTr="006E169B">
        <w:trPr>
          <w:trHeight w:val="57"/>
        </w:trPr>
        <w:tc>
          <w:tcPr>
            <w:tcW w:w="429" w:type="pct"/>
            <w:noWrap/>
            <w:hideMark/>
          </w:tcPr>
          <w:p w14:paraId="05EA7AD1" w14:textId="77777777" w:rsidR="003A463D" w:rsidRPr="00A947D7" w:rsidRDefault="003A463D" w:rsidP="009214AD">
            <w:pPr>
              <w:spacing w:line="276" w:lineRule="auto"/>
              <w:rPr>
                <w:sz w:val="20"/>
                <w:szCs w:val="20"/>
              </w:rPr>
            </w:pPr>
            <w:r w:rsidRPr="00A947D7">
              <w:rPr>
                <w:sz w:val="20"/>
                <w:szCs w:val="20"/>
              </w:rPr>
              <w:t>dm3</w:t>
            </w:r>
          </w:p>
        </w:tc>
        <w:tc>
          <w:tcPr>
            <w:tcW w:w="285" w:type="pct"/>
            <w:noWrap/>
            <w:hideMark/>
          </w:tcPr>
          <w:p w14:paraId="0F765BFA" w14:textId="77777777" w:rsidR="003A463D" w:rsidRPr="00A947D7" w:rsidRDefault="003A463D" w:rsidP="009214AD">
            <w:pPr>
              <w:spacing w:line="276" w:lineRule="auto"/>
              <w:rPr>
                <w:sz w:val="20"/>
                <w:szCs w:val="20"/>
              </w:rPr>
            </w:pPr>
            <w:r w:rsidRPr="00A947D7">
              <w:rPr>
                <w:sz w:val="20"/>
                <w:szCs w:val="20"/>
              </w:rPr>
              <w:t>0.36</w:t>
            </w:r>
          </w:p>
        </w:tc>
        <w:tc>
          <w:tcPr>
            <w:tcW w:w="286" w:type="pct"/>
            <w:noWrap/>
            <w:hideMark/>
          </w:tcPr>
          <w:p w14:paraId="4AB33433" w14:textId="77777777" w:rsidR="003A463D" w:rsidRPr="00A947D7" w:rsidRDefault="003A463D" w:rsidP="009214AD">
            <w:pPr>
              <w:spacing w:line="276" w:lineRule="auto"/>
              <w:rPr>
                <w:sz w:val="20"/>
                <w:szCs w:val="20"/>
              </w:rPr>
            </w:pPr>
            <w:r w:rsidRPr="00A947D7">
              <w:rPr>
                <w:sz w:val="20"/>
                <w:szCs w:val="20"/>
              </w:rPr>
              <w:t>0.21</w:t>
            </w:r>
          </w:p>
        </w:tc>
        <w:tc>
          <w:tcPr>
            <w:tcW w:w="285" w:type="pct"/>
            <w:noWrap/>
            <w:hideMark/>
          </w:tcPr>
          <w:p w14:paraId="57E67313" w14:textId="77777777" w:rsidR="003A463D" w:rsidRPr="00A947D7" w:rsidRDefault="003A463D" w:rsidP="009214AD">
            <w:pPr>
              <w:spacing w:line="276" w:lineRule="auto"/>
              <w:rPr>
                <w:sz w:val="20"/>
                <w:szCs w:val="20"/>
              </w:rPr>
            </w:pPr>
            <w:r w:rsidRPr="00A947D7">
              <w:rPr>
                <w:sz w:val="20"/>
                <w:szCs w:val="20"/>
              </w:rPr>
              <w:t>0.17</w:t>
            </w:r>
          </w:p>
        </w:tc>
        <w:tc>
          <w:tcPr>
            <w:tcW w:w="360" w:type="pct"/>
            <w:tcBorders>
              <w:right w:val="single" w:sz="4" w:space="0" w:color="auto"/>
            </w:tcBorders>
            <w:noWrap/>
            <w:hideMark/>
          </w:tcPr>
          <w:p w14:paraId="3ED984FB" w14:textId="77777777" w:rsidR="003A463D" w:rsidRPr="00A947D7" w:rsidRDefault="003A463D" w:rsidP="009214AD">
            <w:pPr>
              <w:spacing w:line="276" w:lineRule="auto"/>
              <w:rPr>
                <w:sz w:val="20"/>
                <w:szCs w:val="20"/>
              </w:rPr>
            </w:pPr>
            <w:r w:rsidRPr="00A947D7">
              <w:rPr>
                <w:sz w:val="20"/>
                <w:szCs w:val="20"/>
              </w:rPr>
              <w:t>0.26</w:t>
            </w:r>
          </w:p>
        </w:tc>
        <w:tc>
          <w:tcPr>
            <w:tcW w:w="429" w:type="pct"/>
            <w:tcBorders>
              <w:left w:val="single" w:sz="4" w:space="0" w:color="auto"/>
            </w:tcBorders>
            <w:noWrap/>
            <w:hideMark/>
          </w:tcPr>
          <w:p w14:paraId="39CF6C4C" w14:textId="77777777" w:rsidR="003A463D" w:rsidRPr="00A947D7" w:rsidRDefault="003A463D" w:rsidP="009214AD">
            <w:pPr>
              <w:spacing w:line="276" w:lineRule="auto"/>
              <w:rPr>
                <w:sz w:val="20"/>
                <w:szCs w:val="20"/>
              </w:rPr>
            </w:pPr>
            <w:r w:rsidRPr="00A947D7">
              <w:rPr>
                <w:sz w:val="20"/>
                <w:szCs w:val="20"/>
              </w:rPr>
              <w:t>0.11</w:t>
            </w:r>
          </w:p>
        </w:tc>
        <w:tc>
          <w:tcPr>
            <w:tcW w:w="357" w:type="pct"/>
            <w:noWrap/>
            <w:hideMark/>
          </w:tcPr>
          <w:p w14:paraId="657A74A7" w14:textId="77777777" w:rsidR="003A463D" w:rsidRPr="00A947D7" w:rsidRDefault="003A463D" w:rsidP="009214AD">
            <w:pPr>
              <w:spacing w:line="276" w:lineRule="auto"/>
              <w:rPr>
                <w:sz w:val="20"/>
                <w:szCs w:val="20"/>
              </w:rPr>
            </w:pPr>
            <w:r w:rsidRPr="00A947D7">
              <w:rPr>
                <w:sz w:val="20"/>
                <w:szCs w:val="20"/>
              </w:rPr>
              <w:t>0.18</w:t>
            </w:r>
          </w:p>
        </w:tc>
        <w:tc>
          <w:tcPr>
            <w:tcW w:w="428" w:type="pct"/>
            <w:noWrap/>
            <w:hideMark/>
          </w:tcPr>
          <w:p w14:paraId="25DA0ABA" w14:textId="77777777" w:rsidR="003A463D" w:rsidRPr="00A947D7" w:rsidRDefault="003A463D" w:rsidP="009214AD">
            <w:pPr>
              <w:spacing w:line="276" w:lineRule="auto"/>
              <w:rPr>
                <w:sz w:val="20"/>
                <w:szCs w:val="20"/>
              </w:rPr>
            </w:pPr>
            <w:r w:rsidRPr="00A947D7">
              <w:rPr>
                <w:sz w:val="20"/>
                <w:szCs w:val="20"/>
              </w:rPr>
              <w:t>0.17</w:t>
            </w:r>
          </w:p>
        </w:tc>
        <w:tc>
          <w:tcPr>
            <w:tcW w:w="429" w:type="pct"/>
            <w:noWrap/>
            <w:hideMark/>
          </w:tcPr>
          <w:p w14:paraId="38DA562A" w14:textId="77777777" w:rsidR="003A463D" w:rsidRPr="00A947D7" w:rsidRDefault="003A463D" w:rsidP="009214AD">
            <w:pPr>
              <w:spacing w:line="276" w:lineRule="auto"/>
              <w:rPr>
                <w:sz w:val="20"/>
                <w:szCs w:val="20"/>
              </w:rPr>
            </w:pPr>
            <w:r w:rsidRPr="00A947D7">
              <w:rPr>
                <w:sz w:val="20"/>
                <w:szCs w:val="20"/>
              </w:rPr>
              <w:t>-0.08</w:t>
            </w:r>
          </w:p>
        </w:tc>
        <w:tc>
          <w:tcPr>
            <w:tcW w:w="429" w:type="pct"/>
            <w:noWrap/>
            <w:hideMark/>
          </w:tcPr>
          <w:p w14:paraId="2B2865DF" w14:textId="77777777" w:rsidR="003A463D" w:rsidRPr="00A947D7" w:rsidRDefault="003A463D" w:rsidP="009214AD">
            <w:pPr>
              <w:spacing w:line="276" w:lineRule="auto"/>
              <w:rPr>
                <w:sz w:val="20"/>
                <w:szCs w:val="20"/>
              </w:rPr>
            </w:pPr>
            <w:r w:rsidRPr="00A947D7">
              <w:rPr>
                <w:sz w:val="20"/>
                <w:szCs w:val="20"/>
              </w:rPr>
              <w:t>0.27</w:t>
            </w:r>
          </w:p>
        </w:tc>
        <w:tc>
          <w:tcPr>
            <w:tcW w:w="428" w:type="pct"/>
            <w:tcBorders>
              <w:right w:val="single" w:sz="4" w:space="0" w:color="auto"/>
            </w:tcBorders>
            <w:noWrap/>
            <w:hideMark/>
          </w:tcPr>
          <w:p w14:paraId="47D8E2F8" w14:textId="77777777" w:rsidR="003A463D" w:rsidRPr="00A947D7" w:rsidRDefault="003A463D" w:rsidP="009214AD">
            <w:pPr>
              <w:spacing w:line="276" w:lineRule="auto"/>
              <w:rPr>
                <w:sz w:val="20"/>
                <w:szCs w:val="20"/>
              </w:rPr>
            </w:pPr>
            <w:r w:rsidRPr="00A947D7">
              <w:rPr>
                <w:sz w:val="20"/>
                <w:szCs w:val="20"/>
              </w:rPr>
              <w:t>0.05</w:t>
            </w:r>
          </w:p>
        </w:tc>
        <w:tc>
          <w:tcPr>
            <w:tcW w:w="500" w:type="pct"/>
            <w:tcBorders>
              <w:left w:val="single" w:sz="4" w:space="0" w:color="auto"/>
              <w:right w:val="single" w:sz="4" w:space="0" w:color="auto"/>
            </w:tcBorders>
            <w:noWrap/>
            <w:hideMark/>
          </w:tcPr>
          <w:p w14:paraId="66881E75" w14:textId="77777777" w:rsidR="003A463D" w:rsidRPr="00A947D7" w:rsidRDefault="003A463D" w:rsidP="009214AD">
            <w:pPr>
              <w:spacing w:line="276" w:lineRule="auto"/>
              <w:rPr>
                <w:sz w:val="20"/>
                <w:szCs w:val="20"/>
              </w:rPr>
            </w:pPr>
            <w:r w:rsidRPr="00A947D7">
              <w:rPr>
                <w:sz w:val="20"/>
                <w:szCs w:val="20"/>
              </w:rPr>
              <w:t>0.30</w:t>
            </w:r>
          </w:p>
        </w:tc>
        <w:tc>
          <w:tcPr>
            <w:tcW w:w="355" w:type="pct"/>
            <w:tcBorders>
              <w:left w:val="single" w:sz="4" w:space="0" w:color="auto"/>
            </w:tcBorders>
            <w:noWrap/>
            <w:hideMark/>
          </w:tcPr>
          <w:p w14:paraId="0F054A98" w14:textId="77777777" w:rsidR="003A463D" w:rsidRPr="00A947D7" w:rsidRDefault="003A463D" w:rsidP="009214AD">
            <w:pPr>
              <w:spacing w:line="276" w:lineRule="auto"/>
              <w:rPr>
                <w:sz w:val="20"/>
                <w:szCs w:val="20"/>
              </w:rPr>
            </w:pPr>
            <w:r w:rsidRPr="00A947D7">
              <w:rPr>
                <w:sz w:val="20"/>
                <w:szCs w:val="20"/>
              </w:rPr>
              <w:t>0.79</w:t>
            </w:r>
          </w:p>
        </w:tc>
      </w:tr>
      <w:tr w:rsidR="009A7515" w:rsidRPr="00A947D7" w14:paraId="46CBA384" w14:textId="77777777" w:rsidTr="006E169B">
        <w:trPr>
          <w:trHeight w:val="57"/>
        </w:trPr>
        <w:tc>
          <w:tcPr>
            <w:tcW w:w="429" w:type="pct"/>
            <w:noWrap/>
            <w:hideMark/>
          </w:tcPr>
          <w:p w14:paraId="254BBAB0" w14:textId="77777777" w:rsidR="003A463D" w:rsidRPr="00A947D7" w:rsidRDefault="003A463D" w:rsidP="009214AD">
            <w:pPr>
              <w:spacing w:line="276" w:lineRule="auto"/>
              <w:rPr>
                <w:sz w:val="20"/>
                <w:szCs w:val="20"/>
              </w:rPr>
            </w:pPr>
            <w:r w:rsidRPr="00A947D7">
              <w:rPr>
                <w:sz w:val="20"/>
                <w:szCs w:val="20"/>
              </w:rPr>
              <w:t>dm4</w:t>
            </w:r>
          </w:p>
        </w:tc>
        <w:tc>
          <w:tcPr>
            <w:tcW w:w="285" w:type="pct"/>
            <w:noWrap/>
            <w:hideMark/>
          </w:tcPr>
          <w:p w14:paraId="6545CB66" w14:textId="77777777" w:rsidR="003A463D" w:rsidRPr="00A947D7" w:rsidRDefault="003A463D" w:rsidP="009214AD">
            <w:pPr>
              <w:spacing w:line="276" w:lineRule="auto"/>
              <w:rPr>
                <w:sz w:val="20"/>
                <w:szCs w:val="20"/>
              </w:rPr>
            </w:pPr>
            <w:r w:rsidRPr="00A947D7">
              <w:rPr>
                <w:sz w:val="20"/>
                <w:szCs w:val="20"/>
              </w:rPr>
              <w:t>0.32</w:t>
            </w:r>
          </w:p>
        </w:tc>
        <w:tc>
          <w:tcPr>
            <w:tcW w:w="286" w:type="pct"/>
            <w:noWrap/>
            <w:hideMark/>
          </w:tcPr>
          <w:p w14:paraId="4199039D" w14:textId="77777777" w:rsidR="003A463D" w:rsidRPr="00A947D7" w:rsidRDefault="003A463D" w:rsidP="009214AD">
            <w:pPr>
              <w:spacing w:line="276" w:lineRule="auto"/>
              <w:rPr>
                <w:sz w:val="20"/>
                <w:szCs w:val="20"/>
              </w:rPr>
            </w:pPr>
            <w:r w:rsidRPr="00A947D7">
              <w:rPr>
                <w:sz w:val="20"/>
                <w:szCs w:val="20"/>
              </w:rPr>
              <w:t>0.26</w:t>
            </w:r>
          </w:p>
        </w:tc>
        <w:tc>
          <w:tcPr>
            <w:tcW w:w="285" w:type="pct"/>
            <w:noWrap/>
            <w:hideMark/>
          </w:tcPr>
          <w:p w14:paraId="262C65AB" w14:textId="77777777" w:rsidR="003A463D" w:rsidRPr="00A947D7" w:rsidRDefault="003A463D" w:rsidP="009214AD">
            <w:pPr>
              <w:spacing w:line="276" w:lineRule="auto"/>
              <w:rPr>
                <w:sz w:val="20"/>
                <w:szCs w:val="20"/>
              </w:rPr>
            </w:pPr>
            <w:r w:rsidRPr="00A947D7">
              <w:rPr>
                <w:sz w:val="20"/>
                <w:szCs w:val="20"/>
              </w:rPr>
              <w:t>0.20</w:t>
            </w:r>
          </w:p>
        </w:tc>
        <w:tc>
          <w:tcPr>
            <w:tcW w:w="360" w:type="pct"/>
            <w:tcBorders>
              <w:right w:val="single" w:sz="4" w:space="0" w:color="auto"/>
            </w:tcBorders>
            <w:noWrap/>
            <w:hideMark/>
          </w:tcPr>
          <w:p w14:paraId="10451D7A" w14:textId="77777777" w:rsidR="003A463D" w:rsidRPr="00A947D7" w:rsidRDefault="003A463D" w:rsidP="009214AD">
            <w:pPr>
              <w:spacing w:line="276" w:lineRule="auto"/>
              <w:rPr>
                <w:sz w:val="20"/>
                <w:szCs w:val="20"/>
              </w:rPr>
            </w:pPr>
            <w:r w:rsidRPr="00A947D7">
              <w:rPr>
                <w:sz w:val="20"/>
                <w:szCs w:val="20"/>
              </w:rPr>
              <w:t>0.22</w:t>
            </w:r>
          </w:p>
        </w:tc>
        <w:tc>
          <w:tcPr>
            <w:tcW w:w="429" w:type="pct"/>
            <w:tcBorders>
              <w:left w:val="single" w:sz="4" w:space="0" w:color="auto"/>
            </w:tcBorders>
            <w:noWrap/>
            <w:hideMark/>
          </w:tcPr>
          <w:p w14:paraId="46888851" w14:textId="77777777" w:rsidR="003A463D" w:rsidRPr="00A947D7" w:rsidRDefault="003A463D" w:rsidP="009214AD">
            <w:pPr>
              <w:spacing w:line="276" w:lineRule="auto"/>
              <w:rPr>
                <w:sz w:val="20"/>
                <w:szCs w:val="20"/>
              </w:rPr>
            </w:pPr>
            <w:r w:rsidRPr="00A947D7">
              <w:rPr>
                <w:sz w:val="20"/>
                <w:szCs w:val="20"/>
              </w:rPr>
              <w:t>0.19</w:t>
            </w:r>
          </w:p>
        </w:tc>
        <w:tc>
          <w:tcPr>
            <w:tcW w:w="357" w:type="pct"/>
            <w:noWrap/>
            <w:hideMark/>
          </w:tcPr>
          <w:p w14:paraId="7EE271B3" w14:textId="77777777" w:rsidR="003A463D" w:rsidRPr="00A947D7" w:rsidRDefault="003A463D" w:rsidP="009214AD">
            <w:pPr>
              <w:spacing w:line="276" w:lineRule="auto"/>
              <w:rPr>
                <w:sz w:val="20"/>
                <w:szCs w:val="20"/>
              </w:rPr>
            </w:pPr>
            <w:r w:rsidRPr="00A947D7">
              <w:rPr>
                <w:sz w:val="20"/>
                <w:szCs w:val="20"/>
              </w:rPr>
              <w:t>0.09</w:t>
            </w:r>
          </w:p>
        </w:tc>
        <w:tc>
          <w:tcPr>
            <w:tcW w:w="428" w:type="pct"/>
            <w:noWrap/>
            <w:hideMark/>
          </w:tcPr>
          <w:p w14:paraId="5030DDE8" w14:textId="77777777" w:rsidR="003A463D" w:rsidRPr="00A947D7" w:rsidRDefault="003A463D" w:rsidP="009214AD">
            <w:pPr>
              <w:spacing w:line="276" w:lineRule="auto"/>
              <w:rPr>
                <w:sz w:val="20"/>
                <w:szCs w:val="20"/>
              </w:rPr>
            </w:pPr>
            <w:r w:rsidRPr="00A947D7">
              <w:rPr>
                <w:sz w:val="20"/>
                <w:szCs w:val="20"/>
              </w:rPr>
              <w:t>0.18</w:t>
            </w:r>
          </w:p>
        </w:tc>
        <w:tc>
          <w:tcPr>
            <w:tcW w:w="429" w:type="pct"/>
            <w:noWrap/>
            <w:hideMark/>
          </w:tcPr>
          <w:p w14:paraId="7DBDED1C" w14:textId="77777777" w:rsidR="003A463D" w:rsidRPr="00A947D7" w:rsidRDefault="003A463D" w:rsidP="009214AD">
            <w:pPr>
              <w:spacing w:line="276" w:lineRule="auto"/>
              <w:rPr>
                <w:sz w:val="20"/>
                <w:szCs w:val="20"/>
              </w:rPr>
            </w:pPr>
            <w:r w:rsidRPr="00A947D7">
              <w:rPr>
                <w:sz w:val="20"/>
                <w:szCs w:val="20"/>
              </w:rPr>
              <w:t>-0.03</w:t>
            </w:r>
          </w:p>
        </w:tc>
        <w:tc>
          <w:tcPr>
            <w:tcW w:w="429" w:type="pct"/>
            <w:noWrap/>
            <w:hideMark/>
          </w:tcPr>
          <w:p w14:paraId="7A3E5796" w14:textId="77777777" w:rsidR="003A463D" w:rsidRPr="00A947D7" w:rsidRDefault="003A463D" w:rsidP="009214AD">
            <w:pPr>
              <w:spacing w:line="276" w:lineRule="auto"/>
              <w:rPr>
                <w:sz w:val="20"/>
                <w:szCs w:val="20"/>
              </w:rPr>
            </w:pPr>
            <w:r w:rsidRPr="00A947D7">
              <w:rPr>
                <w:sz w:val="20"/>
                <w:szCs w:val="20"/>
              </w:rPr>
              <w:t>0.18</w:t>
            </w:r>
          </w:p>
        </w:tc>
        <w:tc>
          <w:tcPr>
            <w:tcW w:w="428" w:type="pct"/>
            <w:tcBorders>
              <w:right w:val="single" w:sz="4" w:space="0" w:color="auto"/>
            </w:tcBorders>
            <w:noWrap/>
            <w:hideMark/>
          </w:tcPr>
          <w:p w14:paraId="44B2FE9E" w14:textId="77777777" w:rsidR="003A463D" w:rsidRPr="00A947D7" w:rsidRDefault="003A463D" w:rsidP="009214AD">
            <w:pPr>
              <w:spacing w:line="276" w:lineRule="auto"/>
              <w:rPr>
                <w:sz w:val="20"/>
                <w:szCs w:val="20"/>
              </w:rPr>
            </w:pPr>
            <w:r w:rsidRPr="00A947D7">
              <w:rPr>
                <w:sz w:val="20"/>
                <w:szCs w:val="20"/>
              </w:rPr>
              <w:t>-0.15</w:t>
            </w:r>
          </w:p>
        </w:tc>
        <w:tc>
          <w:tcPr>
            <w:tcW w:w="500" w:type="pct"/>
            <w:tcBorders>
              <w:left w:val="single" w:sz="4" w:space="0" w:color="auto"/>
              <w:right w:val="single" w:sz="4" w:space="0" w:color="auto"/>
            </w:tcBorders>
            <w:noWrap/>
            <w:hideMark/>
          </w:tcPr>
          <w:p w14:paraId="21DEC73F" w14:textId="77777777" w:rsidR="003A463D" w:rsidRPr="00A947D7" w:rsidRDefault="003A463D" w:rsidP="009214AD">
            <w:pPr>
              <w:spacing w:line="276" w:lineRule="auto"/>
              <w:rPr>
                <w:sz w:val="20"/>
                <w:szCs w:val="20"/>
              </w:rPr>
            </w:pPr>
            <w:r w:rsidRPr="00A947D7">
              <w:rPr>
                <w:sz w:val="20"/>
                <w:szCs w:val="20"/>
              </w:rPr>
              <w:t>0.43</w:t>
            </w:r>
          </w:p>
        </w:tc>
        <w:tc>
          <w:tcPr>
            <w:tcW w:w="355" w:type="pct"/>
            <w:tcBorders>
              <w:left w:val="single" w:sz="4" w:space="0" w:color="auto"/>
            </w:tcBorders>
            <w:noWrap/>
            <w:hideMark/>
          </w:tcPr>
          <w:p w14:paraId="7A8E792D" w14:textId="77777777" w:rsidR="003A463D" w:rsidRPr="00A947D7" w:rsidRDefault="003A463D" w:rsidP="009214AD">
            <w:pPr>
              <w:spacing w:line="276" w:lineRule="auto"/>
              <w:rPr>
                <w:sz w:val="20"/>
                <w:szCs w:val="20"/>
              </w:rPr>
            </w:pPr>
            <w:r w:rsidRPr="00A947D7">
              <w:rPr>
                <w:sz w:val="20"/>
                <w:szCs w:val="20"/>
              </w:rPr>
              <w:t>0.72</w:t>
            </w:r>
          </w:p>
        </w:tc>
      </w:tr>
      <w:tr w:rsidR="009A7515" w:rsidRPr="00A947D7" w14:paraId="0BDD316F" w14:textId="77777777" w:rsidTr="006E169B">
        <w:trPr>
          <w:trHeight w:val="57"/>
        </w:trPr>
        <w:tc>
          <w:tcPr>
            <w:tcW w:w="429" w:type="pct"/>
            <w:noWrap/>
            <w:hideMark/>
          </w:tcPr>
          <w:p w14:paraId="0D4CD5A6" w14:textId="77777777" w:rsidR="003A463D" w:rsidRPr="00A947D7" w:rsidRDefault="003A463D" w:rsidP="009214AD">
            <w:pPr>
              <w:spacing w:line="276" w:lineRule="auto"/>
              <w:rPr>
                <w:sz w:val="20"/>
                <w:szCs w:val="20"/>
              </w:rPr>
            </w:pPr>
            <w:r w:rsidRPr="00A947D7">
              <w:rPr>
                <w:sz w:val="20"/>
                <w:szCs w:val="20"/>
              </w:rPr>
              <w:t>dm5</w:t>
            </w:r>
          </w:p>
        </w:tc>
        <w:tc>
          <w:tcPr>
            <w:tcW w:w="285" w:type="pct"/>
            <w:noWrap/>
            <w:hideMark/>
          </w:tcPr>
          <w:p w14:paraId="57ACFAD9" w14:textId="77777777" w:rsidR="003A463D" w:rsidRPr="00A947D7" w:rsidRDefault="003A463D" w:rsidP="009214AD">
            <w:pPr>
              <w:spacing w:line="276" w:lineRule="auto"/>
              <w:rPr>
                <w:sz w:val="20"/>
                <w:szCs w:val="20"/>
              </w:rPr>
            </w:pPr>
            <w:r w:rsidRPr="00A947D7">
              <w:rPr>
                <w:sz w:val="20"/>
                <w:szCs w:val="20"/>
              </w:rPr>
              <w:t>0.31</w:t>
            </w:r>
          </w:p>
        </w:tc>
        <w:tc>
          <w:tcPr>
            <w:tcW w:w="286" w:type="pct"/>
            <w:noWrap/>
            <w:hideMark/>
          </w:tcPr>
          <w:p w14:paraId="222043DB" w14:textId="77777777" w:rsidR="003A463D" w:rsidRPr="00A947D7" w:rsidRDefault="003A463D" w:rsidP="009214AD">
            <w:pPr>
              <w:spacing w:line="276" w:lineRule="auto"/>
              <w:rPr>
                <w:sz w:val="20"/>
                <w:szCs w:val="20"/>
              </w:rPr>
            </w:pPr>
            <w:r w:rsidRPr="00A947D7">
              <w:rPr>
                <w:sz w:val="20"/>
                <w:szCs w:val="20"/>
              </w:rPr>
              <w:t>0.17</w:t>
            </w:r>
          </w:p>
        </w:tc>
        <w:tc>
          <w:tcPr>
            <w:tcW w:w="285" w:type="pct"/>
            <w:noWrap/>
            <w:hideMark/>
          </w:tcPr>
          <w:p w14:paraId="4AD7E70C" w14:textId="77777777" w:rsidR="003A463D" w:rsidRPr="00A947D7" w:rsidRDefault="003A463D" w:rsidP="009214AD">
            <w:pPr>
              <w:spacing w:line="276" w:lineRule="auto"/>
              <w:rPr>
                <w:sz w:val="20"/>
                <w:szCs w:val="20"/>
              </w:rPr>
            </w:pPr>
            <w:r w:rsidRPr="00A947D7">
              <w:rPr>
                <w:sz w:val="20"/>
                <w:szCs w:val="20"/>
              </w:rPr>
              <w:t>0.24</w:t>
            </w:r>
          </w:p>
        </w:tc>
        <w:tc>
          <w:tcPr>
            <w:tcW w:w="360" w:type="pct"/>
            <w:tcBorders>
              <w:right w:val="single" w:sz="4" w:space="0" w:color="auto"/>
            </w:tcBorders>
            <w:noWrap/>
            <w:hideMark/>
          </w:tcPr>
          <w:p w14:paraId="57C7A3EE" w14:textId="77777777" w:rsidR="003A463D" w:rsidRPr="00A947D7" w:rsidRDefault="003A463D" w:rsidP="009214AD">
            <w:pPr>
              <w:spacing w:line="276" w:lineRule="auto"/>
              <w:rPr>
                <w:sz w:val="20"/>
                <w:szCs w:val="20"/>
              </w:rPr>
            </w:pPr>
            <w:r w:rsidRPr="00A947D7">
              <w:rPr>
                <w:sz w:val="20"/>
                <w:szCs w:val="20"/>
              </w:rPr>
              <w:t>0.28</w:t>
            </w:r>
          </w:p>
        </w:tc>
        <w:tc>
          <w:tcPr>
            <w:tcW w:w="429" w:type="pct"/>
            <w:tcBorders>
              <w:left w:val="single" w:sz="4" w:space="0" w:color="auto"/>
            </w:tcBorders>
            <w:noWrap/>
            <w:hideMark/>
          </w:tcPr>
          <w:p w14:paraId="20E8C2DF" w14:textId="77777777" w:rsidR="003A463D" w:rsidRPr="00A947D7" w:rsidRDefault="003A463D" w:rsidP="009214AD">
            <w:pPr>
              <w:spacing w:line="276" w:lineRule="auto"/>
              <w:rPr>
                <w:sz w:val="20"/>
                <w:szCs w:val="20"/>
              </w:rPr>
            </w:pPr>
            <w:r w:rsidRPr="00A947D7">
              <w:rPr>
                <w:sz w:val="20"/>
                <w:szCs w:val="20"/>
              </w:rPr>
              <w:t>0.02</w:t>
            </w:r>
          </w:p>
        </w:tc>
        <w:tc>
          <w:tcPr>
            <w:tcW w:w="357" w:type="pct"/>
            <w:noWrap/>
            <w:hideMark/>
          </w:tcPr>
          <w:p w14:paraId="1C889D96" w14:textId="77777777" w:rsidR="003A463D" w:rsidRPr="00A947D7" w:rsidRDefault="003A463D" w:rsidP="009214AD">
            <w:pPr>
              <w:spacing w:line="276" w:lineRule="auto"/>
              <w:rPr>
                <w:sz w:val="20"/>
                <w:szCs w:val="20"/>
              </w:rPr>
            </w:pPr>
            <w:r w:rsidRPr="00A947D7">
              <w:rPr>
                <w:sz w:val="20"/>
                <w:szCs w:val="20"/>
              </w:rPr>
              <w:t>-0.01</w:t>
            </w:r>
          </w:p>
        </w:tc>
        <w:tc>
          <w:tcPr>
            <w:tcW w:w="428" w:type="pct"/>
            <w:noWrap/>
            <w:hideMark/>
          </w:tcPr>
          <w:p w14:paraId="40123C4A" w14:textId="77777777" w:rsidR="003A463D" w:rsidRPr="00A947D7" w:rsidRDefault="003A463D" w:rsidP="009214AD">
            <w:pPr>
              <w:spacing w:line="276" w:lineRule="auto"/>
              <w:rPr>
                <w:sz w:val="20"/>
                <w:szCs w:val="20"/>
              </w:rPr>
            </w:pPr>
            <w:r w:rsidRPr="00A947D7">
              <w:rPr>
                <w:sz w:val="20"/>
                <w:szCs w:val="20"/>
              </w:rPr>
              <w:t>0.01</w:t>
            </w:r>
          </w:p>
        </w:tc>
        <w:tc>
          <w:tcPr>
            <w:tcW w:w="429" w:type="pct"/>
            <w:noWrap/>
            <w:hideMark/>
          </w:tcPr>
          <w:p w14:paraId="169FB096" w14:textId="77777777" w:rsidR="003A463D" w:rsidRPr="00A947D7" w:rsidRDefault="003A463D" w:rsidP="009214AD">
            <w:pPr>
              <w:spacing w:line="276" w:lineRule="auto"/>
              <w:rPr>
                <w:sz w:val="20"/>
                <w:szCs w:val="20"/>
              </w:rPr>
            </w:pPr>
            <w:r w:rsidRPr="00A947D7">
              <w:rPr>
                <w:sz w:val="20"/>
                <w:szCs w:val="20"/>
              </w:rPr>
              <w:t>-0.04</w:t>
            </w:r>
          </w:p>
        </w:tc>
        <w:tc>
          <w:tcPr>
            <w:tcW w:w="429" w:type="pct"/>
            <w:noWrap/>
            <w:hideMark/>
          </w:tcPr>
          <w:p w14:paraId="07462BD5" w14:textId="77777777" w:rsidR="003A463D" w:rsidRPr="00A947D7" w:rsidRDefault="003A463D" w:rsidP="009214AD">
            <w:pPr>
              <w:spacing w:line="276" w:lineRule="auto"/>
              <w:rPr>
                <w:sz w:val="20"/>
                <w:szCs w:val="20"/>
              </w:rPr>
            </w:pPr>
            <w:r w:rsidRPr="00A947D7">
              <w:rPr>
                <w:sz w:val="20"/>
                <w:szCs w:val="20"/>
              </w:rPr>
              <w:t>0.02</w:t>
            </w:r>
          </w:p>
        </w:tc>
        <w:tc>
          <w:tcPr>
            <w:tcW w:w="428" w:type="pct"/>
            <w:tcBorders>
              <w:right w:val="single" w:sz="4" w:space="0" w:color="auto"/>
            </w:tcBorders>
            <w:noWrap/>
            <w:hideMark/>
          </w:tcPr>
          <w:p w14:paraId="2A0C4CD8" w14:textId="77777777" w:rsidR="003A463D" w:rsidRPr="00A947D7" w:rsidRDefault="003A463D" w:rsidP="009214AD">
            <w:pPr>
              <w:spacing w:line="276" w:lineRule="auto"/>
              <w:rPr>
                <w:sz w:val="20"/>
                <w:szCs w:val="20"/>
              </w:rPr>
            </w:pPr>
            <w:r w:rsidRPr="00A947D7">
              <w:rPr>
                <w:sz w:val="20"/>
                <w:szCs w:val="20"/>
              </w:rPr>
              <w:t>0.10</w:t>
            </w:r>
          </w:p>
        </w:tc>
        <w:tc>
          <w:tcPr>
            <w:tcW w:w="500" w:type="pct"/>
            <w:tcBorders>
              <w:left w:val="single" w:sz="4" w:space="0" w:color="auto"/>
              <w:right w:val="single" w:sz="4" w:space="0" w:color="auto"/>
            </w:tcBorders>
            <w:noWrap/>
            <w:hideMark/>
          </w:tcPr>
          <w:p w14:paraId="34ECB25E" w14:textId="77777777" w:rsidR="003A463D" w:rsidRPr="00A947D7" w:rsidRDefault="003A463D" w:rsidP="009214AD">
            <w:pPr>
              <w:spacing w:line="276" w:lineRule="auto"/>
              <w:rPr>
                <w:sz w:val="20"/>
                <w:szCs w:val="20"/>
              </w:rPr>
            </w:pPr>
            <w:r w:rsidRPr="00A947D7">
              <w:rPr>
                <w:sz w:val="20"/>
                <w:szCs w:val="20"/>
              </w:rPr>
              <w:t>0.44</w:t>
            </w:r>
          </w:p>
        </w:tc>
        <w:tc>
          <w:tcPr>
            <w:tcW w:w="355" w:type="pct"/>
            <w:tcBorders>
              <w:left w:val="single" w:sz="4" w:space="0" w:color="auto"/>
            </w:tcBorders>
            <w:noWrap/>
            <w:hideMark/>
          </w:tcPr>
          <w:p w14:paraId="778386F4" w14:textId="77777777" w:rsidR="003A463D" w:rsidRPr="00A947D7" w:rsidRDefault="003A463D" w:rsidP="009214AD">
            <w:pPr>
              <w:spacing w:line="276" w:lineRule="auto"/>
              <w:rPr>
                <w:sz w:val="20"/>
                <w:szCs w:val="20"/>
              </w:rPr>
            </w:pPr>
            <w:r w:rsidRPr="00A947D7">
              <w:rPr>
                <w:sz w:val="20"/>
                <w:szCs w:val="20"/>
              </w:rPr>
              <w:t>0.67</w:t>
            </w:r>
          </w:p>
        </w:tc>
      </w:tr>
      <w:tr w:rsidR="009A7515" w:rsidRPr="00A947D7" w14:paraId="19E5058B" w14:textId="77777777" w:rsidTr="006E169B">
        <w:trPr>
          <w:trHeight w:val="57"/>
        </w:trPr>
        <w:tc>
          <w:tcPr>
            <w:tcW w:w="429" w:type="pct"/>
            <w:noWrap/>
            <w:hideMark/>
          </w:tcPr>
          <w:p w14:paraId="3FBE2D4A" w14:textId="77777777" w:rsidR="003A463D" w:rsidRPr="00A947D7" w:rsidRDefault="003A463D" w:rsidP="009214AD">
            <w:pPr>
              <w:spacing w:line="276" w:lineRule="auto"/>
              <w:rPr>
                <w:sz w:val="20"/>
                <w:szCs w:val="20"/>
              </w:rPr>
            </w:pPr>
            <w:r w:rsidRPr="00A947D7">
              <w:rPr>
                <w:sz w:val="20"/>
                <w:szCs w:val="20"/>
              </w:rPr>
              <w:t>dm6</w:t>
            </w:r>
          </w:p>
        </w:tc>
        <w:tc>
          <w:tcPr>
            <w:tcW w:w="285" w:type="pct"/>
            <w:noWrap/>
            <w:hideMark/>
          </w:tcPr>
          <w:p w14:paraId="7DDC5209" w14:textId="77777777" w:rsidR="003A463D" w:rsidRPr="00A947D7" w:rsidRDefault="003A463D" w:rsidP="009214AD">
            <w:pPr>
              <w:spacing w:line="276" w:lineRule="auto"/>
              <w:rPr>
                <w:sz w:val="20"/>
                <w:szCs w:val="20"/>
              </w:rPr>
            </w:pPr>
            <w:r w:rsidRPr="00A947D7">
              <w:rPr>
                <w:sz w:val="20"/>
                <w:szCs w:val="20"/>
              </w:rPr>
              <w:t>0.13</w:t>
            </w:r>
          </w:p>
        </w:tc>
        <w:tc>
          <w:tcPr>
            <w:tcW w:w="286" w:type="pct"/>
            <w:noWrap/>
            <w:hideMark/>
          </w:tcPr>
          <w:p w14:paraId="08442187" w14:textId="77777777" w:rsidR="003A463D" w:rsidRPr="00A947D7" w:rsidRDefault="003A463D" w:rsidP="009214AD">
            <w:pPr>
              <w:spacing w:line="276" w:lineRule="auto"/>
              <w:rPr>
                <w:sz w:val="20"/>
                <w:szCs w:val="20"/>
              </w:rPr>
            </w:pPr>
            <w:r w:rsidRPr="00A947D7">
              <w:rPr>
                <w:sz w:val="20"/>
                <w:szCs w:val="20"/>
              </w:rPr>
              <w:t>0.16</w:t>
            </w:r>
          </w:p>
        </w:tc>
        <w:tc>
          <w:tcPr>
            <w:tcW w:w="285" w:type="pct"/>
            <w:noWrap/>
            <w:hideMark/>
          </w:tcPr>
          <w:p w14:paraId="38C6EE11" w14:textId="77777777" w:rsidR="003A463D" w:rsidRPr="00A947D7" w:rsidRDefault="003A463D" w:rsidP="009214AD">
            <w:pPr>
              <w:spacing w:line="276" w:lineRule="auto"/>
              <w:rPr>
                <w:sz w:val="20"/>
                <w:szCs w:val="20"/>
              </w:rPr>
            </w:pPr>
            <w:r w:rsidRPr="00A947D7">
              <w:rPr>
                <w:sz w:val="20"/>
                <w:szCs w:val="20"/>
              </w:rPr>
              <w:t>0.35</w:t>
            </w:r>
          </w:p>
        </w:tc>
        <w:tc>
          <w:tcPr>
            <w:tcW w:w="360" w:type="pct"/>
            <w:tcBorders>
              <w:right w:val="single" w:sz="4" w:space="0" w:color="auto"/>
            </w:tcBorders>
            <w:noWrap/>
            <w:hideMark/>
          </w:tcPr>
          <w:p w14:paraId="42A7DA97" w14:textId="77777777" w:rsidR="003A463D" w:rsidRPr="00A947D7" w:rsidRDefault="003A463D" w:rsidP="009214AD">
            <w:pPr>
              <w:spacing w:line="276" w:lineRule="auto"/>
              <w:rPr>
                <w:sz w:val="20"/>
                <w:szCs w:val="20"/>
              </w:rPr>
            </w:pPr>
            <w:r w:rsidRPr="00A947D7">
              <w:rPr>
                <w:sz w:val="20"/>
                <w:szCs w:val="20"/>
              </w:rPr>
              <w:t>0.35</w:t>
            </w:r>
          </w:p>
        </w:tc>
        <w:tc>
          <w:tcPr>
            <w:tcW w:w="429" w:type="pct"/>
            <w:tcBorders>
              <w:left w:val="single" w:sz="4" w:space="0" w:color="auto"/>
            </w:tcBorders>
            <w:noWrap/>
            <w:hideMark/>
          </w:tcPr>
          <w:p w14:paraId="3C79B995" w14:textId="77777777" w:rsidR="003A463D" w:rsidRPr="00A947D7" w:rsidRDefault="003A463D" w:rsidP="009214AD">
            <w:pPr>
              <w:spacing w:line="276" w:lineRule="auto"/>
              <w:rPr>
                <w:sz w:val="20"/>
                <w:szCs w:val="20"/>
              </w:rPr>
            </w:pPr>
            <w:r w:rsidRPr="00A947D7">
              <w:rPr>
                <w:sz w:val="20"/>
                <w:szCs w:val="20"/>
              </w:rPr>
              <w:t>0.14</w:t>
            </w:r>
          </w:p>
        </w:tc>
        <w:tc>
          <w:tcPr>
            <w:tcW w:w="357" w:type="pct"/>
            <w:noWrap/>
            <w:hideMark/>
          </w:tcPr>
          <w:p w14:paraId="24D16418" w14:textId="77777777" w:rsidR="003A463D" w:rsidRPr="00A947D7" w:rsidRDefault="003A463D" w:rsidP="009214AD">
            <w:pPr>
              <w:spacing w:line="276" w:lineRule="auto"/>
              <w:rPr>
                <w:sz w:val="20"/>
                <w:szCs w:val="20"/>
              </w:rPr>
            </w:pPr>
            <w:r w:rsidRPr="00A947D7">
              <w:rPr>
                <w:sz w:val="20"/>
                <w:szCs w:val="20"/>
              </w:rPr>
              <w:t>0.12</w:t>
            </w:r>
          </w:p>
        </w:tc>
        <w:tc>
          <w:tcPr>
            <w:tcW w:w="428" w:type="pct"/>
            <w:noWrap/>
            <w:hideMark/>
          </w:tcPr>
          <w:p w14:paraId="0FF9B3D4" w14:textId="77777777" w:rsidR="003A463D" w:rsidRPr="00A947D7" w:rsidRDefault="003A463D" w:rsidP="009214AD">
            <w:pPr>
              <w:spacing w:line="276" w:lineRule="auto"/>
              <w:rPr>
                <w:sz w:val="20"/>
                <w:szCs w:val="20"/>
              </w:rPr>
            </w:pPr>
            <w:r w:rsidRPr="00A947D7">
              <w:rPr>
                <w:sz w:val="20"/>
                <w:szCs w:val="20"/>
              </w:rPr>
              <w:t>-0.05</w:t>
            </w:r>
          </w:p>
        </w:tc>
        <w:tc>
          <w:tcPr>
            <w:tcW w:w="429" w:type="pct"/>
            <w:noWrap/>
            <w:hideMark/>
          </w:tcPr>
          <w:p w14:paraId="79748DF3" w14:textId="77777777" w:rsidR="003A463D" w:rsidRPr="00A947D7" w:rsidRDefault="003A463D" w:rsidP="009214AD">
            <w:pPr>
              <w:spacing w:line="276" w:lineRule="auto"/>
              <w:rPr>
                <w:sz w:val="20"/>
                <w:szCs w:val="20"/>
              </w:rPr>
            </w:pPr>
            <w:r w:rsidRPr="00A947D7">
              <w:rPr>
                <w:sz w:val="20"/>
                <w:szCs w:val="20"/>
              </w:rPr>
              <w:t>-0.04</w:t>
            </w:r>
          </w:p>
        </w:tc>
        <w:tc>
          <w:tcPr>
            <w:tcW w:w="429" w:type="pct"/>
            <w:noWrap/>
            <w:hideMark/>
          </w:tcPr>
          <w:p w14:paraId="07769D7D" w14:textId="77777777" w:rsidR="003A463D" w:rsidRPr="00A947D7" w:rsidRDefault="003A463D" w:rsidP="009214AD">
            <w:pPr>
              <w:spacing w:line="276" w:lineRule="auto"/>
              <w:rPr>
                <w:sz w:val="20"/>
                <w:szCs w:val="20"/>
              </w:rPr>
            </w:pPr>
            <w:r w:rsidRPr="00A947D7">
              <w:rPr>
                <w:sz w:val="20"/>
                <w:szCs w:val="20"/>
              </w:rPr>
              <w:t>0.15</w:t>
            </w:r>
          </w:p>
        </w:tc>
        <w:tc>
          <w:tcPr>
            <w:tcW w:w="428" w:type="pct"/>
            <w:tcBorders>
              <w:right w:val="single" w:sz="4" w:space="0" w:color="auto"/>
            </w:tcBorders>
            <w:noWrap/>
            <w:hideMark/>
          </w:tcPr>
          <w:p w14:paraId="6C8481C6" w14:textId="77777777" w:rsidR="003A463D" w:rsidRPr="00A947D7" w:rsidRDefault="003A463D" w:rsidP="009214AD">
            <w:pPr>
              <w:spacing w:line="276" w:lineRule="auto"/>
              <w:rPr>
                <w:sz w:val="20"/>
                <w:szCs w:val="20"/>
              </w:rPr>
            </w:pPr>
            <w:r w:rsidRPr="00A947D7">
              <w:rPr>
                <w:sz w:val="20"/>
                <w:szCs w:val="20"/>
              </w:rPr>
              <w:t>0.13</w:t>
            </w:r>
          </w:p>
        </w:tc>
        <w:tc>
          <w:tcPr>
            <w:tcW w:w="500" w:type="pct"/>
            <w:tcBorders>
              <w:left w:val="single" w:sz="4" w:space="0" w:color="auto"/>
              <w:right w:val="single" w:sz="4" w:space="0" w:color="auto"/>
            </w:tcBorders>
            <w:noWrap/>
            <w:hideMark/>
          </w:tcPr>
          <w:p w14:paraId="32738011" w14:textId="77777777" w:rsidR="003A463D" w:rsidRPr="00A947D7" w:rsidRDefault="003A463D" w:rsidP="009214AD">
            <w:pPr>
              <w:spacing w:line="276" w:lineRule="auto"/>
              <w:rPr>
                <w:sz w:val="20"/>
                <w:szCs w:val="20"/>
              </w:rPr>
            </w:pPr>
            <w:r w:rsidRPr="00A947D7">
              <w:rPr>
                <w:sz w:val="20"/>
                <w:szCs w:val="20"/>
              </w:rPr>
              <w:t>0.41</w:t>
            </w:r>
          </w:p>
        </w:tc>
        <w:tc>
          <w:tcPr>
            <w:tcW w:w="355" w:type="pct"/>
            <w:tcBorders>
              <w:left w:val="single" w:sz="4" w:space="0" w:color="auto"/>
            </w:tcBorders>
            <w:noWrap/>
            <w:hideMark/>
          </w:tcPr>
          <w:p w14:paraId="1404DED3" w14:textId="77777777" w:rsidR="003A463D" w:rsidRPr="00A947D7" w:rsidRDefault="003A463D" w:rsidP="009214AD">
            <w:pPr>
              <w:spacing w:line="276" w:lineRule="auto"/>
              <w:rPr>
                <w:sz w:val="20"/>
                <w:szCs w:val="20"/>
              </w:rPr>
            </w:pPr>
            <w:r w:rsidRPr="00A947D7">
              <w:rPr>
                <w:sz w:val="20"/>
                <w:szCs w:val="20"/>
              </w:rPr>
              <w:t>0.77</w:t>
            </w:r>
          </w:p>
        </w:tc>
      </w:tr>
      <w:tr w:rsidR="009A7515" w:rsidRPr="00A947D7" w14:paraId="7EEEAA21" w14:textId="77777777" w:rsidTr="006E169B">
        <w:trPr>
          <w:trHeight w:val="57"/>
        </w:trPr>
        <w:tc>
          <w:tcPr>
            <w:tcW w:w="429" w:type="pct"/>
            <w:noWrap/>
            <w:hideMark/>
          </w:tcPr>
          <w:p w14:paraId="02126484" w14:textId="77777777" w:rsidR="003A463D" w:rsidRPr="00A947D7" w:rsidRDefault="003A463D" w:rsidP="009214AD">
            <w:pPr>
              <w:spacing w:line="276" w:lineRule="auto"/>
              <w:rPr>
                <w:sz w:val="20"/>
                <w:szCs w:val="20"/>
              </w:rPr>
            </w:pPr>
            <w:r w:rsidRPr="00A947D7">
              <w:rPr>
                <w:sz w:val="20"/>
                <w:szCs w:val="20"/>
              </w:rPr>
              <w:t>dm7</w:t>
            </w:r>
          </w:p>
        </w:tc>
        <w:tc>
          <w:tcPr>
            <w:tcW w:w="285" w:type="pct"/>
            <w:noWrap/>
            <w:hideMark/>
          </w:tcPr>
          <w:p w14:paraId="16A6C637" w14:textId="77777777" w:rsidR="003A463D" w:rsidRPr="00A947D7" w:rsidRDefault="003A463D" w:rsidP="009214AD">
            <w:pPr>
              <w:spacing w:line="276" w:lineRule="auto"/>
              <w:rPr>
                <w:sz w:val="20"/>
                <w:szCs w:val="20"/>
              </w:rPr>
            </w:pPr>
            <w:r w:rsidRPr="00A947D7">
              <w:rPr>
                <w:sz w:val="20"/>
                <w:szCs w:val="20"/>
              </w:rPr>
              <w:t>0.48</w:t>
            </w:r>
          </w:p>
        </w:tc>
        <w:tc>
          <w:tcPr>
            <w:tcW w:w="286" w:type="pct"/>
            <w:noWrap/>
            <w:hideMark/>
          </w:tcPr>
          <w:p w14:paraId="170EF08C" w14:textId="77777777" w:rsidR="003A463D" w:rsidRPr="00A947D7" w:rsidRDefault="003A463D" w:rsidP="009214AD">
            <w:pPr>
              <w:spacing w:line="276" w:lineRule="auto"/>
              <w:rPr>
                <w:sz w:val="20"/>
                <w:szCs w:val="20"/>
              </w:rPr>
            </w:pPr>
            <w:r w:rsidRPr="00A947D7">
              <w:rPr>
                <w:sz w:val="20"/>
                <w:szCs w:val="20"/>
              </w:rPr>
              <w:t>0.22</w:t>
            </w:r>
          </w:p>
        </w:tc>
        <w:tc>
          <w:tcPr>
            <w:tcW w:w="285" w:type="pct"/>
            <w:noWrap/>
            <w:hideMark/>
          </w:tcPr>
          <w:p w14:paraId="332ED6B2" w14:textId="77777777" w:rsidR="003A463D" w:rsidRPr="00A947D7" w:rsidRDefault="003A463D" w:rsidP="009214AD">
            <w:pPr>
              <w:spacing w:line="276" w:lineRule="auto"/>
              <w:rPr>
                <w:sz w:val="20"/>
                <w:szCs w:val="20"/>
              </w:rPr>
            </w:pPr>
            <w:r w:rsidRPr="00A947D7">
              <w:rPr>
                <w:sz w:val="20"/>
                <w:szCs w:val="20"/>
              </w:rPr>
              <w:t>0.16</w:t>
            </w:r>
          </w:p>
        </w:tc>
        <w:tc>
          <w:tcPr>
            <w:tcW w:w="360" w:type="pct"/>
            <w:tcBorders>
              <w:right w:val="single" w:sz="4" w:space="0" w:color="auto"/>
            </w:tcBorders>
            <w:noWrap/>
            <w:hideMark/>
          </w:tcPr>
          <w:p w14:paraId="26EF281B" w14:textId="77777777" w:rsidR="003A463D" w:rsidRPr="00A947D7" w:rsidRDefault="003A463D" w:rsidP="009214AD">
            <w:pPr>
              <w:spacing w:line="276" w:lineRule="auto"/>
              <w:rPr>
                <w:sz w:val="20"/>
                <w:szCs w:val="20"/>
              </w:rPr>
            </w:pPr>
            <w:r w:rsidRPr="00A947D7">
              <w:rPr>
                <w:sz w:val="20"/>
                <w:szCs w:val="20"/>
              </w:rPr>
              <w:t>0.14</w:t>
            </w:r>
          </w:p>
        </w:tc>
        <w:tc>
          <w:tcPr>
            <w:tcW w:w="429" w:type="pct"/>
            <w:tcBorders>
              <w:left w:val="single" w:sz="4" w:space="0" w:color="auto"/>
            </w:tcBorders>
            <w:noWrap/>
            <w:hideMark/>
          </w:tcPr>
          <w:p w14:paraId="3FE26B8D" w14:textId="77777777" w:rsidR="003A463D" w:rsidRPr="00A947D7" w:rsidRDefault="003A463D" w:rsidP="009214AD">
            <w:pPr>
              <w:spacing w:line="276" w:lineRule="auto"/>
              <w:rPr>
                <w:sz w:val="20"/>
                <w:szCs w:val="20"/>
              </w:rPr>
            </w:pPr>
            <w:r w:rsidRPr="00A947D7">
              <w:rPr>
                <w:sz w:val="20"/>
                <w:szCs w:val="20"/>
              </w:rPr>
              <w:t>0.10</w:t>
            </w:r>
          </w:p>
        </w:tc>
        <w:tc>
          <w:tcPr>
            <w:tcW w:w="357" w:type="pct"/>
            <w:noWrap/>
            <w:hideMark/>
          </w:tcPr>
          <w:p w14:paraId="6C44CE98" w14:textId="77777777" w:rsidR="003A463D" w:rsidRPr="00A947D7" w:rsidRDefault="003A463D" w:rsidP="009214AD">
            <w:pPr>
              <w:spacing w:line="276" w:lineRule="auto"/>
              <w:rPr>
                <w:sz w:val="20"/>
                <w:szCs w:val="20"/>
              </w:rPr>
            </w:pPr>
            <w:r w:rsidRPr="00A947D7">
              <w:rPr>
                <w:sz w:val="20"/>
                <w:szCs w:val="20"/>
              </w:rPr>
              <w:t>0.03</w:t>
            </w:r>
          </w:p>
        </w:tc>
        <w:tc>
          <w:tcPr>
            <w:tcW w:w="428" w:type="pct"/>
            <w:noWrap/>
            <w:hideMark/>
          </w:tcPr>
          <w:p w14:paraId="26B69D46" w14:textId="77777777" w:rsidR="003A463D" w:rsidRPr="00A947D7" w:rsidRDefault="003A463D" w:rsidP="009214AD">
            <w:pPr>
              <w:spacing w:line="276" w:lineRule="auto"/>
              <w:rPr>
                <w:sz w:val="20"/>
                <w:szCs w:val="20"/>
              </w:rPr>
            </w:pPr>
            <w:r w:rsidRPr="00A947D7">
              <w:rPr>
                <w:sz w:val="20"/>
                <w:szCs w:val="20"/>
              </w:rPr>
              <w:t>0.15</w:t>
            </w:r>
          </w:p>
        </w:tc>
        <w:tc>
          <w:tcPr>
            <w:tcW w:w="429" w:type="pct"/>
            <w:noWrap/>
            <w:hideMark/>
          </w:tcPr>
          <w:p w14:paraId="46BC4A3D" w14:textId="77777777" w:rsidR="003A463D" w:rsidRPr="00A947D7" w:rsidRDefault="003A463D" w:rsidP="009214AD">
            <w:pPr>
              <w:spacing w:line="276" w:lineRule="auto"/>
              <w:rPr>
                <w:sz w:val="20"/>
                <w:szCs w:val="20"/>
              </w:rPr>
            </w:pPr>
            <w:r w:rsidRPr="00A947D7">
              <w:rPr>
                <w:sz w:val="20"/>
                <w:szCs w:val="20"/>
              </w:rPr>
              <w:t>0.05</w:t>
            </w:r>
          </w:p>
        </w:tc>
        <w:tc>
          <w:tcPr>
            <w:tcW w:w="429" w:type="pct"/>
            <w:noWrap/>
            <w:hideMark/>
          </w:tcPr>
          <w:p w14:paraId="4078EEC3" w14:textId="77777777" w:rsidR="003A463D" w:rsidRPr="00A947D7" w:rsidRDefault="003A463D" w:rsidP="009214AD">
            <w:pPr>
              <w:spacing w:line="276" w:lineRule="auto"/>
              <w:rPr>
                <w:sz w:val="20"/>
                <w:szCs w:val="20"/>
              </w:rPr>
            </w:pPr>
            <w:r w:rsidRPr="00A947D7">
              <w:rPr>
                <w:sz w:val="20"/>
                <w:szCs w:val="20"/>
              </w:rPr>
              <w:t>0.01</w:t>
            </w:r>
          </w:p>
        </w:tc>
        <w:tc>
          <w:tcPr>
            <w:tcW w:w="428" w:type="pct"/>
            <w:tcBorders>
              <w:right w:val="single" w:sz="4" w:space="0" w:color="auto"/>
            </w:tcBorders>
            <w:noWrap/>
            <w:hideMark/>
          </w:tcPr>
          <w:p w14:paraId="7A6C7831" w14:textId="77777777" w:rsidR="003A463D" w:rsidRPr="00A947D7" w:rsidRDefault="003A463D" w:rsidP="009214AD">
            <w:pPr>
              <w:spacing w:line="276" w:lineRule="auto"/>
              <w:rPr>
                <w:sz w:val="20"/>
                <w:szCs w:val="20"/>
              </w:rPr>
            </w:pPr>
            <w:r w:rsidRPr="00A947D7">
              <w:rPr>
                <w:sz w:val="20"/>
                <w:szCs w:val="20"/>
              </w:rPr>
              <w:t>0.08</w:t>
            </w:r>
          </w:p>
        </w:tc>
        <w:tc>
          <w:tcPr>
            <w:tcW w:w="500" w:type="pct"/>
            <w:tcBorders>
              <w:left w:val="single" w:sz="4" w:space="0" w:color="auto"/>
              <w:right w:val="single" w:sz="4" w:space="0" w:color="auto"/>
            </w:tcBorders>
            <w:noWrap/>
            <w:hideMark/>
          </w:tcPr>
          <w:p w14:paraId="2E4BE956" w14:textId="77777777" w:rsidR="003A463D" w:rsidRPr="00A947D7" w:rsidRDefault="003A463D" w:rsidP="009214AD">
            <w:pPr>
              <w:spacing w:line="276" w:lineRule="auto"/>
              <w:rPr>
                <w:sz w:val="20"/>
                <w:szCs w:val="20"/>
              </w:rPr>
            </w:pPr>
            <w:r w:rsidRPr="00A947D7">
              <w:rPr>
                <w:sz w:val="20"/>
                <w:szCs w:val="20"/>
              </w:rPr>
              <w:t>0.41</w:t>
            </w:r>
          </w:p>
        </w:tc>
        <w:tc>
          <w:tcPr>
            <w:tcW w:w="355" w:type="pct"/>
            <w:tcBorders>
              <w:left w:val="single" w:sz="4" w:space="0" w:color="auto"/>
            </w:tcBorders>
            <w:noWrap/>
            <w:hideMark/>
          </w:tcPr>
          <w:p w14:paraId="314353B2" w14:textId="77777777" w:rsidR="003A463D" w:rsidRPr="00A947D7" w:rsidRDefault="003A463D" w:rsidP="009214AD">
            <w:pPr>
              <w:spacing w:line="276" w:lineRule="auto"/>
              <w:rPr>
                <w:sz w:val="20"/>
                <w:szCs w:val="20"/>
              </w:rPr>
            </w:pPr>
            <w:r w:rsidRPr="00A947D7">
              <w:rPr>
                <w:sz w:val="20"/>
                <w:szCs w:val="20"/>
              </w:rPr>
              <w:t>0.80</w:t>
            </w:r>
          </w:p>
        </w:tc>
      </w:tr>
      <w:tr w:rsidR="009A7515" w:rsidRPr="00A947D7" w14:paraId="2A114FB2" w14:textId="77777777" w:rsidTr="006E169B">
        <w:trPr>
          <w:trHeight w:val="57"/>
        </w:trPr>
        <w:tc>
          <w:tcPr>
            <w:tcW w:w="429" w:type="pct"/>
            <w:noWrap/>
            <w:hideMark/>
          </w:tcPr>
          <w:p w14:paraId="2501A55B" w14:textId="77777777" w:rsidR="003A463D" w:rsidRPr="00A947D7" w:rsidRDefault="003A463D" w:rsidP="009214AD">
            <w:pPr>
              <w:spacing w:line="276" w:lineRule="auto"/>
              <w:rPr>
                <w:sz w:val="20"/>
                <w:szCs w:val="20"/>
              </w:rPr>
            </w:pPr>
            <w:r w:rsidRPr="00A947D7">
              <w:rPr>
                <w:sz w:val="20"/>
                <w:szCs w:val="20"/>
              </w:rPr>
              <w:t>dm8</w:t>
            </w:r>
          </w:p>
        </w:tc>
        <w:tc>
          <w:tcPr>
            <w:tcW w:w="285" w:type="pct"/>
            <w:noWrap/>
            <w:hideMark/>
          </w:tcPr>
          <w:p w14:paraId="4B316727" w14:textId="77777777" w:rsidR="003A463D" w:rsidRPr="00A947D7" w:rsidRDefault="003A463D" w:rsidP="009214AD">
            <w:pPr>
              <w:spacing w:line="276" w:lineRule="auto"/>
              <w:rPr>
                <w:sz w:val="20"/>
                <w:szCs w:val="20"/>
              </w:rPr>
            </w:pPr>
            <w:r w:rsidRPr="00A947D7">
              <w:rPr>
                <w:sz w:val="20"/>
                <w:szCs w:val="20"/>
              </w:rPr>
              <w:t>0.40</w:t>
            </w:r>
          </w:p>
        </w:tc>
        <w:tc>
          <w:tcPr>
            <w:tcW w:w="286" w:type="pct"/>
            <w:noWrap/>
            <w:hideMark/>
          </w:tcPr>
          <w:p w14:paraId="414F2DDE" w14:textId="77777777" w:rsidR="003A463D" w:rsidRPr="00A947D7" w:rsidRDefault="003A463D" w:rsidP="009214AD">
            <w:pPr>
              <w:spacing w:line="276" w:lineRule="auto"/>
              <w:rPr>
                <w:sz w:val="20"/>
                <w:szCs w:val="20"/>
              </w:rPr>
            </w:pPr>
            <w:r w:rsidRPr="00A947D7">
              <w:rPr>
                <w:sz w:val="20"/>
                <w:szCs w:val="20"/>
              </w:rPr>
              <w:t>0.17</w:t>
            </w:r>
          </w:p>
        </w:tc>
        <w:tc>
          <w:tcPr>
            <w:tcW w:w="285" w:type="pct"/>
            <w:noWrap/>
            <w:hideMark/>
          </w:tcPr>
          <w:p w14:paraId="159F6A4E" w14:textId="77777777" w:rsidR="003A463D" w:rsidRPr="00A947D7" w:rsidRDefault="003A463D" w:rsidP="009214AD">
            <w:pPr>
              <w:spacing w:line="276" w:lineRule="auto"/>
              <w:rPr>
                <w:sz w:val="20"/>
                <w:szCs w:val="20"/>
              </w:rPr>
            </w:pPr>
            <w:r w:rsidRPr="00A947D7">
              <w:rPr>
                <w:sz w:val="20"/>
                <w:szCs w:val="20"/>
              </w:rPr>
              <w:t>0.26</w:t>
            </w:r>
          </w:p>
        </w:tc>
        <w:tc>
          <w:tcPr>
            <w:tcW w:w="360" w:type="pct"/>
            <w:tcBorders>
              <w:right w:val="single" w:sz="4" w:space="0" w:color="auto"/>
            </w:tcBorders>
            <w:noWrap/>
            <w:hideMark/>
          </w:tcPr>
          <w:p w14:paraId="1FBDDED8" w14:textId="77777777" w:rsidR="003A463D" w:rsidRPr="00A947D7" w:rsidRDefault="003A463D" w:rsidP="009214AD">
            <w:pPr>
              <w:spacing w:line="276" w:lineRule="auto"/>
              <w:rPr>
                <w:sz w:val="20"/>
                <w:szCs w:val="20"/>
              </w:rPr>
            </w:pPr>
            <w:r w:rsidRPr="00A947D7">
              <w:rPr>
                <w:sz w:val="20"/>
                <w:szCs w:val="20"/>
              </w:rPr>
              <w:t>0.16</w:t>
            </w:r>
          </w:p>
        </w:tc>
        <w:tc>
          <w:tcPr>
            <w:tcW w:w="429" w:type="pct"/>
            <w:tcBorders>
              <w:left w:val="single" w:sz="4" w:space="0" w:color="auto"/>
            </w:tcBorders>
            <w:noWrap/>
            <w:hideMark/>
          </w:tcPr>
          <w:p w14:paraId="521ADA43" w14:textId="77777777" w:rsidR="003A463D" w:rsidRPr="00A947D7" w:rsidRDefault="003A463D" w:rsidP="009214AD">
            <w:pPr>
              <w:spacing w:line="276" w:lineRule="auto"/>
              <w:rPr>
                <w:sz w:val="20"/>
                <w:szCs w:val="20"/>
              </w:rPr>
            </w:pPr>
            <w:r w:rsidRPr="00A947D7">
              <w:rPr>
                <w:sz w:val="20"/>
                <w:szCs w:val="20"/>
              </w:rPr>
              <w:t>0.03</w:t>
            </w:r>
          </w:p>
        </w:tc>
        <w:tc>
          <w:tcPr>
            <w:tcW w:w="357" w:type="pct"/>
            <w:noWrap/>
            <w:hideMark/>
          </w:tcPr>
          <w:p w14:paraId="6B34155A" w14:textId="77777777" w:rsidR="003A463D" w:rsidRPr="00A947D7" w:rsidRDefault="003A463D" w:rsidP="009214AD">
            <w:pPr>
              <w:spacing w:line="276" w:lineRule="auto"/>
              <w:rPr>
                <w:sz w:val="20"/>
                <w:szCs w:val="20"/>
              </w:rPr>
            </w:pPr>
            <w:r w:rsidRPr="00A947D7">
              <w:rPr>
                <w:sz w:val="20"/>
                <w:szCs w:val="20"/>
              </w:rPr>
              <w:t>-0.04</w:t>
            </w:r>
          </w:p>
        </w:tc>
        <w:tc>
          <w:tcPr>
            <w:tcW w:w="428" w:type="pct"/>
            <w:noWrap/>
            <w:hideMark/>
          </w:tcPr>
          <w:p w14:paraId="482415CE" w14:textId="77777777" w:rsidR="003A463D" w:rsidRPr="00A947D7" w:rsidRDefault="003A463D" w:rsidP="009214AD">
            <w:pPr>
              <w:spacing w:line="276" w:lineRule="auto"/>
              <w:rPr>
                <w:sz w:val="20"/>
                <w:szCs w:val="20"/>
              </w:rPr>
            </w:pPr>
            <w:r w:rsidRPr="00A947D7">
              <w:rPr>
                <w:sz w:val="20"/>
                <w:szCs w:val="20"/>
              </w:rPr>
              <w:t>0.03</w:t>
            </w:r>
          </w:p>
        </w:tc>
        <w:tc>
          <w:tcPr>
            <w:tcW w:w="429" w:type="pct"/>
            <w:noWrap/>
            <w:hideMark/>
          </w:tcPr>
          <w:p w14:paraId="2B656045" w14:textId="77777777" w:rsidR="003A463D" w:rsidRPr="00A947D7" w:rsidRDefault="003A463D" w:rsidP="009214AD">
            <w:pPr>
              <w:spacing w:line="276" w:lineRule="auto"/>
              <w:rPr>
                <w:sz w:val="20"/>
                <w:szCs w:val="20"/>
              </w:rPr>
            </w:pPr>
            <w:r w:rsidRPr="00A947D7">
              <w:rPr>
                <w:sz w:val="20"/>
                <w:szCs w:val="20"/>
              </w:rPr>
              <w:t>-0.05</w:t>
            </w:r>
          </w:p>
        </w:tc>
        <w:tc>
          <w:tcPr>
            <w:tcW w:w="429" w:type="pct"/>
            <w:noWrap/>
            <w:hideMark/>
          </w:tcPr>
          <w:p w14:paraId="6B2B0823" w14:textId="77777777" w:rsidR="003A463D" w:rsidRPr="00A947D7" w:rsidRDefault="003A463D" w:rsidP="009214AD">
            <w:pPr>
              <w:spacing w:line="276" w:lineRule="auto"/>
              <w:rPr>
                <w:sz w:val="20"/>
                <w:szCs w:val="20"/>
              </w:rPr>
            </w:pPr>
            <w:r w:rsidRPr="00A947D7">
              <w:rPr>
                <w:sz w:val="20"/>
                <w:szCs w:val="20"/>
              </w:rPr>
              <w:t>0.05</w:t>
            </w:r>
          </w:p>
        </w:tc>
        <w:tc>
          <w:tcPr>
            <w:tcW w:w="428" w:type="pct"/>
            <w:tcBorders>
              <w:right w:val="single" w:sz="4" w:space="0" w:color="auto"/>
            </w:tcBorders>
            <w:noWrap/>
            <w:hideMark/>
          </w:tcPr>
          <w:p w14:paraId="6CE41515" w14:textId="77777777" w:rsidR="003A463D" w:rsidRPr="00A947D7" w:rsidRDefault="003A463D" w:rsidP="009214AD">
            <w:pPr>
              <w:spacing w:line="276" w:lineRule="auto"/>
              <w:rPr>
                <w:sz w:val="20"/>
                <w:szCs w:val="20"/>
              </w:rPr>
            </w:pPr>
            <w:r w:rsidRPr="00A947D7">
              <w:rPr>
                <w:sz w:val="20"/>
                <w:szCs w:val="20"/>
              </w:rPr>
              <w:t>-0.05</w:t>
            </w:r>
          </w:p>
        </w:tc>
        <w:tc>
          <w:tcPr>
            <w:tcW w:w="500" w:type="pct"/>
            <w:tcBorders>
              <w:left w:val="single" w:sz="4" w:space="0" w:color="auto"/>
              <w:right w:val="single" w:sz="4" w:space="0" w:color="auto"/>
            </w:tcBorders>
            <w:noWrap/>
            <w:hideMark/>
          </w:tcPr>
          <w:p w14:paraId="0509B5E7" w14:textId="77777777" w:rsidR="003A463D" w:rsidRPr="00A947D7" w:rsidRDefault="003A463D" w:rsidP="009214AD">
            <w:pPr>
              <w:spacing w:line="276" w:lineRule="auto"/>
              <w:rPr>
                <w:sz w:val="20"/>
                <w:szCs w:val="20"/>
              </w:rPr>
            </w:pPr>
            <w:r w:rsidRPr="00A947D7">
              <w:rPr>
                <w:sz w:val="20"/>
                <w:szCs w:val="20"/>
              </w:rPr>
              <w:t>0.50</w:t>
            </w:r>
          </w:p>
        </w:tc>
        <w:tc>
          <w:tcPr>
            <w:tcW w:w="355" w:type="pct"/>
            <w:tcBorders>
              <w:left w:val="single" w:sz="4" w:space="0" w:color="auto"/>
            </w:tcBorders>
            <w:noWrap/>
            <w:hideMark/>
          </w:tcPr>
          <w:p w14:paraId="6094085A" w14:textId="77777777" w:rsidR="003A463D" w:rsidRPr="00A947D7" w:rsidRDefault="003A463D" w:rsidP="009214AD">
            <w:pPr>
              <w:spacing w:line="276" w:lineRule="auto"/>
              <w:rPr>
                <w:sz w:val="20"/>
                <w:szCs w:val="20"/>
              </w:rPr>
            </w:pPr>
            <w:r w:rsidRPr="00A947D7">
              <w:rPr>
                <w:sz w:val="20"/>
                <w:szCs w:val="20"/>
              </w:rPr>
              <w:t>0.61</w:t>
            </w:r>
          </w:p>
        </w:tc>
      </w:tr>
      <w:tr w:rsidR="009A7515" w:rsidRPr="00A947D7" w14:paraId="1ACE49D1" w14:textId="77777777" w:rsidTr="006E169B">
        <w:trPr>
          <w:trHeight w:val="57"/>
        </w:trPr>
        <w:tc>
          <w:tcPr>
            <w:tcW w:w="429" w:type="pct"/>
            <w:noWrap/>
            <w:hideMark/>
          </w:tcPr>
          <w:p w14:paraId="752B21D3" w14:textId="77777777" w:rsidR="003A463D" w:rsidRPr="00A947D7" w:rsidRDefault="003A463D" w:rsidP="009214AD">
            <w:pPr>
              <w:spacing w:line="276" w:lineRule="auto"/>
              <w:rPr>
                <w:sz w:val="20"/>
                <w:szCs w:val="20"/>
              </w:rPr>
            </w:pPr>
            <w:r w:rsidRPr="00A947D7">
              <w:rPr>
                <w:sz w:val="20"/>
                <w:szCs w:val="20"/>
              </w:rPr>
              <w:t>dm9</w:t>
            </w:r>
          </w:p>
        </w:tc>
        <w:tc>
          <w:tcPr>
            <w:tcW w:w="285" w:type="pct"/>
            <w:noWrap/>
            <w:hideMark/>
          </w:tcPr>
          <w:p w14:paraId="12BD8468" w14:textId="77777777" w:rsidR="003A463D" w:rsidRPr="00A947D7" w:rsidRDefault="003A463D" w:rsidP="009214AD">
            <w:pPr>
              <w:spacing w:line="276" w:lineRule="auto"/>
              <w:rPr>
                <w:sz w:val="20"/>
                <w:szCs w:val="20"/>
              </w:rPr>
            </w:pPr>
            <w:r w:rsidRPr="00A947D7">
              <w:rPr>
                <w:sz w:val="20"/>
                <w:szCs w:val="20"/>
              </w:rPr>
              <w:t>0.28</w:t>
            </w:r>
          </w:p>
        </w:tc>
        <w:tc>
          <w:tcPr>
            <w:tcW w:w="286" w:type="pct"/>
            <w:noWrap/>
            <w:hideMark/>
          </w:tcPr>
          <w:p w14:paraId="0B8D3ADD" w14:textId="77777777" w:rsidR="003A463D" w:rsidRPr="00A947D7" w:rsidRDefault="003A463D" w:rsidP="009214AD">
            <w:pPr>
              <w:spacing w:line="276" w:lineRule="auto"/>
              <w:rPr>
                <w:sz w:val="20"/>
                <w:szCs w:val="20"/>
              </w:rPr>
            </w:pPr>
            <w:r w:rsidRPr="00A947D7">
              <w:rPr>
                <w:sz w:val="20"/>
                <w:szCs w:val="20"/>
              </w:rPr>
              <w:t>0.20</w:t>
            </w:r>
          </w:p>
        </w:tc>
        <w:tc>
          <w:tcPr>
            <w:tcW w:w="285" w:type="pct"/>
            <w:noWrap/>
            <w:hideMark/>
          </w:tcPr>
          <w:p w14:paraId="4417E2C9" w14:textId="77777777" w:rsidR="003A463D" w:rsidRPr="00A947D7" w:rsidRDefault="003A463D" w:rsidP="009214AD">
            <w:pPr>
              <w:spacing w:line="276" w:lineRule="auto"/>
              <w:rPr>
                <w:sz w:val="20"/>
                <w:szCs w:val="20"/>
              </w:rPr>
            </w:pPr>
            <w:r w:rsidRPr="00A947D7">
              <w:rPr>
                <w:sz w:val="20"/>
                <w:szCs w:val="20"/>
              </w:rPr>
              <w:t>0.34</w:t>
            </w:r>
          </w:p>
        </w:tc>
        <w:tc>
          <w:tcPr>
            <w:tcW w:w="360" w:type="pct"/>
            <w:tcBorders>
              <w:right w:val="single" w:sz="4" w:space="0" w:color="auto"/>
            </w:tcBorders>
            <w:noWrap/>
            <w:hideMark/>
          </w:tcPr>
          <w:p w14:paraId="63642331" w14:textId="77777777" w:rsidR="003A463D" w:rsidRPr="00A947D7" w:rsidRDefault="003A463D" w:rsidP="009214AD">
            <w:pPr>
              <w:spacing w:line="276" w:lineRule="auto"/>
              <w:rPr>
                <w:sz w:val="20"/>
                <w:szCs w:val="20"/>
              </w:rPr>
            </w:pPr>
            <w:r w:rsidRPr="00A947D7">
              <w:rPr>
                <w:sz w:val="20"/>
                <w:szCs w:val="20"/>
              </w:rPr>
              <w:t>0.17</w:t>
            </w:r>
          </w:p>
        </w:tc>
        <w:tc>
          <w:tcPr>
            <w:tcW w:w="429" w:type="pct"/>
            <w:tcBorders>
              <w:left w:val="single" w:sz="4" w:space="0" w:color="auto"/>
            </w:tcBorders>
            <w:noWrap/>
            <w:hideMark/>
          </w:tcPr>
          <w:p w14:paraId="13A6F767" w14:textId="77777777" w:rsidR="003A463D" w:rsidRPr="00A947D7" w:rsidRDefault="003A463D" w:rsidP="009214AD">
            <w:pPr>
              <w:spacing w:line="276" w:lineRule="auto"/>
              <w:rPr>
                <w:sz w:val="20"/>
                <w:szCs w:val="20"/>
              </w:rPr>
            </w:pPr>
            <w:r w:rsidRPr="00A947D7">
              <w:rPr>
                <w:sz w:val="20"/>
                <w:szCs w:val="20"/>
              </w:rPr>
              <w:t>0.07</w:t>
            </w:r>
          </w:p>
        </w:tc>
        <w:tc>
          <w:tcPr>
            <w:tcW w:w="357" w:type="pct"/>
            <w:noWrap/>
            <w:hideMark/>
          </w:tcPr>
          <w:p w14:paraId="076DF3C7" w14:textId="77777777" w:rsidR="003A463D" w:rsidRPr="00A947D7" w:rsidRDefault="003A463D" w:rsidP="009214AD">
            <w:pPr>
              <w:spacing w:line="276" w:lineRule="auto"/>
              <w:rPr>
                <w:sz w:val="20"/>
                <w:szCs w:val="20"/>
              </w:rPr>
            </w:pPr>
            <w:r w:rsidRPr="00A947D7">
              <w:rPr>
                <w:sz w:val="20"/>
                <w:szCs w:val="20"/>
              </w:rPr>
              <w:t>-0.26</w:t>
            </w:r>
          </w:p>
        </w:tc>
        <w:tc>
          <w:tcPr>
            <w:tcW w:w="428" w:type="pct"/>
            <w:noWrap/>
            <w:hideMark/>
          </w:tcPr>
          <w:p w14:paraId="202DC61A" w14:textId="77777777" w:rsidR="003A463D" w:rsidRPr="00A947D7" w:rsidRDefault="003A463D" w:rsidP="009214AD">
            <w:pPr>
              <w:spacing w:line="276" w:lineRule="auto"/>
              <w:rPr>
                <w:sz w:val="20"/>
                <w:szCs w:val="20"/>
              </w:rPr>
            </w:pPr>
            <w:r w:rsidRPr="00A947D7">
              <w:rPr>
                <w:sz w:val="20"/>
                <w:szCs w:val="20"/>
              </w:rPr>
              <w:t>0.28</w:t>
            </w:r>
          </w:p>
        </w:tc>
        <w:tc>
          <w:tcPr>
            <w:tcW w:w="429" w:type="pct"/>
            <w:noWrap/>
            <w:hideMark/>
          </w:tcPr>
          <w:p w14:paraId="17159EC0" w14:textId="77777777" w:rsidR="003A463D" w:rsidRPr="00A947D7" w:rsidRDefault="003A463D" w:rsidP="009214AD">
            <w:pPr>
              <w:spacing w:line="276" w:lineRule="auto"/>
              <w:rPr>
                <w:sz w:val="20"/>
                <w:szCs w:val="20"/>
              </w:rPr>
            </w:pPr>
            <w:r w:rsidRPr="00A947D7">
              <w:rPr>
                <w:sz w:val="20"/>
                <w:szCs w:val="20"/>
              </w:rPr>
              <w:t>0.04</w:t>
            </w:r>
          </w:p>
        </w:tc>
        <w:tc>
          <w:tcPr>
            <w:tcW w:w="429" w:type="pct"/>
            <w:noWrap/>
            <w:hideMark/>
          </w:tcPr>
          <w:p w14:paraId="3377F448" w14:textId="77777777" w:rsidR="003A463D" w:rsidRPr="00A947D7" w:rsidRDefault="003A463D" w:rsidP="009214AD">
            <w:pPr>
              <w:spacing w:line="276" w:lineRule="auto"/>
              <w:rPr>
                <w:sz w:val="20"/>
                <w:szCs w:val="20"/>
              </w:rPr>
            </w:pPr>
            <w:r w:rsidRPr="00A947D7">
              <w:rPr>
                <w:sz w:val="20"/>
                <w:szCs w:val="20"/>
              </w:rPr>
              <w:t>-0.10</w:t>
            </w:r>
          </w:p>
        </w:tc>
        <w:tc>
          <w:tcPr>
            <w:tcW w:w="428" w:type="pct"/>
            <w:tcBorders>
              <w:right w:val="single" w:sz="4" w:space="0" w:color="auto"/>
            </w:tcBorders>
            <w:noWrap/>
            <w:hideMark/>
          </w:tcPr>
          <w:p w14:paraId="1BE34167" w14:textId="77777777" w:rsidR="003A463D" w:rsidRPr="00A947D7" w:rsidRDefault="003A463D" w:rsidP="009214AD">
            <w:pPr>
              <w:spacing w:line="276" w:lineRule="auto"/>
              <w:rPr>
                <w:sz w:val="20"/>
                <w:szCs w:val="20"/>
              </w:rPr>
            </w:pPr>
            <w:r w:rsidRPr="00A947D7">
              <w:rPr>
                <w:sz w:val="20"/>
                <w:szCs w:val="20"/>
              </w:rPr>
              <w:t>-0.18</w:t>
            </w:r>
          </w:p>
        </w:tc>
        <w:tc>
          <w:tcPr>
            <w:tcW w:w="500" w:type="pct"/>
            <w:tcBorders>
              <w:left w:val="single" w:sz="4" w:space="0" w:color="auto"/>
              <w:right w:val="single" w:sz="4" w:space="0" w:color="auto"/>
            </w:tcBorders>
            <w:noWrap/>
            <w:hideMark/>
          </w:tcPr>
          <w:p w14:paraId="7850DEB0" w14:textId="77777777" w:rsidR="003A463D" w:rsidRPr="00A947D7" w:rsidRDefault="003A463D" w:rsidP="009214AD">
            <w:pPr>
              <w:spacing w:line="276" w:lineRule="auto"/>
              <w:rPr>
                <w:sz w:val="20"/>
                <w:szCs w:val="20"/>
              </w:rPr>
            </w:pPr>
            <w:r w:rsidRPr="00A947D7">
              <w:rPr>
                <w:sz w:val="20"/>
                <w:szCs w:val="20"/>
              </w:rPr>
              <w:t>0.54</w:t>
            </w:r>
          </w:p>
        </w:tc>
        <w:tc>
          <w:tcPr>
            <w:tcW w:w="355" w:type="pct"/>
            <w:tcBorders>
              <w:left w:val="single" w:sz="4" w:space="0" w:color="auto"/>
            </w:tcBorders>
            <w:noWrap/>
            <w:hideMark/>
          </w:tcPr>
          <w:p w14:paraId="517BF0B6" w14:textId="77777777" w:rsidR="003A463D" w:rsidRPr="00A947D7" w:rsidRDefault="003A463D" w:rsidP="009214AD">
            <w:pPr>
              <w:spacing w:line="276" w:lineRule="auto"/>
              <w:rPr>
                <w:sz w:val="20"/>
                <w:szCs w:val="20"/>
              </w:rPr>
            </w:pPr>
            <w:r w:rsidRPr="00A947D7">
              <w:rPr>
                <w:sz w:val="20"/>
                <w:szCs w:val="20"/>
              </w:rPr>
              <w:t>0.78</w:t>
            </w:r>
          </w:p>
        </w:tc>
      </w:tr>
      <w:tr w:rsidR="009A7515" w:rsidRPr="00A947D7" w14:paraId="1013F8F5" w14:textId="77777777" w:rsidTr="006E169B">
        <w:trPr>
          <w:trHeight w:val="57"/>
        </w:trPr>
        <w:tc>
          <w:tcPr>
            <w:tcW w:w="429" w:type="pct"/>
            <w:noWrap/>
            <w:hideMark/>
          </w:tcPr>
          <w:p w14:paraId="76F28647" w14:textId="77777777" w:rsidR="003A463D" w:rsidRPr="00A947D7" w:rsidRDefault="003A463D" w:rsidP="009214AD">
            <w:pPr>
              <w:spacing w:line="276" w:lineRule="auto"/>
              <w:rPr>
                <w:sz w:val="20"/>
                <w:szCs w:val="20"/>
              </w:rPr>
            </w:pPr>
            <w:r w:rsidRPr="00A947D7">
              <w:rPr>
                <w:sz w:val="20"/>
                <w:szCs w:val="20"/>
              </w:rPr>
              <w:t>dm10</w:t>
            </w:r>
          </w:p>
        </w:tc>
        <w:tc>
          <w:tcPr>
            <w:tcW w:w="285" w:type="pct"/>
            <w:noWrap/>
            <w:hideMark/>
          </w:tcPr>
          <w:p w14:paraId="51164A34" w14:textId="77777777" w:rsidR="003A463D" w:rsidRPr="00A947D7" w:rsidRDefault="003A463D" w:rsidP="009214AD">
            <w:pPr>
              <w:spacing w:line="276" w:lineRule="auto"/>
              <w:rPr>
                <w:sz w:val="20"/>
                <w:szCs w:val="20"/>
              </w:rPr>
            </w:pPr>
            <w:r w:rsidRPr="00A947D7">
              <w:rPr>
                <w:sz w:val="20"/>
                <w:szCs w:val="20"/>
              </w:rPr>
              <w:t>0.24</w:t>
            </w:r>
          </w:p>
        </w:tc>
        <w:tc>
          <w:tcPr>
            <w:tcW w:w="286" w:type="pct"/>
            <w:noWrap/>
            <w:hideMark/>
          </w:tcPr>
          <w:p w14:paraId="5F2982D5" w14:textId="77777777" w:rsidR="003A463D" w:rsidRPr="00A947D7" w:rsidRDefault="003A463D" w:rsidP="009214AD">
            <w:pPr>
              <w:spacing w:line="276" w:lineRule="auto"/>
              <w:rPr>
                <w:sz w:val="20"/>
                <w:szCs w:val="20"/>
              </w:rPr>
            </w:pPr>
            <w:r w:rsidRPr="00A947D7">
              <w:rPr>
                <w:sz w:val="20"/>
                <w:szCs w:val="20"/>
              </w:rPr>
              <w:t>0.25</w:t>
            </w:r>
          </w:p>
        </w:tc>
        <w:tc>
          <w:tcPr>
            <w:tcW w:w="285" w:type="pct"/>
            <w:noWrap/>
            <w:hideMark/>
          </w:tcPr>
          <w:p w14:paraId="568D0C54" w14:textId="77777777" w:rsidR="003A463D" w:rsidRPr="00A947D7" w:rsidRDefault="003A463D" w:rsidP="009214AD">
            <w:pPr>
              <w:spacing w:line="276" w:lineRule="auto"/>
              <w:rPr>
                <w:sz w:val="20"/>
                <w:szCs w:val="20"/>
              </w:rPr>
            </w:pPr>
            <w:r w:rsidRPr="00A947D7">
              <w:rPr>
                <w:sz w:val="20"/>
                <w:szCs w:val="20"/>
              </w:rPr>
              <w:t>0.31</w:t>
            </w:r>
          </w:p>
        </w:tc>
        <w:tc>
          <w:tcPr>
            <w:tcW w:w="360" w:type="pct"/>
            <w:tcBorders>
              <w:right w:val="single" w:sz="4" w:space="0" w:color="auto"/>
            </w:tcBorders>
            <w:noWrap/>
            <w:hideMark/>
          </w:tcPr>
          <w:p w14:paraId="7C1EE261" w14:textId="77777777" w:rsidR="003A463D" w:rsidRPr="00A947D7" w:rsidRDefault="003A463D" w:rsidP="009214AD">
            <w:pPr>
              <w:spacing w:line="276" w:lineRule="auto"/>
              <w:rPr>
                <w:sz w:val="20"/>
                <w:szCs w:val="20"/>
              </w:rPr>
            </w:pPr>
            <w:r w:rsidRPr="00A947D7">
              <w:rPr>
                <w:sz w:val="20"/>
                <w:szCs w:val="20"/>
              </w:rPr>
              <w:t>0.20</w:t>
            </w:r>
          </w:p>
        </w:tc>
        <w:tc>
          <w:tcPr>
            <w:tcW w:w="429" w:type="pct"/>
            <w:tcBorders>
              <w:left w:val="single" w:sz="4" w:space="0" w:color="auto"/>
            </w:tcBorders>
            <w:noWrap/>
            <w:hideMark/>
          </w:tcPr>
          <w:p w14:paraId="47DFAAB5" w14:textId="77777777" w:rsidR="003A463D" w:rsidRPr="00A947D7" w:rsidRDefault="003A463D" w:rsidP="009214AD">
            <w:pPr>
              <w:spacing w:line="276" w:lineRule="auto"/>
              <w:rPr>
                <w:sz w:val="20"/>
                <w:szCs w:val="20"/>
              </w:rPr>
            </w:pPr>
            <w:r w:rsidRPr="00A947D7">
              <w:rPr>
                <w:sz w:val="20"/>
                <w:szCs w:val="20"/>
              </w:rPr>
              <w:t>0.03</w:t>
            </w:r>
          </w:p>
        </w:tc>
        <w:tc>
          <w:tcPr>
            <w:tcW w:w="357" w:type="pct"/>
            <w:noWrap/>
            <w:hideMark/>
          </w:tcPr>
          <w:p w14:paraId="6AA4CB2D" w14:textId="77777777" w:rsidR="003A463D" w:rsidRPr="00A947D7" w:rsidRDefault="003A463D" w:rsidP="009214AD">
            <w:pPr>
              <w:spacing w:line="276" w:lineRule="auto"/>
              <w:rPr>
                <w:sz w:val="20"/>
                <w:szCs w:val="20"/>
              </w:rPr>
            </w:pPr>
            <w:r w:rsidRPr="00A947D7">
              <w:rPr>
                <w:sz w:val="20"/>
                <w:szCs w:val="20"/>
              </w:rPr>
              <w:t>0.24</w:t>
            </w:r>
          </w:p>
        </w:tc>
        <w:tc>
          <w:tcPr>
            <w:tcW w:w="428" w:type="pct"/>
            <w:noWrap/>
            <w:hideMark/>
          </w:tcPr>
          <w:p w14:paraId="4F136CFD" w14:textId="77777777" w:rsidR="003A463D" w:rsidRPr="00A947D7" w:rsidRDefault="003A463D" w:rsidP="009214AD">
            <w:pPr>
              <w:spacing w:line="276" w:lineRule="auto"/>
              <w:rPr>
                <w:sz w:val="20"/>
                <w:szCs w:val="20"/>
              </w:rPr>
            </w:pPr>
            <w:r w:rsidRPr="00A947D7">
              <w:rPr>
                <w:sz w:val="20"/>
                <w:szCs w:val="20"/>
              </w:rPr>
              <w:t>0.29</w:t>
            </w:r>
          </w:p>
        </w:tc>
        <w:tc>
          <w:tcPr>
            <w:tcW w:w="429" w:type="pct"/>
            <w:noWrap/>
            <w:hideMark/>
          </w:tcPr>
          <w:p w14:paraId="3749187A" w14:textId="77777777" w:rsidR="003A463D" w:rsidRPr="00A947D7" w:rsidRDefault="003A463D" w:rsidP="009214AD">
            <w:pPr>
              <w:spacing w:line="276" w:lineRule="auto"/>
              <w:rPr>
                <w:sz w:val="20"/>
                <w:szCs w:val="20"/>
              </w:rPr>
            </w:pPr>
            <w:r w:rsidRPr="00A947D7">
              <w:rPr>
                <w:sz w:val="20"/>
                <w:szCs w:val="20"/>
              </w:rPr>
              <w:t>-0.03</w:t>
            </w:r>
          </w:p>
        </w:tc>
        <w:tc>
          <w:tcPr>
            <w:tcW w:w="429" w:type="pct"/>
            <w:noWrap/>
            <w:hideMark/>
          </w:tcPr>
          <w:p w14:paraId="0A3CCFBF" w14:textId="77777777" w:rsidR="003A463D" w:rsidRPr="00A947D7" w:rsidRDefault="003A463D" w:rsidP="009214AD">
            <w:pPr>
              <w:spacing w:line="276" w:lineRule="auto"/>
              <w:rPr>
                <w:sz w:val="20"/>
                <w:szCs w:val="20"/>
              </w:rPr>
            </w:pPr>
            <w:r w:rsidRPr="00A947D7">
              <w:rPr>
                <w:sz w:val="20"/>
                <w:szCs w:val="20"/>
              </w:rPr>
              <w:t>0.07</w:t>
            </w:r>
          </w:p>
        </w:tc>
        <w:tc>
          <w:tcPr>
            <w:tcW w:w="428" w:type="pct"/>
            <w:tcBorders>
              <w:right w:val="single" w:sz="4" w:space="0" w:color="auto"/>
            </w:tcBorders>
            <w:noWrap/>
            <w:hideMark/>
          </w:tcPr>
          <w:p w14:paraId="59FA9A8B" w14:textId="77777777" w:rsidR="003A463D" w:rsidRPr="00A947D7" w:rsidRDefault="003A463D" w:rsidP="009214AD">
            <w:pPr>
              <w:spacing w:line="276" w:lineRule="auto"/>
              <w:rPr>
                <w:sz w:val="20"/>
                <w:szCs w:val="20"/>
              </w:rPr>
            </w:pPr>
            <w:r w:rsidRPr="00A947D7">
              <w:rPr>
                <w:sz w:val="20"/>
                <w:szCs w:val="20"/>
              </w:rPr>
              <w:t>0.21</w:t>
            </w:r>
          </w:p>
        </w:tc>
        <w:tc>
          <w:tcPr>
            <w:tcW w:w="500" w:type="pct"/>
            <w:tcBorders>
              <w:left w:val="single" w:sz="4" w:space="0" w:color="auto"/>
              <w:right w:val="single" w:sz="4" w:space="0" w:color="auto"/>
            </w:tcBorders>
            <w:noWrap/>
            <w:hideMark/>
          </w:tcPr>
          <w:p w14:paraId="7E079D42" w14:textId="77777777" w:rsidR="003A463D" w:rsidRPr="00A947D7" w:rsidRDefault="003A463D" w:rsidP="009214AD">
            <w:pPr>
              <w:spacing w:line="276" w:lineRule="auto"/>
              <w:rPr>
                <w:sz w:val="20"/>
                <w:szCs w:val="20"/>
              </w:rPr>
            </w:pPr>
            <w:r w:rsidRPr="00A947D7">
              <w:rPr>
                <w:sz w:val="20"/>
                <w:szCs w:val="20"/>
              </w:rPr>
              <w:t>0.30</w:t>
            </w:r>
          </w:p>
        </w:tc>
        <w:tc>
          <w:tcPr>
            <w:tcW w:w="355" w:type="pct"/>
            <w:tcBorders>
              <w:left w:val="single" w:sz="4" w:space="0" w:color="auto"/>
            </w:tcBorders>
            <w:noWrap/>
            <w:hideMark/>
          </w:tcPr>
          <w:p w14:paraId="0528FA38" w14:textId="77777777" w:rsidR="003A463D" w:rsidRPr="00A947D7" w:rsidRDefault="003A463D" w:rsidP="009214AD">
            <w:pPr>
              <w:spacing w:line="276" w:lineRule="auto"/>
              <w:rPr>
                <w:sz w:val="20"/>
                <w:szCs w:val="20"/>
              </w:rPr>
            </w:pPr>
            <w:r w:rsidRPr="00A947D7">
              <w:rPr>
                <w:sz w:val="20"/>
                <w:szCs w:val="20"/>
              </w:rPr>
              <w:t>0.80</w:t>
            </w:r>
          </w:p>
        </w:tc>
      </w:tr>
      <w:tr w:rsidR="009A7515" w:rsidRPr="00A947D7" w14:paraId="2E7C23BB" w14:textId="77777777" w:rsidTr="006E169B">
        <w:trPr>
          <w:trHeight w:val="57"/>
        </w:trPr>
        <w:tc>
          <w:tcPr>
            <w:tcW w:w="429" w:type="pct"/>
            <w:noWrap/>
            <w:hideMark/>
          </w:tcPr>
          <w:p w14:paraId="694294D6" w14:textId="77777777" w:rsidR="003A463D" w:rsidRPr="00A947D7" w:rsidRDefault="003A463D" w:rsidP="009214AD">
            <w:pPr>
              <w:spacing w:line="276" w:lineRule="auto"/>
              <w:rPr>
                <w:sz w:val="20"/>
                <w:szCs w:val="20"/>
              </w:rPr>
            </w:pPr>
            <w:r w:rsidRPr="00A947D7">
              <w:rPr>
                <w:sz w:val="20"/>
                <w:szCs w:val="20"/>
              </w:rPr>
              <w:t>dm11</w:t>
            </w:r>
          </w:p>
        </w:tc>
        <w:tc>
          <w:tcPr>
            <w:tcW w:w="285" w:type="pct"/>
            <w:noWrap/>
            <w:hideMark/>
          </w:tcPr>
          <w:p w14:paraId="3A54BAAC" w14:textId="77777777" w:rsidR="003A463D" w:rsidRPr="00A947D7" w:rsidRDefault="003A463D" w:rsidP="009214AD">
            <w:pPr>
              <w:spacing w:line="276" w:lineRule="auto"/>
              <w:rPr>
                <w:sz w:val="20"/>
                <w:szCs w:val="20"/>
              </w:rPr>
            </w:pPr>
            <w:r w:rsidRPr="00A947D7">
              <w:rPr>
                <w:sz w:val="20"/>
                <w:szCs w:val="20"/>
              </w:rPr>
              <w:t>0.30</w:t>
            </w:r>
          </w:p>
        </w:tc>
        <w:tc>
          <w:tcPr>
            <w:tcW w:w="286" w:type="pct"/>
            <w:noWrap/>
            <w:hideMark/>
          </w:tcPr>
          <w:p w14:paraId="5F8A25A9" w14:textId="77777777" w:rsidR="003A463D" w:rsidRPr="00A947D7" w:rsidRDefault="003A463D" w:rsidP="009214AD">
            <w:pPr>
              <w:spacing w:line="276" w:lineRule="auto"/>
              <w:rPr>
                <w:sz w:val="20"/>
                <w:szCs w:val="20"/>
              </w:rPr>
            </w:pPr>
            <w:r w:rsidRPr="00A947D7">
              <w:rPr>
                <w:sz w:val="20"/>
                <w:szCs w:val="20"/>
              </w:rPr>
              <w:t>0.32</w:t>
            </w:r>
          </w:p>
        </w:tc>
        <w:tc>
          <w:tcPr>
            <w:tcW w:w="285" w:type="pct"/>
            <w:noWrap/>
            <w:hideMark/>
          </w:tcPr>
          <w:p w14:paraId="51D3A1AE" w14:textId="77777777" w:rsidR="003A463D" w:rsidRPr="00A947D7" w:rsidRDefault="003A463D" w:rsidP="009214AD">
            <w:pPr>
              <w:spacing w:line="276" w:lineRule="auto"/>
              <w:rPr>
                <w:sz w:val="20"/>
                <w:szCs w:val="20"/>
              </w:rPr>
            </w:pPr>
            <w:r w:rsidRPr="00A947D7">
              <w:rPr>
                <w:sz w:val="20"/>
                <w:szCs w:val="20"/>
              </w:rPr>
              <w:t>0.23</w:t>
            </w:r>
          </w:p>
        </w:tc>
        <w:tc>
          <w:tcPr>
            <w:tcW w:w="360" w:type="pct"/>
            <w:tcBorders>
              <w:right w:val="single" w:sz="4" w:space="0" w:color="auto"/>
            </w:tcBorders>
            <w:noWrap/>
            <w:hideMark/>
          </w:tcPr>
          <w:p w14:paraId="3EEE6F85" w14:textId="77777777" w:rsidR="003A463D" w:rsidRPr="00A947D7" w:rsidRDefault="003A463D" w:rsidP="009214AD">
            <w:pPr>
              <w:spacing w:line="276" w:lineRule="auto"/>
              <w:rPr>
                <w:sz w:val="20"/>
                <w:szCs w:val="20"/>
              </w:rPr>
            </w:pPr>
            <w:r w:rsidRPr="00A947D7">
              <w:rPr>
                <w:sz w:val="20"/>
                <w:szCs w:val="20"/>
              </w:rPr>
              <w:t>0.15</w:t>
            </w:r>
          </w:p>
        </w:tc>
        <w:tc>
          <w:tcPr>
            <w:tcW w:w="429" w:type="pct"/>
            <w:tcBorders>
              <w:left w:val="single" w:sz="4" w:space="0" w:color="auto"/>
            </w:tcBorders>
            <w:noWrap/>
            <w:hideMark/>
          </w:tcPr>
          <w:p w14:paraId="5C391CF4" w14:textId="77777777" w:rsidR="003A463D" w:rsidRPr="00A947D7" w:rsidRDefault="003A463D" w:rsidP="009214AD">
            <w:pPr>
              <w:spacing w:line="276" w:lineRule="auto"/>
              <w:rPr>
                <w:sz w:val="20"/>
                <w:szCs w:val="20"/>
              </w:rPr>
            </w:pPr>
            <w:r w:rsidRPr="00A947D7">
              <w:rPr>
                <w:sz w:val="20"/>
                <w:szCs w:val="20"/>
              </w:rPr>
              <w:t>0.26</w:t>
            </w:r>
          </w:p>
        </w:tc>
        <w:tc>
          <w:tcPr>
            <w:tcW w:w="357" w:type="pct"/>
            <w:noWrap/>
            <w:hideMark/>
          </w:tcPr>
          <w:p w14:paraId="16189C1A" w14:textId="77777777" w:rsidR="003A463D" w:rsidRPr="00A947D7" w:rsidRDefault="003A463D" w:rsidP="009214AD">
            <w:pPr>
              <w:spacing w:line="276" w:lineRule="auto"/>
              <w:rPr>
                <w:sz w:val="20"/>
                <w:szCs w:val="20"/>
              </w:rPr>
            </w:pPr>
            <w:r w:rsidRPr="00A947D7">
              <w:rPr>
                <w:sz w:val="20"/>
                <w:szCs w:val="20"/>
              </w:rPr>
              <w:t>0.07</w:t>
            </w:r>
          </w:p>
        </w:tc>
        <w:tc>
          <w:tcPr>
            <w:tcW w:w="428" w:type="pct"/>
            <w:noWrap/>
            <w:hideMark/>
          </w:tcPr>
          <w:p w14:paraId="492954A8" w14:textId="77777777" w:rsidR="003A463D" w:rsidRPr="00A947D7" w:rsidRDefault="003A463D" w:rsidP="009214AD">
            <w:pPr>
              <w:spacing w:line="276" w:lineRule="auto"/>
              <w:rPr>
                <w:sz w:val="20"/>
                <w:szCs w:val="20"/>
              </w:rPr>
            </w:pPr>
            <w:r w:rsidRPr="00A947D7">
              <w:rPr>
                <w:sz w:val="20"/>
                <w:szCs w:val="20"/>
              </w:rPr>
              <w:t>0.19</w:t>
            </w:r>
          </w:p>
        </w:tc>
        <w:tc>
          <w:tcPr>
            <w:tcW w:w="429" w:type="pct"/>
            <w:noWrap/>
            <w:hideMark/>
          </w:tcPr>
          <w:p w14:paraId="51A1883F" w14:textId="77777777" w:rsidR="003A463D" w:rsidRPr="00A947D7" w:rsidRDefault="003A463D" w:rsidP="009214AD">
            <w:pPr>
              <w:spacing w:line="276" w:lineRule="auto"/>
              <w:rPr>
                <w:sz w:val="20"/>
                <w:szCs w:val="20"/>
              </w:rPr>
            </w:pPr>
            <w:r w:rsidRPr="00A947D7">
              <w:rPr>
                <w:sz w:val="20"/>
                <w:szCs w:val="20"/>
              </w:rPr>
              <w:t>0.15</w:t>
            </w:r>
          </w:p>
        </w:tc>
        <w:tc>
          <w:tcPr>
            <w:tcW w:w="429" w:type="pct"/>
            <w:noWrap/>
            <w:hideMark/>
          </w:tcPr>
          <w:p w14:paraId="3CF4C336" w14:textId="77777777" w:rsidR="003A463D" w:rsidRPr="00A947D7" w:rsidRDefault="003A463D" w:rsidP="009214AD">
            <w:pPr>
              <w:spacing w:line="276" w:lineRule="auto"/>
              <w:rPr>
                <w:sz w:val="20"/>
                <w:szCs w:val="20"/>
              </w:rPr>
            </w:pPr>
            <w:r w:rsidRPr="00A947D7">
              <w:rPr>
                <w:sz w:val="20"/>
                <w:szCs w:val="20"/>
              </w:rPr>
              <w:t>0.20</w:t>
            </w:r>
          </w:p>
        </w:tc>
        <w:tc>
          <w:tcPr>
            <w:tcW w:w="428" w:type="pct"/>
            <w:tcBorders>
              <w:right w:val="single" w:sz="4" w:space="0" w:color="auto"/>
            </w:tcBorders>
            <w:noWrap/>
            <w:hideMark/>
          </w:tcPr>
          <w:p w14:paraId="14F1BECB" w14:textId="77777777" w:rsidR="003A463D" w:rsidRPr="00A947D7" w:rsidRDefault="003A463D" w:rsidP="009214AD">
            <w:pPr>
              <w:spacing w:line="276" w:lineRule="auto"/>
              <w:rPr>
                <w:sz w:val="20"/>
                <w:szCs w:val="20"/>
              </w:rPr>
            </w:pPr>
            <w:r w:rsidRPr="00A947D7">
              <w:rPr>
                <w:sz w:val="20"/>
                <w:szCs w:val="20"/>
              </w:rPr>
              <w:t>0.00</w:t>
            </w:r>
          </w:p>
        </w:tc>
        <w:tc>
          <w:tcPr>
            <w:tcW w:w="500" w:type="pct"/>
            <w:tcBorders>
              <w:left w:val="single" w:sz="4" w:space="0" w:color="auto"/>
              <w:right w:val="single" w:sz="4" w:space="0" w:color="auto"/>
            </w:tcBorders>
            <w:noWrap/>
            <w:hideMark/>
          </w:tcPr>
          <w:p w14:paraId="193132DD" w14:textId="77777777" w:rsidR="003A463D" w:rsidRPr="00A947D7" w:rsidRDefault="003A463D" w:rsidP="009214AD">
            <w:pPr>
              <w:spacing w:line="276" w:lineRule="auto"/>
              <w:rPr>
                <w:sz w:val="20"/>
                <w:szCs w:val="20"/>
              </w:rPr>
            </w:pPr>
            <w:r w:rsidRPr="00A947D7">
              <w:rPr>
                <w:sz w:val="20"/>
                <w:szCs w:val="20"/>
              </w:rPr>
              <w:t>0.29</w:t>
            </w:r>
          </w:p>
        </w:tc>
        <w:tc>
          <w:tcPr>
            <w:tcW w:w="355" w:type="pct"/>
            <w:tcBorders>
              <w:left w:val="single" w:sz="4" w:space="0" w:color="auto"/>
            </w:tcBorders>
            <w:noWrap/>
            <w:hideMark/>
          </w:tcPr>
          <w:p w14:paraId="0F78F5D8" w14:textId="77777777" w:rsidR="003A463D" w:rsidRPr="00A947D7" w:rsidRDefault="003A463D" w:rsidP="009214AD">
            <w:pPr>
              <w:spacing w:line="276" w:lineRule="auto"/>
              <w:rPr>
                <w:sz w:val="20"/>
                <w:szCs w:val="20"/>
              </w:rPr>
            </w:pPr>
            <w:r w:rsidRPr="00A947D7">
              <w:rPr>
                <w:sz w:val="20"/>
                <w:szCs w:val="20"/>
              </w:rPr>
              <w:t>0.82</w:t>
            </w:r>
          </w:p>
        </w:tc>
      </w:tr>
      <w:tr w:rsidR="009A7515" w:rsidRPr="00A947D7" w14:paraId="664C3A29" w14:textId="77777777" w:rsidTr="006E169B">
        <w:trPr>
          <w:trHeight w:val="57"/>
        </w:trPr>
        <w:tc>
          <w:tcPr>
            <w:tcW w:w="429" w:type="pct"/>
            <w:noWrap/>
            <w:hideMark/>
          </w:tcPr>
          <w:p w14:paraId="6B73829D" w14:textId="77777777" w:rsidR="003A463D" w:rsidRPr="00A947D7" w:rsidRDefault="003A463D" w:rsidP="009214AD">
            <w:pPr>
              <w:spacing w:line="276" w:lineRule="auto"/>
              <w:rPr>
                <w:sz w:val="20"/>
                <w:szCs w:val="20"/>
              </w:rPr>
            </w:pPr>
            <w:r w:rsidRPr="00A947D7">
              <w:rPr>
                <w:sz w:val="20"/>
                <w:szCs w:val="20"/>
              </w:rPr>
              <w:t>dm12</w:t>
            </w:r>
          </w:p>
        </w:tc>
        <w:tc>
          <w:tcPr>
            <w:tcW w:w="285" w:type="pct"/>
            <w:noWrap/>
            <w:hideMark/>
          </w:tcPr>
          <w:p w14:paraId="4966BE64" w14:textId="77777777" w:rsidR="003A463D" w:rsidRPr="00A947D7" w:rsidRDefault="003A463D" w:rsidP="009214AD">
            <w:pPr>
              <w:spacing w:line="276" w:lineRule="auto"/>
              <w:rPr>
                <w:sz w:val="20"/>
                <w:szCs w:val="20"/>
              </w:rPr>
            </w:pPr>
            <w:r w:rsidRPr="00A947D7">
              <w:rPr>
                <w:sz w:val="20"/>
                <w:szCs w:val="20"/>
              </w:rPr>
              <w:t>0.34</w:t>
            </w:r>
          </w:p>
        </w:tc>
        <w:tc>
          <w:tcPr>
            <w:tcW w:w="286" w:type="pct"/>
            <w:noWrap/>
            <w:hideMark/>
          </w:tcPr>
          <w:p w14:paraId="05A2D7D3" w14:textId="77777777" w:rsidR="003A463D" w:rsidRPr="00A947D7" w:rsidRDefault="003A463D" w:rsidP="009214AD">
            <w:pPr>
              <w:spacing w:line="276" w:lineRule="auto"/>
              <w:rPr>
                <w:sz w:val="20"/>
                <w:szCs w:val="20"/>
              </w:rPr>
            </w:pPr>
            <w:r w:rsidRPr="00A947D7">
              <w:rPr>
                <w:sz w:val="20"/>
                <w:szCs w:val="20"/>
              </w:rPr>
              <w:t>0.23</w:t>
            </w:r>
          </w:p>
        </w:tc>
        <w:tc>
          <w:tcPr>
            <w:tcW w:w="285" w:type="pct"/>
            <w:noWrap/>
            <w:hideMark/>
          </w:tcPr>
          <w:p w14:paraId="533E76CB" w14:textId="77777777" w:rsidR="003A463D" w:rsidRPr="00A947D7" w:rsidRDefault="003A463D" w:rsidP="009214AD">
            <w:pPr>
              <w:spacing w:line="276" w:lineRule="auto"/>
              <w:rPr>
                <w:sz w:val="20"/>
                <w:szCs w:val="20"/>
              </w:rPr>
            </w:pPr>
            <w:r w:rsidRPr="00A947D7">
              <w:rPr>
                <w:sz w:val="20"/>
                <w:szCs w:val="20"/>
              </w:rPr>
              <w:t>0.20</w:t>
            </w:r>
          </w:p>
        </w:tc>
        <w:tc>
          <w:tcPr>
            <w:tcW w:w="360" w:type="pct"/>
            <w:tcBorders>
              <w:right w:val="single" w:sz="4" w:space="0" w:color="auto"/>
            </w:tcBorders>
            <w:noWrap/>
            <w:hideMark/>
          </w:tcPr>
          <w:p w14:paraId="1E602BFB" w14:textId="77777777" w:rsidR="003A463D" w:rsidRPr="00A947D7" w:rsidRDefault="003A463D" w:rsidP="009214AD">
            <w:pPr>
              <w:spacing w:line="276" w:lineRule="auto"/>
              <w:rPr>
                <w:sz w:val="20"/>
                <w:szCs w:val="20"/>
              </w:rPr>
            </w:pPr>
            <w:r w:rsidRPr="00A947D7">
              <w:rPr>
                <w:sz w:val="20"/>
                <w:szCs w:val="20"/>
              </w:rPr>
              <w:t>0.23</w:t>
            </w:r>
          </w:p>
        </w:tc>
        <w:tc>
          <w:tcPr>
            <w:tcW w:w="429" w:type="pct"/>
            <w:tcBorders>
              <w:left w:val="single" w:sz="4" w:space="0" w:color="auto"/>
            </w:tcBorders>
            <w:noWrap/>
            <w:hideMark/>
          </w:tcPr>
          <w:p w14:paraId="6A83F4AD" w14:textId="77777777" w:rsidR="003A463D" w:rsidRPr="00A947D7" w:rsidRDefault="003A463D" w:rsidP="009214AD">
            <w:pPr>
              <w:spacing w:line="276" w:lineRule="auto"/>
              <w:rPr>
                <w:sz w:val="20"/>
                <w:szCs w:val="20"/>
              </w:rPr>
            </w:pPr>
            <w:r w:rsidRPr="00A947D7">
              <w:rPr>
                <w:sz w:val="20"/>
                <w:szCs w:val="20"/>
              </w:rPr>
              <w:t>0.06</w:t>
            </w:r>
          </w:p>
        </w:tc>
        <w:tc>
          <w:tcPr>
            <w:tcW w:w="357" w:type="pct"/>
            <w:noWrap/>
            <w:hideMark/>
          </w:tcPr>
          <w:p w14:paraId="634E8F66" w14:textId="77777777" w:rsidR="003A463D" w:rsidRPr="00A947D7" w:rsidRDefault="003A463D" w:rsidP="009214AD">
            <w:pPr>
              <w:spacing w:line="276" w:lineRule="auto"/>
              <w:rPr>
                <w:sz w:val="20"/>
                <w:szCs w:val="20"/>
              </w:rPr>
            </w:pPr>
            <w:r w:rsidRPr="00A947D7">
              <w:rPr>
                <w:sz w:val="20"/>
                <w:szCs w:val="20"/>
              </w:rPr>
              <w:t>0.07</w:t>
            </w:r>
          </w:p>
        </w:tc>
        <w:tc>
          <w:tcPr>
            <w:tcW w:w="428" w:type="pct"/>
            <w:noWrap/>
            <w:hideMark/>
          </w:tcPr>
          <w:p w14:paraId="57E0343D" w14:textId="77777777" w:rsidR="003A463D" w:rsidRPr="00A947D7" w:rsidRDefault="003A463D" w:rsidP="009214AD">
            <w:pPr>
              <w:spacing w:line="276" w:lineRule="auto"/>
              <w:rPr>
                <w:sz w:val="20"/>
                <w:szCs w:val="20"/>
              </w:rPr>
            </w:pPr>
            <w:r w:rsidRPr="00A947D7">
              <w:rPr>
                <w:sz w:val="20"/>
                <w:szCs w:val="20"/>
              </w:rPr>
              <w:t>0.11</w:t>
            </w:r>
          </w:p>
        </w:tc>
        <w:tc>
          <w:tcPr>
            <w:tcW w:w="429" w:type="pct"/>
            <w:noWrap/>
            <w:hideMark/>
          </w:tcPr>
          <w:p w14:paraId="4F40EF7C" w14:textId="77777777" w:rsidR="003A463D" w:rsidRPr="00A947D7" w:rsidRDefault="003A463D" w:rsidP="009214AD">
            <w:pPr>
              <w:spacing w:line="276" w:lineRule="auto"/>
              <w:rPr>
                <w:sz w:val="20"/>
                <w:szCs w:val="20"/>
              </w:rPr>
            </w:pPr>
            <w:r w:rsidRPr="00A947D7">
              <w:rPr>
                <w:sz w:val="20"/>
                <w:szCs w:val="20"/>
              </w:rPr>
              <w:t>0.12</w:t>
            </w:r>
          </w:p>
        </w:tc>
        <w:tc>
          <w:tcPr>
            <w:tcW w:w="429" w:type="pct"/>
            <w:noWrap/>
            <w:hideMark/>
          </w:tcPr>
          <w:p w14:paraId="09305466" w14:textId="77777777" w:rsidR="003A463D" w:rsidRPr="00A947D7" w:rsidRDefault="003A463D" w:rsidP="009214AD">
            <w:pPr>
              <w:spacing w:line="276" w:lineRule="auto"/>
              <w:rPr>
                <w:sz w:val="20"/>
                <w:szCs w:val="20"/>
              </w:rPr>
            </w:pPr>
            <w:r w:rsidRPr="00A947D7">
              <w:rPr>
                <w:sz w:val="20"/>
                <w:szCs w:val="20"/>
              </w:rPr>
              <w:t>0.17</w:t>
            </w:r>
          </w:p>
        </w:tc>
        <w:tc>
          <w:tcPr>
            <w:tcW w:w="428" w:type="pct"/>
            <w:tcBorders>
              <w:right w:val="single" w:sz="4" w:space="0" w:color="auto"/>
            </w:tcBorders>
            <w:noWrap/>
            <w:hideMark/>
          </w:tcPr>
          <w:p w14:paraId="1E227332" w14:textId="77777777" w:rsidR="003A463D" w:rsidRPr="00A947D7" w:rsidRDefault="003A463D" w:rsidP="009214AD">
            <w:pPr>
              <w:spacing w:line="276" w:lineRule="auto"/>
              <w:rPr>
                <w:sz w:val="20"/>
                <w:szCs w:val="20"/>
              </w:rPr>
            </w:pPr>
            <w:r w:rsidRPr="00A947D7">
              <w:rPr>
                <w:sz w:val="20"/>
                <w:szCs w:val="20"/>
              </w:rPr>
              <w:t>-0.03</w:t>
            </w:r>
          </w:p>
        </w:tc>
        <w:tc>
          <w:tcPr>
            <w:tcW w:w="500" w:type="pct"/>
            <w:tcBorders>
              <w:left w:val="single" w:sz="4" w:space="0" w:color="auto"/>
              <w:right w:val="single" w:sz="4" w:space="0" w:color="auto"/>
            </w:tcBorders>
            <w:noWrap/>
            <w:hideMark/>
          </w:tcPr>
          <w:p w14:paraId="2AAA0A1A" w14:textId="77777777" w:rsidR="003A463D" w:rsidRPr="00A947D7" w:rsidRDefault="003A463D" w:rsidP="009214AD">
            <w:pPr>
              <w:spacing w:line="276" w:lineRule="auto"/>
              <w:rPr>
                <w:sz w:val="20"/>
                <w:szCs w:val="20"/>
              </w:rPr>
            </w:pPr>
            <w:r w:rsidRPr="00A947D7">
              <w:rPr>
                <w:sz w:val="20"/>
                <w:szCs w:val="20"/>
              </w:rPr>
              <w:t>0.38</w:t>
            </w:r>
          </w:p>
        </w:tc>
        <w:tc>
          <w:tcPr>
            <w:tcW w:w="355" w:type="pct"/>
            <w:tcBorders>
              <w:left w:val="single" w:sz="4" w:space="0" w:color="auto"/>
            </w:tcBorders>
            <w:noWrap/>
            <w:hideMark/>
          </w:tcPr>
          <w:p w14:paraId="58523F1E" w14:textId="77777777" w:rsidR="003A463D" w:rsidRPr="00A947D7" w:rsidRDefault="003A463D" w:rsidP="009214AD">
            <w:pPr>
              <w:spacing w:line="276" w:lineRule="auto"/>
              <w:rPr>
                <w:sz w:val="20"/>
                <w:szCs w:val="20"/>
              </w:rPr>
            </w:pPr>
            <w:r w:rsidRPr="00A947D7">
              <w:rPr>
                <w:sz w:val="20"/>
                <w:szCs w:val="20"/>
              </w:rPr>
              <w:t>0.85</w:t>
            </w:r>
          </w:p>
        </w:tc>
      </w:tr>
      <w:tr w:rsidR="009A7515" w:rsidRPr="00A947D7" w14:paraId="4E7A3CF0" w14:textId="77777777" w:rsidTr="006E169B">
        <w:trPr>
          <w:trHeight w:val="57"/>
        </w:trPr>
        <w:tc>
          <w:tcPr>
            <w:tcW w:w="429" w:type="pct"/>
            <w:tcBorders>
              <w:bottom w:val="single" w:sz="4" w:space="0" w:color="auto"/>
            </w:tcBorders>
            <w:noWrap/>
            <w:hideMark/>
          </w:tcPr>
          <w:p w14:paraId="4FCB3F84" w14:textId="4775AFE7" w:rsidR="003A463D" w:rsidRPr="00A947D7" w:rsidRDefault="003A463D" w:rsidP="009214AD">
            <w:pPr>
              <w:spacing w:line="276" w:lineRule="auto"/>
              <w:rPr>
                <w:sz w:val="20"/>
                <w:szCs w:val="20"/>
              </w:rPr>
            </w:pPr>
            <w:r w:rsidRPr="00A947D7">
              <w:rPr>
                <w:sz w:val="20"/>
                <w:szCs w:val="20"/>
              </w:rPr>
              <w:t>Dm</w:t>
            </w:r>
          </w:p>
          <w:p w14:paraId="1560360D" w14:textId="52D1A59C" w:rsidR="003A463D" w:rsidRPr="00A947D7" w:rsidRDefault="003A463D" w:rsidP="009214AD">
            <w:pPr>
              <w:spacing w:line="276" w:lineRule="auto"/>
              <w:rPr>
                <w:sz w:val="20"/>
                <w:szCs w:val="20"/>
              </w:rPr>
            </w:pPr>
            <w:r w:rsidRPr="00A947D7">
              <w:rPr>
                <w:sz w:val="20"/>
                <w:szCs w:val="20"/>
              </w:rPr>
              <w:t>fusion</w:t>
            </w:r>
          </w:p>
        </w:tc>
        <w:tc>
          <w:tcPr>
            <w:tcW w:w="285" w:type="pct"/>
            <w:tcBorders>
              <w:bottom w:val="single" w:sz="4" w:space="0" w:color="auto"/>
            </w:tcBorders>
            <w:noWrap/>
            <w:hideMark/>
          </w:tcPr>
          <w:p w14:paraId="27064D91" w14:textId="77777777" w:rsidR="003A463D" w:rsidRPr="00A947D7" w:rsidRDefault="003A463D" w:rsidP="009214AD">
            <w:pPr>
              <w:spacing w:line="276" w:lineRule="auto"/>
              <w:rPr>
                <w:sz w:val="20"/>
                <w:szCs w:val="20"/>
              </w:rPr>
            </w:pPr>
            <w:r w:rsidRPr="00A947D7">
              <w:rPr>
                <w:sz w:val="20"/>
                <w:szCs w:val="20"/>
              </w:rPr>
              <w:t>0.31</w:t>
            </w:r>
          </w:p>
        </w:tc>
        <w:tc>
          <w:tcPr>
            <w:tcW w:w="286" w:type="pct"/>
            <w:tcBorders>
              <w:bottom w:val="single" w:sz="4" w:space="0" w:color="auto"/>
            </w:tcBorders>
            <w:noWrap/>
            <w:hideMark/>
          </w:tcPr>
          <w:p w14:paraId="37DA7A09" w14:textId="77777777" w:rsidR="003A463D" w:rsidRPr="00A947D7" w:rsidRDefault="003A463D" w:rsidP="009214AD">
            <w:pPr>
              <w:spacing w:line="276" w:lineRule="auto"/>
              <w:rPr>
                <w:sz w:val="20"/>
                <w:szCs w:val="20"/>
              </w:rPr>
            </w:pPr>
            <w:r w:rsidRPr="00A947D7">
              <w:rPr>
                <w:sz w:val="20"/>
                <w:szCs w:val="20"/>
              </w:rPr>
              <w:t>0.23</w:t>
            </w:r>
          </w:p>
        </w:tc>
        <w:tc>
          <w:tcPr>
            <w:tcW w:w="285" w:type="pct"/>
            <w:tcBorders>
              <w:bottom w:val="single" w:sz="4" w:space="0" w:color="auto"/>
            </w:tcBorders>
            <w:noWrap/>
            <w:hideMark/>
          </w:tcPr>
          <w:p w14:paraId="53887440" w14:textId="77777777" w:rsidR="003A463D" w:rsidRPr="00A947D7" w:rsidRDefault="003A463D" w:rsidP="009214AD">
            <w:pPr>
              <w:spacing w:line="276" w:lineRule="auto"/>
              <w:rPr>
                <w:sz w:val="20"/>
                <w:szCs w:val="20"/>
              </w:rPr>
            </w:pPr>
            <w:r w:rsidRPr="00A947D7">
              <w:rPr>
                <w:sz w:val="20"/>
                <w:szCs w:val="20"/>
              </w:rPr>
              <w:t>0.26</w:t>
            </w:r>
          </w:p>
        </w:tc>
        <w:tc>
          <w:tcPr>
            <w:tcW w:w="360" w:type="pct"/>
            <w:tcBorders>
              <w:bottom w:val="single" w:sz="4" w:space="0" w:color="auto"/>
              <w:right w:val="single" w:sz="4" w:space="0" w:color="auto"/>
            </w:tcBorders>
            <w:noWrap/>
            <w:hideMark/>
          </w:tcPr>
          <w:p w14:paraId="34E091F1" w14:textId="77777777" w:rsidR="003A463D" w:rsidRPr="00A947D7" w:rsidRDefault="003A463D" w:rsidP="009214AD">
            <w:pPr>
              <w:spacing w:line="276" w:lineRule="auto"/>
              <w:rPr>
                <w:sz w:val="20"/>
                <w:szCs w:val="20"/>
              </w:rPr>
            </w:pPr>
            <w:r w:rsidRPr="00A947D7">
              <w:rPr>
                <w:sz w:val="20"/>
                <w:szCs w:val="20"/>
              </w:rPr>
              <w:t>0.21</w:t>
            </w:r>
          </w:p>
        </w:tc>
        <w:tc>
          <w:tcPr>
            <w:tcW w:w="429" w:type="pct"/>
            <w:tcBorders>
              <w:left w:val="single" w:sz="4" w:space="0" w:color="auto"/>
              <w:bottom w:val="single" w:sz="4" w:space="0" w:color="auto"/>
            </w:tcBorders>
            <w:noWrap/>
            <w:hideMark/>
          </w:tcPr>
          <w:p w14:paraId="264BAA76" w14:textId="77777777" w:rsidR="003A463D" w:rsidRPr="00A947D7" w:rsidRDefault="003A463D" w:rsidP="009214AD">
            <w:pPr>
              <w:spacing w:line="276" w:lineRule="auto"/>
              <w:rPr>
                <w:sz w:val="20"/>
                <w:szCs w:val="20"/>
              </w:rPr>
            </w:pPr>
            <w:r w:rsidRPr="00A947D7">
              <w:rPr>
                <w:sz w:val="20"/>
                <w:szCs w:val="20"/>
              </w:rPr>
              <w:t>0.11</w:t>
            </w:r>
          </w:p>
        </w:tc>
        <w:tc>
          <w:tcPr>
            <w:tcW w:w="357" w:type="pct"/>
            <w:tcBorders>
              <w:bottom w:val="single" w:sz="4" w:space="0" w:color="auto"/>
            </w:tcBorders>
            <w:noWrap/>
            <w:hideMark/>
          </w:tcPr>
          <w:p w14:paraId="3FD73786" w14:textId="77777777" w:rsidR="003A463D" w:rsidRPr="00A947D7" w:rsidRDefault="003A463D" w:rsidP="009214AD">
            <w:pPr>
              <w:spacing w:line="276" w:lineRule="auto"/>
              <w:rPr>
                <w:sz w:val="20"/>
                <w:szCs w:val="20"/>
              </w:rPr>
            </w:pPr>
            <w:r w:rsidRPr="00A947D7">
              <w:rPr>
                <w:sz w:val="20"/>
                <w:szCs w:val="20"/>
              </w:rPr>
              <w:t>0.03</w:t>
            </w:r>
          </w:p>
        </w:tc>
        <w:tc>
          <w:tcPr>
            <w:tcW w:w="428" w:type="pct"/>
            <w:tcBorders>
              <w:bottom w:val="single" w:sz="4" w:space="0" w:color="auto"/>
            </w:tcBorders>
            <w:noWrap/>
            <w:hideMark/>
          </w:tcPr>
          <w:p w14:paraId="3E79F489" w14:textId="77777777" w:rsidR="003A463D" w:rsidRPr="00A947D7" w:rsidRDefault="003A463D" w:rsidP="009214AD">
            <w:pPr>
              <w:spacing w:line="276" w:lineRule="auto"/>
              <w:rPr>
                <w:sz w:val="20"/>
                <w:szCs w:val="20"/>
              </w:rPr>
            </w:pPr>
            <w:r w:rsidRPr="00A947D7">
              <w:rPr>
                <w:sz w:val="20"/>
                <w:szCs w:val="20"/>
              </w:rPr>
              <w:t>0.14</w:t>
            </w:r>
          </w:p>
        </w:tc>
        <w:tc>
          <w:tcPr>
            <w:tcW w:w="429" w:type="pct"/>
            <w:tcBorders>
              <w:bottom w:val="single" w:sz="4" w:space="0" w:color="auto"/>
            </w:tcBorders>
            <w:noWrap/>
            <w:hideMark/>
          </w:tcPr>
          <w:p w14:paraId="67A6F1FA" w14:textId="77777777" w:rsidR="003A463D" w:rsidRPr="00A947D7" w:rsidRDefault="003A463D" w:rsidP="009214AD">
            <w:pPr>
              <w:spacing w:line="276" w:lineRule="auto"/>
              <w:rPr>
                <w:sz w:val="20"/>
                <w:szCs w:val="20"/>
              </w:rPr>
            </w:pPr>
            <w:r w:rsidRPr="00A947D7">
              <w:rPr>
                <w:sz w:val="20"/>
                <w:szCs w:val="20"/>
              </w:rPr>
              <w:t>-0.03</w:t>
            </w:r>
          </w:p>
        </w:tc>
        <w:tc>
          <w:tcPr>
            <w:tcW w:w="429" w:type="pct"/>
            <w:tcBorders>
              <w:bottom w:val="single" w:sz="4" w:space="0" w:color="auto"/>
            </w:tcBorders>
            <w:noWrap/>
            <w:hideMark/>
          </w:tcPr>
          <w:p w14:paraId="0A9DE53B" w14:textId="77777777" w:rsidR="003A463D" w:rsidRPr="00A947D7" w:rsidRDefault="003A463D" w:rsidP="009214AD">
            <w:pPr>
              <w:spacing w:line="276" w:lineRule="auto"/>
              <w:rPr>
                <w:sz w:val="20"/>
                <w:szCs w:val="20"/>
              </w:rPr>
            </w:pPr>
            <w:r w:rsidRPr="00A947D7">
              <w:rPr>
                <w:sz w:val="20"/>
                <w:szCs w:val="20"/>
              </w:rPr>
              <w:t>0.09</w:t>
            </w:r>
          </w:p>
        </w:tc>
        <w:tc>
          <w:tcPr>
            <w:tcW w:w="428" w:type="pct"/>
            <w:tcBorders>
              <w:bottom w:val="single" w:sz="4" w:space="0" w:color="auto"/>
              <w:right w:val="single" w:sz="4" w:space="0" w:color="auto"/>
            </w:tcBorders>
            <w:noWrap/>
            <w:hideMark/>
          </w:tcPr>
          <w:p w14:paraId="666FC101" w14:textId="77777777" w:rsidR="003A463D" w:rsidRPr="00A947D7" w:rsidRDefault="003A463D" w:rsidP="009214AD">
            <w:pPr>
              <w:spacing w:line="276" w:lineRule="auto"/>
              <w:rPr>
                <w:sz w:val="20"/>
                <w:szCs w:val="20"/>
              </w:rPr>
            </w:pPr>
            <w:r w:rsidRPr="00A947D7">
              <w:rPr>
                <w:sz w:val="20"/>
                <w:szCs w:val="20"/>
              </w:rPr>
              <w:t>0.01</w:t>
            </w:r>
          </w:p>
        </w:tc>
        <w:tc>
          <w:tcPr>
            <w:tcW w:w="500" w:type="pct"/>
            <w:tcBorders>
              <w:left w:val="single" w:sz="4" w:space="0" w:color="auto"/>
              <w:bottom w:val="single" w:sz="4" w:space="0" w:color="auto"/>
              <w:right w:val="single" w:sz="4" w:space="0" w:color="auto"/>
            </w:tcBorders>
            <w:noWrap/>
            <w:hideMark/>
          </w:tcPr>
          <w:p w14:paraId="684C2285" w14:textId="77777777" w:rsidR="003A463D" w:rsidRPr="00A947D7" w:rsidRDefault="003A463D" w:rsidP="009214AD">
            <w:pPr>
              <w:spacing w:line="276" w:lineRule="auto"/>
              <w:rPr>
                <w:sz w:val="20"/>
                <w:szCs w:val="20"/>
              </w:rPr>
            </w:pPr>
            <w:r w:rsidRPr="00A947D7">
              <w:rPr>
                <w:sz w:val="20"/>
                <w:szCs w:val="20"/>
              </w:rPr>
              <w:t>0.42</w:t>
            </w:r>
          </w:p>
        </w:tc>
        <w:tc>
          <w:tcPr>
            <w:tcW w:w="355" w:type="pct"/>
            <w:tcBorders>
              <w:left w:val="single" w:sz="4" w:space="0" w:color="auto"/>
              <w:bottom w:val="single" w:sz="4" w:space="0" w:color="auto"/>
            </w:tcBorders>
            <w:noWrap/>
            <w:hideMark/>
          </w:tcPr>
          <w:p w14:paraId="4BD53C61" w14:textId="77777777" w:rsidR="003A463D" w:rsidRPr="00A947D7" w:rsidRDefault="003A463D" w:rsidP="009214AD">
            <w:pPr>
              <w:spacing w:line="276" w:lineRule="auto"/>
              <w:rPr>
                <w:sz w:val="20"/>
                <w:szCs w:val="20"/>
              </w:rPr>
            </w:pPr>
          </w:p>
        </w:tc>
      </w:tr>
    </w:tbl>
    <w:p w14:paraId="3BBEF442" w14:textId="2D6EDDA5" w:rsidR="003A463D" w:rsidRPr="003A463D" w:rsidRDefault="003A463D" w:rsidP="009214AD">
      <w:pPr>
        <w:pStyle w:val="Didascalia"/>
        <w:spacing w:line="276" w:lineRule="auto"/>
      </w:pPr>
      <w:r>
        <w:t>Note: Ed=Education; Un=Unemployment; Po=poverty; Le=Life Expectancy</w:t>
      </w:r>
    </w:p>
    <w:p w14:paraId="30AD977E" w14:textId="77777777" w:rsidR="007E4110" w:rsidRDefault="007E4110">
      <w:pPr>
        <w:spacing w:after="160" w:line="259" w:lineRule="auto"/>
        <w:contextualSpacing w:val="0"/>
        <w:jc w:val="left"/>
        <w:rPr>
          <w:rFonts w:eastAsiaTheme="majorEastAsia" w:cstheme="majorBidi"/>
          <w:b/>
          <w:bCs/>
          <w:smallCaps/>
          <w:sz w:val="28"/>
          <w:szCs w:val="28"/>
        </w:rPr>
      </w:pPr>
      <w:r>
        <w:br w:type="page"/>
      </w:r>
    </w:p>
    <w:p w14:paraId="79B2F7F1" w14:textId="07B7C92E" w:rsidR="00D43D63" w:rsidRDefault="00D43D63" w:rsidP="009214AD">
      <w:pPr>
        <w:pStyle w:val="Titolo2"/>
        <w:spacing w:line="276" w:lineRule="auto"/>
      </w:pPr>
      <w:r>
        <w:lastRenderedPageBreak/>
        <w:t>Details on capacity elicitation method</w:t>
      </w:r>
    </w:p>
    <w:p w14:paraId="0A0986CF" w14:textId="5FF08B1D" w:rsidR="00D43D63" w:rsidRDefault="00B83EFF" w:rsidP="009214AD">
      <w:pPr>
        <w:spacing w:line="276" w:lineRule="auto"/>
      </w:pPr>
      <w:r>
        <w:t>We formulate t</w:t>
      </w:r>
      <w:r w:rsidR="00D43D63" w:rsidRPr="00767456">
        <w:t>he quadratic optimization problem</w:t>
      </w:r>
      <w:r w:rsidR="00D76DD2">
        <w:t xml:space="preserve"> to retrieve the Choquet capacities for a generic expert involved in the elicitation.</w:t>
      </w:r>
      <w:r w:rsidR="00A77302">
        <w:t xml:space="preserve"> in</w:t>
      </w:r>
      <w:r>
        <w:t xml:space="preserve"> the simplified case of a 2-additive Choquet model. This choice is made in the interest of clarity, with no substantial difference from the more general case</w:t>
      </w:r>
      <w:r w:rsidR="006D3E7A">
        <w:t xml:space="preserve">, following </w:t>
      </w:r>
      <w:r w:rsidR="00514F5C" w:rsidRPr="00CF0B3C">
        <w:t>Bertin, Carrino and Giove (2018)</w:t>
      </w:r>
      <w:r>
        <w:t>.</w:t>
      </w:r>
      <w:r w:rsidR="006D3E7A">
        <w:t xml:space="preserve"> The problem can be expressed as:</w:t>
      </w:r>
    </w:p>
    <w:tbl>
      <w:tblPr>
        <w:tblW w:w="0" w:type="auto"/>
        <w:tblLook w:val="00A0" w:firstRow="1" w:lastRow="0" w:firstColumn="1" w:lastColumn="0" w:noHBand="0" w:noVBand="0"/>
      </w:tblPr>
      <w:tblGrid>
        <w:gridCol w:w="3546"/>
        <w:gridCol w:w="3206"/>
      </w:tblGrid>
      <w:tr w:rsidR="00040761" w:rsidRPr="00C45DA8" w14:paraId="27443C8A" w14:textId="77777777" w:rsidTr="00040761">
        <w:tc>
          <w:tcPr>
            <w:tcW w:w="3546" w:type="dxa"/>
          </w:tcPr>
          <w:p w14:paraId="5DD46915" w14:textId="4332D1E7" w:rsidR="00040761" w:rsidRPr="00C45DA8" w:rsidRDefault="00040761" w:rsidP="009214AD">
            <w:pPr>
              <w:spacing w:line="276" w:lineRule="auto"/>
            </w:pPr>
            <w:bookmarkStart w:id="11" w:name="OLE_LINK1"/>
            <w:bookmarkStart w:id="12" w:name="OLE_LINK2"/>
            <w:r>
              <w:rPr>
                <w:noProof/>
              </w:rPr>
              <w:drawing>
                <wp:inline distT="0" distB="0" distL="0" distR="0" wp14:anchorId="4623035E" wp14:editId="4844FBC0">
                  <wp:extent cx="2105025" cy="14097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05025" cy="1409700"/>
                          </a:xfrm>
                          <a:prstGeom prst="rect">
                            <a:avLst/>
                          </a:prstGeom>
                          <a:noFill/>
                        </pic:spPr>
                      </pic:pic>
                    </a:graphicData>
                  </a:graphic>
                </wp:inline>
              </w:drawing>
            </w:r>
            <w:bookmarkEnd w:id="11"/>
            <w:bookmarkEnd w:id="12"/>
          </w:p>
        </w:tc>
        <w:tc>
          <w:tcPr>
            <w:tcW w:w="3206" w:type="dxa"/>
            <w:vAlign w:val="center"/>
          </w:tcPr>
          <w:p w14:paraId="38D039C0" w14:textId="0D4C3139" w:rsidR="00040761" w:rsidRPr="00C45DA8" w:rsidRDefault="00040761" w:rsidP="009214AD">
            <w:pPr>
              <w:spacing w:line="276" w:lineRule="auto"/>
              <w:jc w:val="right"/>
            </w:pPr>
            <w:r w:rsidRPr="00040761">
              <w:t>(1</w:t>
            </w:r>
            <w:r>
              <w:t>5</w:t>
            </w:r>
            <w:r w:rsidRPr="00040761">
              <w:t>)</w:t>
            </w:r>
          </w:p>
        </w:tc>
      </w:tr>
    </w:tbl>
    <w:p w14:paraId="7FD3400A" w14:textId="5A3F316C" w:rsidR="00D43D63" w:rsidRDefault="00D43D63" w:rsidP="009214AD">
      <w:pPr>
        <w:spacing w:line="276" w:lineRule="auto"/>
      </w:pPr>
      <w:r w:rsidRPr="00767456">
        <w:t xml:space="preserve">where </w:t>
      </w:r>
      <m:oMath>
        <m:sSub>
          <m:sSubPr>
            <m:ctrlPr>
              <w:rPr>
                <w:rFonts w:ascii="Cambria Math" w:hAnsi="Cambria Math"/>
                <w:i/>
              </w:rPr>
            </m:ctrlPr>
          </m:sSubPr>
          <m:e>
            <m:r>
              <w:rPr>
                <w:rFonts w:ascii="Cambria Math" w:hAnsi="Cambria Math"/>
              </w:rPr>
              <m:t>C</m:t>
            </m:r>
          </m:e>
          <m:sub>
            <m:r>
              <w:rPr>
                <w:rFonts w:ascii="Cambria Math" w:hAnsi="Cambria Math"/>
              </w:rPr>
              <m:t>m</m:t>
            </m:r>
          </m:sub>
        </m:sSub>
        <m:d>
          <m:dPr>
            <m:ctrlPr>
              <w:rPr>
                <w:rFonts w:ascii="Cambria Math" w:hAnsi="Cambria Math"/>
                <w:i/>
              </w:rPr>
            </m:ctrlPr>
          </m:dPr>
          <m:e>
            <m:r>
              <w:rPr>
                <w:rFonts w:ascii="Cambria Math" w:hAnsi="Cambria Math"/>
              </w:rPr>
              <m:t>j</m:t>
            </m:r>
          </m:e>
        </m:d>
        <m:r>
          <w:rPr>
            <w:rFonts w:ascii="Cambria Math" w:hAnsi="Cambria Math"/>
          </w:rPr>
          <m:t>,  j=1,..,M</m:t>
        </m:r>
      </m:oMath>
      <w:r w:rsidRPr="00767456">
        <w:t xml:space="preserve">  are the value of the</w:t>
      </w:r>
      <w:r w:rsidR="00B83EFF">
        <w:t xml:space="preserve"> Choquet integral for the</w:t>
      </w:r>
      <w:r w:rsidRPr="00767456">
        <w:t xml:space="preserve"> </w:t>
      </w:r>
      <m:oMath>
        <m:r>
          <w:rPr>
            <w:rFonts w:ascii="Cambria Math" w:hAnsi="Cambria Math"/>
          </w:rPr>
          <m:t>j</m:t>
        </m:r>
      </m:oMath>
      <w:r w:rsidRPr="00767456">
        <w:t xml:space="preserve">-th computed using the 2-order model. The unknown variables are the values of the second order non additive measure </w:t>
      </w:r>
      <m:oMath>
        <m:r>
          <w:rPr>
            <w:rFonts w:ascii="Cambria Math" w:hAnsi="Cambria Math"/>
          </w:rPr>
          <m:t>m</m:t>
        </m:r>
        <m:d>
          <m:dPr>
            <m:ctrlPr>
              <w:rPr>
                <w:rFonts w:ascii="Cambria Math" w:hAnsi="Cambria Math"/>
                <w:i/>
              </w:rPr>
            </m:ctrlPr>
          </m:dPr>
          <m:e>
            <m:r>
              <w:rPr>
                <w:rFonts w:ascii="Cambria Math" w:hAnsi="Cambria Math"/>
              </w:rPr>
              <m:t>T</m:t>
            </m:r>
          </m:e>
        </m:d>
        <m:r>
          <w:rPr>
            <w:rFonts w:ascii="Cambria Math" w:hAnsi="Cambria Math"/>
          </w:rPr>
          <m:t>, T⊆N, card (T)≤2</m:t>
        </m:r>
      </m:oMath>
      <w:r w:rsidRPr="00767456">
        <w:t xml:space="preserve">, and the problem is quadratic given that the Choquet integral </w:t>
      </w:r>
      <m:oMath>
        <m:sSub>
          <m:sSubPr>
            <m:ctrlPr>
              <w:rPr>
                <w:rFonts w:ascii="Cambria Math" w:hAnsi="Cambria Math"/>
                <w:i/>
              </w:rPr>
            </m:ctrlPr>
          </m:sSubPr>
          <m:e>
            <m:r>
              <w:rPr>
                <w:rFonts w:ascii="Cambria Math" w:hAnsi="Cambria Math"/>
              </w:rPr>
              <m:t>C</m:t>
            </m:r>
          </m:e>
          <m:sub>
            <m:r>
              <w:rPr>
                <w:rFonts w:ascii="Cambria Math" w:hAnsi="Cambria Math"/>
              </w:rPr>
              <m:t>m</m:t>
            </m:r>
          </m:sub>
        </m:sSub>
        <m:d>
          <m:dPr>
            <m:ctrlPr>
              <w:rPr>
                <w:rFonts w:ascii="Cambria Math" w:hAnsi="Cambria Math"/>
                <w:i/>
              </w:rPr>
            </m:ctrlPr>
          </m:dPr>
          <m:e>
            <m:r>
              <w:rPr>
                <w:rFonts w:ascii="Cambria Math" w:hAnsi="Cambria Math"/>
              </w:rPr>
              <m:t>j</m:t>
            </m:r>
          </m:e>
        </m:d>
      </m:oMath>
      <w:r w:rsidRPr="00767456">
        <w:t xml:space="preserve"> is linear w.r.t. measure values. This formulation is very general, and the constraints cardinality increases exponent</w:t>
      </w:r>
      <w:proofErr w:type="spellStart"/>
      <w:r w:rsidRPr="00767456">
        <w:t>ially</w:t>
      </w:r>
      <w:proofErr w:type="spellEnd"/>
      <w:r w:rsidRPr="00767456">
        <w:t xml:space="preserve"> with  </w:t>
      </w:r>
      <m:oMath>
        <m:r>
          <w:rPr>
            <w:rFonts w:ascii="Cambria Math" w:hAnsi="Cambria Math"/>
          </w:rPr>
          <m:t>n</m:t>
        </m:r>
      </m:oMath>
      <w:r w:rsidRPr="00767456">
        <w:t xml:space="preserve">, making more difficult even a numerical solution. But limiting to a second order model, having in mind that </w:t>
      </w:r>
      <m:oMath>
        <m:r>
          <w:rPr>
            <w:rFonts w:ascii="Cambria Math" w:hAnsi="Cambria Math"/>
          </w:rPr>
          <m:t>(T)=0</m:t>
        </m:r>
      </m:oMath>
      <w:r w:rsidRPr="00767456">
        <w:t xml:space="preserve"> </w:t>
      </w:r>
      <m:oMath>
        <m:r>
          <w:rPr>
            <w:rFonts w:ascii="Cambria Math" w:hAnsi="Cambria Math"/>
          </w:rPr>
          <m:t xml:space="preserve">∀T⊆N, card </m:t>
        </m:r>
        <m:d>
          <m:dPr>
            <m:ctrlPr>
              <w:rPr>
                <w:rFonts w:ascii="Cambria Math" w:hAnsi="Cambria Math"/>
                <w:i/>
              </w:rPr>
            </m:ctrlPr>
          </m:dPr>
          <m:e>
            <m:r>
              <w:rPr>
                <w:rFonts w:ascii="Cambria Math" w:hAnsi="Cambria Math"/>
              </w:rPr>
              <m:t>T</m:t>
            </m:r>
          </m:e>
        </m:d>
        <m:r>
          <w:rPr>
            <w:rFonts w:ascii="Cambria Math" w:hAnsi="Cambria Math"/>
          </w:rPr>
          <m:t>&gt;2</m:t>
        </m:r>
      </m:oMath>
      <w:r>
        <w:t>, the complexity is</w:t>
      </w:r>
      <w:r w:rsidRPr="00767456">
        <w:t xml:space="preserve"> strongly reduced, and the quadratic optimization problem can be easily solved by standard techniques, at least until </w:t>
      </w:r>
      <m:oMath>
        <m:r>
          <w:rPr>
            <w:rFonts w:ascii="Cambria Math" w:hAnsi="Cambria Math"/>
          </w:rPr>
          <m:t>n</m:t>
        </m:r>
      </m:oMath>
      <w:r w:rsidRPr="00767456">
        <w:t xml:space="preserve"> remains inside acceptable values.</w:t>
      </w:r>
      <w:r>
        <w:t xml:space="preserve"> </w:t>
      </w:r>
    </w:p>
    <w:p w14:paraId="664CAB87" w14:textId="7C1079FD" w:rsidR="00D43D63" w:rsidRDefault="00D43D63" w:rsidP="009214AD">
      <w:pPr>
        <w:spacing w:line="276" w:lineRule="auto"/>
      </w:pPr>
      <w:r>
        <w:t xml:space="preserve">Let us offer a simple applied example of the methodology used to identify the </w:t>
      </w:r>
      <w:r w:rsidRPr="00767456">
        <w:t>Möbius</w:t>
      </w:r>
      <w:r>
        <w:t xml:space="preserve"> coefficients for a node consisting of two criteria (A, B), for which the </w:t>
      </w:r>
      <w:r w:rsidRPr="00AD4311">
        <w:t>scenarios</w:t>
      </w:r>
      <w:r>
        <w:t xml:space="preserve"> 1a and 2a of Table </w:t>
      </w:r>
      <w:r w:rsidR="00753F8D">
        <w:t>6</w:t>
      </w:r>
      <w:r>
        <w:t xml:space="preserve"> are submitted to the experts for an evaluation, under a 2-additive Choquet framework. Each criterion can take values from 0 to 1. Let us assume that an expert evaluates the first scenario with value 0.38, and the second with value 0.75.</w:t>
      </w:r>
    </w:p>
    <w:p w14:paraId="265D4977" w14:textId="0A66B031" w:rsidR="00D43D63" w:rsidRDefault="00240786" w:rsidP="009214AD">
      <w:pPr>
        <w:spacing w:line="276" w:lineRule="auto"/>
      </w:pPr>
      <w:bookmarkStart w:id="13" w:name="OLE_LINK5"/>
      <w:r>
        <w:t>T</w:t>
      </w:r>
      <w:bookmarkEnd w:id="13"/>
      <w:r w:rsidR="00D43D63" w:rsidRPr="007A420F">
        <w:t>he minimisation problem can be written as follows:</w:t>
      </w:r>
    </w:p>
    <w:tbl>
      <w:tblPr>
        <w:tblW w:w="0" w:type="auto"/>
        <w:tblLook w:val="00A0" w:firstRow="1" w:lastRow="0" w:firstColumn="1" w:lastColumn="0" w:noHBand="0" w:noVBand="0"/>
      </w:tblPr>
      <w:tblGrid>
        <w:gridCol w:w="5586"/>
        <w:gridCol w:w="3206"/>
      </w:tblGrid>
      <w:tr w:rsidR="00040761" w:rsidRPr="00C45DA8" w14:paraId="216A2DD9" w14:textId="77777777" w:rsidTr="002C7A61">
        <w:tc>
          <w:tcPr>
            <w:tcW w:w="3546" w:type="dxa"/>
          </w:tcPr>
          <w:p w14:paraId="22BEB213" w14:textId="3B54A2DC" w:rsidR="00040761" w:rsidRPr="00C45DA8" w:rsidRDefault="00040761" w:rsidP="009214AD">
            <w:pPr>
              <w:spacing w:line="276" w:lineRule="auto"/>
            </w:pPr>
            <w:r>
              <w:rPr>
                <w:noProof/>
              </w:rPr>
              <w:drawing>
                <wp:inline distT="0" distB="0" distL="0" distR="0" wp14:anchorId="38F89DFA" wp14:editId="7831B79E">
                  <wp:extent cx="3405007" cy="160020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20946" cy="1607690"/>
                          </a:xfrm>
                          <a:prstGeom prst="rect">
                            <a:avLst/>
                          </a:prstGeom>
                          <a:noFill/>
                        </pic:spPr>
                      </pic:pic>
                    </a:graphicData>
                  </a:graphic>
                </wp:inline>
              </w:drawing>
            </w:r>
          </w:p>
        </w:tc>
        <w:tc>
          <w:tcPr>
            <w:tcW w:w="3206" w:type="dxa"/>
            <w:vAlign w:val="center"/>
          </w:tcPr>
          <w:p w14:paraId="08C24F55" w14:textId="2CAD201C" w:rsidR="00040761" w:rsidRPr="00C45DA8" w:rsidRDefault="00040761" w:rsidP="009214AD">
            <w:pPr>
              <w:spacing w:line="276" w:lineRule="auto"/>
              <w:jc w:val="right"/>
            </w:pPr>
            <w:r w:rsidRPr="00040761">
              <w:t>(1</w:t>
            </w:r>
            <w:r>
              <w:t>6</w:t>
            </w:r>
            <w:r w:rsidRPr="00040761">
              <w:t>)</w:t>
            </w:r>
          </w:p>
        </w:tc>
      </w:tr>
    </w:tbl>
    <w:p w14:paraId="732543D4" w14:textId="77777777" w:rsidR="00D43D63" w:rsidRPr="006B6A4B" w:rsidRDefault="00D43D63" w:rsidP="009214AD">
      <w:pPr>
        <w:spacing w:line="276" w:lineRule="auto"/>
        <w:rPr>
          <w:i/>
        </w:rPr>
      </w:pPr>
      <w:r>
        <w:t xml:space="preserve">Where the last constraint is implicit in the first. The problem’s </w:t>
      </w:r>
      <w:r w:rsidRPr="007A420F">
        <w:t xml:space="preserve">solution gives </w:t>
      </w:r>
      <w:r w:rsidRPr="007A420F">
        <w:rPr>
          <w:i/>
        </w:rPr>
        <w:t>m(A)</w:t>
      </w:r>
      <w:r>
        <w:rPr>
          <w:i/>
        </w:rPr>
        <w:t>=0.7</w:t>
      </w:r>
      <w:r>
        <w:t xml:space="preserve">, </w:t>
      </w:r>
      <w:r>
        <w:rPr>
          <w:i/>
        </w:rPr>
        <w:t>m(B)=0.4</w:t>
      </w:r>
      <w:r>
        <w:t xml:space="preserve">, </w:t>
      </w:r>
      <w:r>
        <w:rPr>
          <w:i/>
        </w:rPr>
        <w:t>m(AB)=-0.</w:t>
      </w:r>
      <w:proofErr w:type="gramStart"/>
      <w:r>
        <w:rPr>
          <w:i/>
        </w:rPr>
        <w:t>1 .</w:t>
      </w:r>
      <w:proofErr w:type="gramEnd"/>
    </w:p>
    <w:p w14:paraId="38ED4706" w14:textId="57C0B59D" w:rsidR="00040761" w:rsidRDefault="00040761" w:rsidP="009214AD">
      <w:pPr>
        <w:pStyle w:val="Didascalia"/>
        <w:keepNext/>
        <w:spacing w:line="276" w:lineRule="auto"/>
      </w:pPr>
      <w:bookmarkStart w:id="14" w:name="_Ref117866869"/>
      <w:r>
        <w:t xml:space="preserve">Table </w:t>
      </w:r>
      <w:r w:rsidR="00065400">
        <w:rPr>
          <w:noProof/>
        </w:rPr>
        <w:t>7</w:t>
      </w:r>
      <w:bookmarkEnd w:id="14"/>
      <w:r>
        <w:t xml:space="preserve">, </w:t>
      </w:r>
      <w:r>
        <w:rPr>
          <w:noProof/>
        </w:rPr>
        <w:t>scenario examples</w:t>
      </w:r>
    </w:p>
    <w:tbl>
      <w:tblPr>
        <w:tblStyle w:val="Tabellasemplice5"/>
        <w:tblW w:w="0" w:type="auto"/>
        <w:tblLook w:val="04A0" w:firstRow="1" w:lastRow="0" w:firstColumn="1" w:lastColumn="0" w:noHBand="0" w:noVBand="1"/>
      </w:tblPr>
      <w:tblGrid>
        <w:gridCol w:w="1696"/>
        <w:gridCol w:w="2410"/>
        <w:gridCol w:w="2410"/>
        <w:gridCol w:w="2830"/>
      </w:tblGrid>
      <w:tr w:rsidR="00D43D63" w:rsidRPr="00A947D7" w14:paraId="05D5AB48" w14:textId="77777777" w:rsidTr="0011075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14:paraId="047DE27B" w14:textId="77777777" w:rsidR="00D43D63" w:rsidRPr="00A947D7" w:rsidRDefault="00D43D63" w:rsidP="009214AD">
            <w:pPr>
              <w:spacing w:line="276" w:lineRule="auto"/>
              <w:rPr>
                <w:sz w:val="20"/>
              </w:rPr>
            </w:pPr>
            <w:r w:rsidRPr="00A947D7">
              <w:rPr>
                <w:sz w:val="20"/>
              </w:rPr>
              <w:t>Scenario no.</w:t>
            </w:r>
          </w:p>
        </w:tc>
        <w:tc>
          <w:tcPr>
            <w:tcW w:w="2410" w:type="dxa"/>
          </w:tcPr>
          <w:p w14:paraId="6C663A5C" w14:textId="77777777" w:rsidR="00D43D63" w:rsidRPr="00A947D7" w:rsidRDefault="00D43D63" w:rsidP="009214AD">
            <w:pPr>
              <w:spacing w:line="276" w:lineRule="auto"/>
              <w:cnfStyle w:val="100000000000" w:firstRow="1" w:lastRow="0" w:firstColumn="0" w:lastColumn="0" w:oddVBand="0" w:evenVBand="0" w:oddHBand="0" w:evenHBand="0" w:firstRowFirstColumn="0" w:firstRowLastColumn="0" w:lastRowFirstColumn="0" w:lastRowLastColumn="0"/>
              <w:rPr>
                <w:sz w:val="20"/>
              </w:rPr>
            </w:pPr>
            <w:r w:rsidRPr="00A947D7">
              <w:rPr>
                <w:sz w:val="20"/>
              </w:rPr>
              <w:t>Fictional value for criterion A</w:t>
            </w:r>
          </w:p>
        </w:tc>
        <w:tc>
          <w:tcPr>
            <w:tcW w:w="2410" w:type="dxa"/>
          </w:tcPr>
          <w:p w14:paraId="28D9C5AC" w14:textId="77777777" w:rsidR="00D43D63" w:rsidRPr="00A947D7" w:rsidRDefault="00D43D63" w:rsidP="009214AD">
            <w:pPr>
              <w:spacing w:line="276" w:lineRule="auto"/>
              <w:cnfStyle w:val="100000000000" w:firstRow="1" w:lastRow="0" w:firstColumn="0" w:lastColumn="0" w:oddVBand="0" w:evenVBand="0" w:oddHBand="0" w:evenHBand="0" w:firstRowFirstColumn="0" w:firstRowLastColumn="0" w:lastRowFirstColumn="0" w:lastRowLastColumn="0"/>
              <w:rPr>
                <w:sz w:val="20"/>
              </w:rPr>
            </w:pPr>
            <w:r w:rsidRPr="00A947D7">
              <w:rPr>
                <w:sz w:val="20"/>
              </w:rPr>
              <w:t>Fictional value for criterion B</w:t>
            </w:r>
          </w:p>
        </w:tc>
        <w:tc>
          <w:tcPr>
            <w:tcW w:w="2830" w:type="dxa"/>
          </w:tcPr>
          <w:p w14:paraId="458120D7" w14:textId="77777777" w:rsidR="00D43D63" w:rsidRPr="00A947D7" w:rsidRDefault="00D43D63" w:rsidP="009214AD">
            <w:pPr>
              <w:spacing w:line="276" w:lineRule="auto"/>
              <w:cnfStyle w:val="100000000000" w:firstRow="1" w:lastRow="0" w:firstColumn="0" w:lastColumn="0" w:oddVBand="0" w:evenVBand="0" w:oddHBand="0" w:evenHBand="0" w:firstRowFirstColumn="0" w:firstRowLastColumn="0" w:lastRowFirstColumn="0" w:lastRowLastColumn="0"/>
              <w:rPr>
                <w:sz w:val="20"/>
              </w:rPr>
            </w:pPr>
            <w:r w:rsidRPr="00A947D7">
              <w:rPr>
                <w:sz w:val="20"/>
              </w:rPr>
              <w:t>Scenario-evaluation by the expert</w:t>
            </w:r>
          </w:p>
        </w:tc>
      </w:tr>
      <w:tr w:rsidR="00D43D63" w:rsidRPr="00A947D7" w14:paraId="6BCE275E" w14:textId="77777777" w:rsidTr="001107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1188E18" w14:textId="77777777" w:rsidR="00D43D63" w:rsidRPr="00A947D7" w:rsidRDefault="00D43D63" w:rsidP="009214AD">
            <w:pPr>
              <w:spacing w:line="276" w:lineRule="auto"/>
              <w:rPr>
                <w:sz w:val="20"/>
              </w:rPr>
            </w:pPr>
            <w:r w:rsidRPr="00A947D7">
              <w:rPr>
                <w:sz w:val="20"/>
              </w:rPr>
              <w:t>1a</w:t>
            </w:r>
          </w:p>
        </w:tc>
        <w:tc>
          <w:tcPr>
            <w:tcW w:w="2410" w:type="dxa"/>
          </w:tcPr>
          <w:p w14:paraId="56101D9D"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3</w:t>
            </w:r>
          </w:p>
        </w:tc>
        <w:tc>
          <w:tcPr>
            <w:tcW w:w="2410" w:type="dxa"/>
          </w:tcPr>
          <w:p w14:paraId="434CE348"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5</w:t>
            </w:r>
          </w:p>
        </w:tc>
        <w:tc>
          <w:tcPr>
            <w:tcW w:w="2830" w:type="dxa"/>
          </w:tcPr>
          <w:p w14:paraId="77B8136D"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38</w:t>
            </w:r>
          </w:p>
        </w:tc>
      </w:tr>
      <w:tr w:rsidR="00D43D63" w:rsidRPr="00A947D7" w14:paraId="27F5331F" w14:textId="77777777" w:rsidTr="00110751">
        <w:tc>
          <w:tcPr>
            <w:cnfStyle w:val="001000000000" w:firstRow="0" w:lastRow="0" w:firstColumn="1" w:lastColumn="0" w:oddVBand="0" w:evenVBand="0" w:oddHBand="0" w:evenHBand="0" w:firstRowFirstColumn="0" w:firstRowLastColumn="0" w:lastRowFirstColumn="0" w:lastRowLastColumn="0"/>
            <w:tcW w:w="1696" w:type="dxa"/>
          </w:tcPr>
          <w:p w14:paraId="5EC93B34" w14:textId="77777777" w:rsidR="00D43D63" w:rsidRPr="00A947D7" w:rsidRDefault="00D43D63" w:rsidP="009214AD">
            <w:pPr>
              <w:spacing w:line="276" w:lineRule="auto"/>
              <w:rPr>
                <w:sz w:val="20"/>
              </w:rPr>
            </w:pPr>
            <w:r w:rsidRPr="00A947D7">
              <w:rPr>
                <w:sz w:val="20"/>
              </w:rPr>
              <w:t>2a</w:t>
            </w:r>
          </w:p>
        </w:tc>
        <w:tc>
          <w:tcPr>
            <w:tcW w:w="2410" w:type="dxa"/>
          </w:tcPr>
          <w:p w14:paraId="68F1360B"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9</w:t>
            </w:r>
          </w:p>
        </w:tc>
        <w:tc>
          <w:tcPr>
            <w:tcW w:w="2410" w:type="dxa"/>
          </w:tcPr>
          <w:p w14:paraId="08B34361"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4</w:t>
            </w:r>
          </w:p>
        </w:tc>
        <w:tc>
          <w:tcPr>
            <w:tcW w:w="2830" w:type="dxa"/>
          </w:tcPr>
          <w:p w14:paraId="602C8B9F"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75</w:t>
            </w:r>
          </w:p>
        </w:tc>
      </w:tr>
      <w:tr w:rsidR="00D43D63" w:rsidRPr="00A947D7" w14:paraId="6D86F44E" w14:textId="77777777" w:rsidTr="001107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4B6F65F" w14:textId="77777777" w:rsidR="00D43D63" w:rsidRPr="00A947D7" w:rsidRDefault="00D43D63" w:rsidP="009214AD">
            <w:pPr>
              <w:spacing w:line="276" w:lineRule="auto"/>
              <w:rPr>
                <w:sz w:val="20"/>
              </w:rPr>
            </w:pPr>
            <w:r w:rsidRPr="00A947D7">
              <w:rPr>
                <w:sz w:val="20"/>
              </w:rPr>
              <w:t>1b</w:t>
            </w:r>
          </w:p>
        </w:tc>
        <w:tc>
          <w:tcPr>
            <w:tcW w:w="2410" w:type="dxa"/>
          </w:tcPr>
          <w:p w14:paraId="7A164046"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3</w:t>
            </w:r>
          </w:p>
        </w:tc>
        <w:tc>
          <w:tcPr>
            <w:tcW w:w="2410" w:type="dxa"/>
          </w:tcPr>
          <w:p w14:paraId="42ACAC40"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6</w:t>
            </w:r>
          </w:p>
        </w:tc>
        <w:tc>
          <w:tcPr>
            <w:tcW w:w="2830" w:type="dxa"/>
          </w:tcPr>
          <w:p w14:paraId="7558DF99" w14:textId="77777777" w:rsidR="00D43D63" w:rsidRPr="00A947D7" w:rsidRDefault="00D43D63" w:rsidP="009214AD">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A947D7">
              <w:rPr>
                <w:sz w:val="20"/>
              </w:rPr>
              <w:t>0.3</w:t>
            </w:r>
          </w:p>
        </w:tc>
      </w:tr>
      <w:tr w:rsidR="00D43D63" w:rsidRPr="00A947D7" w14:paraId="57552C85" w14:textId="77777777" w:rsidTr="00110751">
        <w:tc>
          <w:tcPr>
            <w:cnfStyle w:val="001000000000" w:firstRow="0" w:lastRow="0" w:firstColumn="1" w:lastColumn="0" w:oddVBand="0" w:evenVBand="0" w:oddHBand="0" w:evenHBand="0" w:firstRowFirstColumn="0" w:firstRowLastColumn="0" w:lastRowFirstColumn="0" w:lastRowLastColumn="0"/>
            <w:tcW w:w="1696" w:type="dxa"/>
          </w:tcPr>
          <w:p w14:paraId="6D573AC3" w14:textId="77777777" w:rsidR="00D43D63" w:rsidRPr="00A947D7" w:rsidRDefault="00D43D63" w:rsidP="009214AD">
            <w:pPr>
              <w:spacing w:line="276" w:lineRule="auto"/>
              <w:rPr>
                <w:sz w:val="20"/>
              </w:rPr>
            </w:pPr>
            <w:r w:rsidRPr="00A947D7">
              <w:rPr>
                <w:sz w:val="20"/>
              </w:rPr>
              <w:t>2b</w:t>
            </w:r>
          </w:p>
        </w:tc>
        <w:tc>
          <w:tcPr>
            <w:tcW w:w="2410" w:type="dxa"/>
          </w:tcPr>
          <w:p w14:paraId="4676305E"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5</w:t>
            </w:r>
          </w:p>
        </w:tc>
        <w:tc>
          <w:tcPr>
            <w:tcW w:w="2410" w:type="dxa"/>
          </w:tcPr>
          <w:p w14:paraId="3F2A64C9"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8</w:t>
            </w:r>
          </w:p>
        </w:tc>
        <w:tc>
          <w:tcPr>
            <w:tcW w:w="2830" w:type="dxa"/>
          </w:tcPr>
          <w:p w14:paraId="5869364E" w14:textId="77777777" w:rsidR="00D43D63" w:rsidRPr="00A947D7" w:rsidRDefault="00D43D63" w:rsidP="009214AD">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A947D7">
              <w:rPr>
                <w:sz w:val="20"/>
              </w:rPr>
              <w:t>0.5</w:t>
            </w:r>
          </w:p>
        </w:tc>
      </w:tr>
    </w:tbl>
    <w:p w14:paraId="60B7BBAD" w14:textId="77777777" w:rsidR="00D43D63" w:rsidRPr="00D43D63" w:rsidRDefault="00D43D63" w:rsidP="009214AD">
      <w:pPr>
        <w:spacing w:line="276" w:lineRule="auto"/>
      </w:pPr>
    </w:p>
    <w:p w14:paraId="0CAF5DFE" w14:textId="77777777" w:rsidR="00505F07" w:rsidRDefault="00505F07" w:rsidP="009214AD">
      <w:pPr>
        <w:spacing w:after="160" w:line="276" w:lineRule="auto"/>
        <w:contextualSpacing w:val="0"/>
        <w:jc w:val="left"/>
      </w:pPr>
    </w:p>
    <w:p w14:paraId="01E3EC6B" w14:textId="39741494" w:rsidR="00505F07" w:rsidRDefault="00505F07" w:rsidP="009214AD">
      <w:pPr>
        <w:pStyle w:val="Titolo2"/>
        <w:spacing w:line="276" w:lineRule="auto"/>
      </w:pPr>
      <w:bookmarkStart w:id="15" w:name="_Ref117774808"/>
      <w:r>
        <w:lastRenderedPageBreak/>
        <w:t>Summary performance of countries in 2017</w:t>
      </w:r>
      <w:bookmarkEnd w:id="15"/>
    </w:p>
    <w:p w14:paraId="4A6EB35A" w14:textId="607AAE3C" w:rsidR="00505F07" w:rsidRPr="00784A56" w:rsidRDefault="00065400" w:rsidP="009214AD">
      <w:pPr>
        <w:spacing w:line="276" w:lineRule="auto"/>
      </w:pPr>
      <w:r>
        <w:t xml:space="preserve">Table </w:t>
      </w:r>
      <w:r>
        <w:rPr>
          <w:noProof/>
        </w:rPr>
        <w:t>8</w:t>
      </w:r>
      <w:r w:rsidR="00505F07">
        <w:t xml:space="preserve"> reports the observed performance in the four statistical indicators representing the dimensions of Social Inclusion, in the year 2017.</w:t>
      </w:r>
    </w:p>
    <w:p w14:paraId="58227D38" w14:textId="76C8B987" w:rsidR="00505F07" w:rsidRDefault="00505F07" w:rsidP="009214AD">
      <w:pPr>
        <w:pStyle w:val="Didascalia"/>
        <w:keepNext/>
        <w:spacing w:line="276" w:lineRule="auto"/>
      </w:pPr>
      <w:bookmarkStart w:id="16" w:name="_Ref117774731"/>
      <w:r>
        <w:t xml:space="preserve">Table </w:t>
      </w:r>
      <w:r w:rsidR="00065400">
        <w:rPr>
          <w:noProof/>
        </w:rPr>
        <w:t>8</w:t>
      </w:r>
      <w:bookmarkEnd w:id="16"/>
      <w:r>
        <w:t>, Country performance in 2017</w:t>
      </w:r>
    </w:p>
    <w:tbl>
      <w:tblPr>
        <w:tblStyle w:val="Grigliatabella"/>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039"/>
        <w:gridCol w:w="1216"/>
        <w:gridCol w:w="805"/>
        <w:gridCol w:w="1005"/>
      </w:tblGrid>
      <w:tr w:rsidR="00505F07" w:rsidRPr="00DB05BB" w14:paraId="40E62EB7" w14:textId="77777777" w:rsidTr="009214AD">
        <w:tc>
          <w:tcPr>
            <w:tcW w:w="0" w:type="auto"/>
            <w:tcBorders>
              <w:top w:val="double" w:sz="4" w:space="0" w:color="auto"/>
              <w:bottom w:val="single" w:sz="4" w:space="0" w:color="auto"/>
            </w:tcBorders>
            <w:shd w:val="clear" w:color="auto" w:fill="auto"/>
            <w:vAlign w:val="center"/>
          </w:tcPr>
          <w:p w14:paraId="3E2ABC80" w14:textId="77777777" w:rsidR="00505F07" w:rsidRPr="00DB05BB" w:rsidRDefault="00505F07" w:rsidP="008C65E4">
            <w:pPr>
              <w:spacing w:line="276" w:lineRule="auto"/>
              <w:jc w:val="center"/>
              <w:rPr>
                <w:bCs/>
                <w:sz w:val="20"/>
                <w:szCs w:val="20"/>
              </w:rPr>
            </w:pPr>
            <w:r w:rsidRPr="00DB05BB">
              <w:rPr>
                <w:sz w:val="20"/>
                <w:szCs w:val="20"/>
              </w:rPr>
              <w:t>Country</w:t>
            </w:r>
          </w:p>
        </w:tc>
        <w:tc>
          <w:tcPr>
            <w:tcW w:w="0" w:type="auto"/>
            <w:tcBorders>
              <w:top w:val="double" w:sz="4" w:space="0" w:color="auto"/>
              <w:bottom w:val="single" w:sz="4" w:space="0" w:color="auto"/>
            </w:tcBorders>
            <w:shd w:val="clear" w:color="auto" w:fill="auto"/>
            <w:vAlign w:val="center"/>
          </w:tcPr>
          <w:p w14:paraId="088E52EB" w14:textId="77777777" w:rsidR="00505F07" w:rsidRPr="003C46EA" w:rsidRDefault="00505F07" w:rsidP="003A101F">
            <w:pPr>
              <w:spacing w:line="276" w:lineRule="auto"/>
              <w:jc w:val="center"/>
              <w:rPr>
                <w:bCs/>
                <w:i/>
                <w:iCs/>
                <w:sz w:val="20"/>
                <w:szCs w:val="20"/>
              </w:rPr>
            </w:pPr>
            <w:r w:rsidRPr="003C46EA">
              <w:rPr>
                <w:i/>
                <w:iCs/>
                <w:sz w:val="20"/>
                <w:szCs w:val="20"/>
              </w:rPr>
              <w:t>Education</w:t>
            </w:r>
          </w:p>
        </w:tc>
        <w:tc>
          <w:tcPr>
            <w:tcW w:w="0" w:type="auto"/>
            <w:tcBorders>
              <w:top w:val="double" w:sz="4" w:space="0" w:color="auto"/>
              <w:bottom w:val="single" w:sz="4" w:space="0" w:color="auto"/>
            </w:tcBorders>
            <w:shd w:val="clear" w:color="auto" w:fill="auto"/>
            <w:vAlign w:val="center"/>
          </w:tcPr>
          <w:p w14:paraId="570FC1BC" w14:textId="77777777" w:rsidR="00505F07" w:rsidRPr="003C46EA" w:rsidRDefault="00505F07" w:rsidP="00803F05">
            <w:pPr>
              <w:spacing w:line="276" w:lineRule="auto"/>
              <w:jc w:val="center"/>
              <w:rPr>
                <w:bCs/>
                <w:i/>
                <w:iCs/>
                <w:sz w:val="20"/>
                <w:szCs w:val="20"/>
              </w:rPr>
            </w:pPr>
            <w:r w:rsidRPr="003C46EA">
              <w:rPr>
                <w:i/>
                <w:iCs/>
                <w:sz w:val="20"/>
                <w:szCs w:val="20"/>
              </w:rPr>
              <w:t>Employment</w:t>
            </w:r>
          </w:p>
        </w:tc>
        <w:tc>
          <w:tcPr>
            <w:tcW w:w="0" w:type="auto"/>
            <w:tcBorders>
              <w:top w:val="double" w:sz="4" w:space="0" w:color="auto"/>
              <w:bottom w:val="single" w:sz="4" w:space="0" w:color="auto"/>
            </w:tcBorders>
            <w:shd w:val="clear" w:color="auto" w:fill="auto"/>
            <w:vAlign w:val="center"/>
          </w:tcPr>
          <w:p w14:paraId="12882443" w14:textId="77777777" w:rsidR="00505F07" w:rsidRPr="003C46EA" w:rsidRDefault="00505F07" w:rsidP="00803F05">
            <w:pPr>
              <w:spacing w:line="276" w:lineRule="auto"/>
              <w:jc w:val="center"/>
              <w:rPr>
                <w:bCs/>
                <w:i/>
                <w:iCs/>
                <w:sz w:val="20"/>
                <w:szCs w:val="20"/>
              </w:rPr>
            </w:pPr>
            <w:r w:rsidRPr="003C46EA">
              <w:rPr>
                <w:i/>
                <w:iCs/>
                <w:sz w:val="20"/>
                <w:szCs w:val="20"/>
              </w:rPr>
              <w:t>Income</w:t>
            </w:r>
          </w:p>
        </w:tc>
        <w:tc>
          <w:tcPr>
            <w:tcW w:w="0" w:type="auto"/>
            <w:tcBorders>
              <w:top w:val="double" w:sz="4" w:space="0" w:color="auto"/>
              <w:bottom w:val="single" w:sz="4" w:space="0" w:color="auto"/>
            </w:tcBorders>
            <w:shd w:val="clear" w:color="auto" w:fill="auto"/>
            <w:vAlign w:val="center"/>
          </w:tcPr>
          <w:p w14:paraId="0BE3E573" w14:textId="77777777" w:rsidR="00505F07" w:rsidRPr="003C46EA" w:rsidRDefault="00505F07" w:rsidP="0080462A">
            <w:pPr>
              <w:spacing w:line="276" w:lineRule="auto"/>
              <w:jc w:val="center"/>
              <w:rPr>
                <w:bCs/>
                <w:i/>
                <w:iCs/>
                <w:sz w:val="20"/>
                <w:szCs w:val="20"/>
              </w:rPr>
            </w:pPr>
            <w:r w:rsidRPr="003C46EA">
              <w:rPr>
                <w:i/>
                <w:iCs/>
                <w:sz w:val="20"/>
                <w:szCs w:val="20"/>
              </w:rPr>
              <w:t>Longevity</w:t>
            </w:r>
          </w:p>
        </w:tc>
      </w:tr>
      <w:tr w:rsidR="00505F07" w:rsidRPr="00DB05BB" w14:paraId="54EAF368" w14:textId="77777777" w:rsidTr="009214AD">
        <w:tc>
          <w:tcPr>
            <w:tcW w:w="0" w:type="auto"/>
            <w:tcBorders>
              <w:top w:val="single" w:sz="4" w:space="0" w:color="auto"/>
              <w:right w:val="single" w:sz="4" w:space="0" w:color="auto"/>
            </w:tcBorders>
            <w:shd w:val="clear" w:color="auto" w:fill="auto"/>
            <w:vAlign w:val="center"/>
          </w:tcPr>
          <w:p w14:paraId="599AF653" w14:textId="77777777" w:rsidR="00505F07" w:rsidRPr="003668FE" w:rsidRDefault="00505F07" w:rsidP="008C65E4">
            <w:pPr>
              <w:spacing w:line="276" w:lineRule="auto"/>
              <w:jc w:val="center"/>
              <w:rPr>
                <w:bCs/>
                <w:i/>
                <w:iCs/>
                <w:sz w:val="20"/>
                <w:szCs w:val="20"/>
              </w:rPr>
            </w:pPr>
            <w:r w:rsidRPr="003668FE">
              <w:rPr>
                <w:i/>
                <w:iCs/>
                <w:sz w:val="20"/>
                <w:szCs w:val="20"/>
              </w:rPr>
              <w:t>BE</w:t>
            </w:r>
          </w:p>
        </w:tc>
        <w:tc>
          <w:tcPr>
            <w:tcW w:w="0" w:type="auto"/>
            <w:tcBorders>
              <w:top w:val="single" w:sz="4" w:space="0" w:color="auto"/>
              <w:left w:val="single" w:sz="4" w:space="0" w:color="auto"/>
              <w:bottom w:val="nil"/>
            </w:tcBorders>
            <w:shd w:val="clear" w:color="auto" w:fill="auto"/>
            <w:vAlign w:val="center"/>
          </w:tcPr>
          <w:p w14:paraId="28E8B1CF" w14:textId="77777777" w:rsidR="00505F07" w:rsidRPr="00DB05BB" w:rsidRDefault="00505F07" w:rsidP="003A101F">
            <w:pPr>
              <w:spacing w:line="276" w:lineRule="auto"/>
              <w:jc w:val="center"/>
              <w:rPr>
                <w:bCs/>
                <w:sz w:val="20"/>
                <w:szCs w:val="20"/>
              </w:rPr>
            </w:pPr>
            <w:r w:rsidRPr="00DB05BB">
              <w:rPr>
                <w:sz w:val="20"/>
                <w:szCs w:val="20"/>
              </w:rPr>
              <w:t>95.3</w:t>
            </w:r>
          </w:p>
        </w:tc>
        <w:tc>
          <w:tcPr>
            <w:tcW w:w="0" w:type="auto"/>
            <w:tcBorders>
              <w:top w:val="single" w:sz="4" w:space="0" w:color="auto"/>
            </w:tcBorders>
            <w:shd w:val="clear" w:color="auto" w:fill="auto"/>
            <w:vAlign w:val="center"/>
          </w:tcPr>
          <w:p w14:paraId="01FA1C02" w14:textId="77777777" w:rsidR="00505F07" w:rsidRPr="00DB05BB" w:rsidRDefault="00505F07" w:rsidP="00803F05">
            <w:pPr>
              <w:spacing w:line="276" w:lineRule="auto"/>
              <w:jc w:val="center"/>
              <w:rPr>
                <w:bCs/>
                <w:sz w:val="20"/>
                <w:szCs w:val="20"/>
              </w:rPr>
            </w:pPr>
            <w:r w:rsidRPr="00DB05BB">
              <w:rPr>
                <w:sz w:val="20"/>
                <w:szCs w:val="20"/>
              </w:rPr>
              <w:t>77.3</w:t>
            </w:r>
          </w:p>
        </w:tc>
        <w:tc>
          <w:tcPr>
            <w:tcW w:w="0" w:type="auto"/>
            <w:tcBorders>
              <w:top w:val="single" w:sz="4" w:space="0" w:color="auto"/>
            </w:tcBorders>
            <w:shd w:val="clear" w:color="auto" w:fill="auto"/>
            <w:vAlign w:val="center"/>
          </w:tcPr>
          <w:p w14:paraId="731128FA" w14:textId="77777777" w:rsidR="00505F07" w:rsidRPr="00DB05BB" w:rsidRDefault="00505F07" w:rsidP="00803F05">
            <w:pPr>
              <w:spacing w:line="276" w:lineRule="auto"/>
              <w:jc w:val="center"/>
              <w:rPr>
                <w:bCs/>
                <w:sz w:val="20"/>
                <w:szCs w:val="20"/>
              </w:rPr>
            </w:pPr>
            <w:r w:rsidRPr="00DB05BB">
              <w:rPr>
                <w:sz w:val="20"/>
                <w:szCs w:val="20"/>
              </w:rPr>
              <w:t>39.0</w:t>
            </w:r>
          </w:p>
        </w:tc>
        <w:tc>
          <w:tcPr>
            <w:tcW w:w="0" w:type="auto"/>
            <w:tcBorders>
              <w:top w:val="single" w:sz="4" w:space="0" w:color="auto"/>
            </w:tcBorders>
            <w:shd w:val="clear" w:color="auto" w:fill="auto"/>
            <w:vAlign w:val="center"/>
          </w:tcPr>
          <w:p w14:paraId="745DFE1F" w14:textId="77777777" w:rsidR="00505F07" w:rsidRPr="00DB05BB" w:rsidRDefault="00505F07" w:rsidP="0080462A">
            <w:pPr>
              <w:spacing w:line="276" w:lineRule="auto"/>
              <w:jc w:val="center"/>
              <w:rPr>
                <w:bCs/>
                <w:sz w:val="20"/>
                <w:szCs w:val="20"/>
              </w:rPr>
            </w:pPr>
            <w:r w:rsidRPr="00DB05BB">
              <w:rPr>
                <w:sz w:val="20"/>
                <w:szCs w:val="20"/>
              </w:rPr>
              <w:t>85.6</w:t>
            </w:r>
          </w:p>
        </w:tc>
      </w:tr>
      <w:tr w:rsidR="00505F07" w:rsidRPr="00DB05BB" w14:paraId="3DEB49E3" w14:textId="77777777" w:rsidTr="009214AD">
        <w:tc>
          <w:tcPr>
            <w:tcW w:w="0" w:type="auto"/>
            <w:tcBorders>
              <w:right w:val="single" w:sz="4" w:space="0" w:color="auto"/>
            </w:tcBorders>
            <w:shd w:val="clear" w:color="auto" w:fill="auto"/>
            <w:vAlign w:val="center"/>
          </w:tcPr>
          <w:p w14:paraId="5488B845" w14:textId="77777777" w:rsidR="00505F07" w:rsidRPr="003668FE" w:rsidRDefault="00505F07" w:rsidP="008C65E4">
            <w:pPr>
              <w:spacing w:line="276" w:lineRule="auto"/>
              <w:jc w:val="center"/>
              <w:rPr>
                <w:bCs/>
                <w:i/>
                <w:iCs/>
                <w:sz w:val="20"/>
                <w:szCs w:val="20"/>
              </w:rPr>
            </w:pPr>
            <w:r w:rsidRPr="003668FE">
              <w:rPr>
                <w:i/>
                <w:iCs/>
                <w:sz w:val="20"/>
                <w:szCs w:val="20"/>
              </w:rPr>
              <w:t>DE</w:t>
            </w:r>
          </w:p>
        </w:tc>
        <w:tc>
          <w:tcPr>
            <w:tcW w:w="0" w:type="auto"/>
            <w:tcBorders>
              <w:top w:val="nil"/>
              <w:left w:val="single" w:sz="4" w:space="0" w:color="auto"/>
              <w:bottom w:val="nil"/>
            </w:tcBorders>
            <w:shd w:val="clear" w:color="auto" w:fill="auto"/>
            <w:vAlign w:val="center"/>
          </w:tcPr>
          <w:p w14:paraId="1C120097" w14:textId="77777777" w:rsidR="00505F07" w:rsidRPr="00DB05BB" w:rsidRDefault="00505F07" w:rsidP="003A101F">
            <w:pPr>
              <w:spacing w:line="276" w:lineRule="auto"/>
              <w:jc w:val="center"/>
              <w:rPr>
                <w:bCs/>
                <w:sz w:val="20"/>
                <w:szCs w:val="20"/>
              </w:rPr>
            </w:pPr>
            <w:r w:rsidRPr="00DB05BB">
              <w:rPr>
                <w:sz w:val="20"/>
                <w:szCs w:val="20"/>
              </w:rPr>
              <w:t>90.6</w:t>
            </w:r>
          </w:p>
        </w:tc>
        <w:tc>
          <w:tcPr>
            <w:tcW w:w="0" w:type="auto"/>
            <w:shd w:val="clear" w:color="auto" w:fill="auto"/>
            <w:vAlign w:val="center"/>
          </w:tcPr>
          <w:p w14:paraId="79AD6C4E" w14:textId="77777777" w:rsidR="00505F07" w:rsidRPr="00DB05BB" w:rsidRDefault="00505F07" w:rsidP="00803F05">
            <w:pPr>
              <w:spacing w:line="276" w:lineRule="auto"/>
              <w:jc w:val="center"/>
              <w:rPr>
                <w:bCs/>
                <w:sz w:val="20"/>
                <w:szCs w:val="20"/>
              </w:rPr>
            </w:pPr>
            <w:r w:rsidRPr="00DB05BB">
              <w:rPr>
                <w:sz w:val="20"/>
                <w:szCs w:val="20"/>
              </w:rPr>
              <w:t>99.6</w:t>
            </w:r>
          </w:p>
        </w:tc>
        <w:tc>
          <w:tcPr>
            <w:tcW w:w="0" w:type="auto"/>
            <w:shd w:val="clear" w:color="auto" w:fill="auto"/>
            <w:vAlign w:val="center"/>
          </w:tcPr>
          <w:p w14:paraId="0D20E92B" w14:textId="77777777" w:rsidR="00505F07" w:rsidRPr="00DB05BB" w:rsidRDefault="00505F07" w:rsidP="00803F05">
            <w:pPr>
              <w:spacing w:line="276" w:lineRule="auto"/>
              <w:jc w:val="center"/>
              <w:rPr>
                <w:bCs/>
                <w:sz w:val="20"/>
                <w:szCs w:val="20"/>
              </w:rPr>
            </w:pPr>
            <w:r w:rsidRPr="00DB05BB">
              <w:rPr>
                <w:sz w:val="20"/>
                <w:szCs w:val="20"/>
              </w:rPr>
              <w:t>28.1</w:t>
            </w:r>
          </w:p>
        </w:tc>
        <w:tc>
          <w:tcPr>
            <w:tcW w:w="0" w:type="auto"/>
            <w:shd w:val="clear" w:color="auto" w:fill="auto"/>
            <w:vAlign w:val="center"/>
          </w:tcPr>
          <w:p w14:paraId="429DE1C6" w14:textId="77777777" w:rsidR="00505F07" w:rsidRPr="00DB05BB" w:rsidRDefault="00505F07" w:rsidP="0080462A">
            <w:pPr>
              <w:spacing w:line="276" w:lineRule="auto"/>
              <w:jc w:val="center"/>
              <w:rPr>
                <w:bCs/>
                <w:sz w:val="20"/>
                <w:szCs w:val="20"/>
              </w:rPr>
            </w:pPr>
            <w:r w:rsidRPr="00DB05BB">
              <w:rPr>
                <w:sz w:val="20"/>
                <w:szCs w:val="20"/>
              </w:rPr>
              <w:t>80.9</w:t>
            </w:r>
          </w:p>
        </w:tc>
      </w:tr>
      <w:tr w:rsidR="00505F07" w:rsidRPr="00DB05BB" w14:paraId="3718EC3C" w14:textId="77777777" w:rsidTr="009214AD">
        <w:tc>
          <w:tcPr>
            <w:tcW w:w="0" w:type="auto"/>
            <w:tcBorders>
              <w:right w:val="single" w:sz="4" w:space="0" w:color="auto"/>
            </w:tcBorders>
            <w:shd w:val="clear" w:color="auto" w:fill="auto"/>
            <w:vAlign w:val="center"/>
          </w:tcPr>
          <w:p w14:paraId="067E64F5" w14:textId="77777777" w:rsidR="00505F07" w:rsidRPr="003668FE" w:rsidRDefault="00505F07" w:rsidP="008C65E4">
            <w:pPr>
              <w:spacing w:line="276" w:lineRule="auto"/>
              <w:jc w:val="center"/>
              <w:rPr>
                <w:bCs/>
                <w:i/>
                <w:iCs/>
                <w:sz w:val="20"/>
                <w:szCs w:val="20"/>
              </w:rPr>
            </w:pPr>
            <w:r w:rsidRPr="003668FE">
              <w:rPr>
                <w:i/>
                <w:iCs/>
                <w:sz w:val="20"/>
                <w:szCs w:val="20"/>
              </w:rPr>
              <w:t>DK</w:t>
            </w:r>
          </w:p>
        </w:tc>
        <w:tc>
          <w:tcPr>
            <w:tcW w:w="0" w:type="auto"/>
            <w:tcBorders>
              <w:top w:val="nil"/>
              <w:left w:val="single" w:sz="4" w:space="0" w:color="auto"/>
              <w:bottom w:val="nil"/>
            </w:tcBorders>
            <w:shd w:val="clear" w:color="auto" w:fill="auto"/>
            <w:vAlign w:val="center"/>
          </w:tcPr>
          <w:p w14:paraId="39F3B62A" w14:textId="77777777" w:rsidR="00505F07" w:rsidRPr="00DB05BB" w:rsidRDefault="00505F07" w:rsidP="003A101F">
            <w:pPr>
              <w:spacing w:line="276" w:lineRule="auto"/>
              <w:jc w:val="center"/>
              <w:rPr>
                <w:bCs/>
                <w:sz w:val="20"/>
                <w:szCs w:val="20"/>
              </w:rPr>
            </w:pPr>
            <w:r w:rsidRPr="00DB05BB">
              <w:rPr>
                <w:sz w:val="20"/>
                <w:szCs w:val="20"/>
              </w:rPr>
              <w:t>96.8</w:t>
            </w:r>
          </w:p>
        </w:tc>
        <w:tc>
          <w:tcPr>
            <w:tcW w:w="0" w:type="auto"/>
            <w:shd w:val="clear" w:color="auto" w:fill="auto"/>
            <w:vAlign w:val="center"/>
          </w:tcPr>
          <w:p w14:paraId="55A034B6" w14:textId="77777777" w:rsidR="00505F07" w:rsidRPr="00DB05BB" w:rsidRDefault="00505F07" w:rsidP="00803F05">
            <w:pPr>
              <w:spacing w:line="276" w:lineRule="auto"/>
              <w:jc w:val="center"/>
              <w:rPr>
                <w:bCs/>
                <w:sz w:val="20"/>
                <w:szCs w:val="20"/>
              </w:rPr>
            </w:pPr>
            <w:r w:rsidRPr="00DB05BB">
              <w:rPr>
                <w:sz w:val="20"/>
                <w:szCs w:val="20"/>
              </w:rPr>
              <w:t>100.0</w:t>
            </w:r>
          </w:p>
        </w:tc>
        <w:tc>
          <w:tcPr>
            <w:tcW w:w="0" w:type="auto"/>
            <w:shd w:val="clear" w:color="auto" w:fill="auto"/>
            <w:vAlign w:val="center"/>
          </w:tcPr>
          <w:p w14:paraId="7E130095" w14:textId="77777777" w:rsidR="00505F07" w:rsidRPr="00DB05BB" w:rsidRDefault="00505F07" w:rsidP="00803F05">
            <w:pPr>
              <w:spacing w:line="276" w:lineRule="auto"/>
              <w:jc w:val="center"/>
              <w:rPr>
                <w:bCs/>
                <w:sz w:val="20"/>
                <w:szCs w:val="20"/>
              </w:rPr>
            </w:pPr>
            <w:r w:rsidRPr="00DB05BB">
              <w:rPr>
                <w:sz w:val="20"/>
                <w:szCs w:val="20"/>
              </w:rPr>
              <w:t>50.8</w:t>
            </w:r>
          </w:p>
        </w:tc>
        <w:tc>
          <w:tcPr>
            <w:tcW w:w="0" w:type="auto"/>
            <w:shd w:val="clear" w:color="auto" w:fill="auto"/>
            <w:vAlign w:val="center"/>
          </w:tcPr>
          <w:p w14:paraId="3A0A457F" w14:textId="77777777" w:rsidR="00505F07" w:rsidRPr="00DB05BB" w:rsidRDefault="00505F07" w:rsidP="0080462A">
            <w:pPr>
              <w:spacing w:line="276" w:lineRule="auto"/>
              <w:jc w:val="center"/>
              <w:rPr>
                <w:bCs/>
                <w:sz w:val="20"/>
                <w:szCs w:val="20"/>
              </w:rPr>
            </w:pPr>
            <w:r w:rsidRPr="00DB05BB">
              <w:rPr>
                <w:sz w:val="20"/>
                <w:szCs w:val="20"/>
              </w:rPr>
              <w:t>81.1</w:t>
            </w:r>
          </w:p>
        </w:tc>
      </w:tr>
      <w:tr w:rsidR="00505F07" w:rsidRPr="00DB05BB" w14:paraId="014454C3" w14:textId="77777777" w:rsidTr="009214AD">
        <w:tc>
          <w:tcPr>
            <w:tcW w:w="0" w:type="auto"/>
            <w:tcBorders>
              <w:right w:val="single" w:sz="4" w:space="0" w:color="auto"/>
            </w:tcBorders>
            <w:shd w:val="clear" w:color="auto" w:fill="auto"/>
            <w:vAlign w:val="center"/>
          </w:tcPr>
          <w:p w14:paraId="522B7E21" w14:textId="77777777" w:rsidR="00505F07" w:rsidRPr="003668FE" w:rsidRDefault="00505F07" w:rsidP="008C65E4">
            <w:pPr>
              <w:spacing w:line="276" w:lineRule="auto"/>
              <w:jc w:val="center"/>
              <w:rPr>
                <w:bCs/>
                <w:i/>
                <w:iCs/>
                <w:sz w:val="20"/>
                <w:szCs w:val="20"/>
              </w:rPr>
            </w:pPr>
            <w:r w:rsidRPr="003668FE">
              <w:rPr>
                <w:i/>
                <w:iCs/>
                <w:sz w:val="20"/>
                <w:szCs w:val="20"/>
              </w:rPr>
              <w:t>ES</w:t>
            </w:r>
          </w:p>
        </w:tc>
        <w:tc>
          <w:tcPr>
            <w:tcW w:w="0" w:type="auto"/>
            <w:tcBorders>
              <w:top w:val="nil"/>
              <w:left w:val="single" w:sz="4" w:space="0" w:color="auto"/>
              <w:bottom w:val="nil"/>
            </w:tcBorders>
            <w:shd w:val="clear" w:color="auto" w:fill="auto"/>
            <w:vAlign w:val="center"/>
          </w:tcPr>
          <w:p w14:paraId="6992AB00" w14:textId="77777777" w:rsidR="00505F07" w:rsidRPr="00DB05BB" w:rsidRDefault="00505F07" w:rsidP="003A101F">
            <w:pPr>
              <w:spacing w:line="276" w:lineRule="auto"/>
              <w:jc w:val="center"/>
              <w:rPr>
                <w:bCs/>
                <w:sz w:val="20"/>
                <w:szCs w:val="20"/>
              </w:rPr>
            </w:pPr>
            <w:r w:rsidRPr="00DB05BB">
              <w:rPr>
                <w:sz w:val="20"/>
                <w:szCs w:val="20"/>
              </w:rPr>
              <w:t>29.1</w:t>
            </w:r>
          </w:p>
        </w:tc>
        <w:tc>
          <w:tcPr>
            <w:tcW w:w="0" w:type="auto"/>
            <w:shd w:val="clear" w:color="auto" w:fill="auto"/>
            <w:vAlign w:val="center"/>
          </w:tcPr>
          <w:p w14:paraId="3AB7183C" w14:textId="77777777" w:rsidR="00505F07" w:rsidRPr="00DB05BB" w:rsidRDefault="00505F07" w:rsidP="00803F05">
            <w:pPr>
              <w:spacing w:line="276" w:lineRule="auto"/>
              <w:jc w:val="center"/>
              <w:rPr>
                <w:bCs/>
                <w:sz w:val="20"/>
                <w:szCs w:val="20"/>
              </w:rPr>
            </w:pPr>
            <w:r w:rsidRPr="00DB05BB">
              <w:rPr>
                <w:sz w:val="20"/>
                <w:szCs w:val="20"/>
              </w:rPr>
              <w:t>30.8</w:t>
            </w:r>
          </w:p>
        </w:tc>
        <w:tc>
          <w:tcPr>
            <w:tcW w:w="0" w:type="auto"/>
            <w:shd w:val="clear" w:color="auto" w:fill="auto"/>
            <w:vAlign w:val="center"/>
          </w:tcPr>
          <w:p w14:paraId="1D298B98" w14:textId="77777777" w:rsidR="00505F07" w:rsidRPr="00DB05BB" w:rsidRDefault="00505F07" w:rsidP="00803F05">
            <w:pPr>
              <w:spacing w:line="276" w:lineRule="auto"/>
              <w:jc w:val="center"/>
              <w:rPr>
                <w:bCs/>
                <w:sz w:val="20"/>
                <w:szCs w:val="20"/>
              </w:rPr>
            </w:pPr>
            <w:r w:rsidRPr="00DB05BB">
              <w:rPr>
                <w:sz w:val="20"/>
                <w:szCs w:val="20"/>
              </w:rPr>
              <w:t>16.5</w:t>
            </w:r>
          </w:p>
        </w:tc>
        <w:tc>
          <w:tcPr>
            <w:tcW w:w="0" w:type="auto"/>
            <w:shd w:val="clear" w:color="auto" w:fill="auto"/>
            <w:vAlign w:val="center"/>
          </w:tcPr>
          <w:p w14:paraId="5DDCF8DE" w14:textId="77777777" w:rsidR="00505F07" w:rsidRPr="00DB05BB" w:rsidRDefault="00505F07" w:rsidP="0080462A">
            <w:pPr>
              <w:spacing w:line="276" w:lineRule="auto"/>
              <w:jc w:val="center"/>
              <w:rPr>
                <w:bCs/>
                <w:sz w:val="20"/>
                <w:szCs w:val="20"/>
              </w:rPr>
            </w:pPr>
            <w:r w:rsidRPr="00DB05BB">
              <w:rPr>
                <w:sz w:val="20"/>
                <w:szCs w:val="20"/>
              </w:rPr>
              <w:t>97.8</w:t>
            </w:r>
          </w:p>
        </w:tc>
      </w:tr>
      <w:tr w:rsidR="00505F07" w:rsidRPr="00DB05BB" w14:paraId="580E17E0" w14:textId="77777777" w:rsidTr="009214AD">
        <w:tc>
          <w:tcPr>
            <w:tcW w:w="0" w:type="auto"/>
            <w:tcBorders>
              <w:right w:val="single" w:sz="4" w:space="0" w:color="auto"/>
            </w:tcBorders>
            <w:shd w:val="clear" w:color="auto" w:fill="auto"/>
            <w:vAlign w:val="center"/>
          </w:tcPr>
          <w:p w14:paraId="357476D6" w14:textId="77777777" w:rsidR="00505F07" w:rsidRPr="003668FE" w:rsidRDefault="00505F07" w:rsidP="008C65E4">
            <w:pPr>
              <w:spacing w:line="276" w:lineRule="auto"/>
              <w:jc w:val="center"/>
              <w:rPr>
                <w:bCs/>
                <w:i/>
                <w:iCs/>
                <w:sz w:val="20"/>
                <w:szCs w:val="20"/>
              </w:rPr>
            </w:pPr>
            <w:r w:rsidRPr="003668FE">
              <w:rPr>
                <w:i/>
                <w:iCs/>
                <w:sz w:val="20"/>
                <w:szCs w:val="20"/>
              </w:rPr>
              <w:t>IT</w:t>
            </w:r>
          </w:p>
        </w:tc>
        <w:tc>
          <w:tcPr>
            <w:tcW w:w="0" w:type="auto"/>
            <w:tcBorders>
              <w:top w:val="nil"/>
              <w:left w:val="single" w:sz="4" w:space="0" w:color="auto"/>
              <w:bottom w:val="double" w:sz="4" w:space="0" w:color="auto"/>
            </w:tcBorders>
            <w:shd w:val="clear" w:color="auto" w:fill="auto"/>
            <w:vAlign w:val="center"/>
          </w:tcPr>
          <w:p w14:paraId="4FFFB9D9" w14:textId="77777777" w:rsidR="00505F07" w:rsidRPr="00DB05BB" w:rsidRDefault="00505F07" w:rsidP="003A101F">
            <w:pPr>
              <w:spacing w:line="276" w:lineRule="auto"/>
              <w:jc w:val="center"/>
              <w:rPr>
                <w:bCs/>
                <w:sz w:val="20"/>
                <w:szCs w:val="20"/>
              </w:rPr>
            </w:pPr>
            <w:r w:rsidRPr="00DB05BB">
              <w:rPr>
                <w:sz w:val="20"/>
                <w:szCs w:val="20"/>
              </w:rPr>
              <w:t>63.5</w:t>
            </w:r>
          </w:p>
        </w:tc>
        <w:tc>
          <w:tcPr>
            <w:tcW w:w="0" w:type="auto"/>
            <w:shd w:val="clear" w:color="auto" w:fill="auto"/>
            <w:vAlign w:val="center"/>
          </w:tcPr>
          <w:p w14:paraId="2089916D" w14:textId="77777777" w:rsidR="00505F07" w:rsidRPr="00DB05BB" w:rsidRDefault="00505F07" w:rsidP="00803F05">
            <w:pPr>
              <w:spacing w:line="276" w:lineRule="auto"/>
              <w:jc w:val="center"/>
              <w:rPr>
                <w:bCs/>
                <w:sz w:val="20"/>
                <w:szCs w:val="20"/>
              </w:rPr>
            </w:pPr>
            <w:r w:rsidRPr="00DB05BB">
              <w:rPr>
                <w:sz w:val="20"/>
                <w:szCs w:val="20"/>
              </w:rPr>
              <w:t>54.0</w:t>
            </w:r>
          </w:p>
        </w:tc>
        <w:tc>
          <w:tcPr>
            <w:tcW w:w="0" w:type="auto"/>
            <w:shd w:val="clear" w:color="auto" w:fill="auto"/>
            <w:vAlign w:val="center"/>
          </w:tcPr>
          <w:p w14:paraId="589CC309" w14:textId="77777777" w:rsidR="00505F07" w:rsidRPr="00DB05BB" w:rsidRDefault="00505F07" w:rsidP="00803F05">
            <w:pPr>
              <w:spacing w:line="276" w:lineRule="auto"/>
              <w:jc w:val="center"/>
              <w:rPr>
                <w:bCs/>
                <w:sz w:val="20"/>
                <w:szCs w:val="20"/>
              </w:rPr>
            </w:pPr>
            <w:r w:rsidRPr="00DB05BB">
              <w:rPr>
                <w:sz w:val="20"/>
                <w:szCs w:val="20"/>
              </w:rPr>
              <w:t>27.9</w:t>
            </w:r>
          </w:p>
        </w:tc>
        <w:tc>
          <w:tcPr>
            <w:tcW w:w="0" w:type="auto"/>
            <w:shd w:val="clear" w:color="auto" w:fill="auto"/>
            <w:vAlign w:val="center"/>
          </w:tcPr>
          <w:p w14:paraId="10F31234" w14:textId="77777777" w:rsidR="00505F07" w:rsidRPr="00DB05BB" w:rsidRDefault="00505F07" w:rsidP="0080462A">
            <w:pPr>
              <w:spacing w:line="276" w:lineRule="auto"/>
              <w:jc w:val="center"/>
              <w:rPr>
                <w:bCs/>
                <w:sz w:val="20"/>
                <w:szCs w:val="20"/>
              </w:rPr>
            </w:pPr>
            <w:r w:rsidRPr="00DB05BB">
              <w:rPr>
                <w:sz w:val="20"/>
                <w:szCs w:val="20"/>
              </w:rPr>
              <w:t>96.6</w:t>
            </w:r>
          </w:p>
        </w:tc>
      </w:tr>
    </w:tbl>
    <w:p w14:paraId="293722AE" w14:textId="77777777" w:rsidR="007E4110" w:rsidRDefault="007E4110" w:rsidP="009214AD">
      <w:pPr>
        <w:spacing w:line="276" w:lineRule="auto"/>
      </w:pPr>
    </w:p>
    <w:p w14:paraId="27EC396B" w14:textId="77777777" w:rsidR="007E4110" w:rsidRDefault="007E4110" w:rsidP="009214AD">
      <w:pPr>
        <w:pStyle w:val="Titolo2"/>
        <w:spacing w:line="276" w:lineRule="auto"/>
        <w:rPr>
          <w:noProof/>
        </w:rPr>
      </w:pPr>
      <w:r>
        <w:rPr>
          <w:noProof/>
        </w:rPr>
        <w:t>Social Inclusion index with alternative fusion expert preferences</w:t>
      </w:r>
    </w:p>
    <w:p w14:paraId="2C637BFD" w14:textId="4F236BB2" w:rsidR="007E4110" w:rsidRDefault="007E4110" w:rsidP="009214AD">
      <w:pPr>
        <w:spacing w:line="276" w:lineRule="auto"/>
      </w:pPr>
      <w:r>
        <w:t xml:space="preserve">The following figure shows the trend and levels of our Social Inclusion index computed based on an alternative aggregation of our experts’ preferences. Specifically, rather than following the methodology described in section </w:t>
      </w:r>
      <w:r w:rsidR="00065400">
        <w:t>3.4</w:t>
      </w:r>
      <w:r>
        <w:t>, we computed the simple average of the experts’ preferences. The results are almost identical to our main findings.</w:t>
      </w:r>
    </w:p>
    <w:p w14:paraId="7F9862A3" w14:textId="4983C2FF" w:rsidR="007E4110" w:rsidRPr="00482D8C" w:rsidRDefault="007E4110" w:rsidP="009214AD">
      <w:pPr>
        <w:pStyle w:val="Didascalia"/>
        <w:keepNext/>
        <w:spacing w:line="276" w:lineRule="auto"/>
        <w:jc w:val="both"/>
      </w:pPr>
      <w:r w:rsidRPr="00482D8C">
        <w:t xml:space="preserve">Figure </w:t>
      </w:r>
      <w:r w:rsidR="00065400">
        <w:rPr>
          <w:noProof/>
        </w:rPr>
        <w:t>XII</w:t>
      </w:r>
      <w:r w:rsidRPr="00482D8C">
        <w:t xml:space="preserve">, Social Inclusion index </w:t>
      </w:r>
      <w:r w:rsidRPr="000309BD">
        <w:t>compu</w:t>
      </w:r>
      <w:r w:rsidRPr="007574C8">
        <w:t>ted ba</w:t>
      </w:r>
      <w:r>
        <w:t xml:space="preserve">sed on the average of experts’ </w:t>
      </w:r>
      <w:proofErr w:type="gramStart"/>
      <w:r>
        <w:t>preferences</w:t>
      </w:r>
      <w:proofErr w:type="gramEnd"/>
    </w:p>
    <w:p w14:paraId="140CFD3B" w14:textId="77777777" w:rsidR="007E4110" w:rsidRPr="00482D8C" w:rsidRDefault="007E4110" w:rsidP="009214AD">
      <w:pPr>
        <w:spacing w:line="276" w:lineRule="auto"/>
      </w:pPr>
      <w:r>
        <w:rPr>
          <w:noProof/>
        </w:rPr>
        <w:drawing>
          <wp:inline distT="0" distB="0" distL="0" distR="0" wp14:anchorId="515B7735" wp14:editId="3CF8FDA0">
            <wp:extent cx="4992737" cy="2998336"/>
            <wp:effectExtent l="0" t="0" r="0" b="0"/>
            <wp:docPr id="2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95918" cy="3000246"/>
                    </a:xfrm>
                    <a:prstGeom prst="rect">
                      <a:avLst/>
                    </a:prstGeom>
                    <a:noFill/>
                    <a:ln>
                      <a:noFill/>
                    </a:ln>
                  </pic:spPr>
                </pic:pic>
              </a:graphicData>
            </a:graphic>
          </wp:inline>
        </w:drawing>
      </w:r>
    </w:p>
    <w:p w14:paraId="32785BDA" w14:textId="77777777" w:rsidR="00C63974" w:rsidRDefault="00C63974">
      <w:pPr>
        <w:spacing w:after="160" w:line="259" w:lineRule="auto"/>
        <w:contextualSpacing w:val="0"/>
        <w:jc w:val="left"/>
        <w:rPr>
          <w:rFonts w:eastAsiaTheme="majorEastAsia" w:cstheme="majorBidi"/>
          <w:b/>
          <w:bCs/>
          <w:smallCaps/>
          <w:sz w:val="28"/>
          <w:szCs w:val="28"/>
        </w:rPr>
      </w:pPr>
      <w:bookmarkStart w:id="17" w:name="_Ref117852364"/>
      <w:r>
        <w:br w:type="page"/>
      </w:r>
    </w:p>
    <w:p w14:paraId="2927248D" w14:textId="50E313B8" w:rsidR="007E4110" w:rsidRDefault="007E4110" w:rsidP="007E4110">
      <w:pPr>
        <w:pStyle w:val="Titolo2"/>
        <w:spacing w:line="276" w:lineRule="auto"/>
      </w:pPr>
      <w:r>
        <w:lastRenderedPageBreak/>
        <w:t>Full results from comparability analysis</w:t>
      </w:r>
      <w:bookmarkEnd w:id="17"/>
    </w:p>
    <w:p w14:paraId="3519F7DF" w14:textId="4046FE21" w:rsidR="007E4110" w:rsidRDefault="007E4110" w:rsidP="007E4110"/>
    <w:p w14:paraId="7E9002D7" w14:textId="58CB7BC1" w:rsidR="007E4110" w:rsidRPr="009214AD" w:rsidRDefault="00C85B07" w:rsidP="008C65E4">
      <w:pPr>
        <w:rPr>
          <w:i/>
          <w:iCs/>
        </w:rPr>
      </w:pPr>
      <w:r>
        <w:rPr>
          <w:i/>
          <w:iCs/>
        </w:rPr>
        <w:t>Comparison with H</w:t>
      </w:r>
      <w:r w:rsidR="00E51774">
        <w:rPr>
          <w:i/>
          <w:iCs/>
        </w:rPr>
        <w:t>uman Development Index, and At-Risk-Of-Poverty-and-social-Exclusion index</w:t>
      </w:r>
    </w:p>
    <w:p w14:paraId="6B0E4C00" w14:textId="11216F70" w:rsidR="007E4110" w:rsidRDefault="007E4110" w:rsidP="009214AD">
      <w:pPr>
        <w:pStyle w:val="Didascalia"/>
        <w:keepNext/>
        <w:jc w:val="both"/>
      </w:pPr>
      <w:r>
        <w:t xml:space="preserve">Figure </w:t>
      </w:r>
      <w:r w:rsidR="00065400">
        <w:rPr>
          <w:noProof/>
        </w:rPr>
        <w:t>13</w:t>
      </w:r>
      <w:r>
        <w:t>, Human Development Index scores</w:t>
      </w:r>
    </w:p>
    <w:p w14:paraId="350CF8B4" w14:textId="5C60B7D0" w:rsidR="007E4110" w:rsidRDefault="00FA4C48" w:rsidP="009214AD">
      <w:pPr>
        <w:spacing w:line="276" w:lineRule="auto"/>
      </w:pPr>
      <w:r>
        <w:rPr>
          <w:noProof/>
        </w:rPr>
        <w:drawing>
          <wp:inline distT="0" distB="0" distL="0" distR="0" wp14:anchorId="7A3B8A57" wp14:editId="6E4919C3">
            <wp:extent cx="6206490" cy="3481070"/>
            <wp:effectExtent l="0" t="0" r="3810" b="5080"/>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6490" cy="3481070"/>
                    </a:xfrm>
                    <a:prstGeom prst="rect">
                      <a:avLst/>
                    </a:prstGeom>
                    <a:noFill/>
                  </pic:spPr>
                </pic:pic>
              </a:graphicData>
            </a:graphic>
          </wp:inline>
        </w:drawing>
      </w:r>
    </w:p>
    <w:p w14:paraId="30B2D300" w14:textId="5EE2D25D" w:rsidR="007E4110" w:rsidRDefault="007E4110" w:rsidP="007E4110">
      <w:pPr>
        <w:spacing w:line="276" w:lineRule="auto"/>
      </w:pPr>
      <w:r>
        <w:t xml:space="preserve">Note: data extracted from the United Nations Development programme at </w:t>
      </w:r>
      <w:r w:rsidRPr="00CF0B3C">
        <w:t>https://hdr.undp.org/data-center/documentation-and-downloads</w:t>
      </w:r>
      <w:r>
        <w:t xml:space="preserve"> </w:t>
      </w:r>
    </w:p>
    <w:p w14:paraId="5DF371C8" w14:textId="7299E78F" w:rsidR="007E4110" w:rsidRDefault="007E4110" w:rsidP="007E4110">
      <w:pPr>
        <w:spacing w:line="276" w:lineRule="auto"/>
      </w:pPr>
    </w:p>
    <w:p w14:paraId="502F2390" w14:textId="67E318AD" w:rsidR="00F91EDB" w:rsidRDefault="00F91EDB" w:rsidP="009214AD">
      <w:pPr>
        <w:pStyle w:val="Didascalia"/>
        <w:keepNext/>
        <w:jc w:val="both"/>
      </w:pPr>
      <w:r>
        <w:t xml:space="preserve">Figure </w:t>
      </w:r>
      <w:r w:rsidR="00065400">
        <w:rPr>
          <w:noProof/>
        </w:rPr>
        <w:t>14</w:t>
      </w:r>
      <w:r>
        <w:t xml:space="preserve">, At Risk </w:t>
      </w:r>
      <w:proofErr w:type="gramStart"/>
      <w:r>
        <w:t>Of</w:t>
      </w:r>
      <w:proofErr w:type="gramEnd"/>
      <w:r>
        <w:t xml:space="preserve"> Poverty and Social Exclusion (AROPE)</w:t>
      </w:r>
    </w:p>
    <w:p w14:paraId="15556046" w14:textId="4AB02287" w:rsidR="00F91EDB" w:rsidRDefault="00FA4C48" w:rsidP="007E4110">
      <w:pPr>
        <w:spacing w:line="276" w:lineRule="auto"/>
      </w:pPr>
      <w:r>
        <w:rPr>
          <w:noProof/>
        </w:rPr>
        <w:drawing>
          <wp:inline distT="0" distB="0" distL="0" distR="0" wp14:anchorId="6CB07229" wp14:editId="5EBA538F">
            <wp:extent cx="5763895" cy="2990131"/>
            <wp:effectExtent l="0" t="0" r="8255" b="1270"/>
            <wp:docPr id="38" name="Immagin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7851" cy="2992183"/>
                    </a:xfrm>
                    <a:prstGeom prst="rect">
                      <a:avLst/>
                    </a:prstGeom>
                    <a:noFill/>
                  </pic:spPr>
                </pic:pic>
              </a:graphicData>
            </a:graphic>
          </wp:inline>
        </w:drawing>
      </w:r>
    </w:p>
    <w:p w14:paraId="2D8FB848" w14:textId="3C3655E7" w:rsidR="00F91EDB" w:rsidRDefault="00F91EDB" w:rsidP="007E4110">
      <w:pPr>
        <w:spacing w:line="276" w:lineRule="auto"/>
      </w:pPr>
      <w:r>
        <w:t>Note: data extracted from the Eurostat Living Conditions in Europe data</w:t>
      </w:r>
      <w:r w:rsidR="004955C1">
        <w:t>base</w:t>
      </w:r>
      <w:r>
        <w:t xml:space="preserve"> at:</w:t>
      </w:r>
    </w:p>
    <w:p w14:paraId="49B64463" w14:textId="1A783B50" w:rsidR="00065400" w:rsidRDefault="00C63974" w:rsidP="00C63974">
      <w:pPr>
        <w:spacing w:line="276" w:lineRule="auto"/>
        <w:rPr>
          <w:i/>
          <w:iCs/>
        </w:rPr>
      </w:pPr>
      <w:hyperlink r:id="rId14" w:history="1">
        <w:r w:rsidRPr="00FD4132">
          <w:rPr>
            <w:rStyle w:val="Collegamentoipertestuale"/>
          </w:rPr>
          <w:t>https://ec.europa.eu/eurostat/statistics-explained/index.php?title=Living_conditions_in_Europe_-_poverty_and_social_exclusion</w:t>
        </w:r>
      </w:hyperlink>
      <w:r>
        <w:t xml:space="preserve"> </w:t>
      </w:r>
      <w:r w:rsidR="00065400">
        <w:rPr>
          <w:i/>
          <w:iCs/>
        </w:rPr>
        <w:br w:type="page"/>
      </w:r>
    </w:p>
    <w:p w14:paraId="2007AC4F" w14:textId="27AD983E" w:rsidR="00C85B07" w:rsidRDefault="00C85B07" w:rsidP="007E4110">
      <w:pPr>
        <w:spacing w:line="276" w:lineRule="auto"/>
        <w:rPr>
          <w:i/>
          <w:iCs/>
        </w:rPr>
      </w:pPr>
      <w:r>
        <w:rPr>
          <w:i/>
          <w:iCs/>
        </w:rPr>
        <w:lastRenderedPageBreak/>
        <w:t xml:space="preserve">Comparison with results based on PCA-based </w:t>
      </w:r>
      <w:proofErr w:type="gramStart"/>
      <w:r>
        <w:rPr>
          <w:i/>
          <w:iCs/>
        </w:rPr>
        <w:t>aggregation</w:t>
      </w:r>
      <w:proofErr w:type="gramEnd"/>
    </w:p>
    <w:p w14:paraId="417CC11C" w14:textId="4519D1B3" w:rsidR="00C85B07" w:rsidRPr="00C63974" w:rsidRDefault="00C85B07" w:rsidP="00C85B07">
      <w:pPr>
        <w:pStyle w:val="Testonormale"/>
        <w:spacing w:line="276" w:lineRule="auto"/>
        <w:rPr>
          <w:rFonts w:ascii="Times New Roman" w:hAnsi="Times New Roman" w:cs="Times New Roman"/>
          <w:color w:val="auto"/>
          <w:sz w:val="24"/>
          <w:szCs w:val="24"/>
          <w:lang w:val="en-GB"/>
        </w:rPr>
      </w:pPr>
      <w:r w:rsidRPr="0048042F">
        <w:rPr>
          <w:rFonts w:ascii="Times New Roman" w:hAnsi="Times New Roman" w:cs="Times New Roman"/>
          <w:color w:val="auto"/>
          <w:sz w:val="24"/>
          <w:szCs w:val="24"/>
          <w:lang w:val="en-GB"/>
        </w:rPr>
        <w:t xml:space="preserve">We have re-estimated our index using the Principal Component Analysis (PCA) as an aggregation </w:t>
      </w:r>
      <w:r w:rsidRPr="00C63974">
        <w:rPr>
          <w:rFonts w:ascii="Times New Roman" w:hAnsi="Times New Roman" w:cs="Times New Roman"/>
          <w:color w:val="auto"/>
          <w:sz w:val="24"/>
          <w:szCs w:val="24"/>
          <w:lang w:val="en-GB"/>
        </w:rPr>
        <w:t xml:space="preserve">function. We have applied the PCA on the set of indicators normalized through a data-driven min-max function (as in, e.g., </w:t>
      </w:r>
      <w:proofErr w:type="spellStart"/>
      <w:r w:rsidR="00514F5C" w:rsidRPr="00C63974">
        <w:rPr>
          <w:rFonts w:ascii="Times New Roman" w:hAnsi="Times New Roman" w:cs="Times New Roman"/>
          <w:color w:val="auto"/>
          <w:sz w:val="24"/>
          <w:szCs w:val="24"/>
          <w:lang w:val="en-GB"/>
        </w:rPr>
        <w:t>Döpke</w:t>
      </w:r>
      <w:proofErr w:type="spellEnd"/>
      <w:r w:rsidR="00514F5C" w:rsidRPr="00C63974">
        <w:rPr>
          <w:rFonts w:ascii="Times New Roman" w:hAnsi="Times New Roman" w:cs="Times New Roman"/>
          <w:color w:val="auto"/>
          <w:sz w:val="24"/>
          <w:szCs w:val="24"/>
          <w:lang w:val="en-GB"/>
        </w:rPr>
        <w:t xml:space="preserve">, </w:t>
      </w:r>
      <w:proofErr w:type="spellStart"/>
      <w:r w:rsidR="00514F5C" w:rsidRPr="00C63974">
        <w:rPr>
          <w:rFonts w:ascii="Times New Roman" w:hAnsi="Times New Roman" w:cs="Times New Roman"/>
          <w:color w:val="auto"/>
          <w:sz w:val="24"/>
          <w:szCs w:val="24"/>
          <w:lang w:val="en-GB"/>
        </w:rPr>
        <w:t>Knabe</w:t>
      </w:r>
      <w:proofErr w:type="spellEnd"/>
      <w:r w:rsidR="00514F5C" w:rsidRPr="00C63974">
        <w:rPr>
          <w:rFonts w:ascii="Times New Roman" w:hAnsi="Times New Roman" w:cs="Times New Roman"/>
          <w:color w:val="auto"/>
          <w:sz w:val="24"/>
          <w:szCs w:val="24"/>
          <w:lang w:val="en-GB"/>
        </w:rPr>
        <w:t xml:space="preserve">, Lang and </w:t>
      </w:r>
      <w:proofErr w:type="spellStart"/>
      <w:r w:rsidR="00514F5C" w:rsidRPr="00C63974">
        <w:rPr>
          <w:rFonts w:ascii="Times New Roman" w:hAnsi="Times New Roman" w:cs="Times New Roman"/>
          <w:color w:val="auto"/>
          <w:sz w:val="24"/>
          <w:szCs w:val="24"/>
          <w:lang w:val="en-GB"/>
        </w:rPr>
        <w:t>Maschke</w:t>
      </w:r>
      <w:proofErr w:type="spellEnd"/>
      <w:r w:rsidR="00514F5C" w:rsidRPr="00C63974">
        <w:rPr>
          <w:rFonts w:ascii="Times New Roman" w:hAnsi="Times New Roman" w:cs="Times New Roman"/>
          <w:color w:val="auto"/>
          <w:sz w:val="24"/>
          <w:szCs w:val="24"/>
          <w:lang w:val="en-GB"/>
        </w:rPr>
        <w:t xml:space="preserve"> (2017)</w:t>
      </w:r>
      <w:r w:rsidRPr="00C63974">
        <w:rPr>
          <w:rFonts w:ascii="Times New Roman" w:hAnsi="Times New Roman" w:cs="Times New Roman"/>
          <w:color w:val="auto"/>
          <w:sz w:val="24"/>
          <w:szCs w:val="24"/>
          <w:lang w:val="en-GB"/>
        </w:rPr>
        <w:t xml:space="preserve"> </w:t>
      </w:r>
      <w:r w:rsidR="00514F5C" w:rsidRPr="00C63974">
        <w:rPr>
          <w:rFonts w:ascii="Times New Roman" w:hAnsi="Times New Roman" w:cs="Times New Roman"/>
          <w:color w:val="auto"/>
          <w:sz w:val="24"/>
          <w:szCs w:val="24"/>
          <w:lang w:val="en-GB"/>
        </w:rPr>
        <w:t>Carrino (2016)</w:t>
      </w:r>
      <w:r w:rsidR="005A316E" w:rsidRPr="00C63974">
        <w:rPr>
          <w:rFonts w:ascii="Times New Roman" w:hAnsi="Times New Roman" w:cs="Times New Roman"/>
          <w:color w:val="auto"/>
          <w:sz w:val="24"/>
          <w:szCs w:val="24"/>
          <w:lang w:val="en-GB"/>
        </w:rPr>
        <w:t xml:space="preserve"> </w:t>
      </w:r>
      <w:r w:rsidRPr="00C63974">
        <w:rPr>
          <w:rFonts w:ascii="Times New Roman" w:hAnsi="Times New Roman" w:cs="Times New Roman"/>
          <w:color w:val="auto"/>
          <w:sz w:val="24"/>
          <w:szCs w:val="24"/>
          <w:lang w:val="en-GB"/>
        </w:rPr>
        <w:t xml:space="preserve">and </w:t>
      </w:r>
      <w:proofErr w:type="spellStart"/>
      <w:r w:rsidR="00514F5C" w:rsidRPr="00C63974">
        <w:rPr>
          <w:rFonts w:ascii="Times New Roman" w:hAnsi="Times New Roman" w:cs="Times New Roman"/>
          <w:color w:val="auto"/>
          <w:sz w:val="24"/>
          <w:szCs w:val="24"/>
          <w:lang w:val="en-GB"/>
        </w:rPr>
        <w:t>Peiró</w:t>
      </w:r>
      <w:proofErr w:type="spellEnd"/>
      <w:r w:rsidR="00514F5C" w:rsidRPr="00C63974">
        <w:rPr>
          <w:rFonts w:ascii="Times New Roman" w:hAnsi="Times New Roman" w:cs="Times New Roman"/>
          <w:color w:val="auto"/>
          <w:sz w:val="24"/>
          <w:szCs w:val="24"/>
          <w:lang w:val="en-GB"/>
        </w:rPr>
        <w:t>-Palomino (2018)</w:t>
      </w:r>
      <w:r w:rsidRPr="00C63974">
        <w:rPr>
          <w:rFonts w:ascii="Times New Roman" w:hAnsi="Times New Roman" w:cs="Times New Roman"/>
          <w:color w:val="auto"/>
          <w:sz w:val="24"/>
          <w:szCs w:val="24"/>
          <w:lang w:val="en-GB"/>
        </w:rPr>
        <w:t xml:space="preserve">). We call this the pure Data-driven model (D). </w:t>
      </w:r>
    </w:p>
    <w:p w14:paraId="303830B0" w14:textId="606A008B" w:rsidR="005A316E" w:rsidRPr="0048042F" w:rsidRDefault="005A316E" w:rsidP="00C85B07">
      <w:pPr>
        <w:pStyle w:val="Testonormale"/>
        <w:spacing w:line="276" w:lineRule="auto"/>
        <w:rPr>
          <w:rFonts w:ascii="Times New Roman" w:hAnsi="Times New Roman" w:cs="Times New Roman"/>
          <w:color w:val="auto"/>
          <w:sz w:val="24"/>
          <w:szCs w:val="24"/>
          <w:lang w:val="en-GB"/>
        </w:rPr>
      </w:pPr>
    </w:p>
    <w:p w14:paraId="32CC09C1" w14:textId="4F04A8DB" w:rsidR="005A316E" w:rsidRPr="00DB68DA" w:rsidRDefault="005A316E" w:rsidP="005A316E">
      <w:pPr>
        <w:spacing w:line="276" w:lineRule="auto"/>
        <w:rPr>
          <w:rFonts w:cs="Times New Roman"/>
          <w:color w:val="auto"/>
        </w:rPr>
      </w:pPr>
      <w:r w:rsidRPr="00DB68DA">
        <w:rPr>
          <w:rFonts w:cs="Times New Roman"/>
          <w:color w:val="auto"/>
        </w:rPr>
        <w:t xml:space="preserve">We adopted Farnia (2019) approach for criteria weighting by means of Spectral Value Decomposition, choosing 2017 as baseline year for the min-max normalization. Such an approach considers the correlation of data and tends to weight proportionally more the criteria that are less correlated with others. The component is retained if its eigenvalues is greater or equal than average (greater or equal 1 with standardized data) and not </w:t>
      </w:r>
      <w:proofErr w:type="gramStart"/>
      <w:r w:rsidRPr="00DB68DA">
        <w:rPr>
          <w:rFonts w:cs="Times New Roman"/>
          <w:color w:val="auto"/>
        </w:rPr>
        <w:t>on the basis of</w:t>
      </w:r>
      <w:proofErr w:type="gramEnd"/>
      <w:r w:rsidRPr="00DB68DA">
        <w:rPr>
          <w:rFonts w:cs="Times New Roman"/>
          <w:color w:val="auto"/>
        </w:rPr>
        <w:t xml:space="preserve"> the total variance explained (usually greater or equal 80%). The final criterion weight is equal to the average of the variances explained by it in each component retained. The aim is not hence the approach that best fits the data, but the one that best fits the dimensions the data are explaining; </w:t>
      </w:r>
      <w:proofErr w:type="gramStart"/>
      <w:r w:rsidRPr="00DB68DA">
        <w:rPr>
          <w:rFonts w:cs="Times New Roman"/>
          <w:color w:val="auto"/>
        </w:rPr>
        <w:t>as a consequence</w:t>
      </w:r>
      <w:proofErr w:type="gramEnd"/>
      <w:r w:rsidRPr="00DB68DA">
        <w:rPr>
          <w:rFonts w:cs="Times New Roman"/>
          <w:color w:val="auto"/>
        </w:rPr>
        <w:t>, in the extreme case of statistically independent data, all components are retained (because all the eigenvalues are equal one) and each criterion assume the same weight. Adopting 80% of total variance explained as a decision rule to retain components, would lead to the undesirable consequence of setting to zero the wight of 20% of the variables used in the composite index, although they are fundamental in explaining different dimensions.</w:t>
      </w:r>
    </w:p>
    <w:p w14:paraId="589EFD64" w14:textId="1D5AE311" w:rsidR="005A316E" w:rsidRPr="005A316E" w:rsidRDefault="005A316E" w:rsidP="005A316E">
      <w:pPr>
        <w:spacing w:line="276" w:lineRule="auto"/>
        <w:rPr>
          <w:rFonts w:cs="Times New Roman"/>
          <w:color w:val="FF0000"/>
        </w:rPr>
      </w:pPr>
      <w:r w:rsidRPr="00DB68DA">
        <w:rPr>
          <w:rFonts w:cs="Times New Roman"/>
          <w:color w:val="auto"/>
        </w:rPr>
        <w:t xml:space="preserve">According to the 2017 data, two components are retained, the first clearly represented by income, </w:t>
      </w:r>
      <w:proofErr w:type="gramStart"/>
      <w:r w:rsidRPr="00DB68DA">
        <w:rPr>
          <w:rFonts w:cs="Times New Roman"/>
          <w:color w:val="auto"/>
        </w:rPr>
        <w:t>education</w:t>
      </w:r>
      <w:proofErr w:type="gramEnd"/>
      <w:r w:rsidRPr="00DB68DA">
        <w:rPr>
          <w:rFonts w:cs="Times New Roman"/>
          <w:color w:val="auto"/>
        </w:rPr>
        <w:t xml:space="preserve"> and employment; the second by longevity; as a consequence, longevity (0.411) receives the highest weight, followed by education (0.198), income (0.199), and employment (0.190). The eigenmatrix and eigenvalues are reported in </w:t>
      </w:r>
      <w:r w:rsidR="00065400">
        <w:t xml:space="preserve">Table </w:t>
      </w:r>
      <w:r w:rsidR="00065400">
        <w:rPr>
          <w:noProof/>
        </w:rPr>
        <w:t>7</w:t>
      </w:r>
      <w:r>
        <w:rPr>
          <w:rFonts w:cs="Times New Roman"/>
          <w:color w:val="FF0000"/>
        </w:rPr>
        <w:t>.</w:t>
      </w:r>
      <w:r w:rsidRPr="0048042F">
        <w:rPr>
          <w:rFonts w:cs="Times New Roman"/>
          <w:color w:val="FF0000"/>
        </w:rPr>
        <w:t xml:space="preserve"> </w:t>
      </w:r>
    </w:p>
    <w:p w14:paraId="666BBBB8" w14:textId="77777777" w:rsidR="005A316E" w:rsidRPr="00142505" w:rsidRDefault="005A316E" w:rsidP="005A316E">
      <w:pPr>
        <w:spacing w:line="276" w:lineRule="auto"/>
        <w:rPr>
          <w:rFonts w:cs="Times New Roman"/>
        </w:rPr>
      </w:pPr>
    </w:p>
    <w:p w14:paraId="7449140C" w14:textId="630B4B36" w:rsidR="005A316E" w:rsidRPr="00142505" w:rsidRDefault="005A316E" w:rsidP="0048042F">
      <w:pPr>
        <w:pStyle w:val="Didascalia"/>
        <w:keepNext/>
        <w:rPr>
          <w:rFonts w:cs="Times New Roman"/>
        </w:rPr>
      </w:pPr>
      <w:r w:rsidRPr="0048042F">
        <w:rPr>
          <w:rFonts w:cs="Times New Roman"/>
        </w:rPr>
        <w:t xml:space="preserve">Table </w:t>
      </w:r>
      <w:r w:rsidR="00065400">
        <w:rPr>
          <w:rFonts w:cs="Times New Roman"/>
          <w:noProof/>
        </w:rPr>
        <w:t>9</w:t>
      </w:r>
      <w:r w:rsidRPr="005A316E">
        <w:rPr>
          <w:rFonts w:cs="Times New Roman"/>
        </w:rPr>
        <w:t>, Eigenmatrix and eigenvalues (year 2017)</w:t>
      </w:r>
      <w:r>
        <w:rPr>
          <w:rFonts w:cs="Times New Roman"/>
        </w:rPr>
        <w:t xml:space="preserve"> for model D</w:t>
      </w:r>
    </w:p>
    <w:tbl>
      <w:tblPr>
        <w:tblStyle w:val="Grigliatabella"/>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633"/>
        <w:gridCol w:w="633"/>
        <w:gridCol w:w="633"/>
        <w:gridCol w:w="633"/>
      </w:tblGrid>
      <w:tr w:rsidR="005A316E" w:rsidRPr="0048042F" w14:paraId="4E43FA5D" w14:textId="77777777" w:rsidTr="0048042F">
        <w:tc>
          <w:tcPr>
            <w:tcW w:w="0" w:type="auto"/>
            <w:vAlign w:val="center"/>
          </w:tcPr>
          <w:p w14:paraId="3293027A" w14:textId="77777777" w:rsidR="005A316E" w:rsidRPr="00142505" w:rsidRDefault="005A316E" w:rsidP="00353346">
            <w:pPr>
              <w:spacing w:line="276" w:lineRule="auto"/>
              <w:jc w:val="center"/>
              <w:rPr>
                <w:rFonts w:cs="Times New Roman"/>
                <w:sz w:val="20"/>
                <w:szCs w:val="20"/>
              </w:rPr>
            </w:pPr>
          </w:p>
        </w:tc>
        <w:tc>
          <w:tcPr>
            <w:tcW w:w="0" w:type="auto"/>
            <w:gridSpan w:val="4"/>
            <w:tcBorders>
              <w:bottom w:val="single" w:sz="4" w:space="0" w:color="auto"/>
            </w:tcBorders>
            <w:vAlign w:val="center"/>
          </w:tcPr>
          <w:p w14:paraId="4CD2CE5F"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Component</w:t>
            </w:r>
          </w:p>
        </w:tc>
      </w:tr>
      <w:tr w:rsidR="005A316E" w:rsidRPr="0048042F" w14:paraId="6B6899EA" w14:textId="77777777" w:rsidTr="0048042F">
        <w:tc>
          <w:tcPr>
            <w:tcW w:w="0" w:type="auto"/>
            <w:vAlign w:val="center"/>
          </w:tcPr>
          <w:p w14:paraId="20E8922F" w14:textId="77777777" w:rsidR="005A316E" w:rsidRPr="0048042F" w:rsidRDefault="005A316E" w:rsidP="00353346">
            <w:pPr>
              <w:spacing w:line="276" w:lineRule="auto"/>
              <w:jc w:val="center"/>
              <w:rPr>
                <w:rFonts w:cs="Times New Roman"/>
                <w:sz w:val="20"/>
                <w:szCs w:val="20"/>
              </w:rPr>
            </w:pPr>
          </w:p>
        </w:tc>
        <w:tc>
          <w:tcPr>
            <w:tcW w:w="0" w:type="auto"/>
            <w:tcBorders>
              <w:bottom w:val="single" w:sz="4" w:space="0" w:color="auto"/>
            </w:tcBorders>
            <w:vAlign w:val="center"/>
          </w:tcPr>
          <w:p w14:paraId="153CEB18"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1</w:t>
            </w:r>
          </w:p>
        </w:tc>
        <w:tc>
          <w:tcPr>
            <w:tcW w:w="0" w:type="auto"/>
            <w:tcBorders>
              <w:bottom w:val="single" w:sz="4" w:space="0" w:color="auto"/>
            </w:tcBorders>
            <w:vAlign w:val="center"/>
          </w:tcPr>
          <w:p w14:paraId="5D13BF46"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2</w:t>
            </w:r>
          </w:p>
        </w:tc>
        <w:tc>
          <w:tcPr>
            <w:tcW w:w="0" w:type="auto"/>
            <w:tcBorders>
              <w:bottom w:val="single" w:sz="4" w:space="0" w:color="auto"/>
            </w:tcBorders>
            <w:vAlign w:val="center"/>
          </w:tcPr>
          <w:p w14:paraId="599DCC2D"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3</w:t>
            </w:r>
          </w:p>
        </w:tc>
        <w:tc>
          <w:tcPr>
            <w:tcW w:w="0" w:type="auto"/>
            <w:tcBorders>
              <w:bottom w:val="single" w:sz="4" w:space="0" w:color="auto"/>
            </w:tcBorders>
            <w:vAlign w:val="center"/>
          </w:tcPr>
          <w:p w14:paraId="15AEBBD5"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4</w:t>
            </w:r>
          </w:p>
        </w:tc>
      </w:tr>
      <w:tr w:rsidR="005A316E" w:rsidRPr="0048042F" w14:paraId="41BF82DE" w14:textId="77777777" w:rsidTr="0048042F">
        <w:tc>
          <w:tcPr>
            <w:tcW w:w="0" w:type="auto"/>
            <w:tcBorders>
              <w:right w:val="single" w:sz="4" w:space="0" w:color="auto"/>
            </w:tcBorders>
            <w:vAlign w:val="center"/>
          </w:tcPr>
          <w:p w14:paraId="26E5A769"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Education</w:t>
            </w:r>
          </w:p>
        </w:tc>
        <w:tc>
          <w:tcPr>
            <w:tcW w:w="0" w:type="auto"/>
            <w:tcBorders>
              <w:top w:val="single" w:sz="4" w:space="0" w:color="auto"/>
              <w:left w:val="single" w:sz="4" w:space="0" w:color="auto"/>
              <w:bottom w:val="nil"/>
            </w:tcBorders>
            <w:shd w:val="clear" w:color="auto" w:fill="F2F2F2" w:themeFill="background1" w:themeFillShade="F2"/>
            <w:vAlign w:val="center"/>
          </w:tcPr>
          <w:p w14:paraId="5354354B"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57</w:t>
            </w:r>
          </w:p>
        </w:tc>
        <w:tc>
          <w:tcPr>
            <w:tcW w:w="0" w:type="auto"/>
            <w:tcBorders>
              <w:top w:val="single" w:sz="4" w:space="0" w:color="auto"/>
              <w:bottom w:val="nil"/>
            </w:tcBorders>
            <w:shd w:val="clear" w:color="auto" w:fill="F2F2F2" w:themeFill="background1" w:themeFillShade="F2"/>
            <w:vAlign w:val="center"/>
          </w:tcPr>
          <w:p w14:paraId="608D6964"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03</w:t>
            </w:r>
          </w:p>
        </w:tc>
        <w:tc>
          <w:tcPr>
            <w:tcW w:w="0" w:type="auto"/>
            <w:tcBorders>
              <w:top w:val="single" w:sz="4" w:space="0" w:color="auto"/>
              <w:bottom w:val="nil"/>
            </w:tcBorders>
            <w:vAlign w:val="center"/>
          </w:tcPr>
          <w:p w14:paraId="2C1117CB"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82</w:t>
            </w:r>
          </w:p>
        </w:tc>
        <w:tc>
          <w:tcPr>
            <w:tcW w:w="0" w:type="auto"/>
            <w:tcBorders>
              <w:top w:val="single" w:sz="4" w:space="0" w:color="auto"/>
              <w:bottom w:val="nil"/>
            </w:tcBorders>
            <w:vAlign w:val="center"/>
          </w:tcPr>
          <w:p w14:paraId="26CA80E4"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08</w:t>
            </w:r>
          </w:p>
        </w:tc>
      </w:tr>
      <w:tr w:rsidR="005A316E" w:rsidRPr="0048042F" w14:paraId="5D833970" w14:textId="77777777" w:rsidTr="0048042F">
        <w:tc>
          <w:tcPr>
            <w:tcW w:w="0" w:type="auto"/>
            <w:tcBorders>
              <w:right w:val="single" w:sz="4" w:space="0" w:color="auto"/>
            </w:tcBorders>
            <w:vAlign w:val="center"/>
          </w:tcPr>
          <w:p w14:paraId="6B0C68E5"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Employment</w:t>
            </w:r>
          </w:p>
        </w:tc>
        <w:tc>
          <w:tcPr>
            <w:tcW w:w="0" w:type="auto"/>
            <w:tcBorders>
              <w:top w:val="nil"/>
              <w:left w:val="single" w:sz="4" w:space="0" w:color="auto"/>
              <w:bottom w:val="nil"/>
            </w:tcBorders>
            <w:shd w:val="clear" w:color="auto" w:fill="F2F2F2" w:themeFill="background1" w:themeFillShade="F2"/>
            <w:vAlign w:val="center"/>
          </w:tcPr>
          <w:p w14:paraId="562108C2"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59</w:t>
            </w:r>
          </w:p>
        </w:tc>
        <w:tc>
          <w:tcPr>
            <w:tcW w:w="0" w:type="auto"/>
            <w:tcBorders>
              <w:top w:val="nil"/>
            </w:tcBorders>
            <w:shd w:val="clear" w:color="auto" w:fill="F2F2F2" w:themeFill="background1" w:themeFillShade="F2"/>
            <w:vAlign w:val="center"/>
          </w:tcPr>
          <w:p w14:paraId="4C59E626"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10</w:t>
            </w:r>
          </w:p>
        </w:tc>
        <w:tc>
          <w:tcPr>
            <w:tcW w:w="0" w:type="auto"/>
            <w:tcBorders>
              <w:top w:val="nil"/>
            </w:tcBorders>
            <w:vAlign w:val="center"/>
          </w:tcPr>
          <w:p w14:paraId="2FDF1A52"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47</w:t>
            </w:r>
          </w:p>
        </w:tc>
        <w:tc>
          <w:tcPr>
            <w:tcW w:w="0" w:type="auto"/>
            <w:tcBorders>
              <w:top w:val="nil"/>
            </w:tcBorders>
            <w:vAlign w:val="center"/>
          </w:tcPr>
          <w:p w14:paraId="1D017F74"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65</w:t>
            </w:r>
          </w:p>
        </w:tc>
      </w:tr>
      <w:tr w:rsidR="005A316E" w:rsidRPr="0048042F" w14:paraId="079E3161" w14:textId="77777777" w:rsidTr="0048042F">
        <w:tc>
          <w:tcPr>
            <w:tcW w:w="0" w:type="auto"/>
            <w:tcBorders>
              <w:bottom w:val="nil"/>
              <w:right w:val="single" w:sz="4" w:space="0" w:color="auto"/>
            </w:tcBorders>
            <w:vAlign w:val="center"/>
          </w:tcPr>
          <w:p w14:paraId="0E3F75A7"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Income</w:t>
            </w:r>
          </w:p>
        </w:tc>
        <w:tc>
          <w:tcPr>
            <w:tcW w:w="0" w:type="auto"/>
            <w:tcBorders>
              <w:top w:val="nil"/>
              <w:left w:val="single" w:sz="4" w:space="0" w:color="auto"/>
              <w:bottom w:val="nil"/>
            </w:tcBorders>
            <w:shd w:val="clear" w:color="auto" w:fill="F2F2F2" w:themeFill="background1" w:themeFillShade="F2"/>
            <w:vAlign w:val="center"/>
          </w:tcPr>
          <w:p w14:paraId="339133BA"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56</w:t>
            </w:r>
          </w:p>
        </w:tc>
        <w:tc>
          <w:tcPr>
            <w:tcW w:w="0" w:type="auto"/>
            <w:tcBorders>
              <w:bottom w:val="nil"/>
            </w:tcBorders>
            <w:shd w:val="clear" w:color="auto" w:fill="F2F2F2" w:themeFill="background1" w:themeFillShade="F2"/>
            <w:vAlign w:val="center"/>
          </w:tcPr>
          <w:p w14:paraId="647A38EA"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32</w:t>
            </w:r>
          </w:p>
        </w:tc>
        <w:tc>
          <w:tcPr>
            <w:tcW w:w="0" w:type="auto"/>
            <w:tcBorders>
              <w:bottom w:val="nil"/>
            </w:tcBorders>
            <w:vAlign w:val="center"/>
          </w:tcPr>
          <w:p w14:paraId="3FE65AC0"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31</w:t>
            </w:r>
          </w:p>
        </w:tc>
        <w:tc>
          <w:tcPr>
            <w:tcW w:w="0" w:type="auto"/>
            <w:tcBorders>
              <w:bottom w:val="nil"/>
            </w:tcBorders>
            <w:vAlign w:val="center"/>
          </w:tcPr>
          <w:p w14:paraId="03344741"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69</w:t>
            </w:r>
          </w:p>
        </w:tc>
      </w:tr>
      <w:tr w:rsidR="005A316E" w:rsidRPr="0048042F" w14:paraId="6746CDB0" w14:textId="77777777" w:rsidTr="0048042F">
        <w:tc>
          <w:tcPr>
            <w:tcW w:w="0" w:type="auto"/>
            <w:tcBorders>
              <w:top w:val="nil"/>
              <w:bottom w:val="single" w:sz="4" w:space="0" w:color="auto"/>
              <w:right w:val="single" w:sz="4" w:space="0" w:color="auto"/>
            </w:tcBorders>
            <w:vAlign w:val="center"/>
          </w:tcPr>
          <w:p w14:paraId="5AD90286"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Longevity</w:t>
            </w:r>
          </w:p>
        </w:tc>
        <w:tc>
          <w:tcPr>
            <w:tcW w:w="0" w:type="auto"/>
            <w:tcBorders>
              <w:top w:val="nil"/>
              <w:left w:val="single" w:sz="4" w:space="0" w:color="auto"/>
              <w:bottom w:val="single" w:sz="4" w:space="0" w:color="auto"/>
              <w:right w:val="nil"/>
            </w:tcBorders>
            <w:shd w:val="clear" w:color="auto" w:fill="F2F2F2" w:themeFill="background1" w:themeFillShade="F2"/>
            <w:vAlign w:val="center"/>
          </w:tcPr>
          <w:p w14:paraId="5242A68F"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11</w:t>
            </w:r>
          </w:p>
        </w:tc>
        <w:tc>
          <w:tcPr>
            <w:tcW w:w="0" w:type="auto"/>
            <w:tcBorders>
              <w:top w:val="nil"/>
              <w:left w:val="nil"/>
              <w:bottom w:val="single" w:sz="4" w:space="0" w:color="auto"/>
              <w:right w:val="nil"/>
            </w:tcBorders>
            <w:shd w:val="clear" w:color="auto" w:fill="F2F2F2" w:themeFill="background1" w:themeFillShade="F2"/>
            <w:vAlign w:val="center"/>
          </w:tcPr>
          <w:p w14:paraId="61FCAF56"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94</w:t>
            </w:r>
          </w:p>
        </w:tc>
        <w:tc>
          <w:tcPr>
            <w:tcW w:w="0" w:type="auto"/>
            <w:tcBorders>
              <w:top w:val="nil"/>
              <w:left w:val="nil"/>
              <w:bottom w:val="single" w:sz="4" w:space="0" w:color="auto"/>
              <w:right w:val="nil"/>
            </w:tcBorders>
            <w:vAlign w:val="center"/>
          </w:tcPr>
          <w:p w14:paraId="35DF6BF5"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09</w:t>
            </w:r>
          </w:p>
        </w:tc>
        <w:tc>
          <w:tcPr>
            <w:tcW w:w="0" w:type="auto"/>
            <w:tcBorders>
              <w:top w:val="nil"/>
              <w:left w:val="nil"/>
              <w:bottom w:val="single" w:sz="4" w:space="0" w:color="auto"/>
            </w:tcBorders>
            <w:vAlign w:val="center"/>
          </w:tcPr>
          <w:p w14:paraId="573D5731" w14:textId="77777777" w:rsidR="005A316E" w:rsidRPr="0048042F" w:rsidRDefault="005A316E" w:rsidP="00353346">
            <w:pPr>
              <w:spacing w:line="276" w:lineRule="auto"/>
              <w:jc w:val="center"/>
              <w:rPr>
                <w:rFonts w:cs="Times New Roman"/>
                <w:sz w:val="20"/>
                <w:szCs w:val="20"/>
              </w:rPr>
            </w:pPr>
            <w:r w:rsidRPr="0048042F">
              <w:rPr>
                <w:rFonts w:cs="Times New Roman"/>
                <w:sz w:val="20"/>
                <w:szCs w:val="20"/>
              </w:rPr>
              <w:t>-0.31</w:t>
            </w:r>
          </w:p>
        </w:tc>
      </w:tr>
      <w:tr w:rsidR="005A316E" w:rsidRPr="0048042F" w14:paraId="0458C66D" w14:textId="77777777" w:rsidTr="0048042F">
        <w:tc>
          <w:tcPr>
            <w:tcW w:w="0" w:type="auto"/>
            <w:tcBorders>
              <w:top w:val="single" w:sz="4" w:space="0" w:color="auto"/>
              <w:right w:val="single" w:sz="4" w:space="0" w:color="auto"/>
            </w:tcBorders>
            <w:vAlign w:val="center"/>
          </w:tcPr>
          <w:p w14:paraId="224DBF71"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Eigenvalue</w:t>
            </w:r>
          </w:p>
        </w:tc>
        <w:tc>
          <w:tcPr>
            <w:tcW w:w="0" w:type="auto"/>
            <w:tcBorders>
              <w:top w:val="single" w:sz="4" w:space="0" w:color="auto"/>
              <w:left w:val="single" w:sz="4" w:space="0" w:color="auto"/>
              <w:bottom w:val="double" w:sz="4" w:space="0" w:color="auto"/>
            </w:tcBorders>
            <w:shd w:val="clear" w:color="auto" w:fill="F2F2F2" w:themeFill="background1" w:themeFillShade="F2"/>
            <w:vAlign w:val="center"/>
          </w:tcPr>
          <w:p w14:paraId="1BB6181C"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2.65</w:t>
            </w:r>
          </w:p>
        </w:tc>
        <w:tc>
          <w:tcPr>
            <w:tcW w:w="0" w:type="auto"/>
            <w:tcBorders>
              <w:top w:val="single" w:sz="4" w:space="0" w:color="auto"/>
            </w:tcBorders>
            <w:shd w:val="clear" w:color="auto" w:fill="F2F2F2" w:themeFill="background1" w:themeFillShade="F2"/>
            <w:vAlign w:val="center"/>
          </w:tcPr>
          <w:p w14:paraId="33C7BDA5"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1.08</w:t>
            </w:r>
          </w:p>
        </w:tc>
        <w:tc>
          <w:tcPr>
            <w:tcW w:w="0" w:type="auto"/>
            <w:tcBorders>
              <w:top w:val="single" w:sz="4" w:space="0" w:color="auto"/>
            </w:tcBorders>
            <w:vAlign w:val="center"/>
          </w:tcPr>
          <w:p w14:paraId="10C323C2"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0.21</w:t>
            </w:r>
          </w:p>
        </w:tc>
        <w:tc>
          <w:tcPr>
            <w:tcW w:w="0" w:type="auto"/>
            <w:tcBorders>
              <w:top w:val="single" w:sz="4" w:space="0" w:color="auto"/>
            </w:tcBorders>
            <w:vAlign w:val="center"/>
          </w:tcPr>
          <w:p w14:paraId="293F8186" w14:textId="77777777" w:rsidR="005A316E" w:rsidRPr="0048042F" w:rsidRDefault="005A316E" w:rsidP="00353346">
            <w:pPr>
              <w:spacing w:line="276" w:lineRule="auto"/>
              <w:jc w:val="center"/>
              <w:rPr>
                <w:rFonts w:cs="Times New Roman"/>
                <w:i/>
                <w:iCs/>
                <w:sz w:val="20"/>
                <w:szCs w:val="20"/>
              </w:rPr>
            </w:pPr>
            <w:r w:rsidRPr="0048042F">
              <w:rPr>
                <w:rFonts w:cs="Times New Roman"/>
                <w:i/>
                <w:iCs/>
                <w:sz w:val="20"/>
                <w:szCs w:val="20"/>
              </w:rPr>
              <w:t>0.05</w:t>
            </w:r>
          </w:p>
        </w:tc>
      </w:tr>
    </w:tbl>
    <w:p w14:paraId="5DA3BC7F" w14:textId="6D833278" w:rsidR="005A316E" w:rsidRPr="0048042F" w:rsidRDefault="005A316E" w:rsidP="00C85B07">
      <w:pPr>
        <w:pStyle w:val="Testonormale"/>
        <w:spacing w:line="276" w:lineRule="auto"/>
        <w:rPr>
          <w:rFonts w:ascii="Times New Roman" w:hAnsi="Times New Roman" w:cs="Times New Roman"/>
          <w:color w:val="auto"/>
          <w:sz w:val="24"/>
          <w:szCs w:val="24"/>
          <w:lang w:val="en-GB"/>
        </w:rPr>
      </w:pPr>
    </w:p>
    <w:p w14:paraId="6A092736" w14:textId="66BD49A3" w:rsidR="00C85B07" w:rsidRPr="0048042F" w:rsidRDefault="00C85B07" w:rsidP="00C85B07">
      <w:pPr>
        <w:pStyle w:val="Testonormale"/>
        <w:spacing w:line="276" w:lineRule="auto"/>
        <w:rPr>
          <w:rFonts w:ascii="Times New Roman" w:hAnsi="Times New Roman" w:cs="Times New Roman"/>
          <w:color w:val="auto"/>
          <w:sz w:val="24"/>
          <w:szCs w:val="24"/>
          <w:lang w:val="en-GB"/>
        </w:rPr>
      </w:pPr>
      <w:r w:rsidRPr="0048042F">
        <w:rPr>
          <w:rFonts w:ascii="Times New Roman" w:hAnsi="Times New Roman" w:cs="Times New Roman"/>
          <w:color w:val="auto"/>
          <w:sz w:val="24"/>
          <w:szCs w:val="24"/>
          <w:lang w:val="en-GB"/>
        </w:rPr>
        <w:t>The results from the model</w:t>
      </w:r>
      <w:r w:rsidR="005A316E">
        <w:rPr>
          <w:rFonts w:ascii="Times New Roman" w:hAnsi="Times New Roman" w:cs="Times New Roman"/>
          <w:color w:val="auto"/>
          <w:sz w:val="24"/>
          <w:szCs w:val="24"/>
          <w:lang w:val="en-GB"/>
        </w:rPr>
        <w:t xml:space="preserve"> D</w:t>
      </w:r>
      <w:r w:rsidRPr="0048042F">
        <w:rPr>
          <w:rFonts w:ascii="Times New Roman" w:hAnsi="Times New Roman" w:cs="Times New Roman"/>
          <w:color w:val="auto"/>
          <w:sz w:val="24"/>
          <w:szCs w:val="24"/>
          <w:lang w:val="en-GB"/>
        </w:rPr>
        <w:t xml:space="preserve"> </w:t>
      </w:r>
      <w:proofErr w:type="gramStart"/>
      <w:r w:rsidRPr="0048042F">
        <w:rPr>
          <w:rFonts w:ascii="Times New Roman" w:hAnsi="Times New Roman" w:cs="Times New Roman"/>
          <w:color w:val="auto"/>
          <w:sz w:val="24"/>
          <w:szCs w:val="24"/>
          <w:lang w:val="en-GB"/>
        </w:rPr>
        <w:t>is</w:t>
      </w:r>
      <w:proofErr w:type="gramEnd"/>
      <w:r w:rsidRPr="0048042F">
        <w:rPr>
          <w:rFonts w:ascii="Times New Roman" w:hAnsi="Times New Roman" w:cs="Times New Roman"/>
          <w:color w:val="auto"/>
          <w:sz w:val="24"/>
          <w:szCs w:val="24"/>
          <w:lang w:val="en-GB"/>
        </w:rPr>
        <w:t xml:space="preserve"> shown in the following figure, alongside the baseline results from our pure normative model (N). We must recall that we cannot </w:t>
      </w:r>
      <w:r w:rsidR="005A316E">
        <w:rPr>
          <w:rFonts w:ascii="Times New Roman" w:hAnsi="Times New Roman" w:cs="Times New Roman"/>
          <w:color w:val="auto"/>
          <w:sz w:val="24"/>
          <w:szCs w:val="24"/>
          <w:lang w:val="en-GB"/>
        </w:rPr>
        <w:t xml:space="preserve">meaningfully </w:t>
      </w:r>
      <w:r w:rsidRPr="0048042F">
        <w:rPr>
          <w:rFonts w:ascii="Times New Roman" w:hAnsi="Times New Roman" w:cs="Times New Roman"/>
          <w:color w:val="auto"/>
          <w:sz w:val="24"/>
          <w:szCs w:val="24"/>
          <w:lang w:val="en-GB"/>
        </w:rPr>
        <w:t xml:space="preserve">compare the levels of performance between model D and </w:t>
      </w:r>
      <w:r w:rsidR="005A316E">
        <w:rPr>
          <w:rFonts w:ascii="Times New Roman" w:hAnsi="Times New Roman" w:cs="Times New Roman"/>
          <w:color w:val="auto"/>
          <w:sz w:val="24"/>
          <w:szCs w:val="24"/>
          <w:lang w:val="en-GB"/>
        </w:rPr>
        <w:t xml:space="preserve">model </w:t>
      </w:r>
      <w:r w:rsidRPr="0048042F">
        <w:rPr>
          <w:rFonts w:ascii="Times New Roman" w:hAnsi="Times New Roman" w:cs="Times New Roman"/>
          <w:color w:val="auto"/>
          <w:sz w:val="24"/>
          <w:szCs w:val="24"/>
          <w:lang w:val="en-GB"/>
        </w:rPr>
        <w:t xml:space="preserve">N, as the normalization is different. Nevertheless, we can comment on the differences in ranking between models D and N. </w:t>
      </w:r>
      <w:bookmarkStart w:id="18" w:name="_Hlk117865522"/>
      <w:r w:rsidRPr="0048042F">
        <w:rPr>
          <w:rFonts w:ascii="Times New Roman" w:hAnsi="Times New Roman" w:cs="Times New Roman"/>
          <w:color w:val="auto"/>
          <w:sz w:val="24"/>
          <w:szCs w:val="24"/>
          <w:lang w:val="en-GB"/>
        </w:rPr>
        <w:t xml:space="preserve">Model D depicts a general positive trend in Social Inclusion, with countries having very similar levels of Inclusion throughout the period, and </w:t>
      </w:r>
      <w:r w:rsidRPr="00C63974">
        <w:rPr>
          <w:rFonts w:ascii="Times New Roman" w:hAnsi="Times New Roman" w:cs="Times New Roman"/>
          <w:color w:val="auto"/>
          <w:sz w:val="24"/>
          <w:szCs w:val="24"/>
          <w:lang w:val="en-GB"/>
        </w:rPr>
        <w:t xml:space="preserve">Mediterranean countries being among the top performers throughout. This picture is roughly consistent with the results of other studies adopting data-driven techniques </w:t>
      </w:r>
      <w:r w:rsidR="00142505" w:rsidRPr="00C63974">
        <w:rPr>
          <w:rFonts w:ascii="Times New Roman" w:hAnsi="Times New Roman" w:cs="Times New Roman"/>
          <w:noProof/>
          <w:color w:val="auto"/>
          <w:sz w:val="24"/>
          <w:szCs w:val="24"/>
          <w:lang w:val="en-GB"/>
        </w:rPr>
        <w:t>(</w:t>
      </w:r>
      <w:r w:rsidR="00514F5C" w:rsidRPr="00C63974">
        <w:rPr>
          <w:rFonts w:ascii="Times New Roman" w:hAnsi="Times New Roman" w:cs="Times New Roman"/>
          <w:color w:val="auto"/>
          <w:sz w:val="24"/>
          <w:szCs w:val="24"/>
          <w:lang w:val="en-GB"/>
        </w:rPr>
        <w:t>Carrino 2016</w:t>
      </w:r>
      <w:r w:rsidR="00142505" w:rsidRPr="00C63974">
        <w:rPr>
          <w:rFonts w:ascii="Times New Roman" w:hAnsi="Times New Roman" w:cs="Times New Roman"/>
          <w:noProof/>
          <w:color w:val="auto"/>
          <w:sz w:val="24"/>
          <w:szCs w:val="24"/>
          <w:lang w:val="en-GB"/>
        </w:rPr>
        <w:t xml:space="preserve">, </w:t>
      </w:r>
      <w:r w:rsidR="00514F5C" w:rsidRPr="00C63974">
        <w:rPr>
          <w:rFonts w:ascii="Times New Roman" w:hAnsi="Times New Roman" w:cs="Times New Roman"/>
          <w:color w:val="auto"/>
          <w:sz w:val="24"/>
          <w:szCs w:val="24"/>
          <w:lang w:val="en-GB"/>
        </w:rPr>
        <w:t xml:space="preserve">Lefebvre, </w:t>
      </w:r>
      <w:proofErr w:type="spellStart"/>
      <w:r w:rsidR="00514F5C" w:rsidRPr="00C63974">
        <w:rPr>
          <w:rFonts w:ascii="Times New Roman" w:hAnsi="Times New Roman" w:cs="Times New Roman"/>
          <w:color w:val="auto"/>
          <w:sz w:val="24"/>
          <w:szCs w:val="24"/>
          <w:lang w:val="en-GB"/>
        </w:rPr>
        <w:t>Coelli</w:t>
      </w:r>
      <w:proofErr w:type="spellEnd"/>
      <w:r w:rsidR="00514F5C" w:rsidRPr="00C63974">
        <w:rPr>
          <w:rFonts w:ascii="Times New Roman" w:hAnsi="Times New Roman" w:cs="Times New Roman"/>
          <w:color w:val="auto"/>
          <w:sz w:val="24"/>
          <w:szCs w:val="24"/>
          <w:lang w:val="en-GB"/>
        </w:rPr>
        <w:t xml:space="preserve"> and Pestieau 2010</w:t>
      </w:r>
      <w:r w:rsidR="00142505" w:rsidRPr="00C63974">
        <w:rPr>
          <w:rFonts w:ascii="Times New Roman" w:hAnsi="Times New Roman" w:cs="Times New Roman"/>
          <w:noProof/>
          <w:color w:val="auto"/>
          <w:sz w:val="24"/>
          <w:szCs w:val="24"/>
          <w:lang w:val="en-GB"/>
        </w:rPr>
        <w:t xml:space="preserve">, </w:t>
      </w:r>
      <w:r w:rsidR="00514F5C" w:rsidRPr="00C63974">
        <w:rPr>
          <w:rFonts w:ascii="Times New Roman" w:hAnsi="Times New Roman" w:cs="Times New Roman"/>
          <w:color w:val="auto"/>
          <w:sz w:val="24"/>
          <w:szCs w:val="24"/>
          <w:lang w:val="en-GB"/>
        </w:rPr>
        <w:t xml:space="preserve">Rogge and </w:t>
      </w:r>
      <w:proofErr w:type="spellStart"/>
      <w:r w:rsidR="00514F5C" w:rsidRPr="00C63974">
        <w:rPr>
          <w:rFonts w:ascii="Times New Roman" w:hAnsi="Times New Roman" w:cs="Times New Roman"/>
          <w:color w:val="auto"/>
          <w:sz w:val="24"/>
          <w:szCs w:val="24"/>
          <w:lang w:val="en-GB"/>
        </w:rPr>
        <w:t>Konttinen</w:t>
      </w:r>
      <w:proofErr w:type="spellEnd"/>
      <w:r w:rsidR="00514F5C" w:rsidRPr="00C63974">
        <w:rPr>
          <w:rFonts w:ascii="Times New Roman" w:hAnsi="Times New Roman" w:cs="Times New Roman"/>
          <w:color w:val="auto"/>
          <w:sz w:val="24"/>
          <w:szCs w:val="24"/>
          <w:lang w:val="en-GB"/>
        </w:rPr>
        <w:t xml:space="preserve"> 2018</w:t>
      </w:r>
      <w:r w:rsidR="00142505" w:rsidRPr="00C63974">
        <w:rPr>
          <w:rFonts w:ascii="Times New Roman" w:hAnsi="Times New Roman" w:cs="Times New Roman"/>
          <w:noProof/>
          <w:color w:val="auto"/>
          <w:sz w:val="24"/>
          <w:szCs w:val="24"/>
          <w:lang w:val="en-GB"/>
        </w:rPr>
        <w:t>)</w:t>
      </w:r>
      <w:r w:rsidRPr="00C63974">
        <w:rPr>
          <w:rFonts w:ascii="Times New Roman" w:hAnsi="Times New Roman" w:cs="Times New Roman"/>
          <w:color w:val="auto"/>
          <w:sz w:val="24"/>
          <w:szCs w:val="24"/>
          <w:lang w:val="en-GB"/>
        </w:rPr>
        <w:t xml:space="preserve">. </w:t>
      </w:r>
      <w:bookmarkEnd w:id="18"/>
      <w:r w:rsidRPr="00C63974">
        <w:rPr>
          <w:rFonts w:ascii="Times New Roman" w:hAnsi="Times New Roman" w:cs="Times New Roman"/>
          <w:color w:val="auto"/>
          <w:sz w:val="24"/>
          <w:szCs w:val="24"/>
          <w:lang w:val="en-GB"/>
        </w:rPr>
        <w:t xml:space="preserve">The results from our main model N are strikingly different, with Italy and Spain exhibiting by far the lowest levels of Social Inclusion at any time, with an increasing gap with the performances of Continental countries, especially after the Great Recession. As we </w:t>
      </w:r>
      <w:r w:rsidRPr="0048042F">
        <w:rPr>
          <w:rFonts w:ascii="Times New Roman" w:hAnsi="Times New Roman" w:cs="Times New Roman"/>
          <w:color w:val="auto"/>
          <w:sz w:val="24"/>
          <w:szCs w:val="24"/>
          <w:lang w:val="en-GB"/>
        </w:rPr>
        <w:t>discuss in the paper</w:t>
      </w:r>
      <w:r w:rsidR="005A316E">
        <w:rPr>
          <w:rFonts w:ascii="Times New Roman" w:hAnsi="Times New Roman" w:cs="Times New Roman"/>
          <w:color w:val="auto"/>
          <w:sz w:val="24"/>
          <w:szCs w:val="24"/>
          <w:lang w:val="en-GB"/>
        </w:rPr>
        <w:t xml:space="preserve"> (Section </w:t>
      </w:r>
      <w:r w:rsidR="00065400">
        <w:rPr>
          <w:rFonts w:ascii="Times New Roman" w:hAnsi="Times New Roman" w:cs="Times New Roman"/>
          <w:color w:val="auto"/>
          <w:sz w:val="24"/>
          <w:szCs w:val="24"/>
          <w:lang w:val="en-GB"/>
        </w:rPr>
        <w:t>4.4</w:t>
      </w:r>
      <w:r w:rsidR="005A316E">
        <w:rPr>
          <w:rFonts w:ascii="Times New Roman" w:hAnsi="Times New Roman" w:cs="Times New Roman"/>
          <w:color w:val="auto"/>
          <w:sz w:val="24"/>
          <w:szCs w:val="24"/>
          <w:lang w:val="en-GB"/>
        </w:rPr>
        <w:t>)</w:t>
      </w:r>
      <w:r w:rsidRPr="0048042F">
        <w:rPr>
          <w:rFonts w:ascii="Times New Roman" w:hAnsi="Times New Roman" w:cs="Times New Roman"/>
          <w:color w:val="auto"/>
          <w:sz w:val="24"/>
          <w:szCs w:val="24"/>
          <w:lang w:val="en-GB"/>
        </w:rPr>
        <w:t>, the main reason for these different results rel</w:t>
      </w:r>
      <w:r w:rsidR="005A316E">
        <w:rPr>
          <w:rFonts w:ascii="Times New Roman" w:hAnsi="Times New Roman" w:cs="Times New Roman"/>
          <w:color w:val="auto"/>
          <w:sz w:val="24"/>
          <w:szCs w:val="24"/>
          <w:lang w:val="en-GB"/>
        </w:rPr>
        <w:t>ies</w:t>
      </w:r>
      <w:r w:rsidRPr="0048042F">
        <w:rPr>
          <w:rFonts w:ascii="Times New Roman" w:hAnsi="Times New Roman" w:cs="Times New Roman"/>
          <w:color w:val="auto"/>
          <w:sz w:val="24"/>
          <w:szCs w:val="24"/>
          <w:lang w:val="en-GB"/>
        </w:rPr>
        <w:t xml:space="preserve"> in the weights </w:t>
      </w:r>
      <w:r w:rsidR="005A316E">
        <w:rPr>
          <w:rFonts w:ascii="Times New Roman" w:hAnsi="Times New Roman" w:cs="Times New Roman"/>
          <w:color w:val="auto"/>
          <w:sz w:val="24"/>
          <w:szCs w:val="24"/>
          <w:lang w:val="en-GB"/>
        </w:rPr>
        <w:t xml:space="preserve">that have been </w:t>
      </w:r>
      <w:r w:rsidRPr="0048042F">
        <w:rPr>
          <w:rFonts w:ascii="Times New Roman" w:hAnsi="Times New Roman" w:cs="Times New Roman"/>
          <w:color w:val="auto"/>
          <w:sz w:val="24"/>
          <w:szCs w:val="24"/>
          <w:lang w:val="en-GB"/>
        </w:rPr>
        <w:t xml:space="preserve">assigned to each dimension. </w:t>
      </w:r>
      <w:bookmarkStart w:id="19" w:name="_Hlk117856439"/>
      <w:r w:rsidRPr="0048042F">
        <w:rPr>
          <w:rFonts w:ascii="Times New Roman" w:hAnsi="Times New Roman" w:cs="Times New Roman"/>
          <w:color w:val="auto"/>
          <w:sz w:val="24"/>
          <w:szCs w:val="24"/>
          <w:lang w:val="en-GB"/>
        </w:rPr>
        <w:t xml:space="preserve">In </w:t>
      </w:r>
      <w:r w:rsidR="000A6481">
        <w:rPr>
          <w:rFonts w:ascii="Times New Roman" w:hAnsi="Times New Roman" w:cs="Times New Roman"/>
          <w:color w:val="auto"/>
          <w:sz w:val="24"/>
          <w:szCs w:val="24"/>
          <w:lang w:val="en-GB"/>
        </w:rPr>
        <w:t>the</w:t>
      </w:r>
      <w:r w:rsidRPr="0048042F">
        <w:rPr>
          <w:rFonts w:ascii="Times New Roman" w:hAnsi="Times New Roman" w:cs="Times New Roman"/>
          <w:color w:val="auto"/>
          <w:sz w:val="24"/>
          <w:szCs w:val="24"/>
          <w:lang w:val="en-GB"/>
        </w:rPr>
        <w:t xml:space="preserve"> PCA analysis</w:t>
      </w:r>
      <w:r w:rsidR="000A6481">
        <w:rPr>
          <w:rFonts w:ascii="Times New Roman" w:hAnsi="Times New Roman" w:cs="Times New Roman"/>
          <w:color w:val="auto"/>
          <w:sz w:val="24"/>
          <w:szCs w:val="24"/>
          <w:lang w:val="en-GB"/>
        </w:rPr>
        <w:t xml:space="preserve"> for model D</w:t>
      </w:r>
      <w:r w:rsidRPr="0048042F">
        <w:rPr>
          <w:rFonts w:ascii="Times New Roman" w:hAnsi="Times New Roman" w:cs="Times New Roman"/>
          <w:color w:val="auto"/>
          <w:sz w:val="24"/>
          <w:szCs w:val="24"/>
          <w:lang w:val="en-GB"/>
        </w:rPr>
        <w:t xml:space="preserve">, 41% of </w:t>
      </w:r>
      <w:r w:rsidRPr="0048042F">
        <w:rPr>
          <w:rFonts w:ascii="Times New Roman" w:hAnsi="Times New Roman" w:cs="Times New Roman"/>
          <w:color w:val="auto"/>
          <w:sz w:val="24"/>
          <w:szCs w:val="24"/>
          <w:lang w:val="en-GB"/>
        </w:rPr>
        <w:lastRenderedPageBreak/>
        <w:t>the weight is assigned to longevity, while around 20% of the weight goes to each of the remaining dimension.</w:t>
      </w:r>
      <w:bookmarkEnd w:id="19"/>
      <w:r w:rsidR="000A6481">
        <w:rPr>
          <w:rFonts w:ascii="Times New Roman" w:hAnsi="Times New Roman" w:cs="Times New Roman"/>
          <w:color w:val="auto"/>
          <w:sz w:val="24"/>
          <w:szCs w:val="24"/>
          <w:lang w:val="en-GB"/>
        </w:rPr>
        <w:t xml:space="preserve"> The weights adopted in the pure normative model N are derived from </w:t>
      </w:r>
      <w:proofErr w:type="gramStart"/>
      <w:r w:rsidR="000A6481">
        <w:rPr>
          <w:rFonts w:ascii="Times New Roman" w:hAnsi="Times New Roman" w:cs="Times New Roman"/>
          <w:color w:val="auto"/>
          <w:sz w:val="24"/>
          <w:szCs w:val="24"/>
          <w:lang w:val="en-GB"/>
        </w:rPr>
        <w:t>experts</w:t>
      </w:r>
      <w:proofErr w:type="gramEnd"/>
      <w:r w:rsidR="000A6481">
        <w:rPr>
          <w:rFonts w:ascii="Times New Roman" w:hAnsi="Times New Roman" w:cs="Times New Roman"/>
          <w:color w:val="auto"/>
          <w:sz w:val="24"/>
          <w:szCs w:val="24"/>
          <w:lang w:val="en-GB"/>
        </w:rPr>
        <w:t xml:space="preserve"> preferences and are discussed in Section </w:t>
      </w:r>
      <w:r w:rsidR="00065400">
        <w:rPr>
          <w:rFonts w:ascii="Times New Roman" w:hAnsi="Times New Roman" w:cs="Times New Roman"/>
          <w:color w:val="auto"/>
          <w:sz w:val="24"/>
          <w:szCs w:val="24"/>
          <w:lang w:val="en-GB"/>
        </w:rPr>
        <w:t>4.1</w:t>
      </w:r>
      <w:r w:rsidR="000A6481">
        <w:rPr>
          <w:rFonts w:ascii="Times New Roman" w:hAnsi="Times New Roman" w:cs="Times New Roman"/>
          <w:color w:val="auto"/>
          <w:sz w:val="24"/>
          <w:szCs w:val="24"/>
          <w:lang w:val="en-GB"/>
        </w:rPr>
        <w:t>: education has a weight above 30%, poverty 25%, while unemployment and longevity are slightly above 20%.</w:t>
      </w:r>
    </w:p>
    <w:p w14:paraId="7C322CDD" w14:textId="77777777" w:rsidR="00C85B07" w:rsidRPr="0048042F" w:rsidRDefault="00C85B07" w:rsidP="00C85B07">
      <w:pPr>
        <w:pStyle w:val="Testonormale"/>
        <w:spacing w:line="276" w:lineRule="auto"/>
        <w:rPr>
          <w:rFonts w:ascii="Times New Roman" w:hAnsi="Times New Roman" w:cs="Times New Roman"/>
          <w:sz w:val="24"/>
          <w:szCs w:val="24"/>
          <w:lang w:val="en-GB"/>
        </w:rPr>
      </w:pPr>
    </w:p>
    <w:p w14:paraId="161E19CA" w14:textId="45E55AA2" w:rsidR="005A316E" w:rsidRPr="0048042F" w:rsidRDefault="005A316E" w:rsidP="005A316E">
      <w:pPr>
        <w:pStyle w:val="Didascalia"/>
        <w:rPr>
          <w:rFonts w:cs="Times New Roman"/>
          <w:color w:val="auto"/>
          <w:sz w:val="24"/>
          <w:szCs w:val="24"/>
        </w:rPr>
      </w:pPr>
      <w:bookmarkStart w:id="20" w:name="_Ref117865716"/>
      <w:r w:rsidRPr="005A316E">
        <w:rPr>
          <w:rFonts w:cs="Times New Roman"/>
        </w:rPr>
        <w:t xml:space="preserve">Figure </w:t>
      </w:r>
      <w:r w:rsidR="00065400">
        <w:rPr>
          <w:rFonts w:cs="Times New Roman"/>
          <w:noProof/>
        </w:rPr>
        <w:t>15</w:t>
      </w:r>
      <w:bookmarkEnd w:id="20"/>
      <w:r w:rsidRPr="005A316E">
        <w:rPr>
          <w:rFonts w:cs="Times New Roman"/>
        </w:rPr>
        <w:t>, S</w:t>
      </w:r>
      <w:r w:rsidRPr="00142505">
        <w:rPr>
          <w:rFonts w:cs="Times New Roman"/>
        </w:rPr>
        <w:t>ocial inclusion</w:t>
      </w:r>
      <w:r w:rsidRPr="0048042F">
        <w:rPr>
          <w:rFonts w:cs="Times New Roman"/>
        </w:rPr>
        <w:t xml:space="preserve"> indices from </w:t>
      </w:r>
      <w:r w:rsidR="003844EC">
        <w:rPr>
          <w:rFonts w:cs="Times New Roman"/>
        </w:rPr>
        <w:t>two</w:t>
      </w:r>
      <w:r w:rsidRPr="0048042F">
        <w:rPr>
          <w:rFonts w:cs="Times New Roman"/>
        </w:rPr>
        <w:t xml:space="preserve"> different approaches, pure data-driven to pure normative.</w:t>
      </w:r>
    </w:p>
    <w:p w14:paraId="1BD004FB" w14:textId="29045257" w:rsidR="005A316E" w:rsidRPr="0048042F" w:rsidRDefault="005A316E" w:rsidP="005A316E">
      <w:pPr>
        <w:pStyle w:val="Testonormale"/>
        <w:spacing w:line="276" w:lineRule="auto"/>
        <w:rPr>
          <w:rFonts w:ascii="Times New Roman" w:hAnsi="Times New Roman" w:cs="Times New Roman"/>
          <w:color w:val="auto"/>
          <w:sz w:val="20"/>
        </w:rPr>
      </w:pPr>
      <w:r w:rsidRPr="0048042F">
        <w:rPr>
          <w:rFonts w:ascii="Times New Roman" w:hAnsi="Times New Roman" w:cs="Times New Roman"/>
          <w:sz w:val="20"/>
          <w:lang w:val="en-GB"/>
        </w:rPr>
        <w:tab/>
      </w:r>
      <w:r>
        <w:rPr>
          <w:rFonts w:ascii="Times New Roman" w:hAnsi="Times New Roman" w:cs="Times New Roman"/>
          <w:sz w:val="20"/>
          <w:lang w:val="en-GB"/>
        </w:rPr>
        <w:tab/>
      </w:r>
      <w:r w:rsidRPr="0048042F">
        <w:rPr>
          <w:rFonts w:ascii="Times New Roman" w:hAnsi="Times New Roman" w:cs="Times New Roman"/>
          <w:color w:val="auto"/>
          <w:sz w:val="20"/>
        </w:rPr>
        <w:t>Pure data-</w:t>
      </w:r>
      <w:proofErr w:type="spellStart"/>
      <w:r w:rsidRPr="0048042F">
        <w:rPr>
          <w:rFonts w:ascii="Times New Roman" w:hAnsi="Times New Roman" w:cs="Times New Roman"/>
          <w:color w:val="auto"/>
          <w:sz w:val="20"/>
        </w:rPr>
        <w:t>driven</w:t>
      </w:r>
      <w:proofErr w:type="spellEnd"/>
      <w:r w:rsidRPr="0048042F">
        <w:rPr>
          <w:rFonts w:ascii="Times New Roman" w:hAnsi="Times New Roman" w:cs="Times New Roman"/>
          <w:color w:val="auto"/>
          <w:sz w:val="20"/>
        </w:rPr>
        <w:t xml:space="preserve"> (D)</w:t>
      </w:r>
      <w:r w:rsidRPr="0048042F">
        <w:rPr>
          <w:rFonts w:ascii="Times New Roman" w:hAnsi="Times New Roman" w:cs="Times New Roman"/>
          <w:sz w:val="20"/>
        </w:rPr>
        <w:tab/>
      </w:r>
      <w:r w:rsidRPr="0048042F">
        <w:rPr>
          <w:rFonts w:ascii="Times New Roman" w:hAnsi="Times New Roman" w:cs="Times New Roman"/>
          <w:color w:val="auto"/>
          <w:sz w:val="20"/>
        </w:rPr>
        <w:tab/>
      </w:r>
      <w:r>
        <w:rPr>
          <w:rFonts w:ascii="Times New Roman" w:hAnsi="Times New Roman" w:cs="Times New Roman"/>
          <w:color w:val="auto"/>
          <w:sz w:val="20"/>
        </w:rPr>
        <w:tab/>
      </w:r>
      <w:r>
        <w:rPr>
          <w:rFonts w:ascii="Times New Roman" w:hAnsi="Times New Roman" w:cs="Times New Roman"/>
          <w:color w:val="auto"/>
          <w:sz w:val="20"/>
        </w:rPr>
        <w:tab/>
      </w:r>
      <w:r>
        <w:rPr>
          <w:rFonts w:ascii="Times New Roman" w:hAnsi="Times New Roman" w:cs="Times New Roman"/>
          <w:color w:val="auto"/>
          <w:sz w:val="20"/>
        </w:rPr>
        <w:tab/>
      </w:r>
      <w:r w:rsidRPr="0048042F">
        <w:rPr>
          <w:rFonts w:ascii="Times New Roman" w:hAnsi="Times New Roman" w:cs="Times New Roman"/>
          <w:color w:val="auto"/>
          <w:sz w:val="20"/>
        </w:rPr>
        <w:t>Pure normative (N)</w:t>
      </w:r>
    </w:p>
    <w:p w14:paraId="165BE1EC" w14:textId="5D5A8F74" w:rsidR="005A316E" w:rsidRPr="0048042F" w:rsidRDefault="005A316E" w:rsidP="005A316E">
      <w:pPr>
        <w:pStyle w:val="Testonormale"/>
        <w:spacing w:line="276" w:lineRule="auto"/>
        <w:rPr>
          <w:rFonts w:ascii="Times New Roman" w:hAnsi="Times New Roman" w:cs="Times New Roman"/>
          <w:color w:val="auto"/>
          <w:sz w:val="24"/>
          <w:szCs w:val="24"/>
          <w:lang w:val="en-GB"/>
        </w:rPr>
      </w:pPr>
      <w:r w:rsidRPr="0048042F">
        <w:rPr>
          <w:rFonts w:ascii="Times New Roman" w:hAnsi="Times New Roman" w:cs="Times New Roman"/>
          <w:noProof/>
          <w:color w:val="auto"/>
        </w:rPr>
        <w:drawing>
          <wp:inline distT="0" distB="0" distL="0" distR="0" wp14:anchorId="42CF720B" wp14:editId="7F1BE55D">
            <wp:extent cx="2903621" cy="1742914"/>
            <wp:effectExtent l="0" t="0" r="0" b="0"/>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50066" cy="1770793"/>
                    </a:xfrm>
                    <a:prstGeom prst="rect">
                      <a:avLst/>
                    </a:prstGeom>
                    <a:noFill/>
                    <a:ln>
                      <a:noFill/>
                    </a:ln>
                  </pic:spPr>
                </pic:pic>
              </a:graphicData>
            </a:graphic>
          </wp:inline>
        </w:drawing>
      </w:r>
      <w:r w:rsidRPr="0048042F">
        <w:rPr>
          <w:rFonts w:ascii="Times New Roman" w:hAnsi="Times New Roman" w:cs="Times New Roman"/>
          <w:color w:val="auto"/>
          <w:lang w:val="en-GB"/>
        </w:rPr>
        <w:t xml:space="preserve"> </w:t>
      </w:r>
      <w:r w:rsidRPr="0048042F">
        <w:rPr>
          <w:rFonts w:ascii="Times New Roman" w:hAnsi="Times New Roman" w:cs="Times New Roman"/>
          <w:noProof/>
          <w:color w:val="auto"/>
        </w:rPr>
        <w:drawing>
          <wp:inline distT="0" distB="0" distL="0" distR="0" wp14:anchorId="22C0510F" wp14:editId="316AEF91">
            <wp:extent cx="2895600" cy="1738103"/>
            <wp:effectExtent l="0" t="0" r="0" b="0"/>
            <wp:docPr id="44" name="Immagin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18065" cy="1751588"/>
                    </a:xfrm>
                    <a:prstGeom prst="rect">
                      <a:avLst/>
                    </a:prstGeom>
                    <a:noFill/>
                    <a:ln>
                      <a:noFill/>
                    </a:ln>
                  </pic:spPr>
                </pic:pic>
              </a:graphicData>
            </a:graphic>
          </wp:inline>
        </w:drawing>
      </w:r>
    </w:p>
    <w:p w14:paraId="5DF6D690" w14:textId="57B8A25A" w:rsidR="005A316E" w:rsidRPr="0048042F" w:rsidRDefault="005A316E" w:rsidP="005A316E">
      <w:pPr>
        <w:pStyle w:val="Testonormale"/>
        <w:spacing w:line="276" w:lineRule="auto"/>
        <w:rPr>
          <w:rFonts w:ascii="Times New Roman" w:hAnsi="Times New Roman" w:cs="Times New Roman"/>
          <w:i/>
          <w:iCs/>
          <w:color w:val="auto"/>
          <w:sz w:val="20"/>
          <w:lang w:val="en-GB"/>
        </w:rPr>
      </w:pPr>
      <w:r w:rsidRPr="0048042F">
        <w:rPr>
          <w:rFonts w:ascii="Times New Roman" w:hAnsi="Times New Roman" w:cs="Times New Roman"/>
          <w:i/>
          <w:iCs/>
          <w:color w:val="auto"/>
          <w:sz w:val="20"/>
          <w:lang w:val="en-GB"/>
        </w:rPr>
        <w:t xml:space="preserve">Note: model D (pure data-driven) employs the PCA as aggregation method, and a data-driven min-max function as normalization method; model N (pure normative) employs expert-based Choquet integral as aggregation method, and an expert-based min-max as normalization method. </w:t>
      </w:r>
    </w:p>
    <w:p w14:paraId="619240DE" w14:textId="6EC81A9A" w:rsidR="005A316E" w:rsidRPr="0048042F" w:rsidRDefault="005A316E" w:rsidP="005A316E">
      <w:pPr>
        <w:pStyle w:val="Testonormale"/>
        <w:spacing w:line="276" w:lineRule="auto"/>
        <w:rPr>
          <w:rFonts w:ascii="Times New Roman" w:hAnsi="Times New Roman" w:cs="Times New Roman"/>
          <w:i/>
          <w:iCs/>
          <w:color w:val="auto"/>
          <w:sz w:val="20"/>
          <w:lang w:val="en-GB"/>
        </w:rPr>
      </w:pPr>
      <w:r w:rsidRPr="0048042F">
        <w:rPr>
          <w:rFonts w:ascii="Times New Roman" w:hAnsi="Times New Roman" w:cs="Times New Roman"/>
          <w:i/>
          <w:iCs/>
          <w:color w:val="auto"/>
          <w:sz w:val="20"/>
          <w:lang w:val="en-GB"/>
        </w:rPr>
        <w:t>Hence, the values of the Social Inclusion index in model D are not comparable to the values in model</w:t>
      </w:r>
      <w:r w:rsidR="00142505">
        <w:rPr>
          <w:rFonts w:ascii="Times New Roman" w:hAnsi="Times New Roman" w:cs="Times New Roman"/>
          <w:i/>
          <w:iCs/>
          <w:color w:val="auto"/>
          <w:sz w:val="20"/>
          <w:lang w:val="en-GB"/>
        </w:rPr>
        <w:t xml:space="preserve"> </w:t>
      </w:r>
      <w:r w:rsidRPr="0048042F">
        <w:rPr>
          <w:rFonts w:ascii="Times New Roman" w:hAnsi="Times New Roman" w:cs="Times New Roman"/>
          <w:i/>
          <w:iCs/>
          <w:color w:val="auto"/>
          <w:sz w:val="20"/>
          <w:lang w:val="en-GB"/>
        </w:rPr>
        <w:t>N, due to the different normalization adopted.</w:t>
      </w:r>
    </w:p>
    <w:p w14:paraId="5A0118DD" w14:textId="77777777" w:rsidR="00C85B07" w:rsidRPr="0048042F" w:rsidRDefault="00C85B07" w:rsidP="00C85B07">
      <w:pPr>
        <w:pStyle w:val="Testonormale"/>
        <w:spacing w:line="276" w:lineRule="auto"/>
        <w:rPr>
          <w:rFonts w:ascii="Times New Roman" w:hAnsi="Times New Roman" w:cs="Times New Roman"/>
          <w:color w:val="auto"/>
          <w:sz w:val="24"/>
          <w:szCs w:val="24"/>
          <w:lang w:val="en-GB"/>
        </w:rPr>
      </w:pPr>
    </w:p>
    <w:p w14:paraId="5AE2AAE5" w14:textId="77777777" w:rsidR="00C63974" w:rsidRDefault="00C63974">
      <w:pPr>
        <w:spacing w:after="160" w:line="259" w:lineRule="auto"/>
        <w:contextualSpacing w:val="0"/>
        <w:jc w:val="left"/>
        <w:rPr>
          <w:rFonts w:eastAsiaTheme="majorEastAsia" w:cstheme="majorBidi"/>
          <w:b/>
          <w:bCs/>
          <w:smallCaps/>
          <w:sz w:val="28"/>
          <w:szCs w:val="28"/>
        </w:rPr>
      </w:pPr>
      <w:r>
        <w:br w:type="page"/>
      </w:r>
    </w:p>
    <w:p w14:paraId="76A1C0C6" w14:textId="4FB481C1" w:rsidR="002E30D4" w:rsidRDefault="00C63974" w:rsidP="002D0DAB">
      <w:pPr>
        <w:pStyle w:val="Titolo2"/>
        <w:numPr>
          <w:ilvl w:val="0"/>
          <w:numId w:val="0"/>
        </w:numPr>
        <w:spacing w:line="276" w:lineRule="auto"/>
      </w:pPr>
      <w:r>
        <w:lastRenderedPageBreak/>
        <w:t>REFERENCES</w:t>
      </w:r>
    </w:p>
    <w:p w14:paraId="549F07A1" w14:textId="77777777" w:rsidR="00C63974" w:rsidRPr="00810CEC" w:rsidRDefault="00C63974" w:rsidP="00C63974">
      <w:pPr>
        <w:pStyle w:val="EndNoteBibliography"/>
      </w:pPr>
      <w:bookmarkStart w:id="21" w:name="_ENREF_1"/>
      <w:r w:rsidRPr="00810CEC">
        <w:t>S. Anand and A. Sen (1994) Human development index: methodology and measurement: Human Development Report Office (HDRO), United Nations Development Programme (UNDP).</w:t>
      </w:r>
      <w:bookmarkEnd w:id="21"/>
    </w:p>
    <w:p w14:paraId="73F4944F" w14:textId="77777777" w:rsidR="00C63974" w:rsidRPr="00810CEC" w:rsidRDefault="00C63974" w:rsidP="00C63974">
      <w:pPr>
        <w:pStyle w:val="EndNoteBibliography"/>
      </w:pPr>
      <w:bookmarkStart w:id="22" w:name="_ENREF_2"/>
      <w:r w:rsidRPr="00810CEC">
        <w:t xml:space="preserve">G. Bertin, L. Carrino and S. Giove (2018) The Italian regional well-being in a multi-expert non-additive perspective. </w:t>
      </w:r>
      <w:r w:rsidRPr="00810CEC">
        <w:rPr>
          <w:i/>
        </w:rPr>
        <w:t>Social Indicators Research,</w:t>
      </w:r>
      <w:r w:rsidRPr="00810CEC">
        <w:t xml:space="preserve"> 15-51.</w:t>
      </w:r>
      <w:bookmarkEnd w:id="22"/>
    </w:p>
    <w:p w14:paraId="08EA9F53" w14:textId="77777777" w:rsidR="00C63974" w:rsidRPr="00810CEC" w:rsidRDefault="00C63974" w:rsidP="00C63974">
      <w:pPr>
        <w:pStyle w:val="EndNoteBibliography"/>
      </w:pPr>
      <w:bookmarkStart w:id="23" w:name="_ENREF_3"/>
      <w:r w:rsidRPr="00810CEC">
        <w:t xml:space="preserve">L. Carrino (2016) Data Versus Survey-based Normalisation in a Multidimensional Analysis of Social Inclusion. </w:t>
      </w:r>
      <w:r w:rsidRPr="00810CEC">
        <w:rPr>
          <w:i/>
        </w:rPr>
        <w:t>Italian Economic Journal,</w:t>
      </w:r>
      <w:r w:rsidRPr="00810CEC">
        <w:t xml:space="preserve"> 305-345.</w:t>
      </w:r>
      <w:bookmarkEnd w:id="23"/>
    </w:p>
    <w:p w14:paraId="2BEEFA1C" w14:textId="77777777" w:rsidR="00C63974" w:rsidRPr="00810CEC" w:rsidRDefault="00C63974" w:rsidP="00C63974">
      <w:pPr>
        <w:pStyle w:val="EndNoteBibliography"/>
      </w:pPr>
      <w:bookmarkStart w:id="24" w:name="_ENREF_4"/>
      <w:r w:rsidRPr="00810CEC">
        <w:t xml:space="preserve">L. Carrino (2017) The Role of Normalisation in Building Composite Indicators. Rationale and Consequences of Different Strategies, Applied to Social Inclusion In </w:t>
      </w:r>
      <w:r w:rsidRPr="00810CEC">
        <w:rPr>
          <w:i/>
        </w:rPr>
        <w:t xml:space="preserve">Complexity in Society: From Indicators Construction to their Synthesis </w:t>
      </w:r>
      <w:r w:rsidRPr="00810CEC">
        <w:t xml:space="preserve"> (ed F. Maggino), pp. 251-289, Cham: Springer International Publishing.</w:t>
      </w:r>
      <w:bookmarkEnd w:id="24"/>
    </w:p>
    <w:p w14:paraId="09FDDE8A" w14:textId="77777777" w:rsidR="00C63974" w:rsidRPr="00810CEC" w:rsidRDefault="00C63974" w:rsidP="00C63974">
      <w:pPr>
        <w:pStyle w:val="EndNoteBibliography"/>
      </w:pPr>
      <w:bookmarkStart w:id="25" w:name="_ENREF_5"/>
      <w:r w:rsidRPr="00810CEC">
        <w:t xml:space="preserve">K. Decancq and M. A. Lugo (2013) Weights in multidimensional indices of wellbeing: An overview. </w:t>
      </w:r>
      <w:r w:rsidRPr="00810CEC">
        <w:rPr>
          <w:i/>
        </w:rPr>
        <w:t>Econometric Reviews,</w:t>
      </w:r>
      <w:r w:rsidRPr="00810CEC">
        <w:t xml:space="preserve"> 7-34.</w:t>
      </w:r>
      <w:bookmarkEnd w:id="25"/>
    </w:p>
    <w:p w14:paraId="6B4F09DB" w14:textId="77777777" w:rsidR="00C63974" w:rsidRPr="00810CEC" w:rsidRDefault="00C63974" w:rsidP="00C63974">
      <w:pPr>
        <w:pStyle w:val="EndNoteBibliography"/>
      </w:pPr>
      <w:bookmarkStart w:id="26" w:name="_ENREF_6"/>
      <w:r w:rsidRPr="00810CEC">
        <w:t xml:space="preserve">J. Döpke, A. Knabe, C. Lang and P. Maschke (2017) Multidimensional Well-being and Regional Disparities in Europe. </w:t>
      </w:r>
      <w:r w:rsidRPr="00810CEC">
        <w:rPr>
          <w:i/>
        </w:rPr>
        <w:t>JCMS: Journal of Common Market Studies,</w:t>
      </w:r>
      <w:r w:rsidRPr="00810CEC">
        <w:t xml:space="preserve"> 1026-1044.</w:t>
      </w:r>
      <w:bookmarkEnd w:id="26"/>
    </w:p>
    <w:p w14:paraId="5239F977" w14:textId="77777777" w:rsidR="00C63974" w:rsidRPr="00810CEC" w:rsidRDefault="00C63974" w:rsidP="00C63974">
      <w:pPr>
        <w:pStyle w:val="EndNoteBibliography"/>
      </w:pPr>
      <w:bookmarkStart w:id="27" w:name="_ENREF_7"/>
      <w:r w:rsidRPr="00810CEC">
        <w:t>E. Giovannini, M. Nardo, M. Saisana, A. Saltelli, A. Tarantola and A. Hoffman (2008) Handbook on constructing composite indicators: methodology and user guide.</w:t>
      </w:r>
      <w:bookmarkEnd w:id="27"/>
    </w:p>
    <w:p w14:paraId="15241B15" w14:textId="77777777" w:rsidR="00C63974" w:rsidRPr="00810CEC" w:rsidRDefault="00C63974" w:rsidP="00C63974">
      <w:pPr>
        <w:pStyle w:val="EndNoteBibliography"/>
      </w:pPr>
      <w:bookmarkStart w:id="28" w:name="_ENREF_8"/>
      <w:r w:rsidRPr="00810CEC">
        <w:t xml:space="preserve">Y. Kim, Y. Kee and S. Lee (2015) An Analysis of the Relative Importance of Components in Measuring Community Wellbeing: Perspectives of Citizens, Public Officials, and Experts. </w:t>
      </w:r>
      <w:r w:rsidRPr="00810CEC">
        <w:rPr>
          <w:i/>
        </w:rPr>
        <w:t>Social Indicators Research,</w:t>
      </w:r>
      <w:r w:rsidRPr="00810CEC">
        <w:t xml:space="preserve"> 345-369.</w:t>
      </w:r>
      <w:bookmarkEnd w:id="28"/>
    </w:p>
    <w:p w14:paraId="252FA7BB" w14:textId="77777777" w:rsidR="00C63974" w:rsidRPr="00810CEC" w:rsidRDefault="00C63974" w:rsidP="00C63974">
      <w:pPr>
        <w:pStyle w:val="EndNoteBibliography"/>
      </w:pPr>
      <w:bookmarkStart w:id="29" w:name="_ENREF_9"/>
      <w:r w:rsidRPr="00810CEC">
        <w:t xml:space="preserve">J. Klugman, F. Rodríguez and H.-J. Choi (2011) The HDI 2010: new controversies, old critiques. </w:t>
      </w:r>
      <w:r w:rsidRPr="00810CEC">
        <w:rPr>
          <w:i/>
        </w:rPr>
        <w:t>The Journal of Economic Inequality,</w:t>
      </w:r>
      <w:r w:rsidRPr="00810CEC">
        <w:t xml:space="preserve"> 249-288.</w:t>
      </w:r>
      <w:bookmarkEnd w:id="29"/>
    </w:p>
    <w:p w14:paraId="30428621" w14:textId="77777777" w:rsidR="00C63974" w:rsidRPr="00810CEC" w:rsidRDefault="00C63974" w:rsidP="00C63974">
      <w:pPr>
        <w:pStyle w:val="EndNoteBibliography"/>
      </w:pPr>
      <w:bookmarkStart w:id="30" w:name="_ENREF_10"/>
      <w:r w:rsidRPr="00810CEC">
        <w:t xml:space="preserve">M. Lefebvre, T. Coelli and P. Pestieau (2010) On the Convergence of Social Protection Performance in the European Union. </w:t>
      </w:r>
      <w:r w:rsidRPr="00810CEC">
        <w:rPr>
          <w:i/>
        </w:rPr>
        <w:t>CESifo Economic Studies,</w:t>
      </w:r>
      <w:r w:rsidRPr="00810CEC">
        <w:t xml:space="preserve"> 300-322.</w:t>
      </w:r>
      <w:bookmarkEnd w:id="30"/>
    </w:p>
    <w:p w14:paraId="032067A0" w14:textId="77777777" w:rsidR="00C63974" w:rsidRPr="00810CEC" w:rsidRDefault="00C63974" w:rsidP="00C63974">
      <w:pPr>
        <w:pStyle w:val="EndNoteBibliography"/>
      </w:pPr>
      <w:bookmarkStart w:id="31" w:name="_ENREF_11"/>
      <w:r w:rsidRPr="00810CEC">
        <w:t xml:space="preserve">M. Mazziotta and A. Pareto (2015) On a Generalized Non-compensatory Composite Index for Measuring Socio-economic Phenomena. </w:t>
      </w:r>
      <w:r w:rsidRPr="00810CEC">
        <w:rPr>
          <w:i/>
        </w:rPr>
        <w:t>Social Indicators Research,</w:t>
      </w:r>
      <w:r w:rsidRPr="00810CEC">
        <w:t xml:space="preserve"> 1-21.</w:t>
      </w:r>
      <w:bookmarkEnd w:id="31"/>
    </w:p>
    <w:p w14:paraId="0D340B1E" w14:textId="77777777" w:rsidR="00C63974" w:rsidRPr="00810CEC" w:rsidRDefault="00C63974" w:rsidP="00C63974">
      <w:pPr>
        <w:pStyle w:val="EndNoteBibliography"/>
      </w:pPr>
      <w:bookmarkStart w:id="32" w:name="_ENREF_12"/>
      <w:r w:rsidRPr="00810CEC">
        <w:t xml:space="preserve">J. Peiró-Palomino (2018) Regional well-being in the OECD. </w:t>
      </w:r>
      <w:r w:rsidRPr="00810CEC">
        <w:rPr>
          <w:i/>
        </w:rPr>
        <w:t>The Journal of Economic Inequality,</w:t>
      </w:r>
      <w:r w:rsidRPr="00810CEC">
        <w:t xml:space="preserve"> 1-24.</w:t>
      </w:r>
      <w:bookmarkEnd w:id="32"/>
    </w:p>
    <w:p w14:paraId="209B34E7" w14:textId="77777777" w:rsidR="00C63974" w:rsidRPr="00810CEC" w:rsidRDefault="00C63974" w:rsidP="00C63974">
      <w:pPr>
        <w:pStyle w:val="EndNoteBibliography"/>
      </w:pPr>
      <w:bookmarkStart w:id="33" w:name="_ENREF_13"/>
      <w:r w:rsidRPr="00810CEC">
        <w:t xml:space="preserve">M. Ravallion (2012) Troubling tradeoffs in the human development index. </w:t>
      </w:r>
      <w:r w:rsidRPr="00810CEC">
        <w:rPr>
          <w:i/>
        </w:rPr>
        <w:t>Journal of Development Economics,</w:t>
      </w:r>
      <w:r w:rsidRPr="00810CEC">
        <w:t xml:space="preserve"> 201-209.</w:t>
      </w:r>
      <w:bookmarkEnd w:id="33"/>
    </w:p>
    <w:p w14:paraId="789704C6" w14:textId="7D493275" w:rsidR="00C63974" w:rsidRPr="00C63974" w:rsidRDefault="00C63974" w:rsidP="00C63974">
      <w:pPr>
        <w:spacing w:line="240" w:lineRule="auto"/>
      </w:pPr>
      <w:r w:rsidRPr="00810CEC">
        <w:rPr>
          <w:noProof/>
        </w:rPr>
        <w:t xml:space="preserve">N. Rogge and E. Konttinen (2018) Social Inclusion in the EU Since the Enlargement: Progress or Regress? </w:t>
      </w:r>
      <w:r w:rsidRPr="00810CEC">
        <w:rPr>
          <w:i/>
          <w:noProof/>
        </w:rPr>
        <w:t>Social Indicators Research,</w:t>
      </w:r>
      <w:r w:rsidRPr="00810CEC">
        <w:rPr>
          <w:noProof/>
        </w:rPr>
        <w:t xml:space="preserve"> 563-584</w:t>
      </w:r>
    </w:p>
    <w:sectPr w:rsidR="00C63974" w:rsidRPr="00C63974" w:rsidSect="00213A0C">
      <w:footerReference w:type="default" r:id="rId17"/>
      <w:pgSz w:w="11906" w:h="16838" w:code="9"/>
      <w:pgMar w:top="1440" w:right="1134" w:bottom="1134" w:left="1134"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B48B3" w14:textId="77777777" w:rsidR="00F32868" w:rsidRDefault="00F32868">
      <w:pPr>
        <w:spacing w:line="240" w:lineRule="auto"/>
      </w:pPr>
      <w:r>
        <w:separator/>
      </w:r>
    </w:p>
  </w:endnote>
  <w:endnote w:type="continuationSeparator" w:id="0">
    <w:p w14:paraId="0963D0F1" w14:textId="77777777" w:rsidR="00F32868" w:rsidRDefault="00F328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647872"/>
      <w:docPartObj>
        <w:docPartGallery w:val="Page Numbers (Bottom of Page)"/>
        <w:docPartUnique/>
      </w:docPartObj>
    </w:sdtPr>
    <w:sdtContent>
      <w:p w14:paraId="448A2548" w14:textId="4BBC75BD" w:rsidR="00BC4554" w:rsidRDefault="00BC4554">
        <w:pPr>
          <w:pStyle w:val="Pidipagina"/>
        </w:pPr>
        <w:r>
          <w:fldChar w:fldCharType="begin"/>
        </w:r>
        <w:r>
          <w:instrText>PAGE   \* MERGEFORMAT</w:instrText>
        </w:r>
        <w:r>
          <w:fldChar w:fldCharType="separate"/>
        </w:r>
        <w:r w:rsidRPr="002600DC">
          <w:rPr>
            <w:noProof/>
            <w:lang w:val="it-IT"/>
          </w:rPr>
          <w:t>21</w:t>
        </w:r>
        <w:r>
          <w:fldChar w:fldCharType="end"/>
        </w:r>
      </w:p>
    </w:sdtContent>
  </w:sdt>
  <w:p w14:paraId="60D6DED8" w14:textId="77777777" w:rsidR="00BC4554" w:rsidRDefault="00BC455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2C5C5" w14:textId="77777777" w:rsidR="00F32868" w:rsidRDefault="00F32868">
      <w:pPr>
        <w:spacing w:line="240" w:lineRule="auto"/>
      </w:pPr>
      <w:r>
        <w:separator/>
      </w:r>
    </w:p>
  </w:footnote>
  <w:footnote w:type="continuationSeparator" w:id="0">
    <w:p w14:paraId="01F52AA7" w14:textId="77777777" w:rsidR="00F32868" w:rsidRDefault="00F3286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B6E8615A"/>
    <w:lvl w:ilvl="0">
      <w:start w:val="1"/>
      <w:numFmt w:val="bullet"/>
      <w:pStyle w:val="Puntoelenco5"/>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7F8230A0"/>
    <w:lvl w:ilvl="0">
      <w:start w:val="1"/>
      <w:numFmt w:val="bullet"/>
      <w:pStyle w:val="Puntoelenco4"/>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4CF4A9A6"/>
    <w:lvl w:ilvl="0">
      <w:start w:val="1"/>
      <w:numFmt w:val="bullet"/>
      <w:pStyle w:val="Puntoelenco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1F86DD2C"/>
    <w:lvl w:ilvl="0">
      <w:start w:val="1"/>
      <w:numFmt w:val="bullet"/>
      <w:pStyle w:val="Puntoelenco2"/>
      <w:lvlText w:val=""/>
      <w:lvlJc w:val="left"/>
      <w:pPr>
        <w:tabs>
          <w:tab w:val="num" w:pos="720"/>
        </w:tabs>
        <w:ind w:left="720" w:hanging="360"/>
      </w:pPr>
      <w:rPr>
        <w:rFonts w:ascii="Symbol" w:hAnsi="Symbol" w:hint="default"/>
      </w:rPr>
    </w:lvl>
  </w:abstractNum>
  <w:abstractNum w:abstractNumId="4" w15:restartNumberingAfterBreak="0">
    <w:nsid w:val="FFFFFF89"/>
    <w:multiLevelType w:val="singleLevel"/>
    <w:tmpl w:val="E63AF57E"/>
    <w:lvl w:ilvl="0">
      <w:start w:val="1"/>
      <w:numFmt w:val="bullet"/>
      <w:pStyle w:val="Puntoelenco"/>
      <w:lvlText w:val="•"/>
      <w:lvlJc w:val="left"/>
      <w:pPr>
        <w:ind w:left="360" w:hanging="360"/>
      </w:pPr>
      <w:rPr>
        <w:rFonts w:ascii="Cambria" w:hAnsi="Cambria" w:hint="default"/>
        <w:color w:val="F07F09" w:themeColor="accent1"/>
      </w:rPr>
    </w:lvl>
  </w:abstractNum>
  <w:abstractNum w:abstractNumId="5" w15:restartNumberingAfterBreak="0">
    <w:nsid w:val="1482775B"/>
    <w:multiLevelType w:val="multilevel"/>
    <w:tmpl w:val="ACDC1EBC"/>
    <w:lvl w:ilvl="0">
      <w:start w:val="1"/>
      <w:numFmt w:val="decimal"/>
      <w:pStyle w:val="Titolo1"/>
      <w:lvlText w:val="%1."/>
      <w:lvlJc w:val="left"/>
      <w:pPr>
        <w:ind w:left="432" w:hanging="432"/>
      </w:pPr>
      <w:rPr>
        <w:rFonts w:hint="default"/>
        <w:caps/>
        <w:lang w:val="en-GB"/>
      </w:rPr>
    </w:lvl>
    <w:lvl w:ilvl="1">
      <w:start w:val="1"/>
      <w:numFmt w:val="decimal"/>
      <w:pStyle w:val="Titolo2"/>
      <w:lvlText w:val="%1.%2"/>
      <w:lvlJc w:val="left"/>
      <w:pPr>
        <w:ind w:left="576" w:hanging="576"/>
      </w:pPr>
      <w:rPr>
        <w:rFonts w:hint="default"/>
      </w:rPr>
    </w:lvl>
    <w:lvl w:ilvl="2">
      <w:start w:val="1"/>
      <w:numFmt w:val="decimal"/>
      <w:pStyle w:val="Titolo3"/>
      <w:lvlText w:val="%1.%2.%3"/>
      <w:lvlJc w:val="left"/>
      <w:pPr>
        <w:ind w:left="720" w:hanging="720"/>
      </w:pPr>
      <w:rPr>
        <w:rFonts w:hint="default"/>
      </w:rPr>
    </w:lvl>
    <w:lvl w:ilvl="3">
      <w:start w:val="1"/>
      <w:numFmt w:val="decimal"/>
      <w:pStyle w:val="Titolo4"/>
      <w:isLgl/>
      <w:lvlText w:val="%1.%2.%3.%4"/>
      <w:lvlJc w:val="left"/>
      <w:pPr>
        <w:ind w:left="864" w:hanging="864"/>
      </w:pPr>
      <w:rPr>
        <w:rFonts w:hint="default"/>
      </w:rPr>
    </w:lvl>
    <w:lvl w:ilvl="4">
      <w:start w:val="1"/>
      <w:numFmt w:val="decimal"/>
      <w:pStyle w:val="Titolo5"/>
      <w:lvlText w:val="%1.%2.%3.%4.%5"/>
      <w:lvlJc w:val="left"/>
      <w:pPr>
        <w:ind w:left="1008" w:hanging="1008"/>
      </w:pPr>
      <w:rPr>
        <w:rFonts w:hint="default"/>
      </w:rPr>
    </w:lvl>
    <w:lvl w:ilvl="5">
      <w:start w:val="1"/>
      <w:numFmt w:val="decimal"/>
      <w:pStyle w:val="Titolo6"/>
      <w:lvlText w:val="%1.%2.%3.%4.%5.%6"/>
      <w:lvlJc w:val="left"/>
      <w:pPr>
        <w:ind w:left="1152" w:hanging="1152"/>
      </w:pPr>
      <w:rPr>
        <w:rFonts w:hint="default"/>
      </w:rPr>
    </w:lvl>
    <w:lvl w:ilvl="6">
      <w:start w:val="1"/>
      <w:numFmt w:val="decimal"/>
      <w:pStyle w:val="Titolo7"/>
      <w:lvlText w:val="%1.%2.%3.%4.%5.%6.%7"/>
      <w:lvlJc w:val="left"/>
      <w:pPr>
        <w:ind w:left="1296" w:hanging="1296"/>
      </w:pPr>
      <w:rPr>
        <w:rFonts w:hint="default"/>
      </w:rPr>
    </w:lvl>
    <w:lvl w:ilvl="7">
      <w:start w:val="1"/>
      <w:numFmt w:val="decimal"/>
      <w:pStyle w:val="Titolo8"/>
      <w:lvlText w:val="%1.%2.%3.%4.%5.%6.%7.%8"/>
      <w:lvlJc w:val="left"/>
      <w:pPr>
        <w:ind w:left="1440" w:hanging="1440"/>
      </w:pPr>
      <w:rPr>
        <w:rFonts w:hint="default"/>
      </w:rPr>
    </w:lvl>
    <w:lvl w:ilvl="8">
      <w:start w:val="1"/>
      <w:numFmt w:val="decimal"/>
      <w:pStyle w:val="Titolo9"/>
      <w:lvlText w:val="%1.%2.%3.%4.%5.%6.%7.%8.%9"/>
      <w:lvlJc w:val="left"/>
      <w:pPr>
        <w:ind w:left="1584" w:hanging="1584"/>
      </w:pPr>
      <w:rPr>
        <w:rFonts w:hint="default"/>
      </w:rPr>
    </w:lvl>
  </w:abstractNum>
  <w:abstractNum w:abstractNumId="6" w15:restartNumberingAfterBreak="0">
    <w:nsid w:val="15DB1546"/>
    <w:multiLevelType w:val="hybridMultilevel"/>
    <w:tmpl w:val="8FD69E88"/>
    <w:lvl w:ilvl="0" w:tplc="6554D3CA">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B6F205A"/>
    <w:multiLevelType w:val="multilevel"/>
    <w:tmpl w:val="9CA4ABB8"/>
    <w:styleLink w:val="Relazioneannuale"/>
    <w:lvl w:ilvl="0">
      <w:start w:val="1"/>
      <w:numFmt w:val="decimal"/>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lowerLetter"/>
      <w:lvlText w:val="%3."/>
      <w:lvlJc w:val="left"/>
      <w:pPr>
        <w:ind w:left="720" w:hanging="360"/>
      </w:pPr>
      <w:rPr>
        <w:rFonts w:hint="default"/>
      </w:rPr>
    </w:lvl>
    <w:lvl w:ilvl="3">
      <w:start w:val="1"/>
      <w:numFmt w:val="lowerRoman"/>
      <w:lvlText w:val="%4."/>
      <w:lvlJc w:val="left"/>
      <w:pPr>
        <w:ind w:left="108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367F6A45"/>
    <w:multiLevelType w:val="multilevel"/>
    <w:tmpl w:val="80C0D6D2"/>
    <w:lvl w:ilvl="0">
      <w:start w:val="1"/>
      <w:numFmt w:val="decimal"/>
      <w:pStyle w:val="Numeroelenco"/>
      <w:lvlText w:val="%1."/>
      <w:lvlJc w:val="left"/>
      <w:pPr>
        <w:ind w:left="360" w:hanging="360"/>
      </w:pPr>
      <w:rPr>
        <w:rFonts w:hint="default"/>
      </w:rPr>
    </w:lvl>
    <w:lvl w:ilvl="1">
      <w:start w:val="1"/>
      <w:numFmt w:val="decimal"/>
      <w:pStyle w:val="Numeroelenco2"/>
      <w:suff w:val="space"/>
      <w:lvlText w:val="%1.%2"/>
      <w:lvlJc w:val="left"/>
      <w:pPr>
        <w:ind w:left="936" w:hanging="576"/>
      </w:pPr>
      <w:rPr>
        <w:rFonts w:hint="default"/>
      </w:rPr>
    </w:lvl>
    <w:lvl w:ilvl="2">
      <w:start w:val="1"/>
      <w:numFmt w:val="lowerLetter"/>
      <w:pStyle w:val="Numeroelenco3"/>
      <w:lvlText w:val="%3."/>
      <w:lvlJc w:val="left"/>
      <w:pPr>
        <w:ind w:left="720" w:hanging="360"/>
      </w:pPr>
      <w:rPr>
        <w:rFonts w:hint="default"/>
      </w:rPr>
    </w:lvl>
    <w:lvl w:ilvl="3">
      <w:start w:val="1"/>
      <w:numFmt w:val="lowerRoman"/>
      <w:pStyle w:val="Numeroelenco4"/>
      <w:lvlText w:val="%4."/>
      <w:lvlJc w:val="left"/>
      <w:pPr>
        <w:ind w:left="1080" w:hanging="360"/>
      </w:pPr>
      <w:rPr>
        <w:rFonts w:hint="default"/>
      </w:rPr>
    </w:lvl>
    <w:lvl w:ilvl="4">
      <w:start w:val="1"/>
      <w:numFmt w:val="lowerLetter"/>
      <w:pStyle w:val="Numeroelenco5"/>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372A7836"/>
    <w:multiLevelType w:val="hybridMultilevel"/>
    <w:tmpl w:val="226E4144"/>
    <w:lvl w:ilvl="0" w:tplc="C2EC4DB8">
      <w:start w:val="2"/>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734CD3"/>
    <w:multiLevelType w:val="hybridMultilevel"/>
    <w:tmpl w:val="D7881462"/>
    <w:lvl w:ilvl="0" w:tplc="E3968D94">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1621E34"/>
    <w:multiLevelType w:val="multilevel"/>
    <w:tmpl w:val="77EC1FB2"/>
    <w:numStyleLink w:val="headings"/>
  </w:abstractNum>
  <w:abstractNum w:abstractNumId="12"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16cid:durableId="1998075667">
    <w:abstractNumId w:val="5"/>
  </w:num>
  <w:num w:numId="2" w16cid:durableId="1797021661">
    <w:abstractNumId w:val="4"/>
  </w:num>
  <w:num w:numId="3" w16cid:durableId="1848522020">
    <w:abstractNumId w:val="3"/>
  </w:num>
  <w:num w:numId="4" w16cid:durableId="1876044510">
    <w:abstractNumId w:val="2"/>
  </w:num>
  <w:num w:numId="5" w16cid:durableId="530652522">
    <w:abstractNumId w:val="1"/>
  </w:num>
  <w:num w:numId="6" w16cid:durableId="1306856668">
    <w:abstractNumId w:val="0"/>
  </w:num>
  <w:num w:numId="7" w16cid:durableId="1548684447">
    <w:abstractNumId w:val="7"/>
  </w:num>
  <w:num w:numId="8" w16cid:durableId="2114742963">
    <w:abstractNumId w:val="8"/>
  </w:num>
  <w:num w:numId="9" w16cid:durableId="121968197">
    <w:abstractNumId w:val="12"/>
  </w:num>
  <w:num w:numId="10" w16cid:durableId="1766882323">
    <w:abstractNumId w:val="11"/>
  </w:num>
  <w:num w:numId="11" w16cid:durableId="488637872">
    <w:abstractNumId w:val="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9349155">
    <w:abstractNumId w:val="6"/>
  </w:num>
  <w:num w:numId="13" w16cid:durableId="1071737067">
    <w:abstractNumId w:val="10"/>
  </w:num>
  <w:num w:numId="14" w16cid:durableId="1811164133">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nl-NL" w:vendorID="64" w:dllVersion="0" w:nlCheck="1" w:checkStyle="0"/>
  <w:activeWritingStyle w:appName="MSWord" w:lang="en-GB" w:vendorID="64" w:dllVersion="4096" w:nlCheck="1" w:checkStyle="0"/>
  <w:activeWritingStyle w:appName="MSWord" w:lang="it-IT"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Royal Stat Society-Series 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9ep2pxs0sa59rgedt235xwt9fxeavex555zf&quot;&gt;biblio-Saved1-Converted test&lt;record-ids&gt;&lt;item&gt;175&lt;/item&gt;&lt;item&gt;176&lt;/item&gt;&lt;item&gt;180&lt;/item&gt;&lt;item&gt;182&lt;/item&gt;&lt;item&gt;184&lt;/item&gt;&lt;item&gt;186&lt;/item&gt;&lt;item&gt;188&lt;/item&gt;&lt;item&gt;189&lt;/item&gt;&lt;item&gt;190&lt;/item&gt;&lt;item&gt;193&lt;/item&gt;&lt;item&gt;194&lt;/item&gt;&lt;item&gt;196&lt;/item&gt;&lt;item&gt;198&lt;/item&gt;&lt;item&gt;200&lt;/item&gt;&lt;item&gt;201&lt;/item&gt;&lt;item&gt;204&lt;/item&gt;&lt;item&gt;205&lt;/item&gt;&lt;item&gt;208&lt;/item&gt;&lt;item&gt;209&lt;/item&gt;&lt;item&gt;211&lt;/item&gt;&lt;item&gt;212&lt;/item&gt;&lt;item&gt;213&lt;/item&gt;&lt;item&gt;216&lt;/item&gt;&lt;item&gt;223&lt;/item&gt;&lt;item&gt;253&lt;/item&gt;&lt;item&gt;258&lt;/item&gt;&lt;item&gt;259&lt;/item&gt;&lt;item&gt;260&lt;/item&gt;&lt;item&gt;272&lt;/item&gt;&lt;item&gt;273&lt;/item&gt;&lt;item&gt;386&lt;/item&gt;&lt;item&gt;387&lt;/item&gt;&lt;item&gt;388&lt;/item&gt;&lt;item&gt;439&lt;/item&gt;&lt;item&gt;571&lt;/item&gt;&lt;item&gt;572&lt;/item&gt;&lt;item&gt;573&lt;/item&gt;&lt;item&gt;574&lt;/item&gt;&lt;item&gt;606&lt;/item&gt;&lt;item&gt;607&lt;/item&gt;&lt;item&gt;608&lt;/item&gt;&lt;item&gt;609&lt;/item&gt;&lt;item&gt;610&lt;/item&gt;&lt;item&gt;612&lt;/item&gt;&lt;item&gt;613&lt;/item&gt;&lt;item&gt;614&lt;/item&gt;&lt;item&gt;615&lt;/item&gt;&lt;item&gt;666&lt;/item&gt;&lt;item&gt;667&lt;/item&gt;&lt;item&gt;668&lt;/item&gt;&lt;item&gt;670&lt;/item&gt;&lt;item&gt;671&lt;/item&gt;&lt;item&gt;672&lt;/item&gt;&lt;item&gt;673&lt;/item&gt;&lt;item&gt;675&lt;/item&gt;&lt;item&gt;677&lt;/item&gt;&lt;item&gt;678&lt;/item&gt;&lt;item&gt;758&lt;/item&gt;&lt;item&gt;759&lt;/item&gt;&lt;item&gt;760&lt;/item&gt;&lt;item&gt;864&lt;/item&gt;&lt;item&gt;865&lt;/item&gt;&lt;item&gt;866&lt;/item&gt;&lt;item&gt;868&lt;/item&gt;&lt;item&gt;891&lt;/item&gt;&lt;item&gt;893&lt;/item&gt;&lt;item&gt;994&lt;/item&gt;&lt;item&gt;996&lt;/item&gt;&lt;item&gt;998&lt;/item&gt;&lt;item&gt;999&lt;/item&gt;&lt;item&gt;1026&lt;/item&gt;&lt;item&gt;102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00438"/>
    <w:rsid w:val="000002D7"/>
    <w:rsid w:val="000006E6"/>
    <w:rsid w:val="00000A0E"/>
    <w:rsid w:val="00000AE9"/>
    <w:rsid w:val="00000B63"/>
    <w:rsid w:val="0000112A"/>
    <w:rsid w:val="00001354"/>
    <w:rsid w:val="00001A7E"/>
    <w:rsid w:val="00001D3D"/>
    <w:rsid w:val="0000200B"/>
    <w:rsid w:val="0000297D"/>
    <w:rsid w:val="00002F78"/>
    <w:rsid w:val="00002FF2"/>
    <w:rsid w:val="00003292"/>
    <w:rsid w:val="000032E8"/>
    <w:rsid w:val="00003589"/>
    <w:rsid w:val="00003877"/>
    <w:rsid w:val="00003D81"/>
    <w:rsid w:val="0000461F"/>
    <w:rsid w:val="0000474E"/>
    <w:rsid w:val="0000484E"/>
    <w:rsid w:val="00004F44"/>
    <w:rsid w:val="00004FCF"/>
    <w:rsid w:val="00005669"/>
    <w:rsid w:val="0000593E"/>
    <w:rsid w:val="00005BB1"/>
    <w:rsid w:val="00005FAC"/>
    <w:rsid w:val="00006249"/>
    <w:rsid w:val="000068A3"/>
    <w:rsid w:val="00006CC9"/>
    <w:rsid w:val="0000750A"/>
    <w:rsid w:val="0000755B"/>
    <w:rsid w:val="00007B68"/>
    <w:rsid w:val="00007D38"/>
    <w:rsid w:val="0001040B"/>
    <w:rsid w:val="00010434"/>
    <w:rsid w:val="000106A6"/>
    <w:rsid w:val="00010C51"/>
    <w:rsid w:val="00010F83"/>
    <w:rsid w:val="000110A6"/>
    <w:rsid w:val="00011322"/>
    <w:rsid w:val="000116A0"/>
    <w:rsid w:val="00011BEB"/>
    <w:rsid w:val="00011E11"/>
    <w:rsid w:val="000123B2"/>
    <w:rsid w:val="000125FA"/>
    <w:rsid w:val="000127A2"/>
    <w:rsid w:val="00012CF0"/>
    <w:rsid w:val="00013723"/>
    <w:rsid w:val="00014137"/>
    <w:rsid w:val="000143E7"/>
    <w:rsid w:val="000145C1"/>
    <w:rsid w:val="00014CE4"/>
    <w:rsid w:val="00014DA4"/>
    <w:rsid w:val="000150D2"/>
    <w:rsid w:val="000150E6"/>
    <w:rsid w:val="00015757"/>
    <w:rsid w:val="00015D15"/>
    <w:rsid w:val="00016569"/>
    <w:rsid w:val="00016922"/>
    <w:rsid w:val="00016C2B"/>
    <w:rsid w:val="00017054"/>
    <w:rsid w:val="0001740C"/>
    <w:rsid w:val="0001747D"/>
    <w:rsid w:val="0001767D"/>
    <w:rsid w:val="00017806"/>
    <w:rsid w:val="00017CA1"/>
    <w:rsid w:val="00017DD0"/>
    <w:rsid w:val="00017F47"/>
    <w:rsid w:val="000209DA"/>
    <w:rsid w:val="00020A18"/>
    <w:rsid w:val="0002176D"/>
    <w:rsid w:val="000217EE"/>
    <w:rsid w:val="00021BDF"/>
    <w:rsid w:val="00021D44"/>
    <w:rsid w:val="00021D8C"/>
    <w:rsid w:val="00021FB0"/>
    <w:rsid w:val="00022637"/>
    <w:rsid w:val="000233B4"/>
    <w:rsid w:val="000233CE"/>
    <w:rsid w:val="00023F6A"/>
    <w:rsid w:val="00024D09"/>
    <w:rsid w:val="00024DC9"/>
    <w:rsid w:val="00024DFF"/>
    <w:rsid w:val="000251E9"/>
    <w:rsid w:val="000253FA"/>
    <w:rsid w:val="00025418"/>
    <w:rsid w:val="000254ED"/>
    <w:rsid w:val="000257F9"/>
    <w:rsid w:val="00025B8A"/>
    <w:rsid w:val="00025ED2"/>
    <w:rsid w:val="000262E8"/>
    <w:rsid w:val="000272F8"/>
    <w:rsid w:val="0002740C"/>
    <w:rsid w:val="00027999"/>
    <w:rsid w:val="00027EEC"/>
    <w:rsid w:val="000301EF"/>
    <w:rsid w:val="000309BD"/>
    <w:rsid w:val="00030A37"/>
    <w:rsid w:val="000311FE"/>
    <w:rsid w:val="000314B4"/>
    <w:rsid w:val="0003172F"/>
    <w:rsid w:val="00031CF2"/>
    <w:rsid w:val="00031ED6"/>
    <w:rsid w:val="00031F93"/>
    <w:rsid w:val="000323FE"/>
    <w:rsid w:val="0003242B"/>
    <w:rsid w:val="00032633"/>
    <w:rsid w:val="00032A4E"/>
    <w:rsid w:val="00032D02"/>
    <w:rsid w:val="00032E3A"/>
    <w:rsid w:val="00032F8D"/>
    <w:rsid w:val="000331A8"/>
    <w:rsid w:val="00033427"/>
    <w:rsid w:val="0003389B"/>
    <w:rsid w:val="00033A59"/>
    <w:rsid w:val="000340F9"/>
    <w:rsid w:val="00034181"/>
    <w:rsid w:val="000343F4"/>
    <w:rsid w:val="00034465"/>
    <w:rsid w:val="00034C13"/>
    <w:rsid w:val="00034E17"/>
    <w:rsid w:val="00034F0C"/>
    <w:rsid w:val="00034F8C"/>
    <w:rsid w:val="00035050"/>
    <w:rsid w:val="00035100"/>
    <w:rsid w:val="00035296"/>
    <w:rsid w:val="000354E6"/>
    <w:rsid w:val="00036021"/>
    <w:rsid w:val="00037348"/>
    <w:rsid w:val="0003750A"/>
    <w:rsid w:val="0004045B"/>
    <w:rsid w:val="00040761"/>
    <w:rsid w:val="000407DE"/>
    <w:rsid w:val="00040F06"/>
    <w:rsid w:val="000419AA"/>
    <w:rsid w:val="000419E4"/>
    <w:rsid w:val="00041D9B"/>
    <w:rsid w:val="00041F4E"/>
    <w:rsid w:val="00042078"/>
    <w:rsid w:val="0004252E"/>
    <w:rsid w:val="00042BFE"/>
    <w:rsid w:val="00043D3A"/>
    <w:rsid w:val="000441AC"/>
    <w:rsid w:val="00044295"/>
    <w:rsid w:val="0004434F"/>
    <w:rsid w:val="000445CE"/>
    <w:rsid w:val="00044873"/>
    <w:rsid w:val="0004537B"/>
    <w:rsid w:val="0004537F"/>
    <w:rsid w:val="0004593D"/>
    <w:rsid w:val="0004670F"/>
    <w:rsid w:val="00046BB4"/>
    <w:rsid w:val="00046C59"/>
    <w:rsid w:val="00046ED5"/>
    <w:rsid w:val="00047381"/>
    <w:rsid w:val="00047945"/>
    <w:rsid w:val="0004796E"/>
    <w:rsid w:val="00047CEA"/>
    <w:rsid w:val="00047FDE"/>
    <w:rsid w:val="0005005D"/>
    <w:rsid w:val="000501BE"/>
    <w:rsid w:val="0005064C"/>
    <w:rsid w:val="00050DF9"/>
    <w:rsid w:val="00051445"/>
    <w:rsid w:val="00051A37"/>
    <w:rsid w:val="00051B03"/>
    <w:rsid w:val="00052086"/>
    <w:rsid w:val="00052323"/>
    <w:rsid w:val="0005236C"/>
    <w:rsid w:val="000526D7"/>
    <w:rsid w:val="00052999"/>
    <w:rsid w:val="00052DF2"/>
    <w:rsid w:val="0005370B"/>
    <w:rsid w:val="00053D59"/>
    <w:rsid w:val="00054052"/>
    <w:rsid w:val="0005406B"/>
    <w:rsid w:val="000541EA"/>
    <w:rsid w:val="0005425C"/>
    <w:rsid w:val="00054302"/>
    <w:rsid w:val="000549CF"/>
    <w:rsid w:val="00054DEA"/>
    <w:rsid w:val="000550E6"/>
    <w:rsid w:val="000556D2"/>
    <w:rsid w:val="00055981"/>
    <w:rsid w:val="0005599C"/>
    <w:rsid w:val="000559E2"/>
    <w:rsid w:val="00056038"/>
    <w:rsid w:val="00056052"/>
    <w:rsid w:val="00056307"/>
    <w:rsid w:val="00056C5C"/>
    <w:rsid w:val="00056C5E"/>
    <w:rsid w:val="0005711B"/>
    <w:rsid w:val="000573D4"/>
    <w:rsid w:val="0005746E"/>
    <w:rsid w:val="000574B9"/>
    <w:rsid w:val="00057673"/>
    <w:rsid w:val="00057914"/>
    <w:rsid w:val="00060024"/>
    <w:rsid w:val="00060566"/>
    <w:rsid w:val="0006060D"/>
    <w:rsid w:val="000606E9"/>
    <w:rsid w:val="00060AFE"/>
    <w:rsid w:val="000612D0"/>
    <w:rsid w:val="000613EC"/>
    <w:rsid w:val="00061475"/>
    <w:rsid w:val="00061574"/>
    <w:rsid w:val="00062485"/>
    <w:rsid w:val="00062C81"/>
    <w:rsid w:val="00062E5F"/>
    <w:rsid w:val="00062FA3"/>
    <w:rsid w:val="0006320E"/>
    <w:rsid w:val="00063778"/>
    <w:rsid w:val="000637CB"/>
    <w:rsid w:val="00063871"/>
    <w:rsid w:val="00064239"/>
    <w:rsid w:val="0006423E"/>
    <w:rsid w:val="0006435F"/>
    <w:rsid w:val="0006472F"/>
    <w:rsid w:val="000651E4"/>
    <w:rsid w:val="000652AE"/>
    <w:rsid w:val="00065400"/>
    <w:rsid w:val="00065F9B"/>
    <w:rsid w:val="000662D8"/>
    <w:rsid w:val="0006699D"/>
    <w:rsid w:val="0006733C"/>
    <w:rsid w:val="00070452"/>
    <w:rsid w:val="000705EB"/>
    <w:rsid w:val="00070B43"/>
    <w:rsid w:val="00070D98"/>
    <w:rsid w:val="000718B9"/>
    <w:rsid w:val="00071C64"/>
    <w:rsid w:val="00071E66"/>
    <w:rsid w:val="000727BA"/>
    <w:rsid w:val="00072B18"/>
    <w:rsid w:val="00072E24"/>
    <w:rsid w:val="00073A42"/>
    <w:rsid w:val="00073E89"/>
    <w:rsid w:val="000740C4"/>
    <w:rsid w:val="00074139"/>
    <w:rsid w:val="0007453D"/>
    <w:rsid w:val="000747F9"/>
    <w:rsid w:val="0007510C"/>
    <w:rsid w:val="00075A2F"/>
    <w:rsid w:val="00075D7C"/>
    <w:rsid w:val="0007613A"/>
    <w:rsid w:val="000761D6"/>
    <w:rsid w:val="000764E7"/>
    <w:rsid w:val="000779B3"/>
    <w:rsid w:val="00077AC3"/>
    <w:rsid w:val="00077C53"/>
    <w:rsid w:val="00080567"/>
    <w:rsid w:val="000806D3"/>
    <w:rsid w:val="000807D5"/>
    <w:rsid w:val="00080DF4"/>
    <w:rsid w:val="00081D50"/>
    <w:rsid w:val="00081D74"/>
    <w:rsid w:val="00081F84"/>
    <w:rsid w:val="00082339"/>
    <w:rsid w:val="0008245D"/>
    <w:rsid w:val="000824D1"/>
    <w:rsid w:val="00082515"/>
    <w:rsid w:val="00082934"/>
    <w:rsid w:val="00082B16"/>
    <w:rsid w:val="00083209"/>
    <w:rsid w:val="000833F0"/>
    <w:rsid w:val="000835EA"/>
    <w:rsid w:val="00083629"/>
    <w:rsid w:val="00083A84"/>
    <w:rsid w:val="00083BF3"/>
    <w:rsid w:val="00083C2B"/>
    <w:rsid w:val="00083D49"/>
    <w:rsid w:val="00083FFD"/>
    <w:rsid w:val="000841DF"/>
    <w:rsid w:val="00084227"/>
    <w:rsid w:val="00084372"/>
    <w:rsid w:val="000847E1"/>
    <w:rsid w:val="00084A71"/>
    <w:rsid w:val="00084E7C"/>
    <w:rsid w:val="00084FB7"/>
    <w:rsid w:val="00084FE4"/>
    <w:rsid w:val="00084FFB"/>
    <w:rsid w:val="000853CE"/>
    <w:rsid w:val="00085655"/>
    <w:rsid w:val="00085FA3"/>
    <w:rsid w:val="000866C6"/>
    <w:rsid w:val="0008734D"/>
    <w:rsid w:val="00087E56"/>
    <w:rsid w:val="00090048"/>
    <w:rsid w:val="000901CD"/>
    <w:rsid w:val="000902CA"/>
    <w:rsid w:val="00090373"/>
    <w:rsid w:val="00090574"/>
    <w:rsid w:val="00090D08"/>
    <w:rsid w:val="00091035"/>
    <w:rsid w:val="00091858"/>
    <w:rsid w:val="00091ECF"/>
    <w:rsid w:val="00091FB9"/>
    <w:rsid w:val="000923F6"/>
    <w:rsid w:val="00092784"/>
    <w:rsid w:val="00093003"/>
    <w:rsid w:val="00093169"/>
    <w:rsid w:val="00093450"/>
    <w:rsid w:val="00093571"/>
    <w:rsid w:val="00093F17"/>
    <w:rsid w:val="00094310"/>
    <w:rsid w:val="000943D1"/>
    <w:rsid w:val="0009445C"/>
    <w:rsid w:val="0009451E"/>
    <w:rsid w:val="00094838"/>
    <w:rsid w:val="00094B61"/>
    <w:rsid w:val="00094D6F"/>
    <w:rsid w:val="00095086"/>
    <w:rsid w:val="00095536"/>
    <w:rsid w:val="00095658"/>
    <w:rsid w:val="00095B83"/>
    <w:rsid w:val="00095BEC"/>
    <w:rsid w:val="00095CDA"/>
    <w:rsid w:val="00095CF4"/>
    <w:rsid w:val="00096049"/>
    <w:rsid w:val="0009623A"/>
    <w:rsid w:val="000968B7"/>
    <w:rsid w:val="000969B6"/>
    <w:rsid w:val="00096AFD"/>
    <w:rsid w:val="00096D60"/>
    <w:rsid w:val="00097226"/>
    <w:rsid w:val="00097418"/>
    <w:rsid w:val="00097784"/>
    <w:rsid w:val="00097897"/>
    <w:rsid w:val="00097C28"/>
    <w:rsid w:val="00097DC7"/>
    <w:rsid w:val="00097FDF"/>
    <w:rsid w:val="000A097E"/>
    <w:rsid w:val="000A0FE0"/>
    <w:rsid w:val="000A10B1"/>
    <w:rsid w:val="000A1264"/>
    <w:rsid w:val="000A12E8"/>
    <w:rsid w:val="000A12EC"/>
    <w:rsid w:val="000A12F3"/>
    <w:rsid w:val="000A14B7"/>
    <w:rsid w:val="000A19BD"/>
    <w:rsid w:val="000A1F0A"/>
    <w:rsid w:val="000A2933"/>
    <w:rsid w:val="000A2BDD"/>
    <w:rsid w:val="000A2CFE"/>
    <w:rsid w:val="000A2E1A"/>
    <w:rsid w:val="000A2EFF"/>
    <w:rsid w:val="000A2F2A"/>
    <w:rsid w:val="000A3085"/>
    <w:rsid w:val="000A37C8"/>
    <w:rsid w:val="000A39E3"/>
    <w:rsid w:val="000A3D4B"/>
    <w:rsid w:val="000A3FDA"/>
    <w:rsid w:val="000A40AA"/>
    <w:rsid w:val="000A430B"/>
    <w:rsid w:val="000A43A7"/>
    <w:rsid w:val="000A45F8"/>
    <w:rsid w:val="000A4AE4"/>
    <w:rsid w:val="000A517C"/>
    <w:rsid w:val="000A52EF"/>
    <w:rsid w:val="000A53D6"/>
    <w:rsid w:val="000A574E"/>
    <w:rsid w:val="000A57BA"/>
    <w:rsid w:val="000A5823"/>
    <w:rsid w:val="000A583E"/>
    <w:rsid w:val="000A5896"/>
    <w:rsid w:val="000A5BAB"/>
    <w:rsid w:val="000A5EEF"/>
    <w:rsid w:val="000A5FEE"/>
    <w:rsid w:val="000A63E6"/>
    <w:rsid w:val="000A6481"/>
    <w:rsid w:val="000A6640"/>
    <w:rsid w:val="000A6A73"/>
    <w:rsid w:val="000A6D14"/>
    <w:rsid w:val="000A729B"/>
    <w:rsid w:val="000A7AB0"/>
    <w:rsid w:val="000A7EB7"/>
    <w:rsid w:val="000B004A"/>
    <w:rsid w:val="000B0075"/>
    <w:rsid w:val="000B0E1B"/>
    <w:rsid w:val="000B11A1"/>
    <w:rsid w:val="000B1323"/>
    <w:rsid w:val="000B1496"/>
    <w:rsid w:val="000B1CC4"/>
    <w:rsid w:val="000B249F"/>
    <w:rsid w:val="000B251B"/>
    <w:rsid w:val="000B2563"/>
    <w:rsid w:val="000B2C14"/>
    <w:rsid w:val="000B2CFC"/>
    <w:rsid w:val="000B325D"/>
    <w:rsid w:val="000B3427"/>
    <w:rsid w:val="000B3DAB"/>
    <w:rsid w:val="000B3E59"/>
    <w:rsid w:val="000B420D"/>
    <w:rsid w:val="000B425B"/>
    <w:rsid w:val="000B4E53"/>
    <w:rsid w:val="000B5232"/>
    <w:rsid w:val="000B553F"/>
    <w:rsid w:val="000B58E4"/>
    <w:rsid w:val="000B5932"/>
    <w:rsid w:val="000B5F45"/>
    <w:rsid w:val="000B6035"/>
    <w:rsid w:val="000B60FA"/>
    <w:rsid w:val="000B6606"/>
    <w:rsid w:val="000B699D"/>
    <w:rsid w:val="000B69BA"/>
    <w:rsid w:val="000B71F7"/>
    <w:rsid w:val="000B733B"/>
    <w:rsid w:val="000B758C"/>
    <w:rsid w:val="000B7775"/>
    <w:rsid w:val="000B7B1F"/>
    <w:rsid w:val="000B7D93"/>
    <w:rsid w:val="000B7EF8"/>
    <w:rsid w:val="000B7F5A"/>
    <w:rsid w:val="000C03DD"/>
    <w:rsid w:val="000C084B"/>
    <w:rsid w:val="000C0C14"/>
    <w:rsid w:val="000C1B02"/>
    <w:rsid w:val="000C215F"/>
    <w:rsid w:val="000C2327"/>
    <w:rsid w:val="000C2574"/>
    <w:rsid w:val="000C26C1"/>
    <w:rsid w:val="000C26DF"/>
    <w:rsid w:val="000C2885"/>
    <w:rsid w:val="000C2C15"/>
    <w:rsid w:val="000C2E0E"/>
    <w:rsid w:val="000C2E6A"/>
    <w:rsid w:val="000C2E81"/>
    <w:rsid w:val="000C30C9"/>
    <w:rsid w:val="000C3C8A"/>
    <w:rsid w:val="000C3F07"/>
    <w:rsid w:val="000C413D"/>
    <w:rsid w:val="000C450C"/>
    <w:rsid w:val="000C4585"/>
    <w:rsid w:val="000C4763"/>
    <w:rsid w:val="000C5284"/>
    <w:rsid w:val="000C5316"/>
    <w:rsid w:val="000C5335"/>
    <w:rsid w:val="000C5387"/>
    <w:rsid w:val="000C5759"/>
    <w:rsid w:val="000C5954"/>
    <w:rsid w:val="000C603F"/>
    <w:rsid w:val="000C6418"/>
    <w:rsid w:val="000C6B46"/>
    <w:rsid w:val="000C6E13"/>
    <w:rsid w:val="000C723A"/>
    <w:rsid w:val="000C739E"/>
    <w:rsid w:val="000C7478"/>
    <w:rsid w:val="000C7484"/>
    <w:rsid w:val="000C760C"/>
    <w:rsid w:val="000C79A2"/>
    <w:rsid w:val="000C79CA"/>
    <w:rsid w:val="000C7C6F"/>
    <w:rsid w:val="000D0301"/>
    <w:rsid w:val="000D06B8"/>
    <w:rsid w:val="000D084B"/>
    <w:rsid w:val="000D0B9C"/>
    <w:rsid w:val="000D0D19"/>
    <w:rsid w:val="000D11AE"/>
    <w:rsid w:val="000D1272"/>
    <w:rsid w:val="000D14E8"/>
    <w:rsid w:val="000D1652"/>
    <w:rsid w:val="000D1930"/>
    <w:rsid w:val="000D1A07"/>
    <w:rsid w:val="000D1B03"/>
    <w:rsid w:val="000D29B6"/>
    <w:rsid w:val="000D2B22"/>
    <w:rsid w:val="000D2C9B"/>
    <w:rsid w:val="000D2D23"/>
    <w:rsid w:val="000D2D78"/>
    <w:rsid w:val="000D2E2C"/>
    <w:rsid w:val="000D356B"/>
    <w:rsid w:val="000D3999"/>
    <w:rsid w:val="000D3CEF"/>
    <w:rsid w:val="000D44E7"/>
    <w:rsid w:val="000D4BDE"/>
    <w:rsid w:val="000D4D3E"/>
    <w:rsid w:val="000D5432"/>
    <w:rsid w:val="000D54A8"/>
    <w:rsid w:val="000D5955"/>
    <w:rsid w:val="000D5B64"/>
    <w:rsid w:val="000D5BFD"/>
    <w:rsid w:val="000D5D0D"/>
    <w:rsid w:val="000D6275"/>
    <w:rsid w:val="000D6D2B"/>
    <w:rsid w:val="000D6E21"/>
    <w:rsid w:val="000D6E85"/>
    <w:rsid w:val="000D70A6"/>
    <w:rsid w:val="000D7116"/>
    <w:rsid w:val="000D7A2C"/>
    <w:rsid w:val="000D7AE9"/>
    <w:rsid w:val="000E00AD"/>
    <w:rsid w:val="000E0757"/>
    <w:rsid w:val="000E090E"/>
    <w:rsid w:val="000E0C81"/>
    <w:rsid w:val="000E117B"/>
    <w:rsid w:val="000E1566"/>
    <w:rsid w:val="000E1930"/>
    <w:rsid w:val="000E1AD5"/>
    <w:rsid w:val="000E1D4A"/>
    <w:rsid w:val="000E1D86"/>
    <w:rsid w:val="000E23D2"/>
    <w:rsid w:val="000E26C9"/>
    <w:rsid w:val="000E2B17"/>
    <w:rsid w:val="000E2D3A"/>
    <w:rsid w:val="000E3755"/>
    <w:rsid w:val="000E37D7"/>
    <w:rsid w:val="000E38C2"/>
    <w:rsid w:val="000E3ACC"/>
    <w:rsid w:val="000E3B0F"/>
    <w:rsid w:val="000E3BA6"/>
    <w:rsid w:val="000E3D5D"/>
    <w:rsid w:val="000E41B8"/>
    <w:rsid w:val="000E4F99"/>
    <w:rsid w:val="000E57C7"/>
    <w:rsid w:val="000E5A9A"/>
    <w:rsid w:val="000E5B12"/>
    <w:rsid w:val="000E6343"/>
    <w:rsid w:val="000E646D"/>
    <w:rsid w:val="000E6829"/>
    <w:rsid w:val="000E6BD9"/>
    <w:rsid w:val="000E712B"/>
    <w:rsid w:val="000E722B"/>
    <w:rsid w:val="000E7780"/>
    <w:rsid w:val="000E7A5B"/>
    <w:rsid w:val="000E7B2F"/>
    <w:rsid w:val="000E7E23"/>
    <w:rsid w:val="000F0386"/>
    <w:rsid w:val="000F0434"/>
    <w:rsid w:val="000F053E"/>
    <w:rsid w:val="000F0934"/>
    <w:rsid w:val="000F09A1"/>
    <w:rsid w:val="000F0CB1"/>
    <w:rsid w:val="000F0F47"/>
    <w:rsid w:val="000F15A3"/>
    <w:rsid w:val="000F1808"/>
    <w:rsid w:val="000F18EB"/>
    <w:rsid w:val="000F19CE"/>
    <w:rsid w:val="000F1E44"/>
    <w:rsid w:val="000F2282"/>
    <w:rsid w:val="000F23AE"/>
    <w:rsid w:val="000F2700"/>
    <w:rsid w:val="000F2D89"/>
    <w:rsid w:val="000F303C"/>
    <w:rsid w:val="000F3947"/>
    <w:rsid w:val="000F3A3A"/>
    <w:rsid w:val="000F426E"/>
    <w:rsid w:val="000F4418"/>
    <w:rsid w:val="000F44D2"/>
    <w:rsid w:val="000F4678"/>
    <w:rsid w:val="000F4C5B"/>
    <w:rsid w:val="000F5374"/>
    <w:rsid w:val="000F53E0"/>
    <w:rsid w:val="000F5513"/>
    <w:rsid w:val="000F5DC0"/>
    <w:rsid w:val="000F5F78"/>
    <w:rsid w:val="000F600E"/>
    <w:rsid w:val="000F6292"/>
    <w:rsid w:val="000F63C3"/>
    <w:rsid w:val="000F77EC"/>
    <w:rsid w:val="000F7AE4"/>
    <w:rsid w:val="001000F6"/>
    <w:rsid w:val="001002AC"/>
    <w:rsid w:val="00100813"/>
    <w:rsid w:val="00100822"/>
    <w:rsid w:val="0010113E"/>
    <w:rsid w:val="0010139A"/>
    <w:rsid w:val="00101A8B"/>
    <w:rsid w:val="00101D96"/>
    <w:rsid w:val="00101EDD"/>
    <w:rsid w:val="00101FFA"/>
    <w:rsid w:val="001022B2"/>
    <w:rsid w:val="001024CA"/>
    <w:rsid w:val="001030B0"/>
    <w:rsid w:val="001031F1"/>
    <w:rsid w:val="00103381"/>
    <w:rsid w:val="001040E7"/>
    <w:rsid w:val="0010428F"/>
    <w:rsid w:val="00104796"/>
    <w:rsid w:val="00104A9A"/>
    <w:rsid w:val="00104B9F"/>
    <w:rsid w:val="0010512C"/>
    <w:rsid w:val="0010524C"/>
    <w:rsid w:val="0010546B"/>
    <w:rsid w:val="001055C8"/>
    <w:rsid w:val="0010570C"/>
    <w:rsid w:val="00105A12"/>
    <w:rsid w:val="00105E43"/>
    <w:rsid w:val="00106065"/>
    <w:rsid w:val="00106218"/>
    <w:rsid w:val="00106ADF"/>
    <w:rsid w:val="00106D1D"/>
    <w:rsid w:val="00106FA1"/>
    <w:rsid w:val="00107305"/>
    <w:rsid w:val="00107630"/>
    <w:rsid w:val="00107B7E"/>
    <w:rsid w:val="00107C11"/>
    <w:rsid w:val="001103DC"/>
    <w:rsid w:val="0011042C"/>
    <w:rsid w:val="00110502"/>
    <w:rsid w:val="00110751"/>
    <w:rsid w:val="00110814"/>
    <w:rsid w:val="00110DD7"/>
    <w:rsid w:val="00110EB7"/>
    <w:rsid w:val="00111141"/>
    <w:rsid w:val="00111427"/>
    <w:rsid w:val="00111783"/>
    <w:rsid w:val="00111B22"/>
    <w:rsid w:val="00111B9B"/>
    <w:rsid w:val="00111CE4"/>
    <w:rsid w:val="001122AD"/>
    <w:rsid w:val="0011264A"/>
    <w:rsid w:val="00112883"/>
    <w:rsid w:val="001129E8"/>
    <w:rsid w:val="00112B04"/>
    <w:rsid w:val="00112D3C"/>
    <w:rsid w:val="00113586"/>
    <w:rsid w:val="001136B5"/>
    <w:rsid w:val="00113E84"/>
    <w:rsid w:val="001141C1"/>
    <w:rsid w:val="00114306"/>
    <w:rsid w:val="001144DD"/>
    <w:rsid w:val="00114652"/>
    <w:rsid w:val="00114771"/>
    <w:rsid w:val="001147FE"/>
    <w:rsid w:val="00114D14"/>
    <w:rsid w:val="00115545"/>
    <w:rsid w:val="00115C4A"/>
    <w:rsid w:val="00115DAC"/>
    <w:rsid w:val="00115E66"/>
    <w:rsid w:val="0011625E"/>
    <w:rsid w:val="00116DA5"/>
    <w:rsid w:val="00116E84"/>
    <w:rsid w:val="00116F0C"/>
    <w:rsid w:val="00117043"/>
    <w:rsid w:val="00117741"/>
    <w:rsid w:val="0011784E"/>
    <w:rsid w:val="00117D98"/>
    <w:rsid w:val="00120143"/>
    <w:rsid w:val="00120426"/>
    <w:rsid w:val="00120770"/>
    <w:rsid w:val="001209B7"/>
    <w:rsid w:val="00120CB5"/>
    <w:rsid w:val="00120CCC"/>
    <w:rsid w:val="001215BD"/>
    <w:rsid w:val="00121B03"/>
    <w:rsid w:val="00121B64"/>
    <w:rsid w:val="00121BB1"/>
    <w:rsid w:val="00121F7A"/>
    <w:rsid w:val="001221D0"/>
    <w:rsid w:val="001223EF"/>
    <w:rsid w:val="00122535"/>
    <w:rsid w:val="00122F0D"/>
    <w:rsid w:val="00123446"/>
    <w:rsid w:val="0012419D"/>
    <w:rsid w:val="0012426C"/>
    <w:rsid w:val="001242A3"/>
    <w:rsid w:val="00124524"/>
    <w:rsid w:val="00124CE0"/>
    <w:rsid w:val="0012506F"/>
    <w:rsid w:val="00125284"/>
    <w:rsid w:val="00125938"/>
    <w:rsid w:val="00125D14"/>
    <w:rsid w:val="0012663A"/>
    <w:rsid w:val="00126D94"/>
    <w:rsid w:val="00127382"/>
    <w:rsid w:val="001273E4"/>
    <w:rsid w:val="0012779F"/>
    <w:rsid w:val="00127AD3"/>
    <w:rsid w:val="00127BBE"/>
    <w:rsid w:val="00127CE3"/>
    <w:rsid w:val="00127EB4"/>
    <w:rsid w:val="0013001E"/>
    <w:rsid w:val="0013066C"/>
    <w:rsid w:val="0013078E"/>
    <w:rsid w:val="00130AD4"/>
    <w:rsid w:val="00130D75"/>
    <w:rsid w:val="001313AE"/>
    <w:rsid w:val="001318F0"/>
    <w:rsid w:val="00131F7A"/>
    <w:rsid w:val="001325E5"/>
    <w:rsid w:val="00132683"/>
    <w:rsid w:val="0013316A"/>
    <w:rsid w:val="00133B35"/>
    <w:rsid w:val="00133F7D"/>
    <w:rsid w:val="00134101"/>
    <w:rsid w:val="001345AE"/>
    <w:rsid w:val="00134779"/>
    <w:rsid w:val="00135036"/>
    <w:rsid w:val="00135DE1"/>
    <w:rsid w:val="00135E4C"/>
    <w:rsid w:val="0013616E"/>
    <w:rsid w:val="00136183"/>
    <w:rsid w:val="001364A0"/>
    <w:rsid w:val="00136549"/>
    <w:rsid w:val="00136B74"/>
    <w:rsid w:val="00136DC6"/>
    <w:rsid w:val="00136F13"/>
    <w:rsid w:val="00137027"/>
    <w:rsid w:val="00137080"/>
    <w:rsid w:val="00137670"/>
    <w:rsid w:val="00137AE8"/>
    <w:rsid w:val="00137CEF"/>
    <w:rsid w:val="00137D4B"/>
    <w:rsid w:val="00137DB3"/>
    <w:rsid w:val="00137E2F"/>
    <w:rsid w:val="00137E40"/>
    <w:rsid w:val="0014012F"/>
    <w:rsid w:val="0014028F"/>
    <w:rsid w:val="0014109F"/>
    <w:rsid w:val="0014143A"/>
    <w:rsid w:val="00141A63"/>
    <w:rsid w:val="00141F6C"/>
    <w:rsid w:val="001423E9"/>
    <w:rsid w:val="00142505"/>
    <w:rsid w:val="00142763"/>
    <w:rsid w:val="001428F6"/>
    <w:rsid w:val="00142FB6"/>
    <w:rsid w:val="00142FD6"/>
    <w:rsid w:val="001432BF"/>
    <w:rsid w:val="00143867"/>
    <w:rsid w:val="00143C55"/>
    <w:rsid w:val="00144322"/>
    <w:rsid w:val="00144855"/>
    <w:rsid w:val="00144A62"/>
    <w:rsid w:val="00144C01"/>
    <w:rsid w:val="00144C73"/>
    <w:rsid w:val="00146705"/>
    <w:rsid w:val="00146C96"/>
    <w:rsid w:val="00147C96"/>
    <w:rsid w:val="00147CA8"/>
    <w:rsid w:val="00147D51"/>
    <w:rsid w:val="0015090D"/>
    <w:rsid w:val="00150956"/>
    <w:rsid w:val="00150C79"/>
    <w:rsid w:val="00150CD1"/>
    <w:rsid w:val="00150CFD"/>
    <w:rsid w:val="00151133"/>
    <w:rsid w:val="001516AD"/>
    <w:rsid w:val="00151F3D"/>
    <w:rsid w:val="001520A1"/>
    <w:rsid w:val="0015218E"/>
    <w:rsid w:val="0015223C"/>
    <w:rsid w:val="001526DC"/>
    <w:rsid w:val="0015278E"/>
    <w:rsid w:val="0015288D"/>
    <w:rsid w:val="00152A79"/>
    <w:rsid w:val="00152CC0"/>
    <w:rsid w:val="00152E32"/>
    <w:rsid w:val="00152FED"/>
    <w:rsid w:val="0015311C"/>
    <w:rsid w:val="0015360A"/>
    <w:rsid w:val="00153A55"/>
    <w:rsid w:val="00153BFF"/>
    <w:rsid w:val="00153CF4"/>
    <w:rsid w:val="00153D1A"/>
    <w:rsid w:val="00154275"/>
    <w:rsid w:val="00154363"/>
    <w:rsid w:val="00154420"/>
    <w:rsid w:val="00154ACF"/>
    <w:rsid w:val="00154DA5"/>
    <w:rsid w:val="00154E55"/>
    <w:rsid w:val="00155188"/>
    <w:rsid w:val="00155208"/>
    <w:rsid w:val="00155562"/>
    <w:rsid w:val="00155E0F"/>
    <w:rsid w:val="00156027"/>
    <w:rsid w:val="00156223"/>
    <w:rsid w:val="00156547"/>
    <w:rsid w:val="00157045"/>
    <w:rsid w:val="00157199"/>
    <w:rsid w:val="00157744"/>
    <w:rsid w:val="00157875"/>
    <w:rsid w:val="00157A27"/>
    <w:rsid w:val="00157C12"/>
    <w:rsid w:val="00157E9D"/>
    <w:rsid w:val="00157FB0"/>
    <w:rsid w:val="001601DD"/>
    <w:rsid w:val="00160305"/>
    <w:rsid w:val="001604AE"/>
    <w:rsid w:val="001605DC"/>
    <w:rsid w:val="00161746"/>
    <w:rsid w:val="00161F9C"/>
    <w:rsid w:val="0016205F"/>
    <w:rsid w:val="0016223D"/>
    <w:rsid w:val="001623BB"/>
    <w:rsid w:val="00162812"/>
    <w:rsid w:val="0016289D"/>
    <w:rsid w:val="00162A31"/>
    <w:rsid w:val="00162A4F"/>
    <w:rsid w:val="00162DBA"/>
    <w:rsid w:val="00162E85"/>
    <w:rsid w:val="00163020"/>
    <w:rsid w:val="001635A9"/>
    <w:rsid w:val="00163715"/>
    <w:rsid w:val="00163BAD"/>
    <w:rsid w:val="00163EB7"/>
    <w:rsid w:val="001642B7"/>
    <w:rsid w:val="00164AB4"/>
    <w:rsid w:val="00164BB4"/>
    <w:rsid w:val="00165184"/>
    <w:rsid w:val="0016558F"/>
    <w:rsid w:val="00165712"/>
    <w:rsid w:val="001658E8"/>
    <w:rsid w:val="00165A73"/>
    <w:rsid w:val="00165A85"/>
    <w:rsid w:val="00165D34"/>
    <w:rsid w:val="00166339"/>
    <w:rsid w:val="00166C34"/>
    <w:rsid w:val="00166CA2"/>
    <w:rsid w:val="00167591"/>
    <w:rsid w:val="00167B5F"/>
    <w:rsid w:val="00167E04"/>
    <w:rsid w:val="00167FDC"/>
    <w:rsid w:val="0017070A"/>
    <w:rsid w:val="00170C51"/>
    <w:rsid w:val="00170D40"/>
    <w:rsid w:val="001712B6"/>
    <w:rsid w:val="0017216C"/>
    <w:rsid w:val="001726C5"/>
    <w:rsid w:val="00172F98"/>
    <w:rsid w:val="0017332A"/>
    <w:rsid w:val="0017346A"/>
    <w:rsid w:val="0017396C"/>
    <w:rsid w:val="00174289"/>
    <w:rsid w:val="0017469B"/>
    <w:rsid w:val="001749F4"/>
    <w:rsid w:val="00174E42"/>
    <w:rsid w:val="00175020"/>
    <w:rsid w:val="001750A7"/>
    <w:rsid w:val="001754BB"/>
    <w:rsid w:val="0017567F"/>
    <w:rsid w:val="001756C9"/>
    <w:rsid w:val="001758AE"/>
    <w:rsid w:val="00175955"/>
    <w:rsid w:val="00175C3F"/>
    <w:rsid w:val="001768F5"/>
    <w:rsid w:val="00176ABA"/>
    <w:rsid w:val="00176C8E"/>
    <w:rsid w:val="00176CE7"/>
    <w:rsid w:val="00176EA2"/>
    <w:rsid w:val="00176EE2"/>
    <w:rsid w:val="00177ABC"/>
    <w:rsid w:val="0018090A"/>
    <w:rsid w:val="001809ED"/>
    <w:rsid w:val="00180FB8"/>
    <w:rsid w:val="00181258"/>
    <w:rsid w:val="0018125A"/>
    <w:rsid w:val="001813B4"/>
    <w:rsid w:val="00181C1E"/>
    <w:rsid w:val="00181D43"/>
    <w:rsid w:val="00182207"/>
    <w:rsid w:val="001823A3"/>
    <w:rsid w:val="0018256D"/>
    <w:rsid w:val="00182680"/>
    <w:rsid w:val="00182A78"/>
    <w:rsid w:val="00182B0E"/>
    <w:rsid w:val="00182D4B"/>
    <w:rsid w:val="00183159"/>
    <w:rsid w:val="0018351C"/>
    <w:rsid w:val="00183683"/>
    <w:rsid w:val="00184128"/>
    <w:rsid w:val="00184562"/>
    <w:rsid w:val="00184849"/>
    <w:rsid w:val="00184FF3"/>
    <w:rsid w:val="001850D0"/>
    <w:rsid w:val="00185D8B"/>
    <w:rsid w:val="00185FE3"/>
    <w:rsid w:val="001862D3"/>
    <w:rsid w:val="00186380"/>
    <w:rsid w:val="0018673B"/>
    <w:rsid w:val="00187552"/>
    <w:rsid w:val="00187AEE"/>
    <w:rsid w:val="00187DAB"/>
    <w:rsid w:val="00187E1A"/>
    <w:rsid w:val="00187EBB"/>
    <w:rsid w:val="00190D9D"/>
    <w:rsid w:val="00191503"/>
    <w:rsid w:val="001917F4"/>
    <w:rsid w:val="00191FF8"/>
    <w:rsid w:val="00192C16"/>
    <w:rsid w:val="00192F4D"/>
    <w:rsid w:val="00192F68"/>
    <w:rsid w:val="00193261"/>
    <w:rsid w:val="00194355"/>
    <w:rsid w:val="001945A2"/>
    <w:rsid w:val="001948D2"/>
    <w:rsid w:val="00194B75"/>
    <w:rsid w:val="00194EC7"/>
    <w:rsid w:val="001953F9"/>
    <w:rsid w:val="00195501"/>
    <w:rsid w:val="001959BF"/>
    <w:rsid w:val="001963F1"/>
    <w:rsid w:val="00196932"/>
    <w:rsid w:val="00196A00"/>
    <w:rsid w:val="00196CC3"/>
    <w:rsid w:val="00196DFB"/>
    <w:rsid w:val="00196EF1"/>
    <w:rsid w:val="0019720D"/>
    <w:rsid w:val="001974BA"/>
    <w:rsid w:val="001975EE"/>
    <w:rsid w:val="00197751"/>
    <w:rsid w:val="00197B79"/>
    <w:rsid w:val="001A01E6"/>
    <w:rsid w:val="001A0ABA"/>
    <w:rsid w:val="001A0C95"/>
    <w:rsid w:val="001A0E60"/>
    <w:rsid w:val="001A139E"/>
    <w:rsid w:val="001A14C4"/>
    <w:rsid w:val="001A157B"/>
    <w:rsid w:val="001A17E5"/>
    <w:rsid w:val="001A1B53"/>
    <w:rsid w:val="001A216C"/>
    <w:rsid w:val="001A22CD"/>
    <w:rsid w:val="001A23AD"/>
    <w:rsid w:val="001A2947"/>
    <w:rsid w:val="001A2E60"/>
    <w:rsid w:val="001A2F05"/>
    <w:rsid w:val="001A3123"/>
    <w:rsid w:val="001A325B"/>
    <w:rsid w:val="001A3394"/>
    <w:rsid w:val="001A3A7A"/>
    <w:rsid w:val="001A4098"/>
    <w:rsid w:val="001A412E"/>
    <w:rsid w:val="001A41DA"/>
    <w:rsid w:val="001A47E1"/>
    <w:rsid w:val="001A4A7B"/>
    <w:rsid w:val="001A55E3"/>
    <w:rsid w:val="001A58B9"/>
    <w:rsid w:val="001A5938"/>
    <w:rsid w:val="001A59AB"/>
    <w:rsid w:val="001A5E4A"/>
    <w:rsid w:val="001A6134"/>
    <w:rsid w:val="001A6684"/>
    <w:rsid w:val="001A6724"/>
    <w:rsid w:val="001A6BFD"/>
    <w:rsid w:val="001A6C42"/>
    <w:rsid w:val="001A6CC3"/>
    <w:rsid w:val="001A708A"/>
    <w:rsid w:val="001A7256"/>
    <w:rsid w:val="001A73BF"/>
    <w:rsid w:val="001A760A"/>
    <w:rsid w:val="001A7715"/>
    <w:rsid w:val="001A7D53"/>
    <w:rsid w:val="001B029D"/>
    <w:rsid w:val="001B0325"/>
    <w:rsid w:val="001B03CB"/>
    <w:rsid w:val="001B0579"/>
    <w:rsid w:val="001B0867"/>
    <w:rsid w:val="001B0E89"/>
    <w:rsid w:val="001B1655"/>
    <w:rsid w:val="001B17BB"/>
    <w:rsid w:val="001B1CED"/>
    <w:rsid w:val="001B1FA7"/>
    <w:rsid w:val="001B2055"/>
    <w:rsid w:val="001B22BA"/>
    <w:rsid w:val="001B2636"/>
    <w:rsid w:val="001B27BA"/>
    <w:rsid w:val="001B288B"/>
    <w:rsid w:val="001B29B4"/>
    <w:rsid w:val="001B2A13"/>
    <w:rsid w:val="001B2C27"/>
    <w:rsid w:val="001B2DC9"/>
    <w:rsid w:val="001B3ABB"/>
    <w:rsid w:val="001B3DF8"/>
    <w:rsid w:val="001B44CE"/>
    <w:rsid w:val="001B4FD8"/>
    <w:rsid w:val="001B524F"/>
    <w:rsid w:val="001B5A17"/>
    <w:rsid w:val="001B5B43"/>
    <w:rsid w:val="001B5E35"/>
    <w:rsid w:val="001B5E36"/>
    <w:rsid w:val="001B5EFA"/>
    <w:rsid w:val="001B61A6"/>
    <w:rsid w:val="001B62E8"/>
    <w:rsid w:val="001B6760"/>
    <w:rsid w:val="001B6ECC"/>
    <w:rsid w:val="001B7474"/>
    <w:rsid w:val="001B7798"/>
    <w:rsid w:val="001B7C09"/>
    <w:rsid w:val="001C0431"/>
    <w:rsid w:val="001C0AEC"/>
    <w:rsid w:val="001C10D6"/>
    <w:rsid w:val="001C186A"/>
    <w:rsid w:val="001C1E67"/>
    <w:rsid w:val="001C1F2B"/>
    <w:rsid w:val="001C245C"/>
    <w:rsid w:val="001C257E"/>
    <w:rsid w:val="001C2629"/>
    <w:rsid w:val="001C2689"/>
    <w:rsid w:val="001C271C"/>
    <w:rsid w:val="001C29E7"/>
    <w:rsid w:val="001C2DB8"/>
    <w:rsid w:val="001C2E4B"/>
    <w:rsid w:val="001C2F3B"/>
    <w:rsid w:val="001C30ED"/>
    <w:rsid w:val="001C383E"/>
    <w:rsid w:val="001C3E7B"/>
    <w:rsid w:val="001C433B"/>
    <w:rsid w:val="001C45F7"/>
    <w:rsid w:val="001C4ADF"/>
    <w:rsid w:val="001C500A"/>
    <w:rsid w:val="001C5063"/>
    <w:rsid w:val="001C5228"/>
    <w:rsid w:val="001C54BF"/>
    <w:rsid w:val="001C5869"/>
    <w:rsid w:val="001C5B94"/>
    <w:rsid w:val="001C6BE7"/>
    <w:rsid w:val="001C6D84"/>
    <w:rsid w:val="001C6F18"/>
    <w:rsid w:val="001C7698"/>
    <w:rsid w:val="001C7827"/>
    <w:rsid w:val="001C7A30"/>
    <w:rsid w:val="001C7C11"/>
    <w:rsid w:val="001C7CCD"/>
    <w:rsid w:val="001C7D41"/>
    <w:rsid w:val="001D0046"/>
    <w:rsid w:val="001D01B6"/>
    <w:rsid w:val="001D0417"/>
    <w:rsid w:val="001D0442"/>
    <w:rsid w:val="001D04F9"/>
    <w:rsid w:val="001D06CD"/>
    <w:rsid w:val="001D0B3E"/>
    <w:rsid w:val="001D1300"/>
    <w:rsid w:val="001D14BD"/>
    <w:rsid w:val="001D16C4"/>
    <w:rsid w:val="001D1F2E"/>
    <w:rsid w:val="001D2044"/>
    <w:rsid w:val="001D26FA"/>
    <w:rsid w:val="001D2851"/>
    <w:rsid w:val="001D2B29"/>
    <w:rsid w:val="001D2CC0"/>
    <w:rsid w:val="001D3EF0"/>
    <w:rsid w:val="001D403F"/>
    <w:rsid w:val="001D408D"/>
    <w:rsid w:val="001D4527"/>
    <w:rsid w:val="001D467D"/>
    <w:rsid w:val="001D4862"/>
    <w:rsid w:val="001D4EB7"/>
    <w:rsid w:val="001D5229"/>
    <w:rsid w:val="001D5546"/>
    <w:rsid w:val="001D58B7"/>
    <w:rsid w:val="001D617A"/>
    <w:rsid w:val="001D639C"/>
    <w:rsid w:val="001D68F1"/>
    <w:rsid w:val="001D6D8C"/>
    <w:rsid w:val="001D706A"/>
    <w:rsid w:val="001D7268"/>
    <w:rsid w:val="001D7316"/>
    <w:rsid w:val="001D7926"/>
    <w:rsid w:val="001D7B48"/>
    <w:rsid w:val="001D7BAD"/>
    <w:rsid w:val="001D7EF8"/>
    <w:rsid w:val="001D7F76"/>
    <w:rsid w:val="001E06D0"/>
    <w:rsid w:val="001E0DB2"/>
    <w:rsid w:val="001E10DE"/>
    <w:rsid w:val="001E1119"/>
    <w:rsid w:val="001E1830"/>
    <w:rsid w:val="001E187D"/>
    <w:rsid w:val="001E189A"/>
    <w:rsid w:val="001E18B5"/>
    <w:rsid w:val="001E1CCC"/>
    <w:rsid w:val="001E2281"/>
    <w:rsid w:val="001E248E"/>
    <w:rsid w:val="001E2888"/>
    <w:rsid w:val="001E31A3"/>
    <w:rsid w:val="001E31EC"/>
    <w:rsid w:val="001E35DB"/>
    <w:rsid w:val="001E368B"/>
    <w:rsid w:val="001E3AAE"/>
    <w:rsid w:val="001E3C6E"/>
    <w:rsid w:val="001E4101"/>
    <w:rsid w:val="001E455F"/>
    <w:rsid w:val="001E46ED"/>
    <w:rsid w:val="001E50C3"/>
    <w:rsid w:val="001E50E0"/>
    <w:rsid w:val="001E550D"/>
    <w:rsid w:val="001E55DD"/>
    <w:rsid w:val="001E576A"/>
    <w:rsid w:val="001E5970"/>
    <w:rsid w:val="001E5DB9"/>
    <w:rsid w:val="001E6E1E"/>
    <w:rsid w:val="001E70CE"/>
    <w:rsid w:val="001E7404"/>
    <w:rsid w:val="001E7A4B"/>
    <w:rsid w:val="001F06C9"/>
    <w:rsid w:val="001F11FC"/>
    <w:rsid w:val="001F157C"/>
    <w:rsid w:val="001F1741"/>
    <w:rsid w:val="001F19F8"/>
    <w:rsid w:val="001F1A77"/>
    <w:rsid w:val="001F2305"/>
    <w:rsid w:val="001F2427"/>
    <w:rsid w:val="001F2C42"/>
    <w:rsid w:val="001F2D05"/>
    <w:rsid w:val="001F3352"/>
    <w:rsid w:val="001F383A"/>
    <w:rsid w:val="001F397E"/>
    <w:rsid w:val="001F3A32"/>
    <w:rsid w:val="001F3BB9"/>
    <w:rsid w:val="001F3D7E"/>
    <w:rsid w:val="001F3E63"/>
    <w:rsid w:val="001F3E91"/>
    <w:rsid w:val="001F3EA8"/>
    <w:rsid w:val="001F4C77"/>
    <w:rsid w:val="001F51F2"/>
    <w:rsid w:val="001F5BB5"/>
    <w:rsid w:val="001F5C5D"/>
    <w:rsid w:val="001F5F6A"/>
    <w:rsid w:val="001F6196"/>
    <w:rsid w:val="001F651B"/>
    <w:rsid w:val="001F6D0C"/>
    <w:rsid w:val="001F741E"/>
    <w:rsid w:val="001F7772"/>
    <w:rsid w:val="001F77ED"/>
    <w:rsid w:val="001F78ED"/>
    <w:rsid w:val="001F796D"/>
    <w:rsid w:val="001F7A4B"/>
    <w:rsid w:val="001F7B9A"/>
    <w:rsid w:val="001F7CB2"/>
    <w:rsid w:val="002008A2"/>
    <w:rsid w:val="00200AD7"/>
    <w:rsid w:val="0020101A"/>
    <w:rsid w:val="0020110C"/>
    <w:rsid w:val="00201226"/>
    <w:rsid w:val="002015CA"/>
    <w:rsid w:val="0020173C"/>
    <w:rsid w:val="002018E8"/>
    <w:rsid w:val="00201A5C"/>
    <w:rsid w:val="0020200E"/>
    <w:rsid w:val="00202CC6"/>
    <w:rsid w:val="00202E39"/>
    <w:rsid w:val="002034D7"/>
    <w:rsid w:val="00203828"/>
    <w:rsid w:val="00203D0B"/>
    <w:rsid w:val="00203EB4"/>
    <w:rsid w:val="0020401D"/>
    <w:rsid w:val="00204475"/>
    <w:rsid w:val="0020491C"/>
    <w:rsid w:val="0020509F"/>
    <w:rsid w:val="00205215"/>
    <w:rsid w:val="002052FD"/>
    <w:rsid w:val="00205713"/>
    <w:rsid w:val="00205F47"/>
    <w:rsid w:val="00206493"/>
    <w:rsid w:val="00206609"/>
    <w:rsid w:val="0020670C"/>
    <w:rsid w:val="00206DE9"/>
    <w:rsid w:val="00206E4E"/>
    <w:rsid w:val="00207252"/>
    <w:rsid w:val="002072D8"/>
    <w:rsid w:val="00207AE8"/>
    <w:rsid w:val="0021011F"/>
    <w:rsid w:val="002102AE"/>
    <w:rsid w:val="0021048B"/>
    <w:rsid w:val="0021050B"/>
    <w:rsid w:val="00210C00"/>
    <w:rsid w:val="00210CD1"/>
    <w:rsid w:val="00210D8E"/>
    <w:rsid w:val="00210D9F"/>
    <w:rsid w:val="002115B8"/>
    <w:rsid w:val="00211724"/>
    <w:rsid w:val="0021176B"/>
    <w:rsid w:val="0021187A"/>
    <w:rsid w:val="00211892"/>
    <w:rsid w:val="0021217D"/>
    <w:rsid w:val="00212219"/>
    <w:rsid w:val="00212546"/>
    <w:rsid w:val="00213199"/>
    <w:rsid w:val="002137EB"/>
    <w:rsid w:val="00213A0C"/>
    <w:rsid w:val="00213C24"/>
    <w:rsid w:val="00213C2E"/>
    <w:rsid w:val="00213C30"/>
    <w:rsid w:val="00213E7B"/>
    <w:rsid w:val="002140FF"/>
    <w:rsid w:val="00214263"/>
    <w:rsid w:val="00214AF9"/>
    <w:rsid w:val="00214D00"/>
    <w:rsid w:val="002151FE"/>
    <w:rsid w:val="002154B1"/>
    <w:rsid w:val="002158EB"/>
    <w:rsid w:val="00215D6C"/>
    <w:rsid w:val="00216311"/>
    <w:rsid w:val="002166D6"/>
    <w:rsid w:val="00216F62"/>
    <w:rsid w:val="002174B5"/>
    <w:rsid w:val="0021758F"/>
    <w:rsid w:val="002176FE"/>
    <w:rsid w:val="002177FB"/>
    <w:rsid w:val="00217A80"/>
    <w:rsid w:val="00217B9C"/>
    <w:rsid w:val="00217D6A"/>
    <w:rsid w:val="00217D7C"/>
    <w:rsid w:val="00220B26"/>
    <w:rsid w:val="00221762"/>
    <w:rsid w:val="002217AA"/>
    <w:rsid w:val="0022180C"/>
    <w:rsid w:val="00221DF5"/>
    <w:rsid w:val="002221D8"/>
    <w:rsid w:val="002223C2"/>
    <w:rsid w:val="00222610"/>
    <w:rsid w:val="00222730"/>
    <w:rsid w:val="0022280A"/>
    <w:rsid w:val="00222C23"/>
    <w:rsid w:val="00222E5A"/>
    <w:rsid w:val="00222FC2"/>
    <w:rsid w:val="002234B8"/>
    <w:rsid w:val="0022398D"/>
    <w:rsid w:val="00223FD6"/>
    <w:rsid w:val="0022424A"/>
    <w:rsid w:val="002242EF"/>
    <w:rsid w:val="0022440A"/>
    <w:rsid w:val="0022476C"/>
    <w:rsid w:val="0022494C"/>
    <w:rsid w:val="00224D14"/>
    <w:rsid w:val="00224FE2"/>
    <w:rsid w:val="00225277"/>
    <w:rsid w:val="0022532E"/>
    <w:rsid w:val="002254E2"/>
    <w:rsid w:val="002258C1"/>
    <w:rsid w:val="00225C4A"/>
    <w:rsid w:val="00225E5C"/>
    <w:rsid w:val="00226933"/>
    <w:rsid w:val="00226CAE"/>
    <w:rsid w:val="00226F33"/>
    <w:rsid w:val="00226F45"/>
    <w:rsid w:val="002272EA"/>
    <w:rsid w:val="002279BF"/>
    <w:rsid w:val="00227FCC"/>
    <w:rsid w:val="00230535"/>
    <w:rsid w:val="00230599"/>
    <w:rsid w:val="00230B55"/>
    <w:rsid w:val="00231226"/>
    <w:rsid w:val="002312E2"/>
    <w:rsid w:val="00231579"/>
    <w:rsid w:val="00231951"/>
    <w:rsid w:val="00231F14"/>
    <w:rsid w:val="002320A8"/>
    <w:rsid w:val="0023221D"/>
    <w:rsid w:val="0023227A"/>
    <w:rsid w:val="00232C3B"/>
    <w:rsid w:val="00233001"/>
    <w:rsid w:val="0023362B"/>
    <w:rsid w:val="00233731"/>
    <w:rsid w:val="00234240"/>
    <w:rsid w:val="002352B1"/>
    <w:rsid w:val="0023557C"/>
    <w:rsid w:val="00235775"/>
    <w:rsid w:val="00235BF5"/>
    <w:rsid w:val="00235EE0"/>
    <w:rsid w:val="00236133"/>
    <w:rsid w:val="002365C5"/>
    <w:rsid w:val="0023676A"/>
    <w:rsid w:val="00236E37"/>
    <w:rsid w:val="002370A4"/>
    <w:rsid w:val="002371FD"/>
    <w:rsid w:val="002372C5"/>
    <w:rsid w:val="00237DC3"/>
    <w:rsid w:val="00237DCC"/>
    <w:rsid w:val="0024001D"/>
    <w:rsid w:val="00240154"/>
    <w:rsid w:val="00240310"/>
    <w:rsid w:val="002403FD"/>
    <w:rsid w:val="00240786"/>
    <w:rsid w:val="00240A71"/>
    <w:rsid w:val="0024233C"/>
    <w:rsid w:val="00242492"/>
    <w:rsid w:val="00242C16"/>
    <w:rsid w:val="00242C85"/>
    <w:rsid w:val="00243080"/>
    <w:rsid w:val="002433E0"/>
    <w:rsid w:val="00243441"/>
    <w:rsid w:val="00243CED"/>
    <w:rsid w:val="00244252"/>
    <w:rsid w:val="00244297"/>
    <w:rsid w:val="002446EB"/>
    <w:rsid w:val="0024493F"/>
    <w:rsid w:val="00244BBE"/>
    <w:rsid w:val="00244E78"/>
    <w:rsid w:val="002450B6"/>
    <w:rsid w:val="00245256"/>
    <w:rsid w:val="002453A6"/>
    <w:rsid w:val="002456A6"/>
    <w:rsid w:val="00245953"/>
    <w:rsid w:val="00245C84"/>
    <w:rsid w:val="00245E9F"/>
    <w:rsid w:val="0024650D"/>
    <w:rsid w:val="00246777"/>
    <w:rsid w:val="002467ED"/>
    <w:rsid w:val="00246A8F"/>
    <w:rsid w:val="00246E34"/>
    <w:rsid w:val="0024703B"/>
    <w:rsid w:val="0024737E"/>
    <w:rsid w:val="00247616"/>
    <w:rsid w:val="00247647"/>
    <w:rsid w:val="002477D8"/>
    <w:rsid w:val="00247940"/>
    <w:rsid w:val="00247E6C"/>
    <w:rsid w:val="00247EA8"/>
    <w:rsid w:val="0025008C"/>
    <w:rsid w:val="00250AC5"/>
    <w:rsid w:val="00250C91"/>
    <w:rsid w:val="00250D19"/>
    <w:rsid w:val="00250D26"/>
    <w:rsid w:val="00250DB4"/>
    <w:rsid w:val="00251003"/>
    <w:rsid w:val="002512BA"/>
    <w:rsid w:val="00251935"/>
    <w:rsid w:val="00251CD3"/>
    <w:rsid w:val="0025245A"/>
    <w:rsid w:val="002527E1"/>
    <w:rsid w:val="00252F52"/>
    <w:rsid w:val="00252F6B"/>
    <w:rsid w:val="0025304D"/>
    <w:rsid w:val="00253217"/>
    <w:rsid w:val="002532EF"/>
    <w:rsid w:val="00253B19"/>
    <w:rsid w:val="00254020"/>
    <w:rsid w:val="00254412"/>
    <w:rsid w:val="0025450E"/>
    <w:rsid w:val="00254963"/>
    <w:rsid w:val="00254AB3"/>
    <w:rsid w:val="002558E5"/>
    <w:rsid w:val="00255AFF"/>
    <w:rsid w:val="00255C53"/>
    <w:rsid w:val="002561C4"/>
    <w:rsid w:val="00256222"/>
    <w:rsid w:val="00256246"/>
    <w:rsid w:val="002562C2"/>
    <w:rsid w:val="002566AA"/>
    <w:rsid w:val="002568DE"/>
    <w:rsid w:val="00257C08"/>
    <w:rsid w:val="00257C2C"/>
    <w:rsid w:val="00257CCB"/>
    <w:rsid w:val="00257E07"/>
    <w:rsid w:val="002600DC"/>
    <w:rsid w:val="00260426"/>
    <w:rsid w:val="00260515"/>
    <w:rsid w:val="00260781"/>
    <w:rsid w:val="00260C43"/>
    <w:rsid w:val="002616AB"/>
    <w:rsid w:val="002617A7"/>
    <w:rsid w:val="00261AB9"/>
    <w:rsid w:val="00261D5D"/>
    <w:rsid w:val="00261E95"/>
    <w:rsid w:val="00261FB7"/>
    <w:rsid w:val="00262023"/>
    <w:rsid w:val="002622D6"/>
    <w:rsid w:val="00262C7E"/>
    <w:rsid w:val="00262FD9"/>
    <w:rsid w:val="002631D1"/>
    <w:rsid w:val="002636F5"/>
    <w:rsid w:val="00263823"/>
    <w:rsid w:val="00263A34"/>
    <w:rsid w:val="00263B1F"/>
    <w:rsid w:val="00263D4B"/>
    <w:rsid w:val="00263DAC"/>
    <w:rsid w:val="00264535"/>
    <w:rsid w:val="002645E2"/>
    <w:rsid w:val="00264B7E"/>
    <w:rsid w:val="00264B81"/>
    <w:rsid w:val="00264BAA"/>
    <w:rsid w:val="00264F9B"/>
    <w:rsid w:val="00265713"/>
    <w:rsid w:val="00265ACC"/>
    <w:rsid w:val="00265B90"/>
    <w:rsid w:val="00265E49"/>
    <w:rsid w:val="00265F7A"/>
    <w:rsid w:val="0026641A"/>
    <w:rsid w:val="00266762"/>
    <w:rsid w:val="00266864"/>
    <w:rsid w:val="0026752C"/>
    <w:rsid w:val="00267775"/>
    <w:rsid w:val="00267D8B"/>
    <w:rsid w:val="002702DA"/>
    <w:rsid w:val="0027032B"/>
    <w:rsid w:val="00270C7E"/>
    <w:rsid w:val="00270D21"/>
    <w:rsid w:val="00270D51"/>
    <w:rsid w:val="00270E94"/>
    <w:rsid w:val="00270EB6"/>
    <w:rsid w:val="00271894"/>
    <w:rsid w:val="00271A95"/>
    <w:rsid w:val="00271F54"/>
    <w:rsid w:val="002723CF"/>
    <w:rsid w:val="00272679"/>
    <w:rsid w:val="0027277D"/>
    <w:rsid w:val="0027393A"/>
    <w:rsid w:val="00273D23"/>
    <w:rsid w:val="00273E86"/>
    <w:rsid w:val="002744DB"/>
    <w:rsid w:val="002745BC"/>
    <w:rsid w:val="00274958"/>
    <w:rsid w:val="00274D1A"/>
    <w:rsid w:val="00275A79"/>
    <w:rsid w:val="002763EB"/>
    <w:rsid w:val="002765E2"/>
    <w:rsid w:val="00276BC5"/>
    <w:rsid w:val="00276FB8"/>
    <w:rsid w:val="0027702A"/>
    <w:rsid w:val="00277660"/>
    <w:rsid w:val="00277904"/>
    <w:rsid w:val="00280201"/>
    <w:rsid w:val="00280455"/>
    <w:rsid w:val="002805AA"/>
    <w:rsid w:val="00280751"/>
    <w:rsid w:val="00280AB6"/>
    <w:rsid w:val="00280E0B"/>
    <w:rsid w:val="00280E31"/>
    <w:rsid w:val="00281FEF"/>
    <w:rsid w:val="002823E8"/>
    <w:rsid w:val="002825BD"/>
    <w:rsid w:val="002825D0"/>
    <w:rsid w:val="00282673"/>
    <w:rsid w:val="00282AA3"/>
    <w:rsid w:val="00282AE2"/>
    <w:rsid w:val="00282E62"/>
    <w:rsid w:val="002832A5"/>
    <w:rsid w:val="0028378A"/>
    <w:rsid w:val="00283791"/>
    <w:rsid w:val="002841AD"/>
    <w:rsid w:val="00284457"/>
    <w:rsid w:val="00284661"/>
    <w:rsid w:val="0028480E"/>
    <w:rsid w:val="00284999"/>
    <w:rsid w:val="00284B5F"/>
    <w:rsid w:val="00284CCA"/>
    <w:rsid w:val="00284E57"/>
    <w:rsid w:val="00285009"/>
    <w:rsid w:val="0028502B"/>
    <w:rsid w:val="00285905"/>
    <w:rsid w:val="00285D8C"/>
    <w:rsid w:val="002861E9"/>
    <w:rsid w:val="00286319"/>
    <w:rsid w:val="0028645E"/>
    <w:rsid w:val="00286710"/>
    <w:rsid w:val="0028673E"/>
    <w:rsid w:val="00286AEE"/>
    <w:rsid w:val="00286CA6"/>
    <w:rsid w:val="0028748D"/>
    <w:rsid w:val="002876DE"/>
    <w:rsid w:val="0028778D"/>
    <w:rsid w:val="002877C5"/>
    <w:rsid w:val="00287C78"/>
    <w:rsid w:val="002908C2"/>
    <w:rsid w:val="00290BB2"/>
    <w:rsid w:val="00290FDC"/>
    <w:rsid w:val="0029121E"/>
    <w:rsid w:val="00291284"/>
    <w:rsid w:val="002919E5"/>
    <w:rsid w:val="00291C02"/>
    <w:rsid w:val="00291E71"/>
    <w:rsid w:val="002923C1"/>
    <w:rsid w:val="00292531"/>
    <w:rsid w:val="002928B7"/>
    <w:rsid w:val="00293696"/>
    <w:rsid w:val="0029385C"/>
    <w:rsid w:val="00293A7B"/>
    <w:rsid w:val="00293AFC"/>
    <w:rsid w:val="00293E4D"/>
    <w:rsid w:val="00294147"/>
    <w:rsid w:val="002941FA"/>
    <w:rsid w:val="002942A8"/>
    <w:rsid w:val="002944E6"/>
    <w:rsid w:val="00294860"/>
    <w:rsid w:val="00294E00"/>
    <w:rsid w:val="00294E54"/>
    <w:rsid w:val="00294ED0"/>
    <w:rsid w:val="00295331"/>
    <w:rsid w:val="00295748"/>
    <w:rsid w:val="00295ECE"/>
    <w:rsid w:val="00295F9A"/>
    <w:rsid w:val="0029674E"/>
    <w:rsid w:val="00296DC4"/>
    <w:rsid w:val="0029716E"/>
    <w:rsid w:val="00297416"/>
    <w:rsid w:val="00297665"/>
    <w:rsid w:val="002977C4"/>
    <w:rsid w:val="002978A8"/>
    <w:rsid w:val="002978EB"/>
    <w:rsid w:val="0029796C"/>
    <w:rsid w:val="00297D42"/>
    <w:rsid w:val="00297F61"/>
    <w:rsid w:val="00297FE4"/>
    <w:rsid w:val="002A0113"/>
    <w:rsid w:val="002A0205"/>
    <w:rsid w:val="002A02F4"/>
    <w:rsid w:val="002A069A"/>
    <w:rsid w:val="002A0958"/>
    <w:rsid w:val="002A0D7A"/>
    <w:rsid w:val="002A0D7F"/>
    <w:rsid w:val="002A0DA9"/>
    <w:rsid w:val="002A0F62"/>
    <w:rsid w:val="002A0FE1"/>
    <w:rsid w:val="002A10BD"/>
    <w:rsid w:val="002A11D6"/>
    <w:rsid w:val="002A12AB"/>
    <w:rsid w:val="002A1388"/>
    <w:rsid w:val="002A18DC"/>
    <w:rsid w:val="002A1A63"/>
    <w:rsid w:val="002A26D9"/>
    <w:rsid w:val="002A2D02"/>
    <w:rsid w:val="002A311F"/>
    <w:rsid w:val="002A3845"/>
    <w:rsid w:val="002A38EC"/>
    <w:rsid w:val="002A3C02"/>
    <w:rsid w:val="002A3C60"/>
    <w:rsid w:val="002A4188"/>
    <w:rsid w:val="002A459B"/>
    <w:rsid w:val="002A4AAA"/>
    <w:rsid w:val="002A52B9"/>
    <w:rsid w:val="002A569C"/>
    <w:rsid w:val="002A5A52"/>
    <w:rsid w:val="002A5A91"/>
    <w:rsid w:val="002A5ECC"/>
    <w:rsid w:val="002A63E3"/>
    <w:rsid w:val="002A648D"/>
    <w:rsid w:val="002A7002"/>
    <w:rsid w:val="002A718D"/>
    <w:rsid w:val="002A72A1"/>
    <w:rsid w:val="002A7B58"/>
    <w:rsid w:val="002A7CA4"/>
    <w:rsid w:val="002B0565"/>
    <w:rsid w:val="002B0A37"/>
    <w:rsid w:val="002B0B7B"/>
    <w:rsid w:val="002B0FBA"/>
    <w:rsid w:val="002B152A"/>
    <w:rsid w:val="002B194A"/>
    <w:rsid w:val="002B194B"/>
    <w:rsid w:val="002B1E21"/>
    <w:rsid w:val="002B1F04"/>
    <w:rsid w:val="002B2239"/>
    <w:rsid w:val="002B233D"/>
    <w:rsid w:val="002B26E1"/>
    <w:rsid w:val="002B2866"/>
    <w:rsid w:val="002B2E65"/>
    <w:rsid w:val="002B4030"/>
    <w:rsid w:val="002B422E"/>
    <w:rsid w:val="002B4553"/>
    <w:rsid w:val="002B4B3C"/>
    <w:rsid w:val="002B52EB"/>
    <w:rsid w:val="002B54C6"/>
    <w:rsid w:val="002B5E6D"/>
    <w:rsid w:val="002B5E7E"/>
    <w:rsid w:val="002B5EEC"/>
    <w:rsid w:val="002B652A"/>
    <w:rsid w:val="002B6EC0"/>
    <w:rsid w:val="002B70E3"/>
    <w:rsid w:val="002B766D"/>
    <w:rsid w:val="002B794A"/>
    <w:rsid w:val="002B7E02"/>
    <w:rsid w:val="002C0081"/>
    <w:rsid w:val="002C00A2"/>
    <w:rsid w:val="002C0225"/>
    <w:rsid w:val="002C0FC4"/>
    <w:rsid w:val="002C1028"/>
    <w:rsid w:val="002C125C"/>
    <w:rsid w:val="002C13E3"/>
    <w:rsid w:val="002C156A"/>
    <w:rsid w:val="002C1787"/>
    <w:rsid w:val="002C215A"/>
    <w:rsid w:val="002C219A"/>
    <w:rsid w:val="002C2368"/>
    <w:rsid w:val="002C246A"/>
    <w:rsid w:val="002C2F7C"/>
    <w:rsid w:val="002C336B"/>
    <w:rsid w:val="002C3C28"/>
    <w:rsid w:val="002C3CB8"/>
    <w:rsid w:val="002C433B"/>
    <w:rsid w:val="002C45B6"/>
    <w:rsid w:val="002C4707"/>
    <w:rsid w:val="002C4893"/>
    <w:rsid w:val="002C4A24"/>
    <w:rsid w:val="002C4EB3"/>
    <w:rsid w:val="002C5426"/>
    <w:rsid w:val="002C5E81"/>
    <w:rsid w:val="002C64BF"/>
    <w:rsid w:val="002C65B3"/>
    <w:rsid w:val="002C65EA"/>
    <w:rsid w:val="002C6800"/>
    <w:rsid w:val="002C6B5D"/>
    <w:rsid w:val="002C6B8F"/>
    <w:rsid w:val="002C6C67"/>
    <w:rsid w:val="002C6D8A"/>
    <w:rsid w:val="002C6FF6"/>
    <w:rsid w:val="002C7553"/>
    <w:rsid w:val="002C7A61"/>
    <w:rsid w:val="002C7D78"/>
    <w:rsid w:val="002C7E1B"/>
    <w:rsid w:val="002D0468"/>
    <w:rsid w:val="002D0607"/>
    <w:rsid w:val="002D0C37"/>
    <w:rsid w:val="002D0DAB"/>
    <w:rsid w:val="002D11CA"/>
    <w:rsid w:val="002D11F2"/>
    <w:rsid w:val="002D1BC2"/>
    <w:rsid w:val="002D1C74"/>
    <w:rsid w:val="002D2092"/>
    <w:rsid w:val="002D23F1"/>
    <w:rsid w:val="002D28D7"/>
    <w:rsid w:val="002D2A83"/>
    <w:rsid w:val="002D2F25"/>
    <w:rsid w:val="002D3B83"/>
    <w:rsid w:val="002D3DD7"/>
    <w:rsid w:val="002D3F51"/>
    <w:rsid w:val="002D4010"/>
    <w:rsid w:val="002D4172"/>
    <w:rsid w:val="002D42EE"/>
    <w:rsid w:val="002D4619"/>
    <w:rsid w:val="002D49C6"/>
    <w:rsid w:val="002D4A06"/>
    <w:rsid w:val="002D4F9F"/>
    <w:rsid w:val="002D502E"/>
    <w:rsid w:val="002D56E0"/>
    <w:rsid w:val="002D56F5"/>
    <w:rsid w:val="002D62DB"/>
    <w:rsid w:val="002D6D93"/>
    <w:rsid w:val="002D6D97"/>
    <w:rsid w:val="002D7769"/>
    <w:rsid w:val="002D7777"/>
    <w:rsid w:val="002D77EC"/>
    <w:rsid w:val="002D78AC"/>
    <w:rsid w:val="002D791A"/>
    <w:rsid w:val="002D7B51"/>
    <w:rsid w:val="002D7DA9"/>
    <w:rsid w:val="002E047C"/>
    <w:rsid w:val="002E08B7"/>
    <w:rsid w:val="002E0F63"/>
    <w:rsid w:val="002E106D"/>
    <w:rsid w:val="002E10A7"/>
    <w:rsid w:val="002E152F"/>
    <w:rsid w:val="002E1956"/>
    <w:rsid w:val="002E1F81"/>
    <w:rsid w:val="002E1FD0"/>
    <w:rsid w:val="002E221B"/>
    <w:rsid w:val="002E2549"/>
    <w:rsid w:val="002E27D6"/>
    <w:rsid w:val="002E2DF8"/>
    <w:rsid w:val="002E2FED"/>
    <w:rsid w:val="002E30D4"/>
    <w:rsid w:val="002E3E0B"/>
    <w:rsid w:val="002E4D45"/>
    <w:rsid w:val="002E5563"/>
    <w:rsid w:val="002E57FB"/>
    <w:rsid w:val="002E5B06"/>
    <w:rsid w:val="002E5BFE"/>
    <w:rsid w:val="002E6335"/>
    <w:rsid w:val="002E6656"/>
    <w:rsid w:val="002E6DA4"/>
    <w:rsid w:val="002E6DFB"/>
    <w:rsid w:val="002E6FE6"/>
    <w:rsid w:val="002E70A9"/>
    <w:rsid w:val="002E7146"/>
    <w:rsid w:val="002E726B"/>
    <w:rsid w:val="002E73BA"/>
    <w:rsid w:val="002E740E"/>
    <w:rsid w:val="002E75B1"/>
    <w:rsid w:val="002E7F61"/>
    <w:rsid w:val="002F0179"/>
    <w:rsid w:val="002F07AE"/>
    <w:rsid w:val="002F0ECF"/>
    <w:rsid w:val="002F187A"/>
    <w:rsid w:val="002F19CA"/>
    <w:rsid w:val="002F2293"/>
    <w:rsid w:val="002F3693"/>
    <w:rsid w:val="002F36A1"/>
    <w:rsid w:val="002F3836"/>
    <w:rsid w:val="002F3C5D"/>
    <w:rsid w:val="002F3D6B"/>
    <w:rsid w:val="002F43EA"/>
    <w:rsid w:val="002F441F"/>
    <w:rsid w:val="002F45A1"/>
    <w:rsid w:val="002F4C66"/>
    <w:rsid w:val="002F4CC6"/>
    <w:rsid w:val="002F4DA5"/>
    <w:rsid w:val="002F50B5"/>
    <w:rsid w:val="002F53B1"/>
    <w:rsid w:val="002F5637"/>
    <w:rsid w:val="002F5934"/>
    <w:rsid w:val="002F5B42"/>
    <w:rsid w:val="002F5DFF"/>
    <w:rsid w:val="002F6120"/>
    <w:rsid w:val="002F61F9"/>
    <w:rsid w:val="002F6F2E"/>
    <w:rsid w:val="002F707F"/>
    <w:rsid w:val="002F735B"/>
    <w:rsid w:val="002F737F"/>
    <w:rsid w:val="002F777C"/>
    <w:rsid w:val="002F77E1"/>
    <w:rsid w:val="002F7BD2"/>
    <w:rsid w:val="003000E3"/>
    <w:rsid w:val="00300E98"/>
    <w:rsid w:val="00301B43"/>
    <w:rsid w:val="00301C6C"/>
    <w:rsid w:val="003024BC"/>
    <w:rsid w:val="0030265A"/>
    <w:rsid w:val="00302BFD"/>
    <w:rsid w:val="00303070"/>
    <w:rsid w:val="0030341E"/>
    <w:rsid w:val="003036CA"/>
    <w:rsid w:val="0030422C"/>
    <w:rsid w:val="00304758"/>
    <w:rsid w:val="00305142"/>
    <w:rsid w:val="003053E1"/>
    <w:rsid w:val="003058B2"/>
    <w:rsid w:val="003061EF"/>
    <w:rsid w:val="0030621F"/>
    <w:rsid w:val="00306233"/>
    <w:rsid w:val="00306599"/>
    <w:rsid w:val="0030685A"/>
    <w:rsid w:val="00306863"/>
    <w:rsid w:val="00306BAF"/>
    <w:rsid w:val="00306BE8"/>
    <w:rsid w:val="003072ED"/>
    <w:rsid w:val="0031001F"/>
    <w:rsid w:val="00310618"/>
    <w:rsid w:val="0031086A"/>
    <w:rsid w:val="00310CF3"/>
    <w:rsid w:val="00310E9E"/>
    <w:rsid w:val="00310EEE"/>
    <w:rsid w:val="00311AB5"/>
    <w:rsid w:val="00311B05"/>
    <w:rsid w:val="00311B1E"/>
    <w:rsid w:val="00312290"/>
    <w:rsid w:val="003138E5"/>
    <w:rsid w:val="0031390F"/>
    <w:rsid w:val="00314038"/>
    <w:rsid w:val="0031403D"/>
    <w:rsid w:val="0031495D"/>
    <w:rsid w:val="00314DB2"/>
    <w:rsid w:val="00314F61"/>
    <w:rsid w:val="0031531F"/>
    <w:rsid w:val="00315749"/>
    <w:rsid w:val="00315952"/>
    <w:rsid w:val="00315A32"/>
    <w:rsid w:val="00315F2F"/>
    <w:rsid w:val="00315F40"/>
    <w:rsid w:val="00315FFC"/>
    <w:rsid w:val="0031613A"/>
    <w:rsid w:val="003163B5"/>
    <w:rsid w:val="00316FA0"/>
    <w:rsid w:val="00317102"/>
    <w:rsid w:val="003177D2"/>
    <w:rsid w:val="00317AF9"/>
    <w:rsid w:val="00320153"/>
    <w:rsid w:val="003202A9"/>
    <w:rsid w:val="00320452"/>
    <w:rsid w:val="00320784"/>
    <w:rsid w:val="00320829"/>
    <w:rsid w:val="0032091E"/>
    <w:rsid w:val="00320FFF"/>
    <w:rsid w:val="00321283"/>
    <w:rsid w:val="00321427"/>
    <w:rsid w:val="0032142B"/>
    <w:rsid w:val="003215F2"/>
    <w:rsid w:val="00321704"/>
    <w:rsid w:val="00321E6D"/>
    <w:rsid w:val="00322142"/>
    <w:rsid w:val="0032277B"/>
    <w:rsid w:val="0032281E"/>
    <w:rsid w:val="00322964"/>
    <w:rsid w:val="003229E5"/>
    <w:rsid w:val="0032309F"/>
    <w:rsid w:val="003233C3"/>
    <w:rsid w:val="00323610"/>
    <w:rsid w:val="00323740"/>
    <w:rsid w:val="00323971"/>
    <w:rsid w:val="003244CA"/>
    <w:rsid w:val="0032483F"/>
    <w:rsid w:val="003249E9"/>
    <w:rsid w:val="00324C58"/>
    <w:rsid w:val="00324DF6"/>
    <w:rsid w:val="00324F8E"/>
    <w:rsid w:val="00325198"/>
    <w:rsid w:val="00325370"/>
    <w:rsid w:val="00325E68"/>
    <w:rsid w:val="00325F87"/>
    <w:rsid w:val="003261FE"/>
    <w:rsid w:val="003268A7"/>
    <w:rsid w:val="003268D2"/>
    <w:rsid w:val="00326B39"/>
    <w:rsid w:val="00326F03"/>
    <w:rsid w:val="00327662"/>
    <w:rsid w:val="00327877"/>
    <w:rsid w:val="00327C12"/>
    <w:rsid w:val="00327EA5"/>
    <w:rsid w:val="003302F0"/>
    <w:rsid w:val="00330CC7"/>
    <w:rsid w:val="00330D9C"/>
    <w:rsid w:val="00331386"/>
    <w:rsid w:val="003317FF"/>
    <w:rsid w:val="00331CC4"/>
    <w:rsid w:val="003320D9"/>
    <w:rsid w:val="0033212C"/>
    <w:rsid w:val="003325D4"/>
    <w:rsid w:val="0033272A"/>
    <w:rsid w:val="003327F1"/>
    <w:rsid w:val="0033344B"/>
    <w:rsid w:val="00333EEA"/>
    <w:rsid w:val="0033488E"/>
    <w:rsid w:val="003348FC"/>
    <w:rsid w:val="00334B69"/>
    <w:rsid w:val="003357FF"/>
    <w:rsid w:val="003358DB"/>
    <w:rsid w:val="00335A94"/>
    <w:rsid w:val="0033617E"/>
    <w:rsid w:val="0033691B"/>
    <w:rsid w:val="00336BCB"/>
    <w:rsid w:val="003371C4"/>
    <w:rsid w:val="00337300"/>
    <w:rsid w:val="003377DA"/>
    <w:rsid w:val="0034066B"/>
    <w:rsid w:val="00341008"/>
    <w:rsid w:val="0034128B"/>
    <w:rsid w:val="0034148A"/>
    <w:rsid w:val="00341A45"/>
    <w:rsid w:val="00342103"/>
    <w:rsid w:val="00342132"/>
    <w:rsid w:val="00342644"/>
    <w:rsid w:val="00342B0D"/>
    <w:rsid w:val="00342DC3"/>
    <w:rsid w:val="00342FFC"/>
    <w:rsid w:val="00343108"/>
    <w:rsid w:val="00343236"/>
    <w:rsid w:val="00343442"/>
    <w:rsid w:val="003437CC"/>
    <w:rsid w:val="0034391E"/>
    <w:rsid w:val="00343A91"/>
    <w:rsid w:val="00343BDC"/>
    <w:rsid w:val="003441C1"/>
    <w:rsid w:val="00344850"/>
    <w:rsid w:val="00344D13"/>
    <w:rsid w:val="00344F7F"/>
    <w:rsid w:val="0034542E"/>
    <w:rsid w:val="00345494"/>
    <w:rsid w:val="003459F6"/>
    <w:rsid w:val="00345AF3"/>
    <w:rsid w:val="00345BE3"/>
    <w:rsid w:val="00346318"/>
    <w:rsid w:val="00346563"/>
    <w:rsid w:val="00346813"/>
    <w:rsid w:val="00346D78"/>
    <w:rsid w:val="00346E51"/>
    <w:rsid w:val="003471A6"/>
    <w:rsid w:val="0034729F"/>
    <w:rsid w:val="0034758E"/>
    <w:rsid w:val="00347AF5"/>
    <w:rsid w:val="00347EF1"/>
    <w:rsid w:val="00350D12"/>
    <w:rsid w:val="00350EFE"/>
    <w:rsid w:val="00351034"/>
    <w:rsid w:val="0035164B"/>
    <w:rsid w:val="00351A41"/>
    <w:rsid w:val="0035224C"/>
    <w:rsid w:val="003527A4"/>
    <w:rsid w:val="00352BCB"/>
    <w:rsid w:val="0035306D"/>
    <w:rsid w:val="00353662"/>
    <w:rsid w:val="00353ADA"/>
    <w:rsid w:val="00353B0C"/>
    <w:rsid w:val="00353B75"/>
    <w:rsid w:val="00354855"/>
    <w:rsid w:val="00354D53"/>
    <w:rsid w:val="00354D7E"/>
    <w:rsid w:val="0035546F"/>
    <w:rsid w:val="00355634"/>
    <w:rsid w:val="00355B88"/>
    <w:rsid w:val="00355C92"/>
    <w:rsid w:val="00355FAC"/>
    <w:rsid w:val="00356094"/>
    <w:rsid w:val="003560C2"/>
    <w:rsid w:val="00356503"/>
    <w:rsid w:val="003569D2"/>
    <w:rsid w:val="00356C2E"/>
    <w:rsid w:val="00357359"/>
    <w:rsid w:val="003573AA"/>
    <w:rsid w:val="00357699"/>
    <w:rsid w:val="0035787C"/>
    <w:rsid w:val="00357AA6"/>
    <w:rsid w:val="00357C3F"/>
    <w:rsid w:val="00357C93"/>
    <w:rsid w:val="00360450"/>
    <w:rsid w:val="003609E0"/>
    <w:rsid w:val="00360AC0"/>
    <w:rsid w:val="00360ECA"/>
    <w:rsid w:val="00360F9B"/>
    <w:rsid w:val="00361207"/>
    <w:rsid w:val="00361348"/>
    <w:rsid w:val="00361645"/>
    <w:rsid w:val="003618DE"/>
    <w:rsid w:val="00361C29"/>
    <w:rsid w:val="0036220E"/>
    <w:rsid w:val="0036226F"/>
    <w:rsid w:val="0036228A"/>
    <w:rsid w:val="00362309"/>
    <w:rsid w:val="00362580"/>
    <w:rsid w:val="003625AA"/>
    <w:rsid w:val="003627D6"/>
    <w:rsid w:val="003628F5"/>
    <w:rsid w:val="003629A0"/>
    <w:rsid w:val="00362CC7"/>
    <w:rsid w:val="00362EF7"/>
    <w:rsid w:val="00363253"/>
    <w:rsid w:val="003638B2"/>
    <w:rsid w:val="00363B08"/>
    <w:rsid w:val="003640CF"/>
    <w:rsid w:val="003644A1"/>
    <w:rsid w:val="00364540"/>
    <w:rsid w:val="003646AD"/>
    <w:rsid w:val="00364B57"/>
    <w:rsid w:val="00364BB9"/>
    <w:rsid w:val="00364DE6"/>
    <w:rsid w:val="0036521B"/>
    <w:rsid w:val="0036540B"/>
    <w:rsid w:val="00365524"/>
    <w:rsid w:val="00365755"/>
    <w:rsid w:val="00365780"/>
    <w:rsid w:val="003659D1"/>
    <w:rsid w:val="00365BA0"/>
    <w:rsid w:val="00366389"/>
    <w:rsid w:val="003665EC"/>
    <w:rsid w:val="003665ED"/>
    <w:rsid w:val="003668FE"/>
    <w:rsid w:val="00366DC1"/>
    <w:rsid w:val="003677AC"/>
    <w:rsid w:val="003678F2"/>
    <w:rsid w:val="00367AD0"/>
    <w:rsid w:val="00367B0A"/>
    <w:rsid w:val="00367B1E"/>
    <w:rsid w:val="00367C9D"/>
    <w:rsid w:val="00367CED"/>
    <w:rsid w:val="0037013C"/>
    <w:rsid w:val="003703A3"/>
    <w:rsid w:val="00370467"/>
    <w:rsid w:val="00370635"/>
    <w:rsid w:val="0037091B"/>
    <w:rsid w:val="003712CA"/>
    <w:rsid w:val="0037146B"/>
    <w:rsid w:val="0037184A"/>
    <w:rsid w:val="00371853"/>
    <w:rsid w:val="00371B3E"/>
    <w:rsid w:val="00371EB9"/>
    <w:rsid w:val="00372124"/>
    <w:rsid w:val="00372559"/>
    <w:rsid w:val="00372B67"/>
    <w:rsid w:val="003732CA"/>
    <w:rsid w:val="003738F1"/>
    <w:rsid w:val="00373E2B"/>
    <w:rsid w:val="003744F4"/>
    <w:rsid w:val="003746E5"/>
    <w:rsid w:val="00374923"/>
    <w:rsid w:val="003749D4"/>
    <w:rsid w:val="00374E37"/>
    <w:rsid w:val="00374E46"/>
    <w:rsid w:val="003752F2"/>
    <w:rsid w:val="003754B5"/>
    <w:rsid w:val="00375764"/>
    <w:rsid w:val="003758D4"/>
    <w:rsid w:val="0037596E"/>
    <w:rsid w:val="00375CE9"/>
    <w:rsid w:val="00376202"/>
    <w:rsid w:val="00376271"/>
    <w:rsid w:val="003765C2"/>
    <w:rsid w:val="0037666F"/>
    <w:rsid w:val="003768AF"/>
    <w:rsid w:val="00376FDA"/>
    <w:rsid w:val="00377324"/>
    <w:rsid w:val="003773A4"/>
    <w:rsid w:val="003773FD"/>
    <w:rsid w:val="00377777"/>
    <w:rsid w:val="003777F2"/>
    <w:rsid w:val="00377D44"/>
    <w:rsid w:val="00377EC2"/>
    <w:rsid w:val="00380687"/>
    <w:rsid w:val="003807CF"/>
    <w:rsid w:val="00380AFE"/>
    <w:rsid w:val="00380EA2"/>
    <w:rsid w:val="00381290"/>
    <w:rsid w:val="003813A8"/>
    <w:rsid w:val="00381701"/>
    <w:rsid w:val="0038193F"/>
    <w:rsid w:val="00381AC0"/>
    <w:rsid w:val="00381E2F"/>
    <w:rsid w:val="003820AE"/>
    <w:rsid w:val="0038219C"/>
    <w:rsid w:val="003822AD"/>
    <w:rsid w:val="00382E46"/>
    <w:rsid w:val="0038332A"/>
    <w:rsid w:val="00383618"/>
    <w:rsid w:val="00383AB4"/>
    <w:rsid w:val="00383DEB"/>
    <w:rsid w:val="003841F4"/>
    <w:rsid w:val="003844EC"/>
    <w:rsid w:val="00384EED"/>
    <w:rsid w:val="00384FF2"/>
    <w:rsid w:val="00385B2E"/>
    <w:rsid w:val="00386322"/>
    <w:rsid w:val="00386656"/>
    <w:rsid w:val="00386743"/>
    <w:rsid w:val="003869E0"/>
    <w:rsid w:val="00386B41"/>
    <w:rsid w:val="00386BEA"/>
    <w:rsid w:val="003871A6"/>
    <w:rsid w:val="0038765C"/>
    <w:rsid w:val="00390760"/>
    <w:rsid w:val="00390E63"/>
    <w:rsid w:val="00390FC5"/>
    <w:rsid w:val="0039119D"/>
    <w:rsid w:val="003919A4"/>
    <w:rsid w:val="003919F5"/>
    <w:rsid w:val="00391CD2"/>
    <w:rsid w:val="00391D05"/>
    <w:rsid w:val="0039232B"/>
    <w:rsid w:val="003923AE"/>
    <w:rsid w:val="00392414"/>
    <w:rsid w:val="003927C5"/>
    <w:rsid w:val="00392ACC"/>
    <w:rsid w:val="00393321"/>
    <w:rsid w:val="00393867"/>
    <w:rsid w:val="00393B2A"/>
    <w:rsid w:val="00393C42"/>
    <w:rsid w:val="00393F87"/>
    <w:rsid w:val="003940D3"/>
    <w:rsid w:val="00394652"/>
    <w:rsid w:val="0039487D"/>
    <w:rsid w:val="00394CB6"/>
    <w:rsid w:val="00394E19"/>
    <w:rsid w:val="003953B7"/>
    <w:rsid w:val="00395589"/>
    <w:rsid w:val="0039564D"/>
    <w:rsid w:val="00395C71"/>
    <w:rsid w:val="00395E34"/>
    <w:rsid w:val="003962B3"/>
    <w:rsid w:val="00396303"/>
    <w:rsid w:val="0039666C"/>
    <w:rsid w:val="00396891"/>
    <w:rsid w:val="003969E6"/>
    <w:rsid w:val="00396EF6"/>
    <w:rsid w:val="00396FCF"/>
    <w:rsid w:val="00397082"/>
    <w:rsid w:val="00397193"/>
    <w:rsid w:val="0039725B"/>
    <w:rsid w:val="003975EB"/>
    <w:rsid w:val="00397675"/>
    <w:rsid w:val="00397829"/>
    <w:rsid w:val="00397CC2"/>
    <w:rsid w:val="003A0563"/>
    <w:rsid w:val="003A078C"/>
    <w:rsid w:val="003A07C3"/>
    <w:rsid w:val="003A08C3"/>
    <w:rsid w:val="003A0BEE"/>
    <w:rsid w:val="003A0E41"/>
    <w:rsid w:val="003A101F"/>
    <w:rsid w:val="003A11C1"/>
    <w:rsid w:val="003A11E4"/>
    <w:rsid w:val="003A1648"/>
    <w:rsid w:val="003A18AB"/>
    <w:rsid w:val="003A1DDD"/>
    <w:rsid w:val="003A226D"/>
    <w:rsid w:val="003A2BE1"/>
    <w:rsid w:val="003A3209"/>
    <w:rsid w:val="003A3233"/>
    <w:rsid w:val="003A32FD"/>
    <w:rsid w:val="003A3344"/>
    <w:rsid w:val="003A3807"/>
    <w:rsid w:val="003A3ABD"/>
    <w:rsid w:val="003A3BD8"/>
    <w:rsid w:val="003A3D4B"/>
    <w:rsid w:val="003A3F06"/>
    <w:rsid w:val="003A418B"/>
    <w:rsid w:val="003A4524"/>
    <w:rsid w:val="003A463D"/>
    <w:rsid w:val="003A48DC"/>
    <w:rsid w:val="003A50A3"/>
    <w:rsid w:val="003A569D"/>
    <w:rsid w:val="003A56B2"/>
    <w:rsid w:val="003A57E2"/>
    <w:rsid w:val="003A5D56"/>
    <w:rsid w:val="003A5E67"/>
    <w:rsid w:val="003A6132"/>
    <w:rsid w:val="003A61BB"/>
    <w:rsid w:val="003A63EF"/>
    <w:rsid w:val="003A6C29"/>
    <w:rsid w:val="003A7514"/>
    <w:rsid w:val="003A76C5"/>
    <w:rsid w:val="003A770E"/>
    <w:rsid w:val="003A77E7"/>
    <w:rsid w:val="003A7B13"/>
    <w:rsid w:val="003B177B"/>
    <w:rsid w:val="003B19FE"/>
    <w:rsid w:val="003B2022"/>
    <w:rsid w:val="003B20EE"/>
    <w:rsid w:val="003B216B"/>
    <w:rsid w:val="003B275B"/>
    <w:rsid w:val="003B308F"/>
    <w:rsid w:val="003B3459"/>
    <w:rsid w:val="003B37B5"/>
    <w:rsid w:val="003B3B55"/>
    <w:rsid w:val="003B3D0C"/>
    <w:rsid w:val="003B3E16"/>
    <w:rsid w:val="003B47D2"/>
    <w:rsid w:val="003B49AC"/>
    <w:rsid w:val="003B49DB"/>
    <w:rsid w:val="003B4CDB"/>
    <w:rsid w:val="003B5068"/>
    <w:rsid w:val="003B53AA"/>
    <w:rsid w:val="003B549A"/>
    <w:rsid w:val="003B55CA"/>
    <w:rsid w:val="003B57A3"/>
    <w:rsid w:val="003B594A"/>
    <w:rsid w:val="003B5C7B"/>
    <w:rsid w:val="003B5EF7"/>
    <w:rsid w:val="003B6833"/>
    <w:rsid w:val="003B7378"/>
    <w:rsid w:val="003B79F6"/>
    <w:rsid w:val="003B7F82"/>
    <w:rsid w:val="003B7FD9"/>
    <w:rsid w:val="003C0007"/>
    <w:rsid w:val="003C034B"/>
    <w:rsid w:val="003C0688"/>
    <w:rsid w:val="003C0F57"/>
    <w:rsid w:val="003C10F0"/>
    <w:rsid w:val="003C11F9"/>
    <w:rsid w:val="003C132A"/>
    <w:rsid w:val="003C13D9"/>
    <w:rsid w:val="003C1DD1"/>
    <w:rsid w:val="003C1E5D"/>
    <w:rsid w:val="003C246F"/>
    <w:rsid w:val="003C296E"/>
    <w:rsid w:val="003C2C31"/>
    <w:rsid w:val="003C2D5B"/>
    <w:rsid w:val="003C2D8C"/>
    <w:rsid w:val="003C2DCB"/>
    <w:rsid w:val="003C2DFF"/>
    <w:rsid w:val="003C2EBC"/>
    <w:rsid w:val="003C3998"/>
    <w:rsid w:val="003C3CED"/>
    <w:rsid w:val="003C4281"/>
    <w:rsid w:val="003C46EA"/>
    <w:rsid w:val="003C4BF2"/>
    <w:rsid w:val="003C5235"/>
    <w:rsid w:val="003C59D8"/>
    <w:rsid w:val="003C5BEE"/>
    <w:rsid w:val="003C5EDA"/>
    <w:rsid w:val="003C5F1C"/>
    <w:rsid w:val="003C665A"/>
    <w:rsid w:val="003C73B2"/>
    <w:rsid w:val="003C7B6B"/>
    <w:rsid w:val="003D0210"/>
    <w:rsid w:val="003D03F3"/>
    <w:rsid w:val="003D0598"/>
    <w:rsid w:val="003D05CE"/>
    <w:rsid w:val="003D0689"/>
    <w:rsid w:val="003D0866"/>
    <w:rsid w:val="003D0965"/>
    <w:rsid w:val="003D0C55"/>
    <w:rsid w:val="003D0F65"/>
    <w:rsid w:val="003D1176"/>
    <w:rsid w:val="003D1194"/>
    <w:rsid w:val="003D1668"/>
    <w:rsid w:val="003D18D3"/>
    <w:rsid w:val="003D25BE"/>
    <w:rsid w:val="003D2864"/>
    <w:rsid w:val="003D2CF7"/>
    <w:rsid w:val="003D2EF1"/>
    <w:rsid w:val="003D2F49"/>
    <w:rsid w:val="003D3022"/>
    <w:rsid w:val="003D3171"/>
    <w:rsid w:val="003D34CC"/>
    <w:rsid w:val="003D3812"/>
    <w:rsid w:val="003D39C6"/>
    <w:rsid w:val="003D4025"/>
    <w:rsid w:val="003D4260"/>
    <w:rsid w:val="003D47D6"/>
    <w:rsid w:val="003D4EE8"/>
    <w:rsid w:val="003D5053"/>
    <w:rsid w:val="003D57D3"/>
    <w:rsid w:val="003D5804"/>
    <w:rsid w:val="003D5AF9"/>
    <w:rsid w:val="003D5F8A"/>
    <w:rsid w:val="003D6946"/>
    <w:rsid w:val="003D6965"/>
    <w:rsid w:val="003D6FBB"/>
    <w:rsid w:val="003D705E"/>
    <w:rsid w:val="003D7075"/>
    <w:rsid w:val="003D7A0E"/>
    <w:rsid w:val="003D7A6E"/>
    <w:rsid w:val="003D7C0C"/>
    <w:rsid w:val="003E0A71"/>
    <w:rsid w:val="003E0D0F"/>
    <w:rsid w:val="003E0D4D"/>
    <w:rsid w:val="003E1115"/>
    <w:rsid w:val="003E13B0"/>
    <w:rsid w:val="003E1589"/>
    <w:rsid w:val="003E19AC"/>
    <w:rsid w:val="003E1A3F"/>
    <w:rsid w:val="003E21B5"/>
    <w:rsid w:val="003E232C"/>
    <w:rsid w:val="003E24B8"/>
    <w:rsid w:val="003E2693"/>
    <w:rsid w:val="003E292D"/>
    <w:rsid w:val="003E2DEE"/>
    <w:rsid w:val="003E2E39"/>
    <w:rsid w:val="003E3243"/>
    <w:rsid w:val="003E3511"/>
    <w:rsid w:val="003E3517"/>
    <w:rsid w:val="003E3925"/>
    <w:rsid w:val="003E3959"/>
    <w:rsid w:val="003E4879"/>
    <w:rsid w:val="003E4C5D"/>
    <w:rsid w:val="003E4CD1"/>
    <w:rsid w:val="003E521B"/>
    <w:rsid w:val="003E5566"/>
    <w:rsid w:val="003E596A"/>
    <w:rsid w:val="003E5DA3"/>
    <w:rsid w:val="003E6124"/>
    <w:rsid w:val="003E6442"/>
    <w:rsid w:val="003E6692"/>
    <w:rsid w:val="003E6699"/>
    <w:rsid w:val="003E676C"/>
    <w:rsid w:val="003E67BC"/>
    <w:rsid w:val="003E7318"/>
    <w:rsid w:val="003E7543"/>
    <w:rsid w:val="003E7CFE"/>
    <w:rsid w:val="003F023A"/>
    <w:rsid w:val="003F0744"/>
    <w:rsid w:val="003F07D1"/>
    <w:rsid w:val="003F1138"/>
    <w:rsid w:val="003F1780"/>
    <w:rsid w:val="003F2641"/>
    <w:rsid w:val="003F294D"/>
    <w:rsid w:val="003F2A05"/>
    <w:rsid w:val="003F2DF9"/>
    <w:rsid w:val="003F2E80"/>
    <w:rsid w:val="003F2EE3"/>
    <w:rsid w:val="003F324E"/>
    <w:rsid w:val="003F3F54"/>
    <w:rsid w:val="003F44B5"/>
    <w:rsid w:val="003F4520"/>
    <w:rsid w:val="003F48EF"/>
    <w:rsid w:val="003F5475"/>
    <w:rsid w:val="003F5E7D"/>
    <w:rsid w:val="003F5FFF"/>
    <w:rsid w:val="003F63F2"/>
    <w:rsid w:val="003F6516"/>
    <w:rsid w:val="003F66AA"/>
    <w:rsid w:val="003F6B03"/>
    <w:rsid w:val="003F6EF8"/>
    <w:rsid w:val="003F766A"/>
    <w:rsid w:val="003F7A9A"/>
    <w:rsid w:val="003F7B23"/>
    <w:rsid w:val="003F7CB1"/>
    <w:rsid w:val="003F7F06"/>
    <w:rsid w:val="004002C5"/>
    <w:rsid w:val="004004B8"/>
    <w:rsid w:val="00400502"/>
    <w:rsid w:val="00400520"/>
    <w:rsid w:val="00400561"/>
    <w:rsid w:val="00400596"/>
    <w:rsid w:val="00400683"/>
    <w:rsid w:val="004010BD"/>
    <w:rsid w:val="0040166C"/>
    <w:rsid w:val="00401817"/>
    <w:rsid w:val="004018A4"/>
    <w:rsid w:val="00401A84"/>
    <w:rsid w:val="00402238"/>
    <w:rsid w:val="00402509"/>
    <w:rsid w:val="0040344E"/>
    <w:rsid w:val="00403742"/>
    <w:rsid w:val="00403D28"/>
    <w:rsid w:val="00403DA6"/>
    <w:rsid w:val="004040C0"/>
    <w:rsid w:val="004045F3"/>
    <w:rsid w:val="00405337"/>
    <w:rsid w:val="0040579D"/>
    <w:rsid w:val="004058CA"/>
    <w:rsid w:val="00405CC1"/>
    <w:rsid w:val="00405DA0"/>
    <w:rsid w:val="004060BC"/>
    <w:rsid w:val="004075DE"/>
    <w:rsid w:val="004075F1"/>
    <w:rsid w:val="00407D5A"/>
    <w:rsid w:val="00407E04"/>
    <w:rsid w:val="00407EFB"/>
    <w:rsid w:val="00410113"/>
    <w:rsid w:val="004106C3"/>
    <w:rsid w:val="00410C05"/>
    <w:rsid w:val="00411576"/>
    <w:rsid w:val="00411BF9"/>
    <w:rsid w:val="00412048"/>
    <w:rsid w:val="004121B2"/>
    <w:rsid w:val="00412508"/>
    <w:rsid w:val="00412922"/>
    <w:rsid w:val="00412944"/>
    <w:rsid w:val="00412F46"/>
    <w:rsid w:val="004132D4"/>
    <w:rsid w:val="00413969"/>
    <w:rsid w:val="0041481D"/>
    <w:rsid w:val="00414A46"/>
    <w:rsid w:val="00414DB6"/>
    <w:rsid w:val="00415118"/>
    <w:rsid w:val="004167FF"/>
    <w:rsid w:val="00417640"/>
    <w:rsid w:val="004178B4"/>
    <w:rsid w:val="00417B3B"/>
    <w:rsid w:val="00417EE4"/>
    <w:rsid w:val="00417F10"/>
    <w:rsid w:val="00420388"/>
    <w:rsid w:val="004205C8"/>
    <w:rsid w:val="00420797"/>
    <w:rsid w:val="004208AE"/>
    <w:rsid w:val="00420A7F"/>
    <w:rsid w:val="00421452"/>
    <w:rsid w:val="004215C8"/>
    <w:rsid w:val="0042163F"/>
    <w:rsid w:val="0042186C"/>
    <w:rsid w:val="00421C9A"/>
    <w:rsid w:val="004221DE"/>
    <w:rsid w:val="00422461"/>
    <w:rsid w:val="004225DE"/>
    <w:rsid w:val="0042294B"/>
    <w:rsid w:val="00422D77"/>
    <w:rsid w:val="00423A3F"/>
    <w:rsid w:val="0042439E"/>
    <w:rsid w:val="004244DF"/>
    <w:rsid w:val="00424900"/>
    <w:rsid w:val="00424ED8"/>
    <w:rsid w:val="0042505A"/>
    <w:rsid w:val="00425274"/>
    <w:rsid w:val="00425661"/>
    <w:rsid w:val="004259D1"/>
    <w:rsid w:val="004260C8"/>
    <w:rsid w:val="0042656D"/>
    <w:rsid w:val="0042692A"/>
    <w:rsid w:val="00426AD7"/>
    <w:rsid w:val="00426E57"/>
    <w:rsid w:val="004274B4"/>
    <w:rsid w:val="004277BF"/>
    <w:rsid w:val="00430BAE"/>
    <w:rsid w:val="00431B2F"/>
    <w:rsid w:val="00431CD6"/>
    <w:rsid w:val="00431D10"/>
    <w:rsid w:val="00431EAD"/>
    <w:rsid w:val="004327AD"/>
    <w:rsid w:val="00432CF7"/>
    <w:rsid w:val="00432F01"/>
    <w:rsid w:val="00432F67"/>
    <w:rsid w:val="004336E7"/>
    <w:rsid w:val="0043399D"/>
    <w:rsid w:val="00433CFB"/>
    <w:rsid w:val="00435363"/>
    <w:rsid w:val="00435702"/>
    <w:rsid w:val="00435803"/>
    <w:rsid w:val="00435840"/>
    <w:rsid w:val="00435847"/>
    <w:rsid w:val="00435A79"/>
    <w:rsid w:val="00435BFC"/>
    <w:rsid w:val="00436096"/>
    <w:rsid w:val="004361C0"/>
    <w:rsid w:val="004362F8"/>
    <w:rsid w:val="004371EF"/>
    <w:rsid w:val="0043761A"/>
    <w:rsid w:val="00437945"/>
    <w:rsid w:val="00437A20"/>
    <w:rsid w:val="00437AAE"/>
    <w:rsid w:val="00437D78"/>
    <w:rsid w:val="00437FCB"/>
    <w:rsid w:val="00440434"/>
    <w:rsid w:val="0044081C"/>
    <w:rsid w:val="00440B01"/>
    <w:rsid w:val="00440BFF"/>
    <w:rsid w:val="0044153A"/>
    <w:rsid w:val="00441C66"/>
    <w:rsid w:val="00441C88"/>
    <w:rsid w:val="00442006"/>
    <w:rsid w:val="00442951"/>
    <w:rsid w:val="00442AD6"/>
    <w:rsid w:val="00442FC8"/>
    <w:rsid w:val="00443E1B"/>
    <w:rsid w:val="00443F84"/>
    <w:rsid w:val="004445BB"/>
    <w:rsid w:val="004448AD"/>
    <w:rsid w:val="0044519B"/>
    <w:rsid w:val="004451EB"/>
    <w:rsid w:val="004456CC"/>
    <w:rsid w:val="0044611E"/>
    <w:rsid w:val="00446469"/>
    <w:rsid w:val="004466F1"/>
    <w:rsid w:val="00446841"/>
    <w:rsid w:val="0044738F"/>
    <w:rsid w:val="0045044D"/>
    <w:rsid w:val="004506D8"/>
    <w:rsid w:val="00450BFA"/>
    <w:rsid w:val="00450C9D"/>
    <w:rsid w:val="00450E9B"/>
    <w:rsid w:val="00450EA9"/>
    <w:rsid w:val="00450F7C"/>
    <w:rsid w:val="0045189E"/>
    <w:rsid w:val="004523F6"/>
    <w:rsid w:val="00452DA6"/>
    <w:rsid w:val="00452DC2"/>
    <w:rsid w:val="00452E6D"/>
    <w:rsid w:val="00453100"/>
    <w:rsid w:val="00453898"/>
    <w:rsid w:val="0045397C"/>
    <w:rsid w:val="00453C19"/>
    <w:rsid w:val="00453CE0"/>
    <w:rsid w:val="004540BD"/>
    <w:rsid w:val="004546DE"/>
    <w:rsid w:val="004549E6"/>
    <w:rsid w:val="00454F50"/>
    <w:rsid w:val="004550F0"/>
    <w:rsid w:val="0045529D"/>
    <w:rsid w:val="004553ED"/>
    <w:rsid w:val="00455662"/>
    <w:rsid w:val="00455F63"/>
    <w:rsid w:val="004569C6"/>
    <w:rsid w:val="00456DBE"/>
    <w:rsid w:val="004571CE"/>
    <w:rsid w:val="00457233"/>
    <w:rsid w:val="004572F6"/>
    <w:rsid w:val="0045739B"/>
    <w:rsid w:val="0045752E"/>
    <w:rsid w:val="004577CD"/>
    <w:rsid w:val="00457D0C"/>
    <w:rsid w:val="00460754"/>
    <w:rsid w:val="00460A34"/>
    <w:rsid w:val="00460AEE"/>
    <w:rsid w:val="004611A9"/>
    <w:rsid w:val="00461352"/>
    <w:rsid w:val="0046159B"/>
    <w:rsid w:val="00461A25"/>
    <w:rsid w:val="00461A5A"/>
    <w:rsid w:val="00461DB6"/>
    <w:rsid w:val="00461F7E"/>
    <w:rsid w:val="00462135"/>
    <w:rsid w:val="004622FC"/>
    <w:rsid w:val="00462E0B"/>
    <w:rsid w:val="00463109"/>
    <w:rsid w:val="004635C4"/>
    <w:rsid w:val="00463867"/>
    <w:rsid w:val="00463D3B"/>
    <w:rsid w:val="00464697"/>
    <w:rsid w:val="00464962"/>
    <w:rsid w:val="00464D1C"/>
    <w:rsid w:val="004651DF"/>
    <w:rsid w:val="00465395"/>
    <w:rsid w:val="0046546B"/>
    <w:rsid w:val="004664E5"/>
    <w:rsid w:val="00466758"/>
    <w:rsid w:val="004667F0"/>
    <w:rsid w:val="004672C6"/>
    <w:rsid w:val="0046735C"/>
    <w:rsid w:val="00470032"/>
    <w:rsid w:val="0047094D"/>
    <w:rsid w:val="00470C64"/>
    <w:rsid w:val="00470F59"/>
    <w:rsid w:val="0047197D"/>
    <w:rsid w:val="00471A2E"/>
    <w:rsid w:val="00471A57"/>
    <w:rsid w:val="00471FE5"/>
    <w:rsid w:val="00472069"/>
    <w:rsid w:val="004721BA"/>
    <w:rsid w:val="0047240C"/>
    <w:rsid w:val="004725A6"/>
    <w:rsid w:val="004729AD"/>
    <w:rsid w:val="00472EB3"/>
    <w:rsid w:val="0047309C"/>
    <w:rsid w:val="00473839"/>
    <w:rsid w:val="00473983"/>
    <w:rsid w:val="00473AE2"/>
    <w:rsid w:val="00473D95"/>
    <w:rsid w:val="00473DA5"/>
    <w:rsid w:val="004741C0"/>
    <w:rsid w:val="004744CF"/>
    <w:rsid w:val="00474A5A"/>
    <w:rsid w:val="00474C8A"/>
    <w:rsid w:val="0047534C"/>
    <w:rsid w:val="0047581C"/>
    <w:rsid w:val="00476489"/>
    <w:rsid w:val="00476749"/>
    <w:rsid w:val="00476A09"/>
    <w:rsid w:val="00477035"/>
    <w:rsid w:val="004772E1"/>
    <w:rsid w:val="004774BE"/>
    <w:rsid w:val="004777BD"/>
    <w:rsid w:val="004779A3"/>
    <w:rsid w:val="0048042F"/>
    <w:rsid w:val="0048126E"/>
    <w:rsid w:val="004812D9"/>
    <w:rsid w:val="00481551"/>
    <w:rsid w:val="004817AE"/>
    <w:rsid w:val="00481D76"/>
    <w:rsid w:val="00482084"/>
    <w:rsid w:val="00482216"/>
    <w:rsid w:val="004824FF"/>
    <w:rsid w:val="00482726"/>
    <w:rsid w:val="00482795"/>
    <w:rsid w:val="0048297C"/>
    <w:rsid w:val="00482A02"/>
    <w:rsid w:val="00482D8C"/>
    <w:rsid w:val="00482E1D"/>
    <w:rsid w:val="00482E5C"/>
    <w:rsid w:val="0048308E"/>
    <w:rsid w:val="004834F8"/>
    <w:rsid w:val="00483E8F"/>
    <w:rsid w:val="00483E9F"/>
    <w:rsid w:val="00484169"/>
    <w:rsid w:val="004844CA"/>
    <w:rsid w:val="00484C5E"/>
    <w:rsid w:val="00484C7D"/>
    <w:rsid w:val="00484EC9"/>
    <w:rsid w:val="00485146"/>
    <w:rsid w:val="0048595E"/>
    <w:rsid w:val="00485B5D"/>
    <w:rsid w:val="00485F93"/>
    <w:rsid w:val="004865C0"/>
    <w:rsid w:val="0048672F"/>
    <w:rsid w:val="004868ED"/>
    <w:rsid w:val="00486C05"/>
    <w:rsid w:val="00487035"/>
    <w:rsid w:val="004874AB"/>
    <w:rsid w:val="0048779D"/>
    <w:rsid w:val="00487D55"/>
    <w:rsid w:val="00487EFC"/>
    <w:rsid w:val="00487FBB"/>
    <w:rsid w:val="00490822"/>
    <w:rsid w:val="00490B9F"/>
    <w:rsid w:val="00490E83"/>
    <w:rsid w:val="004912DA"/>
    <w:rsid w:val="004914C7"/>
    <w:rsid w:val="00491642"/>
    <w:rsid w:val="00491A77"/>
    <w:rsid w:val="00491C0B"/>
    <w:rsid w:val="004926F8"/>
    <w:rsid w:val="004926FE"/>
    <w:rsid w:val="0049286F"/>
    <w:rsid w:val="00493F86"/>
    <w:rsid w:val="00494811"/>
    <w:rsid w:val="004948E9"/>
    <w:rsid w:val="00494AD5"/>
    <w:rsid w:val="00494ED6"/>
    <w:rsid w:val="00494F1D"/>
    <w:rsid w:val="00495107"/>
    <w:rsid w:val="00495176"/>
    <w:rsid w:val="004955C1"/>
    <w:rsid w:val="0049567A"/>
    <w:rsid w:val="00495800"/>
    <w:rsid w:val="00495CA6"/>
    <w:rsid w:val="00496168"/>
    <w:rsid w:val="004962B0"/>
    <w:rsid w:val="00496623"/>
    <w:rsid w:val="0049674F"/>
    <w:rsid w:val="004974AF"/>
    <w:rsid w:val="004975D3"/>
    <w:rsid w:val="00497A82"/>
    <w:rsid w:val="00497BDB"/>
    <w:rsid w:val="00497CEF"/>
    <w:rsid w:val="004A01B3"/>
    <w:rsid w:val="004A02C7"/>
    <w:rsid w:val="004A0AE2"/>
    <w:rsid w:val="004A0DED"/>
    <w:rsid w:val="004A10D2"/>
    <w:rsid w:val="004A19F8"/>
    <w:rsid w:val="004A1B19"/>
    <w:rsid w:val="004A21F4"/>
    <w:rsid w:val="004A2DD3"/>
    <w:rsid w:val="004A2E6F"/>
    <w:rsid w:val="004A2F7C"/>
    <w:rsid w:val="004A30CA"/>
    <w:rsid w:val="004A3539"/>
    <w:rsid w:val="004A3678"/>
    <w:rsid w:val="004A375A"/>
    <w:rsid w:val="004A3F31"/>
    <w:rsid w:val="004A44DB"/>
    <w:rsid w:val="004A451E"/>
    <w:rsid w:val="004A5150"/>
    <w:rsid w:val="004A57E4"/>
    <w:rsid w:val="004A5BFE"/>
    <w:rsid w:val="004A5D4D"/>
    <w:rsid w:val="004A5F21"/>
    <w:rsid w:val="004A6D67"/>
    <w:rsid w:val="004A6F8F"/>
    <w:rsid w:val="004A7181"/>
    <w:rsid w:val="004A724B"/>
    <w:rsid w:val="004A7B64"/>
    <w:rsid w:val="004B00DC"/>
    <w:rsid w:val="004B0466"/>
    <w:rsid w:val="004B06F2"/>
    <w:rsid w:val="004B09D8"/>
    <w:rsid w:val="004B09EC"/>
    <w:rsid w:val="004B1001"/>
    <w:rsid w:val="004B135B"/>
    <w:rsid w:val="004B16A7"/>
    <w:rsid w:val="004B183E"/>
    <w:rsid w:val="004B1863"/>
    <w:rsid w:val="004B2330"/>
    <w:rsid w:val="004B260F"/>
    <w:rsid w:val="004B2840"/>
    <w:rsid w:val="004B2F5B"/>
    <w:rsid w:val="004B3173"/>
    <w:rsid w:val="004B31F5"/>
    <w:rsid w:val="004B3375"/>
    <w:rsid w:val="004B3D14"/>
    <w:rsid w:val="004B3E39"/>
    <w:rsid w:val="004B408E"/>
    <w:rsid w:val="004B4AC5"/>
    <w:rsid w:val="004B4E97"/>
    <w:rsid w:val="004B5B10"/>
    <w:rsid w:val="004B5CEB"/>
    <w:rsid w:val="004B5D17"/>
    <w:rsid w:val="004B6216"/>
    <w:rsid w:val="004B6517"/>
    <w:rsid w:val="004B6A77"/>
    <w:rsid w:val="004C067F"/>
    <w:rsid w:val="004C1184"/>
    <w:rsid w:val="004C12C4"/>
    <w:rsid w:val="004C135B"/>
    <w:rsid w:val="004C14D2"/>
    <w:rsid w:val="004C153F"/>
    <w:rsid w:val="004C183B"/>
    <w:rsid w:val="004C1ED0"/>
    <w:rsid w:val="004C1FCF"/>
    <w:rsid w:val="004C213E"/>
    <w:rsid w:val="004C2226"/>
    <w:rsid w:val="004C2280"/>
    <w:rsid w:val="004C23EF"/>
    <w:rsid w:val="004C2856"/>
    <w:rsid w:val="004C313F"/>
    <w:rsid w:val="004C31F6"/>
    <w:rsid w:val="004C3596"/>
    <w:rsid w:val="004C36D7"/>
    <w:rsid w:val="004C4091"/>
    <w:rsid w:val="004C41AF"/>
    <w:rsid w:val="004C43D7"/>
    <w:rsid w:val="004C44C6"/>
    <w:rsid w:val="004C4619"/>
    <w:rsid w:val="004C48A3"/>
    <w:rsid w:val="004C4A02"/>
    <w:rsid w:val="004C5179"/>
    <w:rsid w:val="004C5765"/>
    <w:rsid w:val="004C57AE"/>
    <w:rsid w:val="004C5B81"/>
    <w:rsid w:val="004C643F"/>
    <w:rsid w:val="004C6BF2"/>
    <w:rsid w:val="004D0004"/>
    <w:rsid w:val="004D01F1"/>
    <w:rsid w:val="004D0D7F"/>
    <w:rsid w:val="004D0F41"/>
    <w:rsid w:val="004D1148"/>
    <w:rsid w:val="004D1277"/>
    <w:rsid w:val="004D15F8"/>
    <w:rsid w:val="004D1765"/>
    <w:rsid w:val="004D186A"/>
    <w:rsid w:val="004D19FF"/>
    <w:rsid w:val="004D1DC8"/>
    <w:rsid w:val="004D205C"/>
    <w:rsid w:val="004D25D0"/>
    <w:rsid w:val="004D26B5"/>
    <w:rsid w:val="004D2758"/>
    <w:rsid w:val="004D2A49"/>
    <w:rsid w:val="004D2E2D"/>
    <w:rsid w:val="004D316C"/>
    <w:rsid w:val="004D35A6"/>
    <w:rsid w:val="004D3B20"/>
    <w:rsid w:val="004D431C"/>
    <w:rsid w:val="004D4546"/>
    <w:rsid w:val="004D5070"/>
    <w:rsid w:val="004D5249"/>
    <w:rsid w:val="004D5527"/>
    <w:rsid w:val="004D5B43"/>
    <w:rsid w:val="004D5D0C"/>
    <w:rsid w:val="004D5E2C"/>
    <w:rsid w:val="004D5F51"/>
    <w:rsid w:val="004D5FA5"/>
    <w:rsid w:val="004D63DA"/>
    <w:rsid w:val="004D662B"/>
    <w:rsid w:val="004D6695"/>
    <w:rsid w:val="004D6965"/>
    <w:rsid w:val="004D6996"/>
    <w:rsid w:val="004D6A22"/>
    <w:rsid w:val="004D6DE1"/>
    <w:rsid w:val="004D6E2B"/>
    <w:rsid w:val="004D701A"/>
    <w:rsid w:val="004D7841"/>
    <w:rsid w:val="004D78C4"/>
    <w:rsid w:val="004D7C46"/>
    <w:rsid w:val="004D7CB1"/>
    <w:rsid w:val="004D7EA9"/>
    <w:rsid w:val="004E00FF"/>
    <w:rsid w:val="004E01DE"/>
    <w:rsid w:val="004E06B8"/>
    <w:rsid w:val="004E0A56"/>
    <w:rsid w:val="004E0DF2"/>
    <w:rsid w:val="004E12B2"/>
    <w:rsid w:val="004E1936"/>
    <w:rsid w:val="004E195A"/>
    <w:rsid w:val="004E1981"/>
    <w:rsid w:val="004E1C17"/>
    <w:rsid w:val="004E1DB2"/>
    <w:rsid w:val="004E1EF4"/>
    <w:rsid w:val="004E1F56"/>
    <w:rsid w:val="004E2219"/>
    <w:rsid w:val="004E2575"/>
    <w:rsid w:val="004E2AFA"/>
    <w:rsid w:val="004E2B1E"/>
    <w:rsid w:val="004E2DCC"/>
    <w:rsid w:val="004E3433"/>
    <w:rsid w:val="004E34A0"/>
    <w:rsid w:val="004E3608"/>
    <w:rsid w:val="004E3864"/>
    <w:rsid w:val="004E3E13"/>
    <w:rsid w:val="004E43B9"/>
    <w:rsid w:val="004E440D"/>
    <w:rsid w:val="004E4B1D"/>
    <w:rsid w:val="004E4D77"/>
    <w:rsid w:val="004E53A3"/>
    <w:rsid w:val="004E56E1"/>
    <w:rsid w:val="004E59EB"/>
    <w:rsid w:val="004E5ADF"/>
    <w:rsid w:val="004E5E2A"/>
    <w:rsid w:val="004E60FC"/>
    <w:rsid w:val="004E63DB"/>
    <w:rsid w:val="004E660A"/>
    <w:rsid w:val="004E678E"/>
    <w:rsid w:val="004E67B1"/>
    <w:rsid w:val="004E6FE6"/>
    <w:rsid w:val="004E7057"/>
    <w:rsid w:val="004E7411"/>
    <w:rsid w:val="004E7631"/>
    <w:rsid w:val="004E7B24"/>
    <w:rsid w:val="004E7CB8"/>
    <w:rsid w:val="004E7F6B"/>
    <w:rsid w:val="004F013B"/>
    <w:rsid w:val="004F0358"/>
    <w:rsid w:val="004F03F6"/>
    <w:rsid w:val="004F0B40"/>
    <w:rsid w:val="004F0B80"/>
    <w:rsid w:val="004F0F59"/>
    <w:rsid w:val="004F13AA"/>
    <w:rsid w:val="004F1530"/>
    <w:rsid w:val="004F1DD9"/>
    <w:rsid w:val="004F1DE2"/>
    <w:rsid w:val="004F27BF"/>
    <w:rsid w:val="004F2828"/>
    <w:rsid w:val="004F2F47"/>
    <w:rsid w:val="004F35A6"/>
    <w:rsid w:val="004F3BE8"/>
    <w:rsid w:val="004F4388"/>
    <w:rsid w:val="004F4B4F"/>
    <w:rsid w:val="004F4BD1"/>
    <w:rsid w:val="004F4BF0"/>
    <w:rsid w:val="004F5014"/>
    <w:rsid w:val="004F531D"/>
    <w:rsid w:val="004F557D"/>
    <w:rsid w:val="004F574F"/>
    <w:rsid w:val="004F5F3C"/>
    <w:rsid w:val="004F5FE3"/>
    <w:rsid w:val="004F61A2"/>
    <w:rsid w:val="004F62C0"/>
    <w:rsid w:val="004F6731"/>
    <w:rsid w:val="004F6902"/>
    <w:rsid w:val="004F69AE"/>
    <w:rsid w:val="004F6DFC"/>
    <w:rsid w:val="004F730A"/>
    <w:rsid w:val="004F748E"/>
    <w:rsid w:val="004F74F2"/>
    <w:rsid w:val="004F7B84"/>
    <w:rsid w:val="005009F6"/>
    <w:rsid w:val="00500D8F"/>
    <w:rsid w:val="00500EE1"/>
    <w:rsid w:val="00500F7A"/>
    <w:rsid w:val="00501990"/>
    <w:rsid w:val="00501CF5"/>
    <w:rsid w:val="00502327"/>
    <w:rsid w:val="005023AC"/>
    <w:rsid w:val="005027A2"/>
    <w:rsid w:val="00502899"/>
    <w:rsid w:val="00502BDE"/>
    <w:rsid w:val="00502F11"/>
    <w:rsid w:val="005031F6"/>
    <w:rsid w:val="0050336C"/>
    <w:rsid w:val="00503A7C"/>
    <w:rsid w:val="0050491C"/>
    <w:rsid w:val="00504CC1"/>
    <w:rsid w:val="0050554C"/>
    <w:rsid w:val="0050561C"/>
    <w:rsid w:val="00505622"/>
    <w:rsid w:val="00505F07"/>
    <w:rsid w:val="0050652A"/>
    <w:rsid w:val="0050673C"/>
    <w:rsid w:val="005067AF"/>
    <w:rsid w:val="005068ED"/>
    <w:rsid w:val="00506A2B"/>
    <w:rsid w:val="00506E21"/>
    <w:rsid w:val="00507808"/>
    <w:rsid w:val="0050780B"/>
    <w:rsid w:val="00510160"/>
    <w:rsid w:val="0051044A"/>
    <w:rsid w:val="00510509"/>
    <w:rsid w:val="005105F4"/>
    <w:rsid w:val="00510ADC"/>
    <w:rsid w:val="00510D67"/>
    <w:rsid w:val="005112D0"/>
    <w:rsid w:val="00511692"/>
    <w:rsid w:val="00511B97"/>
    <w:rsid w:val="00511F86"/>
    <w:rsid w:val="0051250E"/>
    <w:rsid w:val="005125E2"/>
    <w:rsid w:val="00512B60"/>
    <w:rsid w:val="00512C2E"/>
    <w:rsid w:val="00512CBD"/>
    <w:rsid w:val="00512E33"/>
    <w:rsid w:val="005134AA"/>
    <w:rsid w:val="0051371E"/>
    <w:rsid w:val="00513841"/>
    <w:rsid w:val="00513DA2"/>
    <w:rsid w:val="00514645"/>
    <w:rsid w:val="0051475D"/>
    <w:rsid w:val="00514C6A"/>
    <w:rsid w:val="00514E6A"/>
    <w:rsid w:val="00514F5C"/>
    <w:rsid w:val="0051578C"/>
    <w:rsid w:val="005160CD"/>
    <w:rsid w:val="005161E5"/>
    <w:rsid w:val="005164DC"/>
    <w:rsid w:val="00516642"/>
    <w:rsid w:val="005169EE"/>
    <w:rsid w:val="00516BEA"/>
    <w:rsid w:val="005170EA"/>
    <w:rsid w:val="005172BB"/>
    <w:rsid w:val="00517551"/>
    <w:rsid w:val="00517593"/>
    <w:rsid w:val="00517604"/>
    <w:rsid w:val="0051766B"/>
    <w:rsid w:val="00517CF1"/>
    <w:rsid w:val="0052060E"/>
    <w:rsid w:val="0052134E"/>
    <w:rsid w:val="005218E6"/>
    <w:rsid w:val="005224B4"/>
    <w:rsid w:val="0052263A"/>
    <w:rsid w:val="0052298C"/>
    <w:rsid w:val="00522E9E"/>
    <w:rsid w:val="00523B38"/>
    <w:rsid w:val="00523F1C"/>
    <w:rsid w:val="005242DA"/>
    <w:rsid w:val="00524C20"/>
    <w:rsid w:val="00524F51"/>
    <w:rsid w:val="00525502"/>
    <w:rsid w:val="00525666"/>
    <w:rsid w:val="00525D78"/>
    <w:rsid w:val="00525F4A"/>
    <w:rsid w:val="00526446"/>
    <w:rsid w:val="00526AB9"/>
    <w:rsid w:val="00526AFE"/>
    <w:rsid w:val="00527B8F"/>
    <w:rsid w:val="00527D39"/>
    <w:rsid w:val="00530007"/>
    <w:rsid w:val="00530292"/>
    <w:rsid w:val="005303AB"/>
    <w:rsid w:val="00530F1B"/>
    <w:rsid w:val="00531013"/>
    <w:rsid w:val="00531082"/>
    <w:rsid w:val="00531816"/>
    <w:rsid w:val="005319E3"/>
    <w:rsid w:val="00531FF6"/>
    <w:rsid w:val="00532377"/>
    <w:rsid w:val="005327D6"/>
    <w:rsid w:val="00532E4B"/>
    <w:rsid w:val="00533030"/>
    <w:rsid w:val="0053319C"/>
    <w:rsid w:val="00533819"/>
    <w:rsid w:val="00533E5B"/>
    <w:rsid w:val="005346D2"/>
    <w:rsid w:val="0053515E"/>
    <w:rsid w:val="00535523"/>
    <w:rsid w:val="0053555D"/>
    <w:rsid w:val="00536256"/>
    <w:rsid w:val="0053660F"/>
    <w:rsid w:val="0053702E"/>
    <w:rsid w:val="005370A0"/>
    <w:rsid w:val="00537B08"/>
    <w:rsid w:val="0054030A"/>
    <w:rsid w:val="00540359"/>
    <w:rsid w:val="00541229"/>
    <w:rsid w:val="00541478"/>
    <w:rsid w:val="00541667"/>
    <w:rsid w:val="00541871"/>
    <w:rsid w:val="00541A9E"/>
    <w:rsid w:val="00541B27"/>
    <w:rsid w:val="00541D5B"/>
    <w:rsid w:val="00542115"/>
    <w:rsid w:val="005422F0"/>
    <w:rsid w:val="00542335"/>
    <w:rsid w:val="0054266F"/>
    <w:rsid w:val="00542A8D"/>
    <w:rsid w:val="00542ACE"/>
    <w:rsid w:val="00542BD7"/>
    <w:rsid w:val="00542F5E"/>
    <w:rsid w:val="00543211"/>
    <w:rsid w:val="00543D7E"/>
    <w:rsid w:val="00543FFC"/>
    <w:rsid w:val="00544242"/>
    <w:rsid w:val="005443B8"/>
    <w:rsid w:val="00544407"/>
    <w:rsid w:val="00544B94"/>
    <w:rsid w:val="00545497"/>
    <w:rsid w:val="005458BE"/>
    <w:rsid w:val="00545E41"/>
    <w:rsid w:val="005471D4"/>
    <w:rsid w:val="005474C7"/>
    <w:rsid w:val="00547A8F"/>
    <w:rsid w:val="00547D4F"/>
    <w:rsid w:val="005503A4"/>
    <w:rsid w:val="00550B15"/>
    <w:rsid w:val="00551140"/>
    <w:rsid w:val="00551831"/>
    <w:rsid w:val="00551E19"/>
    <w:rsid w:val="0055218D"/>
    <w:rsid w:val="005524B0"/>
    <w:rsid w:val="005524F8"/>
    <w:rsid w:val="00552538"/>
    <w:rsid w:val="005525C4"/>
    <w:rsid w:val="00552B6C"/>
    <w:rsid w:val="00552C26"/>
    <w:rsid w:val="00552E03"/>
    <w:rsid w:val="005530A2"/>
    <w:rsid w:val="005533FF"/>
    <w:rsid w:val="00553A9D"/>
    <w:rsid w:val="00553AAE"/>
    <w:rsid w:val="00553B6C"/>
    <w:rsid w:val="00553B93"/>
    <w:rsid w:val="005540C9"/>
    <w:rsid w:val="005545AE"/>
    <w:rsid w:val="005548AB"/>
    <w:rsid w:val="00554C9E"/>
    <w:rsid w:val="00555594"/>
    <w:rsid w:val="00555A04"/>
    <w:rsid w:val="00555B7B"/>
    <w:rsid w:val="00555B9C"/>
    <w:rsid w:val="00555E63"/>
    <w:rsid w:val="0055633D"/>
    <w:rsid w:val="0055659C"/>
    <w:rsid w:val="0055669F"/>
    <w:rsid w:val="00556A68"/>
    <w:rsid w:val="00556BD7"/>
    <w:rsid w:val="0055715D"/>
    <w:rsid w:val="0055758D"/>
    <w:rsid w:val="00557D43"/>
    <w:rsid w:val="00557E19"/>
    <w:rsid w:val="00557E47"/>
    <w:rsid w:val="00557E9E"/>
    <w:rsid w:val="00560162"/>
    <w:rsid w:val="005601CA"/>
    <w:rsid w:val="00560363"/>
    <w:rsid w:val="00560608"/>
    <w:rsid w:val="005608AF"/>
    <w:rsid w:val="005608D2"/>
    <w:rsid w:val="00560D8A"/>
    <w:rsid w:val="00560FE3"/>
    <w:rsid w:val="005613C6"/>
    <w:rsid w:val="005614E2"/>
    <w:rsid w:val="00561579"/>
    <w:rsid w:val="00561A0B"/>
    <w:rsid w:val="00561A9B"/>
    <w:rsid w:val="00561DCE"/>
    <w:rsid w:val="00561EEE"/>
    <w:rsid w:val="00561F98"/>
    <w:rsid w:val="00562173"/>
    <w:rsid w:val="00562955"/>
    <w:rsid w:val="00562BE8"/>
    <w:rsid w:val="00562E0E"/>
    <w:rsid w:val="00563031"/>
    <w:rsid w:val="00563090"/>
    <w:rsid w:val="00563200"/>
    <w:rsid w:val="00563202"/>
    <w:rsid w:val="00563381"/>
    <w:rsid w:val="00563469"/>
    <w:rsid w:val="0056354A"/>
    <w:rsid w:val="00563C57"/>
    <w:rsid w:val="00563C66"/>
    <w:rsid w:val="00563CDE"/>
    <w:rsid w:val="00563DE3"/>
    <w:rsid w:val="00564161"/>
    <w:rsid w:val="00564756"/>
    <w:rsid w:val="00564BD8"/>
    <w:rsid w:val="0056510B"/>
    <w:rsid w:val="00565473"/>
    <w:rsid w:val="005656B6"/>
    <w:rsid w:val="005659DD"/>
    <w:rsid w:val="00565D7D"/>
    <w:rsid w:val="0056647F"/>
    <w:rsid w:val="00566ADD"/>
    <w:rsid w:val="00566F91"/>
    <w:rsid w:val="00567062"/>
    <w:rsid w:val="005671D8"/>
    <w:rsid w:val="00567A36"/>
    <w:rsid w:val="00567E26"/>
    <w:rsid w:val="00570618"/>
    <w:rsid w:val="005707EA"/>
    <w:rsid w:val="005708F1"/>
    <w:rsid w:val="00570A93"/>
    <w:rsid w:val="00570B4D"/>
    <w:rsid w:val="00570BCE"/>
    <w:rsid w:val="00571141"/>
    <w:rsid w:val="00571349"/>
    <w:rsid w:val="005718B8"/>
    <w:rsid w:val="00571B72"/>
    <w:rsid w:val="00571FFB"/>
    <w:rsid w:val="005720EA"/>
    <w:rsid w:val="0057230B"/>
    <w:rsid w:val="0057264D"/>
    <w:rsid w:val="00572A56"/>
    <w:rsid w:val="00573116"/>
    <w:rsid w:val="00573769"/>
    <w:rsid w:val="00573CB1"/>
    <w:rsid w:val="00573D7B"/>
    <w:rsid w:val="00573E92"/>
    <w:rsid w:val="00574439"/>
    <w:rsid w:val="00574AA5"/>
    <w:rsid w:val="00574BCD"/>
    <w:rsid w:val="00574CC8"/>
    <w:rsid w:val="0057522F"/>
    <w:rsid w:val="005753CB"/>
    <w:rsid w:val="0057559B"/>
    <w:rsid w:val="005756F1"/>
    <w:rsid w:val="00575A45"/>
    <w:rsid w:val="00575E0A"/>
    <w:rsid w:val="005766BF"/>
    <w:rsid w:val="00577093"/>
    <w:rsid w:val="00577BFA"/>
    <w:rsid w:val="00580318"/>
    <w:rsid w:val="00580419"/>
    <w:rsid w:val="005805B0"/>
    <w:rsid w:val="00580AB5"/>
    <w:rsid w:val="00580D12"/>
    <w:rsid w:val="00580E65"/>
    <w:rsid w:val="0058119A"/>
    <w:rsid w:val="005811B2"/>
    <w:rsid w:val="00581410"/>
    <w:rsid w:val="0058191C"/>
    <w:rsid w:val="005821FE"/>
    <w:rsid w:val="00582CDA"/>
    <w:rsid w:val="005830D0"/>
    <w:rsid w:val="00583545"/>
    <w:rsid w:val="00583598"/>
    <w:rsid w:val="005836FE"/>
    <w:rsid w:val="005839E8"/>
    <w:rsid w:val="00583D8D"/>
    <w:rsid w:val="00584539"/>
    <w:rsid w:val="0058481F"/>
    <w:rsid w:val="00584BEB"/>
    <w:rsid w:val="00584DD8"/>
    <w:rsid w:val="005850FF"/>
    <w:rsid w:val="0058539F"/>
    <w:rsid w:val="005858A8"/>
    <w:rsid w:val="005859C6"/>
    <w:rsid w:val="00585D27"/>
    <w:rsid w:val="00585E2A"/>
    <w:rsid w:val="00586251"/>
    <w:rsid w:val="005867BB"/>
    <w:rsid w:val="00586B29"/>
    <w:rsid w:val="00587E68"/>
    <w:rsid w:val="00587F2C"/>
    <w:rsid w:val="005904A6"/>
    <w:rsid w:val="00591307"/>
    <w:rsid w:val="00591766"/>
    <w:rsid w:val="005917AE"/>
    <w:rsid w:val="00591E66"/>
    <w:rsid w:val="00591EC7"/>
    <w:rsid w:val="00592963"/>
    <w:rsid w:val="005929A2"/>
    <w:rsid w:val="00592AC9"/>
    <w:rsid w:val="00592B31"/>
    <w:rsid w:val="00592BC0"/>
    <w:rsid w:val="00592E1A"/>
    <w:rsid w:val="00592EA8"/>
    <w:rsid w:val="00593545"/>
    <w:rsid w:val="00593ECE"/>
    <w:rsid w:val="005940DA"/>
    <w:rsid w:val="00594500"/>
    <w:rsid w:val="00595042"/>
    <w:rsid w:val="00595230"/>
    <w:rsid w:val="0059569C"/>
    <w:rsid w:val="00595F11"/>
    <w:rsid w:val="00595F27"/>
    <w:rsid w:val="00596178"/>
    <w:rsid w:val="005964A2"/>
    <w:rsid w:val="005967F5"/>
    <w:rsid w:val="00596A1A"/>
    <w:rsid w:val="00596E74"/>
    <w:rsid w:val="00597EE9"/>
    <w:rsid w:val="00597EFA"/>
    <w:rsid w:val="00597FEC"/>
    <w:rsid w:val="005A00D9"/>
    <w:rsid w:val="005A0141"/>
    <w:rsid w:val="005A045B"/>
    <w:rsid w:val="005A05B5"/>
    <w:rsid w:val="005A08E1"/>
    <w:rsid w:val="005A0F06"/>
    <w:rsid w:val="005A1462"/>
    <w:rsid w:val="005A1606"/>
    <w:rsid w:val="005A1A98"/>
    <w:rsid w:val="005A1CB1"/>
    <w:rsid w:val="005A25BA"/>
    <w:rsid w:val="005A2751"/>
    <w:rsid w:val="005A316E"/>
    <w:rsid w:val="005A351A"/>
    <w:rsid w:val="005A3C94"/>
    <w:rsid w:val="005A4DFE"/>
    <w:rsid w:val="005A5142"/>
    <w:rsid w:val="005A51EB"/>
    <w:rsid w:val="005A529C"/>
    <w:rsid w:val="005A5376"/>
    <w:rsid w:val="005A572F"/>
    <w:rsid w:val="005A5798"/>
    <w:rsid w:val="005A5874"/>
    <w:rsid w:val="005A5E25"/>
    <w:rsid w:val="005A5F0D"/>
    <w:rsid w:val="005A695A"/>
    <w:rsid w:val="005A6E78"/>
    <w:rsid w:val="005A7338"/>
    <w:rsid w:val="005A74AD"/>
    <w:rsid w:val="005A770D"/>
    <w:rsid w:val="005A77AA"/>
    <w:rsid w:val="005A77C2"/>
    <w:rsid w:val="005B0021"/>
    <w:rsid w:val="005B00D2"/>
    <w:rsid w:val="005B0B10"/>
    <w:rsid w:val="005B0C9B"/>
    <w:rsid w:val="005B0D31"/>
    <w:rsid w:val="005B13D5"/>
    <w:rsid w:val="005B1D39"/>
    <w:rsid w:val="005B1D8C"/>
    <w:rsid w:val="005B23CA"/>
    <w:rsid w:val="005B249E"/>
    <w:rsid w:val="005B265E"/>
    <w:rsid w:val="005B2705"/>
    <w:rsid w:val="005B2B17"/>
    <w:rsid w:val="005B2C32"/>
    <w:rsid w:val="005B350F"/>
    <w:rsid w:val="005B3747"/>
    <w:rsid w:val="005B387C"/>
    <w:rsid w:val="005B393F"/>
    <w:rsid w:val="005B39D3"/>
    <w:rsid w:val="005B3D44"/>
    <w:rsid w:val="005B409B"/>
    <w:rsid w:val="005B4C6E"/>
    <w:rsid w:val="005B4D1C"/>
    <w:rsid w:val="005B5105"/>
    <w:rsid w:val="005B538B"/>
    <w:rsid w:val="005B53C3"/>
    <w:rsid w:val="005B65F6"/>
    <w:rsid w:val="005B69D2"/>
    <w:rsid w:val="005B6A56"/>
    <w:rsid w:val="005B6EC6"/>
    <w:rsid w:val="005B709E"/>
    <w:rsid w:val="005B709F"/>
    <w:rsid w:val="005B7A95"/>
    <w:rsid w:val="005C02EB"/>
    <w:rsid w:val="005C0D43"/>
    <w:rsid w:val="005C1B83"/>
    <w:rsid w:val="005C1CDC"/>
    <w:rsid w:val="005C2858"/>
    <w:rsid w:val="005C2BDD"/>
    <w:rsid w:val="005C2D7F"/>
    <w:rsid w:val="005C2DB9"/>
    <w:rsid w:val="005C35F1"/>
    <w:rsid w:val="005C3DBB"/>
    <w:rsid w:val="005C4211"/>
    <w:rsid w:val="005C4279"/>
    <w:rsid w:val="005C4965"/>
    <w:rsid w:val="005C56E6"/>
    <w:rsid w:val="005C5B7D"/>
    <w:rsid w:val="005C5EAB"/>
    <w:rsid w:val="005C632A"/>
    <w:rsid w:val="005C644D"/>
    <w:rsid w:val="005C6C0F"/>
    <w:rsid w:val="005C6FBD"/>
    <w:rsid w:val="005C743E"/>
    <w:rsid w:val="005C7539"/>
    <w:rsid w:val="005C7C97"/>
    <w:rsid w:val="005C7FDA"/>
    <w:rsid w:val="005D0381"/>
    <w:rsid w:val="005D03E1"/>
    <w:rsid w:val="005D0549"/>
    <w:rsid w:val="005D08E8"/>
    <w:rsid w:val="005D108C"/>
    <w:rsid w:val="005D11AD"/>
    <w:rsid w:val="005D146E"/>
    <w:rsid w:val="005D16A8"/>
    <w:rsid w:val="005D184A"/>
    <w:rsid w:val="005D1876"/>
    <w:rsid w:val="005D1A3E"/>
    <w:rsid w:val="005D235B"/>
    <w:rsid w:val="005D2D87"/>
    <w:rsid w:val="005D306F"/>
    <w:rsid w:val="005D3165"/>
    <w:rsid w:val="005D32D7"/>
    <w:rsid w:val="005D39AE"/>
    <w:rsid w:val="005D3A1B"/>
    <w:rsid w:val="005D3A24"/>
    <w:rsid w:val="005D3CCF"/>
    <w:rsid w:val="005D4133"/>
    <w:rsid w:val="005D4308"/>
    <w:rsid w:val="005D4926"/>
    <w:rsid w:val="005D4A3B"/>
    <w:rsid w:val="005D4ACE"/>
    <w:rsid w:val="005D4E15"/>
    <w:rsid w:val="005D50D8"/>
    <w:rsid w:val="005D5675"/>
    <w:rsid w:val="005D5799"/>
    <w:rsid w:val="005D5CD4"/>
    <w:rsid w:val="005D63D8"/>
    <w:rsid w:val="005D67BE"/>
    <w:rsid w:val="005D6B9A"/>
    <w:rsid w:val="005D6C41"/>
    <w:rsid w:val="005D701C"/>
    <w:rsid w:val="005D7413"/>
    <w:rsid w:val="005D7803"/>
    <w:rsid w:val="005D790C"/>
    <w:rsid w:val="005D7A89"/>
    <w:rsid w:val="005E000B"/>
    <w:rsid w:val="005E065A"/>
    <w:rsid w:val="005E0694"/>
    <w:rsid w:val="005E0A97"/>
    <w:rsid w:val="005E0C51"/>
    <w:rsid w:val="005E0DEC"/>
    <w:rsid w:val="005E0EC0"/>
    <w:rsid w:val="005E149D"/>
    <w:rsid w:val="005E1D42"/>
    <w:rsid w:val="005E2415"/>
    <w:rsid w:val="005E250D"/>
    <w:rsid w:val="005E2A1C"/>
    <w:rsid w:val="005E2A7C"/>
    <w:rsid w:val="005E2B06"/>
    <w:rsid w:val="005E2D5E"/>
    <w:rsid w:val="005E2E01"/>
    <w:rsid w:val="005E328D"/>
    <w:rsid w:val="005E3381"/>
    <w:rsid w:val="005E3725"/>
    <w:rsid w:val="005E3C18"/>
    <w:rsid w:val="005E3E16"/>
    <w:rsid w:val="005E3EBC"/>
    <w:rsid w:val="005E42B5"/>
    <w:rsid w:val="005E4C94"/>
    <w:rsid w:val="005E4D34"/>
    <w:rsid w:val="005E50CA"/>
    <w:rsid w:val="005E55E8"/>
    <w:rsid w:val="005E5A87"/>
    <w:rsid w:val="005E5B33"/>
    <w:rsid w:val="005E637E"/>
    <w:rsid w:val="005E6772"/>
    <w:rsid w:val="005E6B85"/>
    <w:rsid w:val="005E6E96"/>
    <w:rsid w:val="005E721D"/>
    <w:rsid w:val="005E73B5"/>
    <w:rsid w:val="005E7868"/>
    <w:rsid w:val="005E7B49"/>
    <w:rsid w:val="005E7C26"/>
    <w:rsid w:val="005E7C5C"/>
    <w:rsid w:val="005E7FD3"/>
    <w:rsid w:val="005F0212"/>
    <w:rsid w:val="005F0346"/>
    <w:rsid w:val="005F05F3"/>
    <w:rsid w:val="005F074D"/>
    <w:rsid w:val="005F0ACE"/>
    <w:rsid w:val="005F128D"/>
    <w:rsid w:val="005F13C4"/>
    <w:rsid w:val="005F1EE1"/>
    <w:rsid w:val="005F1FA4"/>
    <w:rsid w:val="005F229E"/>
    <w:rsid w:val="005F2388"/>
    <w:rsid w:val="005F24F9"/>
    <w:rsid w:val="005F286D"/>
    <w:rsid w:val="005F2A8E"/>
    <w:rsid w:val="005F2C78"/>
    <w:rsid w:val="005F2EC5"/>
    <w:rsid w:val="005F31A7"/>
    <w:rsid w:val="005F3280"/>
    <w:rsid w:val="005F378E"/>
    <w:rsid w:val="005F39BE"/>
    <w:rsid w:val="005F3AF5"/>
    <w:rsid w:val="005F3ED3"/>
    <w:rsid w:val="005F4235"/>
    <w:rsid w:val="005F45E1"/>
    <w:rsid w:val="005F4AA2"/>
    <w:rsid w:val="005F4D73"/>
    <w:rsid w:val="005F633B"/>
    <w:rsid w:val="005F67D3"/>
    <w:rsid w:val="005F68F8"/>
    <w:rsid w:val="005F6919"/>
    <w:rsid w:val="005F6A36"/>
    <w:rsid w:val="005F6D2B"/>
    <w:rsid w:val="005F75EF"/>
    <w:rsid w:val="005F785D"/>
    <w:rsid w:val="005F7BEE"/>
    <w:rsid w:val="00600370"/>
    <w:rsid w:val="0060056C"/>
    <w:rsid w:val="006005D1"/>
    <w:rsid w:val="00600C1F"/>
    <w:rsid w:val="00600DB4"/>
    <w:rsid w:val="00600E63"/>
    <w:rsid w:val="00601007"/>
    <w:rsid w:val="00601060"/>
    <w:rsid w:val="00601080"/>
    <w:rsid w:val="006016FC"/>
    <w:rsid w:val="006017E9"/>
    <w:rsid w:val="00601B72"/>
    <w:rsid w:val="00601CA8"/>
    <w:rsid w:val="00602119"/>
    <w:rsid w:val="006022BF"/>
    <w:rsid w:val="00602B4C"/>
    <w:rsid w:val="0060306F"/>
    <w:rsid w:val="0060324C"/>
    <w:rsid w:val="00603432"/>
    <w:rsid w:val="00603ED8"/>
    <w:rsid w:val="0060411F"/>
    <w:rsid w:val="006047CE"/>
    <w:rsid w:val="0060487C"/>
    <w:rsid w:val="006049FD"/>
    <w:rsid w:val="006052BF"/>
    <w:rsid w:val="00605480"/>
    <w:rsid w:val="006055B7"/>
    <w:rsid w:val="00605ED2"/>
    <w:rsid w:val="006061A3"/>
    <w:rsid w:val="0060625B"/>
    <w:rsid w:val="006062C9"/>
    <w:rsid w:val="006065CC"/>
    <w:rsid w:val="006065F5"/>
    <w:rsid w:val="006066D6"/>
    <w:rsid w:val="00606789"/>
    <w:rsid w:val="006069D7"/>
    <w:rsid w:val="00606B2B"/>
    <w:rsid w:val="00606E5E"/>
    <w:rsid w:val="0060705F"/>
    <w:rsid w:val="006072E2"/>
    <w:rsid w:val="00607748"/>
    <w:rsid w:val="00607E2C"/>
    <w:rsid w:val="00610564"/>
    <w:rsid w:val="00610CDC"/>
    <w:rsid w:val="00610EC9"/>
    <w:rsid w:val="00611813"/>
    <w:rsid w:val="00611A00"/>
    <w:rsid w:val="00611C2D"/>
    <w:rsid w:val="00611EE7"/>
    <w:rsid w:val="00612114"/>
    <w:rsid w:val="0061241C"/>
    <w:rsid w:val="00612531"/>
    <w:rsid w:val="0061281A"/>
    <w:rsid w:val="00612A5B"/>
    <w:rsid w:val="00612B27"/>
    <w:rsid w:val="006131D1"/>
    <w:rsid w:val="006133C9"/>
    <w:rsid w:val="0061367A"/>
    <w:rsid w:val="0061372E"/>
    <w:rsid w:val="00613DD3"/>
    <w:rsid w:val="00614699"/>
    <w:rsid w:val="0061489E"/>
    <w:rsid w:val="00614D25"/>
    <w:rsid w:val="00614F85"/>
    <w:rsid w:val="00615667"/>
    <w:rsid w:val="006157C7"/>
    <w:rsid w:val="00615AD0"/>
    <w:rsid w:val="00615C2A"/>
    <w:rsid w:val="00615CAE"/>
    <w:rsid w:val="00615D0C"/>
    <w:rsid w:val="0061649C"/>
    <w:rsid w:val="006167E0"/>
    <w:rsid w:val="00616894"/>
    <w:rsid w:val="006171CE"/>
    <w:rsid w:val="00617F0B"/>
    <w:rsid w:val="006201B5"/>
    <w:rsid w:val="006201DA"/>
    <w:rsid w:val="006207F6"/>
    <w:rsid w:val="00620F88"/>
    <w:rsid w:val="00621031"/>
    <w:rsid w:val="00621225"/>
    <w:rsid w:val="006212F6"/>
    <w:rsid w:val="00621554"/>
    <w:rsid w:val="00621B00"/>
    <w:rsid w:val="00621B31"/>
    <w:rsid w:val="00621D72"/>
    <w:rsid w:val="006221C8"/>
    <w:rsid w:val="00622358"/>
    <w:rsid w:val="00622451"/>
    <w:rsid w:val="0062259A"/>
    <w:rsid w:val="00622726"/>
    <w:rsid w:val="00622981"/>
    <w:rsid w:val="00623391"/>
    <w:rsid w:val="0062357E"/>
    <w:rsid w:val="00623CBF"/>
    <w:rsid w:val="00623D6F"/>
    <w:rsid w:val="00623DD1"/>
    <w:rsid w:val="00623F38"/>
    <w:rsid w:val="00624022"/>
    <w:rsid w:val="00624490"/>
    <w:rsid w:val="0062469A"/>
    <w:rsid w:val="00624DAC"/>
    <w:rsid w:val="00624F79"/>
    <w:rsid w:val="006251B5"/>
    <w:rsid w:val="006252C2"/>
    <w:rsid w:val="00625D66"/>
    <w:rsid w:val="00626F01"/>
    <w:rsid w:val="0062729B"/>
    <w:rsid w:val="00627366"/>
    <w:rsid w:val="006273AC"/>
    <w:rsid w:val="00627D80"/>
    <w:rsid w:val="0063042C"/>
    <w:rsid w:val="006309D9"/>
    <w:rsid w:val="00630C31"/>
    <w:rsid w:val="00630EDD"/>
    <w:rsid w:val="00630FE2"/>
    <w:rsid w:val="00631BC4"/>
    <w:rsid w:val="00631F90"/>
    <w:rsid w:val="006320A0"/>
    <w:rsid w:val="006321BB"/>
    <w:rsid w:val="0063226F"/>
    <w:rsid w:val="0063234D"/>
    <w:rsid w:val="006335E1"/>
    <w:rsid w:val="006335FE"/>
    <w:rsid w:val="006336C0"/>
    <w:rsid w:val="00633C6E"/>
    <w:rsid w:val="00633CEE"/>
    <w:rsid w:val="00633E66"/>
    <w:rsid w:val="00634071"/>
    <w:rsid w:val="00634601"/>
    <w:rsid w:val="006349F5"/>
    <w:rsid w:val="00634CCB"/>
    <w:rsid w:val="00634CD6"/>
    <w:rsid w:val="00634D9F"/>
    <w:rsid w:val="00634E8B"/>
    <w:rsid w:val="0063545B"/>
    <w:rsid w:val="00635D58"/>
    <w:rsid w:val="00636336"/>
    <w:rsid w:val="006364EE"/>
    <w:rsid w:val="00636914"/>
    <w:rsid w:val="00636C1D"/>
    <w:rsid w:val="00636C7A"/>
    <w:rsid w:val="006375B9"/>
    <w:rsid w:val="006377DA"/>
    <w:rsid w:val="00637D58"/>
    <w:rsid w:val="00640B5E"/>
    <w:rsid w:val="00640FC7"/>
    <w:rsid w:val="00642121"/>
    <w:rsid w:val="00642325"/>
    <w:rsid w:val="006424C4"/>
    <w:rsid w:val="0064268C"/>
    <w:rsid w:val="006428B1"/>
    <w:rsid w:val="00642A7E"/>
    <w:rsid w:val="00643008"/>
    <w:rsid w:val="00643214"/>
    <w:rsid w:val="00643788"/>
    <w:rsid w:val="00643D93"/>
    <w:rsid w:val="006442AF"/>
    <w:rsid w:val="0064438B"/>
    <w:rsid w:val="00644A8C"/>
    <w:rsid w:val="00644B34"/>
    <w:rsid w:val="006454E0"/>
    <w:rsid w:val="00645934"/>
    <w:rsid w:val="00645C83"/>
    <w:rsid w:val="00645EB1"/>
    <w:rsid w:val="0064624B"/>
    <w:rsid w:val="0064636E"/>
    <w:rsid w:val="0064733B"/>
    <w:rsid w:val="006474EF"/>
    <w:rsid w:val="00647C8B"/>
    <w:rsid w:val="00647EB7"/>
    <w:rsid w:val="0065004D"/>
    <w:rsid w:val="0065112B"/>
    <w:rsid w:val="006514FF"/>
    <w:rsid w:val="006519A5"/>
    <w:rsid w:val="00651F3A"/>
    <w:rsid w:val="00651FF1"/>
    <w:rsid w:val="006520D6"/>
    <w:rsid w:val="00652110"/>
    <w:rsid w:val="006528CE"/>
    <w:rsid w:val="00652A00"/>
    <w:rsid w:val="00652B03"/>
    <w:rsid w:val="00652C11"/>
    <w:rsid w:val="00652CCE"/>
    <w:rsid w:val="00652D94"/>
    <w:rsid w:val="006530D1"/>
    <w:rsid w:val="0065356A"/>
    <w:rsid w:val="00653CF1"/>
    <w:rsid w:val="0065416E"/>
    <w:rsid w:val="006542FE"/>
    <w:rsid w:val="00654773"/>
    <w:rsid w:val="006547EB"/>
    <w:rsid w:val="00654B77"/>
    <w:rsid w:val="00654FC7"/>
    <w:rsid w:val="0065612B"/>
    <w:rsid w:val="0065623E"/>
    <w:rsid w:val="00656421"/>
    <w:rsid w:val="00656C84"/>
    <w:rsid w:val="00656EBF"/>
    <w:rsid w:val="00656F25"/>
    <w:rsid w:val="00657242"/>
    <w:rsid w:val="006574CD"/>
    <w:rsid w:val="00657A11"/>
    <w:rsid w:val="00657C3C"/>
    <w:rsid w:val="00657E16"/>
    <w:rsid w:val="006606D0"/>
    <w:rsid w:val="00660861"/>
    <w:rsid w:val="006608F1"/>
    <w:rsid w:val="00660AE5"/>
    <w:rsid w:val="00660D87"/>
    <w:rsid w:val="00661156"/>
    <w:rsid w:val="00661B70"/>
    <w:rsid w:val="00661CFD"/>
    <w:rsid w:val="00662455"/>
    <w:rsid w:val="006626B5"/>
    <w:rsid w:val="006629CC"/>
    <w:rsid w:val="00662D42"/>
    <w:rsid w:val="00663081"/>
    <w:rsid w:val="00663575"/>
    <w:rsid w:val="0066371B"/>
    <w:rsid w:val="00664359"/>
    <w:rsid w:val="0066441F"/>
    <w:rsid w:val="006645BA"/>
    <w:rsid w:val="006645D4"/>
    <w:rsid w:val="006647DF"/>
    <w:rsid w:val="006648EE"/>
    <w:rsid w:val="00664E48"/>
    <w:rsid w:val="00665303"/>
    <w:rsid w:val="00665715"/>
    <w:rsid w:val="00666A39"/>
    <w:rsid w:val="00666B74"/>
    <w:rsid w:val="00666CD9"/>
    <w:rsid w:val="00667002"/>
    <w:rsid w:val="00667B25"/>
    <w:rsid w:val="00667CED"/>
    <w:rsid w:val="00667DA3"/>
    <w:rsid w:val="00667E95"/>
    <w:rsid w:val="00667FC5"/>
    <w:rsid w:val="006702B6"/>
    <w:rsid w:val="006702E9"/>
    <w:rsid w:val="00670322"/>
    <w:rsid w:val="00670486"/>
    <w:rsid w:val="0067054D"/>
    <w:rsid w:val="006705D2"/>
    <w:rsid w:val="00670716"/>
    <w:rsid w:val="0067114E"/>
    <w:rsid w:val="00671265"/>
    <w:rsid w:val="00672063"/>
    <w:rsid w:val="00672644"/>
    <w:rsid w:val="00672734"/>
    <w:rsid w:val="006729C1"/>
    <w:rsid w:val="00672A5B"/>
    <w:rsid w:val="006730D6"/>
    <w:rsid w:val="006735B2"/>
    <w:rsid w:val="00673613"/>
    <w:rsid w:val="00673B27"/>
    <w:rsid w:val="00673DF1"/>
    <w:rsid w:val="00673EED"/>
    <w:rsid w:val="00673F53"/>
    <w:rsid w:val="00674B0A"/>
    <w:rsid w:val="00674CBE"/>
    <w:rsid w:val="006750F4"/>
    <w:rsid w:val="006754F0"/>
    <w:rsid w:val="00675A99"/>
    <w:rsid w:val="00675C6D"/>
    <w:rsid w:val="00675FCA"/>
    <w:rsid w:val="0067603A"/>
    <w:rsid w:val="006769FA"/>
    <w:rsid w:val="00676CD6"/>
    <w:rsid w:val="0067712F"/>
    <w:rsid w:val="00677A4A"/>
    <w:rsid w:val="00677A4F"/>
    <w:rsid w:val="00680137"/>
    <w:rsid w:val="0068050A"/>
    <w:rsid w:val="00680642"/>
    <w:rsid w:val="006807B6"/>
    <w:rsid w:val="00680B09"/>
    <w:rsid w:val="00681387"/>
    <w:rsid w:val="00681845"/>
    <w:rsid w:val="00681B44"/>
    <w:rsid w:val="006821D7"/>
    <w:rsid w:val="0068239C"/>
    <w:rsid w:val="00682409"/>
    <w:rsid w:val="0068255F"/>
    <w:rsid w:val="00682BC4"/>
    <w:rsid w:val="00682D97"/>
    <w:rsid w:val="00683D7B"/>
    <w:rsid w:val="00683F31"/>
    <w:rsid w:val="00684511"/>
    <w:rsid w:val="00684752"/>
    <w:rsid w:val="0068488F"/>
    <w:rsid w:val="00684C61"/>
    <w:rsid w:val="0068550E"/>
    <w:rsid w:val="00685590"/>
    <w:rsid w:val="00685752"/>
    <w:rsid w:val="00685C34"/>
    <w:rsid w:val="006863AC"/>
    <w:rsid w:val="00686422"/>
    <w:rsid w:val="00686C35"/>
    <w:rsid w:val="00686FA7"/>
    <w:rsid w:val="00687925"/>
    <w:rsid w:val="00687A68"/>
    <w:rsid w:val="00687B2D"/>
    <w:rsid w:val="00687E5B"/>
    <w:rsid w:val="0069013D"/>
    <w:rsid w:val="006907D5"/>
    <w:rsid w:val="00690BA7"/>
    <w:rsid w:val="00690CD8"/>
    <w:rsid w:val="0069129C"/>
    <w:rsid w:val="00691BEC"/>
    <w:rsid w:val="00691DA1"/>
    <w:rsid w:val="00691DFE"/>
    <w:rsid w:val="00692103"/>
    <w:rsid w:val="0069212A"/>
    <w:rsid w:val="0069216B"/>
    <w:rsid w:val="006921E9"/>
    <w:rsid w:val="006922EE"/>
    <w:rsid w:val="0069238F"/>
    <w:rsid w:val="00692823"/>
    <w:rsid w:val="006937BB"/>
    <w:rsid w:val="00693814"/>
    <w:rsid w:val="00693A7E"/>
    <w:rsid w:val="00693B41"/>
    <w:rsid w:val="00693CFC"/>
    <w:rsid w:val="00693F4F"/>
    <w:rsid w:val="006942FD"/>
    <w:rsid w:val="006949CF"/>
    <w:rsid w:val="00694E9E"/>
    <w:rsid w:val="00695018"/>
    <w:rsid w:val="00695879"/>
    <w:rsid w:val="0069587A"/>
    <w:rsid w:val="0069587E"/>
    <w:rsid w:val="00695FE4"/>
    <w:rsid w:val="00696023"/>
    <w:rsid w:val="00696407"/>
    <w:rsid w:val="0069658D"/>
    <w:rsid w:val="006966E0"/>
    <w:rsid w:val="0069685C"/>
    <w:rsid w:val="00697856"/>
    <w:rsid w:val="006A0798"/>
    <w:rsid w:val="006A0859"/>
    <w:rsid w:val="006A0F46"/>
    <w:rsid w:val="006A12AC"/>
    <w:rsid w:val="006A12FB"/>
    <w:rsid w:val="006A1383"/>
    <w:rsid w:val="006A2520"/>
    <w:rsid w:val="006A2562"/>
    <w:rsid w:val="006A276A"/>
    <w:rsid w:val="006A2D0D"/>
    <w:rsid w:val="006A3D4B"/>
    <w:rsid w:val="006A3F3C"/>
    <w:rsid w:val="006A3F60"/>
    <w:rsid w:val="006A476B"/>
    <w:rsid w:val="006A5394"/>
    <w:rsid w:val="006A56D2"/>
    <w:rsid w:val="006A598A"/>
    <w:rsid w:val="006A5FEC"/>
    <w:rsid w:val="006A63F9"/>
    <w:rsid w:val="006A677A"/>
    <w:rsid w:val="006A6790"/>
    <w:rsid w:val="006A686B"/>
    <w:rsid w:val="006A77B8"/>
    <w:rsid w:val="006A78B4"/>
    <w:rsid w:val="006B0C84"/>
    <w:rsid w:val="006B1433"/>
    <w:rsid w:val="006B23DE"/>
    <w:rsid w:val="006B253B"/>
    <w:rsid w:val="006B2594"/>
    <w:rsid w:val="006B25F3"/>
    <w:rsid w:val="006B2809"/>
    <w:rsid w:val="006B28B2"/>
    <w:rsid w:val="006B2CB8"/>
    <w:rsid w:val="006B2D83"/>
    <w:rsid w:val="006B3055"/>
    <w:rsid w:val="006B3143"/>
    <w:rsid w:val="006B3D8F"/>
    <w:rsid w:val="006B3EF4"/>
    <w:rsid w:val="006B40D7"/>
    <w:rsid w:val="006B45A8"/>
    <w:rsid w:val="006B4702"/>
    <w:rsid w:val="006B53C2"/>
    <w:rsid w:val="006B53D4"/>
    <w:rsid w:val="006B5C52"/>
    <w:rsid w:val="006B5D7D"/>
    <w:rsid w:val="006B5F77"/>
    <w:rsid w:val="006B6277"/>
    <w:rsid w:val="006B6319"/>
    <w:rsid w:val="006B6660"/>
    <w:rsid w:val="006B6812"/>
    <w:rsid w:val="006B696E"/>
    <w:rsid w:val="006B6CC3"/>
    <w:rsid w:val="006B6DDA"/>
    <w:rsid w:val="006B7734"/>
    <w:rsid w:val="006B7B3B"/>
    <w:rsid w:val="006B7B47"/>
    <w:rsid w:val="006B7F82"/>
    <w:rsid w:val="006C0A98"/>
    <w:rsid w:val="006C0E5E"/>
    <w:rsid w:val="006C0EE5"/>
    <w:rsid w:val="006C134D"/>
    <w:rsid w:val="006C14CF"/>
    <w:rsid w:val="006C14E2"/>
    <w:rsid w:val="006C1A9E"/>
    <w:rsid w:val="006C2545"/>
    <w:rsid w:val="006C2944"/>
    <w:rsid w:val="006C2AC2"/>
    <w:rsid w:val="006C2B8A"/>
    <w:rsid w:val="006C2D94"/>
    <w:rsid w:val="006C2E9E"/>
    <w:rsid w:val="006C3F5D"/>
    <w:rsid w:val="006C43C1"/>
    <w:rsid w:val="006C46A1"/>
    <w:rsid w:val="006C486F"/>
    <w:rsid w:val="006C48DE"/>
    <w:rsid w:val="006C5097"/>
    <w:rsid w:val="006C517C"/>
    <w:rsid w:val="006C5974"/>
    <w:rsid w:val="006C5AC8"/>
    <w:rsid w:val="006C60B7"/>
    <w:rsid w:val="006C6117"/>
    <w:rsid w:val="006C67D8"/>
    <w:rsid w:val="006C67FA"/>
    <w:rsid w:val="006C7384"/>
    <w:rsid w:val="006C772D"/>
    <w:rsid w:val="006C7764"/>
    <w:rsid w:val="006C776A"/>
    <w:rsid w:val="006C7E04"/>
    <w:rsid w:val="006C7EAB"/>
    <w:rsid w:val="006D001E"/>
    <w:rsid w:val="006D049F"/>
    <w:rsid w:val="006D07A6"/>
    <w:rsid w:val="006D0AF2"/>
    <w:rsid w:val="006D0B61"/>
    <w:rsid w:val="006D0C79"/>
    <w:rsid w:val="006D0CD3"/>
    <w:rsid w:val="006D10BC"/>
    <w:rsid w:val="006D1355"/>
    <w:rsid w:val="006D1577"/>
    <w:rsid w:val="006D25BB"/>
    <w:rsid w:val="006D2726"/>
    <w:rsid w:val="006D296F"/>
    <w:rsid w:val="006D2B6A"/>
    <w:rsid w:val="006D38B8"/>
    <w:rsid w:val="006D3B57"/>
    <w:rsid w:val="006D3D93"/>
    <w:rsid w:val="006D3E7A"/>
    <w:rsid w:val="006D4159"/>
    <w:rsid w:val="006D47A0"/>
    <w:rsid w:val="006D4E6A"/>
    <w:rsid w:val="006D500E"/>
    <w:rsid w:val="006D54F2"/>
    <w:rsid w:val="006D55CC"/>
    <w:rsid w:val="006D78C8"/>
    <w:rsid w:val="006D7E08"/>
    <w:rsid w:val="006D7EFF"/>
    <w:rsid w:val="006E045B"/>
    <w:rsid w:val="006E1618"/>
    <w:rsid w:val="006E1652"/>
    <w:rsid w:val="006E169B"/>
    <w:rsid w:val="006E1A6F"/>
    <w:rsid w:val="006E1D7A"/>
    <w:rsid w:val="006E1FA5"/>
    <w:rsid w:val="006E274A"/>
    <w:rsid w:val="006E2A85"/>
    <w:rsid w:val="006E33C6"/>
    <w:rsid w:val="006E420C"/>
    <w:rsid w:val="006E427B"/>
    <w:rsid w:val="006E42AA"/>
    <w:rsid w:val="006E4500"/>
    <w:rsid w:val="006E4907"/>
    <w:rsid w:val="006E4E77"/>
    <w:rsid w:val="006E4F45"/>
    <w:rsid w:val="006E5011"/>
    <w:rsid w:val="006E50F3"/>
    <w:rsid w:val="006E51E3"/>
    <w:rsid w:val="006E53C4"/>
    <w:rsid w:val="006E57B9"/>
    <w:rsid w:val="006E59B9"/>
    <w:rsid w:val="006E5B44"/>
    <w:rsid w:val="006E64AE"/>
    <w:rsid w:val="006E6535"/>
    <w:rsid w:val="006E6EB9"/>
    <w:rsid w:val="006E70CB"/>
    <w:rsid w:val="006E744F"/>
    <w:rsid w:val="006E75B9"/>
    <w:rsid w:val="006E7E0D"/>
    <w:rsid w:val="006E7FB4"/>
    <w:rsid w:val="006F0875"/>
    <w:rsid w:val="006F0BD1"/>
    <w:rsid w:val="006F0C48"/>
    <w:rsid w:val="006F0CC3"/>
    <w:rsid w:val="006F0F4B"/>
    <w:rsid w:val="006F14C8"/>
    <w:rsid w:val="006F1918"/>
    <w:rsid w:val="006F1B97"/>
    <w:rsid w:val="006F1ED4"/>
    <w:rsid w:val="006F1F4C"/>
    <w:rsid w:val="006F2145"/>
    <w:rsid w:val="006F21CF"/>
    <w:rsid w:val="006F2B4B"/>
    <w:rsid w:val="006F310C"/>
    <w:rsid w:val="006F367C"/>
    <w:rsid w:val="006F36A7"/>
    <w:rsid w:val="006F3870"/>
    <w:rsid w:val="006F3DAC"/>
    <w:rsid w:val="006F4783"/>
    <w:rsid w:val="006F482C"/>
    <w:rsid w:val="006F49EE"/>
    <w:rsid w:val="006F4ACB"/>
    <w:rsid w:val="006F509E"/>
    <w:rsid w:val="006F5129"/>
    <w:rsid w:val="006F54D9"/>
    <w:rsid w:val="006F5BDC"/>
    <w:rsid w:val="006F64DC"/>
    <w:rsid w:val="006F678B"/>
    <w:rsid w:val="006F6EC1"/>
    <w:rsid w:val="006F7AA2"/>
    <w:rsid w:val="006F7B41"/>
    <w:rsid w:val="006F7DBA"/>
    <w:rsid w:val="006F7EBA"/>
    <w:rsid w:val="006F7F21"/>
    <w:rsid w:val="007001E0"/>
    <w:rsid w:val="00700532"/>
    <w:rsid w:val="007005ED"/>
    <w:rsid w:val="00700693"/>
    <w:rsid w:val="00700F3B"/>
    <w:rsid w:val="00700F65"/>
    <w:rsid w:val="007025DE"/>
    <w:rsid w:val="00702633"/>
    <w:rsid w:val="00702990"/>
    <w:rsid w:val="00702B67"/>
    <w:rsid w:val="00702BB7"/>
    <w:rsid w:val="00702DF9"/>
    <w:rsid w:val="007033BD"/>
    <w:rsid w:val="0070399E"/>
    <w:rsid w:val="007041B9"/>
    <w:rsid w:val="00704708"/>
    <w:rsid w:val="00704923"/>
    <w:rsid w:val="00704C7B"/>
    <w:rsid w:val="00704C92"/>
    <w:rsid w:val="00705592"/>
    <w:rsid w:val="007056CA"/>
    <w:rsid w:val="007063BF"/>
    <w:rsid w:val="00706FCD"/>
    <w:rsid w:val="00706FEA"/>
    <w:rsid w:val="00707871"/>
    <w:rsid w:val="00710680"/>
    <w:rsid w:val="00711985"/>
    <w:rsid w:val="007123C5"/>
    <w:rsid w:val="007128D8"/>
    <w:rsid w:val="00712C4B"/>
    <w:rsid w:val="0071316F"/>
    <w:rsid w:val="00713220"/>
    <w:rsid w:val="007133F2"/>
    <w:rsid w:val="007137EE"/>
    <w:rsid w:val="00713BCE"/>
    <w:rsid w:val="00713CB0"/>
    <w:rsid w:val="007143BD"/>
    <w:rsid w:val="00714C63"/>
    <w:rsid w:val="007166F0"/>
    <w:rsid w:val="007168E6"/>
    <w:rsid w:val="00716A79"/>
    <w:rsid w:val="00716B18"/>
    <w:rsid w:val="007179BA"/>
    <w:rsid w:val="00717FEA"/>
    <w:rsid w:val="00720737"/>
    <w:rsid w:val="00720A7B"/>
    <w:rsid w:val="0072108A"/>
    <w:rsid w:val="00721130"/>
    <w:rsid w:val="0072119F"/>
    <w:rsid w:val="0072145E"/>
    <w:rsid w:val="00721C0A"/>
    <w:rsid w:val="007223EE"/>
    <w:rsid w:val="00722779"/>
    <w:rsid w:val="00722997"/>
    <w:rsid w:val="00722B55"/>
    <w:rsid w:val="0072302E"/>
    <w:rsid w:val="007231CD"/>
    <w:rsid w:val="007236AA"/>
    <w:rsid w:val="007237B5"/>
    <w:rsid w:val="00723C1A"/>
    <w:rsid w:val="0072407F"/>
    <w:rsid w:val="00724153"/>
    <w:rsid w:val="007243C4"/>
    <w:rsid w:val="00724566"/>
    <w:rsid w:val="0072485C"/>
    <w:rsid w:val="007248DD"/>
    <w:rsid w:val="00724990"/>
    <w:rsid w:val="00724AA6"/>
    <w:rsid w:val="00724D90"/>
    <w:rsid w:val="00724D94"/>
    <w:rsid w:val="00724EED"/>
    <w:rsid w:val="00725394"/>
    <w:rsid w:val="0072594C"/>
    <w:rsid w:val="00725A08"/>
    <w:rsid w:val="00725BF3"/>
    <w:rsid w:val="00726033"/>
    <w:rsid w:val="0072624A"/>
    <w:rsid w:val="007264FB"/>
    <w:rsid w:val="00726750"/>
    <w:rsid w:val="0072717F"/>
    <w:rsid w:val="007273CA"/>
    <w:rsid w:val="007274C5"/>
    <w:rsid w:val="00727713"/>
    <w:rsid w:val="00727747"/>
    <w:rsid w:val="0072797E"/>
    <w:rsid w:val="00727C5D"/>
    <w:rsid w:val="00730157"/>
    <w:rsid w:val="007301F5"/>
    <w:rsid w:val="007306C7"/>
    <w:rsid w:val="00730948"/>
    <w:rsid w:val="00730D64"/>
    <w:rsid w:val="0073117E"/>
    <w:rsid w:val="0073139C"/>
    <w:rsid w:val="00731724"/>
    <w:rsid w:val="0073236C"/>
    <w:rsid w:val="00732C39"/>
    <w:rsid w:val="00732E72"/>
    <w:rsid w:val="00733263"/>
    <w:rsid w:val="0073333B"/>
    <w:rsid w:val="007338C1"/>
    <w:rsid w:val="007339DD"/>
    <w:rsid w:val="00733BFA"/>
    <w:rsid w:val="00734C41"/>
    <w:rsid w:val="0073509E"/>
    <w:rsid w:val="007357AA"/>
    <w:rsid w:val="00736BD2"/>
    <w:rsid w:val="00736C6C"/>
    <w:rsid w:val="00736FB1"/>
    <w:rsid w:val="007370A3"/>
    <w:rsid w:val="00737C6E"/>
    <w:rsid w:val="00740190"/>
    <w:rsid w:val="00740811"/>
    <w:rsid w:val="0074130A"/>
    <w:rsid w:val="0074148D"/>
    <w:rsid w:val="00741ADF"/>
    <w:rsid w:val="00741B48"/>
    <w:rsid w:val="00742424"/>
    <w:rsid w:val="0074253B"/>
    <w:rsid w:val="00742BE3"/>
    <w:rsid w:val="00743319"/>
    <w:rsid w:val="0074351E"/>
    <w:rsid w:val="00743E98"/>
    <w:rsid w:val="00743F99"/>
    <w:rsid w:val="00744CDD"/>
    <w:rsid w:val="00746DD0"/>
    <w:rsid w:val="00746FD1"/>
    <w:rsid w:val="00747D82"/>
    <w:rsid w:val="007501A9"/>
    <w:rsid w:val="007505CF"/>
    <w:rsid w:val="007505EB"/>
    <w:rsid w:val="00750877"/>
    <w:rsid w:val="00750C64"/>
    <w:rsid w:val="00750F74"/>
    <w:rsid w:val="007516E3"/>
    <w:rsid w:val="007519D9"/>
    <w:rsid w:val="00752028"/>
    <w:rsid w:val="00752896"/>
    <w:rsid w:val="007528A3"/>
    <w:rsid w:val="00752987"/>
    <w:rsid w:val="00752B2E"/>
    <w:rsid w:val="00752E5D"/>
    <w:rsid w:val="00753C30"/>
    <w:rsid w:val="00753F8D"/>
    <w:rsid w:val="00754069"/>
    <w:rsid w:val="00754476"/>
    <w:rsid w:val="007548F3"/>
    <w:rsid w:val="00754B19"/>
    <w:rsid w:val="00754BA1"/>
    <w:rsid w:val="0075500A"/>
    <w:rsid w:val="007553C1"/>
    <w:rsid w:val="00755661"/>
    <w:rsid w:val="007559DB"/>
    <w:rsid w:val="00755F7A"/>
    <w:rsid w:val="007560C8"/>
    <w:rsid w:val="00756B2E"/>
    <w:rsid w:val="00756B96"/>
    <w:rsid w:val="00756DB9"/>
    <w:rsid w:val="00757056"/>
    <w:rsid w:val="00757DF1"/>
    <w:rsid w:val="00757F54"/>
    <w:rsid w:val="00760067"/>
    <w:rsid w:val="007603F0"/>
    <w:rsid w:val="00760984"/>
    <w:rsid w:val="00760AF3"/>
    <w:rsid w:val="007610E4"/>
    <w:rsid w:val="007616B5"/>
    <w:rsid w:val="00761C63"/>
    <w:rsid w:val="00762D10"/>
    <w:rsid w:val="0076302E"/>
    <w:rsid w:val="007630C0"/>
    <w:rsid w:val="00763A3F"/>
    <w:rsid w:val="00763BAC"/>
    <w:rsid w:val="00763CC3"/>
    <w:rsid w:val="00763D51"/>
    <w:rsid w:val="00763F53"/>
    <w:rsid w:val="00763FFE"/>
    <w:rsid w:val="00764908"/>
    <w:rsid w:val="00765252"/>
    <w:rsid w:val="00765978"/>
    <w:rsid w:val="00765DE6"/>
    <w:rsid w:val="00765FF9"/>
    <w:rsid w:val="00766030"/>
    <w:rsid w:val="007661CB"/>
    <w:rsid w:val="00766246"/>
    <w:rsid w:val="007665CE"/>
    <w:rsid w:val="007669A0"/>
    <w:rsid w:val="00766F30"/>
    <w:rsid w:val="00767460"/>
    <w:rsid w:val="00767461"/>
    <w:rsid w:val="007674E2"/>
    <w:rsid w:val="00767C81"/>
    <w:rsid w:val="00767CBA"/>
    <w:rsid w:val="00767CCC"/>
    <w:rsid w:val="00767E51"/>
    <w:rsid w:val="00767F71"/>
    <w:rsid w:val="00770024"/>
    <w:rsid w:val="0077041C"/>
    <w:rsid w:val="007705B0"/>
    <w:rsid w:val="00770985"/>
    <w:rsid w:val="00771088"/>
    <w:rsid w:val="00771322"/>
    <w:rsid w:val="00771B6A"/>
    <w:rsid w:val="00771D94"/>
    <w:rsid w:val="00772088"/>
    <w:rsid w:val="007721B8"/>
    <w:rsid w:val="007726AF"/>
    <w:rsid w:val="007729BC"/>
    <w:rsid w:val="00772CFE"/>
    <w:rsid w:val="0077421C"/>
    <w:rsid w:val="007748A9"/>
    <w:rsid w:val="00774C8E"/>
    <w:rsid w:val="00775145"/>
    <w:rsid w:val="00775454"/>
    <w:rsid w:val="00775C2C"/>
    <w:rsid w:val="00775C43"/>
    <w:rsid w:val="00775DA2"/>
    <w:rsid w:val="007760E9"/>
    <w:rsid w:val="007762E7"/>
    <w:rsid w:val="00776811"/>
    <w:rsid w:val="00776B0F"/>
    <w:rsid w:val="00776BBA"/>
    <w:rsid w:val="007773D8"/>
    <w:rsid w:val="00777572"/>
    <w:rsid w:val="007777D1"/>
    <w:rsid w:val="00777A96"/>
    <w:rsid w:val="00780484"/>
    <w:rsid w:val="007806D6"/>
    <w:rsid w:val="00780D5D"/>
    <w:rsid w:val="00780E28"/>
    <w:rsid w:val="00780E6F"/>
    <w:rsid w:val="00780F7A"/>
    <w:rsid w:val="00781171"/>
    <w:rsid w:val="007812FD"/>
    <w:rsid w:val="00781B13"/>
    <w:rsid w:val="0078204B"/>
    <w:rsid w:val="00782813"/>
    <w:rsid w:val="00782856"/>
    <w:rsid w:val="00782897"/>
    <w:rsid w:val="00783840"/>
    <w:rsid w:val="00783BF1"/>
    <w:rsid w:val="007841BF"/>
    <w:rsid w:val="0078436B"/>
    <w:rsid w:val="007843EF"/>
    <w:rsid w:val="0078461C"/>
    <w:rsid w:val="00784A56"/>
    <w:rsid w:val="00784B5E"/>
    <w:rsid w:val="00785199"/>
    <w:rsid w:val="0078543D"/>
    <w:rsid w:val="00785823"/>
    <w:rsid w:val="00785C49"/>
    <w:rsid w:val="0078611E"/>
    <w:rsid w:val="00786695"/>
    <w:rsid w:val="00786746"/>
    <w:rsid w:val="00786CFB"/>
    <w:rsid w:val="007871F2"/>
    <w:rsid w:val="007873A9"/>
    <w:rsid w:val="00787439"/>
    <w:rsid w:val="00787A2B"/>
    <w:rsid w:val="00787B6E"/>
    <w:rsid w:val="00790AEB"/>
    <w:rsid w:val="00790B39"/>
    <w:rsid w:val="00791248"/>
    <w:rsid w:val="00791366"/>
    <w:rsid w:val="00791985"/>
    <w:rsid w:val="00791F11"/>
    <w:rsid w:val="0079206E"/>
    <w:rsid w:val="00792323"/>
    <w:rsid w:val="00792353"/>
    <w:rsid w:val="007924A9"/>
    <w:rsid w:val="007924BB"/>
    <w:rsid w:val="007926A3"/>
    <w:rsid w:val="00792B34"/>
    <w:rsid w:val="00792CA1"/>
    <w:rsid w:val="00792D8B"/>
    <w:rsid w:val="00792EC3"/>
    <w:rsid w:val="0079381F"/>
    <w:rsid w:val="00793F0F"/>
    <w:rsid w:val="0079432C"/>
    <w:rsid w:val="00794589"/>
    <w:rsid w:val="0079497B"/>
    <w:rsid w:val="00794B8B"/>
    <w:rsid w:val="00794D1F"/>
    <w:rsid w:val="007951EE"/>
    <w:rsid w:val="00795976"/>
    <w:rsid w:val="00795EF1"/>
    <w:rsid w:val="0079605C"/>
    <w:rsid w:val="007961CE"/>
    <w:rsid w:val="00796539"/>
    <w:rsid w:val="00796672"/>
    <w:rsid w:val="00796713"/>
    <w:rsid w:val="00796B04"/>
    <w:rsid w:val="00796B55"/>
    <w:rsid w:val="00796C80"/>
    <w:rsid w:val="00796CDD"/>
    <w:rsid w:val="00796E6B"/>
    <w:rsid w:val="0079717A"/>
    <w:rsid w:val="00797353"/>
    <w:rsid w:val="00797770"/>
    <w:rsid w:val="00797AA5"/>
    <w:rsid w:val="00797C23"/>
    <w:rsid w:val="007A0246"/>
    <w:rsid w:val="007A04F8"/>
    <w:rsid w:val="007A0926"/>
    <w:rsid w:val="007A1E08"/>
    <w:rsid w:val="007A21F9"/>
    <w:rsid w:val="007A2992"/>
    <w:rsid w:val="007A2C9A"/>
    <w:rsid w:val="007A34F3"/>
    <w:rsid w:val="007A389A"/>
    <w:rsid w:val="007A3C8C"/>
    <w:rsid w:val="007A43F3"/>
    <w:rsid w:val="007A44C5"/>
    <w:rsid w:val="007A4810"/>
    <w:rsid w:val="007A4CFC"/>
    <w:rsid w:val="007A51AB"/>
    <w:rsid w:val="007A55BF"/>
    <w:rsid w:val="007A5B72"/>
    <w:rsid w:val="007A5DCA"/>
    <w:rsid w:val="007A5E99"/>
    <w:rsid w:val="007A64C7"/>
    <w:rsid w:val="007A6FF5"/>
    <w:rsid w:val="007A7310"/>
    <w:rsid w:val="007A782B"/>
    <w:rsid w:val="007A7EFA"/>
    <w:rsid w:val="007B00DA"/>
    <w:rsid w:val="007B021B"/>
    <w:rsid w:val="007B02D8"/>
    <w:rsid w:val="007B03A2"/>
    <w:rsid w:val="007B03D4"/>
    <w:rsid w:val="007B0A93"/>
    <w:rsid w:val="007B0EA9"/>
    <w:rsid w:val="007B1DF6"/>
    <w:rsid w:val="007B2623"/>
    <w:rsid w:val="007B269B"/>
    <w:rsid w:val="007B2C2F"/>
    <w:rsid w:val="007B2E24"/>
    <w:rsid w:val="007B2E44"/>
    <w:rsid w:val="007B388C"/>
    <w:rsid w:val="007B3D78"/>
    <w:rsid w:val="007B3DBC"/>
    <w:rsid w:val="007B3ECC"/>
    <w:rsid w:val="007B4144"/>
    <w:rsid w:val="007B4892"/>
    <w:rsid w:val="007B4C5F"/>
    <w:rsid w:val="007B5079"/>
    <w:rsid w:val="007B552A"/>
    <w:rsid w:val="007B558B"/>
    <w:rsid w:val="007B56FF"/>
    <w:rsid w:val="007B61E7"/>
    <w:rsid w:val="007B665B"/>
    <w:rsid w:val="007B6B24"/>
    <w:rsid w:val="007B7037"/>
    <w:rsid w:val="007B728D"/>
    <w:rsid w:val="007B7A3D"/>
    <w:rsid w:val="007B7C46"/>
    <w:rsid w:val="007C04C4"/>
    <w:rsid w:val="007C09D5"/>
    <w:rsid w:val="007C0D90"/>
    <w:rsid w:val="007C0E58"/>
    <w:rsid w:val="007C0EBE"/>
    <w:rsid w:val="007C10F5"/>
    <w:rsid w:val="007C11A7"/>
    <w:rsid w:val="007C1242"/>
    <w:rsid w:val="007C13EC"/>
    <w:rsid w:val="007C168F"/>
    <w:rsid w:val="007C1B96"/>
    <w:rsid w:val="007C1C1E"/>
    <w:rsid w:val="007C1FD9"/>
    <w:rsid w:val="007C21D6"/>
    <w:rsid w:val="007C23A6"/>
    <w:rsid w:val="007C244D"/>
    <w:rsid w:val="007C24F9"/>
    <w:rsid w:val="007C2C6F"/>
    <w:rsid w:val="007C2F33"/>
    <w:rsid w:val="007C324D"/>
    <w:rsid w:val="007C33A1"/>
    <w:rsid w:val="007C376A"/>
    <w:rsid w:val="007C4147"/>
    <w:rsid w:val="007C41CA"/>
    <w:rsid w:val="007C4223"/>
    <w:rsid w:val="007C4708"/>
    <w:rsid w:val="007C4836"/>
    <w:rsid w:val="007C51DE"/>
    <w:rsid w:val="007C5854"/>
    <w:rsid w:val="007C615B"/>
    <w:rsid w:val="007C6261"/>
    <w:rsid w:val="007C6D93"/>
    <w:rsid w:val="007C72D2"/>
    <w:rsid w:val="007C776B"/>
    <w:rsid w:val="007C7857"/>
    <w:rsid w:val="007C7BDE"/>
    <w:rsid w:val="007D01CD"/>
    <w:rsid w:val="007D0642"/>
    <w:rsid w:val="007D0D6C"/>
    <w:rsid w:val="007D0DAC"/>
    <w:rsid w:val="007D109D"/>
    <w:rsid w:val="007D1351"/>
    <w:rsid w:val="007D1C9F"/>
    <w:rsid w:val="007D1DB9"/>
    <w:rsid w:val="007D1E27"/>
    <w:rsid w:val="007D1EB2"/>
    <w:rsid w:val="007D22B6"/>
    <w:rsid w:val="007D231F"/>
    <w:rsid w:val="007D26D4"/>
    <w:rsid w:val="007D2BA3"/>
    <w:rsid w:val="007D2F2F"/>
    <w:rsid w:val="007D34C5"/>
    <w:rsid w:val="007D35F5"/>
    <w:rsid w:val="007D38CE"/>
    <w:rsid w:val="007D397E"/>
    <w:rsid w:val="007D3D9F"/>
    <w:rsid w:val="007D4067"/>
    <w:rsid w:val="007D4561"/>
    <w:rsid w:val="007D4FFF"/>
    <w:rsid w:val="007D5021"/>
    <w:rsid w:val="007D51B1"/>
    <w:rsid w:val="007D53F4"/>
    <w:rsid w:val="007D542A"/>
    <w:rsid w:val="007D54A7"/>
    <w:rsid w:val="007D5930"/>
    <w:rsid w:val="007D59BF"/>
    <w:rsid w:val="007D5A1F"/>
    <w:rsid w:val="007D5A57"/>
    <w:rsid w:val="007D61F6"/>
    <w:rsid w:val="007D6671"/>
    <w:rsid w:val="007D6844"/>
    <w:rsid w:val="007D6945"/>
    <w:rsid w:val="007D72EE"/>
    <w:rsid w:val="007D7430"/>
    <w:rsid w:val="007D7968"/>
    <w:rsid w:val="007D7AD4"/>
    <w:rsid w:val="007E002C"/>
    <w:rsid w:val="007E0397"/>
    <w:rsid w:val="007E083F"/>
    <w:rsid w:val="007E0BB2"/>
    <w:rsid w:val="007E0EBB"/>
    <w:rsid w:val="007E11D9"/>
    <w:rsid w:val="007E1811"/>
    <w:rsid w:val="007E1878"/>
    <w:rsid w:val="007E189F"/>
    <w:rsid w:val="007E1A09"/>
    <w:rsid w:val="007E1CB9"/>
    <w:rsid w:val="007E2CCD"/>
    <w:rsid w:val="007E2EEF"/>
    <w:rsid w:val="007E30AB"/>
    <w:rsid w:val="007E3B48"/>
    <w:rsid w:val="007E3B53"/>
    <w:rsid w:val="007E3BB2"/>
    <w:rsid w:val="007E3DE3"/>
    <w:rsid w:val="007E3EF5"/>
    <w:rsid w:val="007E3F9F"/>
    <w:rsid w:val="007E4110"/>
    <w:rsid w:val="007E466B"/>
    <w:rsid w:val="007E4BD9"/>
    <w:rsid w:val="007E4F58"/>
    <w:rsid w:val="007E51C2"/>
    <w:rsid w:val="007E52C7"/>
    <w:rsid w:val="007E5942"/>
    <w:rsid w:val="007E5D0F"/>
    <w:rsid w:val="007E5E26"/>
    <w:rsid w:val="007E5E83"/>
    <w:rsid w:val="007E5F89"/>
    <w:rsid w:val="007E631E"/>
    <w:rsid w:val="007E652C"/>
    <w:rsid w:val="007E7178"/>
    <w:rsid w:val="007E7383"/>
    <w:rsid w:val="007E79D4"/>
    <w:rsid w:val="007E7C41"/>
    <w:rsid w:val="007F0186"/>
    <w:rsid w:val="007F0252"/>
    <w:rsid w:val="007F0D22"/>
    <w:rsid w:val="007F10D2"/>
    <w:rsid w:val="007F13A8"/>
    <w:rsid w:val="007F1AE7"/>
    <w:rsid w:val="007F1BAD"/>
    <w:rsid w:val="007F1C6B"/>
    <w:rsid w:val="007F1E32"/>
    <w:rsid w:val="007F1EB3"/>
    <w:rsid w:val="007F2370"/>
    <w:rsid w:val="007F2AD0"/>
    <w:rsid w:val="007F2BBB"/>
    <w:rsid w:val="007F2DD5"/>
    <w:rsid w:val="007F36A5"/>
    <w:rsid w:val="007F3E38"/>
    <w:rsid w:val="007F3FC9"/>
    <w:rsid w:val="007F404B"/>
    <w:rsid w:val="007F44FA"/>
    <w:rsid w:val="007F4AC0"/>
    <w:rsid w:val="007F4DAF"/>
    <w:rsid w:val="007F4E95"/>
    <w:rsid w:val="007F51B8"/>
    <w:rsid w:val="007F51BD"/>
    <w:rsid w:val="007F5614"/>
    <w:rsid w:val="007F5AC1"/>
    <w:rsid w:val="007F5B67"/>
    <w:rsid w:val="007F5D03"/>
    <w:rsid w:val="007F6C34"/>
    <w:rsid w:val="007F70E7"/>
    <w:rsid w:val="007F71C7"/>
    <w:rsid w:val="007F752A"/>
    <w:rsid w:val="007F7820"/>
    <w:rsid w:val="007F7A08"/>
    <w:rsid w:val="007F7A2F"/>
    <w:rsid w:val="007F7D1B"/>
    <w:rsid w:val="00800250"/>
    <w:rsid w:val="00800567"/>
    <w:rsid w:val="00800AEA"/>
    <w:rsid w:val="00801112"/>
    <w:rsid w:val="00801247"/>
    <w:rsid w:val="00801A8A"/>
    <w:rsid w:val="00801B00"/>
    <w:rsid w:val="0080209A"/>
    <w:rsid w:val="008020D7"/>
    <w:rsid w:val="0080240A"/>
    <w:rsid w:val="00802EB8"/>
    <w:rsid w:val="008032B1"/>
    <w:rsid w:val="00803F05"/>
    <w:rsid w:val="0080401C"/>
    <w:rsid w:val="00804217"/>
    <w:rsid w:val="008045A0"/>
    <w:rsid w:val="008045BE"/>
    <w:rsid w:val="0080462A"/>
    <w:rsid w:val="0080526C"/>
    <w:rsid w:val="008053DD"/>
    <w:rsid w:val="00805C2A"/>
    <w:rsid w:val="0080603B"/>
    <w:rsid w:val="00806326"/>
    <w:rsid w:val="008063F3"/>
    <w:rsid w:val="00807BE7"/>
    <w:rsid w:val="00807F67"/>
    <w:rsid w:val="008102FE"/>
    <w:rsid w:val="00810308"/>
    <w:rsid w:val="00810793"/>
    <w:rsid w:val="00810FC2"/>
    <w:rsid w:val="0081187E"/>
    <w:rsid w:val="008119E2"/>
    <w:rsid w:val="00811AF5"/>
    <w:rsid w:val="00812546"/>
    <w:rsid w:val="00812734"/>
    <w:rsid w:val="00812D82"/>
    <w:rsid w:val="00812FF8"/>
    <w:rsid w:val="00813A76"/>
    <w:rsid w:val="008142C8"/>
    <w:rsid w:val="00814A97"/>
    <w:rsid w:val="00814D27"/>
    <w:rsid w:val="0081526A"/>
    <w:rsid w:val="00815333"/>
    <w:rsid w:val="0081569F"/>
    <w:rsid w:val="00815CD5"/>
    <w:rsid w:val="00815F02"/>
    <w:rsid w:val="00816064"/>
    <w:rsid w:val="00816285"/>
    <w:rsid w:val="00816459"/>
    <w:rsid w:val="00816C96"/>
    <w:rsid w:val="008175B6"/>
    <w:rsid w:val="00817C70"/>
    <w:rsid w:val="008208A7"/>
    <w:rsid w:val="00821046"/>
    <w:rsid w:val="00821449"/>
    <w:rsid w:val="00821896"/>
    <w:rsid w:val="00822968"/>
    <w:rsid w:val="00822A8C"/>
    <w:rsid w:val="00822E5C"/>
    <w:rsid w:val="00822EA1"/>
    <w:rsid w:val="00823245"/>
    <w:rsid w:val="00823442"/>
    <w:rsid w:val="00823702"/>
    <w:rsid w:val="008239DD"/>
    <w:rsid w:val="00823ADB"/>
    <w:rsid w:val="00825259"/>
    <w:rsid w:val="00826205"/>
    <w:rsid w:val="00826211"/>
    <w:rsid w:val="008264E9"/>
    <w:rsid w:val="008266E7"/>
    <w:rsid w:val="008267FA"/>
    <w:rsid w:val="00826957"/>
    <w:rsid w:val="00826BCB"/>
    <w:rsid w:val="00826FC3"/>
    <w:rsid w:val="008279F3"/>
    <w:rsid w:val="00827A5D"/>
    <w:rsid w:val="008302E4"/>
    <w:rsid w:val="008309B2"/>
    <w:rsid w:val="00830B18"/>
    <w:rsid w:val="00832156"/>
    <w:rsid w:val="00832215"/>
    <w:rsid w:val="00832241"/>
    <w:rsid w:val="0083236B"/>
    <w:rsid w:val="0083293B"/>
    <w:rsid w:val="00832CEB"/>
    <w:rsid w:val="00832E2C"/>
    <w:rsid w:val="00832FE5"/>
    <w:rsid w:val="00832FED"/>
    <w:rsid w:val="008331F6"/>
    <w:rsid w:val="00833598"/>
    <w:rsid w:val="008335EE"/>
    <w:rsid w:val="00834376"/>
    <w:rsid w:val="008346B8"/>
    <w:rsid w:val="00834E6A"/>
    <w:rsid w:val="00834EC8"/>
    <w:rsid w:val="0083524F"/>
    <w:rsid w:val="00835307"/>
    <w:rsid w:val="00835660"/>
    <w:rsid w:val="0083571D"/>
    <w:rsid w:val="00835969"/>
    <w:rsid w:val="00835BC5"/>
    <w:rsid w:val="00835E3A"/>
    <w:rsid w:val="00835EC9"/>
    <w:rsid w:val="008364AA"/>
    <w:rsid w:val="00836AC2"/>
    <w:rsid w:val="00836B07"/>
    <w:rsid w:val="00836B8F"/>
    <w:rsid w:val="00837069"/>
    <w:rsid w:val="008374C1"/>
    <w:rsid w:val="00837A76"/>
    <w:rsid w:val="0084028C"/>
    <w:rsid w:val="00840E52"/>
    <w:rsid w:val="00841097"/>
    <w:rsid w:val="008410FB"/>
    <w:rsid w:val="00841CE2"/>
    <w:rsid w:val="00841E2C"/>
    <w:rsid w:val="00842A3E"/>
    <w:rsid w:val="0084342C"/>
    <w:rsid w:val="00843451"/>
    <w:rsid w:val="00843C4D"/>
    <w:rsid w:val="00843E30"/>
    <w:rsid w:val="00843FFD"/>
    <w:rsid w:val="0084408D"/>
    <w:rsid w:val="008442EB"/>
    <w:rsid w:val="008446DF"/>
    <w:rsid w:val="00844B03"/>
    <w:rsid w:val="00844BA7"/>
    <w:rsid w:val="0084503C"/>
    <w:rsid w:val="008456D2"/>
    <w:rsid w:val="008457E8"/>
    <w:rsid w:val="008458D7"/>
    <w:rsid w:val="0084648C"/>
    <w:rsid w:val="008464F0"/>
    <w:rsid w:val="00846A88"/>
    <w:rsid w:val="00846D85"/>
    <w:rsid w:val="00846DDA"/>
    <w:rsid w:val="008475BF"/>
    <w:rsid w:val="00847BAF"/>
    <w:rsid w:val="00847FE5"/>
    <w:rsid w:val="0085012B"/>
    <w:rsid w:val="008501C9"/>
    <w:rsid w:val="00850427"/>
    <w:rsid w:val="00850558"/>
    <w:rsid w:val="00850686"/>
    <w:rsid w:val="00850D9F"/>
    <w:rsid w:val="00850E2F"/>
    <w:rsid w:val="008511F7"/>
    <w:rsid w:val="00851320"/>
    <w:rsid w:val="008513CC"/>
    <w:rsid w:val="00851A6A"/>
    <w:rsid w:val="00851BD3"/>
    <w:rsid w:val="00851CAE"/>
    <w:rsid w:val="00851DA4"/>
    <w:rsid w:val="00851E68"/>
    <w:rsid w:val="008523D2"/>
    <w:rsid w:val="008523F5"/>
    <w:rsid w:val="00852971"/>
    <w:rsid w:val="008529E8"/>
    <w:rsid w:val="00852F6C"/>
    <w:rsid w:val="0085313B"/>
    <w:rsid w:val="00853216"/>
    <w:rsid w:val="008533D8"/>
    <w:rsid w:val="00853469"/>
    <w:rsid w:val="00853821"/>
    <w:rsid w:val="008538E6"/>
    <w:rsid w:val="00853D98"/>
    <w:rsid w:val="008545F7"/>
    <w:rsid w:val="00855106"/>
    <w:rsid w:val="0085511F"/>
    <w:rsid w:val="0085561B"/>
    <w:rsid w:val="008556DE"/>
    <w:rsid w:val="00855ADE"/>
    <w:rsid w:val="00855C46"/>
    <w:rsid w:val="00855E34"/>
    <w:rsid w:val="00856CAE"/>
    <w:rsid w:val="00857215"/>
    <w:rsid w:val="008577E1"/>
    <w:rsid w:val="00857900"/>
    <w:rsid w:val="00857906"/>
    <w:rsid w:val="00857B76"/>
    <w:rsid w:val="00857FBA"/>
    <w:rsid w:val="0086023E"/>
    <w:rsid w:val="008604BA"/>
    <w:rsid w:val="0086052B"/>
    <w:rsid w:val="00860D0A"/>
    <w:rsid w:val="00861010"/>
    <w:rsid w:val="00861017"/>
    <w:rsid w:val="008610B1"/>
    <w:rsid w:val="008610B6"/>
    <w:rsid w:val="00861DF5"/>
    <w:rsid w:val="008621F8"/>
    <w:rsid w:val="00862339"/>
    <w:rsid w:val="00862534"/>
    <w:rsid w:val="008627A3"/>
    <w:rsid w:val="00863850"/>
    <w:rsid w:val="00863A21"/>
    <w:rsid w:val="00863CBC"/>
    <w:rsid w:val="00863DFB"/>
    <w:rsid w:val="0086415B"/>
    <w:rsid w:val="00864172"/>
    <w:rsid w:val="00864398"/>
    <w:rsid w:val="00864501"/>
    <w:rsid w:val="008646D5"/>
    <w:rsid w:val="008648EA"/>
    <w:rsid w:val="00864C1C"/>
    <w:rsid w:val="008652CC"/>
    <w:rsid w:val="00865496"/>
    <w:rsid w:val="00865B42"/>
    <w:rsid w:val="00865E3F"/>
    <w:rsid w:val="00866439"/>
    <w:rsid w:val="008664C4"/>
    <w:rsid w:val="00866826"/>
    <w:rsid w:val="00866A9C"/>
    <w:rsid w:val="008670EF"/>
    <w:rsid w:val="0086722A"/>
    <w:rsid w:val="00867DA4"/>
    <w:rsid w:val="0087010B"/>
    <w:rsid w:val="00870828"/>
    <w:rsid w:val="008709B0"/>
    <w:rsid w:val="008709E2"/>
    <w:rsid w:val="00870BE1"/>
    <w:rsid w:val="00870CF2"/>
    <w:rsid w:val="008711F3"/>
    <w:rsid w:val="0087128F"/>
    <w:rsid w:val="00871514"/>
    <w:rsid w:val="00871892"/>
    <w:rsid w:val="0087197D"/>
    <w:rsid w:val="00871A79"/>
    <w:rsid w:val="00871B65"/>
    <w:rsid w:val="00871E55"/>
    <w:rsid w:val="00871FAA"/>
    <w:rsid w:val="0087269D"/>
    <w:rsid w:val="00872924"/>
    <w:rsid w:val="00873028"/>
    <w:rsid w:val="008730C0"/>
    <w:rsid w:val="00873DC8"/>
    <w:rsid w:val="00873EDC"/>
    <w:rsid w:val="00874272"/>
    <w:rsid w:val="0087441A"/>
    <w:rsid w:val="00874D60"/>
    <w:rsid w:val="00874D89"/>
    <w:rsid w:val="008750F7"/>
    <w:rsid w:val="00875788"/>
    <w:rsid w:val="00875AAF"/>
    <w:rsid w:val="00875EA4"/>
    <w:rsid w:val="00875F05"/>
    <w:rsid w:val="008762AB"/>
    <w:rsid w:val="008762C4"/>
    <w:rsid w:val="00876572"/>
    <w:rsid w:val="008766D2"/>
    <w:rsid w:val="00876BB9"/>
    <w:rsid w:val="008772F8"/>
    <w:rsid w:val="00877410"/>
    <w:rsid w:val="00877517"/>
    <w:rsid w:val="00877677"/>
    <w:rsid w:val="0087771A"/>
    <w:rsid w:val="0087780A"/>
    <w:rsid w:val="0088006D"/>
    <w:rsid w:val="00880092"/>
    <w:rsid w:val="00880213"/>
    <w:rsid w:val="008810E3"/>
    <w:rsid w:val="008813DE"/>
    <w:rsid w:val="00881A51"/>
    <w:rsid w:val="00881E07"/>
    <w:rsid w:val="00881F57"/>
    <w:rsid w:val="008821AD"/>
    <w:rsid w:val="00882831"/>
    <w:rsid w:val="008828F2"/>
    <w:rsid w:val="0088307C"/>
    <w:rsid w:val="0088312A"/>
    <w:rsid w:val="00883D3A"/>
    <w:rsid w:val="00883FDD"/>
    <w:rsid w:val="00885617"/>
    <w:rsid w:val="00885638"/>
    <w:rsid w:val="00885688"/>
    <w:rsid w:val="00885BAC"/>
    <w:rsid w:val="00885DCB"/>
    <w:rsid w:val="00886089"/>
    <w:rsid w:val="00886168"/>
    <w:rsid w:val="008862E4"/>
    <w:rsid w:val="0088683D"/>
    <w:rsid w:val="008868C8"/>
    <w:rsid w:val="008875B2"/>
    <w:rsid w:val="00887744"/>
    <w:rsid w:val="00887845"/>
    <w:rsid w:val="00887D88"/>
    <w:rsid w:val="00887D89"/>
    <w:rsid w:val="00887EDE"/>
    <w:rsid w:val="0089077C"/>
    <w:rsid w:val="008908C0"/>
    <w:rsid w:val="00891354"/>
    <w:rsid w:val="008918C0"/>
    <w:rsid w:val="00891BB2"/>
    <w:rsid w:val="00891CCE"/>
    <w:rsid w:val="00892194"/>
    <w:rsid w:val="00892DCC"/>
    <w:rsid w:val="008930AD"/>
    <w:rsid w:val="00893199"/>
    <w:rsid w:val="00893252"/>
    <w:rsid w:val="00893A84"/>
    <w:rsid w:val="00893DF8"/>
    <w:rsid w:val="00893EFD"/>
    <w:rsid w:val="008944E9"/>
    <w:rsid w:val="00894575"/>
    <w:rsid w:val="00894E54"/>
    <w:rsid w:val="00895016"/>
    <w:rsid w:val="008951B7"/>
    <w:rsid w:val="00895756"/>
    <w:rsid w:val="0089591C"/>
    <w:rsid w:val="00895AA8"/>
    <w:rsid w:val="0089617D"/>
    <w:rsid w:val="00896275"/>
    <w:rsid w:val="00897156"/>
    <w:rsid w:val="00897839"/>
    <w:rsid w:val="00897CCB"/>
    <w:rsid w:val="00897E19"/>
    <w:rsid w:val="008A0032"/>
    <w:rsid w:val="008A0194"/>
    <w:rsid w:val="008A0C7A"/>
    <w:rsid w:val="008A0EAF"/>
    <w:rsid w:val="008A11F9"/>
    <w:rsid w:val="008A1C88"/>
    <w:rsid w:val="008A1FA1"/>
    <w:rsid w:val="008A24B0"/>
    <w:rsid w:val="008A2B39"/>
    <w:rsid w:val="008A2BA2"/>
    <w:rsid w:val="008A381F"/>
    <w:rsid w:val="008A394C"/>
    <w:rsid w:val="008A401B"/>
    <w:rsid w:val="008A41F7"/>
    <w:rsid w:val="008A447B"/>
    <w:rsid w:val="008A4E29"/>
    <w:rsid w:val="008A5815"/>
    <w:rsid w:val="008A5837"/>
    <w:rsid w:val="008A5D3C"/>
    <w:rsid w:val="008A66C3"/>
    <w:rsid w:val="008A680D"/>
    <w:rsid w:val="008A6A2E"/>
    <w:rsid w:val="008A6F4D"/>
    <w:rsid w:val="008A7429"/>
    <w:rsid w:val="008A748C"/>
    <w:rsid w:val="008A7937"/>
    <w:rsid w:val="008A7A0C"/>
    <w:rsid w:val="008A7DE5"/>
    <w:rsid w:val="008B0185"/>
    <w:rsid w:val="008B0801"/>
    <w:rsid w:val="008B08FB"/>
    <w:rsid w:val="008B0921"/>
    <w:rsid w:val="008B0C3B"/>
    <w:rsid w:val="008B1379"/>
    <w:rsid w:val="008B1473"/>
    <w:rsid w:val="008B1578"/>
    <w:rsid w:val="008B15E7"/>
    <w:rsid w:val="008B1A7C"/>
    <w:rsid w:val="008B1C15"/>
    <w:rsid w:val="008B217A"/>
    <w:rsid w:val="008B233D"/>
    <w:rsid w:val="008B288B"/>
    <w:rsid w:val="008B326D"/>
    <w:rsid w:val="008B34A7"/>
    <w:rsid w:val="008B37A3"/>
    <w:rsid w:val="008B3E0F"/>
    <w:rsid w:val="008B457C"/>
    <w:rsid w:val="008B473B"/>
    <w:rsid w:val="008B49FD"/>
    <w:rsid w:val="008B4C81"/>
    <w:rsid w:val="008B4CAA"/>
    <w:rsid w:val="008B52C9"/>
    <w:rsid w:val="008B58AA"/>
    <w:rsid w:val="008B58ED"/>
    <w:rsid w:val="008B5A82"/>
    <w:rsid w:val="008B5E0C"/>
    <w:rsid w:val="008B5E67"/>
    <w:rsid w:val="008B63F6"/>
    <w:rsid w:val="008B645D"/>
    <w:rsid w:val="008B69F2"/>
    <w:rsid w:val="008B714E"/>
    <w:rsid w:val="008B73C2"/>
    <w:rsid w:val="008B7F2F"/>
    <w:rsid w:val="008C008F"/>
    <w:rsid w:val="008C083B"/>
    <w:rsid w:val="008C0F78"/>
    <w:rsid w:val="008C11FB"/>
    <w:rsid w:val="008C122F"/>
    <w:rsid w:val="008C13ED"/>
    <w:rsid w:val="008C16D2"/>
    <w:rsid w:val="008C23DC"/>
    <w:rsid w:val="008C2924"/>
    <w:rsid w:val="008C2DF5"/>
    <w:rsid w:val="008C309B"/>
    <w:rsid w:val="008C41C1"/>
    <w:rsid w:val="008C429A"/>
    <w:rsid w:val="008C440D"/>
    <w:rsid w:val="008C4615"/>
    <w:rsid w:val="008C48FC"/>
    <w:rsid w:val="008C5817"/>
    <w:rsid w:val="008C59ED"/>
    <w:rsid w:val="008C5A12"/>
    <w:rsid w:val="008C5ECC"/>
    <w:rsid w:val="008C5FC4"/>
    <w:rsid w:val="008C62DA"/>
    <w:rsid w:val="008C62F6"/>
    <w:rsid w:val="008C62FB"/>
    <w:rsid w:val="008C65E4"/>
    <w:rsid w:val="008C675D"/>
    <w:rsid w:val="008C6A7D"/>
    <w:rsid w:val="008C7123"/>
    <w:rsid w:val="008C7AD0"/>
    <w:rsid w:val="008D0300"/>
    <w:rsid w:val="008D0412"/>
    <w:rsid w:val="008D0B96"/>
    <w:rsid w:val="008D0CDA"/>
    <w:rsid w:val="008D0D2A"/>
    <w:rsid w:val="008D103F"/>
    <w:rsid w:val="008D18E0"/>
    <w:rsid w:val="008D204D"/>
    <w:rsid w:val="008D2267"/>
    <w:rsid w:val="008D23A7"/>
    <w:rsid w:val="008D24D8"/>
    <w:rsid w:val="008D2BD1"/>
    <w:rsid w:val="008D36F4"/>
    <w:rsid w:val="008D442C"/>
    <w:rsid w:val="008D44BF"/>
    <w:rsid w:val="008D4B1C"/>
    <w:rsid w:val="008D4D97"/>
    <w:rsid w:val="008D4F98"/>
    <w:rsid w:val="008D59C2"/>
    <w:rsid w:val="008D5A1C"/>
    <w:rsid w:val="008D5A22"/>
    <w:rsid w:val="008D5A4C"/>
    <w:rsid w:val="008D5C8B"/>
    <w:rsid w:val="008D5F8A"/>
    <w:rsid w:val="008D6008"/>
    <w:rsid w:val="008D62DC"/>
    <w:rsid w:val="008D6DCF"/>
    <w:rsid w:val="008D6E0A"/>
    <w:rsid w:val="008D6FB8"/>
    <w:rsid w:val="008D74DD"/>
    <w:rsid w:val="008D7632"/>
    <w:rsid w:val="008D772B"/>
    <w:rsid w:val="008D78CA"/>
    <w:rsid w:val="008D7A80"/>
    <w:rsid w:val="008D7B40"/>
    <w:rsid w:val="008D7BF8"/>
    <w:rsid w:val="008D7D1F"/>
    <w:rsid w:val="008D7DEC"/>
    <w:rsid w:val="008E00FD"/>
    <w:rsid w:val="008E0335"/>
    <w:rsid w:val="008E0377"/>
    <w:rsid w:val="008E0418"/>
    <w:rsid w:val="008E077A"/>
    <w:rsid w:val="008E0E47"/>
    <w:rsid w:val="008E154E"/>
    <w:rsid w:val="008E163A"/>
    <w:rsid w:val="008E170A"/>
    <w:rsid w:val="008E182D"/>
    <w:rsid w:val="008E1A77"/>
    <w:rsid w:val="008E2540"/>
    <w:rsid w:val="008E25DA"/>
    <w:rsid w:val="008E2A34"/>
    <w:rsid w:val="008E2CBE"/>
    <w:rsid w:val="008E3355"/>
    <w:rsid w:val="008E36F2"/>
    <w:rsid w:val="008E3EF5"/>
    <w:rsid w:val="008E42C2"/>
    <w:rsid w:val="008E439E"/>
    <w:rsid w:val="008E448A"/>
    <w:rsid w:val="008E469A"/>
    <w:rsid w:val="008E4C4F"/>
    <w:rsid w:val="008E4F36"/>
    <w:rsid w:val="008E52B8"/>
    <w:rsid w:val="008E54CC"/>
    <w:rsid w:val="008E553A"/>
    <w:rsid w:val="008E5DA4"/>
    <w:rsid w:val="008E6217"/>
    <w:rsid w:val="008E6427"/>
    <w:rsid w:val="008E64C8"/>
    <w:rsid w:val="008E6918"/>
    <w:rsid w:val="008E6D32"/>
    <w:rsid w:val="008E7265"/>
    <w:rsid w:val="008E731D"/>
    <w:rsid w:val="008E7816"/>
    <w:rsid w:val="008E7BDF"/>
    <w:rsid w:val="008E7E9B"/>
    <w:rsid w:val="008E7FF6"/>
    <w:rsid w:val="008F00A3"/>
    <w:rsid w:val="008F049D"/>
    <w:rsid w:val="008F0AF2"/>
    <w:rsid w:val="008F1024"/>
    <w:rsid w:val="008F10F3"/>
    <w:rsid w:val="008F15C4"/>
    <w:rsid w:val="008F167A"/>
    <w:rsid w:val="008F16F9"/>
    <w:rsid w:val="008F173F"/>
    <w:rsid w:val="008F1BF8"/>
    <w:rsid w:val="008F201F"/>
    <w:rsid w:val="008F2442"/>
    <w:rsid w:val="008F29CC"/>
    <w:rsid w:val="008F2D10"/>
    <w:rsid w:val="008F2D3C"/>
    <w:rsid w:val="008F3881"/>
    <w:rsid w:val="008F3B0B"/>
    <w:rsid w:val="008F3C96"/>
    <w:rsid w:val="008F408A"/>
    <w:rsid w:val="008F4311"/>
    <w:rsid w:val="008F4433"/>
    <w:rsid w:val="008F444B"/>
    <w:rsid w:val="008F4FCA"/>
    <w:rsid w:val="008F54F9"/>
    <w:rsid w:val="008F5587"/>
    <w:rsid w:val="008F5783"/>
    <w:rsid w:val="008F5912"/>
    <w:rsid w:val="008F5FB9"/>
    <w:rsid w:val="008F625C"/>
    <w:rsid w:val="008F6A62"/>
    <w:rsid w:val="008F6EAD"/>
    <w:rsid w:val="008F716E"/>
    <w:rsid w:val="008F76B9"/>
    <w:rsid w:val="008F7AAB"/>
    <w:rsid w:val="008F7CFE"/>
    <w:rsid w:val="00900568"/>
    <w:rsid w:val="00901B8E"/>
    <w:rsid w:val="00901B98"/>
    <w:rsid w:val="00901F37"/>
    <w:rsid w:val="009021DF"/>
    <w:rsid w:val="00902FE6"/>
    <w:rsid w:val="00903301"/>
    <w:rsid w:val="00903412"/>
    <w:rsid w:val="009037FB"/>
    <w:rsid w:val="009038F9"/>
    <w:rsid w:val="00903B49"/>
    <w:rsid w:val="00903EFE"/>
    <w:rsid w:val="00904312"/>
    <w:rsid w:val="009045AC"/>
    <w:rsid w:val="0090466C"/>
    <w:rsid w:val="00904CD4"/>
    <w:rsid w:val="00905767"/>
    <w:rsid w:val="00905ECC"/>
    <w:rsid w:val="00906A05"/>
    <w:rsid w:val="00906ED4"/>
    <w:rsid w:val="009073C5"/>
    <w:rsid w:val="00907981"/>
    <w:rsid w:val="00907C8F"/>
    <w:rsid w:val="009102DD"/>
    <w:rsid w:val="00910A1B"/>
    <w:rsid w:val="00910B93"/>
    <w:rsid w:val="00910BDF"/>
    <w:rsid w:val="00911068"/>
    <w:rsid w:val="00911247"/>
    <w:rsid w:val="00911271"/>
    <w:rsid w:val="009112A3"/>
    <w:rsid w:val="009117A5"/>
    <w:rsid w:val="009117E4"/>
    <w:rsid w:val="00911C0E"/>
    <w:rsid w:val="00911C5A"/>
    <w:rsid w:val="00911E93"/>
    <w:rsid w:val="0091262A"/>
    <w:rsid w:val="009132DE"/>
    <w:rsid w:val="009132E5"/>
    <w:rsid w:val="00915003"/>
    <w:rsid w:val="009150E9"/>
    <w:rsid w:val="009154C4"/>
    <w:rsid w:val="00915C2F"/>
    <w:rsid w:val="00915E9B"/>
    <w:rsid w:val="00916169"/>
    <w:rsid w:val="009167C1"/>
    <w:rsid w:val="0091684B"/>
    <w:rsid w:val="0091688F"/>
    <w:rsid w:val="00916AC8"/>
    <w:rsid w:val="009171FE"/>
    <w:rsid w:val="009177A5"/>
    <w:rsid w:val="009177B2"/>
    <w:rsid w:val="00917C3B"/>
    <w:rsid w:val="0092030E"/>
    <w:rsid w:val="00920C3B"/>
    <w:rsid w:val="00920D54"/>
    <w:rsid w:val="00920EE5"/>
    <w:rsid w:val="00920FAD"/>
    <w:rsid w:val="00921176"/>
    <w:rsid w:val="009214AD"/>
    <w:rsid w:val="0092160D"/>
    <w:rsid w:val="0092179A"/>
    <w:rsid w:val="00921D0B"/>
    <w:rsid w:val="00921E7A"/>
    <w:rsid w:val="00922219"/>
    <w:rsid w:val="009222A1"/>
    <w:rsid w:val="009226C2"/>
    <w:rsid w:val="00922B81"/>
    <w:rsid w:val="00922C0A"/>
    <w:rsid w:val="00922C8A"/>
    <w:rsid w:val="00924280"/>
    <w:rsid w:val="00924304"/>
    <w:rsid w:val="00924843"/>
    <w:rsid w:val="009249CF"/>
    <w:rsid w:val="009250B9"/>
    <w:rsid w:val="00925D68"/>
    <w:rsid w:val="00926045"/>
    <w:rsid w:val="0092630F"/>
    <w:rsid w:val="00926577"/>
    <w:rsid w:val="009269B2"/>
    <w:rsid w:val="00926EAF"/>
    <w:rsid w:val="00927371"/>
    <w:rsid w:val="009273BA"/>
    <w:rsid w:val="009278DF"/>
    <w:rsid w:val="00927AD4"/>
    <w:rsid w:val="00930066"/>
    <w:rsid w:val="0093022A"/>
    <w:rsid w:val="00930259"/>
    <w:rsid w:val="00930977"/>
    <w:rsid w:val="00930BEB"/>
    <w:rsid w:val="00931522"/>
    <w:rsid w:val="0093198E"/>
    <w:rsid w:val="00931D64"/>
    <w:rsid w:val="00931F55"/>
    <w:rsid w:val="0093285D"/>
    <w:rsid w:val="00932BEA"/>
    <w:rsid w:val="009335BD"/>
    <w:rsid w:val="00933D29"/>
    <w:rsid w:val="0093440F"/>
    <w:rsid w:val="00934895"/>
    <w:rsid w:val="00934B9B"/>
    <w:rsid w:val="00935570"/>
    <w:rsid w:val="0093582C"/>
    <w:rsid w:val="009358F0"/>
    <w:rsid w:val="00935C7A"/>
    <w:rsid w:val="009369A7"/>
    <w:rsid w:val="00936AA1"/>
    <w:rsid w:val="00936AC4"/>
    <w:rsid w:val="00936B22"/>
    <w:rsid w:val="00937A38"/>
    <w:rsid w:val="00937D58"/>
    <w:rsid w:val="00940047"/>
    <w:rsid w:val="009400A7"/>
    <w:rsid w:val="0094058A"/>
    <w:rsid w:val="009406EC"/>
    <w:rsid w:val="00940EB2"/>
    <w:rsid w:val="009413B0"/>
    <w:rsid w:val="00941665"/>
    <w:rsid w:val="0094190C"/>
    <w:rsid w:val="00942424"/>
    <w:rsid w:val="009429A2"/>
    <w:rsid w:val="00942D41"/>
    <w:rsid w:val="00942E50"/>
    <w:rsid w:val="009431B8"/>
    <w:rsid w:val="00943282"/>
    <w:rsid w:val="0094368A"/>
    <w:rsid w:val="00943BB4"/>
    <w:rsid w:val="00943C4C"/>
    <w:rsid w:val="00943D50"/>
    <w:rsid w:val="009447C0"/>
    <w:rsid w:val="00944AA1"/>
    <w:rsid w:val="00944C74"/>
    <w:rsid w:val="00944DAA"/>
    <w:rsid w:val="009450EF"/>
    <w:rsid w:val="009457BF"/>
    <w:rsid w:val="00945C4A"/>
    <w:rsid w:val="00945DB2"/>
    <w:rsid w:val="00945F00"/>
    <w:rsid w:val="009466B4"/>
    <w:rsid w:val="00946724"/>
    <w:rsid w:val="00946AD7"/>
    <w:rsid w:val="00946CD1"/>
    <w:rsid w:val="00946DAC"/>
    <w:rsid w:val="00946F21"/>
    <w:rsid w:val="00946F8D"/>
    <w:rsid w:val="00947545"/>
    <w:rsid w:val="0095067D"/>
    <w:rsid w:val="00950AAA"/>
    <w:rsid w:val="00950BE7"/>
    <w:rsid w:val="00951031"/>
    <w:rsid w:val="009519ED"/>
    <w:rsid w:val="00951F5B"/>
    <w:rsid w:val="009529D2"/>
    <w:rsid w:val="00952A97"/>
    <w:rsid w:val="00953365"/>
    <w:rsid w:val="00953959"/>
    <w:rsid w:val="00953F17"/>
    <w:rsid w:val="00954861"/>
    <w:rsid w:val="00954B8E"/>
    <w:rsid w:val="00955465"/>
    <w:rsid w:val="0095554C"/>
    <w:rsid w:val="00955716"/>
    <w:rsid w:val="00955B43"/>
    <w:rsid w:val="00955B55"/>
    <w:rsid w:val="00956361"/>
    <w:rsid w:val="00956397"/>
    <w:rsid w:val="009565E0"/>
    <w:rsid w:val="00956B69"/>
    <w:rsid w:val="009572E3"/>
    <w:rsid w:val="00957461"/>
    <w:rsid w:val="00957982"/>
    <w:rsid w:val="00957DAD"/>
    <w:rsid w:val="00957E12"/>
    <w:rsid w:val="00957E53"/>
    <w:rsid w:val="00960681"/>
    <w:rsid w:val="009607B6"/>
    <w:rsid w:val="00960E05"/>
    <w:rsid w:val="0096112B"/>
    <w:rsid w:val="00961D9F"/>
    <w:rsid w:val="00961F84"/>
    <w:rsid w:val="00962258"/>
    <w:rsid w:val="00962578"/>
    <w:rsid w:val="00962FA0"/>
    <w:rsid w:val="00963209"/>
    <w:rsid w:val="009636E6"/>
    <w:rsid w:val="00963963"/>
    <w:rsid w:val="00963B2F"/>
    <w:rsid w:val="00963BF4"/>
    <w:rsid w:val="00963C36"/>
    <w:rsid w:val="00963D71"/>
    <w:rsid w:val="00963EF1"/>
    <w:rsid w:val="0096444D"/>
    <w:rsid w:val="009648B5"/>
    <w:rsid w:val="00964CC5"/>
    <w:rsid w:val="009652E9"/>
    <w:rsid w:val="00965653"/>
    <w:rsid w:val="00965730"/>
    <w:rsid w:val="0096599D"/>
    <w:rsid w:val="009659CE"/>
    <w:rsid w:val="00965B2F"/>
    <w:rsid w:val="00966307"/>
    <w:rsid w:val="00966BCF"/>
    <w:rsid w:val="009673C8"/>
    <w:rsid w:val="0096791B"/>
    <w:rsid w:val="00967B1D"/>
    <w:rsid w:val="00967B26"/>
    <w:rsid w:val="009701AF"/>
    <w:rsid w:val="00970242"/>
    <w:rsid w:val="00971024"/>
    <w:rsid w:val="009710F9"/>
    <w:rsid w:val="009717F7"/>
    <w:rsid w:val="009718C7"/>
    <w:rsid w:val="00971E37"/>
    <w:rsid w:val="009721FF"/>
    <w:rsid w:val="00972559"/>
    <w:rsid w:val="0097270F"/>
    <w:rsid w:val="00972A09"/>
    <w:rsid w:val="00972AC7"/>
    <w:rsid w:val="00972CFF"/>
    <w:rsid w:val="00972FC9"/>
    <w:rsid w:val="0097312C"/>
    <w:rsid w:val="009732AC"/>
    <w:rsid w:val="00973699"/>
    <w:rsid w:val="00973778"/>
    <w:rsid w:val="00973A05"/>
    <w:rsid w:val="00973CD5"/>
    <w:rsid w:val="00973DC6"/>
    <w:rsid w:val="00974106"/>
    <w:rsid w:val="00974399"/>
    <w:rsid w:val="00975096"/>
    <w:rsid w:val="00975975"/>
    <w:rsid w:val="00975B17"/>
    <w:rsid w:val="00975D5D"/>
    <w:rsid w:val="00976065"/>
    <w:rsid w:val="00976609"/>
    <w:rsid w:val="0097679F"/>
    <w:rsid w:val="00976B85"/>
    <w:rsid w:val="00976FD6"/>
    <w:rsid w:val="0097767F"/>
    <w:rsid w:val="00977F1A"/>
    <w:rsid w:val="00977F8D"/>
    <w:rsid w:val="0098008F"/>
    <w:rsid w:val="009805D3"/>
    <w:rsid w:val="009807FB"/>
    <w:rsid w:val="0098090A"/>
    <w:rsid w:val="00980DFD"/>
    <w:rsid w:val="00980FAB"/>
    <w:rsid w:val="0098134F"/>
    <w:rsid w:val="009813BD"/>
    <w:rsid w:val="009816BF"/>
    <w:rsid w:val="00981AED"/>
    <w:rsid w:val="00981F19"/>
    <w:rsid w:val="00981F99"/>
    <w:rsid w:val="00982098"/>
    <w:rsid w:val="0098229A"/>
    <w:rsid w:val="009823A1"/>
    <w:rsid w:val="00982B9D"/>
    <w:rsid w:val="00982BAE"/>
    <w:rsid w:val="00982D55"/>
    <w:rsid w:val="00982D65"/>
    <w:rsid w:val="00983319"/>
    <w:rsid w:val="00983422"/>
    <w:rsid w:val="0098350F"/>
    <w:rsid w:val="00983716"/>
    <w:rsid w:val="0098384F"/>
    <w:rsid w:val="00983A3B"/>
    <w:rsid w:val="00983A98"/>
    <w:rsid w:val="00983B80"/>
    <w:rsid w:val="00983CC4"/>
    <w:rsid w:val="0098416C"/>
    <w:rsid w:val="0098431F"/>
    <w:rsid w:val="009844CC"/>
    <w:rsid w:val="00984859"/>
    <w:rsid w:val="00984EE2"/>
    <w:rsid w:val="00985176"/>
    <w:rsid w:val="00985A5F"/>
    <w:rsid w:val="00985DA7"/>
    <w:rsid w:val="009861A0"/>
    <w:rsid w:val="00986348"/>
    <w:rsid w:val="00986CB5"/>
    <w:rsid w:val="00987127"/>
    <w:rsid w:val="00987738"/>
    <w:rsid w:val="0098777F"/>
    <w:rsid w:val="009878E4"/>
    <w:rsid w:val="00990576"/>
    <w:rsid w:val="00990AA6"/>
    <w:rsid w:val="00990C96"/>
    <w:rsid w:val="00990D6A"/>
    <w:rsid w:val="00990E7F"/>
    <w:rsid w:val="0099136B"/>
    <w:rsid w:val="0099147D"/>
    <w:rsid w:val="0099162D"/>
    <w:rsid w:val="00991907"/>
    <w:rsid w:val="00991C6C"/>
    <w:rsid w:val="00991E5C"/>
    <w:rsid w:val="009927AA"/>
    <w:rsid w:val="00992A84"/>
    <w:rsid w:val="00992D75"/>
    <w:rsid w:val="00992EEB"/>
    <w:rsid w:val="00992FDD"/>
    <w:rsid w:val="00993200"/>
    <w:rsid w:val="00993407"/>
    <w:rsid w:val="00993571"/>
    <w:rsid w:val="00993965"/>
    <w:rsid w:val="00993B45"/>
    <w:rsid w:val="009955AE"/>
    <w:rsid w:val="00995786"/>
    <w:rsid w:val="009970AF"/>
    <w:rsid w:val="009972D9"/>
    <w:rsid w:val="00997613"/>
    <w:rsid w:val="00997929"/>
    <w:rsid w:val="00997DE8"/>
    <w:rsid w:val="009A0263"/>
    <w:rsid w:val="009A0EEE"/>
    <w:rsid w:val="009A1584"/>
    <w:rsid w:val="009A159D"/>
    <w:rsid w:val="009A1750"/>
    <w:rsid w:val="009A1F01"/>
    <w:rsid w:val="009A2007"/>
    <w:rsid w:val="009A2093"/>
    <w:rsid w:val="009A21AC"/>
    <w:rsid w:val="009A38EA"/>
    <w:rsid w:val="009A3DA6"/>
    <w:rsid w:val="009A3F80"/>
    <w:rsid w:val="009A4161"/>
    <w:rsid w:val="009A43FA"/>
    <w:rsid w:val="009A4837"/>
    <w:rsid w:val="009A5CE6"/>
    <w:rsid w:val="009A7110"/>
    <w:rsid w:val="009A7414"/>
    <w:rsid w:val="009A7515"/>
    <w:rsid w:val="009A7747"/>
    <w:rsid w:val="009A7C68"/>
    <w:rsid w:val="009A7D0C"/>
    <w:rsid w:val="009A7E85"/>
    <w:rsid w:val="009B0B5F"/>
    <w:rsid w:val="009B0BA2"/>
    <w:rsid w:val="009B0BD4"/>
    <w:rsid w:val="009B0DFA"/>
    <w:rsid w:val="009B13A8"/>
    <w:rsid w:val="009B1B91"/>
    <w:rsid w:val="009B1EE0"/>
    <w:rsid w:val="009B262B"/>
    <w:rsid w:val="009B2716"/>
    <w:rsid w:val="009B2D76"/>
    <w:rsid w:val="009B2DB0"/>
    <w:rsid w:val="009B2E41"/>
    <w:rsid w:val="009B31F0"/>
    <w:rsid w:val="009B3298"/>
    <w:rsid w:val="009B3305"/>
    <w:rsid w:val="009B394B"/>
    <w:rsid w:val="009B4348"/>
    <w:rsid w:val="009B463F"/>
    <w:rsid w:val="009B4B09"/>
    <w:rsid w:val="009B532B"/>
    <w:rsid w:val="009B5476"/>
    <w:rsid w:val="009B54B0"/>
    <w:rsid w:val="009B54E4"/>
    <w:rsid w:val="009B556F"/>
    <w:rsid w:val="009B58E0"/>
    <w:rsid w:val="009B5CE1"/>
    <w:rsid w:val="009B6709"/>
    <w:rsid w:val="009B6795"/>
    <w:rsid w:val="009B6DE4"/>
    <w:rsid w:val="009B7025"/>
    <w:rsid w:val="009B733E"/>
    <w:rsid w:val="009B7EF9"/>
    <w:rsid w:val="009C00AC"/>
    <w:rsid w:val="009C045D"/>
    <w:rsid w:val="009C0480"/>
    <w:rsid w:val="009C1880"/>
    <w:rsid w:val="009C1F0F"/>
    <w:rsid w:val="009C2279"/>
    <w:rsid w:val="009C2BDC"/>
    <w:rsid w:val="009C2C0D"/>
    <w:rsid w:val="009C2D17"/>
    <w:rsid w:val="009C308C"/>
    <w:rsid w:val="009C315B"/>
    <w:rsid w:val="009C33BF"/>
    <w:rsid w:val="009C35EB"/>
    <w:rsid w:val="009C398B"/>
    <w:rsid w:val="009C3A0A"/>
    <w:rsid w:val="009C3AE0"/>
    <w:rsid w:val="009C415B"/>
    <w:rsid w:val="009C4897"/>
    <w:rsid w:val="009C4B7E"/>
    <w:rsid w:val="009C4D38"/>
    <w:rsid w:val="009C4EE3"/>
    <w:rsid w:val="009C5273"/>
    <w:rsid w:val="009C549E"/>
    <w:rsid w:val="009C5626"/>
    <w:rsid w:val="009C5A50"/>
    <w:rsid w:val="009C5A5F"/>
    <w:rsid w:val="009C5DAF"/>
    <w:rsid w:val="009C6482"/>
    <w:rsid w:val="009C7019"/>
    <w:rsid w:val="009C7252"/>
    <w:rsid w:val="009C75A4"/>
    <w:rsid w:val="009C7895"/>
    <w:rsid w:val="009C7A88"/>
    <w:rsid w:val="009C7B4C"/>
    <w:rsid w:val="009C7D52"/>
    <w:rsid w:val="009D01C3"/>
    <w:rsid w:val="009D036F"/>
    <w:rsid w:val="009D0782"/>
    <w:rsid w:val="009D07CD"/>
    <w:rsid w:val="009D0A10"/>
    <w:rsid w:val="009D18D8"/>
    <w:rsid w:val="009D19A7"/>
    <w:rsid w:val="009D1E47"/>
    <w:rsid w:val="009D241D"/>
    <w:rsid w:val="009D246A"/>
    <w:rsid w:val="009D2889"/>
    <w:rsid w:val="009D3124"/>
    <w:rsid w:val="009D3278"/>
    <w:rsid w:val="009D3A6F"/>
    <w:rsid w:val="009D3E13"/>
    <w:rsid w:val="009D3F2C"/>
    <w:rsid w:val="009D3F4F"/>
    <w:rsid w:val="009D41C3"/>
    <w:rsid w:val="009D4385"/>
    <w:rsid w:val="009D444C"/>
    <w:rsid w:val="009D445C"/>
    <w:rsid w:val="009D4488"/>
    <w:rsid w:val="009D46B8"/>
    <w:rsid w:val="009D4776"/>
    <w:rsid w:val="009D484D"/>
    <w:rsid w:val="009D4A15"/>
    <w:rsid w:val="009D4C54"/>
    <w:rsid w:val="009D4C6A"/>
    <w:rsid w:val="009D4F82"/>
    <w:rsid w:val="009D504C"/>
    <w:rsid w:val="009D53E9"/>
    <w:rsid w:val="009D5432"/>
    <w:rsid w:val="009D5482"/>
    <w:rsid w:val="009D5E17"/>
    <w:rsid w:val="009D5EE7"/>
    <w:rsid w:val="009D6141"/>
    <w:rsid w:val="009D616A"/>
    <w:rsid w:val="009D6424"/>
    <w:rsid w:val="009D6AA9"/>
    <w:rsid w:val="009D6B53"/>
    <w:rsid w:val="009D6D3C"/>
    <w:rsid w:val="009D6EC6"/>
    <w:rsid w:val="009D711E"/>
    <w:rsid w:val="009D76E6"/>
    <w:rsid w:val="009D7A59"/>
    <w:rsid w:val="009D7C9B"/>
    <w:rsid w:val="009D7DFE"/>
    <w:rsid w:val="009E0403"/>
    <w:rsid w:val="009E0715"/>
    <w:rsid w:val="009E17C3"/>
    <w:rsid w:val="009E1A03"/>
    <w:rsid w:val="009E1ABD"/>
    <w:rsid w:val="009E1B23"/>
    <w:rsid w:val="009E27AF"/>
    <w:rsid w:val="009E2AED"/>
    <w:rsid w:val="009E2E73"/>
    <w:rsid w:val="009E31C0"/>
    <w:rsid w:val="009E330F"/>
    <w:rsid w:val="009E3411"/>
    <w:rsid w:val="009E386D"/>
    <w:rsid w:val="009E4022"/>
    <w:rsid w:val="009E4562"/>
    <w:rsid w:val="009E46D9"/>
    <w:rsid w:val="009E49F0"/>
    <w:rsid w:val="009E4B68"/>
    <w:rsid w:val="009E4C8B"/>
    <w:rsid w:val="009E4FE3"/>
    <w:rsid w:val="009E50F6"/>
    <w:rsid w:val="009E5763"/>
    <w:rsid w:val="009E5F50"/>
    <w:rsid w:val="009E5F64"/>
    <w:rsid w:val="009E6725"/>
    <w:rsid w:val="009E6A70"/>
    <w:rsid w:val="009E6CD4"/>
    <w:rsid w:val="009E6E05"/>
    <w:rsid w:val="009E6E7B"/>
    <w:rsid w:val="009E6F08"/>
    <w:rsid w:val="009E7382"/>
    <w:rsid w:val="009E73B0"/>
    <w:rsid w:val="009E7448"/>
    <w:rsid w:val="009E788F"/>
    <w:rsid w:val="009E7A4A"/>
    <w:rsid w:val="009F0052"/>
    <w:rsid w:val="009F056E"/>
    <w:rsid w:val="009F0A84"/>
    <w:rsid w:val="009F14E2"/>
    <w:rsid w:val="009F15F0"/>
    <w:rsid w:val="009F16FA"/>
    <w:rsid w:val="009F1C71"/>
    <w:rsid w:val="009F1E4B"/>
    <w:rsid w:val="009F214F"/>
    <w:rsid w:val="009F25DB"/>
    <w:rsid w:val="009F2A94"/>
    <w:rsid w:val="009F2F7E"/>
    <w:rsid w:val="009F3C6D"/>
    <w:rsid w:val="009F3D09"/>
    <w:rsid w:val="009F3E9C"/>
    <w:rsid w:val="009F400D"/>
    <w:rsid w:val="009F4F1E"/>
    <w:rsid w:val="009F5143"/>
    <w:rsid w:val="009F51C9"/>
    <w:rsid w:val="009F5254"/>
    <w:rsid w:val="009F57A0"/>
    <w:rsid w:val="009F5EE9"/>
    <w:rsid w:val="009F61D9"/>
    <w:rsid w:val="009F6A69"/>
    <w:rsid w:val="009F70E2"/>
    <w:rsid w:val="009F73AC"/>
    <w:rsid w:val="009F765B"/>
    <w:rsid w:val="009F7977"/>
    <w:rsid w:val="00A00438"/>
    <w:rsid w:val="00A009DE"/>
    <w:rsid w:val="00A00A9D"/>
    <w:rsid w:val="00A00D27"/>
    <w:rsid w:val="00A00D7C"/>
    <w:rsid w:val="00A00DD1"/>
    <w:rsid w:val="00A010AC"/>
    <w:rsid w:val="00A01E01"/>
    <w:rsid w:val="00A023CF"/>
    <w:rsid w:val="00A029E8"/>
    <w:rsid w:val="00A02B07"/>
    <w:rsid w:val="00A02B88"/>
    <w:rsid w:val="00A02E74"/>
    <w:rsid w:val="00A038C9"/>
    <w:rsid w:val="00A03F48"/>
    <w:rsid w:val="00A0491A"/>
    <w:rsid w:val="00A049E3"/>
    <w:rsid w:val="00A04BCF"/>
    <w:rsid w:val="00A04CAB"/>
    <w:rsid w:val="00A04CE4"/>
    <w:rsid w:val="00A04E38"/>
    <w:rsid w:val="00A0500E"/>
    <w:rsid w:val="00A050DD"/>
    <w:rsid w:val="00A050F4"/>
    <w:rsid w:val="00A05396"/>
    <w:rsid w:val="00A053A1"/>
    <w:rsid w:val="00A05565"/>
    <w:rsid w:val="00A05794"/>
    <w:rsid w:val="00A05810"/>
    <w:rsid w:val="00A05852"/>
    <w:rsid w:val="00A05BFB"/>
    <w:rsid w:val="00A05E3A"/>
    <w:rsid w:val="00A06881"/>
    <w:rsid w:val="00A071B0"/>
    <w:rsid w:val="00A07D0C"/>
    <w:rsid w:val="00A07D3E"/>
    <w:rsid w:val="00A07F23"/>
    <w:rsid w:val="00A07F33"/>
    <w:rsid w:val="00A10461"/>
    <w:rsid w:val="00A10638"/>
    <w:rsid w:val="00A10688"/>
    <w:rsid w:val="00A10F9B"/>
    <w:rsid w:val="00A11154"/>
    <w:rsid w:val="00A113D1"/>
    <w:rsid w:val="00A11410"/>
    <w:rsid w:val="00A1276A"/>
    <w:rsid w:val="00A13375"/>
    <w:rsid w:val="00A134A3"/>
    <w:rsid w:val="00A1372F"/>
    <w:rsid w:val="00A14040"/>
    <w:rsid w:val="00A14650"/>
    <w:rsid w:val="00A1481A"/>
    <w:rsid w:val="00A1486A"/>
    <w:rsid w:val="00A148CB"/>
    <w:rsid w:val="00A14A1F"/>
    <w:rsid w:val="00A15C11"/>
    <w:rsid w:val="00A1612E"/>
    <w:rsid w:val="00A161E1"/>
    <w:rsid w:val="00A16269"/>
    <w:rsid w:val="00A16446"/>
    <w:rsid w:val="00A17359"/>
    <w:rsid w:val="00A17FB6"/>
    <w:rsid w:val="00A2009B"/>
    <w:rsid w:val="00A200DA"/>
    <w:rsid w:val="00A205A3"/>
    <w:rsid w:val="00A20D7C"/>
    <w:rsid w:val="00A20F9E"/>
    <w:rsid w:val="00A21269"/>
    <w:rsid w:val="00A212C7"/>
    <w:rsid w:val="00A216E7"/>
    <w:rsid w:val="00A218C1"/>
    <w:rsid w:val="00A219BB"/>
    <w:rsid w:val="00A21A4A"/>
    <w:rsid w:val="00A2267B"/>
    <w:rsid w:val="00A226A0"/>
    <w:rsid w:val="00A22732"/>
    <w:rsid w:val="00A22BBC"/>
    <w:rsid w:val="00A23173"/>
    <w:rsid w:val="00A2324C"/>
    <w:rsid w:val="00A234C7"/>
    <w:rsid w:val="00A237C4"/>
    <w:rsid w:val="00A23F2A"/>
    <w:rsid w:val="00A245DA"/>
    <w:rsid w:val="00A24B8F"/>
    <w:rsid w:val="00A24C82"/>
    <w:rsid w:val="00A2537D"/>
    <w:rsid w:val="00A253E1"/>
    <w:rsid w:val="00A25448"/>
    <w:rsid w:val="00A255EF"/>
    <w:rsid w:val="00A25A1D"/>
    <w:rsid w:val="00A268BC"/>
    <w:rsid w:val="00A269BD"/>
    <w:rsid w:val="00A26D16"/>
    <w:rsid w:val="00A26F71"/>
    <w:rsid w:val="00A270DC"/>
    <w:rsid w:val="00A27C67"/>
    <w:rsid w:val="00A307D9"/>
    <w:rsid w:val="00A30DB0"/>
    <w:rsid w:val="00A31006"/>
    <w:rsid w:val="00A31AB0"/>
    <w:rsid w:val="00A31ABF"/>
    <w:rsid w:val="00A321E9"/>
    <w:rsid w:val="00A322E4"/>
    <w:rsid w:val="00A32880"/>
    <w:rsid w:val="00A32CC6"/>
    <w:rsid w:val="00A33503"/>
    <w:rsid w:val="00A33B61"/>
    <w:rsid w:val="00A33E1D"/>
    <w:rsid w:val="00A34434"/>
    <w:rsid w:val="00A34ABF"/>
    <w:rsid w:val="00A34AD8"/>
    <w:rsid w:val="00A34B0B"/>
    <w:rsid w:val="00A34B1C"/>
    <w:rsid w:val="00A34D49"/>
    <w:rsid w:val="00A34D9D"/>
    <w:rsid w:val="00A34FD1"/>
    <w:rsid w:val="00A35143"/>
    <w:rsid w:val="00A351E6"/>
    <w:rsid w:val="00A357B4"/>
    <w:rsid w:val="00A3604D"/>
    <w:rsid w:val="00A361F6"/>
    <w:rsid w:val="00A362E6"/>
    <w:rsid w:val="00A3637C"/>
    <w:rsid w:val="00A36791"/>
    <w:rsid w:val="00A368E7"/>
    <w:rsid w:val="00A37005"/>
    <w:rsid w:val="00A37718"/>
    <w:rsid w:val="00A37F10"/>
    <w:rsid w:val="00A402FA"/>
    <w:rsid w:val="00A40556"/>
    <w:rsid w:val="00A405AC"/>
    <w:rsid w:val="00A40C99"/>
    <w:rsid w:val="00A40EBC"/>
    <w:rsid w:val="00A40F5C"/>
    <w:rsid w:val="00A410C0"/>
    <w:rsid w:val="00A411B4"/>
    <w:rsid w:val="00A41427"/>
    <w:rsid w:val="00A42210"/>
    <w:rsid w:val="00A4238D"/>
    <w:rsid w:val="00A4259C"/>
    <w:rsid w:val="00A42C78"/>
    <w:rsid w:val="00A43A4B"/>
    <w:rsid w:val="00A43B9A"/>
    <w:rsid w:val="00A44083"/>
    <w:rsid w:val="00A44774"/>
    <w:rsid w:val="00A44A33"/>
    <w:rsid w:val="00A44ED6"/>
    <w:rsid w:val="00A45357"/>
    <w:rsid w:val="00A45401"/>
    <w:rsid w:val="00A455A5"/>
    <w:rsid w:val="00A455B7"/>
    <w:rsid w:val="00A4572A"/>
    <w:rsid w:val="00A45A9E"/>
    <w:rsid w:val="00A45E42"/>
    <w:rsid w:val="00A461FE"/>
    <w:rsid w:val="00A46606"/>
    <w:rsid w:val="00A46836"/>
    <w:rsid w:val="00A47290"/>
    <w:rsid w:val="00A4733B"/>
    <w:rsid w:val="00A47C3A"/>
    <w:rsid w:val="00A47DC1"/>
    <w:rsid w:val="00A47EF2"/>
    <w:rsid w:val="00A47EF4"/>
    <w:rsid w:val="00A47F3C"/>
    <w:rsid w:val="00A47F6E"/>
    <w:rsid w:val="00A5004A"/>
    <w:rsid w:val="00A502D4"/>
    <w:rsid w:val="00A50511"/>
    <w:rsid w:val="00A506AF"/>
    <w:rsid w:val="00A507C9"/>
    <w:rsid w:val="00A50A8A"/>
    <w:rsid w:val="00A50D95"/>
    <w:rsid w:val="00A51000"/>
    <w:rsid w:val="00A51063"/>
    <w:rsid w:val="00A510E9"/>
    <w:rsid w:val="00A518BB"/>
    <w:rsid w:val="00A51C67"/>
    <w:rsid w:val="00A52559"/>
    <w:rsid w:val="00A533FC"/>
    <w:rsid w:val="00A53640"/>
    <w:rsid w:val="00A538BD"/>
    <w:rsid w:val="00A539AF"/>
    <w:rsid w:val="00A53D95"/>
    <w:rsid w:val="00A53ECF"/>
    <w:rsid w:val="00A5411F"/>
    <w:rsid w:val="00A5416C"/>
    <w:rsid w:val="00A541F8"/>
    <w:rsid w:val="00A54311"/>
    <w:rsid w:val="00A551D0"/>
    <w:rsid w:val="00A55929"/>
    <w:rsid w:val="00A55935"/>
    <w:rsid w:val="00A55D4A"/>
    <w:rsid w:val="00A56145"/>
    <w:rsid w:val="00A56291"/>
    <w:rsid w:val="00A563ED"/>
    <w:rsid w:val="00A5661A"/>
    <w:rsid w:val="00A568F7"/>
    <w:rsid w:val="00A5695E"/>
    <w:rsid w:val="00A56A77"/>
    <w:rsid w:val="00A5734A"/>
    <w:rsid w:val="00A5738F"/>
    <w:rsid w:val="00A579B1"/>
    <w:rsid w:val="00A57F1D"/>
    <w:rsid w:val="00A601F7"/>
    <w:rsid w:val="00A602B1"/>
    <w:rsid w:val="00A60795"/>
    <w:rsid w:val="00A60A57"/>
    <w:rsid w:val="00A60B7D"/>
    <w:rsid w:val="00A619BD"/>
    <w:rsid w:val="00A61C1C"/>
    <w:rsid w:val="00A62607"/>
    <w:rsid w:val="00A627EA"/>
    <w:rsid w:val="00A62AA5"/>
    <w:rsid w:val="00A62F5C"/>
    <w:rsid w:val="00A634AF"/>
    <w:rsid w:val="00A64638"/>
    <w:rsid w:val="00A64641"/>
    <w:rsid w:val="00A6466C"/>
    <w:rsid w:val="00A65C12"/>
    <w:rsid w:val="00A66072"/>
    <w:rsid w:val="00A663D6"/>
    <w:rsid w:val="00A66711"/>
    <w:rsid w:val="00A667CE"/>
    <w:rsid w:val="00A6696F"/>
    <w:rsid w:val="00A66AA0"/>
    <w:rsid w:val="00A66EDF"/>
    <w:rsid w:val="00A67023"/>
    <w:rsid w:val="00A6733C"/>
    <w:rsid w:val="00A6733E"/>
    <w:rsid w:val="00A67343"/>
    <w:rsid w:val="00A67520"/>
    <w:rsid w:val="00A6763C"/>
    <w:rsid w:val="00A67DD6"/>
    <w:rsid w:val="00A708D7"/>
    <w:rsid w:val="00A71644"/>
    <w:rsid w:val="00A71657"/>
    <w:rsid w:val="00A71BF5"/>
    <w:rsid w:val="00A71C9C"/>
    <w:rsid w:val="00A71D51"/>
    <w:rsid w:val="00A72160"/>
    <w:rsid w:val="00A72389"/>
    <w:rsid w:val="00A725C6"/>
    <w:rsid w:val="00A725D4"/>
    <w:rsid w:val="00A72625"/>
    <w:rsid w:val="00A73081"/>
    <w:rsid w:val="00A730E2"/>
    <w:rsid w:val="00A732E6"/>
    <w:rsid w:val="00A735C7"/>
    <w:rsid w:val="00A73BD7"/>
    <w:rsid w:val="00A73D26"/>
    <w:rsid w:val="00A747FB"/>
    <w:rsid w:val="00A74DD6"/>
    <w:rsid w:val="00A75277"/>
    <w:rsid w:val="00A7559A"/>
    <w:rsid w:val="00A755D9"/>
    <w:rsid w:val="00A7575C"/>
    <w:rsid w:val="00A7591C"/>
    <w:rsid w:val="00A76B04"/>
    <w:rsid w:val="00A76DDF"/>
    <w:rsid w:val="00A76EC9"/>
    <w:rsid w:val="00A771CA"/>
    <w:rsid w:val="00A77302"/>
    <w:rsid w:val="00A77A8B"/>
    <w:rsid w:val="00A77D2C"/>
    <w:rsid w:val="00A801BC"/>
    <w:rsid w:val="00A808C2"/>
    <w:rsid w:val="00A80902"/>
    <w:rsid w:val="00A809B6"/>
    <w:rsid w:val="00A80B09"/>
    <w:rsid w:val="00A81003"/>
    <w:rsid w:val="00A812F7"/>
    <w:rsid w:val="00A81516"/>
    <w:rsid w:val="00A8184B"/>
    <w:rsid w:val="00A81E43"/>
    <w:rsid w:val="00A8210D"/>
    <w:rsid w:val="00A82322"/>
    <w:rsid w:val="00A82A20"/>
    <w:rsid w:val="00A82CAA"/>
    <w:rsid w:val="00A82CC9"/>
    <w:rsid w:val="00A82D36"/>
    <w:rsid w:val="00A82E37"/>
    <w:rsid w:val="00A831D1"/>
    <w:rsid w:val="00A8343C"/>
    <w:rsid w:val="00A834E8"/>
    <w:rsid w:val="00A83859"/>
    <w:rsid w:val="00A83A05"/>
    <w:rsid w:val="00A845D5"/>
    <w:rsid w:val="00A84BCD"/>
    <w:rsid w:val="00A850F7"/>
    <w:rsid w:val="00A85429"/>
    <w:rsid w:val="00A8560D"/>
    <w:rsid w:val="00A86085"/>
    <w:rsid w:val="00A86200"/>
    <w:rsid w:val="00A865D3"/>
    <w:rsid w:val="00A8701E"/>
    <w:rsid w:val="00A87792"/>
    <w:rsid w:val="00A87BE0"/>
    <w:rsid w:val="00A87EC8"/>
    <w:rsid w:val="00A9008F"/>
    <w:rsid w:val="00A90326"/>
    <w:rsid w:val="00A90452"/>
    <w:rsid w:val="00A904C5"/>
    <w:rsid w:val="00A90734"/>
    <w:rsid w:val="00A908BF"/>
    <w:rsid w:val="00A90CE2"/>
    <w:rsid w:val="00A90D93"/>
    <w:rsid w:val="00A90EA4"/>
    <w:rsid w:val="00A90FC6"/>
    <w:rsid w:val="00A91149"/>
    <w:rsid w:val="00A91278"/>
    <w:rsid w:val="00A9168C"/>
    <w:rsid w:val="00A91A5B"/>
    <w:rsid w:val="00A91F7A"/>
    <w:rsid w:val="00A92403"/>
    <w:rsid w:val="00A92976"/>
    <w:rsid w:val="00A932A1"/>
    <w:rsid w:val="00A9342D"/>
    <w:rsid w:val="00A9384C"/>
    <w:rsid w:val="00A93A58"/>
    <w:rsid w:val="00A93D0A"/>
    <w:rsid w:val="00A941A2"/>
    <w:rsid w:val="00A9442E"/>
    <w:rsid w:val="00A945DD"/>
    <w:rsid w:val="00A947D7"/>
    <w:rsid w:val="00A94A3D"/>
    <w:rsid w:val="00A94D5C"/>
    <w:rsid w:val="00A94F04"/>
    <w:rsid w:val="00A9506B"/>
    <w:rsid w:val="00A957B8"/>
    <w:rsid w:val="00A95A40"/>
    <w:rsid w:val="00A9600E"/>
    <w:rsid w:val="00A961EC"/>
    <w:rsid w:val="00A96517"/>
    <w:rsid w:val="00A969F5"/>
    <w:rsid w:val="00A96E29"/>
    <w:rsid w:val="00A96EF5"/>
    <w:rsid w:val="00A9700B"/>
    <w:rsid w:val="00A97368"/>
    <w:rsid w:val="00A977EF"/>
    <w:rsid w:val="00A97AF1"/>
    <w:rsid w:val="00AA08BE"/>
    <w:rsid w:val="00AA08C6"/>
    <w:rsid w:val="00AA0DB7"/>
    <w:rsid w:val="00AA0FF6"/>
    <w:rsid w:val="00AA1429"/>
    <w:rsid w:val="00AA1842"/>
    <w:rsid w:val="00AA2234"/>
    <w:rsid w:val="00AA2532"/>
    <w:rsid w:val="00AA312B"/>
    <w:rsid w:val="00AA312F"/>
    <w:rsid w:val="00AA36F3"/>
    <w:rsid w:val="00AA370C"/>
    <w:rsid w:val="00AA379C"/>
    <w:rsid w:val="00AA38D6"/>
    <w:rsid w:val="00AA4147"/>
    <w:rsid w:val="00AA4223"/>
    <w:rsid w:val="00AA42DA"/>
    <w:rsid w:val="00AA46B2"/>
    <w:rsid w:val="00AA47ED"/>
    <w:rsid w:val="00AA499A"/>
    <w:rsid w:val="00AA4E24"/>
    <w:rsid w:val="00AA4F1F"/>
    <w:rsid w:val="00AA5121"/>
    <w:rsid w:val="00AA51B4"/>
    <w:rsid w:val="00AA5337"/>
    <w:rsid w:val="00AA572E"/>
    <w:rsid w:val="00AA5B28"/>
    <w:rsid w:val="00AA6157"/>
    <w:rsid w:val="00AA6AE8"/>
    <w:rsid w:val="00AA6C1E"/>
    <w:rsid w:val="00AA7114"/>
    <w:rsid w:val="00AA742E"/>
    <w:rsid w:val="00AA768D"/>
    <w:rsid w:val="00AA7690"/>
    <w:rsid w:val="00AA79E7"/>
    <w:rsid w:val="00AA7C1B"/>
    <w:rsid w:val="00AB0292"/>
    <w:rsid w:val="00AB03A7"/>
    <w:rsid w:val="00AB054F"/>
    <w:rsid w:val="00AB055B"/>
    <w:rsid w:val="00AB09F1"/>
    <w:rsid w:val="00AB0A89"/>
    <w:rsid w:val="00AB0C9E"/>
    <w:rsid w:val="00AB163E"/>
    <w:rsid w:val="00AB165E"/>
    <w:rsid w:val="00AB1787"/>
    <w:rsid w:val="00AB182D"/>
    <w:rsid w:val="00AB1DCE"/>
    <w:rsid w:val="00AB21EF"/>
    <w:rsid w:val="00AB222D"/>
    <w:rsid w:val="00AB2483"/>
    <w:rsid w:val="00AB2793"/>
    <w:rsid w:val="00AB2F38"/>
    <w:rsid w:val="00AB3158"/>
    <w:rsid w:val="00AB348F"/>
    <w:rsid w:val="00AB429C"/>
    <w:rsid w:val="00AB4388"/>
    <w:rsid w:val="00AB4494"/>
    <w:rsid w:val="00AB4CC9"/>
    <w:rsid w:val="00AB4FB0"/>
    <w:rsid w:val="00AB55D2"/>
    <w:rsid w:val="00AB56B5"/>
    <w:rsid w:val="00AB59D4"/>
    <w:rsid w:val="00AB5CB4"/>
    <w:rsid w:val="00AB60BA"/>
    <w:rsid w:val="00AB6487"/>
    <w:rsid w:val="00AB66EE"/>
    <w:rsid w:val="00AB698B"/>
    <w:rsid w:val="00AB6BCC"/>
    <w:rsid w:val="00AB6CDF"/>
    <w:rsid w:val="00AB6F7A"/>
    <w:rsid w:val="00AB724C"/>
    <w:rsid w:val="00AB7640"/>
    <w:rsid w:val="00AB7E74"/>
    <w:rsid w:val="00AC0DDE"/>
    <w:rsid w:val="00AC0E28"/>
    <w:rsid w:val="00AC1118"/>
    <w:rsid w:val="00AC1A60"/>
    <w:rsid w:val="00AC1F2B"/>
    <w:rsid w:val="00AC2375"/>
    <w:rsid w:val="00AC275C"/>
    <w:rsid w:val="00AC2AF2"/>
    <w:rsid w:val="00AC2DE3"/>
    <w:rsid w:val="00AC2F07"/>
    <w:rsid w:val="00AC37F4"/>
    <w:rsid w:val="00AC38BA"/>
    <w:rsid w:val="00AC3B2D"/>
    <w:rsid w:val="00AC3CBF"/>
    <w:rsid w:val="00AC47CE"/>
    <w:rsid w:val="00AC4FD4"/>
    <w:rsid w:val="00AC5857"/>
    <w:rsid w:val="00AC5DE3"/>
    <w:rsid w:val="00AC668F"/>
    <w:rsid w:val="00AC6A10"/>
    <w:rsid w:val="00AC6C2E"/>
    <w:rsid w:val="00AC6E48"/>
    <w:rsid w:val="00AC7414"/>
    <w:rsid w:val="00AC7779"/>
    <w:rsid w:val="00AC780C"/>
    <w:rsid w:val="00AC7E0E"/>
    <w:rsid w:val="00AC7E5E"/>
    <w:rsid w:val="00AD0727"/>
    <w:rsid w:val="00AD07D3"/>
    <w:rsid w:val="00AD08CF"/>
    <w:rsid w:val="00AD0A4C"/>
    <w:rsid w:val="00AD0BBE"/>
    <w:rsid w:val="00AD12A4"/>
    <w:rsid w:val="00AD1538"/>
    <w:rsid w:val="00AD16A7"/>
    <w:rsid w:val="00AD17F3"/>
    <w:rsid w:val="00AD1A3D"/>
    <w:rsid w:val="00AD1DEB"/>
    <w:rsid w:val="00AD1EF4"/>
    <w:rsid w:val="00AD1F0D"/>
    <w:rsid w:val="00AD2212"/>
    <w:rsid w:val="00AD2534"/>
    <w:rsid w:val="00AD266A"/>
    <w:rsid w:val="00AD296F"/>
    <w:rsid w:val="00AD2BD7"/>
    <w:rsid w:val="00AD2EAD"/>
    <w:rsid w:val="00AD308C"/>
    <w:rsid w:val="00AD31CB"/>
    <w:rsid w:val="00AD3A37"/>
    <w:rsid w:val="00AD3F1D"/>
    <w:rsid w:val="00AD4119"/>
    <w:rsid w:val="00AD41C0"/>
    <w:rsid w:val="00AD49D6"/>
    <w:rsid w:val="00AD4D92"/>
    <w:rsid w:val="00AD4F2D"/>
    <w:rsid w:val="00AD5ABB"/>
    <w:rsid w:val="00AD5C75"/>
    <w:rsid w:val="00AD5CEB"/>
    <w:rsid w:val="00AD6199"/>
    <w:rsid w:val="00AD68E5"/>
    <w:rsid w:val="00AD69D0"/>
    <w:rsid w:val="00AD6B03"/>
    <w:rsid w:val="00AD708B"/>
    <w:rsid w:val="00AD7535"/>
    <w:rsid w:val="00AD79F9"/>
    <w:rsid w:val="00AD7AA2"/>
    <w:rsid w:val="00AD7E06"/>
    <w:rsid w:val="00AE0426"/>
    <w:rsid w:val="00AE0682"/>
    <w:rsid w:val="00AE0724"/>
    <w:rsid w:val="00AE082E"/>
    <w:rsid w:val="00AE12BF"/>
    <w:rsid w:val="00AE16EE"/>
    <w:rsid w:val="00AE1E96"/>
    <w:rsid w:val="00AE2124"/>
    <w:rsid w:val="00AE2200"/>
    <w:rsid w:val="00AE26BE"/>
    <w:rsid w:val="00AE2782"/>
    <w:rsid w:val="00AE28C2"/>
    <w:rsid w:val="00AE2B44"/>
    <w:rsid w:val="00AE3349"/>
    <w:rsid w:val="00AE35B3"/>
    <w:rsid w:val="00AE3CAC"/>
    <w:rsid w:val="00AE3F88"/>
    <w:rsid w:val="00AE3FAE"/>
    <w:rsid w:val="00AE41C0"/>
    <w:rsid w:val="00AE428A"/>
    <w:rsid w:val="00AE45C4"/>
    <w:rsid w:val="00AE4FDB"/>
    <w:rsid w:val="00AE51C1"/>
    <w:rsid w:val="00AE52A3"/>
    <w:rsid w:val="00AE52AB"/>
    <w:rsid w:val="00AE535F"/>
    <w:rsid w:val="00AE55BC"/>
    <w:rsid w:val="00AE566A"/>
    <w:rsid w:val="00AE5CE1"/>
    <w:rsid w:val="00AE5DFE"/>
    <w:rsid w:val="00AE6070"/>
    <w:rsid w:val="00AE61BC"/>
    <w:rsid w:val="00AE62EB"/>
    <w:rsid w:val="00AE6FFF"/>
    <w:rsid w:val="00AE70C9"/>
    <w:rsid w:val="00AE7EE2"/>
    <w:rsid w:val="00AF0D42"/>
    <w:rsid w:val="00AF12B8"/>
    <w:rsid w:val="00AF169F"/>
    <w:rsid w:val="00AF178A"/>
    <w:rsid w:val="00AF347A"/>
    <w:rsid w:val="00AF36FF"/>
    <w:rsid w:val="00AF3ABB"/>
    <w:rsid w:val="00AF3C02"/>
    <w:rsid w:val="00AF414C"/>
    <w:rsid w:val="00AF4246"/>
    <w:rsid w:val="00AF452C"/>
    <w:rsid w:val="00AF497E"/>
    <w:rsid w:val="00AF54F0"/>
    <w:rsid w:val="00AF5522"/>
    <w:rsid w:val="00AF5D13"/>
    <w:rsid w:val="00AF6586"/>
    <w:rsid w:val="00AF72CE"/>
    <w:rsid w:val="00AF7560"/>
    <w:rsid w:val="00B00246"/>
    <w:rsid w:val="00B0033A"/>
    <w:rsid w:val="00B00944"/>
    <w:rsid w:val="00B00ADA"/>
    <w:rsid w:val="00B0128F"/>
    <w:rsid w:val="00B012C4"/>
    <w:rsid w:val="00B014BD"/>
    <w:rsid w:val="00B0161A"/>
    <w:rsid w:val="00B01641"/>
    <w:rsid w:val="00B01702"/>
    <w:rsid w:val="00B01B2C"/>
    <w:rsid w:val="00B01D8B"/>
    <w:rsid w:val="00B0226F"/>
    <w:rsid w:val="00B022DD"/>
    <w:rsid w:val="00B02363"/>
    <w:rsid w:val="00B026DF"/>
    <w:rsid w:val="00B03391"/>
    <w:rsid w:val="00B03B77"/>
    <w:rsid w:val="00B03BB8"/>
    <w:rsid w:val="00B03BFF"/>
    <w:rsid w:val="00B040E9"/>
    <w:rsid w:val="00B04690"/>
    <w:rsid w:val="00B04951"/>
    <w:rsid w:val="00B05B04"/>
    <w:rsid w:val="00B05CB9"/>
    <w:rsid w:val="00B060D5"/>
    <w:rsid w:val="00B065BC"/>
    <w:rsid w:val="00B06D0B"/>
    <w:rsid w:val="00B06D39"/>
    <w:rsid w:val="00B06FED"/>
    <w:rsid w:val="00B074F9"/>
    <w:rsid w:val="00B07700"/>
    <w:rsid w:val="00B07ED5"/>
    <w:rsid w:val="00B102E5"/>
    <w:rsid w:val="00B10431"/>
    <w:rsid w:val="00B10510"/>
    <w:rsid w:val="00B10D1B"/>
    <w:rsid w:val="00B10D96"/>
    <w:rsid w:val="00B1123F"/>
    <w:rsid w:val="00B113BB"/>
    <w:rsid w:val="00B11561"/>
    <w:rsid w:val="00B11996"/>
    <w:rsid w:val="00B11A5A"/>
    <w:rsid w:val="00B11BF7"/>
    <w:rsid w:val="00B120DB"/>
    <w:rsid w:val="00B124A0"/>
    <w:rsid w:val="00B12970"/>
    <w:rsid w:val="00B12AE9"/>
    <w:rsid w:val="00B13060"/>
    <w:rsid w:val="00B1448E"/>
    <w:rsid w:val="00B14A1E"/>
    <w:rsid w:val="00B14BE3"/>
    <w:rsid w:val="00B150A8"/>
    <w:rsid w:val="00B1519A"/>
    <w:rsid w:val="00B1538E"/>
    <w:rsid w:val="00B1539F"/>
    <w:rsid w:val="00B15877"/>
    <w:rsid w:val="00B15B7A"/>
    <w:rsid w:val="00B16503"/>
    <w:rsid w:val="00B1651B"/>
    <w:rsid w:val="00B1653E"/>
    <w:rsid w:val="00B16602"/>
    <w:rsid w:val="00B16BE4"/>
    <w:rsid w:val="00B17830"/>
    <w:rsid w:val="00B17A38"/>
    <w:rsid w:val="00B200E9"/>
    <w:rsid w:val="00B215F3"/>
    <w:rsid w:val="00B216B6"/>
    <w:rsid w:val="00B2180B"/>
    <w:rsid w:val="00B21AA1"/>
    <w:rsid w:val="00B21E12"/>
    <w:rsid w:val="00B21F10"/>
    <w:rsid w:val="00B222A6"/>
    <w:rsid w:val="00B22812"/>
    <w:rsid w:val="00B2291A"/>
    <w:rsid w:val="00B22B0C"/>
    <w:rsid w:val="00B22F3D"/>
    <w:rsid w:val="00B2303A"/>
    <w:rsid w:val="00B230D3"/>
    <w:rsid w:val="00B2372A"/>
    <w:rsid w:val="00B23766"/>
    <w:rsid w:val="00B23E41"/>
    <w:rsid w:val="00B245B0"/>
    <w:rsid w:val="00B24A01"/>
    <w:rsid w:val="00B24B26"/>
    <w:rsid w:val="00B24C3B"/>
    <w:rsid w:val="00B24D9C"/>
    <w:rsid w:val="00B2562B"/>
    <w:rsid w:val="00B2614F"/>
    <w:rsid w:val="00B265FE"/>
    <w:rsid w:val="00B2663F"/>
    <w:rsid w:val="00B268F7"/>
    <w:rsid w:val="00B270F3"/>
    <w:rsid w:val="00B274C0"/>
    <w:rsid w:val="00B27714"/>
    <w:rsid w:val="00B277D5"/>
    <w:rsid w:val="00B27BEB"/>
    <w:rsid w:val="00B27C11"/>
    <w:rsid w:val="00B27C7B"/>
    <w:rsid w:val="00B27E2F"/>
    <w:rsid w:val="00B302CE"/>
    <w:rsid w:val="00B305C1"/>
    <w:rsid w:val="00B30963"/>
    <w:rsid w:val="00B31168"/>
    <w:rsid w:val="00B313A1"/>
    <w:rsid w:val="00B313CD"/>
    <w:rsid w:val="00B31569"/>
    <w:rsid w:val="00B315F0"/>
    <w:rsid w:val="00B31830"/>
    <w:rsid w:val="00B31FC6"/>
    <w:rsid w:val="00B325D9"/>
    <w:rsid w:val="00B3303B"/>
    <w:rsid w:val="00B3380B"/>
    <w:rsid w:val="00B33B2F"/>
    <w:rsid w:val="00B340BE"/>
    <w:rsid w:val="00B3419E"/>
    <w:rsid w:val="00B34A2B"/>
    <w:rsid w:val="00B34AF9"/>
    <w:rsid w:val="00B34C64"/>
    <w:rsid w:val="00B34C70"/>
    <w:rsid w:val="00B34CA2"/>
    <w:rsid w:val="00B358A2"/>
    <w:rsid w:val="00B35B4A"/>
    <w:rsid w:val="00B35D60"/>
    <w:rsid w:val="00B361A4"/>
    <w:rsid w:val="00B36B0A"/>
    <w:rsid w:val="00B370E0"/>
    <w:rsid w:val="00B37225"/>
    <w:rsid w:val="00B37326"/>
    <w:rsid w:val="00B37A39"/>
    <w:rsid w:val="00B402DE"/>
    <w:rsid w:val="00B40333"/>
    <w:rsid w:val="00B4041A"/>
    <w:rsid w:val="00B40532"/>
    <w:rsid w:val="00B40821"/>
    <w:rsid w:val="00B40F12"/>
    <w:rsid w:val="00B411DC"/>
    <w:rsid w:val="00B41231"/>
    <w:rsid w:val="00B41627"/>
    <w:rsid w:val="00B41AB2"/>
    <w:rsid w:val="00B420D2"/>
    <w:rsid w:val="00B4241D"/>
    <w:rsid w:val="00B428DD"/>
    <w:rsid w:val="00B430BD"/>
    <w:rsid w:val="00B4315D"/>
    <w:rsid w:val="00B44078"/>
    <w:rsid w:val="00B441F4"/>
    <w:rsid w:val="00B446E9"/>
    <w:rsid w:val="00B44CD3"/>
    <w:rsid w:val="00B4533B"/>
    <w:rsid w:val="00B453C3"/>
    <w:rsid w:val="00B453E3"/>
    <w:rsid w:val="00B45959"/>
    <w:rsid w:val="00B45BEE"/>
    <w:rsid w:val="00B468FA"/>
    <w:rsid w:val="00B46A8F"/>
    <w:rsid w:val="00B46E56"/>
    <w:rsid w:val="00B46EF5"/>
    <w:rsid w:val="00B46F44"/>
    <w:rsid w:val="00B4716F"/>
    <w:rsid w:val="00B47439"/>
    <w:rsid w:val="00B47AC6"/>
    <w:rsid w:val="00B47CAE"/>
    <w:rsid w:val="00B50093"/>
    <w:rsid w:val="00B50886"/>
    <w:rsid w:val="00B508DC"/>
    <w:rsid w:val="00B50DA5"/>
    <w:rsid w:val="00B510C2"/>
    <w:rsid w:val="00B511E3"/>
    <w:rsid w:val="00B51215"/>
    <w:rsid w:val="00B51360"/>
    <w:rsid w:val="00B51DE1"/>
    <w:rsid w:val="00B520ED"/>
    <w:rsid w:val="00B52462"/>
    <w:rsid w:val="00B52671"/>
    <w:rsid w:val="00B52706"/>
    <w:rsid w:val="00B52830"/>
    <w:rsid w:val="00B52CCB"/>
    <w:rsid w:val="00B534C6"/>
    <w:rsid w:val="00B53543"/>
    <w:rsid w:val="00B53EFF"/>
    <w:rsid w:val="00B54434"/>
    <w:rsid w:val="00B54512"/>
    <w:rsid w:val="00B5492F"/>
    <w:rsid w:val="00B54931"/>
    <w:rsid w:val="00B54A98"/>
    <w:rsid w:val="00B54B5C"/>
    <w:rsid w:val="00B54FA3"/>
    <w:rsid w:val="00B5556C"/>
    <w:rsid w:val="00B555AF"/>
    <w:rsid w:val="00B559F4"/>
    <w:rsid w:val="00B55A75"/>
    <w:rsid w:val="00B55AF1"/>
    <w:rsid w:val="00B56105"/>
    <w:rsid w:val="00B562A0"/>
    <w:rsid w:val="00B5662C"/>
    <w:rsid w:val="00B56DE8"/>
    <w:rsid w:val="00B56E54"/>
    <w:rsid w:val="00B5774F"/>
    <w:rsid w:val="00B57ABE"/>
    <w:rsid w:val="00B57D9B"/>
    <w:rsid w:val="00B57F64"/>
    <w:rsid w:val="00B603AC"/>
    <w:rsid w:val="00B606A1"/>
    <w:rsid w:val="00B60890"/>
    <w:rsid w:val="00B60982"/>
    <w:rsid w:val="00B6123E"/>
    <w:rsid w:val="00B617B7"/>
    <w:rsid w:val="00B626A9"/>
    <w:rsid w:val="00B62B5B"/>
    <w:rsid w:val="00B62C48"/>
    <w:rsid w:val="00B63441"/>
    <w:rsid w:val="00B635C1"/>
    <w:rsid w:val="00B63977"/>
    <w:rsid w:val="00B63B46"/>
    <w:rsid w:val="00B63EFE"/>
    <w:rsid w:val="00B64070"/>
    <w:rsid w:val="00B643ED"/>
    <w:rsid w:val="00B64DA3"/>
    <w:rsid w:val="00B64DC8"/>
    <w:rsid w:val="00B651B0"/>
    <w:rsid w:val="00B65700"/>
    <w:rsid w:val="00B65832"/>
    <w:rsid w:val="00B6596C"/>
    <w:rsid w:val="00B65C99"/>
    <w:rsid w:val="00B65CE8"/>
    <w:rsid w:val="00B65EF9"/>
    <w:rsid w:val="00B664B4"/>
    <w:rsid w:val="00B66EB1"/>
    <w:rsid w:val="00B66F4C"/>
    <w:rsid w:val="00B66FBA"/>
    <w:rsid w:val="00B675B6"/>
    <w:rsid w:val="00B6764D"/>
    <w:rsid w:val="00B6776E"/>
    <w:rsid w:val="00B67928"/>
    <w:rsid w:val="00B67D71"/>
    <w:rsid w:val="00B67E53"/>
    <w:rsid w:val="00B703AC"/>
    <w:rsid w:val="00B70495"/>
    <w:rsid w:val="00B70C47"/>
    <w:rsid w:val="00B70E29"/>
    <w:rsid w:val="00B71500"/>
    <w:rsid w:val="00B71D18"/>
    <w:rsid w:val="00B71F02"/>
    <w:rsid w:val="00B7216B"/>
    <w:rsid w:val="00B72338"/>
    <w:rsid w:val="00B723AB"/>
    <w:rsid w:val="00B72E2A"/>
    <w:rsid w:val="00B73103"/>
    <w:rsid w:val="00B732B1"/>
    <w:rsid w:val="00B733C3"/>
    <w:rsid w:val="00B74846"/>
    <w:rsid w:val="00B74C09"/>
    <w:rsid w:val="00B74DAD"/>
    <w:rsid w:val="00B753A0"/>
    <w:rsid w:val="00B75858"/>
    <w:rsid w:val="00B759D3"/>
    <w:rsid w:val="00B75A1C"/>
    <w:rsid w:val="00B75BE8"/>
    <w:rsid w:val="00B76105"/>
    <w:rsid w:val="00B76764"/>
    <w:rsid w:val="00B76E93"/>
    <w:rsid w:val="00B76ECF"/>
    <w:rsid w:val="00B76ED3"/>
    <w:rsid w:val="00B77AAA"/>
    <w:rsid w:val="00B77EBF"/>
    <w:rsid w:val="00B77F92"/>
    <w:rsid w:val="00B80981"/>
    <w:rsid w:val="00B80D70"/>
    <w:rsid w:val="00B8115C"/>
    <w:rsid w:val="00B8115F"/>
    <w:rsid w:val="00B816C9"/>
    <w:rsid w:val="00B8199C"/>
    <w:rsid w:val="00B81F05"/>
    <w:rsid w:val="00B81F0A"/>
    <w:rsid w:val="00B82C27"/>
    <w:rsid w:val="00B82CC6"/>
    <w:rsid w:val="00B82DE4"/>
    <w:rsid w:val="00B830C5"/>
    <w:rsid w:val="00B83195"/>
    <w:rsid w:val="00B8337C"/>
    <w:rsid w:val="00B837DC"/>
    <w:rsid w:val="00B8382F"/>
    <w:rsid w:val="00B83AB1"/>
    <w:rsid w:val="00B83D9F"/>
    <w:rsid w:val="00B83EFF"/>
    <w:rsid w:val="00B83FEA"/>
    <w:rsid w:val="00B84126"/>
    <w:rsid w:val="00B842F3"/>
    <w:rsid w:val="00B8451E"/>
    <w:rsid w:val="00B846F4"/>
    <w:rsid w:val="00B84773"/>
    <w:rsid w:val="00B84861"/>
    <w:rsid w:val="00B8527B"/>
    <w:rsid w:val="00B85465"/>
    <w:rsid w:val="00B854CE"/>
    <w:rsid w:val="00B85512"/>
    <w:rsid w:val="00B8560F"/>
    <w:rsid w:val="00B85B4B"/>
    <w:rsid w:val="00B85E5E"/>
    <w:rsid w:val="00B85FEE"/>
    <w:rsid w:val="00B86053"/>
    <w:rsid w:val="00B8656B"/>
    <w:rsid w:val="00B86941"/>
    <w:rsid w:val="00B86A8F"/>
    <w:rsid w:val="00B871C2"/>
    <w:rsid w:val="00B87B56"/>
    <w:rsid w:val="00B87DAB"/>
    <w:rsid w:val="00B87ED3"/>
    <w:rsid w:val="00B90032"/>
    <w:rsid w:val="00B90087"/>
    <w:rsid w:val="00B901D6"/>
    <w:rsid w:val="00B9025A"/>
    <w:rsid w:val="00B902D5"/>
    <w:rsid w:val="00B9045A"/>
    <w:rsid w:val="00B90F5B"/>
    <w:rsid w:val="00B9111F"/>
    <w:rsid w:val="00B919E5"/>
    <w:rsid w:val="00B91BDF"/>
    <w:rsid w:val="00B9213D"/>
    <w:rsid w:val="00B924DB"/>
    <w:rsid w:val="00B9321C"/>
    <w:rsid w:val="00B93425"/>
    <w:rsid w:val="00B93540"/>
    <w:rsid w:val="00B93AAD"/>
    <w:rsid w:val="00B94167"/>
    <w:rsid w:val="00B943C8"/>
    <w:rsid w:val="00B9477D"/>
    <w:rsid w:val="00B94DF5"/>
    <w:rsid w:val="00B95528"/>
    <w:rsid w:val="00B95586"/>
    <w:rsid w:val="00B95793"/>
    <w:rsid w:val="00B95FA5"/>
    <w:rsid w:val="00B96D37"/>
    <w:rsid w:val="00B96E31"/>
    <w:rsid w:val="00B97051"/>
    <w:rsid w:val="00B9711B"/>
    <w:rsid w:val="00B9744A"/>
    <w:rsid w:val="00B97A74"/>
    <w:rsid w:val="00B97DC0"/>
    <w:rsid w:val="00BA02C3"/>
    <w:rsid w:val="00BA0562"/>
    <w:rsid w:val="00BA0EFE"/>
    <w:rsid w:val="00BA0F78"/>
    <w:rsid w:val="00BA1560"/>
    <w:rsid w:val="00BA15CE"/>
    <w:rsid w:val="00BA15DC"/>
    <w:rsid w:val="00BA16A9"/>
    <w:rsid w:val="00BA1741"/>
    <w:rsid w:val="00BA1AAD"/>
    <w:rsid w:val="00BA2EFB"/>
    <w:rsid w:val="00BA2F58"/>
    <w:rsid w:val="00BA2FA6"/>
    <w:rsid w:val="00BA30FE"/>
    <w:rsid w:val="00BA3234"/>
    <w:rsid w:val="00BA39CE"/>
    <w:rsid w:val="00BA3F60"/>
    <w:rsid w:val="00BA40DA"/>
    <w:rsid w:val="00BA4410"/>
    <w:rsid w:val="00BA44F7"/>
    <w:rsid w:val="00BA4908"/>
    <w:rsid w:val="00BA5197"/>
    <w:rsid w:val="00BA54D7"/>
    <w:rsid w:val="00BA57D0"/>
    <w:rsid w:val="00BA5C20"/>
    <w:rsid w:val="00BA606B"/>
    <w:rsid w:val="00BA66DA"/>
    <w:rsid w:val="00BA6817"/>
    <w:rsid w:val="00BA6BF4"/>
    <w:rsid w:val="00BA7BAF"/>
    <w:rsid w:val="00BA7D48"/>
    <w:rsid w:val="00BB0D0D"/>
    <w:rsid w:val="00BB0D7E"/>
    <w:rsid w:val="00BB112E"/>
    <w:rsid w:val="00BB1442"/>
    <w:rsid w:val="00BB188B"/>
    <w:rsid w:val="00BB18AC"/>
    <w:rsid w:val="00BB208F"/>
    <w:rsid w:val="00BB23CD"/>
    <w:rsid w:val="00BB24CF"/>
    <w:rsid w:val="00BB2BD5"/>
    <w:rsid w:val="00BB32B9"/>
    <w:rsid w:val="00BB417A"/>
    <w:rsid w:val="00BB44B9"/>
    <w:rsid w:val="00BB46BA"/>
    <w:rsid w:val="00BB480E"/>
    <w:rsid w:val="00BB50B2"/>
    <w:rsid w:val="00BB5E40"/>
    <w:rsid w:val="00BB6B13"/>
    <w:rsid w:val="00BB6FB9"/>
    <w:rsid w:val="00BB71AB"/>
    <w:rsid w:val="00BB7499"/>
    <w:rsid w:val="00BB750A"/>
    <w:rsid w:val="00BB760E"/>
    <w:rsid w:val="00BB7804"/>
    <w:rsid w:val="00BB7848"/>
    <w:rsid w:val="00BB791C"/>
    <w:rsid w:val="00BB793E"/>
    <w:rsid w:val="00BB7B64"/>
    <w:rsid w:val="00BB7CF2"/>
    <w:rsid w:val="00BB7D0D"/>
    <w:rsid w:val="00BB7D53"/>
    <w:rsid w:val="00BC022C"/>
    <w:rsid w:val="00BC055C"/>
    <w:rsid w:val="00BC0F7E"/>
    <w:rsid w:val="00BC1021"/>
    <w:rsid w:val="00BC1443"/>
    <w:rsid w:val="00BC16A7"/>
    <w:rsid w:val="00BC17F1"/>
    <w:rsid w:val="00BC18EC"/>
    <w:rsid w:val="00BC1C2E"/>
    <w:rsid w:val="00BC1E7E"/>
    <w:rsid w:val="00BC2177"/>
    <w:rsid w:val="00BC2934"/>
    <w:rsid w:val="00BC2E9E"/>
    <w:rsid w:val="00BC39E3"/>
    <w:rsid w:val="00BC3B37"/>
    <w:rsid w:val="00BC41D5"/>
    <w:rsid w:val="00BC42B7"/>
    <w:rsid w:val="00BC44BA"/>
    <w:rsid w:val="00BC4554"/>
    <w:rsid w:val="00BC4E89"/>
    <w:rsid w:val="00BC4ECE"/>
    <w:rsid w:val="00BC5218"/>
    <w:rsid w:val="00BC5797"/>
    <w:rsid w:val="00BC587B"/>
    <w:rsid w:val="00BC5924"/>
    <w:rsid w:val="00BC5A96"/>
    <w:rsid w:val="00BC5E6A"/>
    <w:rsid w:val="00BC612C"/>
    <w:rsid w:val="00BC6823"/>
    <w:rsid w:val="00BC7586"/>
    <w:rsid w:val="00BC7ADA"/>
    <w:rsid w:val="00BD00C5"/>
    <w:rsid w:val="00BD09D3"/>
    <w:rsid w:val="00BD0C66"/>
    <w:rsid w:val="00BD0CB3"/>
    <w:rsid w:val="00BD13BF"/>
    <w:rsid w:val="00BD1620"/>
    <w:rsid w:val="00BD1C6A"/>
    <w:rsid w:val="00BD1DD9"/>
    <w:rsid w:val="00BD227E"/>
    <w:rsid w:val="00BD23CE"/>
    <w:rsid w:val="00BD2678"/>
    <w:rsid w:val="00BD267F"/>
    <w:rsid w:val="00BD281D"/>
    <w:rsid w:val="00BD28CB"/>
    <w:rsid w:val="00BD2DED"/>
    <w:rsid w:val="00BD30F8"/>
    <w:rsid w:val="00BD3362"/>
    <w:rsid w:val="00BD3522"/>
    <w:rsid w:val="00BD378B"/>
    <w:rsid w:val="00BD37FD"/>
    <w:rsid w:val="00BD3A0C"/>
    <w:rsid w:val="00BD4114"/>
    <w:rsid w:val="00BD4432"/>
    <w:rsid w:val="00BD4A1A"/>
    <w:rsid w:val="00BD594C"/>
    <w:rsid w:val="00BD645D"/>
    <w:rsid w:val="00BD650B"/>
    <w:rsid w:val="00BD6589"/>
    <w:rsid w:val="00BD6C30"/>
    <w:rsid w:val="00BD7104"/>
    <w:rsid w:val="00BD7830"/>
    <w:rsid w:val="00BD7936"/>
    <w:rsid w:val="00BD7DEE"/>
    <w:rsid w:val="00BD7ED9"/>
    <w:rsid w:val="00BD7F55"/>
    <w:rsid w:val="00BD7FD1"/>
    <w:rsid w:val="00BE0481"/>
    <w:rsid w:val="00BE059B"/>
    <w:rsid w:val="00BE09E3"/>
    <w:rsid w:val="00BE0A37"/>
    <w:rsid w:val="00BE0CF2"/>
    <w:rsid w:val="00BE1670"/>
    <w:rsid w:val="00BE1793"/>
    <w:rsid w:val="00BE201D"/>
    <w:rsid w:val="00BE221B"/>
    <w:rsid w:val="00BE2B98"/>
    <w:rsid w:val="00BE2BEF"/>
    <w:rsid w:val="00BE3399"/>
    <w:rsid w:val="00BE33FF"/>
    <w:rsid w:val="00BE3466"/>
    <w:rsid w:val="00BE3543"/>
    <w:rsid w:val="00BE383F"/>
    <w:rsid w:val="00BE3A56"/>
    <w:rsid w:val="00BE3D3A"/>
    <w:rsid w:val="00BE43A2"/>
    <w:rsid w:val="00BE4A09"/>
    <w:rsid w:val="00BE4AA5"/>
    <w:rsid w:val="00BE510A"/>
    <w:rsid w:val="00BE51BD"/>
    <w:rsid w:val="00BE561B"/>
    <w:rsid w:val="00BE6092"/>
    <w:rsid w:val="00BE60AE"/>
    <w:rsid w:val="00BE61BE"/>
    <w:rsid w:val="00BE646D"/>
    <w:rsid w:val="00BE6A76"/>
    <w:rsid w:val="00BE6E1A"/>
    <w:rsid w:val="00BE6EC8"/>
    <w:rsid w:val="00BE7026"/>
    <w:rsid w:val="00BE7300"/>
    <w:rsid w:val="00BE7621"/>
    <w:rsid w:val="00BE764E"/>
    <w:rsid w:val="00BE7733"/>
    <w:rsid w:val="00BE7A94"/>
    <w:rsid w:val="00BE7E8A"/>
    <w:rsid w:val="00BF02DB"/>
    <w:rsid w:val="00BF0790"/>
    <w:rsid w:val="00BF1055"/>
    <w:rsid w:val="00BF10C8"/>
    <w:rsid w:val="00BF18A3"/>
    <w:rsid w:val="00BF19AC"/>
    <w:rsid w:val="00BF1CC3"/>
    <w:rsid w:val="00BF1F52"/>
    <w:rsid w:val="00BF31C0"/>
    <w:rsid w:val="00BF37D0"/>
    <w:rsid w:val="00BF3807"/>
    <w:rsid w:val="00BF394E"/>
    <w:rsid w:val="00BF3FB8"/>
    <w:rsid w:val="00BF4271"/>
    <w:rsid w:val="00BF43DA"/>
    <w:rsid w:val="00BF4636"/>
    <w:rsid w:val="00BF48B2"/>
    <w:rsid w:val="00BF5401"/>
    <w:rsid w:val="00BF5526"/>
    <w:rsid w:val="00BF5531"/>
    <w:rsid w:val="00BF5A11"/>
    <w:rsid w:val="00BF5EFA"/>
    <w:rsid w:val="00BF600F"/>
    <w:rsid w:val="00BF6479"/>
    <w:rsid w:val="00BF64D4"/>
    <w:rsid w:val="00BF67A4"/>
    <w:rsid w:val="00BF67D5"/>
    <w:rsid w:val="00BF6AEB"/>
    <w:rsid w:val="00BF6BDE"/>
    <w:rsid w:val="00BF71B4"/>
    <w:rsid w:val="00BF76A2"/>
    <w:rsid w:val="00BF7CB3"/>
    <w:rsid w:val="00C004AD"/>
    <w:rsid w:val="00C00517"/>
    <w:rsid w:val="00C00D0B"/>
    <w:rsid w:val="00C016DF"/>
    <w:rsid w:val="00C01A83"/>
    <w:rsid w:val="00C020FB"/>
    <w:rsid w:val="00C022A6"/>
    <w:rsid w:val="00C02354"/>
    <w:rsid w:val="00C03012"/>
    <w:rsid w:val="00C035B3"/>
    <w:rsid w:val="00C03970"/>
    <w:rsid w:val="00C03B5C"/>
    <w:rsid w:val="00C03CB9"/>
    <w:rsid w:val="00C03F0B"/>
    <w:rsid w:val="00C0423D"/>
    <w:rsid w:val="00C04918"/>
    <w:rsid w:val="00C04932"/>
    <w:rsid w:val="00C0499A"/>
    <w:rsid w:val="00C04C97"/>
    <w:rsid w:val="00C04F82"/>
    <w:rsid w:val="00C05819"/>
    <w:rsid w:val="00C05B84"/>
    <w:rsid w:val="00C05C71"/>
    <w:rsid w:val="00C05D1D"/>
    <w:rsid w:val="00C061C0"/>
    <w:rsid w:val="00C06405"/>
    <w:rsid w:val="00C0660F"/>
    <w:rsid w:val="00C07826"/>
    <w:rsid w:val="00C1066A"/>
    <w:rsid w:val="00C107A7"/>
    <w:rsid w:val="00C107EA"/>
    <w:rsid w:val="00C11633"/>
    <w:rsid w:val="00C1186E"/>
    <w:rsid w:val="00C11A47"/>
    <w:rsid w:val="00C11B28"/>
    <w:rsid w:val="00C11DAB"/>
    <w:rsid w:val="00C11EC3"/>
    <w:rsid w:val="00C126B5"/>
    <w:rsid w:val="00C1286A"/>
    <w:rsid w:val="00C12C38"/>
    <w:rsid w:val="00C12CBC"/>
    <w:rsid w:val="00C12D04"/>
    <w:rsid w:val="00C13A05"/>
    <w:rsid w:val="00C13B67"/>
    <w:rsid w:val="00C13B8C"/>
    <w:rsid w:val="00C141F6"/>
    <w:rsid w:val="00C1494C"/>
    <w:rsid w:val="00C15153"/>
    <w:rsid w:val="00C154CB"/>
    <w:rsid w:val="00C1550A"/>
    <w:rsid w:val="00C155B3"/>
    <w:rsid w:val="00C157BD"/>
    <w:rsid w:val="00C15D93"/>
    <w:rsid w:val="00C1645A"/>
    <w:rsid w:val="00C16480"/>
    <w:rsid w:val="00C1663B"/>
    <w:rsid w:val="00C169D3"/>
    <w:rsid w:val="00C175EE"/>
    <w:rsid w:val="00C1787A"/>
    <w:rsid w:val="00C1798D"/>
    <w:rsid w:val="00C17A81"/>
    <w:rsid w:val="00C17B9C"/>
    <w:rsid w:val="00C17CE9"/>
    <w:rsid w:val="00C20171"/>
    <w:rsid w:val="00C2018D"/>
    <w:rsid w:val="00C20214"/>
    <w:rsid w:val="00C202B6"/>
    <w:rsid w:val="00C202E6"/>
    <w:rsid w:val="00C20B99"/>
    <w:rsid w:val="00C210A4"/>
    <w:rsid w:val="00C21759"/>
    <w:rsid w:val="00C21F4A"/>
    <w:rsid w:val="00C21FC7"/>
    <w:rsid w:val="00C22356"/>
    <w:rsid w:val="00C22B66"/>
    <w:rsid w:val="00C22D1E"/>
    <w:rsid w:val="00C23207"/>
    <w:rsid w:val="00C23456"/>
    <w:rsid w:val="00C236D1"/>
    <w:rsid w:val="00C236D9"/>
    <w:rsid w:val="00C2394A"/>
    <w:rsid w:val="00C23CC8"/>
    <w:rsid w:val="00C23D0C"/>
    <w:rsid w:val="00C24415"/>
    <w:rsid w:val="00C24E45"/>
    <w:rsid w:val="00C250F5"/>
    <w:rsid w:val="00C25287"/>
    <w:rsid w:val="00C25616"/>
    <w:rsid w:val="00C259D3"/>
    <w:rsid w:val="00C25A06"/>
    <w:rsid w:val="00C25CB3"/>
    <w:rsid w:val="00C25D66"/>
    <w:rsid w:val="00C2612D"/>
    <w:rsid w:val="00C26313"/>
    <w:rsid w:val="00C26506"/>
    <w:rsid w:val="00C26805"/>
    <w:rsid w:val="00C26A68"/>
    <w:rsid w:val="00C26AFF"/>
    <w:rsid w:val="00C26BAB"/>
    <w:rsid w:val="00C27275"/>
    <w:rsid w:val="00C277B3"/>
    <w:rsid w:val="00C27928"/>
    <w:rsid w:val="00C27C48"/>
    <w:rsid w:val="00C27D71"/>
    <w:rsid w:val="00C30335"/>
    <w:rsid w:val="00C303CD"/>
    <w:rsid w:val="00C307B0"/>
    <w:rsid w:val="00C30F8C"/>
    <w:rsid w:val="00C3117E"/>
    <w:rsid w:val="00C314C1"/>
    <w:rsid w:val="00C316F5"/>
    <w:rsid w:val="00C319A0"/>
    <w:rsid w:val="00C31DB3"/>
    <w:rsid w:val="00C31DF4"/>
    <w:rsid w:val="00C32382"/>
    <w:rsid w:val="00C325A3"/>
    <w:rsid w:val="00C328C1"/>
    <w:rsid w:val="00C32B62"/>
    <w:rsid w:val="00C32CCD"/>
    <w:rsid w:val="00C330DC"/>
    <w:rsid w:val="00C333AE"/>
    <w:rsid w:val="00C3345D"/>
    <w:rsid w:val="00C33754"/>
    <w:rsid w:val="00C3468C"/>
    <w:rsid w:val="00C34701"/>
    <w:rsid w:val="00C347EA"/>
    <w:rsid w:val="00C34EE7"/>
    <w:rsid w:val="00C34FE5"/>
    <w:rsid w:val="00C3535E"/>
    <w:rsid w:val="00C35446"/>
    <w:rsid w:val="00C35636"/>
    <w:rsid w:val="00C3574E"/>
    <w:rsid w:val="00C35CEF"/>
    <w:rsid w:val="00C3649E"/>
    <w:rsid w:val="00C3717E"/>
    <w:rsid w:val="00C37DAC"/>
    <w:rsid w:val="00C37E39"/>
    <w:rsid w:val="00C40105"/>
    <w:rsid w:val="00C4032F"/>
    <w:rsid w:val="00C40F38"/>
    <w:rsid w:val="00C40F53"/>
    <w:rsid w:val="00C4135D"/>
    <w:rsid w:val="00C41389"/>
    <w:rsid w:val="00C416CF"/>
    <w:rsid w:val="00C419B0"/>
    <w:rsid w:val="00C41AC3"/>
    <w:rsid w:val="00C41D16"/>
    <w:rsid w:val="00C4202B"/>
    <w:rsid w:val="00C421BB"/>
    <w:rsid w:val="00C4236B"/>
    <w:rsid w:val="00C424C4"/>
    <w:rsid w:val="00C4250F"/>
    <w:rsid w:val="00C4326A"/>
    <w:rsid w:val="00C43676"/>
    <w:rsid w:val="00C43A8B"/>
    <w:rsid w:val="00C445A4"/>
    <w:rsid w:val="00C44B9A"/>
    <w:rsid w:val="00C453E1"/>
    <w:rsid w:val="00C45520"/>
    <w:rsid w:val="00C45986"/>
    <w:rsid w:val="00C45AEA"/>
    <w:rsid w:val="00C45BFA"/>
    <w:rsid w:val="00C45D82"/>
    <w:rsid w:val="00C45DA8"/>
    <w:rsid w:val="00C461D9"/>
    <w:rsid w:val="00C4665F"/>
    <w:rsid w:val="00C469DF"/>
    <w:rsid w:val="00C46E03"/>
    <w:rsid w:val="00C47BEB"/>
    <w:rsid w:val="00C50104"/>
    <w:rsid w:val="00C50336"/>
    <w:rsid w:val="00C5053D"/>
    <w:rsid w:val="00C508B3"/>
    <w:rsid w:val="00C50CF5"/>
    <w:rsid w:val="00C51CAF"/>
    <w:rsid w:val="00C51CCE"/>
    <w:rsid w:val="00C51CFF"/>
    <w:rsid w:val="00C521B8"/>
    <w:rsid w:val="00C5239A"/>
    <w:rsid w:val="00C5241A"/>
    <w:rsid w:val="00C5263A"/>
    <w:rsid w:val="00C52846"/>
    <w:rsid w:val="00C529B9"/>
    <w:rsid w:val="00C529EE"/>
    <w:rsid w:val="00C52C21"/>
    <w:rsid w:val="00C53492"/>
    <w:rsid w:val="00C53738"/>
    <w:rsid w:val="00C537E6"/>
    <w:rsid w:val="00C53CAA"/>
    <w:rsid w:val="00C53DD9"/>
    <w:rsid w:val="00C54225"/>
    <w:rsid w:val="00C545D6"/>
    <w:rsid w:val="00C54881"/>
    <w:rsid w:val="00C549A8"/>
    <w:rsid w:val="00C54CEF"/>
    <w:rsid w:val="00C551C6"/>
    <w:rsid w:val="00C553CC"/>
    <w:rsid w:val="00C555AC"/>
    <w:rsid w:val="00C558F5"/>
    <w:rsid w:val="00C55943"/>
    <w:rsid w:val="00C55D2C"/>
    <w:rsid w:val="00C56229"/>
    <w:rsid w:val="00C5630E"/>
    <w:rsid w:val="00C5727D"/>
    <w:rsid w:val="00C5760C"/>
    <w:rsid w:val="00C578A1"/>
    <w:rsid w:val="00C60041"/>
    <w:rsid w:val="00C60A53"/>
    <w:rsid w:val="00C60B28"/>
    <w:rsid w:val="00C60F7A"/>
    <w:rsid w:val="00C61633"/>
    <w:rsid w:val="00C61826"/>
    <w:rsid w:val="00C61959"/>
    <w:rsid w:val="00C61FB9"/>
    <w:rsid w:val="00C621B1"/>
    <w:rsid w:val="00C627F6"/>
    <w:rsid w:val="00C62DFF"/>
    <w:rsid w:val="00C6323E"/>
    <w:rsid w:val="00C6379E"/>
    <w:rsid w:val="00C63974"/>
    <w:rsid w:val="00C6444E"/>
    <w:rsid w:val="00C645C6"/>
    <w:rsid w:val="00C646D2"/>
    <w:rsid w:val="00C64AA9"/>
    <w:rsid w:val="00C64B4D"/>
    <w:rsid w:val="00C64EDB"/>
    <w:rsid w:val="00C6528E"/>
    <w:rsid w:val="00C65647"/>
    <w:rsid w:val="00C662FF"/>
    <w:rsid w:val="00C66807"/>
    <w:rsid w:val="00C66BEF"/>
    <w:rsid w:val="00C66F5A"/>
    <w:rsid w:val="00C67036"/>
    <w:rsid w:val="00C67E64"/>
    <w:rsid w:val="00C67F71"/>
    <w:rsid w:val="00C703F1"/>
    <w:rsid w:val="00C70960"/>
    <w:rsid w:val="00C70D8E"/>
    <w:rsid w:val="00C7120E"/>
    <w:rsid w:val="00C71376"/>
    <w:rsid w:val="00C71667"/>
    <w:rsid w:val="00C71D85"/>
    <w:rsid w:val="00C72659"/>
    <w:rsid w:val="00C727C5"/>
    <w:rsid w:val="00C728B4"/>
    <w:rsid w:val="00C72AC8"/>
    <w:rsid w:val="00C72B49"/>
    <w:rsid w:val="00C733C6"/>
    <w:rsid w:val="00C7361B"/>
    <w:rsid w:val="00C73F6D"/>
    <w:rsid w:val="00C73F85"/>
    <w:rsid w:val="00C7499A"/>
    <w:rsid w:val="00C74CB0"/>
    <w:rsid w:val="00C74DAC"/>
    <w:rsid w:val="00C74E26"/>
    <w:rsid w:val="00C752DA"/>
    <w:rsid w:val="00C754EB"/>
    <w:rsid w:val="00C7595C"/>
    <w:rsid w:val="00C7714D"/>
    <w:rsid w:val="00C7715B"/>
    <w:rsid w:val="00C771F9"/>
    <w:rsid w:val="00C77247"/>
    <w:rsid w:val="00C77317"/>
    <w:rsid w:val="00C77BEB"/>
    <w:rsid w:val="00C801E1"/>
    <w:rsid w:val="00C805A1"/>
    <w:rsid w:val="00C806F9"/>
    <w:rsid w:val="00C808F1"/>
    <w:rsid w:val="00C81294"/>
    <w:rsid w:val="00C81B2E"/>
    <w:rsid w:val="00C82649"/>
    <w:rsid w:val="00C826BD"/>
    <w:rsid w:val="00C82BDF"/>
    <w:rsid w:val="00C8339B"/>
    <w:rsid w:val="00C83582"/>
    <w:rsid w:val="00C83F38"/>
    <w:rsid w:val="00C8409C"/>
    <w:rsid w:val="00C851FE"/>
    <w:rsid w:val="00C85275"/>
    <w:rsid w:val="00C85578"/>
    <w:rsid w:val="00C857F2"/>
    <w:rsid w:val="00C85B07"/>
    <w:rsid w:val="00C85D31"/>
    <w:rsid w:val="00C865BB"/>
    <w:rsid w:val="00C86806"/>
    <w:rsid w:val="00C86877"/>
    <w:rsid w:val="00C86B61"/>
    <w:rsid w:val="00C86C05"/>
    <w:rsid w:val="00C86C44"/>
    <w:rsid w:val="00C86CD3"/>
    <w:rsid w:val="00C87709"/>
    <w:rsid w:val="00C900A4"/>
    <w:rsid w:val="00C905BC"/>
    <w:rsid w:val="00C90C07"/>
    <w:rsid w:val="00C90E8F"/>
    <w:rsid w:val="00C91103"/>
    <w:rsid w:val="00C91106"/>
    <w:rsid w:val="00C912C2"/>
    <w:rsid w:val="00C9153D"/>
    <w:rsid w:val="00C91679"/>
    <w:rsid w:val="00C91872"/>
    <w:rsid w:val="00C91A11"/>
    <w:rsid w:val="00C91AD0"/>
    <w:rsid w:val="00C921F6"/>
    <w:rsid w:val="00C92789"/>
    <w:rsid w:val="00C92C3B"/>
    <w:rsid w:val="00C9308D"/>
    <w:rsid w:val="00C93261"/>
    <w:rsid w:val="00C938B7"/>
    <w:rsid w:val="00C93A59"/>
    <w:rsid w:val="00C93C48"/>
    <w:rsid w:val="00C9435A"/>
    <w:rsid w:val="00C9439E"/>
    <w:rsid w:val="00C94628"/>
    <w:rsid w:val="00C94764"/>
    <w:rsid w:val="00C9487D"/>
    <w:rsid w:val="00C94D1C"/>
    <w:rsid w:val="00C956D7"/>
    <w:rsid w:val="00C9582F"/>
    <w:rsid w:val="00C95BAD"/>
    <w:rsid w:val="00C95C85"/>
    <w:rsid w:val="00C963C0"/>
    <w:rsid w:val="00C967C7"/>
    <w:rsid w:val="00C967C9"/>
    <w:rsid w:val="00C968B9"/>
    <w:rsid w:val="00C96A6B"/>
    <w:rsid w:val="00C97123"/>
    <w:rsid w:val="00C97571"/>
    <w:rsid w:val="00C975EA"/>
    <w:rsid w:val="00C9798C"/>
    <w:rsid w:val="00C97BCF"/>
    <w:rsid w:val="00C97D28"/>
    <w:rsid w:val="00CA0428"/>
    <w:rsid w:val="00CA0AE7"/>
    <w:rsid w:val="00CA0B73"/>
    <w:rsid w:val="00CA10A6"/>
    <w:rsid w:val="00CA17AB"/>
    <w:rsid w:val="00CA1950"/>
    <w:rsid w:val="00CA19FE"/>
    <w:rsid w:val="00CA1D50"/>
    <w:rsid w:val="00CA2463"/>
    <w:rsid w:val="00CA274C"/>
    <w:rsid w:val="00CA2840"/>
    <w:rsid w:val="00CA2A27"/>
    <w:rsid w:val="00CA31BF"/>
    <w:rsid w:val="00CA365E"/>
    <w:rsid w:val="00CA3D52"/>
    <w:rsid w:val="00CA410E"/>
    <w:rsid w:val="00CA412D"/>
    <w:rsid w:val="00CA4184"/>
    <w:rsid w:val="00CA4381"/>
    <w:rsid w:val="00CA4397"/>
    <w:rsid w:val="00CA505C"/>
    <w:rsid w:val="00CA599A"/>
    <w:rsid w:val="00CA599C"/>
    <w:rsid w:val="00CA7A65"/>
    <w:rsid w:val="00CA7E19"/>
    <w:rsid w:val="00CA7F8A"/>
    <w:rsid w:val="00CA7FDB"/>
    <w:rsid w:val="00CB0CC1"/>
    <w:rsid w:val="00CB0F61"/>
    <w:rsid w:val="00CB123F"/>
    <w:rsid w:val="00CB16AB"/>
    <w:rsid w:val="00CB1C03"/>
    <w:rsid w:val="00CB1D26"/>
    <w:rsid w:val="00CB2113"/>
    <w:rsid w:val="00CB316D"/>
    <w:rsid w:val="00CB3462"/>
    <w:rsid w:val="00CB34FC"/>
    <w:rsid w:val="00CB3758"/>
    <w:rsid w:val="00CB3965"/>
    <w:rsid w:val="00CB3BDC"/>
    <w:rsid w:val="00CB3C0E"/>
    <w:rsid w:val="00CB4014"/>
    <w:rsid w:val="00CB4FA1"/>
    <w:rsid w:val="00CB504B"/>
    <w:rsid w:val="00CB507F"/>
    <w:rsid w:val="00CB57DA"/>
    <w:rsid w:val="00CB5871"/>
    <w:rsid w:val="00CB5924"/>
    <w:rsid w:val="00CB5E61"/>
    <w:rsid w:val="00CB625D"/>
    <w:rsid w:val="00CB6DFF"/>
    <w:rsid w:val="00CB6E40"/>
    <w:rsid w:val="00CB71EF"/>
    <w:rsid w:val="00CB743E"/>
    <w:rsid w:val="00CB750D"/>
    <w:rsid w:val="00CB763E"/>
    <w:rsid w:val="00CB77BB"/>
    <w:rsid w:val="00CB7B5D"/>
    <w:rsid w:val="00CC02FE"/>
    <w:rsid w:val="00CC04E2"/>
    <w:rsid w:val="00CC092F"/>
    <w:rsid w:val="00CC09A7"/>
    <w:rsid w:val="00CC0DDA"/>
    <w:rsid w:val="00CC0F5A"/>
    <w:rsid w:val="00CC0FDA"/>
    <w:rsid w:val="00CC1202"/>
    <w:rsid w:val="00CC13DF"/>
    <w:rsid w:val="00CC2260"/>
    <w:rsid w:val="00CC2661"/>
    <w:rsid w:val="00CC2853"/>
    <w:rsid w:val="00CC28A1"/>
    <w:rsid w:val="00CC32A2"/>
    <w:rsid w:val="00CC3360"/>
    <w:rsid w:val="00CC3679"/>
    <w:rsid w:val="00CC3B75"/>
    <w:rsid w:val="00CC3BD1"/>
    <w:rsid w:val="00CC418C"/>
    <w:rsid w:val="00CC422C"/>
    <w:rsid w:val="00CC4BD4"/>
    <w:rsid w:val="00CC4E53"/>
    <w:rsid w:val="00CC5604"/>
    <w:rsid w:val="00CC56F3"/>
    <w:rsid w:val="00CC575B"/>
    <w:rsid w:val="00CC57D7"/>
    <w:rsid w:val="00CC5F20"/>
    <w:rsid w:val="00CC616A"/>
    <w:rsid w:val="00CC66B5"/>
    <w:rsid w:val="00CC6746"/>
    <w:rsid w:val="00CC6A4A"/>
    <w:rsid w:val="00CC6C4C"/>
    <w:rsid w:val="00CC7262"/>
    <w:rsid w:val="00CC7EEF"/>
    <w:rsid w:val="00CC7F73"/>
    <w:rsid w:val="00CD00E6"/>
    <w:rsid w:val="00CD0B9A"/>
    <w:rsid w:val="00CD0CBA"/>
    <w:rsid w:val="00CD0F5A"/>
    <w:rsid w:val="00CD0F81"/>
    <w:rsid w:val="00CD1AAE"/>
    <w:rsid w:val="00CD1B5D"/>
    <w:rsid w:val="00CD1EFA"/>
    <w:rsid w:val="00CD1F70"/>
    <w:rsid w:val="00CD2421"/>
    <w:rsid w:val="00CD263B"/>
    <w:rsid w:val="00CD27BD"/>
    <w:rsid w:val="00CD2B95"/>
    <w:rsid w:val="00CD2EDE"/>
    <w:rsid w:val="00CD3301"/>
    <w:rsid w:val="00CD3589"/>
    <w:rsid w:val="00CD35BD"/>
    <w:rsid w:val="00CD37EC"/>
    <w:rsid w:val="00CD4040"/>
    <w:rsid w:val="00CD4550"/>
    <w:rsid w:val="00CD48EF"/>
    <w:rsid w:val="00CD522D"/>
    <w:rsid w:val="00CD5627"/>
    <w:rsid w:val="00CD599B"/>
    <w:rsid w:val="00CD5D99"/>
    <w:rsid w:val="00CD5E04"/>
    <w:rsid w:val="00CD64A7"/>
    <w:rsid w:val="00CD6703"/>
    <w:rsid w:val="00CD7385"/>
    <w:rsid w:val="00CD7AFB"/>
    <w:rsid w:val="00CD7D8E"/>
    <w:rsid w:val="00CE02BB"/>
    <w:rsid w:val="00CE0358"/>
    <w:rsid w:val="00CE04E1"/>
    <w:rsid w:val="00CE05B6"/>
    <w:rsid w:val="00CE06B1"/>
    <w:rsid w:val="00CE0A2C"/>
    <w:rsid w:val="00CE0AD2"/>
    <w:rsid w:val="00CE0B86"/>
    <w:rsid w:val="00CE0E3D"/>
    <w:rsid w:val="00CE119E"/>
    <w:rsid w:val="00CE181F"/>
    <w:rsid w:val="00CE1C34"/>
    <w:rsid w:val="00CE1D2F"/>
    <w:rsid w:val="00CE1E99"/>
    <w:rsid w:val="00CE2247"/>
    <w:rsid w:val="00CE2314"/>
    <w:rsid w:val="00CE26FB"/>
    <w:rsid w:val="00CE293D"/>
    <w:rsid w:val="00CE2A5E"/>
    <w:rsid w:val="00CE2B34"/>
    <w:rsid w:val="00CE336B"/>
    <w:rsid w:val="00CE36DD"/>
    <w:rsid w:val="00CE3D7C"/>
    <w:rsid w:val="00CE400D"/>
    <w:rsid w:val="00CE4B29"/>
    <w:rsid w:val="00CE4BD9"/>
    <w:rsid w:val="00CE4DA4"/>
    <w:rsid w:val="00CE527D"/>
    <w:rsid w:val="00CE5369"/>
    <w:rsid w:val="00CE539A"/>
    <w:rsid w:val="00CE55E4"/>
    <w:rsid w:val="00CE5730"/>
    <w:rsid w:val="00CE57E5"/>
    <w:rsid w:val="00CE5961"/>
    <w:rsid w:val="00CE68E9"/>
    <w:rsid w:val="00CE68F5"/>
    <w:rsid w:val="00CE7009"/>
    <w:rsid w:val="00CE76EF"/>
    <w:rsid w:val="00CE78A0"/>
    <w:rsid w:val="00CE796C"/>
    <w:rsid w:val="00CE7F5C"/>
    <w:rsid w:val="00CE7FD6"/>
    <w:rsid w:val="00CF08B3"/>
    <w:rsid w:val="00CF0B3C"/>
    <w:rsid w:val="00CF0CE9"/>
    <w:rsid w:val="00CF13CC"/>
    <w:rsid w:val="00CF1646"/>
    <w:rsid w:val="00CF1D25"/>
    <w:rsid w:val="00CF2153"/>
    <w:rsid w:val="00CF29C8"/>
    <w:rsid w:val="00CF346D"/>
    <w:rsid w:val="00CF34CB"/>
    <w:rsid w:val="00CF35F2"/>
    <w:rsid w:val="00CF37ED"/>
    <w:rsid w:val="00CF3A56"/>
    <w:rsid w:val="00CF3E9C"/>
    <w:rsid w:val="00CF3F43"/>
    <w:rsid w:val="00CF3FB3"/>
    <w:rsid w:val="00CF41BB"/>
    <w:rsid w:val="00CF42B7"/>
    <w:rsid w:val="00CF4965"/>
    <w:rsid w:val="00CF4E89"/>
    <w:rsid w:val="00CF639D"/>
    <w:rsid w:val="00CF698E"/>
    <w:rsid w:val="00CF6FC7"/>
    <w:rsid w:val="00CF701A"/>
    <w:rsid w:val="00CF75E0"/>
    <w:rsid w:val="00CF7B57"/>
    <w:rsid w:val="00CF7EC6"/>
    <w:rsid w:val="00D00047"/>
    <w:rsid w:val="00D00167"/>
    <w:rsid w:val="00D00385"/>
    <w:rsid w:val="00D00842"/>
    <w:rsid w:val="00D009C7"/>
    <w:rsid w:val="00D00D15"/>
    <w:rsid w:val="00D011C6"/>
    <w:rsid w:val="00D01510"/>
    <w:rsid w:val="00D0199B"/>
    <w:rsid w:val="00D01C8E"/>
    <w:rsid w:val="00D02113"/>
    <w:rsid w:val="00D02181"/>
    <w:rsid w:val="00D02269"/>
    <w:rsid w:val="00D022BB"/>
    <w:rsid w:val="00D023D1"/>
    <w:rsid w:val="00D0258C"/>
    <w:rsid w:val="00D025D6"/>
    <w:rsid w:val="00D026FF"/>
    <w:rsid w:val="00D02DE2"/>
    <w:rsid w:val="00D03045"/>
    <w:rsid w:val="00D0377C"/>
    <w:rsid w:val="00D03BA5"/>
    <w:rsid w:val="00D03BF6"/>
    <w:rsid w:val="00D03F52"/>
    <w:rsid w:val="00D0435C"/>
    <w:rsid w:val="00D04E25"/>
    <w:rsid w:val="00D04F6C"/>
    <w:rsid w:val="00D05013"/>
    <w:rsid w:val="00D051A4"/>
    <w:rsid w:val="00D057C4"/>
    <w:rsid w:val="00D05C63"/>
    <w:rsid w:val="00D061A5"/>
    <w:rsid w:val="00D0638A"/>
    <w:rsid w:val="00D063F1"/>
    <w:rsid w:val="00D0698F"/>
    <w:rsid w:val="00D06C3D"/>
    <w:rsid w:val="00D0772B"/>
    <w:rsid w:val="00D07753"/>
    <w:rsid w:val="00D077BC"/>
    <w:rsid w:val="00D07844"/>
    <w:rsid w:val="00D07CEA"/>
    <w:rsid w:val="00D07ED9"/>
    <w:rsid w:val="00D103D1"/>
    <w:rsid w:val="00D104E3"/>
    <w:rsid w:val="00D107CB"/>
    <w:rsid w:val="00D1095B"/>
    <w:rsid w:val="00D12767"/>
    <w:rsid w:val="00D128BE"/>
    <w:rsid w:val="00D12E36"/>
    <w:rsid w:val="00D13110"/>
    <w:rsid w:val="00D13328"/>
    <w:rsid w:val="00D1334F"/>
    <w:rsid w:val="00D1335B"/>
    <w:rsid w:val="00D13745"/>
    <w:rsid w:val="00D139D3"/>
    <w:rsid w:val="00D139F0"/>
    <w:rsid w:val="00D13F6F"/>
    <w:rsid w:val="00D14002"/>
    <w:rsid w:val="00D1444C"/>
    <w:rsid w:val="00D14A25"/>
    <w:rsid w:val="00D1502C"/>
    <w:rsid w:val="00D1522E"/>
    <w:rsid w:val="00D1565C"/>
    <w:rsid w:val="00D16BAA"/>
    <w:rsid w:val="00D16CA2"/>
    <w:rsid w:val="00D1738E"/>
    <w:rsid w:val="00D173C4"/>
    <w:rsid w:val="00D17CEE"/>
    <w:rsid w:val="00D17E9E"/>
    <w:rsid w:val="00D205C6"/>
    <w:rsid w:val="00D20744"/>
    <w:rsid w:val="00D20C2A"/>
    <w:rsid w:val="00D20DD9"/>
    <w:rsid w:val="00D20F0D"/>
    <w:rsid w:val="00D21058"/>
    <w:rsid w:val="00D212B4"/>
    <w:rsid w:val="00D21502"/>
    <w:rsid w:val="00D2153F"/>
    <w:rsid w:val="00D2167A"/>
    <w:rsid w:val="00D21E66"/>
    <w:rsid w:val="00D220FC"/>
    <w:rsid w:val="00D221B2"/>
    <w:rsid w:val="00D22DEF"/>
    <w:rsid w:val="00D23183"/>
    <w:rsid w:val="00D2352A"/>
    <w:rsid w:val="00D23671"/>
    <w:rsid w:val="00D2369F"/>
    <w:rsid w:val="00D236C1"/>
    <w:rsid w:val="00D245AE"/>
    <w:rsid w:val="00D24617"/>
    <w:rsid w:val="00D249EC"/>
    <w:rsid w:val="00D24B8E"/>
    <w:rsid w:val="00D250DE"/>
    <w:rsid w:val="00D25235"/>
    <w:rsid w:val="00D25465"/>
    <w:rsid w:val="00D257B7"/>
    <w:rsid w:val="00D25DDF"/>
    <w:rsid w:val="00D26A21"/>
    <w:rsid w:val="00D26A69"/>
    <w:rsid w:val="00D26C83"/>
    <w:rsid w:val="00D26E3F"/>
    <w:rsid w:val="00D26F68"/>
    <w:rsid w:val="00D26FFB"/>
    <w:rsid w:val="00D272D9"/>
    <w:rsid w:val="00D2745F"/>
    <w:rsid w:val="00D277BA"/>
    <w:rsid w:val="00D279C4"/>
    <w:rsid w:val="00D30232"/>
    <w:rsid w:val="00D306AE"/>
    <w:rsid w:val="00D30B08"/>
    <w:rsid w:val="00D30C2D"/>
    <w:rsid w:val="00D30DA7"/>
    <w:rsid w:val="00D30DED"/>
    <w:rsid w:val="00D30E0B"/>
    <w:rsid w:val="00D31468"/>
    <w:rsid w:val="00D3198E"/>
    <w:rsid w:val="00D31DCF"/>
    <w:rsid w:val="00D327F8"/>
    <w:rsid w:val="00D3286B"/>
    <w:rsid w:val="00D32C45"/>
    <w:rsid w:val="00D33256"/>
    <w:rsid w:val="00D33E09"/>
    <w:rsid w:val="00D34007"/>
    <w:rsid w:val="00D3426A"/>
    <w:rsid w:val="00D34A36"/>
    <w:rsid w:val="00D34F11"/>
    <w:rsid w:val="00D3572E"/>
    <w:rsid w:val="00D3577D"/>
    <w:rsid w:val="00D360F6"/>
    <w:rsid w:val="00D36346"/>
    <w:rsid w:val="00D36370"/>
    <w:rsid w:val="00D3639E"/>
    <w:rsid w:val="00D36413"/>
    <w:rsid w:val="00D3668B"/>
    <w:rsid w:val="00D3690C"/>
    <w:rsid w:val="00D36AEE"/>
    <w:rsid w:val="00D36DB9"/>
    <w:rsid w:val="00D37448"/>
    <w:rsid w:val="00D37C6C"/>
    <w:rsid w:val="00D37F3C"/>
    <w:rsid w:val="00D407C0"/>
    <w:rsid w:val="00D40B37"/>
    <w:rsid w:val="00D40F2F"/>
    <w:rsid w:val="00D4134C"/>
    <w:rsid w:val="00D416B7"/>
    <w:rsid w:val="00D41D35"/>
    <w:rsid w:val="00D426DA"/>
    <w:rsid w:val="00D430E7"/>
    <w:rsid w:val="00D43AA8"/>
    <w:rsid w:val="00D43D63"/>
    <w:rsid w:val="00D43FD0"/>
    <w:rsid w:val="00D44993"/>
    <w:rsid w:val="00D44D7C"/>
    <w:rsid w:val="00D45117"/>
    <w:rsid w:val="00D45235"/>
    <w:rsid w:val="00D45F9E"/>
    <w:rsid w:val="00D460A5"/>
    <w:rsid w:val="00D464FE"/>
    <w:rsid w:val="00D46DEE"/>
    <w:rsid w:val="00D46EAA"/>
    <w:rsid w:val="00D47118"/>
    <w:rsid w:val="00D47154"/>
    <w:rsid w:val="00D471CB"/>
    <w:rsid w:val="00D47337"/>
    <w:rsid w:val="00D47945"/>
    <w:rsid w:val="00D47C03"/>
    <w:rsid w:val="00D47C79"/>
    <w:rsid w:val="00D5002F"/>
    <w:rsid w:val="00D50C08"/>
    <w:rsid w:val="00D514FD"/>
    <w:rsid w:val="00D5171F"/>
    <w:rsid w:val="00D51794"/>
    <w:rsid w:val="00D51986"/>
    <w:rsid w:val="00D519E8"/>
    <w:rsid w:val="00D51B85"/>
    <w:rsid w:val="00D51E1D"/>
    <w:rsid w:val="00D523C4"/>
    <w:rsid w:val="00D5291A"/>
    <w:rsid w:val="00D52AD4"/>
    <w:rsid w:val="00D52B22"/>
    <w:rsid w:val="00D531CC"/>
    <w:rsid w:val="00D5400E"/>
    <w:rsid w:val="00D54060"/>
    <w:rsid w:val="00D5420A"/>
    <w:rsid w:val="00D5424A"/>
    <w:rsid w:val="00D54538"/>
    <w:rsid w:val="00D545EA"/>
    <w:rsid w:val="00D5601E"/>
    <w:rsid w:val="00D56557"/>
    <w:rsid w:val="00D568C0"/>
    <w:rsid w:val="00D56CD6"/>
    <w:rsid w:val="00D56E01"/>
    <w:rsid w:val="00D5705E"/>
    <w:rsid w:val="00D57170"/>
    <w:rsid w:val="00D571BD"/>
    <w:rsid w:val="00D57258"/>
    <w:rsid w:val="00D574EF"/>
    <w:rsid w:val="00D57698"/>
    <w:rsid w:val="00D579B8"/>
    <w:rsid w:val="00D57C0E"/>
    <w:rsid w:val="00D609EB"/>
    <w:rsid w:val="00D612CD"/>
    <w:rsid w:val="00D61CED"/>
    <w:rsid w:val="00D62275"/>
    <w:rsid w:val="00D6251E"/>
    <w:rsid w:val="00D62811"/>
    <w:rsid w:val="00D62E19"/>
    <w:rsid w:val="00D63610"/>
    <w:rsid w:val="00D638CD"/>
    <w:rsid w:val="00D6462F"/>
    <w:rsid w:val="00D649C1"/>
    <w:rsid w:val="00D64FE1"/>
    <w:rsid w:val="00D65150"/>
    <w:rsid w:val="00D65245"/>
    <w:rsid w:val="00D6524C"/>
    <w:rsid w:val="00D65C77"/>
    <w:rsid w:val="00D66823"/>
    <w:rsid w:val="00D669BB"/>
    <w:rsid w:val="00D66C7B"/>
    <w:rsid w:val="00D674F4"/>
    <w:rsid w:val="00D6763E"/>
    <w:rsid w:val="00D676AB"/>
    <w:rsid w:val="00D679F7"/>
    <w:rsid w:val="00D67E27"/>
    <w:rsid w:val="00D67F1C"/>
    <w:rsid w:val="00D70729"/>
    <w:rsid w:val="00D70D2C"/>
    <w:rsid w:val="00D70F75"/>
    <w:rsid w:val="00D71489"/>
    <w:rsid w:val="00D71EFE"/>
    <w:rsid w:val="00D71F13"/>
    <w:rsid w:val="00D72334"/>
    <w:rsid w:val="00D72367"/>
    <w:rsid w:val="00D72A15"/>
    <w:rsid w:val="00D72E6D"/>
    <w:rsid w:val="00D72F33"/>
    <w:rsid w:val="00D733F8"/>
    <w:rsid w:val="00D73C4C"/>
    <w:rsid w:val="00D73EFF"/>
    <w:rsid w:val="00D74158"/>
    <w:rsid w:val="00D7427A"/>
    <w:rsid w:val="00D74549"/>
    <w:rsid w:val="00D74780"/>
    <w:rsid w:val="00D747B7"/>
    <w:rsid w:val="00D74B32"/>
    <w:rsid w:val="00D75060"/>
    <w:rsid w:val="00D75154"/>
    <w:rsid w:val="00D75717"/>
    <w:rsid w:val="00D760EF"/>
    <w:rsid w:val="00D76611"/>
    <w:rsid w:val="00D766B9"/>
    <w:rsid w:val="00D76B33"/>
    <w:rsid w:val="00D76C7A"/>
    <w:rsid w:val="00D76DD2"/>
    <w:rsid w:val="00D76DF9"/>
    <w:rsid w:val="00D77567"/>
    <w:rsid w:val="00D77769"/>
    <w:rsid w:val="00D779EF"/>
    <w:rsid w:val="00D77CC0"/>
    <w:rsid w:val="00D80443"/>
    <w:rsid w:val="00D809D8"/>
    <w:rsid w:val="00D80A2B"/>
    <w:rsid w:val="00D80B44"/>
    <w:rsid w:val="00D81604"/>
    <w:rsid w:val="00D819C5"/>
    <w:rsid w:val="00D81BC4"/>
    <w:rsid w:val="00D81DAF"/>
    <w:rsid w:val="00D82C76"/>
    <w:rsid w:val="00D82E3C"/>
    <w:rsid w:val="00D82FA3"/>
    <w:rsid w:val="00D83376"/>
    <w:rsid w:val="00D838C4"/>
    <w:rsid w:val="00D839BB"/>
    <w:rsid w:val="00D83D0E"/>
    <w:rsid w:val="00D8458D"/>
    <w:rsid w:val="00D84661"/>
    <w:rsid w:val="00D84E68"/>
    <w:rsid w:val="00D84F9C"/>
    <w:rsid w:val="00D85449"/>
    <w:rsid w:val="00D858B2"/>
    <w:rsid w:val="00D85FD6"/>
    <w:rsid w:val="00D86857"/>
    <w:rsid w:val="00D868E3"/>
    <w:rsid w:val="00D870CA"/>
    <w:rsid w:val="00D87368"/>
    <w:rsid w:val="00D87499"/>
    <w:rsid w:val="00D874B2"/>
    <w:rsid w:val="00D87C59"/>
    <w:rsid w:val="00D87C60"/>
    <w:rsid w:val="00D9007F"/>
    <w:rsid w:val="00D90882"/>
    <w:rsid w:val="00D908AA"/>
    <w:rsid w:val="00D90969"/>
    <w:rsid w:val="00D90B01"/>
    <w:rsid w:val="00D91A32"/>
    <w:rsid w:val="00D9233C"/>
    <w:rsid w:val="00D92585"/>
    <w:rsid w:val="00D926A1"/>
    <w:rsid w:val="00D92864"/>
    <w:rsid w:val="00D92925"/>
    <w:rsid w:val="00D92BE7"/>
    <w:rsid w:val="00D92D25"/>
    <w:rsid w:val="00D93472"/>
    <w:rsid w:val="00D9402B"/>
    <w:rsid w:val="00D9404F"/>
    <w:rsid w:val="00D9464C"/>
    <w:rsid w:val="00D95196"/>
    <w:rsid w:val="00D955D7"/>
    <w:rsid w:val="00D95735"/>
    <w:rsid w:val="00D95F13"/>
    <w:rsid w:val="00D962CF"/>
    <w:rsid w:val="00D9636A"/>
    <w:rsid w:val="00D96720"/>
    <w:rsid w:val="00D97550"/>
    <w:rsid w:val="00D97731"/>
    <w:rsid w:val="00DA054E"/>
    <w:rsid w:val="00DA0713"/>
    <w:rsid w:val="00DA07DE"/>
    <w:rsid w:val="00DA0877"/>
    <w:rsid w:val="00DA0A74"/>
    <w:rsid w:val="00DA0C66"/>
    <w:rsid w:val="00DA0CD2"/>
    <w:rsid w:val="00DA14D7"/>
    <w:rsid w:val="00DA184F"/>
    <w:rsid w:val="00DA1F0F"/>
    <w:rsid w:val="00DA242F"/>
    <w:rsid w:val="00DA2B8D"/>
    <w:rsid w:val="00DA2D66"/>
    <w:rsid w:val="00DA2F23"/>
    <w:rsid w:val="00DA3143"/>
    <w:rsid w:val="00DA3147"/>
    <w:rsid w:val="00DA31F9"/>
    <w:rsid w:val="00DA3382"/>
    <w:rsid w:val="00DA3D37"/>
    <w:rsid w:val="00DA4280"/>
    <w:rsid w:val="00DA445A"/>
    <w:rsid w:val="00DA5060"/>
    <w:rsid w:val="00DA52C5"/>
    <w:rsid w:val="00DA58B5"/>
    <w:rsid w:val="00DA5B2F"/>
    <w:rsid w:val="00DA5CE2"/>
    <w:rsid w:val="00DA5E6C"/>
    <w:rsid w:val="00DA6147"/>
    <w:rsid w:val="00DA632C"/>
    <w:rsid w:val="00DA6339"/>
    <w:rsid w:val="00DA77D1"/>
    <w:rsid w:val="00DA7853"/>
    <w:rsid w:val="00DA7917"/>
    <w:rsid w:val="00DB0410"/>
    <w:rsid w:val="00DB05BB"/>
    <w:rsid w:val="00DB07BE"/>
    <w:rsid w:val="00DB0893"/>
    <w:rsid w:val="00DB0A0B"/>
    <w:rsid w:val="00DB0DBF"/>
    <w:rsid w:val="00DB1105"/>
    <w:rsid w:val="00DB153B"/>
    <w:rsid w:val="00DB168C"/>
    <w:rsid w:val="00DB1892"/>
    <w:rsid w:val="00DB24C7"/>
    <w:rsid w:val="00DB2506"/>
    <w:rsid w:val="00DB28F7"/>
    <w:rsid w:val="00DB2C6B"/>
    <w:rsid w:val="00DB2F5C"/>
    <w:rsid w:val="00DB35CD"/>
    <w:rsid w:val="00DB3A07"/>
    <w:rsid w:val="00DB3A26"/>
    <w:rsid w:val="00DB3D7A"/>
    <w:rsid w:val="00DB45B4"/>
    <w:rsid w:val="00DB4BE3"/>
    <w:rsid w:val="00DB4E27"/>
    <w:rsid w:val="00DB553B"/>
    <w:rsid w:val="00DB56E1"/>
    <w:rsid w:val="00DB573C"/>
    <w:rsid w:val="00DB596C"/>
    <w:rsid w:val="00DB5DC8"/>
    <w:rsid w:val="00DB613B"/>
    <w:rsid w:val="00DB6493"/>
    <w:rsid w:val="00DB6615"/>
    <w:rsid w:val="00DB66E6"/>
    <w:rsid w:val="00DB670F"/>
    <w:rsid w:val="00DB68DA"/>
    <w:rsid w:val="00DB6A8C"/>
    <w:rsid w:val="00DB6C37"/>
    <w:rsid w:val="00DB744D"/>
    <w:rsid w:val="00DB7667"/>
    <w:rsid w:val="00DB7737"/>
    <w:rsid w:val="00DB7D9E"/>
    <w:rsid w:val="00DB7FAF"/>
    <w:rsid w:val="00DC0D2A"/>
    <w:rsid w:val="00DC0E8D"/>
    <w:rsid w:val="00DC0F6E"/>
    <w:rsid w:val="00DC1312"/>
    <w:rsid w:val="00DC199C"/>
    <w:rsid w:val="00DC1A7D"/>
    <w:rsid w:val="00DC1B16"/>
    <w:rsid w:val="00DC1CFF"/>
    <w:rsid w:val="00DC2109"/>
    <w:rsid w:val="00DC2129"/>
    <w:rsid w:val="00DC2A9A"/>
    <w:rsid w:val="00DC2EFC"/>
    <w:rsid w:val="00DC2FEF"/>
    <w:rsid w:val="00DC3067"/>
    <w:rsid w:val="00DC306D"/>
    <w:rsid w:val="00DC3450"/>
    <w:rsid w:val="00DC35FD"/>
    <w:rsid w:val="00DC3DD3"/>
    <w:rsid w:val="00DC3FBC"/>
    <w:rsid w:val="00DC40E4"/>
    <w:rsid w:val="00DC4D31"/>
    <w:rsid w:val="00DC5374"/>
    <w:rsid w:val="00DC53DF"/>
    <w:rsid w:val="00DC546B"/>
    <w:rsid w:val="00DC5B0C"/>
    <w:rsid w:val="00DC617A"/>
    <w:rsid w:val="00DC6D2D"/>
    <w:rsid w:val="00DC6E6A"/>
    <w:rsid w:val="00DC7099"/>
    <w:rsid w:val="00DC7ED8"/>
    <w:rsid w:val="00DC7FB2"/>
    <w:rsid w:val="00DD0684"/>
    <w:rsid w:val="00DD08AA"/>
    <w:rsid w:val="00DD0D0A"/>
    <w:rsid w:val="00DD193F"/>
    <w:rsid w:val="00DD1F68"/>
    <w:rsid w:val="00DD2954"/>
    <w:rsid w:val="00DD3B20"/>
    <w:rsid w:val="00DD3B22"/>
    <w:rsid w:val="00DD438C"/>
    <w:rsid w:val="00DD446F"/>
    <w:rsid w:val="00DD49E7"/>
    <w:rsid w:val="00DD4C36"/>
    <w:rsid w:val="00DD4DD1"/>
    <w:rsid w:val="00DD524D"/>
    <w:rsid w:val="00DD5882"/>
    <w:rsid w:val="00DD5EB7"/>
    <w:rsid w:val="00DD60C5"/>
    <w:rsid w:val="00DD67EA"/>
    <w:rsid w:val="00DD6A07"/>
    <w:rsid w:val="00DD6C56"/>
    <w:rsid w:val="00DD6D0B"/>
    <w:rsid w:val="00DD6EBD"/>
    <w:rsid w:val="00DD735A"/>
    <w:rsid w:val="00DD7428"/>
    <w:rsid w:val="00DD75F7"/>
    <w:rsid w:val="00DD776F"/>
    <w:rsid w:val="00DD7B07"/>
    <w:rsid w:val="00DE0060"/>
    <w:rsid w:val="00DE08BE"/>
    <w:rsid w:val="00DE08E1"/>
    <w:rsid w:val="00DE1064"/>
    <w:rsid w:val="00DE1179"/>
    <w:rsid w:val="00DE17BC"/>
    <w:rsid w:val="00DE1803"/>
    <w:rsid w:val="00DE222E"/>
    <w:rsid w:val="00DE2533"/>
    <w:rsid w:val="00DE260C"/>
    <w:rsid w:val="00DE2710"/>
    <w:rsid w:val="00DE29DB"/>
    <w:rsid w:val="00DE2D86"/>
    <w:rsid w:val="00DE3295"/>
    <w:rsid w:val="00DE33F3"/>
    <w:rsid w:val="00DE3675"/>
    <w:rsid w:val="00DE3964"/>
    <w:rsid w:val="00DE3A4F"/>
    <w:rsid w:val="00DE3EDF"/>
    <w:rsid w:val="00DE42BB"/>
    <w:rsid w:val="00DE42C4"/>
    <w:rsid w:val="00DE4389"/>
    <w:rsid w:val="00DE4FCE"/>
    <w:rsid w:val="00DE5635"/>
    <w:rsid w:val="00DE5918"/>
    <w:rsid w:val="00DE5E1F"/>
    <w:rsid w:val="00DE6097"/>
    <w:rsid w:val="00DE6EC8"/>
    <w:rsid w:val="00DE71E1"/>
    <w:rsid w:val="00DE7486"/>
    <w:rsid w:val="00DF0A55"/>
    <w:rsid w:val="00DF0C3E"/>
    <w:rsid w:val="00DF0F8C"/>
    <w:rsid w:val="00DF120F"/>
    <w:rsid w:val="00DF135E"/>
    <w:rsid w:val="00DF19C8"/>
    <w:rsid w:val="00DF1B29"/>
    <w:rsid w:val="00DF1FA6"/>
    <w:rsid w:val="00DF1FFC"/>
    <w:rsid w:val="00DF2571"/>
    <w:rsid w:val="00DF2863"/>
    <w:rsid w:val="00DF3352"/>
    <w:rsid w:val="00DF34D8"/>
    <w:rsid w:val="00DF34FA"/>
    <w:rsid w:val="00DF373D"/>
    <w:rsid w:val="00DF3821"/>
    <w:rsid w:val="00DF3D29"/>
    <w:rsid w:val="00DF3EB3"/>
    <w:rsid w:val="00DF4321"/>
    <w:rsid w:val="00DF4652"/>
    <w:rsid w:val="00DF472A"/>
    <w:rsid w:val="00DF47F6"/>
    <w:rsid w:val="00DF494F"/>
    <w:rsid w:val="00DF4C23"/>
    <w:rsid w:val="00DF514D"/>
    <w:rsid w:val="00DF5530"/>
    <w:rsid w:val="00DF5566"/>
    <w:rsid w:val="00DF57BB"/>
    <w:rsid w:val="00DF5A30"/>
    <w:rsid w:val="00DF5A59"/>
    <w:rsid w:val="00DF5C98"/>
    <w:rsid w:val="00DF5E9B"/>
    <w:rsid w:val="00DF5FF8"/>
    <w:rsid w:val="00DF6154"/>
    <w:rsid w:val="00DF62FA"/>
    <w:rsid w:val="00DF7417"/>
    <w:rsid w:val="00DF7A55"/>
    <w:rsid w:val="00DF7BD0"/>
    <w:rsid w:val="00DF7F46"/>
    <w:rsid w:val="00E000A6"/>
    <w:rsid w:val="00E00101"/>
    <w:rsid w:val="00E00D13"/>
    <w:rsid w:val="00E00E24"/>
    <w:rsid w:val="00E0138D"/>
    <w:rsid w:val="00E01926"/>
    <w:rsid w:val="00E01A23"/>
    <w:rsid w:val="00E01D2C"/>
    <w:rsid w:val="00E021B2"/>
    <w:rsid w:val="00E0248D"/>
    <w:rsid w:val="00E024C9"/>
    <w:rsid w:val="00E025F2"/>
    <w:rsid w:val="00E027CD"/>
    <w:rsid w:val="00E02820"/>
    <w:rsid w:val="00E02E23"/>
    <w:rsid w:val="00E02F73"/>
    <w:rsid w:val="00E030CD"/>
    <w:rsid w:val="00E03656"/>
    <w:rsid w:val="00E0393C"/>
    <w:rsid w:val="00E03C61"/>
    <w:rsid w:val="00E03ED2"/>
    <w:rsid w:val="00E03FF9"/>
    <w:rsid w:val="00E0405C"/>
    <w:rsid w:val="00E041EE"/>
    <w:rsid w:val="00E04EAB"/>
    <w:rsid w:val="00E04F73"/>
    <w:rsid w:val="00E05C4E"/>
    <w:rsid w:val="00E05DF7"/>
    <w:rsid w:val="00E06128"/>
    <w:rsid w:val="00E069D6"/>
    <w:rsid w:val="00E06DB1"/>
    <w:rsid w:val="00E072AF"/>
    <w:rsid w:val="00E073E2"/>
    <w:rsid w:val="00E07870"/>
    <w:rsid w:val="00E07891"/>
    <w:rsid w:val="00E07B1E"/>
    <w:rsid w:val="00E07DD6"/>
    <w:rsid w:val="00E07F4E"/>
    <w:rsid w:val="00E1018A"/>
    <w:rsid w:val="00E101DA"/>
    <w:rsid w:val="00E10839"/>
    <w:rsid w:val="00E108B6"/>
    <w:rsid w:val="00E10CD5"/>
    <w:rsid w:val="00E11DFE"/>
    <w:rsid w:val="00E11E3B"/>
    <w:rsid w:val="00E121CA"/>
    <w:rsid w:val="00E125DB"/>
    <w:rsid w:val="00E12C1E"/>
    <w:rsid w:val="00E12FF8"/>
    <w:rsid w:val="00E1362D"/>
    <w:rsid w:val="00E13D9E"/>
    <w:rsid w:val="00E142EF"/>
    <w:rsid w:val="00E14312"/>
    <w:rsid w:val="00E14446"/>
    <w:rsid w:val="00E145C2"/>
    <w:rsid w:val="00E149E8"/>
    <w:rsid w:val="00E14CD0"/>
    <w:rsid w:val="00E14D6D"/>
    <w:rsid w:val="00E152BB"/>
    <w:rsid w:val="00E15696"/>
    <w:rsid w:val="00E15B64"/>
    <w:rsid w:val="00E15F83"/>
    <w:rsid w:val="00E16204"/>
    <w:rsid w:val="00E16433"/>
    <w:rsid w:val="00E16497"/>
    <w:rsid w:val="00E16AA9"/>
    <w:rsid w:val="00E16D6B"/>
    <w:rsid w:val="00E16E5D"/>
    <w:rsid w:val="00E17158"/>
    <w:rsid w:val="00E174E0"/>
    <w:rsid w:val="00E1765C"/>
    <w:rsid w:val="00E17AB4"/>
    <w:rsid w:val="00E17B6C"/>
    <w:rsid w:val="00E20316"/>
    <w:rsid w:val="00E2033D"/>
    <w:rsid w:val="00E213EF"/>
    <w:rsid w:val="00E21515"/>
    <w:rsid w:val="00E21836"/>
    <w:rsid w:val="00E21F8F"/>
    <w:rsid w:val="00E2276A"/>
    <w:rsid w:val="00E22826"/>
    <w:rsid w:val="00E22926"/>
    <w:rsid w:val="00E22B18"/>
    <w:rsid w:val="00E22DA6"/>
    <w:rsid w:val="00E2324E"/>
    <w:rsid w:val="00E232AC"/>
    <w:rsid w:val="00E23BB8"/>
    <w:rsid w:val="00E23FCD"/>
    <w:rsid w:val="00E240FA"/>
    <w:rsid w:val="00E2418E"/>
    <w:rsid w:val="00E2466A"/>
    <w:rsid w:val="00E24836"/>
    <w:rsid w:val="00E24B0B"/>
    <w:rsid w:val="00E252BF"/>
    <w:rsid w:val="00E255FB"/>
    <w:rsid w:val="00E2563E"/>
    <w:rsid w:val="00E25644"/>
    <w:rsid w:val="00E256F7"/>
    <w:rsid w:val="00E25BF5"/>
    <w:rsid w:val="00E25D29"/>
    <w:rsid w:val="00E25DA3"/>
    <w:rsid w:val="00E25EE5"/>
    <w:rsid w:val="00E2655C"/>
    <w:rsid w:val="00E2687D"/>
    <w:rsid w:val="00E270C3"/>
    <w:rsid w:val="00E27A76"/>
    <w:rsid w:val="00E27E71"/>
    <w:rsid w:val="00E3050B"/>
    <w:rsid w:val="00E30677"/>
    <w:rsid w:val="00E308E4"/>
    <w:rsid w:val="00E30935"/>
    <w:rsid w:val="00E3098E"/>
    <w:rsid w:val="00E31671"/>
    <w:rsid w:val="00E3170E"/>
    <w:rsid w:val="00E31954"/>
    <w:rsid w:val="00E31CAC"/>
    <w:rsid w:val="00E31FBB"/>
    <w:rsid w:val="00E320E6"/>
    <w:rsid w:val="00E32936"/>
    <w:rsid w:val="00E3299F"/>
    <w:rsid w:val="00E32E53"/>
    <w:rsid w:val="00E32F6E"/>
    <w:rsid w:val="00E33279"/>
    <w:rsid w:val="00E3329F"/>
    <w:rsid w:val="00E33521"/>
    <w:rsid w:val="00E33767"/>
    <w:rsid w:val="00E34348"/>
    <w:rsid w:val="00E3440B"/>
    <w:rsid w:val="00E344EF"/>
    <w:rsid w:val="00E3459F"/>
    <w:rsid w:val="00E34854"/>
    <w:rsid w:val="00E3490C"/>
    <w:rsid w:val="00E34F59"/>
    <w:rsid w:val="00E35027"/>
    <w:rsid w:val="00E353C6"/>
    <w:rsid w:val="00E35A24"/>
    <w:rsid w:val="00E35AFF"/>
    <w:rsid w:val="00E35C63"/>
    <w:rsid w:val="00E365D2"/>
    <w:rsid w:val="00E3664C"/>
    <w:rsid w:val="00E3670C"/>
    <w:rsid w:val="00E36A87"/>
    <w:rsid w:val="00E36BA2"/>
    <w:rsid w:val="00E372BA"/>
    <w:rsid w:val="00E3734A"/>
    <w:rsid w:val="00E3750C"/>
    <w:rsid w:val="00E376BB"/>
    <w:rsid w:val="00E37795"/>
    <w:rsid w:val="00E377C6"/>
    <w:rsid w:val="00E378F4"/>
    <w:rsid w:val="00E40037"/>
    <w:rsid w:val="00E40DDD"/>
    <w:rsid w:val="00E4138A"/>
    <w:rsid w:val="00E413CF"/>
    <w:rsid w:val="00E414BC"/>
    <w:rsid w:val="00E416A5"/>
    <w:rsid w:val="00E417B9"/>
    <w:rsid w:val="00E41923"/>
    <w:rsid w:val="00E41CE5"/>
    <w:rsid w:val="00E420AC"/>
    <w:rsid w:val="00E4234B"/>
    <w:rsid w:val="00E428FD"/>
    <w:rsid w:val="00E42DB8"/>
    <w:rsid w:val="00E432E9"/>
    <w:rsid w:val="00E43AF9"/>
    <w:rsid w:val="00E43E0F"/>
    <w:rsid w:val="00E43F0C"/>
    <w:rsid w:val="00E440FD"/>
    <w:rsid w:val="00E44141"/>
    <w:rsid w:val="00E4434C"/>
    <w:rsid w:val="00E44375"/>
    <w:rsid w:val="00E446C7"/>
    <w:rsid w:val="00E44F1F"/>
    <w:rsid w:val="00E456A4"/>
    <w:rsid w:val="00E457BB"/>
    <w:rsid w:val="00E459BA"/>
    <w:rsid w:val="00E45AFC"/>
    <w:rsid w:val="00E45B64"/>
    <w:rsid w:val="00E45D69"/>
    <w:rsid w:val="00E4605E"/>
    <w:rsid w:val="00E46281"/>
    <w:rsid w:val="00E46433"/>
    <w:rsid w:val="00E46D2A"/>
    <w:rsid w:val="00E46DBF"/>
    <w:rsid w:val="00E472CF"/>
    <w:rsid w:val="00E4777D"/>
    <w:rsid w:val="00E47BA0"/>
    <w:rsid w:val="00E5014A"/>
    <w:rsid w:val="00E501AA"/>
    <w:rsid w:val="00E503F3"/>
    <w:rsid w:val="00E50557"/>
    <w:rsid w:val="00E5057A"/>
    <w:rsid w:val="00E51275"/>
    <w:rsid w:val="00E51463"/>
    <w:rsid w:val="00E5150C"/>
    <w:rsid w:val="00E51774"/>
    <w:rsid w:val="00E51EE7"/>
    <w:rsid w:val="00E5254C"/>
    <w:rsid w:val="00E5267E"/>
    <w:rsid w:val="00E52964"/>
    <w:rsid w:val="00E5297B"/>
    <w:rsid w:val="00E52B80"/>
    <w:rsid w:val="00E52C99"/>
    <w:rsid w:val="00E530BC"/>
    <w:rsid w:val="00E53354"/>
    <w:rsid w:val="00E53444"/>
    <w:rsid w:val="00E53768"/>
    <w:rsid w:val="00E5398A"/>
    <w:rsid w:val="00E53D38"/>
    <w:rsid w:val="00E53E66"/>
    <w:rsid w:val="00E5458B"/>
    <w:rsid w:val="00E54A27"/>
    <w:rsid w:val="00E54A2F"/>
    <w:rsid w:val="00E54BD1"/>
    <w:rsid w:val="00E54BD6"/>
    <w:rsid w:val="00E5505B"/>
    <w:rsid w:val="00E550C6"/>
    <w:rsid w:val="00E5536F"/>
    <w:rsid w:val="00E55529"/>
    <w:rsid w:val="00E55583"/>
    <w:rsid w:val="00E5624A"/>
    <w:rsid w:val="00E5675D"/>
    <w:rsid w:val="00E568D3"/>
    <w:rsid w:val="00E56B0B"/>
    <w:rsid w:val="00E56D2A"/>
    <w:rsid w:val="00E56FB0"/>
    <w:rsid w:val="00E573E6"/>
    <w:rsid w:val="00E57C0B"/>
    <w:rsid w:val="00E608F6"/>
    <w:rsid w:val="00E60C33"/>
    <w:rsid w:val="00E610CE"/>
    <w:rsid w:val="00E61102"/>
    <w:rsid w:val="00E61152"/>
    <w:rsid w:val="00E6144A"/>
    <w:rsid w:val="00E61941"/>
    <w:rsid w:val="00E619AC"/>
    <w:rsid w:val="00E619BA"/>
    <w:rsid w:val="00E62011"/>
    <w:rsid w:val="00E628C3"/>
    <w:rsid w:val="00E62A32"/>
    <w:rsid w:val="00E62AB0"/>
    <w:rsid w:val="00E62C57"/>
    <w:rsid w:val="00E633AB"/>
    <w:rsid w:val="00E638D2"/>
    <w:rsid w:val="00E639A0"/>
    <w:rsid w:val="00E641B6"/>
    <w:rsid w:val="00E642F7"/>
    <w:rsid w:val="00E64449"/>
    <w:rsid w:val="00E64499"/>
    <w:rsid w:val="00E648C4"/>
    <w:rsid w:val="00E64A26"/>
    <w:rsid w:val="00E64AD5"/>
    <w:rsid w:val="00E64C24"/>
    <w:rsid w:val="00E64F20"/>
    <w:rsid w:val="00E650BC"/>
    <w:rsid w:val="00E656AC"/>
    <w:rsid w:val="00E65B9C"/>
    <w:rsid w:val="00E66641"/>
    <w:rsid w:val="00E669D1"/>
    <w:rsid w:val="00E66BF3"/>
    <w:rsid w:val="00E66DCF"/>
    <w:rsid w:val="00E66FA7"/>
    <w:rsid w:val="00E67AA1"/>
    <w:rsid w:val="00E67BC8"/>
    <w:rsid w:val="00E67C21"/>
    <w:rsid w:val="00E70E16"/>
    <w:rsid w:val="00E713BD"/>
    <w:rsid w:val="00E71421"/>
    <w:rsid w:val="00E7165D"/>
    <w:rsid w:val="00E717EA"/>
    <w:rsid w:val="00E71E55"/>
    <w:rsid w:val="00E722C4"/>
    <w:rsid w:val="00E726D0"/>
    <w:rsid w:val="00E729BF"/>
    <w:rsid w:val="00E729C4"/>
    <w:rsid w:val="00E72E10"/>
    <w:rsid w:val="00E73227"/>
    <w:rsid w:val="00E73426"/>
    <w:rsid w:val="00E73998"/>
    <w:rsid w:val="00E741BF"/>
    <w:rsid w:val="00E74352"/>
    <w:rsid w:val="00E7468E"/>
    <w:rsid w:val="00E746F9"/>
    <w:rsid w:val="00E7485B"/>
    <w:rsid w:val="00E75321"/>
    <w:rsid w:val="00E7536A"/>
    <w:rsid w:val="00E75631"/>
    <w:rsid w:val="00E75D9B"/>
    <w:rsid w:val="00E7616A"/>
    <w:rsid w:val="00E768EA"/>
    <w:rsid w:val="00E76C16"/>
    <w:rsid w:val="00E774E8"/>
    <w:rsid w:val="00E7759C"/>
    <w:rsid w:val="00E77694"/>
    <w:rsid w:val="00E776A3"/>
    <w:rsid w:val="00E8033F"/>
    <w:rsid w:val="00E803AC"/>
    <w:rsid w:val="00E80506"/>
    <w:rsid w:val="00E80559"/>
    <w:rsid w:val="00E806CF"/>
    <w:rsid w:val="00E80B19"/>
    <w:rsid w:val="00E80D11"/>
    <w:rsid w:val="00E80EDA"/>
    <w:rsid w:val="00E81164"/>
    <w:rsid w:val="00E8120C"/>
    <w:rsid w:val="00E813EA"/>
    <w:rsid w:val="00E81514"/>
    <w:rsid w:val="00E81C1A"/>
    <w:rsid w:val="00E82AE0"/>
    <w:rsid w:val="00E8304C"/>
    <w:rsid w:val="00E83434"/>
    <w:rsid w:val="00E837DE"/>
    <w:rsid w:val="00E838D1"/>
    <w:rsid w:val="00E83BCC"/>
    <w:rsid w:val="00E83C05"/>
    <w:rsid w:val="00E84486"/>
    <w:rsid w:val="00E845FD"/>
    <w:rsid w:val="00E848AE"/>
    <w:rsid w:val="00E84C10"/>
    <w:rsid w:val="00E8594E"/>
    <w:rsid w:val="00E85AAD"/>
    <w:rsid w:val="00E85BA1"/>
    <w:rsid w:val="00E85BC2"/>
    <w:rsid w:val="00E8607F"/>
    <w:rsid w:val="00E860DF"/>
    <w:rsid w:val="00E865C3"/>
    <w:rsid w:val="00E86730"/>
    <w:rsid w:val="00E87266"/>
    <w:rsid w:val="00E87519"/>
    <w:rsid w:val="00E87E24"/>
    <w:rsid w:val="00E87EF4"/>
    <w:rsid w:val="00E90243"/>
    <w:rsid w:val="00E90E3A"/>
    <w:rsid w:val="00E91123"/>
    <w:rsid w:val="00E912F5"/>
    <w:rsid w:val="00E9148C"/>
    <w:rsid w:val="00E91A35"/>
    <w:rsid w:val="00E91F5C"/>
    <w:rsid w:val="00E924E3"/>
    <w:rsid w:val="00E927B1"/>
    <w:rsid w:val="00E929DF"/>
    <w:rsid w:val="00E92ADA"/>
    <w:rsid w:val="00E92CFE"/>
    <w:rsid w:val="00E93CB8"/>
    <w:rsid w:val="00E93F5F"/>
    <w:rsid w:val="00E94990"/>
    <w:rsid w:val="00E94F0E"/>
    <w:rsid w:val="00E952E8"/>
    <w:rsid w:val="00E95387"/>
    <w:rsid w:val="00E95440"/>
    <w:rsid w:val="00E954B9"/>
    <w:rsid w:val="00E9577F"/>
    <w:rsid w:val="00E9582C"/>
    <w:rsid w:val="00E9583C"/>
    <w:rsid w:val="00E959A9"/>
    <w:rsid w:val="00E95FCD"/>
    <w:rsid w:val="00E96395"/>
    <w:rsid w:val="00E96AF3"/>
    <w:rsid w:val="00E97931"/>
    <w:rsid w:val="00E979FD"/>
    <w:rsid w:val="00EA095A"/>
    <w:rsid w:val="00EA09AB"/>
    <w:rsid w:val="00EA0C15"/>
    <w:rsid w:val="00EA10C5"/>
    <w:rsid w:val="00EA12BE"/>
    <w:rsid w:val="00EA14EA"/>
    <w:rsid w:val="00EA1644"/>
    <w:rsid w:val="00EA1758"/>
    <w:rsid w:val="00EA184F"/>
    <w:rsid w:val="00EA199C"/>
    <w:rsid w:val="00EA1D3A"/>
    <w:rsid w:val="00EA2F03"/>
    <w:rsid w:val="00EA3041"/>
    <w:rsid w:val="00EA31AE"/>
    <w:rsid w:val="00EA326D"/>
    <w:rsid w:val="00EA336D"/>
    <w:rsid w:val="00EA3419"/>
    <w:rsid w:val="00EA441F"/>
    <w:rsid w:val="00EA4A05"/>
    <w:rsid w:val="00EA5029"/>
    <w:rsid w:val="00EA54B9"/>
    <w:rsid w:val="00EA5ACD"/>
    <w:rsid w:val="00EA6033"/>
    <w:rsid w:val="00EA6AD5"/>
    <w:rsid w:val="00EA6C52"/>
    <w:rsid w:val="00EA6C9A"/>
    <w:rsid w:val="00EA6D3F"/>
    <w:rsid w:val="00EA74B7"/>
    <w:rsid w:val="00EA7531"/>
    <w:rsid w:val="00EA76D2"/>
    <w:rsid w:val="00EA7A53"/>
    <w:rsid w:val="00EA7F79"/>
    <w:rsid w:val="00EB0011"/>
    <w:rsid w:val="00EB0219"/>
    <w:rsid w:val="00EB02ED"/>
    <w:rsid w:val="00EB0317"/>
    <w:rsid w:val="00EB03F1"/>
    <w:rsid w:val="00EB0530"/>
    <w:rsid w:val="00EB0D72"/>
    <w:rsid w:val="00EB0D9E"/>
    <w:rsid w:val="00EB1030"/>
    <w:rsid w:val="00EB1D6C"/>
    <w:rsid w:val="00EB225F"/>
    <w:rsid w:val="00EB2509"/>
    <w:rsid w:val="00EB25F6"/>
    <w:rsid w:val="00EB2B20"/>
    <w:rsid w:val="00EB2D69"/>
    <w:rsid w:val="00EB3187"/>
    <w:rsid w:val="00EB3630"/>
    <w:rsid w:val="00EB3879"/>
    <w:rsid w:val="00EB3C72"/>
    <w:rsid w:val="00EB3EA0"/>
    <w:rsid w:val="00EB4BB0"/>
    <w:rsid w:val="00EB4F83"/>
    <w:rsid w:val="00EB508C"/>
    <w:rsid w:val="00EB556E"/>
    <w:rsid w:val="00EB5643"/>
    <w:rsid w:val="00EB5D56"/>
    <w:rsid w:val="00EB74CD"/>
    <w:rsid w:val="00EB76BD"/>
    <w:rsid w:val="00EB7849"/>
    <w:rsid w:val="00EB7BB0"/>
    <w:rsid w:val="00EC005A"/>
    <w:rsid w:val="00EC0301"/>
    <w:rsid w:val="00EC044F"/>
    <w:rsid w:val="00EC0717"/>
    <w:rsid w:val="00EC08F9"/>
    <w:rsid w:val="00EC0C27"/>
    <w:rsid w:val="00EC0CD1"/>
    <w:rsid w:val="00EC0F91"/>
    <w:rsid w:val="00EC15BA"/>
    <w:rsid w:val="00EC20DF"/>
    <w:rsid w:val="00EC2371"/>
    <w:rsid w:val="00EC23D0"/>
    <w:rsid w:val="00EC2572"/>
    <w:rsid w:val="00EC2B93"/>
    <w:rsid w:val="00EC2DB7"/>
    <w:rsid w:val="00EC2F60"/>
    <w:rsid w:val="00EC3D58"/>
    <w:rsid w:val="00EC3EB2"/>
    <w:rsid w:val="00EC425D"/>
    <w:rsid w:val="00EC45D7"/>
    <w:rsid w:val="00EC48F0"/>
    <w:rsid w:val="00EC4BFD"/>
    <w:rsid w:val="00EC5CA2"/>
    <w:rsid w:val="00EC6475"/>
    <w:rsid w:val="00EC66D2"/>
    <w:rsid w:val="00EC7259"/>
    <w:rsid w:val="00EC7811"/>
    <w:rsid w:val="00EC785A"/>
    <w:rsid w:val="00EC7C31"/>
    <w:rsid w:val="00EC7C8A"/>
    <w:rsid w:val="00ED0298"/>
    <w:rsid w:val="00ED0331"/>
    <w:rsid w:val="00ED0914"/>
    <w:rsid w:val="00ED0CF6"/>
    <w:rsid w:val="00ED1225"/>
    <w:rsid w:val="00ED1834"/>
    <w:rsid w:val="00ED1CA8"/>
    <w:rsid w:val="00ED1FE9"/>
    <w:rsid w:val="00ED25E1"/>
    <w:rsid w:val="00ED282D"/>
    <w:rsid w:val="00ED342E"/>
    <w:rsid w:val="00ED3661"/>
    <w:rsid w:val="00ED3C19"/>
    <w:rsid w:val="00ED3ED4"/>
    <w:rsid w:val="00ED4221"/>
    <w:rsid w:val="00ED46DA"/>
    <w:rsid w:val="00ED4D77"/>
    <w:rsid w:val="00ED4F4B"/>
    <w:rsid w:val="00ED4FB6"/>
    <w:rsid w:val="00ED50AE"/>
    <w:rsid w:val="00ED5205"/>
    <w:rsid w:val="00ED56E9"/>
    <w:rsid w:val="00ED587F"/>
    <w:rsid w:val="00ED5B47"/>
    <w:rsid w:val="00ED6222"/>
    <w:rsid w:val="00ED62C0"/>
    <w:rsid w:val="00ED6564"/>
    <w:rsid w:val="00ED6673"/>
    <w:rsid w:val="00ED69AE"/>
    <w:rsid w:val="00ED6B7F"/>
    <w:rsid w:val="00ED70D9"/>
    <w:rsid w:val="00ED71B6"/>
    <w:rsid w:val="00ED71D3"/>
    <w:rsid w:val="00ED724C"/>
    <w:rsid w:val="00ED77A4"/>
    <w:rsid w:val="00ED798C"/>
    <w:rsid w:val="00ED7BD8"/>
    <w:rsid w:val="00ED7F51"/>
    <w:rsid w:val="00EE0293"/>
    <w:rsid w:val="00EE02C3"/>
    <w:rsid w:val="00EE05E5"/>
    <w:rsid w:val="00EE0BE4"/>
    <w:rsid w:val="00EE1078"/>
    <w:rsid w:val="00EE115E"/>
    <w:rsid w:val="00EE136F"/>
    <w:rsid w:val="00EE1A0D"/>
    <w:rsid w:val="00EE1BB8"/>
    <w:rsid w:val="00EE1BFA"/>
    <w:rsid w:val="00EE1FD6"/>
    <w:rsid w:val="00EE2698"/>
    <w:rsid w:val="00EE2A55"/>
    <w:rsid w:val="00EE2EC5"/>
    <w:rsid w:val="00EE3069"/>
    <w:rsid w:val="00EE3721"/>
    <w:rsid w:val="00EE3A7D"/>
    <w:rsid w:val="00EE3F4D"/>
    <w:rsid w:val="00EE412B"/>
    <w:rsid w:val="00EE4187"/>
    <w:rsid w:val="00EE4980"/>
    <w:rsid w:val="00EE4C05"/>
    <w:rsid w:val="00EE4C5D"/>
    <w:rsid w:val="00EE5073"/>
    <w:rsid w:val="00EE51F9"/>
    <w:rsid w:val="00EE5479"/>
    <w:rsid w:val="00EE56C2"/>
    <w:rsid w:val="00EE5A3A"/>
    <w:rsid w:val="00EE6A01"/>
    <w:rsid w:val="00EE6B4F"/>
    <w:rsid w:val="00EE6F86"/>
    <w:rsid w:val="00EE756A"/>
    <w:rsid w:val="00EF04B7"/>
    <w:rsid w:val="00EF13AC"/>
    <w:rsid w:val="00EF175E"/>
    <w:rsid w:val="00EF1A99"/>
    <w:rsid w:val="00EF2679"/>
    <w:rsid w:val="00EF28C0"/>
    <w:rsid w:val="00EF2E2F"/>
    <w:rsid w:val="00EF2F6F"/>
    <w:rsid w:val="00EF3E77"/>
    <w:rsid w:val="00EF3E9D"/>
    <w:rsid w:val="00EF3F5A"/>
    <w:rsid w:val="00EF41FB"/>
    <w:rsid w:val="00EF4A4E"/>
    <w:rsid w:val="00EF4C42"/>
    <w:rsid w:val="00EF4E61"/>
    <w:rsid w:val="00EF55DC"/>
    <w:rsid w:val="00EF587F"/>
    <w:rsid w:val="00EF5C47"/>
    <w:rsid w:val="00EF5F98"/>
    <w:rsid w:val="00EF6EF7"/>
    <w:rsid w:val="00EF7469"/>
    <w:rsid w:val="00EF7939"/>
    <w:rsid w:val="00EF7CB4"/>
    <w:rsid w:val="00EF7D72"/>
    <w:rsid w:val="00F00044"/>
    <w:rsid w:val="00F0029B"/>
    <w:rsid w:val="00F008D3"/>
    <w:rsid w:val="00F00A7F"/>
    <w:rsid w:val="00F00F79"/>
    <w:rsid w:val="00F01594"/>
    <w:rsid w:val="00F01C46"/>
    <w:rsid w:val="00F01C49"/>
    <w:rsid w:val="00F028CA"/>
    <w:rsid w:val="00F02950"/>
    <w:rsid w:val="00F029CD"/>
    <w:rsid w:val="00F02AB0"/>
    <w:rsid w:val="00F02BF8"/>
    <w:rsid w:val="00F02C53"/>
    <w:rsid w:val="00F03011"/>
    <w:rsid w:val="00F03099"/>
    <w:rsid w:val="00F03221"/>
    <w:rsid w:val="00F037E4"/>
    <w:rsid w:val="00F04A18"/>
    <w:rsid w:val="00F04EF8"/>
    <w:rsid w:val="00F05059"/>
    <w:rsid w:val="00F0510D"/>
    <w:rsid w:val="00F056AA"/>
    <w:rsid w:val="00F0578F"/>
    <w:rsid w:val="00F05EBD"/>
    <w:rsid w:val="00F065CD"/>
    <w:rsid w:val="00F06D75"/>
    <w:rsid w:val="00F0719F"/>
    <w:rsid w:val="00F071DA"/>
    <w:rsid w:val="00F075C2"/>
    <w:rsid w:val="00F079F5"/>
    <w:rsid w:val="00F07FCB"/>
    <w:rsid w:val="00F10385"/>
    <w:rsid w:val="00F105B8"/>
    <w:rsid w:val="00F10D40"/>
    <w:rsid w:val="00F10F95"/>
    <w:rsid w:val="00F113DC"/>
    <w:rsid w:val="00F11420"/>
    <w:rsid w:val="00F11657"/>
    <w:rsid w:val="00F116DB"/>
    <w:rsid w:val="00F11C80"/>
    <w:rsid w:val="00F123D3"/>
    <w:rsid w:val="00F12717"/>
    <w:rsid w:val="00F13111"/>
    <w:rsid w:val="00F13292"/>
    <w:rsid w:val="00F13AFD"/>
    <w:rsid w:val="00F13C9B"/>
    <w:rsid w:val="00F13D79"/>
    <w:rsid w:val="00F13F29"/>
    <w:rsid w:val="00F14582"/>
    <w:rsid w:val="00F147D7"/>
    <w:rsid w:val="00F14C18"/>
    <w:rsid w:val="00F15F56"/>
    <w:rsid w:val="00F16A45"/>
    <w:rsid w:val="00F16C99"/>
    <w:rsid w:val="00F16D06"/>
    <w:rsid w:val="00F16D51"/>
    <w:rsid w:val="00F176A2"/>
    <w:rsid w:val="00F177D6"/>
    <w:rsid w:val="00F17863"/>
    <w:rsid w:val="00F1798A"/>
    <w:rsid w:val="00F17DDA"/>
    <w:rsid w:val="00F203C8"/>
    <w:rsid w:val="00F20628"/>
    <w:rsid w:val="00F20E89"/>
    <w:rsid w:val="00F20EBC"/>
    <w:rsid w:val="00F2175F"/>
    <w:rsid w:val="00F21BB6"/>
    <w:rsid w:val="00F21E74"/>
    <w:rsid w:val="00F226BF"/>
    <w:rsid w:val="00F2273A"/>
    <w:rsid w:val="00F227ED"/>
    <w:rsid w:val="00F2285C"/>
    <w:rsid w:val="00F22D5E"/>
    <w:rsid w:val="00F232FD"/>
    <w:rsid w:val="00F233DD"/>
    <w:rsid w:val="00F235EC"/>
    <w:rsid w:val="00F23C0C"/>
    <w:rsid w:val="00F23E7D"/>
    <w:rsid w:val="00F23F55"/>
    <w:rsid w:val="00F240A7"/>
    <w:rsid w:val="00F241E8"/>
    <w:rsid w:val="00F25015"/>
    <w:rsid w:val="00F25065"/>
    <w:rsid w:val="00F250C1"/>
    <w:rsid w:val="00F25497"/>
    <w:rsid w:val="00F25913"/>
    <w:rsid w:val="00F259D0"/>
    <w:rsid w:val="00F25E35"/>
    <w:rsid w:val="00F26241"/>
    <w:rsid w:val="00F2631A"/>
    <w:rsid w:val="00F266D6"/>
    <w:rsid w:val="00F26828"/>
    <w:rsid w:val="00F26AF7"/>
    <w:rsid w:val="00F27070"/>
    <w:rsid w:val="00F272DB"/>
    <w:rsid w:val="00F274D1"/>
    <w:rsid w:val="00F27843"/>
    <w:rsid w:val="00F27B4B"/>
    <w:rsid w:val="00F27C7D"/>
    <w:rsid w:val="00F27ED3"/>
    <w:rsid w:val="00F301C9"/>
    <w:rsid w:val="00F30405"/>
    <w:rsid w:val="00F30458"/>
    <w:rsid w:val="00F312AF"/>
    <w:rsid w:val="00F318AF"/>
    <w:rsid w:val="00F31DD6"/>
    <w:rsid w:val="00F31F32"/>
    <w:rsid w:val="00F32057"/>
    <w:rsid w:val="00F32120"/>
    <w:rsid w:val="00F326AE"/>
    <w:rsid w:val="00F32868"/>
    <w:rsid w:val="00F32A0C"/>
    <w:rsid w:val="00F32DED"/>
    <w:rsid w:val="00F32ECA"/>
    <w:rsid w:val="00F331C3"/>
    <w:rsid w:val="00F33425"/>
    <w:rsid w:val="00F33AAC"/>
    <w:rsid w:val="00F33AC8"/>
    <w:rsid w:val="00F33F2F"/>
    <w:rsid w:val="00F34041"/>
    <w:rsid w:val="00F34163"/>
    <w:rsid w:val="00F344AB"/>
    <w:rsid w:val="00F3460B"/>
    <w:rsid w:val="00F34650"/>
    <w:rsid w:val="00F34705"/>
    <w:rsid w:val="00F34CB7"/>
    <w:rsid w:val="00F34F96"/>
    <w:rsid w:val="00F3513E"/>
    <w:rsid w:val="00F3564E"/>
    <w:rsid w:val="00F35841"/>
    <w:rsid w:val="00F358CB"/>
    <w:rsid w:val="00F36146"/>
    <w:rsid w:val="00F3695D"/>
    <w:rsid w:val="00F36B21"/>
    <w:rsid w:val="00F36D31"/>
    <w:rsid w:val="00F3713B"/>
    <w:rsid w:val="00F371E3"/>
    <w:rsid w:val="00F37474"/>
    <w:rsid w:val="00F37912"/>
    <w:rsid w:val="00F37A4D"/>
    <w:rsid w:val="00F37BD7"/>
    <w:rsid w:val="00F37C61"/>
    <w:rsid w:val="00F37FCA"/>
    <w:rsid w:val="00F4006D"/>
    <w:rsid w:val="00F40255"/>
    <w:rsid w:val="00F40BA7"/>
    <w:rsid w:val="00F40C55"/>
    <w:rsid w:val="00F40E72"/>
    <w:rsid w:val="00F41604"/>
    <w:rsid w:val="00F41BF5"/>
    <w:rsid w:val="00F41DEC"/>
    <w:rsid w:val="00F420F5"/>
    <w:rsid w:val="00F42106"/>
    <w:rsid w:val="00F423F5"/>
    <w:rsid w:val="00F42440"/>
    <w:rsid w:val="00F426DE"/>
    <w:rsid w:val="00F429E9"/>
    <w:rsid w:val="00F42BE1"/>
    <w:rsid w:val="00F430EB"/>
    <w:rsid w:val="00F435CA"/>
    <w:rsid w:val="00F43850"/>
    <w:rsid w:val="00F438B9"/>
    <w:rsid w:val="00F438EE"/>
    <w:rsid w:val="00F43CF9"/>
    <w:rsid w:val="00F43D07"/>
    <w:rsid w:val="00F44143"/>
    <w:rsid w:val="00F44B2C"/>
    <w:rsid w:val="00F4638E"/>
    <w:rsid w:val="00F46723"/>
    <w:rsid w:val="00F46728"/>
    <w:rsid w:val="00F468E5"/>
    <w:rsid w:val="00F46A58"/>
    <w:rsid w:val="00F46A95"/>
    <w:rsid w:val="00F47360"/>
    <w:rsid w:val="00F47390"/>
    <w:rsid w:val="00F47726"/>
    <w:rsid w:val="00F47772"/>
    <w:rsid w:val="00F47C43"/>
    <w:rsid w:val="00F47DF3"/>
    <w:rsid w:val="00F50092"/>
    <w:rsid w:val="00F50554"/>
    <w:rsid w:val="00F507A1"/>
    <w:rsid w:val="00F508F6"/>
    <w:rsid w:val="00F509FD"/>
    <w:rsid w:val="00F50B93"/>
    <w:rsid w:val="00F50CEF"/>
    <w:rsid w:val="00F50E42"/>
    <w:rsid w:val="00F51900"/>
    <w:rsid w:val="00F51AFC"/>
    <w:rsid w:val="00F51FE1"/>
    <w:rsid w:val="00F5215C"/>
    <w:rsid w:val="00F52FFB"/>
    <w:rsid w:val="00F542F5"/>
    <w:rsid w:val="00F5432E"/>
    <w:rsid w:val="00F54A5E"/>
    <w:rsid w:val="00F55611"/>
    <w:rsid w:val="00F5583E"/>
    <w:rsid w:val="00F55C7A"/>
    <w:rsid w:val="00F55F36"/>
    <w:rsid w:val="00F56129"/>
    <w:rsid w:val="00F562F0"/>
    <w:rsid w:val="00F56309"/>
    <w:rsid w:val="00F56557"/>
    <w:rsid w:val="00F56668"/>
    <w:rsid w:val="00F5670B"/>
    <w:rsid w:val="00F56B3D"/>
    <w:rsid w:val="00F56F05"/>
    <w:rsid w:val="00F56F48"/>
    <w:rsid w:val="00F57079"/>
    <w:rsid w:val="00F572B9"/>
    <w:rsid w:val="00F5770A"/>
    <w:rsid w:val="00F57E86"/>
    <w:rsid w:val="00F57EC3"/>
    <w:rsid w:val="00F60326"/>
    <w:rsid w:val="00F608FA"/>
    <w:rsid w:val="00F6131D"/>
    <w:rsid w:val="00F6163A"/>
    <w:rsid w:val="00F61EB2"/>
    <w:rsid w:val="00F62349"/>
    <w:rsid w:val="00F62567"/>
    <w:rsid w:val="00F6276D"/>
    <w:rsid w:val="00F6284C"/>
    <w:rsid w:val="00F62FC9"/>
    <w:rsid w:val="00F6307B"/>
    <w:rsid w:val="00F632EA"/>
    <w:rsid w:val="00F6341E"/>
    <w:rsid w:val="00F634E7"/>
    <w:rsid w:val="00F63BFB"/>
    <w:rsid w:val="00F644DB"/>
    <w:rsid w:val="00F64864"/>
    <w:rsid w:val="00F64A62"/>
    <w:rsid w:val="00F64C68"/>
    <w:rsid w:val="00F654BF"/>
    <w:rsid w:val="00F66159"/>
    <w:rsid w:val="00F661A6"/>
    <w:rsid w:val="00F664A5"/>
    <w:rsid w:val="00F66B27"/>
    <w:rsid w:val="00F66F32"/>
    <w:rsid w:val="00F67548"/>
    <w:rsid w:val="00F676B7"/>
    <w:rsid w:val="00F67DBA"/>
    <w:rsid w:val="00F709A2"/>
    <w:rsid w:val="00F70C2D"/>
    <w:rsid w:val="00F71203"/>
    <w:rsid w:val="00F71C6B"/>
    <w:rsid w:val="00F71E99"/>
    <w:rsid w:val="00F71F67"/>
    <w:rsid w:val="00F72203"/>
    <w:rsid w:val="00F726B5"/>
    <w:rsid w:val="00F728CA"/>
    <w:rsid w:val="00F72A0A"/>
    <w:rsid w:val="00F72D2B"/>
    <w:rsid w:val="00F72F02"/>
    <w:rsid w:val="00F72F18"/>
    <w:rsid w:val="00F73625"/>
    <w:rsid w:val="00F73647"/>
    <w:rsid w:val="00F73D69"/>
    <w:rsid w:val="00F73DDF"/>
    <w:rsid w:val="00F74044"/>
    <w:rsid w:val="00F74292"/>
    <w:rsid w:val="00F7429C"/>
    <w:rsid w:val="00F743DC"/>
    <w:rsid w:val="00F744D6"/>
    <w:rsid w:val="00F7487D"/>
    <w:rsid w:val="00F748EF"/>
    <w:rsid w:val="00F7494E"/>
    <w:rsid w:val="00F74961"/>
    <w:rsid w:val="00F74BC8"/>
    <w:rsid w:val="00F74DF3"/>
    <w:rsid w:val="00F74F0E"/>
    <w:rsid w:val="00F7569F"/>
    <w:rsid w:val="00F76209"/>
    <w:rsid w:val="00F76408"/>
    <w:rsid w:val="00F76485"/>
    <w:rsid w:val="00F76787"/>
    <w:rsid w:val="00F76E9E"/>
    <w:rsid w:val="00F76F25"/>
    <w:rsid w:val="00F77083"/>
    <w:rsid w:val="00F7745A"/>
    <w:rsid w:val="00F77561"/>
    <w:rsid w:val="00F77949"/>
    <w:rsid w:val="00F77C96"/>
    <w:rsid w:val="00F801AA"/>
    <w:rsid w:val="00F80325"/>
    <w:rsid w:val="00F80716"/>
    <w:rsid w:val="00F80F94"/>
    <w:rsid w:val="00F81041"/>
    <w:rsid w:val="00F82190"/>
    <w:rsid w:val="00F82C35"/>
    <w:rsid w:val="00F82F88"/>
    <w:rsid w:val="00F8321A"/>
    <w:rsid w:val="00F833AC"/>
    <w:rsid w:val="00F8378F"/>
    <w:rsid w:val="00F83C07"/>
    <w:rsid w:val="00F83D59"/>
    <w:rsid w:val="00F83E84"/>
    <w:rsid w:val="00F83EA1"/>
    <w:rsid w:val="00F84487"/>
    <w:rsid w:val="00F84761"/>
    <w:rsid w:val="00F847EE"/>
    <w:rsid w:val="00F848E1"/>
    <w:rsid w:val="00F84D83"/>
    <w:rsid w:val="00F85139"/>
    <w:rsid w:val="00F8522A"/>
    <w:rsid w:val="00F8549D"/>
    <w:rsid w:val="00F8591B"/>
    <w:rsid w:val="00F85A85"/>
    <w:rsid w:val="00F85D8E"/>
    <w:rsid w:val="00F860DF"/>
    <w:rsid w:val="00F862A1"/>
    <w:rsid w:val="00F86524"/>
    <w:rsid w:val="00F865FB"/>
    <w:rsid w:val="00F86806"/>
    <w:rsid w:val="00F86AE1"/>
    <w:rsid w:val="00F86AFE"/>
    <w:rsid w:val="00F86CC9"/>
    <w:rsid w:val="00F875A7"/>
    <w:rsid w:val="00F87B28"/>
    <w:rsid w:val="00F87C86"/>
    <w:rsid w:val="00F90034"/>
    <w:rsid w:val="00F9083D"/>
    <w:rsid w:val="00F91225"/>
    <w:rsid w:val="00F919AE"/>
    <w:rsid w:val="00F91B2A"/>
    <w:rsid w:val="00F91CAE"/>
    <w:rsid w:val="00F91EDB"/>
    <w:rsid w:val="00F92522"/>
    <w:rsid w:val="00F92587"/>
    <w:rsid w:val="00F92924"/>
    <w:rsid w:val="00F92B48"/>
    <w:rsid w:val="00F92B6A"/>
    <w:rsid w:val="00F92CB3"/>
    <w:rsid w:val="00F92FA6"/>
    <w:rsid w:val="00F92FD8"/>
    <w:rsid w:val="00F93600"/>
    <w:rsid w:val="00F9411A"/>
    <w:rsid w:val="00F9418F"/>
    <w:rsid w:val="00F94A28"/>
    <w:rsid w:val="00F94B5A"/>
    <w:rsid w:val="00F94BD7"/>
    <w:rsid w:val="00F94C21"/>
    <w:rsid w:val="00F94E49"/>
    <w:rsid w:val="00F95377"/>
    <w:rsid w:val="00F95B8A"/>
    <w:rsid w:val="00F95EDE"/>
    <w:rsid w:val="00F95FDE"/>
    <w:rsid w:val="00F96420"/>
    <w:rsid w:val="00F964E2"/>
    <w:rsid w:val="00F9739E"/>
    <w:rsid w:val="00F978DA"/>
    <w:rsid w:val="00FA0718"/>
    <w:rsid w:val="00FA08B4"/>
    <w:rsid w:val="00FA08E3"/>
    <w:rsid w:val="00FA0DF3"/>
    <w:rsid w:val="00FA0F59"/>
    <w:rsid w:val="00FA17B7"/>
    <w:rsid w:val="00FA1AD9"/>
    <w:rsid w:val="00FA1BC2"/>
    <w:rsid w:val="00FA215F"/>
    <w:rsid w:val="00FA22AC"/>
    <w:rsid w:val="00FA2403"/>
    <w:rsid w:val="00FA2707"/>
    <w:rsid w:val="00FA29FD"/>
    <w:rsid w:val="00FA2E12"/>
    <w:rsid w:val="00FA3069"/>
    <w:rsid w:val="00FA317A"/>
    <w:rsid w:val="00FA3955"/>
    <w:rsid w:val="00FA3A6D"/>
    <w:rsid w:val="00FA42DE"/>
    <w:rsid w:val="00FA4448"/>
    <w:rsid w:val="00FA49AF"/>
    <w:rsid w:val="00FA4ABA"/>
    <w:rsid w:val="00FA4C48"/>
    <w:rsid w:val="00FA52AD"/>
    <w:rsid w:val="00FA5637"/>
    <w:rsid w:val="00FA581B"/>
    <w:rsid w:val="00FA5F86"/>
    <w:rsid w:val="00FA627B"/>
    <w:rsid w:val="00FA6713"/>
    <w:rsid w:val="00FA673A"/>
    <w:rsid w:val="00FA753E"/>
    <w:rsid w:val="00FA774A"/>
    <w:rsid w:val="00FB040B"/>
    <w:rsid w:val="00FB05BF"/>
    <w:rsid w:val="00FB07B4"/>
    <w:rsid w:val="00FB0E3B"/>
    <w:rsid w:val="00FB1994"/>
    <w:rsid w:val="00FB1A7E"/>
    <w:rsid w:val="00FB1C6F"/>
    <w:rsid w:val="00FB1D33"/>
    <w:rsid w:val="00FB21F3"/>
    <w:rsid w:val="00FB22EE"/>
    <w:rsid w:val="00FB25E2"/>
    <w:rsid w:val="00FB2779"/>
    <w:rsid w:val="00FB2B6A"/>
    <w:rsid w:val="00FB3301"/>
    <w:rsid w:val="00FB381B"/>
    <w:rsid w:val="00FB3B77"/>
    <w:rsid w:val="00FB3E6D"/>
    <w:rsid w:val="00FB4129"/>
    <w:rsid w:val="00FB4C9F"/>
    <w:rsid w:val="00FB50EA"/>
    <w:rsid w:val="00FB63D9"/>
    <w:rsid w:val="00FB64C5"/>
    <w:rsid w:val="00FB6A07"/>
    <w:rsid w:val="00FB6C50"/>
    <w:rsid w:val="00FB6CAA"/>
    <w:rsid w:val="00FB6FA8"/>
    <w:rsid w:val="00FB715C"/>
    <w:rsid w:val="00FC0A0B"/>
    <w:rsid w:val="00FC0BBB"/>
    <w:rsid w:val="00FC0F3B"/>
    <w:rsid w:val="00FC107C"/>
    <w:rsid w:val="00FC202F"/>
    <w:rsid w:val="00FC2081"/>
    <w:rsid w:val="00FC2337"/>
    <w:rsid w:val="00FC25D5"/>
    <w:rsid w:val="00FC2891"/>
    <w:rsid w:val="00FC289F"/>
    <w:rsid w:val="00FC2BF3"/>
    <w:rsid w:val="00FC2D5D"/>
    <w:rsid w:val="00FC3487"/>
    <w:rsid w:val="00FC349F"/>
    <w:rsid w:val="00FC35A4"/>
    <w:rsid w:val="00FC376A"/>
    <w:rsid w:val="00FC3968"/>
    <w:rsid w:val="00FC3A62"/>
    <w:rsid w:val="00FC41EC"/>
    <w:rsid w:val="00FC4C16"/>
    <w:rsid w:val="00FC4C7F"/>
    <w:rsid w:val="00FC522B"/>
    <w:rsid w:val="00FC59C6"/>
    <w:rsid w:val="00FC5AA3"/>
    <w:rsid w:val="00FC5D9E"/>
    <w:rsid w:val="00FC6378"/>
    <w:rsid w:val="00FC657C"/>
    <w:rsid w:val="00FC7750"/>
    <w:rsid w:val="00FC7B3E"/>
    <w:rsid w:val="00FC7BDB"/>
    <w:rsid w:val="00FC7C54"/>
    <w:rsid w:val="00FD058F"/>
    <w:rsid w:val="00FD06E6"/>
    <w:rsid w:val="00FD072F"/>
    <w:rsid w:val="00FD0C3D"/>
    <w:rsid w:val="00FD19F6"/>
    <w:rsid w:val="00FD1C0A"/>
    <w:rsid w:val="00FD1D39"/>
    <w:rsid w:val="00FD2001"/>
    <w:rsid w:val="00FD20BD"/>
    <w:rsid w:val="00FD2816"/>
    <w:rsid w:val="00FD2AC6"/>
    <w:rsid w:val="00FD3240"/>
    <w:rsid w:val="00FD3362"/>
    <w:rsid w:val="00FD388E"/>
    <w:rsid w:val="00FD3978"/>
    <w:rsid w:val="00FD3C3A"/>
    <w:rsid w:val="00FD427B"/>
    <w:rsid w:val="00FD578E"/>
    <w:rsid w:val="00FD5CBC"/>
    <w:rsid w:val="00FD63AC"/>
    <w:rsid w:val="00FD64EA"/>
    <w:rsid w:val="00FD706E"/>
    <w:rsid w:val="00FD798A"/>
    <w:rsid w:val="00FD7E51"/>
    <w:rsid w:val="00FE0BE5"/>
    <w:rsid w:val="00FE0CC0"/>
    <w:rsid w:val="00FE0EAD"/>
    <w:rsid w:val="00FE179A"/>
    <w:rsid w:val="00FE1C1A"/>
    <w:rsid w:val="00FE2410"/>
    <w:rsid w:val="00FE2728"/>
    <w:rsid w:val="00FE27DA"/>
    <w:rsid w:val="00FE290C"/>
    <w:rsid w:val="00FE29D3"/>
    <w:rsid w:val="00FE2C64"/>
    <w:rsid w:val="00FE39B3"/>
    <w:rsid w:val="00FE4441"/>
    <w:rsid w:val="00FE4666"/>
    <w:rsid w:val="00FE497A"/>
    <w:rsid w:val="00FE5B88"/>
    <w:rsid w:val="00FE6161"/>
    <w:rsid w:val="00FE6244"/>
    <w:rsid w:val="00FE6501"/>
    <w:rsid w:val="00FE6BBC"/>
    <w:rsid w:val="00FE6CB4"/>
    <w:rsid w:val="00FE74C7"/>
    <w:rsid w:val="00FE7649"/>
    <w:rsid w:val="00FE7AD4"/>
    <w:rsid w:val="00FE7F12"/>
    <w:rsid w:val="00FF02A8"/>
    <w:rsid w:val="00FF052D"/>
    <w:rsid w:val="00FF05D7"/>
    <w:rsid w:val="00FF0759"/>
    <w:rsid w:val="00FF0A8F"/>
    <w:rsid w:val="00FF0BF3"/>
    <w:rsid w:val="00FF0D39"/>
    <w:rsid w:val="00FF14F9"/>
    <w:rsid w:val="00FF1526"/>
    <w:rsid w:val="00FF1FBB"/>
    <w:rsid w:val="00FF2056"/>
    <w:rsid w:val="00FF20E9"/>
    <w:rsid w:val="00FF2C53"/>
    <w:rsid w:val="00FF3E55"/>
    <w:rsid w:val="00FF4A49"/>
    <w:rsid w:val="00FF4EEC"/>
    <w:rsid w:val="00FF5344"/>
    <w:rsid w:val="00FF53E6"/>
    <w:rsid w:val="00FF5804"/>
    <w:rsid w:val="00FF58AC"/>
    <w:rsid w:val="00FF5CA5"/>
    <w:rsid w:val="00FF5D25"/>
    <w:rsid w:val="00FF5E7B"/>
    <w:rsid w:val="00FF6370"/>
    <w:rsid w:val="00FF6417"/>
    <w:rsid w:val="00FF6649"/>
    <w:rsid w:val="00FF69BA"/>
    <w:rsid w:val="00FF6AFC"/>
    <w:rsid w:val="00FF6DD1"/>
    <w:rsid w:val="00FF7123"/>
    <w:rsid w:val="00FF72FC"/>
    <w:rsid w:val="00FF79A0"/>
    <w:rsid w:val="00FF7BB9"/>
    <w:rsid w:val="00FF7BDD"/>
    <w:rsid w:val="00FF7D8E"/>
    <w:rsid w:val="00FF7EEF"/>
    <w:rsid w:val="02B8E5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6C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8" w:unhideWhenUsed="1" w:qFormat="1"/>
    <w:lsdException w:name="heading 5" w:semiHidden="1" w:uiPriority="18" w:unhideWhenUsed="1" w:qFormat="1"/>
    <w:lsdException w:name="heading 6" w:semiHidden="1" w:uiPriority="18" w:unhideWhenUsed="1" w:qFormat="1"/>
    <w:lsdException w:name="heading 7" w:semiHidden="1" w:uiPriority="18" w:unhideWhenUsed="1" w:qFormat="1"/>
    <w:lsdException w:name="heading 8" w:semiHidden="1" w:uiPriority="18" w:unhideWhenUsed="1" w:qFormat="1"/>
    <w:lsdException w:name="heading 9" w:semiHidden="1" w:uiPriority="1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1" w:unhideWhenUsed="1" w:qFormat="1"/>
    <w:lsdException w:name="List Number 3" w:semiHidden="1" w:uiPriority="18" w:unhideWhenUsed="1" w:qFormat="1"/>
    <w:lsdException w:name="List Number 4" w:semiHidden="1" w:uiPriority="18" w:unhideWhenUsed="1"/>
    <w:lsdException w:name="List Number 5" w:semiHidden="1" w:uiPriority="18" w:unhideWhenUsed="1"/>
    <w:lsdException w:name="Title" w:uiPriority="19" w:qFormat="1"/>
    <w:lsdException w:name="Closing" w:semiHidden="1" w:unhideWhenUsed="1"/>
    <w:lsdException w:name="Signature" w:semiHidden="1" w:uiPriority="9" w:unhideWhenUsed="1" w:qFormat="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9"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E6B85"/>
    <w:pPr>
      <w:spacing w:after="0" w:line="480" w:lineRule="auto"/>
      <w:contextualSpacing/>
      <w:jc w:val="both"/>
    </w:pPr>
    <w:rPr>
      <w:rFonts w:ascii="Times New Roman" w:hAnsi="Times New Roman"/>
      <w:color w:val="000000" w:themeColor="text1"/>
      <w:sz w:val="24"/>
      <w:lang w:val="en-GB"/>
    </w:rPr>
  </w:style>
  <w:style w:type="paragraph" w:styleId="Titolo1">
    <w:name w:val="heading 1"/>
    <w:basedOn w:val="Normale"/>
    <w:next w:val="Normale"/>
    <w:link w:val="Titolo1Carattere"/>
    <w:uiPriority w:val="1"/>
    <w:qFormat/>
    <w:rsid w:val="00CE4BD9"/>
    <w:pPr>
      <w:keepNext/>
      <w:keepLines/>
      <w:numPr>
        <w:numId w:val="1"/>
      </w:numPr>
      <w:pBdr>
        <w:bottom w:val="single" w:sz="4" w:space="1" w:color="595959" w:themeColor="text1" w:themeTint="A6"/>
      </w:pBdr>
      <w:spacing w:before="360"/>
      <w:outlineLvl w:val="0"/>
    </w:pPr>
    <w:rPr>
      <w:rFonts w:eastAsiaTheme="majorEastAsia" w:cstheme="majorBidi"/>
      <w:b/>
      <w:bCs/>
      <w:smallCaps/>
      <w:noProof/>
      <w:sz w:val="32"/>
      <w:szCs w:val="36"/>
    </w:rPr>
  </w:style>
  <w:style w:type="paragraph" w:styleId="Titolo2">
    <w:name w:val="heading 2"/>
    <w:basedOn w:val="Normale"/>
    <w:next w:val="Normale"/>
    <w:link w:val="Titolo2Carattere"/>
    <w:uiPriority w:val="1"/>
    <w:unhideWhenUsed/>
    <w:qFormat/>
    <w:rsid w:val="00B64DC8"/>
    <w:pPr>
      <w:keepNext/>
      <w:keepLines/>
      <w:numPr>
        <w:ilvl w:val="1"/>
        <w:numId w:val="1"/>
      </w:numPr>
      <w:spacing w:before="360"/>
      <w:outlineLvl w:val="1"/>
    </w:pPr>
    <w:rPr>
      <w:rFonts w:eastAsiaTheme="majorEastAsia" w:cstheme="majorBidi"/>
      <w:b/>
      <w:bCs/>
      <w:smallCaps/>
      <w:sz w:val="28"/>
      <w:szCs w:val="28"/>
    </w:rPr>
  </w:style>
  <w:style w:type="paragraph" w:styleId="Titolo3">
    <w:name w:val="heading 3"/>
    <w:basedOn w:val="Normale"/>
    <w:next w:val="Normale"/>
    <w:link w:val="Titolo3Carattere"/>
    <w:uiPriority w:val="1"/>
    <w:unhideWhenUsed/>
    <w:qFormat/>
    <w:rsid w:val="00B64DC8"/>
    <w:pPr>
      <w:keepNext/>
      <w:keepLines/>
      <w:numPr>
        <w:ilvl w:val="2"/>
        <w:numId w:val="1"/>
      </w:numPr>
      <w:spacing w:before="200"/>
      <w:outlineLvl w:val="2"/>
    </w:pPr>
    <w:rPr>
      <w:rFonts w:eastAsiaTheme="majorEastAsia" w:cstheme="majorBidi"/>
      <w:b/>
      <w:bCs/>
    </w:rPr>
  </w:style>
  <w:style w:type="paragraph" w:styleId="Titolo4">
    <w:name w:val="heading 4"/>
    <w:basedOn w:val="Normale"/>
    <w:next w:val="Normale"/>
    <w:link w:val="Titolo4Carattere"/>
    <w:uiPriority w:val="18"/>
    <w:unhideWhenUsed/>
    <w:qFormat/>
    <w:rsid w:val="00B64DC8"/>
    <w:pPr>
      <w:keepNext/>
      <w:keepLines/>
      <w:numPr>
        <w:ilvl w:val="3"/>
        <w:numId w:val="1"/>
      </w:numPr>
      <w:spacing w:before="200"/>
      <w:outlineLvl w:val="3"/>
    </w:pPr>
    <w:rPr>
      <w:rFonts w:eastAsiaTheme="majorEastAsia" w:cstheme="majorBidi"/>
      <w:b/>
      <w:bCs/>
      <w:i/>
      <w:iCs/>
    </w:rPr>
  </w:style>
  <w:style w:type="paragraph" w:styleId="Titolo5">
    <w:name w:val="heading 5"/>
    <w:basedOn w:val="Normale"/>
    <w:next w:val="Normale"/>
    <w:link w:val="Titolo5Carattere"/>
    <w:uiPriority w:val="18"/>
    <w:unhideWhenUsed/>
    <w:qFormat/>
    <w:rsid w:val="00B64DC8"/>
    <w:pPr>
      <w:keepNext/>
      <w:keepLines/>
      <w:numPr>
        <w:ilvl w:val="4"/>
        <w:numId w:val="1"/>
      </w:numPr>
      <w:spacing w:before="200"/>
      <w:outlineLvl w:val="4"/>
    </w:pPr>
    <w:rPr>
      <w:rFonts w:eastAsiaTheme="majorEastAsia" w:cstheme="majorBidi"/>
      <w:color w:val="252525" w:themeColor="text2" w:themeShade="BF"/>
    </w:rPr>
  </w:style>
  <w:style w:type="paragraph" w:styleId="Titolo6">
    <w:name w:val="heading 6"/>
    <w:basedOn w:val="Normale"/>
    <w:next w:val="Normale"/>
    <w:link w:val="Titolo6Carattere"/>
    <w:uiPriority w:val="18"/>
    <w:unhideWhenUsed/>
    <w:qFormat/>
    <w:rsid w:val="00B64DC8"/>
    <w:pPr>
      <w:keepNext/>
      <w:keepLines/>
      <w:numPr>
        <w:ilvl w:val="5"/>
        <w:numId w:val="1"/>
      </w:numPr>
      <w:spacing w:before="200"/>
      <w:outlineLvl w:val="5"/>
    </w:pPr>
    <w:rPr>
      <w:rFonts w:eastAsiaTheme="majorEastAsia" w:cstheme="majorBidi"/>
      <w:i/>
      <w:iCs/>
      <w:color w:val="252525" w:themeColor="text2" w:themeShade="BF"/>
    </w:rPr>
  </w:style>
  <w:style w:type="paragraph" w:styleId="Titolo7">
    <w:name w:val="heading 7"/>
    <w:basedOn w:val="Normale"/>
    <w:next w:val="Normale"/>
    <w:link w:val="Titolo7Carattere"/>
    <w:uiPriority w:val="18"/>
    <w:unhideWhenUsed/>
    <w:qFormat/>
    <w:rsid w:val="00B64DC8"/>
    <w:pPr>
      <w:keepNext/>
      <w:keepLines/>
      <w:numPr>
        <w:ilvl w:val="6"/>
        <w:numId w:val="1"/>
      </w:numPr>
      <w:spacing w:before="200"/>
      <w:outlineLvl w:val="6"/>
    </w:pPr>
    <w:rPr>
      <w:rFonts w:eastAsiaTheme="majorEastAsia" w:cstheme="majorBidi"/>
      <w:i/>
      <w:iCs/>
      <w:color w:val="404040" w:themeColor="text1" w:themeTint="BF"/>
    </w:rPr>
  </w:style>
  <w:style w:type="paragraph" w:styleId="Titolo8">
    <w:name w:val="heading 8"/>
    <w:basedOn w:val="Normale"/>
    <w:next w:val="Normale"/>
    <w:link w:val="Titolo8Carattere"/>
    <w:uiPriority w:val="18"/>
    <w:unhideWhenUsed/>
    <w:qFormat/>
    <w:rsid w:val="00B64DC8"/>
    <w:pPr>
      <w:keepNext/>
      <w:keepLines/>
      <w:numPr>
        <w:ilvl w:val="7"/>
        <w:numId w:val="1"/>
      </w:numPr>
      <w:spacing w:before="200"/>
      <w:outlineLvl w:val="7"/>
    </w:pPr>
    <w:rPr>
      <w:rFonts w:eastAsiaTheme="majorEastAsia" w:cstheme="majorBidi"/>
      <w:color w:val="404040" w:themeColor="text1" w:themeTint="BF"/>
      <w:sz w:val="20"/>
      <w:szCs w:val="20"/>
    </w:rPr>
  </w:style>
  <w:style w:type="paragraph" w:styleId="Titolo9">
    <w:name w:val="heading 9"/>
    <w:basedOn w:val="Normale"/>
    <w:next w:val="Normale"/>
    <w:link w:val="Titolo9Carattere"/>
    <w:uiPriority w:val="18"/>
    <w:unhideWhenUsed/>
    <w:qFormat/>
    <w:rsid w:val="00B64DC8"/>
    <w:pPr>
      <w:keepNext/>
      <w:keepLines/>
      <w:numPr>
        <w:ilvl w:val="8"/>
        <w:numId w:val="1"/>
      </w:numPr>
      <w:spacing w:before="200"/>
      <w:outlineLvl w:val="8"/>
    </w:pPr>
    <w:rPr>
      <w:rFonts w:eastAsiaTheme="majorEastAsia"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9"/>
    <w:qFormat/>
    <w:rsid w:val="00B64DC8"/>
    <w:pPr>
      <w:spacing w:line="240" w:lineRule="auto"/>
    </w:pPr>
    <w:rPr>
      <w:rFonts w:eastAsiaTheme="majorEastAsia" w:cstheme="majorBidi"/>
      <w:sz w:val="56"/>
      <w:szCs w:val="56"/>
    </w:rPr>
  </w:style>
  <w:style w:type="character" w:customStyle="1" w:styleId="TitoloCarattere">
    <w:name w:val="Titolo Carattere"/>
    <w:basedOn w:val="Carpredefinitoparagrafo"/>
    <w:link w:val="Titolo"/>
    <w:uiPriority w:val="19"/>
    <w:rsid w:val="00B64DC8"/>
    <w:rPr>
      <w:rFonts w:asciiTheme="majorHAnsi" w:eastAsiaTheme="majorEastAsia" w:hAnsiTheme="majorHAnsi" w:cstheme="majorBidi"/>
      <w:color w:val="000000" w:themeColor="text1"/>
      <w:sz w:val="56"/>
      <w:szCs w:val="56"/>
    </w:rPr>
  </w:style>
  <w:style w:type="paragraph" w:styleId="Sottotitolo">
    <w:name w:val="Subtitle"/>
    <w:basedOn w:val="Normale"/>
    <w:next w:val="Normale"/>
    <w:link w:val="SottotitoloCarattere"/>
    <w:uiPriority w:val="19"/>
    <w:qFormat/>
    <w:rsid w:val="00B64DC8"/>
    <w:pPr>
      <w:numPr>
        <w:ilvl w:val="1"/>
      </w:numPr>
    </w:pPr>
    <w:rPr>
      <w:color w:val="5A5A5A" w:themeColor="text1" w:themeTint="A5"/>
      <w:spacing w:val="10"/>
    </w:rPr>
  </w:style>
  <w:style w:type="character" w:customStyle="1" w:styleId="SottotitoloCarattere">
    <w:name w:val="Sottotitolo Carattere"/>
    <w:basedOn w:val="Carpredefinitoparagrafo"/>
    <w:link w:val="Sottotitolo"/>
    <w:uiPriority w:val="19"/>
    <w:rsid w:val="00B64DC8"/>
    <w:rPr>
      <w:color w:val="5A5A5A" w:themeColor="text1" w:themeTint="A5"/>
      <w:spacing w:val="10"/>
    </w:rPr>
  </w:style>
  <w:style w:type="character" w:customStyle="1" w:styleId="Titolo1Carattere">
    <w:name w:val="Titolo 1 Carattere"/>
    <w:basedOn w:val="Carpredefinitoparagrafo"/>
    <w:link w:val="Titolo1"/>
    <w:uiPriority w:val="1"/>
    <w:rsid w:val="00CE4BD9"/>
    <w:rPr>
      <w:rFonts w:ascii="Times New Roman" w:eastAsiaTheme="majorEastAsia" w:hAnsi="Times New Roman" w:cstheme="majorBidi"/>
      <w:b/>
      <w:bCs/>
      <w:smallCaps/>
      <w:noProof/>
      <w:color w:val="000000" w:themeColor="text1"/>
      <w:sz w:val="32"/>
      <w:szCs w:val="36"/>
      <w:lang w:val="en-GB"/>
    </w:rPr>
  </w:style>
  <w:style w:type="character" w:customStyle="1" w:styleId="Titolo2Carattere">
    <w:name w:val="Titolo 2 Carattere"/>
    <w:basedOn w:val="Carpredefinitoparagrafo"/>
    <w:link w:val="Titolo2"/>
    <w:uiPriority w:val="1"/>
    <w:rsid w:val="00B64DC8"/>
    <w:rPr>
      <w:rFonts w:ascii="Times New Roman" w:eastAsiaTheme="majorEastAsia" w:hAnsi="Times New Roman" w:cstheme="majorBidi"/>
      <w:b/>
      <w:bCs/>
      <w:smallCaps/>
      <w:color w:val="000000" w:themeColor="text1"/>
      <w:sz w:val="28"/>
      <w:szCs w:val="28"/>
      <w:lang w:val="en-GB"/>
    </w:rPr>
  </w:style>
  <w:style w:type="character" w:customStyle="1" w:styleId="Titolo3Carattere">
    <w:name w:val="Titolo 3 Carattere"/>
    <w:basedOn w:val="Carpredefinitoparagrafo"/>
    <w:link w:val="Titolo3"/>
    <w:uiPriority w:val="1"/>
    <w:rsid w:val="00B64DC8"/>
    <w:rPr>
      <w:rFonts w:ascii="Times New Roman" w:eastAsiaTheme="majorEastAsia" w:hAnsi="Times New Roman" w:cstheme="majorBidi"/>
      <w:b/>
      <w:bCs/>
      <w:color w:val="000000" w:themeColor="text1"/>
      <w:sz w:val="24"/>
      <w:lang w:val="en-GB"/>
    </w:rPr>
  </w:style>
  <w:style w:type="character" w:customStyle="1" w:styleId="Titolo4Carattere">
    <w:name w:val="Titolo 4 Carattere"/>
    <w:basedOn w:val="Carpredefinitoparagrafo"/>
    <w:link w:val="Titolo4"/>
    <w:uiPriority w:val="18"/>
    <w:rsid w:val="00B64DC8"/>
    <w:rPr>
      <w:rFonts w:ascii="Times New Roman" w:eastAsiaTheme="majorEastAsia" w:hAnsi="Times New Roman" w:cstheme="majorBidi"/>
      <w:b/>
      <w:bCs/>
      <w:i/>
      <w:iCs/>
      <w:color w:val="000000" w:themeColor="text1"/>
      <w:sz w:val="24"/>
      <w:lang w:val="en-GB"/>
    </w:rPr>
  </w:style>
  <w:style w:type="character" w:customStyle="1" w:styleId="Titolo5Carattere">
    <w:name w:val="Titolo 5 Carattere"/>
    <w:basedOn w:val="Carpredefinitoparagrafo"/>
    <w:link w:val="Titolo5"/>
    <w:uiPriority w:val="18"/>
    <w:rsid w:val="00B64DC8"/>
    <w:rPr>
      <w:rFonts w:ascii="Times New Roman" w:eastAsiaTheme="majorEastAsia" w:hAnsi="Times New Roman" w:cstheme="majorBidi"/>
      <w:color w:val="252525" w:themeColor="text2" w:themeShade="BF"/>
      <w:sz w:val="24"/>
      <w:lang w:val="en-GB"/>
    </w:rPr>
  </w:style>
  <w:style w:type="character" w:customStyle="1" w:styleId="Titolo6Carattere">
    <w:name w:val="Titolo 6 Carattere"/>
    <w:basedOn w:val="Carpredefinitoparagrafo"/>
    <w:link w:val="Titolo6"/>
    <w:uiPriority w:val="18"/>
    <w:rsid w:val="00B64DC8"/>
    <w:rPr>
      <w:rFonts w:ascii="Times New Roman" w:eastAsiaTheme="majorEastAsia" w:hAnsi="Times New Roman" w:cstheme="majorBidi"/>
      <w:i/>
      <w:iCs/>
      <w:color w:val="252525" w:themeColor="text2" w:themeShade="BF"/>
      <w:sz w:val="24"/>
      <w:lang w:val="en-GB"/>
    </w:rPr>
  </w:style>
  <w:style w:type="character" w:customStyle="1" w:styleId="Titolo7Carattere">
    <w:name w:val="Titolo 7 Carattere"/>
    <w:basedOn w:val="Carpredefinitoparagrafo"/>
    <w:link w:val="Titolo7"/>
    <w:uiPriority w:val="18"/>
    <w:rsid w:val="00B64DC8"/>
    <w:rPr>
      <w:rFonts w:ascii="Times New Roman" w:eastAsiaTheme="majorEastAsia" w:hAnsi="Times New Roman" w:cstheme="majorBidi"/>
      <w:i/>
      <w:iCs/>
      <w:color w:val="404040" w:themeColor="text1" w:themeTint="BF"/>
      <w:sz w:val="24"/>
      <w:lang w:val="en-GB"/>
    </w:rPr>
  </w:style>
  <w:style w:type="character" w:customStyle="1" w:styleId="Titolo8Carattere">
    <w:name w:val="Titolo 8 Carattere"/>
    <w:basedOn w:val="Carpredefinitoparagrafo"/>
    <w:link w:val="Titolo8"/>
    <w:uiPriority w:val="18"/>
    <w:rsid w:val="00B64DC8"/>
    <w:rPr>
      <w:rFonts w:ascii="Times New Roman" w:eastAsiaTheme="majorEastAsia" w:hAnsi="Times New Roman" w:cstheme="majorBidi"/>
      <w:color w:val="404040" w:themeColor="text1" w:themeTint="BF"/>
      <w:sz w:val="20"/>
      <w:szCs w:val="20"/>
      <w:lang w:val="en-GB"/>
    </w:rPr>
  </w:style>
  <w:style w:type="character" w:customStyle="1" w:styleId="Titolo9Carattere">
    <w:name w:val="Titolo 9 Carattere"/>
    <w:basedOn w:val="Carpredefinitoparagrafo"/>
    <w:link w:val="Titolo9"/>
    <w:uiPriority w:val="18"/>
    <w:rsid w:val="00B64DC8"/>
    <w:rPr>
      <w:rFonts w:ascii="Times New Roman" w:eastAsiaTheme="majorEastAsia" w:hAnsi="Times New Roman" w:cstheme="majorBidi"/>
      <w:i/>
      <w:iCs/>
      <w:color w:val="404040" w:themeColor="text1" w:themeTint="BF"/>
      <w:sz w:val="20"/>
      <w:szCs w:val="20"/>
      <w:lang w:val="en-GB"/>
    </w:rPr>
  </w:style>
  <w:style w:type="character" w:styleId="Enfasidelicata">
    <w:name w:val="Subtle Emphasis"/>
    <w:basedOn w:val="Carpredefinitoparagrafo"/>
    <w:uiPriority w:val="19"/>
    <w:qFormat/>
    <w:rsid w:val="00B64DC8"/>
    <w:rPr>
      <w:i/>
      <w:iCs/>
      <w:color w:val="404040" w:themeColor="text1" w:themeTint="BF"/>
    </w:rPr>
  </w:style>
  <w:style w:type="character" w:styleId="Enfasicorsivo">
    <w:name w:val="Emphasis"/>
    <w:basedOn w:val="Carpredefinitoparagrafo"/>
    <w:uiPriority w:val="20"/>
    <w:qFormat/>
    <w:rsid w:val="00B64DC8"/>
    <w:rPr>
      <w:i/>
      <w:iCs/>
      <w:color w:val="auto"/>
    </w:rPr>
  </w:style>
  <w:style w:type="character" w:styleId="Enfasiintensa">
    <w:name w:val="Intense Emphasis"/>
    <w:basedOn w:val="Carpredefinitoparagrafo"/>
    <w:uiPriority w:val="21"/>
    <w:qFormat/>
    <w:rsid w:val="00B64DC8"/>
    <w:rPr>
      <w:b/>
      <w:bCs/>
      <w:i/>
      <w:iCs/>
      <w:caps/>
    </w:rPr>
  </w:style>
  <w:style w:type="character" w:styleId="Enfasigrassetto">
    <w:name w:val="Strong"/>
    <w:basedOn w:val="Carpredefinitoparagrafo"/>
    <w:uiPriority w:val="22"/>
    <w:qFormat/>
    <w:rsid w:val="00B64DC8"/>
    <w:rPr>
      <w:b/>
      <w:bCs/>
      <w:color w:val="000000" w:themeColor="text1"/>
    </w:rPr>
  </w:style>
  <w:style w:type="paragraph" w:styleId="Citazione">
    <w:name w:val="Quote"/>
    <w:basedOn w:val="Normale"/>
    <w:next w:val="Normale"/>
    <w:link w:val="CitazioneCarattere"/>
    <w:uiPriority w:val="9"/>
    <w:qFormat/>
    <w:rsid w:val="000F5513"/>
    <w:pPr>
      <w:spacing w:before="160"/>
      <w:ind w:left="720" w:right="720"/>
      <w:jc w:val="left"/>
    </w:pPr>
    <w:rPr>
      <w:i/>
      <w:iCs/>
    </w:rPr>
  </w:style>
  <w:style w:type="character" w:customStyle="1" w:styleId="CitazioneCarattere">
    <w:name w:val="Citazione Carattere"/>
    <w:basedOn w:val="Carpredefinitoparagrafo"/>
    <w:link w:val="Citazione"/>
    <w:uiPriority w:val="9"/>
    <w:rsid w:val="000F5513"/>
    <w:rPr>
      <w:rFonts w:ascii="Garamond" w:hAnsi="Garamond"/>
      <w:i/>
      <w:iCs/>
      <w:color w:val="000000" w:themeColor="text1"/>
    </w:rPr>
  </w:style>
  <w:style w:type="paragraph" w:styleId="Citazioneintensa">
    <w:name w:val="Intense Quote"/>
    <w:basedOn w:val="Normale"/>
    <w:next w:val="Normale"/>
    <w:link w:val="CitazioneintensaCarattere"/>
    <w:uiPriority w:val="30"/>
    <w:qFormat/>
    <w:rsid w:val="00B64DC8"/>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style>
  <w:style w:type="character" w:customStyle="1" w:styleId="CitazioneintensaCarattere">
    <w:name w:val="Citazione intensa Carattere"/>
    <w:basedOn w:val="Carpredefinitoparagrafo"/>
    <w:link w:val="Citazioneintensa"/>
    <w:uiPriority w:val="30"/>
    <w:rsid w:val="00B64DC8"/>
    <w:rPr>
      <w:color w:val="000000" w:themeColor="text1"/>
      <w:shd w:val="clear" w:color="auto" w:fill="F2F2F2" w:themeFill="background1" w:themeFillShade="F2"/>
    </w:rPr>
  </w:style>
  <w:style w:type="character" w:styleId="Riferimentodelicato">
    <w:name w:val="Subtle Reference"/>
    <w:basedOn w:val="Carpredefinitoparagrafo"/>
    <w:uiPriority w:val="31"/>
    <w:qFormat/>
    <w:rsid w:val="00B64DC8"/>
    <w:rPr>
      <w:smallCaps/>
      <w:color w:val="404040" w:themeColor="text1" w:themeTint="BF"/>
      <w:u w:val="single" w:color="7F7F7F" w:themeColor="text1" w:themeTint="80"/>
    </w:rPr>
  </w:style>
  <w:style w:type="character" w:styleId="Riferimentointenso">
    <w:name w:val="Intense Reference"/>
    <w:basedOn w:val="Carpredefinitoparagrafo"/>
    <w:uiPriority w:val="32"/>
    <w:qFormat/>
    <w:rsid w:val="00B64DC8"/>
    <w:rPr>
      <w:b/>
      <w:bCs/>
      <w:smallCaps/>
      <w:u w:val="single"/>
    </w:rPr>
  </w:style>
  <w:style w:type="character" w:styleId="Titolodellibro">
    <w:name w:val="Book Title"/>
    <w:basedOn w:val="Carpredefinitoparagrafo"/>
    <w:uiPriority w:val="33"/>
    <w:qFormat/>
    <w:rsid w:val="00B64DC8"/>
    <w:rPr>
      <w:b w:val="0"/>
      <w:bCs w:val="0"/>
      <w:smallCaps/>
      <w:spacing w:val="5"/>
    </w:rPr>
  </w:style>
  <w:style w:type="paragraph" w:styleId="Didascalia">
    <w:name w:val="caption"/>
    <w:basedOn w:val="Normale"/>
    <w:next w:val="Normale"/>
    <w:uiPriority w:val="35"/>
    <w:unhideWhenUsed/>
    <w:qFormat/>
    <w:rsid w:val="008E7816"/>
    <w:pPr>
      <w:spacing w:line="240" w:lineRule="auto"/>
      <w:jc w:val="left"/>
    </w:pPr>
    <w:rPr>
      <w:i/>
      <w:iCs/>
      <w:color w:val="323232" w:themeColor="text2"/>
      <w:sz w:val="20"/>
      <w:szCs w:val="18"/>
    </w:rPr>
  </w:style>
  <w:style w:type="paragraph" w:styleId="Titolosommario">
    <w:name w:val="TOC Heading"/>
    <w:basedOn w:val="Titolo1"/>
    <w:next w:val="Normale"/>
    <w:uiPriority w:val="39"/>
    <w:unhideWhenUsed/>
    <w:qFormat/>
    <w:rsid w:val="00B64DC8"/>
    <w:pPr>
      <w:outlineLvl w:val="9"/>
    </w:pPr>
  </w:style>
  <w:style w:type="paragraph" w:styleId="Nessunaspaziatura">
    <w:name w:val="No Spacing"/>
    <w:link w:val="NessunaspaziaturaCarattere"/>
    <w:uiPriority w:val="1"/>
    <w:qFormat/>
    <w:rsid w:val="00B64DC8"/>
    <w:pPr>
      <w:spacing w:after="0" w:line="240" w:lineRule="auto"/>
    </w:pPr>
  </w:style>
  <w:style w:type="paragraph" w:styleId="Paragrafoelenco">
    <w:name w:val="List Paragraph"/>
    <w:basedOn w:val="Normale"/>
    <w:uiPriority w:val="34"/>
    <w:qFormat/>
    <w:rsid w:val="00B64DC8"/>
    <w:pPr>
      <w:ind w:left="720"/>
    </w:pPr>
  </w:style>
  <w:style w:type="paragraph" w:styleId="Intestazione">
    <w:name w:val="header"/>
    <w:basedOn w:val="Normale"/>
    <w:link w:val="IntestazioneCarattere"/>
    <w:uiPriority w:val="99"/>
    <w:unhideWhenUsed/>
    <w:rsid w:val="008A6A2E"/>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8A6A2E"/>
  </w:style>
  <w:style w:type="paragraph" w:styleId="Pidipagina">
    <w:name w:val="footer"/>
    <w:basedOn w:val="Normale"/>
    <w:link w:val="PidipaginaCarattere"/>
    <w:uiPriority w:val="99"/>
    <w:unhideWhenUsed/>
    <w:rsid w:val="008A6A2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8A6A2E"/>
  </w:style>
  <w:style w:type="paragraph" w:styleId="Testonotaapidipagina">
    <w:name w:val="footnote text"/>
    <w:basedOn w:val="Normale"/>
    <w:link w:val="TestonotaapidipaginaCarattere"/>
    <w:uiPriority w:val="99"/>
    <w:unhideWhenUsed/>
    <w:rsid w:val="00757DF1"/>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757DF1"/>
    <w:rPr>
      <w:sz w:val="20"/>
      <w:szCs w:val="20"/>
    </w:rPr>
  </w:style>
  <w:style w:type="character" w:styleId="Rimandonotaapidipagina">
    <w:name w:val="footnote reference"/>
    <w:basedOn w:val="Carpredefinitoparagrafo"/>
    <w:uiPriority w:val="99"/>
    <w:unhideWhenUsed/>
    <w:rsid w:val="00757DF1"/>
    <w:rPr>
      <w:vertAlign w:val="superscript"/>
    </w:rPr>
  </w:style>
  <w:style w:type="table" w:styleId="Grigliatabella">
    <w:name w:val="Table Grid"/>
    <w:basedOn w:val="Tabellanormale"/>
    <w:rsid w:val="002A0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1chiara-colore51">
    <w:name w:val="Tabella griglia 1 chiara - colore 51"/>
    <w:basedOn w:val="Tabellanormale"/>
    <w:uiPriority w:val="99"/>
    <w:rsid w:val="002A0F62"/>
    <w:pPr>
      <w:spacing w:after="0" w:line="240" w:lineRule="auto"/>
    </w:pPr>
    <w:tblPr>
      <w:tblStyleRowBandSize w:val="1"/>
      <w:tblStyleColBandSize w:val="1"/>
      <w:tblBorders>
        <w:top w:val="single" w:sz="4" w:space="0" w:color="BFAFCF" w:themeColor="accent5" w:themeTint="66"/>
        <w:left w:val="single" w:sz="4" w:space="0" w:color="BFAFCF" w:themeColor="accent5" w:themeTint="66"/>
        <w:bottom w:val="single" w:sz="4" w:space="0" w:color="BFAFCF" w:themeColor="accent5" w:themeTint="66"/>
        <w:right w:val="single" w:sz="4" w:space="0" w:color="BFAFCF" w:themeColor="accent5" w:themeTint="66"/>
        <w:insideH w:val="single" w:sz="4" w:space="0" w:color="BFAFCF" w:themeColor="accent5" w:themeTint="66"/>
        <w:insideV w:val="single" w:sz="4" w:space="0" w:color="BFAFCF" w:themeColor="accent5" w:themeTint="66"/>
      </w:tblBorders>
    </w:tblPr>
    <w:tblStylePr w:type="firstRow">
      <w:rPr>
        <w:b/>
        <w:bCs/>
      </w:rPr>
      <w:tblPr/>
      <w:tcPr>
        <w:tcBorders>
          <w:bottom w:val="single" w:sz="12" w:space="0" w:color="9F87B7" w:themeColor="accent5" w:themeTint="99"/>
        </w:tcBorders>
      </w:tcPr>
    </w:tblStylePr>
    <w:tblStylePr w:type="lastRow">
      <w:rPr>
        <w:b/>
        <w:bCs/>
      </w:rPr>
      <w:tblPr/>
      <w:tcPr>
        <w:tcBorders>
          <w:top w:val="double" w:sz="2" w:space="0" w:color="9F87B7" w:themeColor="accent5" w:themeTint="99"/>
        </w:tcBorders>
      </w:tcPr>
    </w:tblStylePr>
    <w:tblStylePr w:type="firstCol">
      <w:rPr>
        <w:b/>
        <w:bCs/>
      </w:rPr>
    </w:tblStylePr>
    <w:tblStylePr w:type="lastCol">
      <w:rPr>
        <w:b/>
        <w:bCs/>
      </w:rPr>
    </w:tblStylePr>
  </w:style>
  <w:style w:type="table" w:customStyle="1" w:styleId="Tabellagriglia1chiara1">
    <w:name w:val="Tabella griglia 1 chiara1"/>
    <w:basedOn w:val="Tabellanormale"/>
    <w:uiPriority w:val="99"/>
    <w:rsid w:val="002A0F6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gliatabellachiara1">
    <w:name w:val="Griglia tabella chiara1"/>
    <w:basedOn w:val="Tabellanormale"/>
    <w:uiPriority w:val="99"/>
    <w:rsid w:val="002A0F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fumetto">
    <w:name w:val="Balloon Text"/>
    <w:basedOn w:val="Normale"/>
    <w:link w:val="TestofumettoCarattere"/>
    <w:uiPriority w:val="99"/>
    <w:semiHidden/>
    <w:unhideWhenUsed/>
    <w:rsid w:val="002A0F62"/>
    <w:pPr>
      <w:spacing w:before="40" w:line="240" w:lineRule="auto"/>
    </w:pPr>
    <w:rPr>
      <w:rFonts w:ascii="Tahoma" w:eastAsiaTheme="minorHAnsi" w:hAnsi="Tahoma" w:cs="Tahoma"/>
      <w:color w:val="595959" w:themeColor="text1" w:themeTint="A6"/>
      <w:kern w:val="20"/>
      <w:sz w:val="16"/>
      <w:szCs w:val="20"/>
      <w:lang w:val="it-IT" w:eastAsia="it-IT"/>
    </w:rPr>
  </w:style>
  <w:style w:type="character" w:customStyle="1" w:styleId="TestofumettoCarattere">
    <w:name w:val="Testo fumetto Carattere"/>
    <w:basedOn w:val="Carpredefinitoparagrafo"/>
    <w:link w:val="Testofumetto"/>
    <w:uiPriority w:val="99"/>
    <w:semiHidden/>
    <w:rsid w:val="002A0F62"/>
    <w:rPr>
      <w:rFonts w:ascii="Tahoma" w:eastAsiaTheme="minorHAnsi" w:hAnsi="Tahoma" w:cs="Tahoma"/>
      <w:color w:val="595959" w:themeColor="text1" w:themeTint="A6"/>
      <w:kern w:val="20"/>
      <w:sz w:val="16"/>
      <w:szCs w:val="20"/>
      <w:lang w:val="it-IT" w:eastAsia="it-IT"/>
    </w:rPr>
  </w:style>
  <w:style w:type="character" w:styleId="Testosegnaposto">
    <w:name w:val="Placeholder Text"/>
    <w:basedOn w:val="Carpredefinitoparagrafo"/>
    <w:uiPriority w:val="99"/>
    <w:semiHidden/>
    <w:rsid w:val="002A0F62"/>
    <w:rPr>
      <w:color w:val="808080"/>
    </w:rPr>
  </w:style>
  <w:style w:type="paragraph" w:styleId="Bibliografia">
    <w:name w:val="Bibliography"/>
    <w:basedOn w:val="Normale"/>
    <w:next w:val="Normale"/>
    <w:uiPriority w:val="37"/>
    <w:unhideWhenUsed/>
    <w:rsid w:val="006320A0"/>
    <w:pPr>
      <w:spacing w:before="40" w:line="288" w:lineRule="auto"/>
    </w:pPr>
    <w:rPr>
      <w:rFonts w:eastAsiaTheme="minorHAnsi"/>
      <w:color w:val="595959" w:themeColor="text1" w:themeTint="A6"/>
      <w:kern w:val="20"/>
      <w:sz w:val="20"/>
      <w:szCs w:val="20"/>
      <w:lang w:val="it-IT" w:eastAsia="it-IT"/>
    </w:rPr>
  </w:style>
  <w:style w:type="paragraph" w:styleId="Testodelblocco">
    <w:name w:val="Block Text"/>
    <w:basedOn w:val="Normale"/>
    <w:uiPriority w:val="99"/>
    <w:semiHidden/>
    <w:unhideWhenUsed/>
    <w:rsid w:val="002A0F62"/>
    <w:pPr>
      <w:pBdr>
        <w:top w:val="single" w:sz="2" w:space="10" w:color="F07F09" w:themeColor="accent1" w:frame="1"/>
        <w:left w:val="single" w:sz="2" w:space="10" w:color="F07F09" w:themeColor="accent1" w:frame="1"/>
        <w:bottom w:val="single" w:sz="2" w:space="10" w:color="F07F09" w:themeColor="accent1" w:frame="1"/>
        <w:right w:val="single" w:sz="2" w:space="10" w:color="F07F09" w:themeColor="accent1" w:frame="1"/>
      </w:pBdr>
      <w:spacing w:before="40" w:line="288" w:lineRule="auto"/>
      <w:ind w:left="1152" w:right="1152"/>
    </w:pPr>
    <w:rPr>
      <w:rFonts w:eastAsiaTheme="minorHAnsi"/>
      <w:i/>
      <w:iCs/>
      <w:color w:val="F07F09" w:themeColor="accent1"/>
      <w:kern w:val="20"/>
      <w:sz w:val="20"/>
      <w:szCs w:val="20"/>
      <w:lang w:val="it-IT" w:eastAsia="it-IT"/>
    </w:rPr>
  </w:style>
  <w:style w:type="paragraph" w:styleId="Corpotesto">
    <w:name w:val="Body Text"/>
    <w:basedOn w:val="Normale"/>
    <w:link w:val="CorpotestoCarattere"/>
    <w:uiPriority w:val="99"/>
    <w:semiHidden/>
    <w:unhideWhenUsed/>
    <w:rsid w:val="002A0F62"/>
    <w:pPr>
      <w:spacing w:before="40" w:after="120" w:line="288" w:lineRule="auto"/>
    </w:pPr>
    <w:rPr>
      <w:rFonts w:eastAsiaTheme="minorHAnsi"/>
      <w:color w:val="595959" w:themeColor="text1" w:themeTint="A6"/>
      <w:kern w:val="20"/>
      <w:sz w:val="20"/>
      <w:szCs w:val="20"/>
      <w:lang w:val="it-IT" w:eastAsia="it-IT"/>
    </w:rPr>
  </w:style>
  <w:style w:type="character" w:customStyle="1" w:styleId="CorpotestoCarattere">
    <w:name w:val="Corpo testo Carattere"/>
    <w:basedOn w:val="Carpredefinitoparagrafo"/>
    <w:link w:val="Corpotesto"/>
    <w:uiPriority w:val="99"/>
    <w:semiHidden/>
    <w:rsid w:val="002A0F62"/>
    <w:rPr>
      <w:rFonts w:eastAsiaTheme="minorHAnsi"/>
      <w:color w:val="595959" w:themeColor="text1" w:themeTint="A6"/>
      <w:kern w:val="20"/>
      <w:sz w:val="20"/>
      <w:szCs w:val="20"/>
      <w:lang w:val="it-IT" w:eastAsia="it-IT"/>
    </w:rPr>
  </w:style>
  <w:style w:type="paragraph" w:styleId="Corpodeltesto2">
    <w:name w:val="Body Text 2"/>
    <w:basedOn w:val="Normale"/>
    <w:link w:val="Corpodeltesto2Carattere"/>
    <w:uiPriority w:val="99"/>
    <w:semiHidden/>
    <w:unhideWhenUsed/>
    <w:rsid w:val="002A0F62"/>
    <w:pPr>
      <w:spacing w:before="40" w:after="120"/>
    </w:pPr>
    <w:rPr>
      <w:rFonts w:eastAsiaTheme="minorHAnsi"/>
      <w:color w:val="595959" w:themeColor="text1" w:themeTint="A6"/>
      <w:kern w:val="20"/>
      <w:sz w:val="20"/>
      <w:szCs w:val="20"/>
      <w:lang w:val="it-IT" w:eastAsia="it-IT"/>
    </w:rPr>
  </w:style>
  <w:style w:type="character" w:customStyle="1" w:styleId="Corpodeltesto2Carattere">
    <w:name w:val="Corpo del testo 2 Carattere"/>
    <w:basedOn w:val="Carpredefinitoparagrafo"/>
    <w:link w:val="Corpodeltesto2"/>
    <w:uiPriority w:val="99"/>
    <w:semiHidden/>
    <w:rsid w:val="002A0F62"/>
    <w:rPr>
      <w:rFonts w:eastAsiaTheme="minorHAnsi"/>
      <w:color w:val="595959" w:themeColor="text1" w:themeTint="A6"/>
      <w:kern w:val="20"/>
      <w:sz w:val="20"/>
      <w:szCs w:val="20"/>
      <w:lang w:val="it-IT" w:eastAsia="it-IT"/>
    </w:rPr>
  </w:style>
  <w:style w:type="paragraph" w:styleId="Corpodeltesto3">
    <w:name w:val="Body Text 3"/>
    <w:basedOn w:val="Normale"/>
    <w:link w:val="Corpodeltesto3Carattere"/>
    <w:uiPriority w:val="99"/>
    <w:semiHidden/>
    <w:unhideWhenUsed/>
    <w:rsid w:val="002A0F62"/>
    <w:pPr>
      <w:spacing w:before="40" w:after="120" w:line="288" w:lineRule="auto"/>
    </w:pPr>
    <w:rPr>
      <w:rFonts w:eastAsiaTheme="minorHAnsi"/>
      <w:color w:val="595959" w:themeColor="text1" w:themeTint="A6"/>
      <w:kern w:val="20"/>
      <w:sz w:val="16"/>
      <w:szCs w:val="20"/>
      <w:lang w:val="it-IT" w:eastAsia="it-IT"/>
    </w:rPr>
  </w:style>
  <w:style w:type="character" w:customStyle="1" w:styleId="Corpodeltesto3Carattere">
    <w:name w:val="Corpo del testo 3 Carattere"/>
    <w:basedOn w:val="Carpredefinitoparagrafo"/>
    <w:link w:val="Corpodeltesto3"/>
    <w:uiPriority w:val="99"/>
    <w:semiHidden/>
    <w:rsid w:val="002A0F62"/>
    <w:rPr>
      <w:rFonts w:eastAsiaTheme="minorHAnsi"/>
      <w:color w:val="595959" w:themeColor="text1" w:themeTint="A6"/>
      <w:kern w:val="20"/>
      <w:sz w:val="16"/>
      <w:szCs w:val="20"/>
      <w:lang w:val="it-IT" w:eastAsia="it-IT"/>
    </w:rPr>
  </w:style>
  <w:style w:type="paragraph" w:styleId="Primorientrocorpodeltesto">
    <w:name w:val="Body Text First Indent"/>
    <w:basedOn w:val="Corpotesto"/>
    <w:link w:val="PrimorientrocorpodeltestoCarattere"/>
    <w:uiPriority w:val="99"/>
    <w:semiHidden/>
    <w:unhideWhenUsed/>
    <w:rsid w:val="002A0F62"/>
    <w:pPr>
      <w:spacing w:after="200"/>
      <w:ind w:firstLine="360"/>
    </w:pPr>
  </w:style>
  <w:style w:type="character" w:customStyle="1" w:styleId="PrimorientrocorpodeltestoCarattere">
    <w:name w:val="Primo rientro corpo del testo Carattere"/>
    <w:basedOn w:val="CorpotestoCarattere"/>
    <w:link w:val="Primorientrocorpodeltesto"/>
    <w:uiPriority w:val="99"/>
    <w:semiHidden/>
    <w:rsid w:val="002A0F62"/>
    <w:rPr>
      <w:rFonts w:eastAsiaTheme="minorHAnsi"/>
      <w:color w:val="595959" w:themeColor="text1" w:themeTint="A6"/>
      <w:kern w:val="20"/>
      <w:sz w:val="20"/>
      <w:szCs w:val="20"/>
      <w:lang w:val="it-IT" w:eastAsia="it-IT"/>
    </w:rPr>
  </w:style>
  <w:style w:type="paragraph" w:styleId="Rientrocorpodeltesto">
    <w:name w:val="Body Text Indent"/>
    <w:basedOn w:val="Normale"/>
    <w:link w:val="RientrocorpodeltestoCarattere"/>
    <w:uiPriority w:val="99"/>
    <w:semiHidden/>
    <w:unhideWhenUsed/>
    <w:rsid w:val="002A0F62"/>
    <w:pPr>
      <w:spacing w:before="40" w:after="120" w:line="288" w:lineRule="auto"/>
      <w:ind w:left="360"/>
    </w:pPr>
    <w:rPr>
      <w:rFonts w:eastAsiaTheme="minorHAnsi"/>
      <w:color w:val="595959" w:themeColor="text1" w:themeTint="A6"/>
      <w:kern w:val="20"/>
      <w:sz w:val="20"/>
      <w:szCs w:val="20"/>
      <w:lang w:val="it-IT" w:eastAsia="it-IT"/>
    </w:rPr>
  </w:style>
  <w:style w:type="character" w:customStyle="1" w:styleId="RientrocorpodeltestoCarattere">
    <w:name w:val="Rientro corpo del testo Carattere"/>
    <w:basedOn w:val="Carpredefinitoparagrafo"/>
    <w:link w:val="Rientrocorpodeltesto"/>
    <w:uiPriority w:val="99"/>
    <w:semiHidden/>
    <w:rsid w:val="002A0F62"/>
    <w:rPr>
      <w:rFonts w:eastAsiaTheme="minorHAnsi"/>
      <w:color w:val="595959" w:themeColor="text1" w:themeTint="A6"/>
      <w:kern w:val="20"/>
      <w:sz w:val="20"/>
      <w:szCs w:val="20"/>
      <w:lang w:val="it-IT" w:eastAsia="it-IT"/>
    </w:rPr>
  </w:style>
  <w:style w:type="paragraph" w:styleId="Primorientrocorpodeltesto2">
    <w:name w:val="Body Text First Indent 2"/>
    <w:basedOn w:val="Rientrocorpodeltesto"/>
    <w:link w:val="Primorientrocorpodeltesto2Carattere"/>
    <w:uiPriority w:val="99"/>
    <w:semiHidden/>
    <w:unhideWhenUsed/>
    <w:rsid w:val="002A0F62"/>
    <w:pPr>
      <w:spacing w:after="200"/>
      <w:ind w:firstLine="360"/>
    </w:pPr>
  </w:style>
  <w:style w:type="character" w:customStyle="1" w:styleId="Primorientrocorpodeltesto2Carattere">
    <w:name w:val="Primo rientro corpo del testo 2 Carattere"/>
    <w:basedOn w:val="RientrocorpodeltestoCarattere"/>
    <w:link w:val="Primorientrocorpodeltesto2"/>
    <w:uiPriority w:val="99"/>
    <w:semiHidden/>
    <w:rsid w:val="002A0F62"/>
    <w:rPr>
      <w:rFonts w:eastAsiaTheme="minorHAnsi"/>
      <w:color w:val="595959" w:themeColor="text1" w:themeTint="A6"/>
      <w:kern w:val="20"/>
      <w:sz w:val="20"/>
      <w:szCs w:val="20"/>
      <w:lang w:val="it-IT" w:eastAsia="it-IT"/>
    </w:rPr>
  </w:style>
  <w:style w:type="paragraph" w:styleId="Rientrocorpodeltesto2">
    <w:name w:val="Body Text Indent 2"/>
    <w:basedOn w:val="Normale"/>
    <w:link w:val="Rientrocorpodeltesto2Carattere"/>
    <w:uiPriority w:val="99"/>
    <w:semiHidden/>
    <w:unhideWhenUsed/>
    <w:rsid w:val="002A0F62"/>
    <w:pPr>
      <w:spacing w:before="40" w:after="120"/>
      <w:ind w:left="360"/>
    </w:pPr>
    <w:rPr>
      <w:rFonts w:eastAsiaTheme="minorHAnsi"/>
      <w:color w:val="595959" w:themeColor="text1" w:themeTint="A6"/>
      <w:kern w:val="20"/>
      <w:sz w:val="20"/>
      <w:szCs w:val="20"/>
      <w:lang w:val="it-IT" w:eastAsia="it-IT"/>
    </w:rPr>
  </w:style>
  <w:style w:type="character" w:customStyle="1" w:styleId="Rientrocorpodeltesto2Carattere">
    <w:name w:val="Rientro corpo del testo 2 Carattere"/>
    <w:basedOn w:val="Carpredefinitoparagrafo"/>
    <w:link w:val="Rientrocorpodeltesto2"/>
    <w:uiPriority w:val="99"/>
    <w:semiHidden/>
    <w:rsid w:val="002A0F62"/>
    <w:rPr>
      <w:rFonts w:eastAsiaTheme="minorHAnsi"/>
      <w:color w:val="595959" w:themeColor="text1" w:themeTint="A6"/>
      <w:kern w:val="20"/>
      <w:sz w:val="20"/>
      <w:szCs w:val="20"/>
      <w:lang w:val="it-IT" w:eastAsia="it-IT"/>
    </w:rPr>
  </w:style>
  <w:style w:type="paragraph" w:styleId="Rientrocorpodeltesto3">
    <w:name w:val="Body Text Indent 3"/>
    <w:basedOn w:val="Normale"/>
    <w:link w:val="Rientrocorpodeltesto3Carattere"/>
    <w:uiPriority w:val="99"/>
    <w:semiHidden/>
    <w:unhideWhenUsed/>
    <w:rsid w:val="002A0F62"/>
    <w:pPr>
      <w:spacing w:before="40" w:after="120" w:line="288" w:lineRule="auto"/>
      <w:ind w:left="360"/>
    </w:pPr>
    <w:rPr>
      <w:rFonts w:eastAsiaTheme="minorHAnsi"/>
      <w:color w:val="595959" w:themeColor="text1" w:themeTint="A6"/>
      <w:kern w:val="20"/>
      <w:sz w:val="16"/>
      <w:szCs w:val="20"/>
      <w:lang w:val="it-IT" w:eastAsia="it-IT"/>
    </w:rPr>
  </w:style>
  <w:style w:type="character" w:customStyle="1" w:styleId="Rientrocorpodeltesto3Carattere">
    <w:name w:val="Rientro corpo del testo 3 Carattere"/>
    <w:basedOn w:val="Carpredefinitoparagrafo"/>
    <w:link w:val="Rientrocorpodeltesto3"/>
    <w:uiPriority w:val="99"/>
    <w:semiHidden/>
    <w:rsid w:val="002A0F62"/>
    <w:rPr>
      <w:rFonts w:eastAsiaTheme="minorHAnsi"/>
      <w:color w:val="595959" w:themeColor="text1" w:themeTint="A6"/>
      <w:kern w:val="20"/>
      <w:sz w:val="16"/>
      <w:szCs w:val="20"/>
      <w:lang w:val="it-IT" w:eastAsia="it-IT"/>
    </w:rPr>
  </w:style>
  <w:style w:type="paragraph" w:styleId="Formuladichiusura">
    <w:name w:val="Closing"/>
    <w:basedOn w:val="Normale"/>
    <w:link w:val="FormuladichiusuraCarattere"/>
    <w:uiPriority w:val="99"/>
    <w:semiHidden/>
    <w:unhideWhenUsed/>
    <w:rsid w:val="002A0F62"/>
    <w:pPr>
      <w:spacing w:before="40" w:line="240" w:lineRule="auto"/>
      <w:ind w:left="4320"/>
    </w:pPr>
    <w:rPr>
      <w:rFonts w:eastAsiaTheme="minorHAnsi"/>
      <w:color w:val="595959" w:themeColor="text1" w:themeTint="A6"/>
      <w:kern w:val="20"/>
      <w:sz w:val="20"/>
      <w:szCs w:val="20"/>
      <w:lang w:val="it-IT" w:eastAsia="it-IT"/>
    </w:rPr>
  </w:style>
  <w:style w:type="character" w:customStyle="1" w:styleId="FormuladichiusuraCarattere">
    <w:name w:val="Formula di chiusura Carattere"/>
    <w:basedOn w:val="Carpredefinitoparagrafo"/>
    <w:link w:val="Formuladichiusura"/>
    <w:uiPriority w:val="99"/>
    <w:semiHidden/>
    <w:rsid w:val="002A0F62"/>
    <w:rPr>
      <w:rFonts w:eastAsiaTheme="minorHAnsi"/>
      <w:color w:val="595959" w:themeColor="text1" w:themeTint="A6"/>
      <w:kern w:val="20"/>
      <w:sz w:val="20"/>
      <w:szCs w:val="20"/>
      <w:lang w:val="it-IT" w:eastAsia="it-IT"/>
    </w:rPr>
  </w:style>
  <w:style w:type="table" w:customStyle="1" w:styleId="Grigliaacolori1">
    <w:name w:val="Griglia a colori1"/>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DE5CC" w:themeFill="accent1" w:themeFillTint="33"/>
    </w:tcPr>
    <w:tblStylePr w:type="firstRow">
      <w:rPr>
        <w:b/>
        <w:bCs/>
      </w:rPr>
      <w:tblPr/>
      <w:tcPr>
        <w:shd w:val="clear" w:color="auto" w:fill="FBCB9A" w:themeFill="accent1" w:themeFillTint="66"/>
      </w:tcPr>
    </w:tblStylePr>
    <w:tblStylePr w:type="lastRow">
      <w:rPr>
        <w:b/>
        <w:bCs/>
        <w:color w:val="000000" w:themeColor="text1"/>
      </w:rPr>
      <w:tblPr/>
      <w:tcPr>
        <w:shd w:val="clear" w:color="auto" w:fill="FBCB9A" w:themeFill="accent1" w:themeFillTint="66"/>
      </w:tcPr>
    </w:tblStylePr>
    <w:tblStylePr w:type="firstCol">
      <w:rPr>
        <w:color w:val="FFFFFF" w:themeColor="background1"/>
      </w:rPr>
      <w:tblPr/>
      <w:tcPr>
        <w:shd w:val="clear" w:color="auto" w:fill="B35E06" w:themeFill="accent1" w:themeFillShade="BF"/>
      </w:tcPr>
    </w:tblStylePr>
    <w:tblStylePr w:type="lastCol">
      <w:rPr>
        <w:color w:val="FFFFFF" w:themeColor="background1"/>
      </w:rPr>
      <w:tblPr/>
      <w:tcPr>
        <w:shd w:val="clear" w:color="auto" w:fill="B35E06" w:themeFill="accent1" w:themeFillShade="BF"/>
      </w:tcPr>
    </w:tblStylePr>
    <w:tblStylePr w:type="band1Vert">
      <w:tblPr/>
      <w:tcPr>
        <w:shd w:val="clear" w:color="auto" w:fill="FABF81" w:themeFill="accent1" w:themeFillTint="7F"/>
      </w:tcPr>
    </w:tblStylePr>
    <w:tblStylePr w:type="band1Horz">
      <w:tblPr/>
      <w:tcPr>
        <w:shd w:val="clear" w:color="auto" w:fill="FABF81" w:themeFill="accent1" w:themeFillTint="7F"/>
      </w:tcPr>
    </w:tblStylePr>
  </w:style>
  <w:style w:type="table" w:styleId="Grigliaacolori-Colore2">
    <w:name w:val="Colorful Grid Accent 2"/>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2CDD1" w:themeFill="accent2" w:themeFillTint="33"/>
    </w:tcPr>
    <w:tblStylePr w:type="firstRow">
      <w:rPr>
        <w:b/>
        <w:bCs/>
      </w:rPr>
      <w:tblPr/>
      <w:tcPr>
        <w:shd w:val="clear" w:color="auto" w:fill="E59CA4" w:themeFill="accent2" w:themeFillTint="66"/>
      </w:tcPr>
    </w:tblStylePr>
    <w:tblStylePr w:type="lastRow">
      <w:rPr>
        <w:b/>
        <w:bCs/>
        <w:color w:val="000000" w:themeColor="text1"/>
      </w:rPr>
      <w:tblPr/>
      <w:tcPr>
        <w:shd w:val="clear" w:color="auto" w:fill="E59CA4" w:themeFill="accent2" w:themeFillTint="66"/>
      </w:tcPr>
    </w:tblStylePr>
    <w:tblStylePr w:type="firstCol">
      <w:rPr>
        <w:color w:val="FFFFFF" w:themeColor="background1"/>
      </w:rPr>
      <w:tblPr/>
      <w:tcPr>
        <w:shd w:val="clear" w:color="auto" w:fill="761E28" w:themeFill="accent2" w:themeFillShade="BF"/>
      </w:tcPr>
    </w:tblStylePr>
    <w:tblStylePr w:type="lastCol">
      <w:rPr>
        <w:color w:val="FFFFFF" w:themeColor="background1"/>
      </w:rPr>
      <w:tblPr/>
      <w:tcPr>
        <w:shd w:val="clear" w:color="auto" w:fill="761E28" w:themeFill="accent2" w:themeFillShade="BF"/>
      </w:tcPr>
    </w:tblStylePr>
    <w:tblStylePr w:type="band1Vert">
      <w:tblPr/>
      <w:tcPr>
        <w:shd w:val="clear" w:color="auto" w:fill="DF848E" w:themeFill="accent2" w:themeFillTint="7F"/>
      </w:tcPr>
    </w:tblStylePr>
    <w:tblStylePr w:type="band1Horz">
      <w:tblPr/>
      <w:tcPr>
        <w:shd w:val="clear" w:color="auto" w:fill="DF848E" w:themeFill="accent2" w:themeFillTint="7F"/>
      </w:tcPr>
    </w:tblStylePr>
  </w:style>
  <w:style w:type="table" w:styleId="Grigliaacolori-Colore3">
    <w:name w:val="Colorful Grid Accent 3"/>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C3E0F2" w:themeFill="accent3" w:themeFillTint="33"/>
    </w:tcPr>
    <w:tblStylePr w:type="firstRow">
      <w:rPr>
        <w:b/>
        <w:bCs/>
      </w:rPr>
      <w:tblPr/>
      <w:tcPr>
        <w:shd w:val="clear" w:color="auto" w:fill="89C2E5" w:themeFill="accent3" w:themeFillTint="66"/>
      </w:tcPr>
    </w:tblStylePr>
    <w:tblStylePr w:type="lastRow">
      <w:rPr>
        <w:b/>
        <w:bCs/>
        <w:color w:val="000000" w:themeColor="text1"/>
      </w:rPr>
      <w:tblPr/>
      <w:tcPr>
        <w:shd w:val="clear" w:color="auto" w:fill="89C2E5" w:themeFill="accent3" w:themeFillTint="66"/>
      </w:tcPr>
    </w:tblStylePr>
    <w:tblStylePr w:type="firstCol">
      <w:rPr>
        <w:color w:val="FFFFFF" w:themeColor="background1"/>
      </w:rPr>
      <w:tblPr/>
      <w:tcPr>
        <w:shd w:val="clear" w:color="auto" w:fill="14415C" w:themeFill="accent3" w:themeFillShade="BF"/>
      </w:tcPr>
    </w:tblStylePr>
    <w:tblStylePr w:type="lastCol">
      <w:rPr>
        <w:color w:val="FFFFFF" w:themeColor="background1"/>
      </w:rPr>
      <w:tblPr/>
      <w:tcPr>
        <w:shd w:val="clear" w:color="auto" w:fill="14415C" w:themeFill="accent3" w:themeFillShade="BF"/>
      </w:tcPr>
    </w:tblStylePr>
    <w:tblStylePr w:type="band1Vert">
      <w:tblPr/>
      <w:tcPr>
        <w:shd w:val="clear" w:color="auto" w:fill="6CB4DF" w:themeFill="accent3" w:themeFillTint="7F"/>
      </w:tcPr>
    </w:tblStylePr>
    <w:tblStylePr w:type="band1Horz">
      <w:tblPr/>
      <w:tcPr>
        <w:shd w:val="clear" w:color="auto" w:fill="6CB4DF" w:themeFill="accent3" w:themeFillTint="7F"/>
      </w:tcPr>
    </w:tblStylePr>
  </w:style>
  <w:style w:type="table" w:styleId="Grigliaacolori-Colore4">
    <w:name w:val="Colorful Grid Accent 4"/>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D9EAD5" w:themeFill="accent4" w:themeFillTint="33"/>
    </w:tcPr>
    <w:tblStylePr w:type="firstRow">
      <w:rPr>
        <w:b/>
        <w:bCs/>
      </w:rPr>
      <w:tblPr/>
      <w:tcPr>
        <w:shd w:val="clear" w:color="auto" w:fill="B3D5AB" w:themeFill="accent4" w:themeFillTint="66"/>
      </w:tcPr>
    </w:tblStylePr>
    <w:tblStylePr w:type="lastRow">
      <w:rPr>
        <w:b/>
        <w:bCs/>
        <w:color w:val="000000" w:themeColor="text1"/>
      </w:rPr>
      <w:tblPr/>
      <w:tcPr>
        <w:shd w:val="clear" w:color="auto" w:fill="B3D5AB" w:themeFill="accent4" w:themeFillTint="66"/>
      </w:tcPr>
    </w:tblStylePr>
    <w:tblStylePr w:type="firstCol">
      <w:rPr>
        <w:color w:val="FFFFFF" w:themeColor="background1"/>
      </w:rPr>
      <w:tblPr/>
      <w:tcPr>
        <w:shd w:val="clear" w:color="auto" w:fill="3A6331" w:themeFill="accent4" w:themeFillShade="BF"/>
      </w:tcPr>
    </w:tblStylePr>
    <w:tblStylePr w:type="lastCol">
      <w:rPr>
        <w:color w:val="FFFFFF" w:themeColor="background1"/>
      </w:rPr>
      <w:tblPr/>
      <w:tcPr>
        <w:shd w:val="clear" w:color="auto" w:fill="3A6331" w:themeFill="accent4" w:themeFillShade="BF"/>
      </w:tcPr>
    </w:tblStylePr>
    <w:tblStylePr w:type="band1Vert">
      <w:tblPr/>
      <w:tcPr>
        <w:shd w:val="clear" w:color="auto" w:fill="A0CB97" w:themeFill="accent4" w:themeFillTint="7F"/>
      </w:tcPr>
    </w:tblStylePr>
    <w:tblStylePr w:type="band1Horz">
      <w:tblPr/>
      <w:tcPr>
        <w:shd w:val="clear" w:color="auto" w:fill="A0CB97" w:themeFill="accent4" w:themeFillTint="7F"/>
      </w:tcPr>
    </w:tblStylePr>
  </w:style>
  <w:style w:type="table" w:styleId="Grigliaacolori-Colore5">
    <w:name w:val="Colorful Grid Accent 5"/>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DFD7E7" w:themeFill="accent5" w:themeFillTint="33"/>
    </w:tcPr>
    <w:tblStylePr w:type="firstRow">
      <w:rPr>
        <w:b/>
        <w:bCs/>
      </w:rPr>
      <w:tblPr/>
      <w:tcPr>
        <w:shd w:val="clear" w:color="auto" w:fill="BFAFCF" w:themeFill="accent5" w:themeFillTint="66"/>
      </w:tcPr>
    </w:tblStylePr>
    <w:tblStylePr w:type="lastRow">
      <w:rPr>
        <w:b/>
        <w:bCs/>
        <w:color w:val="000000" w:themeColor="text1"/>
      </w:rPr>
      <w:tblPr/>
      <w:tcPr>
        <w:shd w:val="clear" w:color="auto" w:fill="BFAFCF" w:themeFill="accent5" w:themeFillTint="66"/>
      </w:tcPr>
    </w:tblStylePr>
    <w:tblStylePr w:type="firstCol">
      <w:rPr>
        <w:color w:val="FFFFFF" w:themeColor="background1"/>
      </w:rPr>
      <w:tblPr/>
      <w:tcPr>
        <w:shd w:val="clear" w:color="auto" w:fill="473659" w:themeFill="accent5" w:themeFillShade="BF"/>
      </w:tcPr>
    </w:tblStylePr>
    <w:tblStylePr w:type="lastCol">
      <w:rPr>
        <w:color w:val="FFFFFF" w:themeColor="background1"/>
      </w:rPr>
      <w:tblPr/>
      <w:tcPr>
        <w:shd w:val="clear" w:color="auto" w:fill="473659" w:themeFill="accent5" w:themeFillShade="BF"/>
      </w:tcPr>
    </w:tblStylePr>
    <w:tblStylePr w:type="band1Vert">
      <w:tblPr/>
      <w:tcPr>
        <w:shd w:val="clear" w:color="auto" w:fill="AF9BC3" w:themeFill="accent5" w:themeFillTint="7F"/>
      </w:tcPr>
    </w:tblStylePr>
    <w:tblStylePr w:type="band1Horz">
      <w:tblPr/>
      <w:tcPr>
        <w:shd w:val="clear" w:color="auto" w:fill="AF9BC3" w:themeFill="accent5" w:themeFillTint="7F"/>
      </w:tcPr>
    </w:tblStylePr>
  </w:style>
  <w:style w:type="table" w:styleId="Grigliaacolori-Colore6">
    <w:name w:val="Colorful Grid Accent 6"/>
    <w:basedOn w:val="Tabellanormale"/>
    <w:uiPriority w:val="73"/>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insideH w:val="single" w:sz="4" w:space="0" w:color="FFFFFF" w:themeColor="background1"/>
      </w:tblBorders>
    </w:tblPr>
    <w:tcPr>
      <w:shd w:val="clear" w:color="auto" w:fill="F2EADD" w:themeFill="accent6" w:themeFillTint="33"/>
    </w:tcPr>
    <w:tblStylePr w:type="firstRow">
      <w:rPr>
        <w:b/>
        <w:bCs/>
      </w:rPr>
      <w:tblPr/>
      <w:tcPr>
        <w:shd w:val="clear" w:color="auto" w:fill="E6D5BC" w:themeFill="accent6" w:themeFillTint="66"/>
      </w:tcPr>
    </w:tblStylePr>
    <w:tblStylePr w:type="lastRow">
      <w:rPr>
        <w:b/>
        <w:bCs/>
        <w:color w:val="000000" w:themeColor="text1"/>
      </w:rPr>
      <w:tblPr/>
      <w:tcPr>
        <w:shd w:val="clear" w:color="auto" w:fill="E6D5BC" w:themeFill="accent6" w:themeFillTint="66"/>
      </w:tcPr>
    </w:tblStylePr>
    <w:tblStylePr w:type="firstCol">
      <w:rPr>
        <w:color w:val="FFFFFF" w:themeColor="background1"/>
      </w:rPr>
      <w:tblPr/>
      <w:tcPr>
        <w:shd w:val="clear" w:color="auto" w:fill="997339" w:themeFill="accent6" w:themeFillShade="BF"/>
      </w:tcPr>
    </w:tblStylePr>
    <w:tblStylePr w:type="lastCol">
      <w:rPr>
        <w:color w:val="FFFFFF" w:themeColor="background1"/>
      </w:rPr>
      <w:tblPr/>
      <w:tcPr>
        <w:shd w:val="clear" w:color="auto" w:fill="997339" w:themeFill="accent6" w:themeFillShade="BF"/>
      </w:tcPr>
    </w:tblStylePr>
    <w:tblStylePr w:type="band1Vert">
      <w:tblPr/>
      <w:tcPr>
        <w:shd w:val="clear" w:color="auto" w:fill="E0CBAC" w:themeFill="accent6" w:themeFillTint="7F"/>
      </w:tcPr>
    </w:tblStylePr>
    <w:tblStylePr w:type="band1Horz">
      <w:tblPr/>
      <w:tcPr>
        <w:shd w:val="clear" w:color="auto" w:fill="E0CBAC" w:themeFill="accent6" w:themeFillTint="7F"/>
      </w:tcPr>
    </w:tblStylePr>
  </w:style>
  <w:style w:type="table" w:customStyle="1" w:styleId="Elencoacolori1">
    <w:name w:val="Elenco a colori1"/>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EF2E6" w:themeFill="accent1"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DFC0" w:themeFill="accent1" w:themeFillTint="3F"/>
      </w:tcPr>
    </w:tblStylePr>
    <w:tblStylePr w:type="band1Horz">
      <w:tblPr/>
      <w:tcPr>
        <w:shd w:val="clear" w:color="auto" w:fill="FDE5CC" w:themeFill="accent1" w:themeFillTint="33"/>
      </w:tcPr>
    </w:tblStylePr>
  </w:style>
  <w:style w:type="table" w:styleId="Elencoacolori-Colore2">
    <w:name w:val="Colorful List Accent 2"/>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8E6E8" w:themeFill="accent2" w:themeFillTint="19"/>
    </w:tcPr>
    <w:tblStylePr w:type="firstRow">
      <w:rPr>
        <w:b/>
        <w:bCs/>
        <w:color w:val="FFFFFF" w:themeColor="background1"/>
      </w:rPr>
      <w:tblPr/>
      <w:tcPr>
        <w:tcBorders>
          <w:bottom w:val="single" w:sz="12" w:space="0" w:color="FFFFFF" w:themeColor="background1"/>
        </w:tcBorders>
        <w:shd w:val="clear" w:color="auto" w:fill="7F212B" w:themeFill="accent2" w:themeFillShade="CC"/>
      </w:tcPr>
    </w:tblStylePr>
    <w:tblStylePr w:type="lastRow">
      <w:rPr>
        <w:b/>
        <w:bCs/>
        <w:color w:val="7F212B"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2C6" w:themeFill="accent2" w:themeFillTint="3F"/>
      </w:tcPr>
    </w:tblStylePr>
    <w:tblStylePr w:type="band1Horz">
      <w:tblPr/>
      <w:tcPr>
        <w:shd w:val="clear" w:color="auto" w:fill="F2CDD1" w:themeFill="accent2" w:themeFillTint="33"/>
      </w:tcPr>
    </w:tblStylePr>
  </w:style>
  <w:style w:type="table" w:styleId="Elencoacolori-Colore3">
    <w:name w:val="Colorful List Accent 3"/>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1F0F8" w:themeFill="accent3" w:themeFillTint="19"/>
    </w:tcPr>
    <w:tblStylePr w:type="firstRow">
      <w:rPr>
        <w:b/>
        <w:bCs/>
        <w:color w:val="FFFFFF" w:themeColor="background1"/>
      </w:rPr>
      <w:tblPr/>
      <w:tcPr>
        <w:tcBorders>
          <w:bottom w:val="single" w:sz="12" w:space="0" w:color="FFFFFF" w:themeColor="background1"/>
        </w:tcBorders>
        <w:shd w:val="clear" w:color="auto" w:fill="3E6A34" w:themeFill="accent4" w:themeFillShade="CC"/>
      </w:tcPr>
    </w:tblStylePr>
    <w:tblStylePr w:type="lastRow">
      <w:rPr>
        <w:b/>
        <w:bCs/>
        <w:color w:val="3E6A34"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5D9EF" w:themeFill="accent3" w:themeFillTint="3F"/>
      </w:tcPr>
    </w:tblStylePr>
    <w:tblStylePr w:type="band1Horz">
      <w:tblPr/>
      <w:tcPr>
        <w:shd w:val="clear" w:color="auto" w:fill="C3E0F2" w:themeFill="accent3" w:themeFillTint="33"/>
      </w:tcPr>
    </w:tblStylePr>
  </w:style>
  <w:style w:type="table" w:styleId="Elencoacolori-Colore4">
    <w:name w:val="Colorful List Accent 4"/>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CF4EA" w:themeFill="accent4" w:themeFillTint="19"/>
    </w:tcPr>
    <w:tblStylePr w:type="firstRow">
      <w:rPr>
        <w:b/>
        <w:bCs/>
        <w:color w:val="FFFFFF" w:themeColor="background1"/>
      </w:rPr>
      <w:tblPr/>
      <w:tcPr>
        <w:tcBorders>
          <w:bottom w:val="single" w:sz="12" w:space="0" w:color="FFFFFF" w:themeColor="background1"/>
        </w:tcBorders>
        <w:shd w:val="clear" w:color="auto" w:fill="154663" w:themeFill="accent3" w:themeFillShade="CC"/>
      </w:tcPr>
    </w:tblStylePr>
    <w:tblStylePr w:type="lastRow">
      <w:rPr>
        <w:b/>
        <w:bCs/>
        <w:color w:val="154663"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5CB" w:themeFill="accent4" w:themeFillTint="3F"/>
      </w:tcPr>
    </w:tblStylePr>
    <w:tblStylePr w:type="band1Horz">
      <w:tblPr/>
      <w:tcPr>
        <w:shd w:val="clear" w:color="auto" w:fill="D9EAD5" w:themeFill="accent4" w:themeFillTint="33"/>
      </w:tcPr>
    </w:tblStylePr>
  </w:style>
  <w:style w:type="table" w:styleId="Elencoacolori-Colore5">
    <w:name w:val="Colorful List Accent 5"/>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EFEBF3" w:themeFill="accent5" w:themeFillTint="19"/>
    </w:tcPr>
    <w:tblStylePr w:type="firstRow">
      <w:rPr>
        <w:b/>
        <w:bCs/>
        <w:color w:val="FFFFFF" w:themeColor="background1"/>
      </w:rPr>
      <w:tblPr/>
      <w:tcPr>
        <w:tcBorders>
          <w:bottom w:val="single" w:sz="12" w:space="0" w:color="FFFFFF" w:themeColor="background1"/>
        </w:tcBorders>
        <w:shd w:val="clear" w:color="auto" w:fill="A37B3D" w:themeFill="accent6" w:themeFillShade="CC"/>
      </w:tcPr>
    </w:tblStylePr>
    <w:tblStylePr w:type="lastRow">
      <w:rPr>
        <w:b/>
        <w:bCs/>
        <w:color w:val="A37B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CDE1" w:themeFill="accent5" w:themeFillTint="3F"/>
      </w:tcPr>
    </w:tblStylePr>
    <w:tblStylePr w:type="band1Horz">
      <w:tblPr/>
      <w:tcPr>
        <w:shd w:val="clear" w:color="auto" w:fill="DFD7E7" w:themeFill="accent5" w:themeFillTint="33"/>
      </w:tcPr>
    </w:tblStylePr>
  </w:style>
  <w:style w:type="table" w:styleId="Elencoacolori-Colore6">
    <w:name w:val="Colorful List Accent 6"/>
    <w:basedOn w:val="Tabellanormale"/>
    <w:uiPriority w:val="72"/>
    <w:rsid w:val="002A0F62"/>
    <w:pPr>
      <w:spacing w:before="40" w:after="0" w:line="240" w:lineRule="auto"/>
    </w:pPr>
    <w:rPr>
      <w:rFonts w:eastAsiaTheme="minorHAnsi"/>
      <w:color w:val="000000" w:themeColor="text1"/>
      <w:sz w:val="20"/>
      <w:szCs w:val="20"/>
      <w:lang w:val="it-IT" w:eastAsia="it-IT"/>
    </w:rPr>
    <w:tblPr>
      <w:tblStyleRowBandSize w:val="1"/>
      <w:tblStyleColBandSize w:val="1"/>
    </w:tblPr>
    <w:tcPr>
      <w:shd w:val="clear" w:color="auto" w:fill="F8F4EE" w:themeFill="accent6" w:themeFillTint="19"/>
    </w:tcPr>
    <w:tblStylePr w:type="firstRow">
      <w:rPr>
        <w:b/>
        <w:bCs/>
        <w:color w:val="FFFFFF" w:themeColor="background1"/>
      </w:rPr>
      <w:tblPr/>
      <w:tcPr>
        <w:tcBorders>
          <w:bottom w:val="single" w:sz="12" w:space="0" w:color="FFFFFF" w:themeColor="background1"/>
        </w:tcBorders>
        <w:shd w:val="clear" w:color="auto" w:fill="4C395F" w:themeFill="accent5" w:themeFillShade="CC"/>
      </w:tcPr>
    </w:tblStylePr>
    <w:tblStylePr w:type="lastRow">
      <w:rPr>
        <w:b/>
        <w:bCs/>
        <w:color w:val="4C395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E5D6" w:themeFill="accent6" w:themeFillTint="3F"/>
      </w:tcPr>
    </w:tblStylePr>
    <w:tblStylePr w:type="band1Horz">
      <w:tblPr/>
      <w:tcPr>
        <w:shd w:val="clear" w:color="auto" w:fill="F2EADD" w:themeFill="accent6" w:themeFillTint="33"/>
      </w:tcPr>
    </w:tblStylePr>
  </w:style>
  <w:style w:type="table" w:customStyle="1" w:styleId="Sfondoacolori1">
    <w:name w:val="Sfondo a colori1"/>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F07F09" w:themeColor="accent1"/>
        <w:bottom w:val="single" w:sz="4" w:space="0" w:color="F07F09" w:themeColor="accent1"/>
        <w:right w:val="single" w:sz="4" w:space="0" w:color="F07F09" w:themeColor="accent1"/>
        <w:insideH w:val="single" w:sz="4" w:space="0" w:color="FFFFFF" w:themeColor="background1"/>
        <w:insideV w:val="single" w:sz="4" w:space="0" w:color="FFFFFF" w:themeColor="background1"/>
      </w:tblBorders>
    </w:tblPr>
    <w:tcPr>
      <w:shd w:val="clear" w:color="auto" w:fill="FEF2E6" w:themeFill="accent1"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F4C05" w:themeFill="accent1" w:themeFillShade="99"/>
      </w:tcPr>
    </w:tblStylePr>
    <w:tblStylePr w:type="firstCol">
      <w:rPr>
        <w:color w:val="FFFFFF" w:themeColor="background1"/>
      </w:rPr>
      <w:tblPr/>
      <w:tcPr>
        <w:tcBorders>
          <w:top w:val="nil"/>
          <w:left w:val="nil"/>
          <w:bottom w:val="nil"/>
          <w:right w:val="nil"/>
          <w:insideH w:val="single" w:sz="4" w:space="0" w:color="8F4C05" w:themeColor="accent1" w:themeShade="99"/>
          <w:insideV w:val="nil"/>
        </w:tcBorders>
        <w:shd w:val="clear" w:color="auto" w:fill="8F4C0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F4C05" w:themeFill="accent1" w:themeFillShade="99"/>
      </w:tcPr>
    </w:tblStylePr>
    <w:tblStylePr w:type="band1Vert">
      <w:tblPr/>
      <w:tcPr>
        <w:shd w:val="clear" w:color="auto" w:fill="FBCB9A" w:themeFill="accent1" w:themeFillTint="66"/>
      </w:tcPr>
    </w:tblStylePr>
    <w:tblStylePr w:type="band1Horz">
      <w:tblPr/>
      <w:tcPr>
        <w:shd w:val="clear" w:color="auto" w:fill="FABF81"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9F2936" w:themeColor="accent2"/>
        <w:left w:val="single" w:sz="4" w:space="0" w:color="9F2936" w:themeColor="accent2"/>
        <w:bottom w:val="single" w:sz="4" w:space="0" w:color="9F2936" w:themeColor="accent2"/>
        <w:right w:val="single" w:sz="4" w:space="0" w:color="9F2936" w:themeColor="accent2"/>
        <w:insideH w:val="single" w:sz="4" w:space="0" w:color="FFFFFF" w:themeColor="background1"/>
        <w:insideV w:val="single" w:sz="4" w:space="0" w:color="FFFFFF" w:themeColor="background1"/>
      </w:tblBorders>
    </w:tblPr>
    <w:tcPr>
      <w:shd w:val="clear" w:color="auto" w:fill="F8E6E8" w:themeFill="accent2" w:themeFillTint="19"/>
    </w:tcPr>
    <w:tblStylePr w:type="firstRow">
      <w:rPr>
        <w:b/>
        <w:bCs/>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820" w:themeFill="accent2" w:themeFillShade="99"/>
      </w:tcPr>
    </w:tblStylePr>
    <w:tblStylePr w:type="firstCol">
      <w:rPr>
        <w:color w:val="FFFFFF" w:themeColor="background1"/>
      </w:rPr>
      <w:tblPr/>
      <w:tcPr>
        <w:tcBorders>
          <w:top w:val="nil"/>
          <w:left w:val="nil"/>
          <w:bottom w:val="nil"/>
          <w:right w:val="nil"/>
          <w:insideH w:val="single" w:sz="4" w:space="0" w:color="5F1820" w:themeColor="accent2" w:themeShade="99"/>
          <w:insideV w:val="nil"/>
        </w:tcBorders>
        <w:shd w:val="clear" w:color="auto" w:fill="5F182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5F1820" w:themeFill="accent2" w:themeFillShade="99"/>
      </w:tcPr>
    </w:tblStylePr>
    <w:tblStylePr w:type="band1Vert">
      <w:tblPr/>
      <w:tcPr>
        <w:shd w:val="clear" w:color="auto" w:fill="E59CA4" w:themeFill="accent2" w:themeFillTint="66"/>
      </w:tcPr>
    </w:tblStylePr>
    <w:tblStylePr w:type="band1Horz">
      <w:tblPr/>
      <w:tcPr>
        <w:shd w:val="clear" w:color="auto" w:fill="DF848E"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4E8542" w:themeColor="accent4"/>
        <w:left w:val="single" w:sz="4" w:space="0" w:color="1B587C" w:themeColor="accent3"/>
        <w:bottom w:val="single" w:sz="4" w:space="0" w:color="1B587C" w:themeColor="accent3"/>
        <w:right w:val="single" w:sz="4" w:space="0" w:color="1B587C" w:themeColor="accent3"/>
        <w:insideH w:val="single" w:sz="4" w:space="0" w:color="FFFFFF" w:themeColor="background1"/>
        <w:insideV w:val="single" w:sz="4" w:space="0" w:color="FFFFFF" w:themeColor="background1"/>
      </w:tblBorders>
    </w:tblPr>
    <w:tcPr>
      <w:shd w:val="clear" w:color="auto" w:fill="E1F0F8" w:themeFill="accent3" w:themeFillTint="19"/>
    </w:tcPr>
    <w:tblStylePr w:type="firstRow">
      <w:rPr>
        <w:b/>
        <w:bCs/>
      </w:rPr>
      <w:tblPr/>
      <w:tcPr>
        <w:tcBorders>
          <w:top w:val="nil"/>
          <w:left w:val="nil"/>
          <w:bottom w:val="single" w:sz="24" w:space="0" w:color="4E854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0344A" w:themeFill="accent3" w:themeFillShade="99"/>
      </w:tcPr>
    </w:tblStylePr>
    <w:tblStylePr w:type="firstCol">
      <w:rPr>
        <w:color w:val="FFFFFF" w:themeColor="background1"/>
      </w:rPr>
      <w:tblPr/>
      <w:tcPr>
        <w:tcBorders>
          <w:top w:val="nil"/>
          <w:left w:val="nil"/>
          <w:bottom w:val="nil"/>
          <w:right w:val="nil"/>
          <w:insideH w:val="single" w:sz="4" w:space="0" w:color="10344A" w:themeColor="accent3" w:themeShade="99"/>
          <w:insideV w:val="nil"/>
        </w:tcBorders>
        <w:shd w:val="clear" w:color="auto" w:fill="10344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0344A" w:themeFill="accent3" w:themeFillShade="99"/>
      </w:tcPr>
    </w:tblStylePr>
    <w:tblStylePr w:type="band1Vert">
      <w:tblPr/>
      <w:tcPr>
        <w:shd w:val="clear" w:color="auto" w:fill="89C2E5" w:themeFill="accent3" w:themeFillTint="66"/>
      </w:tcPr>
    </w:tblStylePr>
    <w:tblStylePr w:type="band1Horz">
      <w:tblPr/>
      <w:tcPr>
        <w:shd w:val="clear" w:color="auto" w:fill="6CB4DF" w:themeFill="accent3" w:themeFillTint="7F"/>
      </w:tcPr>
    </w:tblStylePr>
  </w:style>
  <w:style w:type="table" w:styleId="Sfondoacolori-Colore4">
    <w:name w:val="Colorful Shading Accent 4"/>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1B587C" w:themeColor="accent3"/>
        <w:left w:val="single" w:sz="4" w:space="0" w:color="4E8542" w:themeColor="accent4"/>
        <w:bottom w:val="single" w:sz="4" w:space="0" w:color="4E8542" w:themeColor="accent4"/>
        <w:right w:val="single" w:sz="4" w:space="0" w:color="4E8542" w:themeColor="accent4"/>
        <w:insideH w:val="single" w:sz="4" w:space="0" w:color="FFFFFF" w:themeColor="background1"/>
        <w:insideV w:val="single" w:sz="4" w:space="0" w:color="FFFFFF" w:themeColor="background1"/>
      </w:tblBorders>
    </w:tblPr>
    <w:tcPr>
      <w:shd w:val="clear" w:color="auto" w:fill="ECF4EA" w:themeFill="accent4" w:themeFillTint="19"/>
    </w:tcPr>
    <w:tblStylePr w:type="firstRow">
      <w:rPr>
        <w:b/>
        <w:bCs/>
      </w:rPr>
      <w:tblPr/>
      <w:tcPr>
        <w:tcBorders>
          <w:top w:val="nil"/>
          <w:left w:val="nil"/>
          <w:bottom w:val="single" w:sz="24" w:space="0" w:color="1B587C"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4F27" w:themeFill="accent4" w:themeFillShade="99"/>
      </w:tcPr>
    </w:tblStylePr>
    <w:tblStylePr w:type="firstCol">
      <w:rPr>
        <w:color w:val="FFFFFF" w:themeColor="background1"/>
      </w:rPr>
      <w:tblPr/>
      <w:tcPr>
        <w:tcBorders>
          <w:top w:val="nil"/>
          <w:left w:val="nil"/>
          <w:bottom w:val="nil"/>
          <w:right w:val="nil"/>
          <w:insideH w:val="single" w:sz="4" w:space="0" w:color="2E4F27" w:themeColor="accent4" w:themeShade="99"/>
          <w:insideV w:val="nil"/>
        </w:tcBorders>
        <w:shd w:val="clear" w:color="auto" w:fill="2E4F2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E4F27" w:themeFill="accent4" w:themeFillShade="99"/>
      </w:tcPr>
    </w:tblStylePr>
    <w:tblStylePr w:type="band1Vert">
      <w:tblPr/>
      <w:tcPr>
        <w:shd w:val="clear" w:color="auto" w:fill="B3D5AB" w:themeFill="accent4" w:themeFillTint="66"/>
      </w:tcPr>
    </w:tblStylePr>
    <w:tblStylePr w:type="band1Horz">
      <w:tblPr/>
      <w:tcPr>
        <w:shd w:val="clear" w:color="auto" w:fill="A0CB97"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C19859" w:themeColor="accent6"/>
        <w:left w:val="single" w:sz="4" w:space="0" w:color="604878" w:themeColor="accent5"/>
        <w:bottom w:val="single" w:sz="4" w:space="0" w:color="604878" w:themeColor="accent5"/>
        <w:right w:val="single" w:sz="4" w:space="0" w:color="604878" w:themeColor="accent5"/>
        <w:insideH w:val="single" w:sz="4" w:space="0" w:color="FFFFFF" w:themeColor="background1"/>
        <w:insideV w:val="single" w:sz="4" w:space="0" w:color="FFFFFF" w:themeColor="background1"/>
      </w:tblBorders>
    </w:tblPr>
    <w:tcPr>
      <w:shd w:val="clear" w:color="auto" w:fill="EFEBF3" w:themeFill="accent5" w:themeFillTint="19"/>
    </w:tcPr>
    <w:tblStylePr w:type="firstRow">
      <w:rPr>
        <w:b/>
        <w:bCs/>
      </w:rPr>
      <w:tblPr/>
      <w:tcPr>
        <w:tcBorders>
          <w:top w:val="nil"/>
          <w:left w:val="nil"/>
          <w:bottom w:val="single" w:sz="24" w:space="0" w:color="C1985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2B47" w:themeFill="accent5" w:themeFillShade="99"/>
      </w:tcPr>
    </w:tblStylePr>
    <w:tblStylePr w:type="firstCol">
      <w:rPr>
        <w:color w:val="FFFFFF" w:themeColor="background1"/>
      </w:rPr>
      <w:tblPr/>
      <w:tcPr>
        <w:tcBorders>
          <w:top w:val="nil"/>
          <w:left w:val="nil"/>
          <w:bottom w:val="nil"/>
          <w:right w:val="nil"/>
          <w:insideH w:val="single" w:sz="4" w:space="0" w:color="392B47" w:themeColor="accent5" w:themeShade="99"/>
          <w:insideV w:val="nil"/>
        </w:tcBorders>
        <w:shd w:val="clear" w:color="auto" w:fill="392B4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2B47" w:themeFill="accent5" w:themeFillShade="99"/>
      </w:tcPr>
    </w:tblStylePr>
    <w:tblStylePr w:type="band1Vert">
      <w:tblPr/>
      <w:tcPr>
        <w:shd w:val="clear" w:color="auto" w:fill="BFAFCF" w:themeFill="accent5" w:themeFillTint="66"/>
      </w:tcPr>
    </w:tblStylePr>
    <w:tblStylePr w:type="band1Horz">
      <w:tblPr/>
      <w:tcPr>
        <w:shd w:val="clear" w:color="auto" w:fill="AF9BC3"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24" w:space="0" w:color="604878" w:themeColor="accent5"/>
        <w:left w:val="single" w:sz="4" w:space="0" w:color="C19859" w:themeColor="accent6"/>
        <w:bottom w:val="single" w:sz="4" w:space="0" w:color="C19859" w:themeColor="accent6"/>
        <w:right w:val="single" w:sz="4" w:space="0" w:color="C19859" w:themeColor="accent6"/>
        <w:insideH w:val="single" w:sz="4" w:space="0" w:color="FFFFFF" w:themeColor="background1"/>
        <w:insideV w:val="single" w:sz="4" w:space="0" w:color="FFFFFF" w:themeColor="background1"/>
      </w:tblBorders>
    </w:tblPr>
    <w:tcPr>
      <w:shd w:val="clear" w:color="auto" w:fill="F8F4EE" w:themeFill="accent6" w:themeFillTint="19"/>
    </w:tcPr>
    <w:tblStylePr w:type="firstRow">
      <w:rPr>
        <w:b/>
        <w:bCs/>
      </w:rPr>
      <w:tblPr/>
      <w:tcPr>
        <w:tcBorders>
          <w:top w:val="nil"/>
          <w:left w:val="nil"/>
          <w:bottom w:val="single" w:sz="24" w:space="0" w:color="604878"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A5C2E" w:themeFill="accent6" w:themeFillShade="99"/>
      </w:tcPr>
    </w:tblStylePr>
    <w:tblStylePr w:type="firstCol">
      <w:rPr>
        <w:color w:val="FFFFFF" w:themeColor="background1"/>
      </w:rPr>
      <w:tblPr/>
      <w:tcPr>
        <w:tcBorders>
          <w:top w:val="nil"/>
          <w:left w:val="nil"/>
          <w:bottom w:val="nil"/>
          <w:right w:val="nil"/>
          <w:insideH w:val="single" w:sz="4" w:space="0" w:color="7A5C2E" w:themeColor="accent6" w:themeShade="99"/>
          <w:insideV w:val="nil"/>
        </w:tcBorders>
        <w:shd w:val="clear" w:color="auto" w:fill="7A5C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A5C2E" w:themeFill="accent6" w:themeFillShade="99"/>
      </w:tcPr>
    </w:tblStylePr>
    <w:tblStylePr w:type="band1Vert">
      <w:tblPr/>
      <w:tcPr>
        <w:shd w:val="clear" w:color="auto" w:fill="E6D5BC" w:themeFill="accent6" w:themeFillTint="66"/>
      </w:tcPr>
    </w:tblStylePr>
    <w:tblStylePr w:type="band1Horz">
      <w:tblPr/>
      <w:tcPr>
        <w:shd w:val="clear" w:color="auto" w:fill="E0CBAC" w:themeFill="accent6" w:themeFillTint="7F"/>
      </w:tcPr>
    </w:tblStylePr>
    <w:tblStylePr w:type="neCell">
      <w:rPr>
        <w:color w:val="000000" w:themeColor="text1"/>
      </w:rPr>
    </w:tblStylePr>
    <w:tblStylePr w:type="nwCell">
      <w:rPr>
        <w:color w:val="000000" w:themeColor="text1"/>
      </w:rPr>
    </w:tblStylePr>
  </w:style>
  <w:style w:type="character" w:styleId="Rimandocommento">
    <w:name w:val="annotation reference"/>
    <w:basedOn w:val="Carpredefinitoparagrafo"/>
    <w:uiPriority w:val="99"/>
    <w:semiHidden/>
    <w:unhideWhenUsed/>
    <w:rsid w:val="002A0F62"/>
    <w:rPr>
      <w:sz w:val="16"/>
    </w:rPr>
  </w:style>
  <w:style w:type="paragraph" w:styleId="Testocommento">
    <w:name w:val="annotation text"/>
    <w:basedOn w:val="Normale"/>
    <w:link w:val="TestocommentoCarattere"/>
    <w:uiPriority w:val="99"/>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TestocommentoCarattere">
    <w:name w:val="Testo commento Carattere"/>
    <w:basedOn w:val="Carpredefinitoparagrafo"/>
    <w:link w:val="Testocommento"/>
    <w:uiPriority w:val="99"/>
    <w:rsid w:val="002A0F62"/>
    <w:rPr>
      <w:rFonts w:eastAsiaTheme="minorHAnsi"/>
      <w:color w:val="595959" w:themeColor="text1" w:themeTint="A6"/>
      <w:kern w:val="20"/>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2A0F62"/>
    <w:rPr>
      <w:b/>
      <w:bCs/>
    </w:rPr>
  </w:style>
  <w:style w:type="character" w:customStyle="1" w:styleId="SoggettocommentoCarattere">
    <w:name w:val="Soggetto commento Carattere"/>
    <w:basedOn w:val="TestocommentoCarattere"/>
    <w:link w:val="Soggettocommento"/>
    <w:uiPriority w:val="99"/>
    <w:semiHidden/>
    <w:rsid w:val="002A0F62"/>
    <w:rPr>
      <w:rFonts w:eastAsiaTheme="minorHAnsi"/>
      <w:b/>
      <w:bCs/>
      <w:color w:val="595959" w:themeColor="text1" w:themeTint="A6"/>
      <w:kern w:val="20"/>
      <w:sz w:val="20"/>
      <w:szCs w:val="20"/>
      <w:lang w:val="it-IT" w:eastAsia="it-IT"/>
    </w:rPr>
  </w:style>
  <w:style w:type="table" w:customStyle="1" w:styleId="Elencoscuro1">
    <w:name w:val="Elenco scuro1"/>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F07F0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73F0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35E0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35E06" w:themeFill="accent1" w:themeFillShade="BF"/>
      </w:tcPr>
    </w:tblStylePr>
    <w:tblStylePr w:type="band1Vert">
      <w:tblPr/>
      <w:tcPr>
        <w:tcBorders>
          <w:top w:val="nil"/>
          <w:left w:val="nil"/>
          <w:bottom w:val="nil"/>
          <w:right w:val="nil"/>
          <w:insideH w:val="nil"/>
          <w:insideV w:val="nil"/>
        </w:tcBorders>
        <w:shd w:val="clear" w:color="auto" w:fill="B35E06" w:themeFill="accent1" w:themeFillShade="BF"/>
      </w:tcPr>
    </w:tblStylePr>
    <w:tblStylePr w:type="band1Horz">
      <w:tblPr/>
      <w:tcPr>
        <w:tcBorders>
          <w:top w:val="nil"/>
          <w:left w:val="nil"/>
          <w:bottom w:val="nil"/>
          <w:right w:val="nil"/>
          <w:insideH w:val="nil"/>
          <w:insideV w:val="nil"/>
        </w:tcBorders>
        <w:shd w:val="clear" w:color="auto" w:fill="B35E06" w:themeFill="accent1" w:themeFillShade="BF"/>
      </w:tcPr>
    </w:tblStylePr>
  </w:style>
  <w:style w:type="table" w:styleId="Elencoscuro-Colore2">
    <w:name w:val="Dark List Accent 2"/>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9F2936"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141A"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761E28"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761E28" w:themeFill="accent2" w:themeFillShade="BF"/>
      </w:tcPr>
    </w:tblStylePr>
    <w:tblStylePr w:type="band1Vert">
      <w:tblPr/>
      <w:tcPr>
        <w:tcBorders>
          <w:top w:val="nil"/>
          <w:left w:val="nil"/>
          <w:bottom w:val="nil"/>
          <w:right w:val="nil"/>
          <w:insideH w:val="nil"/>
          <w:insideV w:val="nil"/>
        </w:tcBorders>
        <w:shd w:val="clear" w:color="auto" w:fill="761E28" w:themeFill="accent2" w:themeFillShade="BF"/>
      </w:tcPr>
    </w:tblStylePr>
    <w:tblStylePr w:type="band1Horz">
      <w:tblPr/>
      <w:tcPr>
        <w:tcBorders>
          <w:top w:val="nil"/>
          <w:left w:val="nil"/>
          <w:bottom w:val="nil"/>
          <w:right w:val="nil"/>
          <w:insideH w:val="nil"/>
          <w:insideV w:val="nil"/>
        </w:tcBorders>
        <w:shd w:val="clear" w:color="auto" w:fill="761E28" w:themeFill="accent2" w:themeFillShade="BF"/>
      </w:tcPr>
    </w:tblStylePr>
  </w:style>
  <w:style w:type="table" w:styleId="Elencoscuro-Colore3">
    <w:name w:val="Dark List Accent 3"/>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1B587C"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D2B3D"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4415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4415C" w:themeFill="accent3" w:themeFillShade="BF"/>
      </w:tcPr>
    </w:tblStylePr>
    <w:tblStylePr w:type="band1Vert">
      <w:tblPr/>
      <w:tcPr>
        <w:tcBorders>
          <w:top w:val="nil"/>
          <w:left w:val="nil"/>
          <w:bottom w:val="nil"/>
          <w:right w:val="nil"/>
          <w:insideH w:val="nil"/>
          <w:insideV w:val="nil"/>
        </w:tcBorders>
        <w:shd w:val="clear" w:color="auto" w:fill="14415C" w:themeFill="accent3" w:themeFillShade="BF"/>
      </w:tcPr>
    </w:tblStylePr>
    <w:tblStylePr w:type="band1Horz">
      <w:tblPr/>
      <w:tcPr>
        <w:tcBorders>
          <w:top w:val="nil"/>
          <w:left w:val="nil"/>
          <w:bottom w:val="nil"/>
          <w:right w:val="nil"/>
          <w:insideH w:val="nil"/>
          <w:insideV w:val="nil"/>
        </w:tcBorders>
        <w:shd w:val="clear" w:color="auto" w:fill="14415C" w:themeFill="accent3" w:themeFillShade="BF"/>
      </w:tcPr>
    </w:tblStylePr>
  </w:style>
  <w:style w:type="table" w:styleId="Elencoscuro-Colore4">
    <w:name w:val="Dark List Accent 4"/>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4E854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422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A633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A6331" w:themeFill="accent4" w:themeFillShade="BF"/>
      </w:tcPr>
    </w:tblStylePr>
    <w:tblStylePr w:type="band1Vert">
      <w:tblPr/>
      <w:tcPr>
        <w:tcBorders>
          <w:top w:val="nil"/>
          <w:left w:val="nil"/>
          <w:bottom w:val="nil"/>
          <w:right w:val="nil"/>
          <w:insideH w:val="nil"/>
          <w:insideV w:val="nil"/>
        </w:tcBorders>
        <w:shd w:val="clear" w:color="auto" w:fill="3A6331" w:themeFill="accent4" w:themeFillShade="BF"/>
      </w:tcPr>
    </w:tblStylePr>
    <w:tblStylePr w:type="band1Horz">
      <w:tblPr/>
      <w:tcPr>
        <w:tcBorders>
          <w:top w:val="nil"/>
          <w:left w:val="nil"/>
          <w:bottom w:val="nil"/>
          <w:right w:val="nil"/>
          <w:insideH w:val="nil"/>
          <w:insideV w:val="nil"/>
        </w:tcBorders>
        <w:shd w:val="clear" w:color="auto" w:fill="3A6331" w:themeFill="accent4" w:themeFillShade="BF"/>
      </w:tcPr>
    </w:tblStylePr>
  </w:style>
  <w:style w:type="table" w:styleId="Elencoscuro-Colore5">
    <w:name w:val="Dark List Accent 5"/>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604878"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33B"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3659"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3659" w:themeFill="accent5" w:themeFillShade="BF"/>
      </w:tcPr>
    </w:tblStylePr>
    <w:tblStylePr w:type="band1Vert">
      <w:tblPr/>
      <w:tcPr>
        <w:tcBorders>
          <w:top w:val="nil"/>
          <w:left w:val="nil"/>
          <w:bottom w:val="nil"/>
          <w:right w:val="nil"/>
          <w:insideH w:val="nil"/>
          <w:insideV w:val="nil"/>
        </w:tcBorders>
        <w:shd w:val="clear" w:color="auto" w:fill="473659" w:themeFill="accent5" w:themeFillShade="BF"/>
      </w:tcPr>
    </w:tblStylePr>
    <w:tblStylePr w:type="band1Horz">
      <w:tblPr/>
      <w:tcPr>
        <w:tcBorders>
          <w:top w:val="nil"/>
          <w:left w:val="nil"/>
          <w:bottom w:val="nil"/>
          <w:right w:val="nil"/>
          <w:insideH w:val="nil"/>
          <w:insideV w:val="nil"/>
        </w:tcBorders>
        <w:shd w:val="clear" w:color="auto" w:fill="473659" w:themeFill="accent5" w:themeFillShade="BF"/>
      </w:tcPr>
    </w:tblStylePr>
  </w:style>
  <w:style w:type="table" w:styleId="Elencoscuro-Colore6">
    <w:name w:val="Dark List Accent 6"/>
    <w:basedOn w:val="Tabellanormale"/>
    <w:uiPriority w:val="70"/>
    <w:rsid w:val="002A0F62"/>
    <w:pPr>
      <w:spacing w:before="40" w:after="0" w:line="240" w:lineRule="auto"/>
    </w:pPr>
    <w:rPr>
      <w:rFonts w:eastAsiaTheme="minorHAnsi"/>
      <w:color w:val="FFFFFF" w:themeColor="background1"/>
      <w:sz w:val="20"/>
      <w:szCs w:val="20"/>
      <w:lang w:val="it-IT" w:eastAsia="it-IT"/>
    </w:rPr>
    <w:tblPr>
      <w:tblStyleRowBandSize w:val="1"/>
      <w:tblStyleColBandSize w:val="1"/>
    </w:tblPr>
    <w:tcPr>
      <w:shd w:val="clear" w:color="auto" w:fill="C1985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64C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973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97339" w:themeFill="accent6" w:themeFillShade="BF"/>
      </w:tcPr>
    </w:tblStylePr>
    <w:tblStylePr w:type="band1Vert">
      <w:tblPr/>
      <w:tcPr>
        <w:tcBorders>
          <w:top w:val="nil"/>
          <w:left w:val="nil"/>
          <w:bottom w:val="nil"/>
          <w:right w:val="nil"/>
          <w:insideH w:val="nil"/>
          <w:insideV w:val="nil"/>
        </w:tcBorders>
        <w:shd w:val="clear" w:color="auto" w:fill="997339" w:themeFill="accent6" w:themeFillShade="BF"/>
      </w:tcPr>
    </w:tblStylePr>
    <w:tblStylePr w:type="band1Horz">
      <w:tblPr/>
      <w:tcPr>
        <w:tcBorders>
          <w:top w:val="nil"/>
          <w:left w:val="nil"/>
          <w:bottom w:val="nil"/>
          <w:right w:val="nil"/>
          <w:insideH w:val="nil"/>
          <w:insideV w:val="nil"/>
        </w:tcBorders>
        <w:shd w:val="clear" w:color="auto" w:fill="997339" w:themeFill="accent6" w:themeFillShade="BF"/>
      </w:tcPr>
    </w:tblStylePr>
  </w:style>
  <w:style w:type="paragraph" w:styleId="Data">
    <w:name w:val="Date"/>
    <w:basedOn w:val="Normale"/>
    <w:next w:val="Normale"/>
    <w:link w:val="DataCarattere"/>
    <w:uiPriority w:val="99"/>
    <w:semiHidden/>
    <w:unhideWhenUsed/>
    <w:rsid w:val="002A0F62"/>
    <w:pPr>
      <w:spacing w:before="40" w:line="288" w:lineRule="auto"/>
    </w:pPr>
    <w:rPr>
      <w:rFonts w:eastAsiaTheme="minorHAnsi"/>
      <w:color w:val="595959" w:themeColor="text1" w:themeTint="A6"/>
      <w:kern w:val="20"/>
      <w:sz w:val="20"/>
      <w:szCs w:val="20"/>
      <w:lang w:val="it-IT" w:eastAsia="it-IT"/>
    </w:rPr>
  </w:style>
  <w:style w:type="character" w:customStyle="1" w:styleId="DataCarattere">
    <w:name w:val="Data Carattere"/>
    <w:basedOn w:val="Carpredefinitoparagrafo"/>
    <w:link w:val="Data"/>
    <w:uiPriority w:val="99"/>
    <w:semiHidden/>
    <w:rsid w:val="002A0F62"/>
    <w:rPr>
      <w:rFonts w:eastAsiaTheme="minorHAnsi"/>
      <w:color w:val="595959" w:themeColor="text1" w:themeTint="A6"/>
      <w:kern w:val="20"/>
      <w:sz w:val="20"/>
      <w:szCs w:val="20"/>
      <w:lang w:val="it-IT" w:eastAsia="it-IT"/>
    </w:rPr>
  </w:style>
  <w:style w:type="paragraph" w:styleId="Mappadocumento">
    <w:name w:val="Document Map"/>
    <w:basedOn w:val="Normale"/>
    <w:link w:val="MappadocumentoCarattere"/>
    <w:uiPriority w:val="99"/>
    <w:semiHidden/>
    <w:unhideWhenUsed/>
    <w:rsid w:val="002A0F62"/>
    <w:pPr>
      <w:spacing w:before="40" w:line="240" w:lineRule="auto"/>
    </w:pPr>
    <w:rPr>
      <w:rFonts w:ascii="Tahoma" w:eastAsiaTheme="minorHAnsi" w:hAnsi="Tahoma" w:cs="Tahoma"/>
      <w:color w:val="595959" w:themeColor="text1" w:themeTint="A6"/>
      <w:kern w:val="20"/>
      <w:sz w:val="16"/>
      <w:szCs w:val="20"/>
      <w:lang w:val="it-IT" w:eastAsia="it-IT"/>
    </w:rPr>
  </w:style>
  <w:style w:type="character" w:customStyle="1" w:styleId="MappadocumentoCarattere">
    <w:name w:val="Mappa documento Carattere"/>
    <w:basedOn w:val="Carpredefinitoparagrafo"/>
    <w:link w:val="Mappadocumento"/>
    <w:uiPriority w:val="99"/>
    <w:semiHidden/>
    <w:rsid w:val="002A0F62"/>
    <w:rPr>
      <w:rFonts w:ascii="Tahoma" w:eastAsiaTheme="minorHAnsi" w:hAnsi="Tahoma" w:cs="Tahoma"/>
      <w:color w:val="595959" w:themeColor="text1" w:themeTint="A6"/>
      <w:kern w:val="20"/>
      <w:sz w:val="16"/>
      <w:szCs w:val="20"/>
      <w:lang w:val="it-IT" w:eastAsia="it-IT"/>
    </w:rPr>
  </w:style>
  <w:style w:type="paragraph" w:styleId="Firmadipostaelettronica">
    <w:name w:val="E-mail Signature"/>
    <w:basedOn w:val="Normale"/>
    <w:link w:val="Firmadipostaelettronic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FirmadipostaelettronicaCarattere">
    <w:name w:val="Firma di posta elettronica Carattere"/>
    <w:basedOn w:val="Carpredefinitoparagrafo"/>
    <w:link w:val="Firmadipostaelettronica"/>
    <w:uiPriority w:val="99"/>
    <w:semiHidden/>
    <w:rsid w:val="002A0F62"/>
    <w:rPr>
      <w:rFonts w:eastAsiaTheme="minorHAnsi"/>
      <w:color w:val="595959" w:themeColor="text1" w:themeTint="A6"/>
      <w:kern w:val="20"/>
      <w:sz w:val="20"/>
      <w:szCs w:val="20"/>
      <w:lang w:val="it-IT" w:eastAsia="it-IT"/>
    </w:rPr>
  </w:style>
  <w:style w:type="character" w:styleId="Rimandonotadichiusura">
    <w:name w:val="endnote reference"/>
    <w:basedOn w:val="Carpredefinitoparagrafo"/>
    <w:uiPriority w:val="99"/>
    <w:semiHidden/>
    <w:unhideWhenUsed/>
    <w:rsid w:val="002A0F62"/>
    <w:rPr>
      <w:vertAlign w:val="superscript"/>
    </w:rPr>
  </w:style>
  <w:style w:type="paragraph" w:styleId="Testonotadichiusura">
    <w:name w:val="endnote text"/>
    <w:basedOn w:val="Normale"/>
    <w:link w:val="Testonotadichiusur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TestonotadichiusuraCarattere">
    <w:name w:val="Testo nota di chiusura Carattere"/>
    <w:basedOn w:val="Carpredefinitoparagrafo"/>
    <w:link w:val="Testonotadichiusura"/>
    <w:uiPriority w:val="99"/>
    <w:semiHidden/>
    <w:rsid w:val="002A0F62"/>
    <w:rPr>
      <w:rFonts w:eastAsiaTheme="minorHAnsi"/>
      <w:color w:val="595959" w:themeColor="text1" w:themeTint="A6"/>
      <w:kern w:val="20"/>
      <w:sz w:val="20"/>
      <w:szCs w:val="20"/>
      <w:lang w:val="it-IT" w:eastAsia="it-IT"/>
    </w:rPr>
  </w:style>
  <w:style w:type="paragraph" w:styleId="Indirizzodestinatario">
    <w:name w:val="envelope address"/>
    <w:basedOn w:val="Normale"/>
    <w:uiPriority w:val="99"/>
    <w:semiHidden/>
    <w:unhideWhenUsed/>
    <w:rsid w:val="002A0F62"/>
    <w:pPr>
      <w:framePr w:w="7920" w:h="1980" w:hRule="exact" w:hSpace="180" w:wrap="auto" w:hAnchor="page" w:xAlign="center" w:yAlign="bottom"/>
      <w:spacing w:before="40" w:line="240" w:lineRule="auto"/>
      <w:ind w:left="2880"/>
    </w:pPr>
    <w:rPr>
      <w:rFonts w:eastAsiaTheme="majorEastAsia" w:cstheme="majorBidi"/>
      <w:color w:val="595959" w:themeColor="text1" w:themeTint="A6"/>
      <w:kern w:val="20"/>
      <w:szCs w:val="20"/>
      <w:lang w:val="it-IT" w:eastAsia="it-IT"/>
    </w:rPr>
  </w:style>
  <w:style w:type="paragraph" w:styleId="Indirizzomittente">
    <w:name w:val="envelope return"/>
    <w:basedOn w:val="Normale"/>
    <w:uiPriority w:val="99"/>
    <w:semiHidden/>
    <w:unhideWhenUsed/>
    <w:rsid w:val="002A0F62"/>
    <w:pPr>
      <w:spacing w:before="40" w:line="240" w:lineRule="auto"/>
    </w:pPr>
    <w:rPr>
      <w:rFonts w:eastAsiaTheme="majorEastAsia" w:cstheme="majorBidi"/>
      <w:color w:val="595959" w:themeColor="text1" w:themeTint="A6"/>
      <w:kern w:val="20"/>
      <w:sz w:val="20"/>
      <w:szCs w:val="20"/>
      <w:lang w:val="it-IT" w:eastAsia="it-IT"/>
    </w:rPr>
  </w:style>
  <w:style w:type="character" w:styleId="Collegamentovisitato">
    <w:name w:val="FollowedHyperlink"/>
    <w:basedOn w:val="Carpredefinitoparagrafo"/>
    <w:uiPriority w:val="99"/>
    <w:semiHidden/>
    <w:unhideWhenUsed/>
    <w:rsid w:val="002A0F62"/>
    <w:rPr>
      <w:color w:val="B26B02" w:themeColor="followedHyperlink"/>
      <w:u w:val="single"/>
    </w:rPr>
  </w:style>
  <w:style w:type="character" w:styleId="AcronimoHTML">
    <w:name w:val="HTML Acronym"/>
    <w:basedOn w:val="Carpredefinitoparagrafo"/>
    <w:uiPriority w:val="99"/>
    <w:semiHidden/>
    <w:unhideWhenUsed/>
    <w:rsid w:val="002A0F62"/>
  </w:style>
  <w:style w:type="paragraph" w:styleId="IndirizzoHTML">
    <w:name w:val="HTML Address"/>
    <w:basedOn w:val="Normale"/>
    <w:link w:val="IndirizzoHTMLCarattere"/>
    <w:uiPriority w:val="99"/>
    <w:semiHidden/>
    <w:unhideWhenUsed/>
    <w:rsid w:val="002A0F62"/>
    <w:pPr>
      <w:spacing w:before="40" w:line="240" w:lineRule="auto"/>
    </w:pPr>
    <w:rPr>
      <w:rFonts w:eastAsiaTheme="minorHAnsi"/>
      <w:i/>
      <w:iCs/>
      <w:color w:val="595959" w:themeColor="text1" w:themeTint="A6"/>
      <w:kern w:val="20"/>
      <w:sz w:val="20"/>
      <w:szCs w:val="20"/>
      <w:lang w:val="it-IT" w:eastAsia="it-IT"/>
    </w:rPr>
  </w:style>
  <w:style w:type="character" w:customStyle="1" w:styleId="IndirizzoHTMLCarattere">
    <w:name w:val="Indirizzo HTML Carattere"/>
    <w:basedOn w:val="Carpredefinitoparagrafo"/>
    <w:link w:val="IndirizzoHTML"/>
    <w:uiPriority w:val="99"/>
    <w:semiHidden/>
    <w:rsid w:val="002A0F62"/>
    <w:rPr>
      <w:rFonts w:eastAsiaTheme="minorHAnsi"/>
      <w:i/>
      <w:iCs/>
      <w:color w:val="595959" w:themeColor="text1" w:themeTint="A6"/>
      <w:kern w:val="20"/>
      <w:sz w:val="20"/>
      <w:szCs w:val="20"/>
      <w:lang w:val="it-IT" w:eastAsia="it-IT"/>
    </w:rPr>
  </w:style>
  <w:style w:type="character" w:styleId="CitazioneHTML">
    <w:name w:val="HTML Cite"/>
    <w:basedOn w:val="Carpredefinitoparagrafo"/>
    <w:uiPriority w:val="99"/>
    <w:semiHidden/>
    <w:unhideWhenUsed/>
    <w:rsid w:val="002A0F62"/>
    <w:rPr>
      <w:i/>
      <w:iCs/>
    </w:rPr>
  </w:style>
  <w:style w:type="character" w:styleId="CodiceHTML">
    <w:name w:val="HTML Code"/>
    <w:basedOn w:val="Carpredefinitoparagrafo"/>
    <w:uiPriority w:val="99"/>
    <w:semiHidden/>
    <w:unhideWhenUsed/>
    <w:rsid w:val="002A0F62"/>
    <w:rPr>
      <w:rFonts w:ascii="Consolas" w:hAnsi="Consolas" w:cs="Consolas"/>
      <w:sz w:val="20"/>
    </w:rPr>
  </w:style>
  <w:style w:type="character" w:styleId="DefinizioneHTML">
    <w:name w:val="HTML Definition"/>
    <w:basedOn w:val="Carpredefinitoparagrafo"/>
    <w:uiPriority w:val="99"/>
    <w:semiHidden/>
    <w:unhideWhenUsed/>
    <w:rsid w:val="002A0F62"/>
    <w:rPr>
      <w:i/>
      <w:iCs/>
    </w:rPr>
  </w:style>
  <w:style w:type="character" w:styleId="TastieraHTML">
    <w:name w:val="HTML Keyboard"/>
    <w:basedOn w:val="Carpredefinitoparagrafo"/>
    <w:uiPriority w:val="99"/>
    <w:semiHidden/>
    <w:unhideWhenUsed/>
    <w:rsid w:val="002A0F62"/>
    <w:rPr>
      <w:rFonts w:ascii="Consolas" w:hAnsi="Consolas" w:cs="Consolas"/>
      <w:sz w:val="20"/>
    </w:rPr>
  </w:style>
  <w:style w:type="paragraph" w:styleId="PreformattatoHTML">
    <w:name w:val="HTML Preformatted"/>
    <w:basedOn w:val="Normale"/>
    <w:link w:val="PreformattatoHTMLCarattere"/>
    <w:uiPriority w:val="99"/>
    <w:semiHidden/>
    <w:unhideWhenUsed/>
    <w:rsid w:val="002A0F62"/>
    <w:pPr>
      <w:spacing w:before="40" w:line="240" w:lineRule="auto"/>
    </w:pPr>
    <w:rPr>
      <w:rFonts w:ascii="Consolas" w:eastAsiaTheme="minorHAnsi" w:hAnsi="Consolas" w:cs="Consolas"/>
      <w:color w:val="595959" w:themeColor="text1" w:themeTint="A6"/>
      <w:kern w:val="20"/>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2A0F62"/>
    <w:rPr>
      <w:rFonts w:ascii="Consolas" w:eastAsiaTheme="minorHAnsi" w:hAnsi="Consolas" w:cs="Consolas"/>
      <w:color w:val="595959" w:themeColor="text1" w:themeTint="A6"/>
      <w:kern w:val="20"/>
      <w:sz w:val="20"/>
      <w:szCs w:val="20"/>
      <w:lang w:val="it-IT" w:eastAsia="it-IT"/>
    </w:rPr>
  </w:style>
  <w:style w:type="character" w:styleId="EsempioHTML">
    <w:name w:val="HTML Sample"/>
    <w:basedOn w:val="Carpredefinitoparagrafo"/>
    <w:uiPriority w:val="99"/>
    <w:semiHidden/>
    <w:unhideWhenUsed/>
    <w:rsid w:val="002A0F62"/>
    <w:rPr>
      <w:rFonts w:ascii="Consolas" w:hAnsi="Consolas" w:cs="Consolas"/>
      <w:sz w:val="24"/>
    </w:rPr>
  </w:style>
  <w:style w:type="character" w:styleId="MacchinadascrivereHTML">
    <w:name w:val="HTML Typewriter"/>
    <w:basedOn w:val="Carpredefinitoparagrafo"/>
    <w:uiPriority w:val="99"/>
    <w:semiHidden/>
    <w:unhideWhenUsed/>
    <w:rsid w:val="002A0F62"/>
    <w:rPr>
      <w:rFonts w:ascii="Consolas" w:hAnsi="Consolas" w:cs="Consolas"/>
      <w:sz w:val="20"/>
    </w:rPr>
  </w:style>
  <w:style w:type="character" w:styleId="VariabileHTML">
    <w:name w:val="HTML Variable"/>
    <w:basedOn w:val="Carpredefinitoparagrafo"/>
    <w:uiPriority w:val="99"/>
    <w:semiHidden/>
    <w:unhideWhenUsed/>
    <w:rsid w:val="002A0F62"/>
    <w:rPr>
      <w:i/>
      <w:iCs/>
    </w:rPr>
  </w:style>
  <w:style w:type="character" w:styleId="Collegamentoipertestuale">
    <w:name w:val="Hyperlink"/>
    <w:basedOn w:val="Carpredefinitoparagrafo"/>
    <w:uiPriority w:val="99"/>
    <w:unhideWhenUsed/>
    <w:rsid w:val="002A0F62"/>
    <w:rPr>
      <w:color w:val="0070C0" w:themeColor="hyperlink"/>
      <w:u w:val="single"/>
    </w:rPr>
  </w:style>
  <w:style w:type="paragraph" w:styleId="Indice1">
    <w:name w:val="index 1"/>
    <w:basedOn w:val="Normale"/>
    <w:next w:val="Normale"/>
    <w:autoRedefine/>
    <w:uiPriority w:val="99"/>
    <w:semiHidden/>
    <w:unhideWhenUsed/>
    <w:rsid w:val="002A0F62"/>
    <w:pPr>
      <w:spacing w:before="40" w:line="240" w:lineRule="auto"/>
      <w:ind w:left="220" w:hanging="220"/>
    </w:pPr>
    <w:rPr>
      <w:rFonts w:eastAsiaTheme="minorHAnsi"/>
      <w:color w:val="595959" w:themeColor="text1" w:themeTint="A6"/>
      <w:kern w:val="20"/>
      <w:sz w:val="20"/>
      <w:szCs w:val="20"/>
      <w:lang w:val="it-IT" w:eastAsia="it-IT"/>
    </w:rPr>
  </w:style>
  <w:style w:type="paragraph" w:styleId="Indice2">
    <w:name w:val="index 2"/>
    <w:basedOn w:val="Normale"/>
    <w:next w:val="Normale"/>
    <w:autoRedefine/>
    <w:uiPriority w:val="99"/>
    <w:semiHidden/>
    <w:unhideWhenUsed/>
    <w:rsid w:val="002A0F62"/>
    <w:pPr>
      <w:spacing w:before="40" w:line="240" w:lineRule="auto"/>
      <w:ind w:left="440" w:hanging="220"/>
    </w:pPr>
    <w:rPr>
      <w:rFonts w:eastAsiaTheme="minorHAnsi"/>
      <w:color w:val="595959" w:themeColor="text1" w:themeTint="A6"/>
      <w:kern w:val="20"/>
      <w:sz w:val="20"/>
      <w:szCs w:val="20"/>
      <w:lang w:val="it-IT" w:eastAsia="it-IT"/>
    </w:rPr>
  </w:style>
  <w:style w:type="paragraph" w:styleId="Indice3">
    <w:name w:val="index 3"/>
    <w:basedOn w:val="Normale"/>
    <w:next w:val="Normale"/>
    <w:autoRedefine/>
    <w:uiPriority w:val="99"/>
    <w:semiHidden/>
    <w:unhideWhenUsed/>
    <w:rsid w:val="002A0F62"/>
    <w:pPr>
      <w:spacing w:before="40" w:line="240" w:lineRule="auto"/>
      <w:ind w:left="660" w:hanging="220"/>
    </w:pPr>
    <w:rPr>
      <w:rFonts w:eastAsiaTheme="minorHAnsi"/>
      <w:color w:val="595959" w:themeColor="text1" w:themeTint="A6"/>
      <w:kern w:val="20"/>
      <w:sz w:val="20"/>
      <w:szCs w:val="20"/>
      <w:lang w:val="it-IT" w:eastAsia="it-IT"/>
    </w:rPr>
  </w:style>
  <w:style w:type="paragraph" w:styleId="Indice4">
    <w:name w:val="index 4"/>
    <w:basedOn w:val="Normale"/>
    <w:next w:val="Normale"/>
    <w:autoRedefine/>
    <w:uiPriority w:val="99"/>
    <w:semiHidden/>
    <w:unhideWhenUsed/>
    <w:rsid w:val="002A0F62"/>
    <w:pPr>
      <w:spacing w:before="40" w:line="240" w:lineRule="auto"/>
      <w:ind w:left="880" w:hanging="220"/>
    </w:pPr>
    <w:rPr>
      <w:rFonts w:eastAsiaTheme="minorHAnsi"/>
      <w:color w:val="595959" w:themeColor="text1" w:themeTint="A6"/>
      <w:kern w:val="20"/>
      <w:sz w:val="20"/>
      <w:szCs w:val="20"/>
      <w:lang w:val="it-IT" w:eastAsia="it-IT"/>
    </w:rPr>
  </w:style>
  <w:style w:type="paragraph" w:styleId="Indice5">
    <w:name w:val="index 5"/>
    <w:basedOn w:val="Normale"/>
    <w:next w:val="Normale"/>
    <w:autoRedefine/>
    <w:uiPriority w:val="99"/>
    <w:semiHidden/>
    <w:unhideWhenUsed/>
    <w:rsid w:val="002A0F62"/>
    <w:pPr>
      <w:spacing w:before="40" w:line="240" w:lineRule="auto"/>
      <w:ind w:left="1100" w:hanging="220"/>
    </w:pPr>
    <w:rPr>
      <w:rFonts w:eastAsiaTheme="minorHAnsi"/>
      <w:color w:val="595959" w:themeColor="text1" w:themeTint="A6"/>
      <w:kern w:val="20"/>
      <w:sz w:val="20"/>
      <w:szCs w:val="20"/>
      <w:lang w:val="it-IT" w:eastAsia="it-IT"/>
    </w:rPr>
  </w:style>
  <w:style w:type="paragraph" w:styleId="Indice6">
    <w:name w:val="index 6"/>
    <w:basedOn w:val="Normale"/>
    <w:next w:val="Normale"/>
    <w:autoRedefine/>
    <w:uiPriority w:val="99"/>
    <w:semiHidden/>
    <w:unhideWhenUsed/>
    <w:rsid w:val="002A0F62"/>
    <w:pPr>
      <w:spacing w:before="40" w:line="240" w:lineRule="auto"/>
      <w:ind w:left="1320" w:hanging="220"/>
    </w:pPr>
    <w:rPr>
      <w:rFonts w:eastAsiaTheme="minorHAnsi"/>
      <w:color w:val="595959" w:themeColor="text1" w:themeTint="A6"/>
      <w:kern w:val="20"/>
      <w:sz w:val="20"/>
      <w:szCs w:val="20"/>
      <w:lang w:val="it-IT" w:eastAsia="it-IT"/>
    </w:rPr>
  </w:style>
  <w:style w:type="paragraph" w:styleId="Indice7">
    <w:name w:val="index 7"/>
    <w:basedOn w:val="Normale"/>
    <w:next w:val="Normale"/>
    <w:autoRedefine/>
    <w:uiPriority w:val="99"/>
    <w:semiHidden/>
    <w:unhideWhenUsed/>
    <w:rsid w:val="002A0F62"/>
    <w:pPr>
      <w:spacing w:before="40" w:line="240" w:lineRule="auto"/>
      <w:ind w:left="1540" w:hanging="220"/>
    </w:pPr>
    <w:rPr>
      <w:rFonts w:eastAsiaTheme="minorHAnsi"/>
      <w:color w:val="595959" w:themeColor="text1" w:themeTint="A6"/>
      <w:kern w:val="20"/>
      <w:sz w:val="20"/>
      <w:szCs w:val="20"/>
      <w:lang w:val="it-IT" w:eastAsia="it-IT"/>
    </w:rPr>
  </w:style>
  <w:style w:type="paragraph" w:styleId="Indice8">
    <w:name w:val="index 8"/>
    <w:basedOn w:val="Normale"/>
    <w:next w:val="Normale"/>
    <w:autoRedefine/>
    <w:uiPriority w:val="99"/>
    <w:semiHidden/>
    <w:unhideWhenUsed/>
    <w:rsid w:val="002A0F62"/>
    <w:pPr>
      <w:spacing w:before="40" w:line="240" w:lineRule="auto"/>
      <w:ind w:left="1760" w:hanging="220"/>
    </w:pPr>
    <w:rPr>
      <w:rFonts w:eastAsiaTheme="minorHAnsi"/>
      <w:color w:val="595959" w:themeColor="text1" w:themeTint="A6"/>
      <w:kern w:val="20"/>
      <w:sz w:val="20"/>
      <w:szCs w:val="20"/>
      <w:lang w:val="it-IT" w:eastAsia="it-IT"/>
    </w:rPr>
  </w:style>
  <w:style w:type="paragraph" w:styleId="Indice9">
    <w:name w:val="index 9"/>
    <w:basedOn w:val="Normale"/>
    <w:next w:val="Normale"/>
    <w:autoRedefine/>
    <w:uiPriority w:val="99"/>
    <w:semiHidden/>
    <w:unhideWhenUsed/>
    <w:rsid w:val="002A0F62"/>
    <w:pPr>
      <w:spacing w:before="40" w:line="240" w:lineRule="auto"/>
      <w:ind w:left="1980" w:hanging="220"/>
    </w:pPr>
    <w:rPr>
      <w:rFonts w:eastAsiaTheme="minorHAnsi"/>
      <w:color w:val="595959" w:themeColor="text1" w:themeTint="A6"/>
      <w:kern w:val="20"/>
      <w:sz w:val="20"/>
      <w:szCs w:val="20"/>
      <w:lang w:val="it-IT" w:eastAsia="it-IT"/>
    </w:rPr>
  </w:style>
  <w:style w:type="paragraph" w:styleId="Titoloindice">
    <w:name w:val="index heading"/>
    <w:basedOn w:val="Normale"/>
    <w:next w:val="Indice1"/>
    <w:uiPriority w:val="99"/>
    <w:semiHidden/>
    <w:unhideWhenUsed/>
    <w:rsid w:val="002A0F62"/>
    <w:pPr>
      <w:spacing w:before="40" w:line="288" w:lineRule="auto"/>
    </w:pPr>
    <w:rPr>
      <w:rFonts w:eastAsiaTheme="majorEastAsia" w:cstheme="majorBidi"/>
      <w:b/>
      <w:bCs/>
      <w:color w:val="595959" w:themeColor="text1" w:themeTint="A6"/>
      <w:kern w:val="20"/>
      <w:sz w:val="20"/>
      <w:szCs w:val="20"/>
      <w:lang w:val="it-IT" w:eastAsia="it-IT"/>
    </w:rPr>
  </w:style>
  <w:style w:type="table" w:customStyle="1" w:styleId="Grigliachiara1">
    <w:name w:val="Griglia chiara1"/>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igliachiara-Colore11">
    <w:name w:val="Griglia chiara - Colore 11"/>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insideH w:val="single" w:sz="8" w:space="0" w:color="F07F09" w:themeColor="accent1"/>
        <w:insideV w:val="single" w:sz="8" w:space="0" w:color="F07F0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07F09" w:themeColor="accent1"/>
          <w:left w:val="single" w:sz="8" w:space="0" w:color="F07F09" w:themeColor="accent1"/>
          <w:bottom w:val="single" w:sz="18" w:space="0" w:color="F07F09" w:themeColor="accent1"/>
          <w:right w:val="single" w:sz="8" w:space="0" w:color="F07F09" w:themeColor="accent1"/>
          <w:insideH w:val="nil"/>
          <w:insideV w:val="single" w:sz="8" w:space="0" w:color="F07F0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07F09" w:themeColor="accent1"/>
          <w:left w:val="single" w:sz="8" w:space="0" w:color="F07F09" w:themeColor="accent1"/>
          <w:bottom w:val="single" w:sz="8" w:space="0" w:color="F07F09" w:themeColor="accent1"/>
          <w:right w:val="single" w:sz="8" w:space="0" w:color="F07F09" w:themeColor="accent1"/>
          <w:insideH w:val="nil"/>
          <w:insideV w:val="single" w:sz="8" w:space="0" w:color="F07F0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tblStylePr w:type="band1Vert">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shd w:val="clear" w:color="auto" w:fill="FCDFC0" w:themeFill="accent1" w:themeFillTint="3F"/>
      </w:tcPr>
    </w:tblStylePr>
    <w:tblStylePr w:type="band1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insideV w:val="single" w:sz="8" w:space="0" w:color="F07F09" w:themeColor="accent1"/>
        </w:tcBorders>
        <w:shd w:val="clear" w:color="auto" w:fill="FCDFC0" w:themeFill="accent1" w:themeFillTint="3F"/>
      </w:tcPr>
    </w:tblStylePr>
    <w:tblStylePr w:type="band2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insideV w:val="single" w:sz="8" w:space="0" w:color="F07F09" w:themeColor="accent1"/>
        </w:tcBorders>
      </w:tcPr>
    </w:tblStylePr>
  </w:style>
  <w:style w:type="table" w:styleId="Grigliachiara-Colore2">
    <w:name w:val="Light Grid Accent 2"/>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insideH w:val="single" w:sz="8" w:space="0" w:color="9F2936" w:themeColor="accent2"/>
        <w:insideV w:val="single" w:sz="8" w:space="0" w:color="9F2936"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F2936" w:themeColor="accent2"/>
          <w:left w:val="single" w:sz="8" w:space="0" w:color="9F2936" w:themeColor="accent2"/>
          <w:bottom w:val="single" w:sz="18" w:space="0" w:color="9F2936" w:themeColor="accent2"/>
          <w:right w:val="single" w:sz="8" w:space="0" w:color="9F2936" w:themeColor="accent2"/>
          <w:insideH w:val="nil"/>
          <w:insideV w:val="single" w:sz="8" w:space="0" w:color="9F2936"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F2936" w:themeColor="accent2"/>
          <w:left w:val="single" w:sz="8" w:space="0" w:color="9F2936" w:themeColor="accent2"/>
          <w:bottom w:val="single" w:sz="8" w:space="0" w:color="9F2936" w:themeColor="accent2"/>
          <w:right w:val="single" w:sz="8" w:space="0" w:color="9F2936" w:themeColor="accent2"/>
          <w:insideH w:val="nil"/>
          <w:insideV w:val="single" w:sz="8" w:space="0" w:color="9F2936"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tblStylePr w:type="band1Vert">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shd w:val="clear" w:color="auto" w:fill="EFC2C6" w:themeFill="accent2" w:themeFillTint="3F"/>
      </w:tcPr>
    </w:tblStylePr>
    <w:tblStylePr w:type="band1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insideV w:val="single" w:sz="8" w:space="0" w:color="9F2936" w:themeColor="accent2"/>
        </w:tcBorders>
        <w:shd w:val="clear" w:color="auto" w:fill="EFC2C6" w:themeFill="accent2" w:themeFillTint="3F"/>
      </w:tcPr>
    </w:tblStylePr>
    <w:tblStylePr w:type="band2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insideV w:val="single" w:sz="8" w:space="0" w:color="9F2936" w:themeColor="accent2"/>
        </w:tcBorders>
      </w:tcPr>
    </w:tblStylePr>
  </w:style>
  <w:style w:type="table" w:styleId="Grigliachiara-Colore3">
    <w:name w:val="Light Grid Accent 3"/>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insideH w:val="single" w:sz="8" w:space="0" w:color="1B587C" w:themeColor="accent3"/>
        <w:insideV w:val="single" w:sz="8" w:space="0" w:color="1B587C"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B587C" w:themeColor="accent3"/>
          <w:left w:val="single" w:sz="8" w:space="0" w:color="1B587C" w:themeColor="accent3"/>
          <w:bottom w:val="single" w:sz="18" w:space="0" w:color="1B587C" w:themeColor="accent3"/>
          <w:right w:val="single" w:sz="8" w:space="0" w:color="1B587C" w:themeColor="accent3"/>
          <w:insideH w:val="nil"/>
          <w:insideV w:val="single" w:sz="8" w:space="0" w:color="1B587C"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B587C" w:themeColor="accent3"/>
          <w:left w:val="single" w:sz="8" w:space="0" w:color="1B587C" w:themeColor="accent3"/>
          <w:bottom w:val="single" w:sz="8" w:space="0" w:color="1B587C" w:themeColor="accent3"/>
          <w:right w:val="single" w:sz="8" w:space="0" w:color="1B587C" w:themeColor="accent3"/>
          <w:insideH w:val="nil"/>
          <w:insideV w:val="single" w:sz="8" w:space="0" w:color="1B587C"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tblStylePr w:type="band1Vert">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shd w:val="clear" w:color="auto" w:fill="B5D9EF" w:themeFill="accent3" w:themeFillTint="3F"/>
      </w:tcPr>
    </w:tblStylePr>
    <w:tblStylePr w:type="band1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insideV w:val="single" w:sz="8" w:space="0" w:color="1B587C" w:themeColor="accent3"/>
        </w:tcBorders>
        <w:shd w:val="clear" w:color="auto" w:fill="B5D9EF" w:themeFill="accent3" w:themeFillTint="3F"/>
      </w:tcPr>
    </w:tblStylePr>
    <w:tblStylePr w:type="band2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insideV w:val="single" w:sz="8" w:space="0" w:color="1B587C" w:themeColor="accent3"/>
        </w:tcBorders>
      </w:tcPr>
    </w:tblStylePr>
  </w:style>
  <w:style w:type="table" w:styleId="Grigliachiara-Colore4">
    <w:name w:val="Light Grid Accent 4"/>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insideH w:val="single" w:sz="8" w:space="0" w:color="4E8542" w:themeColor="accent4"/>
        <w:insideV w:val="single" w:sz="8" w:space="0" w:color="4E854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8542" w:themeColor="accent4"/>
          <w:left w:val="single" w:sz="8" w:space="0" w:color="4E8542" w:themeColor="accent4"/>
          <w:bottom w:val="single" w:sz="18" w:space="0" w:color="4E8542" w:themeColor="accent4"/>
          <w:right w:val="single" w:sz="8" w:space="0" w:color="4E8542" w:themeColor="accent4"/>
          <w:insideH w:val="nil"/>
          <w:insideV w:val="single" w:sz="8" w:space="0" w:color="4E854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8542" w:themeColor="accent4"/>
          <w:left w:val="single" w:sz="8" w:space="0" w:color="4E8542" w:themeColor="accent4"/>
          <w:bottom w:val="single" w:sz="8" w:space="0" w:color="4E8542" w:themeColor="accent4"/>
          <w:right w:val="single" w:sz="8" w:space="0" w:color="4E8542" w:themeColor="accent4"/>
          <w:insideH w:val="nil"/>
          <w:insideV w:val="single" w:sz="8" w:space="0" w:color="4E854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tblStylePr w:type="band1Vert">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shd w:val="clear" w:color="auto" w:fill="D0E5CB" w:themeFill="accent4" w:themeFillTint="3F"/>
      </w:tcPr>
    </w:tblStylePr>
    <w:tblStylePr w:type="band1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insideV w:val="single" w:sz="8" w:space="0" w:color="4E8542" w:themeColor="accent4"/>
        </w:tcBorders>
        <w:shd w:val="clear" w:color="auto" w:fill="D0E5CB" w:themeFill="accent4" w:themeFillTint="3F"/>
      </w:tcPr>
    </w:tblStylePr>
    <w:tblStylePr w:type="band2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insideV w:val="single" w:sz="8" w:space="0" w:color="4E8542" w:themeColor="accent4"/>
        </w:tcBorders>
      </w:tcPr>
    </w:tblStylePr>
  </w:style>
  <w:style w:type="table" w:styleId="Grigliachiara-Colore5">
    <w:name w:val="Light Grid Accent 5"/>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insideH w:val="single" w:sz="8" w:space="0" w:color="604878" w:themeColor="accent5"/>
        <w:insideV w:val="single" w:sz="8" w:space="0" w:color="604878"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04878" w:themeColor="accent5"/>
          <w:left w:val="single" w:sz="8" w:space="0" w:color="604878" w:themeColor="accent5"/>
          <w:bottom w:val="single" w:sz="18" w:space="0" w:color="604878" w:themeColor="accent5"/>
          <w:right w:val="single" w:sz="8" w:space="0" w:color="604878" w:themeColor="accent5"/>
          <w:insideH w:val="nil"/>
          <w:insideV w:val="single" w:sz="8" w:space="0" w:color="604878"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04878" w:themeColor="accent5"/>
          <w:left w:val="single" w:sz="8" w:space="0" w:color="604878" w:themeColor="accent5"/>
          <w:bottom w:val="single" w:sz="8" w:space="0" w:color="604878" w:themeColor="accent5"/>
          <w:right w:val="single" w:sz="8" w:space="0" w:color="604878" w:themeColor="accent5"/>
          <w:insideH w:val="nil"/>
          <w:insideV w:val="single" w:sz="8" w:space="0" w:color="604878"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tblStylePr w:type="band1Vert">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shd w:val="clear" w:color="auto" w:fill="D7CDE1" w:themeFill="accent5" w:themeFillTint="3F"/>
      </w:tcPr>
    </w:tblStylePr>
    <w:tblStylePr w:type="band1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insideV w:val="single" w:sz="8" w:space="0" w:color="604878" w:themeColor="accent5"/>
        </w:tcBorders>
        <w:shd w:val="clear" w:color="auto" w:fill="D7CDE1" w:themeFill="accent5" w:themeFillTint="3F"/>
      </w:tcPr>
    </w:tblStylePr>
    <w:tblStylePr w:type="band2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insideV w:val="single" w:sz="8" w:space="0" w:color="604878" w:themeColor="accent5"/>
        </w:tcBorders>
      </w:tcPr>
    </w:tblStylePr>
  </w:style>
  <w:style w:type="table" w:styleId="Grigliachiara-Colore6">
    <w:name w:val="Light Grid Accent 6"/>
    <w:basedOn w:val="Tabellanormale"/>
    <w:uiPriority w:val="62"/>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insideH w:val="single" w:sz="8" w:space="0" w:color="C19859" w:themeColor="accent6"/>
        <w:insideV w:val="single" w:sz="8" w:space="0" w:color="C1985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19859" w:themeColor="accent6"/>
          <w:left w:val="single" w:sz="8" w:space="0" w:color="C19859" w:themeColor="accent6"/>
          <w:bottom w:val="single" w:sz="18" w:space="0" w:color="C19859" w:themeColor="accent6"/>
          <w:right w:val="single" w:sz="8" w:space="0" w:color="C19859" w:themeColor="accent6"/>
          <w:insideH w:val="nil"/>
          <w:insideV w:val="single" w:sz="8" w:space="0" w:color="C1985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19859" w:themeColor="accent6"/>
          <w:left w:val="single" w:sz="8" w:space="0" w:color="C19859" w:themeColor="accent6"/>
          <w:bottom w:val="single" w:sz="8" w:space="0" w:color="C19859" w:themeColor="accent6"/>
          <w:right w:val="single" w:sz="8" w:space="0" w:color="C19859" w:themeColor="accent6"/>
          <w:insideH w:val="nil"/>
          <w:insideV w:val="single" w:sz="8" w:space="0" w:color="C1985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tblStylePr w:type="band1Vert">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shd w:val="clear" w:color="auto" w:fill="EFE5D6" w:themeFill="accent6" w:themeFillTint="3F"/>
      </w:tcPr>
    </w:tblStylePr>
    <w:tblStylePr w:type="band1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insideV w:val="single" w:sz="8" w:space="0" w:color="C19859" w:themeColor="accent6"/>
        </w:tcBorders>
        <w:shd w:val="clear" w:color="auto" w:fill="EFE5D6" w:themeFill="accent6" w:themeFillTint="3F"/>
      </w:tcPr>
    </w:tblStylePr>
    <w:tblStylePr w:type="band2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insideV w:val="single" w:sz="8" w:space="0" w:color="C19859" w:themeColor="accent6"/>
        </w:tcBorders>
      </w:tcPr>
    </w:tblStylePr>
  </w:style>
  <w:style w:type="table" w:customStyle="1" w:styleId="Elencochiaro1">
    <w:name w:val="Elenco chiaro1"/>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Elencochiaro-Colore11">
    <w:name w:val="Elenco chiaro - Colore 11"/>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tblBorders>
    </w:tblPr>
    <w:tblStylePr w:type="firstRow">
      <w:pPr>
        <w:spacing w:before="0" w:after="0" w:line="240" w:lineRule="auto"/>
      </w:pPr>
      <w:rPr>
        <w:b/>
        <w:bCs/>
        <w:color w:val="FFFFFF" w:themeColor="background1"/>
      </w:rPr>
      <w:tblPr/>
      <w:tcPr>
        <w:shd w:val="clear" w:color="auto" w:fill="F07F09" w:themeFill="accent1"/>
      </w:tcPr>
    </w:tblStylePr>
    <w:tblStylePr w:type="lastRow">
      <w:pPr>
        <w:spacing w:before="0" w:after="0" w:line="240" w:lineRule="auto"/>
      </w:pPr>
      <w:rPr>
        <w:b/>
        <w:bCs/>
      </w:rPr>
      <w:tblPr/>
      <w:tcPr>
        <w:tcBorders>
          <w:top w:val="double" w:sz="6" w:space="0" w:color="F07F09" w:themeColor="accent1"/>
          <w:left w:val="single" w:sz="8" w:space="0" w:color="F07F09" w:themeColor="accent1"/>
          <w:bottom w:val="single" w:sz="8" w:space="0" w:color="F07F09" w:themeColor="accent1"/>
          <w:right w:val="single" w:sz="8" w:space="0" w:color="F07F09" w:themeColor="accent1"/>
        </w:tcBorders>
      </w:tcPr>
    </w:tblStylePr>
    <w:tblStylePr w:type="firstCol">
      <w:rPr>
        <w:b/>
        <w:bCs/>
      </w:rPr>
    </w:tblStylePr>
    <w:tblStylePr w:type="lastCol">
      <w:rPr>
        <w:b/>
        <w:bCs/>
      </w:rPr>
    </w:tblStylePr>
    <w:tblStylePr w:type="band1Vert">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tblStylePr w:type="band1Horz">
      <w:tblPr/>
      <w:tcPr>
        <w:tcBorders>
          <w:top w:val="single" w:sz="8" w:space="0" w:color="F07F09" w:themeColor="accent1"/>
          <w:left w:val="single" w:sz="8" w:space="0" w:color="F07F09" w:themeColor="accent1"/>
          <w:bottom w:val="single" w:sz="8" w:space="0" w:color="F07F09" w:themeColor="accent1"/>
          <w:right w:val="single" w:sz="8" w:space="0" w:color="F07F09" w:themeColor="accent1"/>
        </w:tcBorders>
      </w:tcPr>
    </w:tblStylePr>
  </w:style>
  <w:style w:type="table" w:styleId="Elencochiaro-Colore2">
    <w:name w:val="Light List Accent 2"/>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tblBorders>
    </w:tblPr>
    <w:tblStylePr w:type="firstRow">
      <w:pPr>
        <w:spacing w:before="0" w:after="0" w:line="240" w:lineRule="auto"/>
      </w:pPr>
      <w:rPr>
        <w:b/>
        <w:bCs/>
        <w:color w:val="FFFFFF" w:themeColor="background1"/>
      </w:rPr>
      <w:tblPr/>
      <w:tcPr>
        <w:shd w:val="clear" w:color="auto" w:fill="9F2936" w:themeFill="accent2"/>
      </w:tcPr>
    </w:tblStylePr>
    <w:tblStylePr w:type="lastRow">
      <w:pPr>
        <w:spacing w:before="0" w:after="0" w:line="240" w:lineRule="auto"/>
      </w:pPr>
      <w:rPr>
        <w:b/>
        <w:bCs/>
      </w:rPr>
      <w:tblPr/>
      <w:tcPr>
        <w:tcBorders>
          <w:top w:val="double" w:sz="6" w:space="0" w:color="9F2936" w:themeColor="accent2"/>
          <w:left w:val="single" w:sz="8" w:space="0" w:color="9F2936" w:themeColor="accent2"/>
          <w:bottom w:val="single" w:sz="8" w:space="0" w:color="9F2936" w:themeColor="accent2"/>
          <w:right w:val="single" w:sz="8" w:space="0" w:color="9F2936" w:themeColor="accent2"/>
        </w:tcBorders>
      </w:tcPr>
    </w:tblStylePr>
    <w:tblStylePr w:type="firstCol">
      <w:rPr>
        <w:b/>
        <w:bCs/>
      </w:rPr>
    </w:tblStylePr>
    <w:tblStylePr w:type="lastCol">
      <w:rPr>
        <w:b/>
        <w:bCs/>
      </w:rPr>
    </w:tblStylePr>
    <w:tblStylePr w:type="band1Vert">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tblStylePr w:type="band1Horz">
      <w:tblPr/>
      <w:tcPr>
        <w:tcBorders>
          <w:top w:val="single" w:sz="8" w:space="0" w:color="9F2936" w:themeColor="accent2"/>
          <w:left w:val="single" w:sz="8" w:space="0" w:color="9F2936" w:themeColor="accent2"/>
          <w:bottom w:val="single" w:sz="8" w:space="0" w:color="9F2936" w:themeColor="accent2"/>
          <w:right w:val="single" w:sz="8" w:space="0" w:color="9F2936" w:themeColor="accent2"/>
        </w:tcBorders>
      </w:tcPr>
    </w:tblStylePr>
  </w:style>
  <w:style w:type="table" w:styleId="Elencochiaro-Colore3">
    <w:name w:val="Light List Accent 3"/>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tblBorders>
    </w:tblPr>
    <w:tblStylePr w:type="firstRow">
      <w:pPr>
        <w:spacing w:before="0" w:after="0" w:line="240" w:lineRule="auto"/>
      </w:pPr>
      <w:rPr>
        <w:b/>
        <w:bCs/>
        <w:color w:val="FFFFFF" w:themeColor="background1"/>
      </w:rPr>
      <w:tblPr/>
      <w:tcPr>
        <w:shd w:val="clear" w:color="auto" w:fill="1B587C" w:themeFill="accent3"/>
      </w:tcPr>
    </w:tblStylePr>
    <w:tblStylePr w:type="lastRow">
      <w:pPr>
        <w:spacing w:before="0" w:after="0" w:line="240" w:lineRule="auto"/>
      </w:pPr>
      <w:rPr>
        <w:b/>
        <w:bCs/>
      </w:rPr>
      <w:tblPr/>
      <w:tcPr>
        <w:tcBorders>
          <w:top w:val="double" w:sz="6" w:space="0" w:color="1B587C" w:themeColor="accent3"/>
          <w:left w:val="single" w:sz="8" w:space="0" w:color="1B587C" w:themeColor="accent3"/>
          <w:bottom w:val="single" w:sz="8" w:space="0" w:color="1B587C" w:themeColor="accent3"/>
          <w:right w:val="single" w:sz="8" w:space="0" w:color="1B587C" w:themeColor="accent3"/>
        </w:tcBorders>
      </w:tcPr>
    </w:tblStylePr>
    <w:tblStylePr w:type="firstCol">
      <w:rPr>
        <w:b/>
        <w:bCs/>
      </w:rPr>
    </w:tblStylePr>
    <w:tblStylePr w:type="lastCol">
      <w:rPr>
        <w:b/>
        <w:bCs/>
      </w:rPr>
    </w:tblStylePr>
    <w:tblStylePr w:type="band1Vert">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tblStylePr w:type="band1Horz">
      <w:tblPr/>
      <w:tcPr>
        <w:tcBorders>
          <w:top w:val="single" w:sz="8" w:space="0" w:color="1B587C" w:themeColor="accent3"/>
          <w:left w:val="single" w:sz="8" w:space="0" w:color="1B587C" w:themeColor="accent3"/>
          <w:bottom w:val="single" w:sz="8" w:space="0" w:color="1B587C" w:themeColor="accent3"/>
          <w:right w:val="single" w:sz="8" w:space="0" w:color="1B587C" w:themeColor="accent3"/>
        </w:tcBorders>
      </w:tcPr>
    </w:tblStylePr>
  </w:style>
  <w:style w:type="table" w:styleId="Elencochiaro-Colore4">
    <w:name w:val="Light List Accent 4"/>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tblBorders>
    </w:tblPr>
    <w:tblStylePr w:type="firstRow">
      <w:pPr>
        <w:spacing w:before="0" w:after="0" w:line="240" w:lineRule="auto"/>
      </w:pPr>
      <w:rPr>
        <w:b/>
        <w:bCs/>
        <w:color w:val="FFFFFF" w:themeColor="background1"/>
      </w:rPr>
      <w:tblPr/>
      <w:tcPr>
        <w:shd w:val="clear" w:color="auto" w:fill="4E8542" w:themeFill="accent4"/>
      </w:tcPr>
    </w:tblStylePr>
    <w:tblStylePr w:type="lastRow">
      <w:pPr>
        <w:spacing w:before="0" w:after="0" w:line="240" w:lineRule="auto"/>
      </w:pPr>
      <w:rPr>
        <w:b/>
        <w:bCs/>
      </w:rPr>
      <w:tblPr/>
      <w:tcPr>
        <w:tcBorders>
          <w:top w:val="double" w:sz="6" w:space="0" w:color="4E8542" w:themeColor="accent4"/>
          <w:left w:val="single" w:sz="8" w:space="0" w:color="4E8542" w:themeColor="accent4"/>
          <w:bottom w:val="single" w:sz="8" w:space="0" w:color="4E8542" w:themeColor="accent4"/>
          <w:right w:val="single" w:sz="8" w:space="0" w:color="4E8542" w:themeColor="accent4"/>
        </w:tcBorders>
      </w:tcPr>
    </w:tblStylePr>
    <w:tblStylePr w:type="firstCol">
      <w:rPr>
        <w:b/>
        <w:bCs/>
      </w:rPr>
    </w:tblStylePr>
    <w:tblStylePr w:type="lastCol">
      <w:rPr>
        <w:b/>
        <w:bCs/>
      </w:rPr>
    </w:tblStylePr>
    <w:tblStylePr w:type="band1Vert">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tblStylePr w:type="band1Horz">
      <w:tblPr/>
      <w:tcPr>
        <w:tcBorders>
          <w:top w:val="single" w:sz="8" w:space="0" w:color="4E8542" w:themeColor="accent4"/>
          <w:left w:val="single" w:sz="8" w:space="0" w:color="4E8542" w:themeColor="accent4"/>
          <w:bottom w:val="single" w:sz="8" w:space="0" w:color="4E8542" w:themeColor="accent4"/>
          <w:right w:val="single" w:sz="8" w:space="0" w:color="4E8542" w:themeColor="accent4"/>
        </w:tcBorders>
      </w:tcPr>
    </w:tblStylePr>
  </w:style>
  <w:style w:type="table" w:styleId="Elencochiaro-Colore5">
    <w:name w:val="Light List Accent 5"/>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tblBorders>
    </w:tblPr>
    <w:tblStylePr w:type="firstRow">
      <w:pPr>
        <w:spacing w:before="0" w:after="0" w:line="240" w:lineRule="auto"/>
      </w:pPr>
      <w:rPr>
        <w:b/>
        <w:bCs/>
        <w:color w:val="FFFFFF" w:themeColor="background1"/>
      </w:rPr>
      <w:tblPr/>
      <w:tcPr>
        <w:shd w:val="clear" w:color="auto" w:fill="604878" w:themeFill="accent5"/>
      </w:tcPr>
    </w:tblStylePr>
    <w:tblStylePr w:type="lastRow">
      <w:pPr>
        <w:spacing w:before="0" w:after="0" w:line="240" w:lineRule="auto"/>
      </w:pPr>
      <w:rPr>
        <w:b/>
        <w:bCs/>
      </w:rPr>
      <w:tblPr/>
      <w:tcPr>
        <w:tcBorders>
          <w:top w:val="double" w:sz="6" w:space="0" w:color="604878" w:themeColor="accent5"/>
          <w:left w:val="single" w:sz="8" w:space="0" w:color="604878" w:themeColor="accent5"/>
          <w:bottom w:val="single" w:sz="8" w:space="0" w:color="604878" w:themeColor="accent5"/>
          <w:right w:val="single" w:sz="8" w:space="0" w:color="604878" w:themeColor="accent5"/>
        </w:tcBorders>
      </w:tcPr>
    </w:tblStylePr>
    <w:tblStylePr w:type="firstCol">
      <w:rPr>
        <w:b/>
        <w:bCs/>
      </w:rPr>
    </w:tblStylePr>
    <w:tblStylePr w:type="lastCol">
      <w:rPr>
        <w:b/>
        <w:bCs/>
      </w:rPr>
    </w:tblStylePr>
    <w:tblStylePr w:type="band1Vert">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tblStylePr w:type="band1Horz">
      <w:tblPr/>
      <w:tcPr>
        <w:tcBorders>
          <w:top w:val="single" w:sz="8" w:space="0" w:color="604878" w:themeColor="accent5"/>
          <w:left w:val="single" w:sz="8" w:space="0" w:color="604878" w:themeColor="accent5"/>
          <w:bottom w:val="single" w:sz="8" w:space="0" w:color="604878" w:themeColor="accent5"/>
          <w:right w:val="single" w:sz="8" w:space="0" w:color="604878" w:themeColor="accent5"/>
        </w:tcBorders>
      </w:tcPr>
    </w:tblStylePr>
  </w:style>
  <w:style w:type="table" w:styleId="Elencochiaro-Colore6">
    <w:name w:val="Light List Accent 6"/>
    <w:basedOn w:val="Tabellanormale"/>
    <w:uiPriority w:val="61"/>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tblBorders>
    </w:tblPr>
    <w:tblStylePr w:type="firstRow">
      <w:pPr>
        <w:spacing w:before="0" w:after="0" w:line="240" w:lineRule="auto"/>
      </w:pPr>
      <w:rPr>
        <w:b/>
        <w:bCs/>
        <w:color w:val="FFFFFF" w:themeColor="background1"/>
      </w:rPr>
      <w:tblPr/>
      <w:tcPr>
        <w:shd w:val="clear" w:color="auto" w:fill="C19859" w:themeFill="accent6"/>
      </w:tcPr>
    </w:tblStylePr>
    <w:tblStylePr w:type="lastRow">
      <w:pPr>
        <w:spacing w:before="0" w:after="0" w:line="240" w:lineRule="auto"/>
      </w:pPr>
      <w:rPr>
        <w:b/>
        <w:bCs/>
      </w:rPr>
      <w:tblPr/>
      <w:tcPr>
        <w:tcBorders>
          <w:top w:val="double" w:sz="6" w:space="0" w:color="C19859" w:themeColor="accent6"/>
          <w:left w:val="single" w:sz="8" w:space="0" w:color="C19859" w:themeColor="accent6"/>
          <w:bottom w:val="single" w:sz="8" w:space="0" w:color="C19859" w:themeColor="accent6"/>
          <w:right w:val="single" w:sz="8" w:space="0" w:color="C19859" w:themeColor="accent6"/>
        </w:tcBorders>
      </w:tcPr>
    </w:tblStylePr>
    <w:tblStylePr w:type="firstCol">
      <w:rPr>
        <w:b/>
        <w:bCs/>
      </w:rPr>
    </w:tblStylePr>
    <w:tblStylePr w:type="lastCol">
      <w:rPr>
        <w:b/>
        <w:bCs/>
      </w:rPr>
    </w:tblStylePr>
    <w:tblStylePr w:type="band1Vert">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tblStylePr w:type="band1Horz">
      <w:tblPr/>
      <w:tcPr>
        <w:tcBorders>
          <w:top w:val="single" w:sz="8" w:space="0" w:color="C19859" w:themeColor="accent6"/>
          <w:left w:val="single" w:sz="8" w:space="0" w:color="C19859" w:themeColor="accent6"/>
          <w:bottom w:val="single" w:sz="8" w:space="0" w:color="C19859" w:themeColor="accent6"/>
          <w:right w:val="single" w:sz="8" w:space="0" w:color="C19859" w:themeColor="accent6"/>
        </w:tcBorders>
      </w:tcPr>
    </w:tblStylePr>
  </w:style>
  <w:style w:type="table" w:customStyle="1" w:styleId="Sfondochiaro1">
    <w:name w:val="Sfondo chiaro1"/>
    <w:basedOn w:val="Tabellanormale"/>
    <w:uiPriority w:val="60"/>
    <w:rsid w:val="002A0F62"/>
    <w:pPr>
      <w:spacing w:before="40" w:after="0" w:line="240" w:lineRule="auto"/>
    </w:pPr>
    <w:rPr>
      <w:rFonts w:eastAsiaTheme="minorHAnsi"/>
      <w:color w:val="000000" w:themeColor="text1" w:themeShade="BF"/>
      <w:sz w:val="20"/>
      <w:szCs w:val="20"/>
      <w:lang w:val="it-IT" w:eastAsia="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fondochiaro-Colore11">
    <w:name w:val="Sfondo chiaro - Colore 11"/>
    <w:basedOn w:val="Tabellanormale"/>
    <w:uiPriority w:val="60"/>
    <w:rsid w:val="002A0F62"/>
    <w:pPr>
      <w:spacing w:before="40" w:after="0" w:line="240" w:lineRule="auto"/>
    </w:pPr>
    <w:rPr>
      <w:rFonts w:eastAsiaTheme="minorHAnsi"/>
      <w:color w:val="B35E06" w:themeColor="accent1" w:themeShade="BF"/>
      <w:sz w:val="20"/>
      <w:szCs w:val="20"/>
      <w:lang w:val="it-IT" w:eastAsia="it-IT"/>
    </w:rPr>
    <w:tblPr>
      <w:tblStyleRowBandSize w:val="1"/>
      <w:tblStyleColBandSize w:val="1"/>
      <w:tblBorders>
        <w:top w:val="single" w:sz="8" w:space="0" w:color="F07F09" w:themeColor="accent1"/>
        <w:bottom w:val="single" w:sz="8" w:space="0" w:color="F07F09" w:themeColor="accent1"/>
      </w:tblBorders>
    </w:tblPr>
    <w:tblStylePr w:type="firstRow">
      <w:pPr>
        <w:spacing w:before="0" w:after="0" w:line="240" w:lineRule="auto"/>
      </w:pPr>
      <w:rPr>
        <w:b/>
        <w:bCs/>
      </w:rPr>
      <w:tblPr/>
      <w:tcPr>
        <w:tcBorders>
          <w:top w:val="single" w:sz="8" w:space="0" w:color="F07F09" w:themeColor="accent1"/>
          <w:left w:val="nil"/>
          <w:bottom w:val="single" w:sz="8" w:space="0" w:color="F07F09" w:themeColor="accent1"/>
          <w:right w:val="nil"/>
          <w:insideH w:val="nil"/>
          <w:insideV w:val="nil"/>
        </w:tcBorders>
      </w:tcPr>
    </w:tblStylePr>
    <w:tblStylePr w:type="lastRow">
      <w:pPr>
        <w:spacing w:before="0" w:after="0" w:line="240" w:lineRule="auto"/>
      </w:pPr>
      <w:rPr>
        <w:b/>
        <w:bCs/>
      </w:rPr>
      <w:tblPr/>
      <w:tcPr>
        <w:tcBorders>
          <w:top w:val="single" w:sz="8" w:space="0" w:color="F07F09" w:themeColor="accent1"/>
          <w:left w:val="nil"/>
          <w:bottom w:val="single" w:sz="8" w:space="0" w:color="F07F0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DFC0" w:themeFill="accent1" w:themeFillTint="3F"/>
      </w:tcPr>
    </w:tblStylePr>
    <w:tblStylePr w:type="band1Horz">
      <w:tblPr/>
      <w:tcPr>
        <w:tcBorders>
          <w:left w:val="nil"/>
          <w:right w:val="nil"/>
          <w:insideH w:val="nil"/>
          <w:insideV w:val="nil"/>
        </w:tcBorders>
        <w:shd w:val="clear" w:color="auto" w:fill="FCDFC0" w:themeFill="accent1" w:themeFillTint="3F"/>
      </w:tcPr>
    </w:tblStylePr>
  </w:style>
  <w:style w:type="table" w:styleId="Sfondochiaro-Colore2">
    <w:name w:val="Light Shading Accent 2"/>
    <w:basedOn w:val="Tabellanormale"/>
    <w:uiPriority w:val="60"/>
    <w:rsid w:val="002A0F62"/>
    <w:pPr>
      <w:spacing w:before="40" w:after="0" w:line="240" w:lineRule="auto"/>
    </w:pPr>
    <w:rPr>
      <w:rFonts w:eastAsiaTheme="minorHAnsi"/>
      <w:color w:val="761E28" w:themeColor="accent2" w:themeShade="BF"/>
      <w:sz w:val="20"/>
      <w:szCs w:val="20"/>
      <w:lang w:val="it-IT" w:eastAsia="it-IT"/>
    </w:rPr>
    <w:tblPr>
      <w:tblStyleRowBandSize w:val="1"/>
      <w:tblStyleColBandSize w:val="1"/>
      <w:tblBorders>
        <w:top w:val="single" w:sz="8" w:space="0" w:color="9F2936" w:themeColor="accent2"/>
        <w:bottom w:val="single" w:sz="8" w:space="0" w:color="9F2936" w:themeColor="accent2"/>
      </w:tblBorders>
    </w:tblPr>
    <w:tblStylePr w:type="firstRow">
      <w:pPr>
        <w:spacing w:before="0" w:after="0" w:line="240" w:lineRule="auto"/>
      </w:pPr>
      <w:rPr>
        <w:b/>
        <w:bCs/>
      </w:rPr>
      <w:tblPr/>
      <w:tcPr>
        <w:tcBorders>
          <w:top w:val="single" w:sz="8" w:space="0" w:color="9F2936" w:themeColor="accent2"/>
          <w:left w:val="nil"/>
          <w:bottom w:val="single" w:sz="8" w:space="0" w:color="9F2936" w:themeColor="accent2"/>
          <w:right w:val="nil"/>
          <w:insideH w:val="nil"/>
          <w:insideV w:val="nil"/>
        </w:tcBorders>
      </w:tcPr>
    </w:tblStylePr>
    <w:tblStylePr w:type="lastRow">
      <w:pPr>
        <w:spacing w:before="0" w:after="0" w:line="240" w:lineRule="auto"/>
      </w:pPr>
      <w:rPr>
        <w:b/>
        <w:bCs/>
      </w:rPr>
      <w:tblPr/>
      <w:tcPr>
        <w:tcBorders>
          <w:top w:val="single" w:sz="8" w:space="0" w:color="9F2936" w:themeColor="accent2"/>
          <w:left w:val="nil"/>
          <w:bottom w:val="single" w:sz="8" w:space="0" w:color="9F2936"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2C6" w:themeFill="accent2" w:themeFillTint="3F"/>
      </w:tcPr>
    </w:tblStylePr>
    <w:tblStylePr w:type="band1Horz">
      <w:tblPr/>
      <w:tcPr>
        <w:tcBorders>
          <w:left w:val="nil"/>
          <w:right w:val="nil"/>
          <w:insideH w:val="nil"/>
          <w:insideV w:val="nil"/>
        </w:tcBorders>
        <w:shd w:val="clear" w:color="auto" w:fill="EFC2C6" w:themeFill="accent2" w:themeFillTint="3F"/>
      </w:tcPr>
    </w:tblStylePr>
  </w:style>
  <w:style w:type="table" w:styleId="Sfondochiaro-Colore3">
    <w:name w:val="Light Shading Accent 3"/>
    <w:basedOn w:val="Tabellanormale"/>
    <w:uiPriority w:val="60"/>
    <w:rsid w:val="002A0F62"/>
    <w:pPr>
      <w:spacing w:before="40" w:after="0" w:line="240" w:lineRule="auto"/>
    </w:pPr>
    <w:rPr>
      <w:rFonts w:eastAsiaTheme="minorHAnsi"/>
      <w:color w:val="14415C" w:themeColor="accent3" w:themeShade="BF"/>
      <w:sz w:val="20"/>
      <w:szCs w:val="20"/>
      <w:lang w:val="it-IT" w:eastAsia="it-IT"/>
    </w:rPr>
    <w:tblPr>
      <w:tblStyleRowBandSize w:val="1"/>
      <w:tblStyleColBandSize w:val="1"/>
      <w:tblBorders>
        <w:top w:val="single" w:sz="8" w:space="0" w:color="1B587C" w:themeColor="accent3"/>
        <w:bottom w:val="single" w:sz="8" w:space="0" w:color="1B587C" w:themeColor="accent3"/>
      </w:tblBorders>
    </w:tblPr>
    <w:tblStylePr w:type="firstRow">
      <w:pPr>
        <w:spacing w:before="0" w:after="0" w:line="240" w:lineRule="auto"/>
      </w:pPr>
      <w:rPr>
        <w:b/>
        <w:bCs/>
      </w:rPr>
      <w:tblPr/>
      <w:tcPr>
        <w:tcBorders>
          <w:top w:val="single" w:sz="8" w:space="0" w:color="1B587C" w:themeColor="accent3"/>
          <w:left w:val="nil"/>
          <w:bottom w:val="single" w:sz="8" w:space="0" w:color="1B587C" w:themeColor="accent3"/>
          <w:right w:val="nil"/>
          <w:insideH w:val="nil"/>
          <w:insideV w:val="nil"/>
        </w:tcBorders>
      </w:tcPr>
    </w:tblStylePr>
    <w:tblStylePr w:type="lastRow">
      <w:pPr>
        <w:spacing w:before="0" w:after="0" w:line="240" w:lineRule="auto"/>
      </w:pPr>
      <w:rPr>
        <w:b/>
        <w:bCs/>
      </w:rPr>
      <w:tblPr/>
      <w:tcPr>
        <w:tcBorders>
          <w:top w:val="single" w:sz="8" w:space="0" w:color="1B587C" w:themeColor="accent3"/>
          <w:left w:val="nil"/>
          <w:bottom w:val="single" w:sz="8" w:space="0" w:color="1B587C"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5D9EF" w:themeFill="accent3" w:themeFillTint="3F"/>
      </w:tcPr>
    </w:tblStylePr>
    <w:tblStylePr w:type="band1Horz">
      <w:tblPr/>
      <w:tcPr>
        <w:tcBorders>
          <w:left w:val="nil"/>
          <w:right w:val="nil"/>
          <w:insideH w:val="nil"/>
          <w:insideV w:val="nil"/>
        </w:tcBorders>
        <w:shd w:val="clear" w:color="auto" w:fill="B5D9EF" w:themeFill="accent3" w:themeFillTint="3F"/>
      </w:tcPr>
    </w:tblStylePr>
  </w:style>
  <w:style w:type="table" w:styleId="Sfondochiaro-Colore4">
    <w:name w:val="Light Shading Accent 4"/>
    <w:basedOn w:val="Tabellanormale"/>
    <w:uiPriority w:val="60"/>
    <w:rsid w:val="002A0F62"/>
    <w:pPr>
      <w:spacing w:before="40" w:after="0" w:line="240" w:lineRule="auto"/>
    </w:pPr>
    <w:rPr>
      <w:rFonts w:eastAsiaTheme="minorHAnsi"/>
      <w:color w:val="3A6331" w:themeColor="accent4" w:themeShade="BF"/>
      <w:sz w:val="20"/>
      <w:szCs w:val="20"/>
      <w:lang w:val="it-IT" w:eastAsia="it-IT"/>
    </w:rPr>
    <w:tblPr>
      <w:tblStyleRowBandSize w:val="1"/>
      <w:tblStyleColBandSize w:val="1"/>
      <w:tblBorders>
        <w:top w:val="single" w:sz="8" w:space="0" w:color="4E8542" w:themeColor="accent4"/>
        <w:bottom w:val="single" w:sz="8" w:space="0" w:color="4E8542" w:themeColor="accent4"/>
      </w:tblBorders>
    </w:tblPr>
    <w:tblStylePr w:type="firstRow">
      <w:pPr>
        <w:spacing w:before="0" w:after="0" w:line="240" w:lineRule="auto"/>
      </w:pPr>
      <w:rPr>
        <w:b/>
        <w:bCs/>
      </w:rPr>
      <w:tblPr/>
      <w:tcPr>
        <w:tcBorders>
          <w:top w:val="single" w:sz="8" w:space="0" w:color="4E8542" w:themeColor="accent4"/>
          <w:left w:val="nil"/>
          <w:bottom w:val="single" w:sz="8" w:space="0" w:color="4E8542" w:themeColor="accent4"/>
          <w:right w:val="nil"/>
          <w:insideH w:val="nil"/>
          <w:insideV w:val="nil"/>
        </w:tcBorders>
      </w:tcPr>
    </w:tblStylePr>
    <w:tblStylePr w:type="lastRow">
      <w:pPr>
        <w:spacing w:before="0" w:after="0" w:line="240" w:lineRule="auto"/>
      </w:pPr>
      <w:rPr>
        <w:b/>
        <w:bCs/>
      </w:rPr>
      <w:tblPr/>
      <w:tcPr>
        <w:tcBorders>
          <w:top w:val="single" w:sz="8" w:space="0" w:color="4E8542" w:themeColor="accent4"/>
          <w:left w:val="nil"/>
          <w:bottom w:val="single" w:sz="8" w:space="0" w:color="4E854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5CB" w:themeFill="accent4" w:themeFillTint="3F"/>
      </w:tcPr>
    </w:tblStylePr>
    <w:tblStylePr w:type="band1Horz">
      <w:tblPr/>
      <w:tcPr>
        <w:tcBorders>
          <w:left w:val="nil"/>
          <w:right w:val="nil"/>
          <w:insideH w:val="nil"/>
          <w:insideV w:val="nil"/>
        </w:tcBorders>
        <w:shd w:val="clear" w:color="auto" w:fill="D0E5CB" w:themeFill="accent4" w:themeFillTint="3F"/>
      </w:tcPr>
    </w:tblStylePr>
  </w:style>
  <w:style w:type="table" w:styleId="Sfondochiaro-Colore5">
    <w:name w:val="Light Shading Accent 5"/>
    <w:basedOn w:val="Tabellanormale"/>
    <w:uiPriority w:val="60"/>
    <w:rsid w:val="002A0F62"/>
    <w:pPr>
      <w:spacing w:before="40" w:after="0" w:line="240" w:lineRule="auto"/>
    </w:pPr>
    <w:rPr>
      <w:rFonts w:eastAsiaTheme="minorHAnsi"/>
      <w:color w:val="473659" w:themeColor="accent5" w:themeShade="BF"/>
      <w:sz w:val="20"/>
      <w:szCs w:val="20"/>
      <w:lang w:val="it-IT" w:eastAsia="it-IT"/>
    </w:rPr>
    <w:tblPr>
      <w:tblStyleRowBandSize w:val="1"/>
      <w:tblStyleColBandSize w:val="1"/>
      <w:tblBorders>
        <w:top w:val="single" w:sz="8" w:space="0" w:color="604878" w:themeColor="accent5"/>
        <w:bottom w:val="single" w:sz="8" w:space="0" w:color="604878" w:themeColor="accent5"/>
      </w:tblBorders>
    </w:tblPr>
    <w:tblStylePr w:type="firstRow">
      <w:pPr>
        <w:spacing w:before="0" w:after="0" w:line="240" w:lineRule="auto"/>
      </w:pPr>
      <w:rPr>
        <w:b/>
        <w:bCs/>
      </w:rPr>
      <w:tblPr/>
      <w:tcPr>
        <w:tcBorders>
          <w:top w:val="single" w:sz="8" w:space="0" w:color="604878" w:themeColor="accent5"/>
          <w:left w:val="nil"/>
          <w:bottom w:val="single" w:sz="8" w:space="0" w:color="604878" w:themeColor="accent5"/>
          <w:right w:val="nil"/>
          <w:insideH w:val="nil"/>
          <w:insideV w:val="nil"/>
        </w:tcBorders>
      </w:tcPr>
    </w:tblStylePr>
    <w:tblStylePr w:type="lastRow">
      <w:pPr>
        <w:spacing w:before="0" w:after="0" w:line="240" w:lineRule="auto"/>
      </w:pPr>
      <w:rPr>
        <w:b/>
        <w:bCs/>
      </w:rPr>
      <w:tblPr/>
      <w:tcPr>
        <w:tcBorders>
          <w:top w:val="single" w:sz="8" w:space="0" w:color="604878" w:themeColor="accent5"/>
          <w:left w:val="nil"/>
          <w:bottom w:val="single" w:sz="8" w:space="0" w:color="604878"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CDE1" w:themeFill="accent5" w:themeFillTint="3F"/>
      </w:tcPr>
    </w:tblStylePr>
    <w:tblStylePr w:type="band1Horz">
      <w:tblPr/>
      <w:tcPr>
        <w:tcBorders>
          <w:left w:val="nil"/>
          <w:right w:val="nil"/>
          <w:insideH w:val="nil"/>
          <w:insideV w:val="nil"/>
        </w:tcBorders>
        <w:shd w:val="clear" w:color="auto" w:fill="D7CDE1" w:themeFill="accent5" w:themeFillTint="3F"/>
      </w:tcPr>
    </w:tblStylePr>
  </w:style>
  <w:style w:type="table" w:styleId="Sfondochiaro-Colore6">
    <w:name w:val="Light Shading Accent 6"/>
    <w:basedOn w:val="Tabellanormale"/>
    <w:uiPriority w:val="60"/>
    <w:rsid w:val="002A0F62"/>
    <w:pPr>
      <w:spacing w:before="40" w:after="0" w:line="240" w:lineRule="auto"/>
    </w:pPr>
    <w:rPr>
      <w:rFonts w:eastAsiaTheme="minorHAnsi"/>
      <w:color w:val="997339" w:themeColor="accent6" w:themeShade="BF"/>
      <w:sz w:val="20"/>
      <w:szCs w:val="20"/>
      <w:lang w:val="it-IT" w:eastAsia="it-IT"/>
    </w:rPr>
    <w:tblPr>
      <w:tblStyleRowBandSize w:val="1"/>
      <w:tblStyleColBandSize w:val="1"/>
      <w:tblBorders>
        <w:top w:val="single" w:sz="8" w:space="0" w:color="C19859" w:themeColor="accent6"/>
        <w:bottom w:val="single" w:sz="8" w:space="0" w:color="C19859" w:themeColor="accent6"/>
      </w:tblBorders>
    </w:tblPr>
    <w:tblStylePr w:type="firstRow">
      <w:pPr>
        <w:spacing w:before="0" w:after="0" w:line="240" w:lineRule="auto"/>
      </w:pPr>
      <w:rPr>
        <w:b/>
        <w:bCs/>
      </w:rPr>
      <w:tblPr/>
      <w:tcPr>
        <w:tcBorders>
          <w:top w:val="single" w:sz="8" w:space="0" w:color="C19859" w:themeColor="accent6"/>
          <w:left w:val="nil"/>
          <w:bottom w:val="single" w:sz="8" w:space="0" w:color="C19859" w:themeColor="accent6"/>
          <w:right w:val="nil"/>
          <w:insideH w:val="nil"/>
          <w:insideV w:val="nil"/>
        </w:tcBorders>
      </w:tcPr>
    </w:tblStylePr>
    <w:tblStylePr w:type="lastRow">
      <w:pPr>
        <w:spacing w:before="0" w:after="0" w:line="240" w:lineRule="auto"/>
      </w:pPr>
      <w:rPr>
        <w:b/>
        <w:bCs/>
      </w:rPr>
      <w:tblPr/>
      <w:tcPr>
        <w:tcBorders>
          <w:top w:val="single" w:sz="8" w:space="0" w:color="C19859" w:themeColor="accent6"/>
          <w:left w:val="nil"/>
          <w:bottom w:val="single" w:sz="8" w:space="0" w:color="C1985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E5D6" w:themeFill="accent6" w:themeFillTint="3F"/>
      </w:tcPr>
    </w:tblStylePr>
    <w:tblStylePr w:type="band1Horz">
      <w:tblPr/>
      <w:tcPr>
        <w:tcBorders>
          <w:left w:val="nil"/>
          <w:right w:val="nil"/>
          <w:insideH w:val="nil"/>
          <w:insideV w:val="nil"/>
        </w:tcBorders>
        <w:shd w:val="clear" w:color="auto" w:fill="EFE5D6" w:themeFill="accent6" w:themeFillTint="3F"/>
      </w:tcPr>
    </w:tblStylePr>
  </w:style>
  <w:style w:type="character" w:styleId="Numeroriga">
    <w:name w:val="line number"/>
    <w:basedOn w:val="Carpredefinitoparagrafo"/>
    <w:uiPriority w:val="99"/>
    <w:semiHidden/>
    <w:unhideWhenUsed/>
    <w:rsid w:val="002A0F62"/>
  </w:style>
  <w:style w:type="paragraph" w:styleId="Elenco">
    <w:name w:val="List"/>
    <w:basedOn w:val="Normale"/>
    <w:uiPriority w:val="99"/>
    <w:semiHidden/>
    <w:unhideWhenUsed/>
    <w:rsid w:val="002A0F62"/>
    <w:pPr>
      <w:spacing w:before="40" w:line="288" w:lineRule="auto"/>
      <w:ind w:left="360" w:hanging="360"/>
    </w:pPr>
    <w:rPr>
      <w:rFonts w:eastAsiaTheme="minorHAnsi"/>
      <w:color w:val="595959" w:themeColor="text1" w:themeTint="A6"/>
      <w:kern w:val="20"/>
      <w:sz w:val="20"/>
      <w:szCs w:val="20"/>
      <w:lang w:val="it-IT" w:eastAsia="it-IT"/>
    </w:rPr>
  </w:style>
  <w:style w:type="paragraph" w:styleId="Elenco2">
    <w:name w:val="List 2"/>
    <w:basedOn w:val="Normale"/>
    <w:uiPriority w:val="99"/>
    <w:semiHidden/>
    <w:unhideWhenUsed/>
    <w:rsid w:val="002A0F62"/>
    <w:pPr>
      <w:spacing w:before="40" w:line="288" w:lineRule="auto"/>
      <w:ind w:left="720" w:hanging="360"/>
    </w:pPr>
    <w:rPr>
      <w:rFonts w:eastAsiaTheme="minorHAnsi"/>
      <w:color w:val="595959" w:themeColor="text1" w:themeTint="A6"/>
      <w:kern w:val="20"/>
      <w:sz w:val="20"/>
      <w:szCs w:val="20"/>
      <w:lang w:val="it-IT" w:eastAsia="it-IT"/>
    </w:rPr>
  </w:style>
  <w:style w:type="paragraph" w:styleId="Elenco3">
    <w:name w:val="List 3"/>
    <w:basedOn w:val="Normale"/>
    <w:uiPriority w:val="99"/>
    <w:semiHidden/>
    <w:unhideWhenUsed/>
    <w:rsid w:val="002A0F62"/>
    <w:pPr>
      <w:spacing w:before="40" w:line="288" w:lineRule="auto"/>
      <w:ind w:left="1080" w:hanging="360"/>
    </w:pPr>
    <w:rPr>
      <w:rFonts w:eastAsiaTheme="minorHAnsi"/>
      <w:color w:val="595959" w:themeColor="text1" w:themeTint="A6"/>
      <w:kern w:val="20"/>
      <w:sz w:val="20"/>
      <w:szCs w:val="20"/>
      <w:lang w:val="it-IT" w:eastAsia="it-IT"/>
    </w:rPr>
  </w:style>
  <w:style w:type="paragraph" w:styleId="Elenco4">
    <w:name w:val="List 4"/>
    <w:basedOn w:val="Normale"/>
    <w:uiPriority w:val="99"/>
    <w:semiHidden/>
    <w:unhideWhenUsed/>
    <w:rsid w:val="002A0F62"/>
    <w:pPr>
      <w:spacing w:before="40" w:line="288" w:lineRule="auto"/>
      <w:ind w:left="1440" w:hanging="360"/>
    </w:pPr>
    <w:rPr>
      <w:rFonts w:eastAsiaTheme="minorHAnsi"/>
      <w:color w:val="595959" w:themeColor="text1" w:themeTint="A6"/>
      <w:kern w:val="20"/>
      <w:sz w:val="20"/>
      <w:szCs w:val="20"/>
      <w:lang w:val="it-IT" w:eastAsia="it-IT"/>
    </w:rPr>
  </w:style>
  <w:style w:type="paragraph" w:styleId="Elenco5">
    <w:name w:val="List 5"/>
    <w:basedOn w:val="Normale"/>
    <w:uiPriority w:val="99"/>
    <w:semiHidden/>
    <w:unhideWhenUsed/>
    <w:rsid w:val="002A0F62"/>
    <w:pPr>
      <w:spacing w:before="40" w:line="288" w:lineRule="auto"/>
      <w:ind w:left="1800" w:hanging="360"/>
    </w:pPr>
    <w:rPr>
      <w:rFonts w:eastAsiaTheme="minorHAnsi"/>
      <w:color w:val="595959" w:themeColor="text1" w:themeTint="A6"/>
      <w:kern w:val="20"/>
      <w:sz w:val="20"/>
      <w:szCs w:val="20"/>
      <w:lang w:val="it-IT" w:eastAsia="it-IT"/>
    </w:rPr>
  </w:style>
  <w:style w:type="paragraph" w:styleId="Puntoelenco">
    <w:name w:val="List Bullet"/>
    <w:basedOn w:val="Normale"/>
    <w:uiPriority w:val="1"/>
    <w:unhideWhenUsed/>
    <w:qFormat/>
    <w:rsid w:val="002A0F62"/>
    <w:pPr>
      <w:numPr>
        <w:numId w:val="2"/>
      </w:numPr>
      <w:spacing w:before="40" w:after="40" w:line="288" w:lineRule="auto"/>
    </w:pPr>
    <w:rPr>
      <w:rFonts w:eastAsiaTheme="minorHAnsi"/>
      <w:color w:val="595959" w:themeColor="text1" w:themeTint="A6"/>
      <w:kern w:val="20"/>
      <w:sz w:val="20"/>
      <w:szCs w:val="20"/>
      <w:lang w:val="it-IT" w:eastAsia="it-IT"/>
    </w:rPr>
  </w:style>
  <w:style w:type="paragraph" w:styleId="Puntoelenco2">
    <w:name w:val="List Bullet 2"/>
    <w:basedOn w:val="Normale"/>
    <w:uiPriority w:val="99"/>
    <w:semiHidden/>
    <w:unhideWhenUsed/>
    <w:rsid w:val="002A0F62"/>
    <w:pPr>
      <w:numPr>
        <w:numId w:val="3"/>
      </w:numPr>
      <w:spacing w:before="40" w:line="288" w:lineRule="auto"/>
    </w:pPr>
    <w:rPr>
      <w:rFonts w:eastAsiaTheme="minorHAnsi"/>
      <w:color w:val="595959" w:themeColor="text1" w:themeTint="A6"/>
      <w:kern w:val="20"/>
      <w:sz w:val="20"/>
      <w:szCs w:val="20"/>
      <w:lang w:val="it-IT" w:eastAsia="it-IT"/>
    </w:rPr>
  </w:style>
  <w:style w:type="paragraph" w:styleId="Puntoelenco3">
    <w:name w:val="List Bullet 3"/>
    <w:basedOn w:val="Normale"/>
    <w:uiPriority w:val="99"/>
    <w:semiHidden/>
    <w:unhideWhenUsed/>
    <w:rsid w:val="002A0F62"/>
    <w:pPr>
      <w:numPr>
        <w:numId w:val="4"/>
      </w:numPr>
      <w:spacing w:before="40" w:line="288" w:lineRule="auto"/>
    </w:pPr>
    <w:rPr>
      <w:rFonts w:eastAsiaTheme="minorHAnsi"/>
      <w:color w:val="595959" w:themeColor="text1" w:themeTint="A6"/>
      <w:kern w:val="20"/>
      <w:sz w:val="20"/>
      <w:szCs w:val="20"/>
      <w:lang w:val="it-IT" w:eastAsia="it-IT"/>
    </w:rPr>
  </w:style>
  <w:style w:type="paragraph" w:styleId="Puntoelenco4">
    <w:name w:val="List Bullet 4"/>
    <w:basedOn w:val="Normale"/>
    <w:uiPriority w:val="99"/>
    <w:semiHidden/>
    <w:unhideWhenUsed/>
    <w:rsid w:val="002A0F62"/>
    <w:pPr>
      <w:numPr>
        <w:numId w:val="5"/>
      </w:numPr>
      <w:spacing w:before="40" w:line="288" w:lineRule="auto"/>
    </w:pPr>
    <w:rPr>
      <w:rFonts w:eastAsiaTheme="minorHAnsi"/>
      <w:color w:val="595959" w:themeColor="text1" w:themeTint="A6"/>
      <w:kern w:val="20"/>
      <w:sz w:val="20"/>
      <w:szCs w:val="20"/>
      <w:lang w:val="it-IT" w:eastAsia="it-IT"/>
    </w:rPr>
  </w:style>
  <w:style w:type="paragraph" w:styleId="Puntoelenco5">
    <w:name w:val="List Bullet 5"/>
    <w:basedOn w:val="Normale"/>
    <w:uiPriority w:val="99"/>
    <w:semiHidden/>
    <w:unhideWhenUsed/>
    <w:rsid w:val="002A0F62"/>
    <w:pPr>
      <w:numPr>
        <w:numId w:val="6"/>
      </w:numPr>
      <w:spacing w:before="40" w:line="288" w:lineRule="auto"/>
    </w:pPr>
    <w:rPr>
      <w:rFonts w:eastAsiaTheme="minorHAnsi"/>
      <w:color w:val="595959" w:themeColor="text1" w:themeTint="A6"/>
      <w:kern w:val="20"/>
      <w:sz w:val="20"/>
      <w:szCs w:val="20"/>
      <w:lang w:val="it-IT" w:eastAsia="it-IT"/>
    </w:rPr>
  </w:style>
  <w:style w:type="paragraph" w:styleId="Elencocontinua">
    <w:name w:val="List Continue"/>
    <w:basedOn w:val="Normale"/>
    <w:uiPriority w:val="99"/>
    <w:semiHidden/>
    <w:unhideWhenUsed/>
    <w:rsid w:val="002A0F62"/>
    <w:pPr>
      <w:spacing w:before="40" w:after="120" w:line="288" w:lineRule="auto"/>
      <w:ind w:left="360"/>
    </w:pPr>
    <w:rPr>
      <w:rFonts w:eastAsiaTheme="minorHAnsi"/>
      <w:color w:val="595959" w:themeColor="text1" w:themeTint="A6"/>
      <w:kern w:val="20"/>
      <w:sz w:val="20"/>
      <w:szCs w:val="20"/>
      <w:lang w:val="it-IT" w:eastAsia="it-IT"/>
    </w:rPr>
  </w:style>
  <w:style w:type="paragraph" w:styleId="Elencocontinua2">
    <w:name w:val="List Continue 2"/>
    <w:basedOn w:val="Normale"/>
    <w:uiPriority w:val="99"/>
    <w:semiHidden/>
    <w:unhideWhenUsed/>
    <w:rsid w:val="002A0F62"/>
    <w:pPr>
      <w:spacing w:before="40" w:after="120" w:line="288" w:lineRule="auto"/>
      <w:ind w:left="720"/>
    </w:pPr>
    <w:rPr>
      <w:rFonts w:eastAsiaTheme="minorHAnsi"/>
      <w:color w:val="595959" w:themeColor="text1" w:themeTint="A6"/>
      <w:kern w:val="20"/>
      <w:sz w:val="20"/>
      <w:szCs w:val="20"/>
      <w:lang w:val="it-IT" w:eastAsia="it-IT"/>
    </w:rPr>
  </w:style>
  <w:style w:type="paragraph" w:styleId="Elencocontinua3">
    <w:name w:val="List Continue 3"/>
    <w:basedOn w:val="Normale"/>
    <w:uiPriority w:val="99"/>
    <w:semiHidden/>
    <w:unhideWhenUsed/>
    <w:rsid w:val="002A0F62"/>
    <w:pPr>
      <w:spacing w:before="40" w:after="120" w:line="288" w:lineRule="auto"/>
      <w:ind w:left="1080"/>
    </w:pPr>
    <w:rPr>
      <w:rFonts w:eastAsiaTheme="minorHAnsi"/>
      <w:color w:val="595959" w:themeColor="text1" w:themeTint="A6"/>
      <w:kern w:val="20"/>
      <w:sz w:val="20"/>
      <w:szCs w:val="20"/>
      <w:lang w:val="it-IT" w:eastAsia="it-IT"/>
    </w:rPr>
  </w:style>
  <w:style w:type="paragraph" w:styleId="Elencocontinua4">
    <w:name w:val="List Continue 4"/>
    <w:basedOn w:val="Normale"/>
    <w:uiPriority w:val="99"/>
    <w:semiHidden/>
    <w:unhideWhenUsed/>
    <w:rsid w:val="002A0F62"/>
    <w:pPr>
      <w:spacing w:before="40" w:after="120" w:line="288" w:lineRule="auto"/>
      <w:ind w:left="1440"/>
    </w:pPr>
    <w:rPr>
      <w:rFonts w:eastAsiaTheme="minorHAnsi"/>
      <w:color w:val="595959" w:themeColor="text1" w:themeTint="A6"/>
      <w:kern w:val="20"/>
      <w:sz w:val="20"/>
      <w:szCs w:val="20"/>
      <w:lang w:val="it-IT" w:eastAsia="it-IT"/>
    </w:rPr>
  </w:style>
  <w:style w:type="paragraph" w:styleId="Elencocontinua5">
    <w:name w:val="List Continue 5"/>
    <w:basedOn w:val="Normale"/>
    <w:uiPriority w:val="99"/>
    <w:semiHidden/>
    <w:unhideWhenUsed/>
    <w:rsid w:val="002A0F62"/>
    <w:pPr>
      <w:spacing w:before="40" w:after="120" w:line="288" w:lineRule="auto"/>
      <w:ind w:left="1800"/>
    </w:pPr>
    <w:rPr>
      <w:rFonts w:eastAsiaTheme="minorHAnsi"/>
      <w:color w:val="595959" w:themeColor="text1" w:themeTint="A6"/>
      <w:kern w:val="20"/>
      <w:sz w:val="20"/>
      <w:szCs w:val="20"/>
      <w:lang w:val="it-IT" w:eastAsia="it-IT"/>
    </w:rPr>
  </w:style>
  <w:style w:type="paragraph" w:styleId="Numeroelenco">
    <w:name w:val="List Number"/>
    <w:basedOn w:val="Normale"/>
    <w:uiPriority w:val="1"/>
    <w:unhideWhenUsed/>
    <w:qFormat/>
    <w:rsid w:val="002A0F62"/>
    <w:pPr>
      <w:numPr>
        <w:numId w:val="8"/>
      </w:numPr>
      <w:spacing w:before="40" w:line="288" w:lineRule="auto"/>
    </w:pPr>
    <w:rPr>
      <w:rFonts w:eastAsiaTheme="minorHAnsi"/>
      <w:color w:val="595959" w:themeColor="text1" w:themeTint="A6"/>
      <w:kern w:val="20"/>
      <w:sz w:val="20"/>
      <w:szCs w:val="20"/>
      <w:lang w:val="it-IT" w:eastAsia="it-IT"/>
    </w:rPr>
  </w:style>
  <w:style w:type="paragraph" w:styleId="Numeroelenco2">
    <w:name w:val="List Number 2"/>
    <w:basedOn w:val="Normale"/>
    <w:uiPriority w:val="1"/>
    <w:unhideWhenUsed/>
    <w:qFormat/>
    <w:rsid w:val="002A0F62"/>
    <w:pPr>
      <w:numPr>
        <w:ilvl w:val="1"/>
        <w:numId w:val="8"/>
      </w:numPr>
      <w:spacing w:before="40" w:line="288" w:lineRule="auto"/>
    </w:pPr>
    <w:rPr>
      <w:rFonts w:eastAsiaTheme="minorHAnsi"/>
      <w:color w:val="595959" w:themeColor="text1" w:themeTint="A6"/>
      <w:kern w:val="20"/>
      <w:sz w:val="20"/>
      <w:szCs w:val="20"/>
      <w:lang w:val="it-IT" w:eastAsia="it-IT"/>
    </w:rPr>
  </w:style>
  <w:style w:type="paragraph" w:styleId="Numeroelenco3">
    <w:name w:val="List Number 3"/>
    <w:basedOn w:val="Normale"/>
    <w:uiPriority w:val="18"/>
    <w:unhideWhenUsed/>
    <w:qFormat/>
    <w:rsid w:val="002A0F62"/>
    <w:pPr>
      <w:numPr>
        <w:ilvl w:val="2"/>
        <w:numId w:val="8"/>
      </w:numPr>
      <w:spacing w:before="40" w:line="288" w:lineRule="auto"/>
    </w:pPr>
    <w:rPr>
      <w:rFonts w:eastAsiaTheme="minorHAnsi"/>
      <w:color w:val="595959" w:themeColor="text1" w:themeTint="A6"/>
      <w:kern w:val="20"/>
      <w:sz w:val="20"/>
      <w:szCs w:val="20"/>
      <w:lang w:val="it-IT" w:eastAsia="it-IT"/>
    </w:rPr>
  </w:style>
  <w:style w:type="paragraph" w:styleId="Numeroelenco4">
    <w:name w:val="List Number 4"/>
    <w:basedOn w:val="Normale"/>
    <w:uiPriority w:val="18"/>
    <w:semiHidden/>
    <w:unhideWhenUsed/>
    <w:rsid w:val="002A0F62"/>
    <w:pPr>
      <w:numPr>
        <w:ilvl w:val="3"/>
        <w:numId w:val="8"/>
      </w:numPr>
      <w:spacing w:before="40" w:line="288" w:lineRule="auto"/>
    </w:pPr>
    <w:rPr>
      <w:rFonts w:eastAsiaTheme="minorHAnsi"/>
      <w:color w:val="595959" w:themeColor="text1" w:themeTint="A6"/>
      <w:kern w:val="20"/>
      <w:sz w:val="20"/>
      <w:szCs w:val="20"/>
      <w:lang w:val="it-IT" w:eastAsia="it-IT"/>
    </w:rPr>
  </w:style>
  <w:style w:type="paragraph" w:styleId="Numeroelenco5">
    <w:name w:val="List Number 5"/>
    <w:basedOn w:val="Normale"/>
    <w:uiPriority w:val="18"/>
    <w:semiHidden/>
    <w:unhideWhenUsed/>
    <w:rsid w:val="002A0F62"/>
    <w:pPr>
      <w:numPr>
        <w:ilvl w:val="4"/>
        <w:numId w:val="8"/>
      </w:numPr>
      <w:spacing w:before="40" w:line="288" w:lineRule="auto"/>
    </w:pPr>
    <w:rPr>
      <w:rFonts w:eastAsiaTheme="minorHAnsi"/>
      <w:color w:val="595959" w:themeColor="text1" w:themeTint="A6"/>
      <w:kern w:val="20"/>
      <w:sz w:val="20"/>
      <w:szCs w:val="20"/>
      <w:lang w:val="it-IT" w:eastAsia="it-IT"/>
    </w:rPr>
  </w:style>
  <w:style w:type="paragraph" w:styleId="Testomacro">
    <w:name w:val="macro"/>
    <w:link w:val="TestomacroCarattere"/>
    <w:uiPriority w:val="99"/>
    <w:semiHidden/>
    <w:unhideWhenUsed/>
    <w:rsid w:val="002A0F62"/>
    <w:pPr>
      <w:tabs>
        <w:tab w:val="left" w:pos="480"/>
        <w:tab w:val="left" w:pos="960"/>
        <w:tab w:val="left" w:pos="1440"/>
        <w:tab w:val="left" w:pos="1920"/>
        <w:tab w:val="left" w:pos="2400"/>
        <w:tab w:val="left" w:pos="2880"/>
        <w:tab w:val="left" w:pos="3360"/>
        <w:tab w:val="left" w:pos="3840"/>
        <w:tab w:val="left" w:pos="4320"/>
      </w:tabs>
      <w:spacing w:before="40" w:after="0" w:line="300" w:lineRule="auto"/>
    </w:pPr>
    <w:rPr>
      <w:rFonts w:ascii="Consolas" w:eastAsiaTheme="minorHAnsi" w:hAnsi="Consolas" w:cs="Consolas"/>
      <w:color w:val="595959" w:themeColor="text1" w:themeTint="A6"/>
      <w:sz w:val="20"/>
      <w:szCs w:val="20"/>
      <w:lang w:val="it-IT" w:eastAsia="it-IT"/>
    </w:rPr>
  </w:style>
  <w:style w:type="character" w:customStyle="1" w:styleId="TestomacroCarattere">
    <w:name w:val="Testo macro Carattere"/>
    <w:basedOn w:val="Carpredefinitoparagrafo"/>
    <w:link w:val="Testomacro"/>
    <w:uiPriority w:val="99"/>
    <w:semiHidden/>
    <w:rsid w:val="002A0F62"/>
    <w:rPr>
      <w:rFonts w:ascii="Consolas" w:eastAsiaTheme="minorHAnsi" w:hAnsi="Consolas" w:cs="Consolas"/>
      <w:color w:val="595959" w:themeColor="text1" w:themeTint="A6"/>
      <w:sz w:val="20"/>
      <w:szCs w:val="20"/>
      <w:lang w:val="it-IT" w:eastAsia="it-IT"/>
    </w:rPr>
  </w:style>
  <w:style w:type="table" w:customStyle="1" w:styleId="Grigliamedia11">
    <w:name w:val="Griglia media 11"/>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single" w:sz="8" w:space="0" w:color="F89E42" w:themeColor="accent1" w:themeTint="BF"/>
        <w:insideV w:val="single" w:sz="8" w:space="0" w:color="F89E42" w:themeColor="accent1" w:themeTint="BF"/>
      </w:tblBorders>
    </w:tblPr>
    <w:tcPr>
      <w:shd w:val="clear" w:color="auto" w:fill="FCDFC0" w:themeFill="accent1" w:themeFillTint="3F"/>
    </w:tcPr>
    <w:tblStylePr w:type="firstRow">
      <w:rPr>
        <w:b/>
        <w:bCs/>
      </w:rPr>
    </w:tblStylePr>
    <w:tblStylePr w:type="lastRow">
      <w:rPr>
        <w:b/>
        <w:bCs/>
      </w:rPr>
      <w:tblPr/>
      <w:tcPr>
        <w:tcBorders>
          <w:top w:val="single" w:sz="18" w:space="0" w:color="F89E42" w:themeColor="accent1" w:themeTint="BF"/>
        </w:tcBorders>
      </w:tcPr>
    </w:tblStylePr>
    <w:tblStylePr w:type="firstCol">
      <w:rPr>
        <w:b/>
        <w:bCs/>
      </w:rPr>
    </w:tblStylePr>
    <w:tblStylePr w:type="lastCol">
      <w:rPr>
        <w:b/>
        <w:bCs/>
      </w:rPr>
    </w:tblStylePr>
    <w:tblStylePr w:type="band1Vert">
      <w:tblPr/>
      <w:tcPr>
        <w:shd w:val="clear" w:color="auto" w:fill="FABF81" w:themeFill="accent1" w:themeFillTint="7F"/>
      </w:tcPr>
    </w:tblStylePr>
    <w:tblStylePr w:type="band1Horz">
      <w:tblPr/>
      <w:tcPr>
        <w:shd w:val="clear" w:color="auto" w:fill="FABF81" w:themeFill="accent1" w:themeFillTint="7F"/>
      </w:tcPr>
    </w:tblStylePr>
  </w:style>
  <w:style w:type="table" w:styleId="Grigliamedia1-Colore2">
    <w:name w:val="Medium Grid 1 Accent 2"/>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single" w:sz="8" w:space="0" w:color="CF4655" w:themeColor="accent2" w:themeTint="BF"/>
        <w:insideV w:val="single" w:sz="8" w:space="0" w:color="CF4655" w:themeColor="accent2" w:themeTint="BF"/>
      </w:tblBorders>
    </w:tblPr>
    <w:tcPr>
      <w:shd w:val="clear" w:color="auto" w:fill="EFC2C6" w:themeFill="accent2" w:themeFillTint="3F"/>
    </w:tcPr>
    <w:tblStylePr w:type="firstRow">
      <w:rPr>
        <w:b/>
        <w:bCs/>
      </w:rPr>
    </w:tblStylePr>
    <w:tblStylePr w:type="lastRow">
      <w:rPr>
        <w:b/>
        <w:bCs/>
      </w:rPr>
      <w:tblPr/>
      <w:tcPr>
        <w:tcBorders>
          <w:top w:val="single" w:sz="18" w:space="0" w:color="CF4655" w:themeColor="accent2" w:themeTint="BF"/>
        </w:tcBorders>
      </w:tcPr>
    </w:tblStylePr>
    <w:tblStylePr w:type="firstCol">
      <w:rPr>
        <w:b/>
        <w:bCs/>
      </w:rPr>
    </w:tblStylePr>
    <w:tblStylePr w:type="lastCol">
      <w:rPr>
        <w:b/>
        <w:bCs/>
      </w:rPr>
    </w:tblStylePr>
    <w:tblStylePr w:type="band1Vert">
      <w:tblPr/>
      <w:tcPr>
        <w:shd w:val="clear" w:color="auto" w:fill="DF848E" w:themeFill="accent2" w:themeFillTint="7F"/>
      </w:tcPr>
    </w:tblStylePr>
    <w:tblStylePr w:type="band1Horz">
      <w:tblPr/>
      <w:tcPr>
        <w:shd w:val="clear" w:color="auto" w:fill="DF848E" w:themeFill="accent2" w:themeFillTint="7F"/>
      </w:tcPr>
    </w:tblStylePr>
  </w:style>
  <w:style w:type="table" w:styleId="Grigliamedia1-Colore3">
    <w:name w:val="Medium Grid 1 Accent 3"/>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single" w:sz="8" w:space="0" w:color="2B8CC5" w:themeColor="accent3" w:themeTint="BF"/>
        <w:insideV w:val="single" w:sz="8" w:space="0" w:color="2B8CC5" w:themeColor="accent3" w:themeTint="BF"/>
      </w:tblBorders>
    </w:tblPr>
    <w:tcPr>
      <w:shd w:val="clear" w:color="auto" w:fill="B5D9EF" w:themeFill="accent3" w:themeFillTint="3F"/>
    </w:tcPr>
    <w:tblStylePr w:type="firstRow">
      <w:rPr>
        <w:b/>
        <w:bCs/>
      </w:rPr>
    </w:tblStylePr>
    <w:tblStylePr w:type="lastRow">
      <w:rPr>
        <w:b/>
        <w:bCs/>
      </w:rPr>
      <w:tblPr/>
      <w:tcPr>
        <w:tcBorders>
          <w:top w:val="single" w:sz="18" w:space="0" w:color="2B8CC5" w:themeColor="accent3" w:themeTint="BF"/>
        </w:tcBorders>
      </w:tcPr>
    </w:tblStylePr>
    <w:tblStylePr w:type="firstCol">
      <w:rPr>
        <w:b/>
        <w:bCs/>
      </w:rPr>
    </w:tblStylePr>
    <w:tblStylePr w:type="lastCol">
      <w:rPr>
        <w:b/>
        <w:bCs/>
      </w:rPr>
    </w:tblStylePr>
    <w:tblStylePr w:type="band1Vert">
      <w:tblPr/>
      <w:tcPr>
        <w:shd w:val="clear" w:color="auto" w:fill="6CB4DF" w:themeFill="accent3" w:themeFillTint="7F"/>
      </w:tcPr>
    </w:tblStylePr>
    <w:tblStylePr w:type="band1Horz">
      <w:tblPr/>
      <w:tcPr>
        <w:shd w:val="clear" w:color="auto" w:fill="6CB4DF" w:themeFill="accent3" w:themeFillTint="7F"/>
      </w:tcPr>
    </w:tblStylePr>
  </w:style>
  <w:style w:type="table" w:styleId="Grigliamedia1-Colore4">
    <w:name w:val="Medium Grid 1 Accent 4"/>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single" w:sz="8" w:space="0" w:color="71B163" w:themeColor="accent4" w:themeTint="BF"/>
        <w:insideV w:val="single" w:sz="8" w:space="0" w:color="71B163" w:themeColor="accent4" w:themeTint="BF"/>
      </w:tblBorders>
    </w:tblPr>
    <w:tcPr>
      <w:shd w:val="clear" w:color="auto" w:fill="D0E5CB" w:themeFill="accent4" w:themeFillTint="3F"/>
    </w:tcPr>
    <w:tblStylePr w:type="firstRow">
      <w:rPr>
        <w:b/>
        <w:bCs/>
      </w:rPr>
    </w:tblStylePr>
    <w:tblStylePr w:type="lastRow">
      <w:rPr>
        <w:b/>
        <w:bCs/>
      </w:rPr>
      <w:tblPr/>
      <w:tcPr>
        <w:tcBorders>
          <w:top w:val="single" w:sz="18" w:space="0" w:color="71B163" w:themeColor="accent4" w:themeTint="BF"/>
        </w:tcBorders>
      </w:tcPr>
    </w:tblStylePr>
    <w:tblStylePr w:type="firstCol">
      <w:rPr>
        <w:b/>
        <w:bCs/>
      </w:rPr>
    </w:tblStylePr>
    <w:tblStylePr w:type="lastCol">
      <w:rPr>
        <w:b/>
        <w:bCs/>
      </w:rPr>
    </w:tblStylePr>
    <w:tblStylePr w:type="band1Vert">
      <w:tblPr/>
      <w:tcPr>
        <w:shd w:val="clear" w:color="auto" w:fill="A0CB97" w:themeFill="accent4" w:themeFillTint="7F"/>
      </w:tcPr>
    </w:tblStylePr>
    <w:tblStylePr w:type="band1Horz">
      <w:tblPr/>
      <w:tcPr>
        <w:shd w:val="clear" w:color="auto" w:fill="A0CB97" w:themeFill="accent4" w:themeFillTint="7F"/>
      </w:tcPr>
    </w:tblStylePr>
  </w:style>
  <w:style w:type="table" w:styleId="Grigliamedia1-Colore5">
    <w:name w:val="Medium Grid 1 Accent 5"/>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single" w:sz="8" w:space="0" w:color="876AA5" w:themeColor="accent5" w:themeTint="BF"/>
        <w:insideV w:val="single" w:sz="8" w:space="0" w:color="876AA5" w:themeColor="accent5" w:themeTint="BF"/>
      </w:tblBorders>
    </w:tblPr>
    <w:tcPr>
      <w:shd w:val="clear" w:color="auto" w:fill="D7CDE1" w:themeFill="accent5" w:themeFillTint="3F"/>
    </w:tcPr>
    <w:tblStylePr w:type="firstRow">
      <w:rPr>
        <w:b/>
        <w:bCs/>
      </w:rPr>
    </w:tblStylePr>
    <w:tblStylePr w:type="lastRow">
      <w:rPr>
        <w:b/>
        <w:bCs/>
      </w:rPr>
      <w:tblPr/>
      <w:tcPr>
        <w:tcBorders>
          <w:top w:val="single" w:sz="18" w:space="0" w:color="876AA5" w:themeColor="accent5" w:themeTint="BF"/>
        </w:tcBorders>
      </w:tcPr>
    </w:tblStylePr>
    <w:tblStylePr w:type="firstCol">
      <w:rPr>
        <w:b/>
        <w:bCs/>
      </w:rPr>
    </w:tblStylePr>
    <w:tblStylePr w:type="lastCol">
      <w:rPr>
        <w:b/>
        <w:bCs/>
      </w:rPr>
    </w:tblStylePr>
    <w:tblStylePr w:type="band1Vert">
      <w:tblPr/>
      <w:tcPr>
        <w:shd w:val="clear" w:color="auto" w:fill="AF9BC3" w:themeFill="accent5" w:themeFillTint="7F"/>
      </w:tcPr>
    </w:tblStylePr>
    <w:tblStylePr w:type="band1Horz">
      <w:tblPr/>
      <w:tcPr>
        <w:shd w:val="clear" w:color="auto" w:fill="AF9BC3" w:themeFill="accent5" w:themeFillTint="7F"/>
      </w:tcPr>
    </w:tblStylePr>
  </w:style>
  <w:style w:type="table" w:styleId="Grigliamedia1-Colore6">
    <w:name w:val="Medium Grid 1 Accent 6"/>
    <w:basedOn w:val="Tabellanormale"/>
    <w:uiPriority w:val="67"/>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single" w:sz="8" w:space="0" w:color="D0B182" w:themeColor="accent6" w:themeTint="BF"/>
        <w:insideV w:val="single" w:sz="8" w:space="0" w:color="D0B182" w:themeColor="accent6" w:themeTint="BF"/>
      </w:tblBorders>
    </w:tblPr>
    <w:tcPr>
      <w:shd w:val="clear" w:color="auto" w:fill="EFE5D6" w:themeFill="accent6" w:themeFillTint="3F"/>
    </w:tcPr>
    <w:tblStylePr w:type="firstRow">
      <w:rPr>
        <w:b/>
        <w:bCs/>
      </w:rPr>
    </w:tblStylePr>
    <w:tblStylePr w:type="lastRow">
      <w:rPr>
        <w:b/>
        <w:bCs/>
      </w:rPr>
      <w:tblPr/>
      <w:tcPr>
        <w:tcBorders>
          <w:top w:val="single" w:sz="18" w:space="0" w:color="D0B182" w:themeColor="accent6" w:themeTint="BF"/>
        </w:tcBorders>
      </w:tcPr>
    </w:tblStylePr>
    <w:tblStylePr w:type="firstCol">
      <w:rPr>
        <w:b/>
        <w:bCs/>
      </w:rPr>
    </w:tblStylePr>
    <w:tblStylePr w:type="lastCol">
      <w:rPr>
        <w:b/>
        <w:bCs/>
      </w:rPr>
    </w:tblStylePr>
    <w:tblStylePr w:type="band1Vert">
      <w:tblPr/>
      <w:tcPr>
        <w:shd w:val="clear" w:color="auto" w:fill="E0CBAC" w:themeFill="accent6" w:themeFillTint="7F"/>
      </w:tcPr>
    </w:tblStylePr>
    <w:tblStylePr w:type="band1Horz">
      <w:tblPr/>
      <w:tcPr>
        <w:shd w:val="clear" w:color="auto" w:fill="E0CBAC" w:themeFill="accent6" w:themeFillTint="7F"/>
      </w:tcPr>
    </w:tblStylePr>
  </w:style>
  <w:style w:type="table" w:customStyle="1" w:styleId="Grigliamedia21">
    <w:name w:val="Griglia media 21"/>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insideH w:val="single" w:sz="8" w:space="0" w:color="F07F09" w:themeColor="accent1"/>
        <w:insideV w:val="single" w:sz="8" w:space="0" w:color="F07F09" w:themeColor="accent1"/>
      </w:tblBorders>
    </w:tblPr>
    <w:tcPr>
      <w:shd w:val="clear" w:color="auto" w:fill="FCDFC0" w:themeFill="accent1" w:themeFillTint="3F"/>
    </w:tcPr>
    <w:tblStylePr w:type="firstRow">
      <w:rPr>
        <w:b/>
        <w:bCs/>
        <w:color w:val="000000" w:themeColor="text1"/>
      </w:rPr>
      <w:tblPr/>
      <w:tcPr>
        <w:shd w:val="clear" w:color="auto" w:fill="FEF2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5CC" w:themeFill="accent1" w:themeFillTint="33"/>
      </w:tcPr>
    </w:tblStylePr>
    <w:tblStylePr w:type="band1Vert">
      <w:tblPr/>
      <w:tcPr>
        <w:shd w:val="clear" w:color="auto" w:fill="FABF81" w:themeFill="accent1" w:themeFillTint="7F"/>
      </w:tcPr>
    </w:tblStylePr>
    <w:tblStylePr w:type="band1Horz">
      <w:tblPr/>
      <w:tcPr>
        <w:tcBorders>
          <w:insideH w:val="single" w:sz="6" w:space="0" w:color="F07F09" w:themeColor="accent1"/>
          <w:insideV w:val="single" w:sz="6" w:space="0" w:color="F07F09" w:themeColor="accent1"/>
        </w:tcBorders>
        <w:shd w:val="clear" w:color="auto" w:fill="FABF81"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insideH w:val="single" w:sz="8" w:space="0" w:color="9F2936" w:themeColor="accent2"/>
        <w:insideV w:val="single" w:sz="8" w:space="0" w:color="9F2936" w:themeColor="accent2"/>
      </w:tblBorders>
    </w:tblPr>
    <w:tcPr>
      <w:shd w:val="clear" w:color="auto" w:fill="EFC2C6" w:themeFill="accent2" w:themeFillTint="3F"/>
    </w:tcPr>
    <w:tblStylePr w:type="firstRow">
      <w:rPr>
        <w:b/>
        <w:bCs/>
        <w:color w:val="000000" w:themeColor="text1"/>
      </w:rPr>
      <w:tblPr/>
      <w:tcPr>
        <w:shd w:val="clear" w:color="auto" w:fill="F8E6E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DD1" w:themeFill="accent2" w:themeFillTint="33"/>
      </w:tcPr>
    </w:tblStylePr>
    <w:tblStylePr w:type="band1Vert">
      <w:tblPr/>
      <w:tcPr>
        <w:shd w:val="clear" w:color="auto" w:fill="DF848E" w:themeFill="accent2" w:themeFillTint="7F"/>
      </w:tcPr>
    </w:tblStylePr>
    <w:tblStylePr w:type="band1Horz">
      <w:tblPr/>
      <w:tcPr>
        <w:tcBorders>
          <w:insideH w:val="single" w:sz="6" w:space="0" w:color="9F2936" w:themeColor="accent2"/>
          <w:insideV w:val="single" w:sz="6" w:space="0" w:color="9F2936" w:themeColor="accent2"/>
        </w:tcBorders>
        <w:shd w:val="clear" w:color="auto" w:fill="DF848E"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insideH w:val="single" w:sz="8" w:space="0" w:color="1B587C" w:themeColor="accent3"/>
        <w:insideV w:val="single" w:sz="8" w:space="0" w:color="1B587C" w:themeColor="accent3"/>
      </w:tblBorders>
    </w:tblPr>
    <w:tcPr>
      <w:shd w:val="clear" w:color="auto" w:fill="B5D9EF" w:themeFill="accent3" w:themeFillTint="3F"/>
    </w:tcPr>
    <w:tblStylePr w:type="firstRow">
      <w:rPr>
        <w:b/>
        <w:bCs/>
        <w:color w:val="000000" w:themeColor="text1"/>
      </w:rPr>
      <w:tblPr/>
      <w:tcPr>
        <w:shd w:val="clear" w:color="auto" w:fill="E1F0F8"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3E0F2" w:themeFill="accent3" w:themeFillTint="33"/>
      </w:tcPr>
    </w:tblStylePr>
    <w:tblStylePr w:type="band1Vert">
      <w:tblPr/>
      <w:tcPr>
        <w:shd w:val="clear" w:color="auto" w:fill="6CB4DF" w:themeFill="accent3" w:themeFillTint="7F"/>
      </w:tcPr>
    </w:tblStylePr>
    <w:tblStylePr w:type="band1Horz">
      <w:tblPr/>
      <w:tcPr>
        <w:tcBorders>
          <w:insideH w:val="single" w:sz="6" w:space="0" w:color="1B587C" w:themeColor="accent3"/>
          <w:insideV w:val="single" w:sz="6" w:space="0" w:color="1B587C" w:themeColor="accent3"/>
        </w:tcBorders>
        <w:shd w:val="clear" w:color="auto" w:fill="6CB4DF"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insideH w:val="single" w:sz="8" w:space="0" w:color="4E8542" w:themeColor="accent4"/>
        <w:insideV w:val="single" w:sz="8" w:space="0" w:color="4E8542" w:themeColor="accent4"/>
      </w:tblBorders>
    </w:tblPr>
    <w:tcPr>
      <w:shd w:val="clear" w:color="auto" w:fill="D0E5CB" w:themeFill="accent4" w:themeFillTint="3F"/>
    </w:tcPr>
    <w:tblStylePr w:type="firstRow">
      <w:rPr>
        <w:b/>
        <w:bCs/>
        <w:color w:val="000000" w:themeColor="text1"/>
      </w:rPr>
      <w:tblPr/>
      <w:tcPr>
        <w:shd w:val="clear" w:color="auto" w:fill="ECF4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AD5" w:themeFill="accent4" w:themeFillTint="33"/>
      </w:tcPr>
    </w:tblStylePr>
    <w:tblStylePr w:type="band1Vert">
      <w:tblPr/>
      <w:tcPr>
        <w:shd w:val="clear" w:color="auto" w:fill="A0CB97" w:themeFill="accent4" w:themeFillTint="7F"/>
      </w:tcPr>
    </w:tblStylePr>
    <w:tblStylePr w:type="band1Horz">
      <w:tblPr/>
      <w:tcPr>
        <w:tcBorders>
          <w:insideH w:val="single" w:sz="6" w:space="0" w:color="4E8542" w:themeColor="accent4"/>
          <w:insideV w:val="single" w:sz="6" w:space="0" w:color="4E8542" w:themeColor="accent4"/>
        </w:tcBorders>
        <w:shd w:val="clear" w:color="auto" w:fill="A0CB97"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insideH w:val="single" w:sz="8" w:space="0" w:color="604878" w:themeColor="accent5"/>
        <w:insideV w:val="single" w:sz="8" w:space="0" w:color="604878" w:themeColor="accent5"/>
      </w:tblBorders>
    </w:tblPr>
    <w:tcPr>
      <w:shd w:val="clear" w:color="auto" w:fill="D7CDE1" w:themeFill="accent5" w:themeFillTint="3F"/>
    </w:tcPr>
    <w:tblStylePr w:type="firstRow">
      <w:rPr>
        <w:b/>
        <w:bCs/>
        <w:color w:val="000000" w:themeColor="text1"/>
      </w:rPr>
      <w:tblPr/>
      <w:tcPr>
        <w:shd w:val="clear" w:color="auto" w:fill="EFEBF3"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7E7" w:themeFill="accent5" w:themeFillTint="33"/>
      </w:tcPr>
    </w:tblStylePr>
    <w:tblStylePr w:type="band1Vert">
      <w:tblPr/>
      <w:tcPr>
        <w:shd w:val="clear" w:color="auto" w:fill="AF9BC3" w:themeFill="accent5" w:themeFillTint="7F"/>
      </w:tcPr>
    </w:tblStylePr>
    <w:tblStylePr w:type="band1Horz">
      <w:tblPr/>
      <w:tcPr>
        <w:tcBorders>
          <w:insideH w:val="single" w:sz="6" w:space="0" w:color="604878" w:themeColor="accent5"/>
          <w:insideV w:val="single" w:sz="6" w:space="0" w:color="604878" w:themeColor="accent5"/>
        </w:tcBorders>
        <w:shd w:val="clear" w:color="auto" w:fill="AF9BC3"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insideH w:val="single" w:sz="8" w:space="0" w:color="C19859" w:themeColor="accent6"/>
        <w:insideV w:val="single" w:sz="8" w:space="0" w:color="C19859" w:themeColor="accent6"/>
      </w:tblBorders>
    </w:tblPr>
    <w:tcPr>
      <w:shd w:val="clear" w:color="auto" w:fill="EFE5D6" w:themeFill="accent6" w:themeFillTint="3F"/>
    </w:tcPr>
    <w:tblStylePr w:type="firstRow">
      <w:rPr>
        <w:b/>
        <w:bCs/>
        <w:color w:val="000000" w:themeColor="text1"/>
      </w:rPr>
      <w:tblPr/>
      <w:tcPr>
        <w:shd w:val="clear" w:color="auto" w:fill="F8F4EE"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EADD" w:themeFill="accent6" w:themeFillTint="33"/>
      </w:tcPr>
    </w:tblStylePr>
    <w:tblStylePr w:type="band1Vert">
      <w:tblPr/>
      <w:tcPr>
        <w:shd w:val="clear" w:color="auto" w:fill="E0CBAC" w:themeFill="accent6" w:themeFillTint="7F"/>
      </w:tcPr>
    </w:tblStylePr>
    <w:tblStylePr w:type="band1Horz">
      <w:tblPr/>
      <w:tcPr>
        <w:tcBorders>
          <w:insideH w:val="single" w:sz="6" w:space="0" w:color="C19859" w:themeColor="accent6"/>
          <w:insideV w:val="single" w:sz="6" w:space="0" w:color="C19859" w:themeColor="accent6"/>
        </w:tcBorders>
        <w:shd w:val="clear" w:color="auto" w:fill="E0CBAC" w:themeFill="accent6" w:themeFillTint="7F"/>
      </w:tcPr>
    </w:tblStylePr>
    <w:tblStylePr w:type="nwCell">
      <w:tblPr/>
      <w:tcPr>
        <w:shd w:val="clear" w:color="auto" w:fill="FFFFFF" w:themeFill="background1"/>
      </w:tcPr>
    </w:tblStylePr>
  </w:style>
  <w:style w:type="table" w:customStyle="1" w:styleId="Grigliamedia31">
    <w:name w:val="Griglia media 31"/>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DF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07F0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07F0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07F0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07F0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BF8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BF81" w:themeFill="accent1" w:themeFillTint="7F"/>
      </w:tcPr>
    </w:tblStylePr>
  </w:style>
  <w:style w:type="table" w:styleId="Grigliamedia3-Colore2">
    <w:name w:val="Medium Grid 3 Accent 2"/>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2C6"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F2936"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F2936"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F2936"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F2936"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848E"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848E" w:themeFill="accent2" w:themeFillTint="7F"/>
      </w:tcPr>
    </w:tblStylePr>
  </w:style>
  <w:style w:type="table" w:styleId="Grigliamedia3-Colore3">
    <w:name w:val="Medium Grid 3 Accent 3"/>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5D9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B587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B587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B587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B587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CB4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CB4DF" w:themeFill="accent3" w:themeFillTint="7F"/>
      </w:tcPr>
    </w:tblStylePr>
  </w:style>
  <w:style w:type="table" w:styleId="Grigliamedia3-Colore4">
    <w:name w:val="Medium Grid 3 Accent 4"/>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5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854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854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854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854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CB97"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CB97" w:themeFill="accent4" w:themeFillTint="7F"/>
      </w:tcPr>
    </w:tblStylePr>
  </w:style>
  <w:style w:type="table" w:styleId="Grigliamedia3-Colore5">
    <w:name w:val="Medium Grid 3 Accent 5"/>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CDE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04878"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04878"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04878"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04878"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9BC3"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9BC3" w:themeFill="accent5" w:themeFillTint="7F"/>
      </w:tcPr>
    </w:tblStylePr>
  </w:style>
  <w:style w:type="table" w:styleId="Grigliamedia3-Colore6">
    <w:name w:val="Medium Grid 3 Accent 6"/>
    <w:basedOn w:val="Tabellanormale"/>
    <w:uiPriority w:val="69"/>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E5D6"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1985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1985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1985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1985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0CBA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0CBAC" w:themeFill="accent6" w:themeFillTint="7F"/>
      </w:tcPr>
    </w:tblStylePr>
  </w:style>
  <w:style w:type="table" w:customStyle="1" w:styleId="Elencomedio11">
    <w:name w:val="Elenco medio 11"/>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323232"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Elencomedio1-Colore11">
    <w:name w:val="Elenco medio 1 - Colore 11"/>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F07F09" w:themeColor="accent1"/>
        <w:bottom w:val="single" w:sz="8" w:space="0" w:color="F07F09" w:themeColor="accent1"/>
      </w:tblBorders>
    </w:tblPr>
    <w:tblStylePr w:type="firstRow">
      <w:rPr>
        <w:rFonts w:asciiTheme="majorHAnsi" w:eastAsiaTheme="majorEastAsia" w:hAnsiTheme="majorHAnsi" w:cstheme="majorBidi"/>
      </w:rPr>
      <w:tblPr/>
      <w:tcPr>
        <w:tcBorders>
          <w:top w:val="nil"/>
          <w:bottom w:val="single" w:sz="8" w:space="0" w:color="F07F09" w:themeColor="accent1"/>
        </w:tcBorders>
      </w:tcPr>
    </w:tblStylePr>
    <w:tblStylePr w:type="lastRow">
      <w:rPr>
        <w:b/>
        <w:bCs/>
        <w:color w:val="323232" w:themeColor="text2"/>
      </w:rPr>
      <w:tblPr/>
      <w:tcPr>
        <w:tcBorders>
          <w:top w:val="single" w:sz="8" w:space="0" w:color="F07F09" w:themeColor="accent1"/>
          <w:bottom w:val="single" w:sz="8" w:space="0" w:color="F07F09" w:themeColor="accent1"/>
        </w:tcBorders>
      </w:tcPr>
    </w:tblStylePr>
    <w:tblStylePr w:type="firstCol">
      <w:rPr>
        <w:b/>
        <w:bCs/>
      </w:rPr>
    </w:tblStylePr>
    <w:tblStylePr w:type="lastCol">
      <w:rPr>
        <w:b/>
        <w:bCs/>
      </w:rPr>
      <w:tblPr/>
      <w:tcPr>
        <w:tcBorders>
          <w:top w:val="single" w:sz="8" w:space="0" w:color="F07F09" w:themeColor="accent1"/>
          <w:bottom w:val="single" w:sz="8" w:space="0" w:color="F07F09" w:themeColor="accent1"/>
        </w:tcBorders>
      </w:tcPr>
    </w:tblStylePr>
    <w:tblStylePr w:type="band1Vert">
      <w:tblPr/>
      <w:tcPr>
        <w:shd w:val="clear" w:color="auto" w:fill="FCDFC0" w:themeFill="accent1" w:themeFillTint="3F"/>
      </w:tcPr>
    </w:tblStylePr>
    <w:tblStylePr w:type="band1Horz">
      <w:tblPr/>
      <w:tcPr>
        <w:shd w:val="clear" w:color="auto" w:fill="FCDFC0" w:themeFill="accent1" w:themeFillTint="3F"/>
      </w:tcPr>
    </w:tblStylePr>
  </w:style>
  <w:style w:type="table" w:styleId="Elencomedio1-Colore2">
    <w:name w:val="Medium List 1 Accent 2"/>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9F2936" w:themeColor="accent2"/>
        <w:bottom w:val="single" w:sz="8" w:space="0" w:color="9F2936" w:themeColor="accent2"/>
      </w:tblBorders>
    </w:tblPr>
    <w:tblStylePr w:type="firstRow">
      <w:rPr>
        <w:rFonts w:asciiTheme="majorHAnsi" w:eastAsiaTheme="majorEastAsia" w:hAnsiTheme="majorHAnsi" w:cstheme="majorBidi"/>
      </w:rPr>
      <w:tblPr/>
      <w:tcPr>
        <w:tcBorders>
          <w:top w:val="nil"/>
          <w:bottom w:val="single" w:sz="8" w:space="0" w:color="9F2936" w:themeColor="accent2"/>
        </w:tcBorders>
      </w:tcPr>
    </w:tblStylePr>
    <w:tblStylePr w:type="lastRow">
      <w:rPr>
        <w:b/>
        <w:bCs/>
        <w:color w:val="323232" w:themeColor="text2"/>
      </w:rPr>
      <w:tblPr/>
      <w:tcPr>
        <w:tcBorders>
          <w:top w:val="single" w:sz="8" w:space="0" w:color="9F2936" w:themeColor="accent2"/>
          <w:bottom w:val="single" w:sz="8" w:space="0" w:color="9F2936" w:themeColor="accent2"/>
        </w:tcBorders>
      </w:tcPr>
    </w:tblStylePr>
    <w:tblStylePr w:type="firstCol">
      <w:rPr>
        <w:b/>
        <w:bCs/>
      </w:rPr>
    </w:tblStylePr>
    <w:tblStylePr w:type="lastCol">
      <w:rPr>
        <w:b/>
        <w:bCs/>
      </w:rPr>
      <w:tblPr/>
      <w:tcPr>
        <w:tcBorders>
          <w:top w:val="single" w:sz="8" w:space="0" w:color="9F2936" w:themeColor="accent2"/>
          <w:bottom w:val="single" w:sz="8" w:space="0" w:color="9F2936" w:themeColor="accent2"/>
        </w:tcBorders>
      </w:tcPr>
    </w:tblStylePr>
    <w:tblStylePr w:type="band1Vert">
      <w:tblPr/>
      <w:tcPr>
        <w:shd w:val="clear" w:color="auto" w:fill="EFC2C6" w:themeFill="accent2" w:themeFillTint="3F"/>
      </w:tcPr>
    </w:tblStylePr>
    <w:tblStylePr w:type="band1Horz">
      <w:tblPr/>
      <w:tcPr>
        <w:shd w:val="clear" w:color="auto" w:fill="EFC2C6" w:themeFill="accent2" w:themeFillTint="3F"/>
      </w:tcPr>
    </w:tblStylePr>
  </w:style>
  <w:style w:type="table" w:styleId="Elencomedio1-Colore3">
    <w:name w:val="Medium List 1 Accent 3"/>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1B587C" w:themeColor="accent3"/>
        <w:bottom w:val="single" w:sz="8" w:space="0" w:color="1B587C" w:themeColor="accent3"/>
      </w:tblBorders>
    </w:tblPr>
    <w:tblStylePr w:type="firstRow">
      <w:rPr>
        <w:rFonts w:asciiTheme="majorHAnsi" w:eastAsiaTheme="majorEastAsia" w:hAnsiTheme="majorHAnsi" w:cstheme="majorBidi"/>
      </w:rPr>
      <w:tblPr/>
      <w:tcPr>
        <w:tcBorders>
          <w:top w:val="nil"/>
          <w:bottom w:val="single" w:sz="8" w:space="0" w:color="1B587C" w:themeColor="accent3"/>
        </w:tcBorders>
      </w:tcPr>
    </w:tblStylePr>
    <w:tblStylePr w:type="lastRow">
      <w:rPr>
        <w:b/>
        <w:bCs/>
        <w:color w:val="323232" w:themeColor="text2"/>
      </w:rPr>
      <w:tblPr/>
      <w:tcPr>
        <w:tcBorders>
          <w:top w:val="single" w:sz="8" w:space="0" w:color="1B587C" w:themeColor="accent3"/>
          <w:bottom w:val="single" w:sz="8" w:space="0" w:color="1B587C" w:themeColor="accent3"/>
        </w:tcBorders>
      </w:tcPr>
    </w:tblStylePr>
    <w:tblStylePr w:type="firstCol">
      <w:rPr>
        <w:b/>
        <w:bCs/>
      </w:rPr>
    </w:tblStylePr>
    <w:tblStylePr w:type="lastCol">
      <w:rPr>
        <w:b/>
        <w:bCs/>
      </w:rPr>
      <w:tblPr/>
      <w:tcPr>
        <w:tcBorders>
          <w:top w:val="single" w:sz="8" w:space="0" w:color="1B587C" w:themeColor="accent3"/>
          <w:bottom w:val="single" w:sz="8" w:space="0" w:color="1B587C" w:themeColor="accent3"/>
        </w:tcBorders>
      </w:tcPr>
    </w:tblStylePr>
    <w:tblStylePr w:type="band1Vert">
      <w:tblPr/>
      <w:tcPr>
        <w:shd w:val="clear" w:color="auto" w:fill="B5D9EF" w:themeFill="accent3" w:themeFillTint="3F"/>
      </w:tcPr>
    </w:tblStylePr>
    <w:tblStylePr w:type="band1Horz">
      <w:tblPr/>
      <w:tcPr>
        <w:shd w:val="clear" w:color="auto" w:fill="B5D9EF" w:themeFill="accent3" w:themeFillTint="3F"/>
      </w:tcPr>
    </w:tblStylePr>
  </w:style>
  <w:style w:type="table" w:styleId="Elencomedio1-Colore4">
    <w:name w:val="Medium List 1 Accent 4"/>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4E8542" w:themeColor="accent4"/>
        <w:bottom w:val="single" w:sz="8" w:space="0" w:color="4E8542" w:themeColor="accent4"/>
      </w:tblBorders>
    </w:tblPr>
    <w:tblStylePr w:type="firstRow">
      <w:rPr>
        <w:rFonts w:asciiTheme="majorHAnsi" w:eastAsiaTheme="majorEastAsia" w:hAnsiTheme="majorHAnsi" w:cstheme="majorBidi"/>
      </w:rPr>
      <w:tblPr/>
      <w:tcPr>
        <w:tcBorders>
          <w:top w:val="nil"/>
          <w:bottom w:val="single" w:sz="8" w:space="0" w:color="4E8542" w:themeColor="accent4"/>
        </w:tcBorders>
      </w:tcPr>
    </w:tblStylePr>
    <w:tblStylePr w:type="lastRow">
      <w:rPr>
        <w:b/>
        <w:bCs/>
        <w:color w:val="323232" w:themeColor="text2"/>
      </w:rPr>
      <w:tblPr/>
      <w:tcPr>
        <w:tcBorders>
          <w:top w:val="single" w:sz="8" w:space="0" w:color="4E8542" w:themeColor="accent4"/>
          <w:bottom w:val="single" w:sz="8" w:space="0" w:color="4E8542" w:themeColor="accent4"/>
        </w:tcBorders>
      </w:tcPr>
    </w:tblStylePr>
    <w:tblStylePr w:type="firstCol">
      <w:rPr>
        <w:b/>
        <w:bCs/>
      </w:rPr>
    </w:tblStylePr>
    <w:tblStylePr w:type="lastCol">
      <w:rPr>
        <w:b/>
        <w:bCs/>
      </w:rPr>
      <w:tblPr/>
      <w:tcPr>
        <w:tcBorders>
          <w:top w:val="single" w:sz="8" w:space="0" w:color="4E8542" w:themeColor="accent4"/>
          <w:bottom w:val="single" w:sz="8" w:space="0" w:color="4E8542" w:themeColor="accent4"/>
        </w:tcBorders>
      </w:tcPr>
    </w:tblStylePr>
    <w:tblStylePr w:type="band1Vert">
      <w:tblPr/>
      <w:tcPr>
        <w:shd w:val="clear" w:color="auto" w:fill="D0E5CB" w:themeFill="accent4" w:themeFillTint="3F"/>
      </w:tcPr>
    </w:tblStylePr>
    <w:tblStylePr w:type="band1Horz">
      <w:tblPr/>
      <w:tcPr>
        <w:shd w:val="clear" w:color="auto" w:fill="D0E5CB" w:themeFill="accent4" w:themeFillTint="3F"/>
      </w:tcPr>
    </w:tblStylePr>
  </w:style>
  <w:style w:type="table" w:styleId="Elencomedio1-Colore5">
    <w:name w:val="Medium List 1 Accent 5"/>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604878" w:themeColor="accent5"/>
        <w:bottom w:val="single" w:sz="8" w:space="0" w:color="604878" w:themeColor="accent5"/>
      </w:tblBorders>
    </w:tblPr>
    <w:tblStylePr w:type="firstRow">
      <w:rPr>
        <w:rFonts w:asciiTheme="majorHAnsi" w:eastAsiaTheme="majorEastAsia" w:hAnsiTheme="majorHAnsi" w:cstheme="majorBidi"/>
      </w:rPr>
      <w:tblPr/>
      <w:tcPr>
        <w:tcBorders>
          <w:top w:val="nil"/>
          <w:bottom w:val="single" w:sz="8" w:space="0" w:color="604878" w:themeColor="accent5"/>
        </w:tcBorders>
      </w:tcPr>
    </w:tblStylePr>
    <w:tblStylePr w:type="lastRow">
      <w:rPr>
        <w:b/>
        <w:bCs/>
        <w:color w:val="323232" w:themeColor="text2"/>
      </w:rPr>
      <w:tblPr/>
      <w:tcPr>
        <w:tcBorders>
          <w:top w:val="single" w:sz="8" w:space="0" w:color="604878" w:themeColor="accent5"/>
          <w:bottom w:val="single" w:sz="8" w:space="0" w:color="604878" w:themeColor="accent5"/>
        </w:tcBorders>
      </w:tcPr>
    </w:tblStylePr>
    <w:tblStylePr w:type="firstCol">
      <w:rPr>
        <w:b/>
        <w:bCs/>
      </w:rPr>
    </w:tblStylePr>
    <w:tblStylePr w:type="lastCol">
      <w:rPr>
        <w:b/>
        <w:bCs/>
      </w:rPr>
      <w:tblPr/>
      <w:tcPr>
        <w:tcBorders>
          <w:top w:val="single" w:sz="8" w:space="0" w:color="604878" w:themeColor="accent5"/>
          <w:bottom w:val="single" w:sz="8" w:space="0" w:color="604878" w:themeColor="accent5"/>
        </w:tcBorders>
      </w:tcPr>
    </w:tblStylePr>
    <w:tblStylePr w:type="band1Vert">
      <w:tblPr/>
      <w:tcPr>
        <w:shd w:val="clear" w:color="auto" w:fill="D7CDE1" w:themeFill="accent5" w:themeFillTint="3F"/>
      </w:tcPr>
    </w:tblStylePr>
    <w:tblStylePr w:type="band1Horz">
      <w:tblPr/>
      <w:tcPr>
        <w:shd w:val="clear" w:color="auto" w:fill="D7CDE1" w:themeFill="accent5" w:themeFillTint="3F"/>
      </w:tcPr>
    </w:tblStylePr>
  </w:style>
  <w:style w:type="table" w:styleId="Elencomedio1-Colore6">
    <w:name w:val="Medium List 1 Accent 6"/>
    <w:basedOn w:val="Tabellanormale"/>
    <w:uiPriority w:val="65"/>
    <w:rsid w:val="002A0F62"/>
    <w:pPr>
      <w:spacing w:before="40" w:after="0" w:line="240" w:lineRule="auto"/>
    </w:pPr>
    <w:rPr>
      <w:rFonts w:eastAsiaTheme="minorHAnsi"/>
      <w:color w:val="000000" w:themeColor="text1"/>
      <w:sz w:val="20"/>
      <w:szCs w:val="20"/>
      <w:lang w:val="it-IT" w:eastAsia="it-IT"/>
    </w:rPr>
    <w:tblPr>
      <w:tblStyleRowBandSize w:val="1"/>
      <w:tblStyleColBandSize w:val="1"/>
      <w:tblBorders>
        <w:top w:val="single" w:sz="8" w:space="0" w:color="C19859" w:themeColor="accent6"/>
        <w:bottom w:val="single" w:sz="8" w:space="0" w:color="C19859" w:themeColor="accent6"/>
      </w:tblBorders>
    </w:tblPr>
    <w:tblStylePr w:type="firstRow">
      <w:rPr>
        <w:rFonts w:asciiTheme="majorHAnsi" w:eastAsiaTheme="majorEastAsia" w:hAnsiTheme="majorHAnsi" w:cstheme="majorBidi"/>
      </w:rPr>
      <w:tblPr/>
      <w:tcPr>
        <w:tcBorders>
          <w:top w:val="nil"/>
          <w:bottom w:val="single" w:sz="8" w:space="0" w:color="C19859" w:themeColor="accent6"/>
        </w:tcBorders>
      </w:tcPr>
    </w:tblStylePr>
    <w:tblStylePr w:type="lastRow">
      <w:rPr>
        <w:b/>
        <w:bCs/>
        <w:color w:val="323232" w:themeColor="text2"/>
      </w:rPr>
      <w:tblPr/>
      <w:tcPr>
        <w:tcBorders>
          <w:top w:val="single" w:sz="8" w:space="0" w:color="C19859" w:themeColor="accent6"/>
          <w:bottom w:val="single" w:sz="8" w:space="0" w:color="C19859" w:themeColor="accent6"/>
        </w:tcBorders>
      </w:tcPr>
    </w:tblStylePr>
    <w:tblStylePr w:type="firstCol">
      <w:rPr>
        <w:b/>
        <w:bCs/>
      </w:rPr>
    </w:tblStylePr>
    <w:tblStylePr w:type="lastCol">
      <w:rPr>
        <w:b/>
        <w:bCs/>
      </w:rPr>
      <w:tblPr/>
      <w:tcPr>
        <w:tcBorders>
          <w:top w:val="single" w:sz="8" w:space="0" w:color="C19859" w:themeColor="accent6"/>
          <w:bottom w:val="single" w:sz="8" w:space="0" w:color="C19859" w:themeColor="accent6"/>
        </w:tcBorders>
      </w:tcPr>
    </w:tblStylePr>
    <w:tblStylePr w:type="band1Vert">
      <w:tblPr/>
      <w:tcPr>
        <w:shd w:val="clear" w:color="auto" w:fill="EFE5D6" w:themeFill="accent6" w:themeFillTint="3F"/>
      </w:tcPr>
    </w:tblStylePr>
    <w:tblStylePr w:type="band1Horz">
      <w:tblPr/>
      <w:tcPr>
        <w:shd w:val="clear" w:color="auto" w:fill="EFE5D6" w:themeFill="accent6" w:themeFillTint="3F"/>
      </w:tcPr>
    </w:tblStylePr>
  </w:style>
  <w:style w:type="table" w:customStyle="1" w:styleId="Elencomedio21">
    <w:name w:val="Elenco medio 21"/>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F07F09" w:themeColor="accent1"/>
        <w:left w:val="single" w:sz="8" w:space="0" w:color="F07F09" w:themeColor="accent1"/>
        <w:bottom w:val="single" w:sz="8" w:space="0" w:color="F07F09" w:themeColor="accent1"/>
        <w:right w:val="single" w:sz="8" w:space="0" w:color="F07F09" w:themeColor="accent1"/>
      </w:tblBorders>
    </w:tblPr>
    <w:tblStylePr w:type="firstRow">
      <w:rPr>
        <w:sz w:val="24"/>
        <w:szCs w:val="24"/>
      </w:rPr>
      <w:tblPr/>
      <w:tcPr>
        <w:tcBorders>
          <w:top w:val="nil"/>
          <w:left w:val="nil"/>
          <w:bottom w:val="single" w:sz="24" w:space="0" w:color="F07F09" w:themeColor="accent1"/>
          <w:right w:val="nil"/>
          <w:insideH w:val="nil"/>
          <w:insideV w:val="nil"/>
        </w:tcBorders>
        <w:shd w:val="clear" w:color="auto" w:fill="FFFFFF" w:themeFill="background1"/>
      </w:tcPr>
    </w:tblStylePr>
    <w:tblStylePr w:type="lastRow">
      <w:tblPr/>
      <w:tcPr>
        <w:tcBorders>
          <w:top w:val="single" w:sz="8" w:space="0" w:color="F07F0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07F09" w:themeColor="accent1"/>
          <w:insideH w:val="nil"/>
          <w:insideV w:val="nil"/>
        </w:tcBorders>
        <w:shd w:val="clear" w:color="auto" w:fill="FFFFFF" w:themeFill="background1"/>
      </w:tcPr>
    </w:tblStylePr>
    <w:tblStylePr w:type="lastCol">
      <w:tblPr/>
      <w:tcPr>
        <w:tcBorders>
          <w:top w:val="nil"/>
          <w:left w:val="single" w:sz="8" w:space="0" w:color="F07F0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DFC0" w:themeFill="accent1" w:themeFillTint="3F"/>
      </w:tcPr>
    </w:tblStylePr>
    <w:tblStylePr w:type="band1Horz">
      <w:tblPr/>
      <w:tcPr>
        <w:tcBorders>
          <w:top w:val="nil"/>
          <w:bottom w:val="nil"/>
          <w:insideH w:val="nil"/>
          <w:insideV w:val="nil"/>
        </w:tcBorders>
        <w:shd w:val="clear" w:color="auto" w:fill="FCDF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9F2936" w:themeColor="accent2"/>
        <w:left w:val="single" w:sz="8" w:space="0" w:color="9F2936" w:themeColor="accent2"/>
        <w:bottom w:val="single" w:sz="8" w:space="0" w:color="9F2936" w:themeColor="accent2"/>
        <w:right w:val="single" w:sz="8" w:space="0" w:color="9F2936" w:themeColor="accent2"/>
      </w:tblBorders>
    </w:tblPr>
    <w:tblStylePr w:type="firstRow">
      <w:rPr>
        <w:sz w:val="24"/>
        <w:szCs w:val="24"/>
      </w:rPr>
      <w:tblPr/>
      <w:tcPr>
        <w:tcBorders>
          <w:top w:val="nil"/>
          <w:left w:val="nil"/>
          <w:bottom w:val="single" w:sz="24" w:space="0" w:color="9F2936" w:themeColor="accent2"/>
          <w:right w:val="nil"/>
          <w:insideH w:val="nil"/>
          <w:insideV w:val="nil"/>
        </w:tcBorders>
        <w:shd w:val="clear" w:color="auto" w:fill="FFFFFF" w:themeFill="background1"/>
      </w:tcPr>
    </w:tblStylePr>
    <w:tblStylePr w:type="lastRow">
      <w:tblPr/>
      <w:tcPr>
        <w:tcBorders>
          <w:top w:val="single" w:sz="8" w:space="0" w:color="9F2936"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F2936" w:themeColor="accent2"/>
          <w:insideH w:val="nil"/>
          <w:insideV w:val="nil"/>
        </w:tcBorders>
        <w:shd w:val="clear" w:color="auto" w:fill="FFFFFF" w:themeFill="background1"/>
      </w:tcPr>
    </w:tblStylePr>
    <w:tblStylePr w:type="lastCol">
      <w:tblPr/>
      <w:tcPr>
        <w:tcBorders>
          <w:top w:val="nil"/>
          <w:left w:val="single" w:sz="8" w:space="0" w:color="9F2936"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2C6" w:themeFill="accent2" w:themeFillTint="3F"/>
      </w:tcPr>
    </w:tblStylePr>
    <w:tblStylePr w:type="band1Horz">
      <w:tblPr/>
      <w:tcPr>
        <w:tcBorders>
          <w:top w:val="nil"/>
          <w:bottom w:val="nil"/>
          <w:insideH w:val="nil"/>
          <w:insideV w:val="nil"/>
        </w:tcBorders>
        <w:shd w:val="clear" w:color="auto" w:fill="EFC2C6"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1B587C" w:themeColor="accent3"/>
        <w:left w:val="single" w:sz="8" w:space="0" w:color="1B587C" w:themeColor="accent3"/>
        <w:bottom w:val="single" w:sz="8" w:space="0" w:color="1B587C" w:themeColor="accent3"/>
        <w:right w:val="single" w:sz="8" w:space="0" w:color="1B587C" w:themeColor="accent3"/>
      </w:tblBorders>
    </w:tblPr>
    <w:tblStylePr w:type="firstRow">
      <w:rPr>
        <w:sz w:val="24"/>
        <w:szCs w:val="24"/>
      </w:rPr>
      <w:tblPr/>
      <w:tcPr>
        <w:tcBorders>
          <w:top w:val="nil"/>
          <w:left w:val="nil"/>
          <w:bottom w:val="single" w:sz="24" w:space="0" w:color="1B587C" w:themeColor="accent3"/>
          <w:right w:val="nil"/>
          <w:insideH w:val="nil"/>
          <w:insideV w:val="nil"/>
        </w:tcBorders>
        <w:shd w:val="clear" w:color="auto" w:fill="FFFFFF" w:themeFill="background1"/>
      </w:tcPr>
    </w:tblStylePr>
    <w:tblStylePr w:type="lastRow">
      <w:tblPr/>
      <w:tcPr>
        <w:tcBorders>
          <w:top w:val="single" w:sz="8" w:space="0" w:color="1B587C"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B587C" w:themeColor="accent3"/>
          <w:insideH w:val="nil"/>
          <w:insideV w:val="nil"/>
        </w:tcBorders>
        <w:shd w:val="clear" w:color="auto" w:fill="FFFFFF" w:themeFill="background1"/>
      </w:tcPr>
    </w:tblStylePr>
    <w:tblStylePr w:type="lastCol">
      <w:tblPr/>
      <w:tcPr>
        <w:tcBorders>
          <w:top w:val="nil"/>
          <w:left w:val="single" w:sz="8" w:space="0" w:color="1B587C"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5D9EF" w:themeFill="accent3" w:themeFillTint="3F"/>
      </w:tcPr>
    </w:tblStylePr>
    <w:tblStylePr w:type="band1Horz">
      <w:tblPr/>
      <w:tcPr>
        <w:tcBorders>
          <w:top w:val="nil"/>
          <w:bottom w:val="nil"/>
          <w:insideH w:val="nil"/>
          <w:insideV w:val="nil"/>
        </w:tcBorders>
        <w:shd w:val="clear" w:color="auto" w:fill="B5D9EF"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4E8542" w:themeColor="accent4"/>
        <w:left w:val="single" w:sz="8" w:space="0" w:color="4E8542" w:themeColor="accent4"/>
        <w:bottom w:val="single" w:sz="8" w:space="0" w:color="4E8542" w:themeColor="accent4"/>
        <w:right w:val="single" w:sz="8" w:space="0" w:color="4E8542" w:themeColor="accent4"/>
      </w:tblBorders>
    </w:tblPr>
    <w:tblStylePr w:type="firstRow">
      <w:rPr>
        <w:sz w:val="24"/>
        <w:szCs w:val="24"/>
      </w:rPr>
      <w:tblPr/>
      <w:tcPr>
        <w:tcBorders>
          <w:top w:val="nil"/>
          <w:left w:val="nil"/>
          <w:bottom w:val="single" w:sz="24" w:space="0" w:color="4E8542" w:themeColor="accent4"/>
          <w:right w:val="nil"/>
          <w:insideH w:val="nil"/>
          <w:insideV w:val="nil"/>
        </w:tcBorders>
        <w:shd w:val="clear" w:color="auto" w:fill="FFFFFF" w:themeFill="background1"/>
      </w:tcPr>
    </w:tblStylePr>
    <w:tblStylePr w:type="lastRow">
      <w:tblPr/>
      <w:tcPr>
        <w:tcBorders>
          <w:top w:val="single" w:sz="8" w:space="0" w:color="4E854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8542" w:themeColor="accent4"/>
          <w:insideH w:val="nil"/>
          <w:insideV w:val="nil"/>
        </w:tcBorders>
        <w:shd w:val="clear" w:color="auto" w:fill="FFFFFF" w:themeFill="background1"/>
      </w:tcPr>
    </w:tblStylePr>
    <w:tblStylePr w:type="lastCol">
      <w:tblPr/>
      <w:tcPr>
        <w:tcBorders>
          <w:top w:val="nil"/>
          <w:left w:val="single" w:sz="8" w:space="0" w:color="4E854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5CB" w:themeFill="accent4" w:themeFillTint="3F"/>
      </w:tcPr>
    </w:tblStylePr>
    <w:tblStylePr w:type="band1Horz">
      <w:tblPr/>
      <w:tcPr>
        <w:tcBorders>
          <w:top w:val="nil"/>
          <w:bottom w:val="nil"/>
          <w:insideH w:val="nil"/>
          <w:insideV w:val="nil"/>
        </w:tcBorders>
        <w:shd w:val="clear" w:color="auto" w:fill="D0E5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604878" w:themeColor="accent5"/>
        <w:left w:val="single" w:sz="8" w:space="0" w:color="604878" w:themeColor="accent5"/>
        <w:bottom w:val="single" w:sz="8" w:space="0" w:color="604878" w:themeColor="accent5"/>
        <w:right w:val="single" w:sz="8" w:space="0" w:color="604878" w:themeColor="accent5"/>
      </w:tblBorders>
    </w:tblPr>
    <w:tblStylePr w:type="firstRow">
      <w:rPr>
        <w:sz w:val="24"/>
        <w:szCs w:val="24"/>
      </w:rPr>
      <w:tblPr/>
      <w:tcPr>
        <w:tcBorders>
          <w:top w:val="nil"/>
          <w:left w:val="nil"/>
          <w:bottom w:val="single" w:sz="24" w:space="0" w:color="604878" w:themeColor="accent5"/>
          <w:right w:val="nil"/>
          <w:insideH w:val="nil"/>
          <w:insideV w:val="nil"/>
        </w:tcBorders>
        <w:shd w:val="clear" w:color="auto" w:fill="FFFFFF" w:themeFill="background1"/>
      </w:tcPr>
    </w:tblStylePr>
    <w:tblStylePr w:type="lastRow">
      <w:tblPr/>
      <w:tcPr>
        <w:tcBorders>
          <w:top w:val="single" w:sz="8" w:space="0" w:color="604878"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04878" w:themeColor="accent5"/>
          <w:insideH w:val="nil"/>
          <w:insideV w:val="nil"/>
        </w:tcBorders>
        <w:shd w:val="clear" w:color="auto" w:fill="FFFFFF" w:themeFill="background1"/>
      </w:tcPr>
    </w:tblStylePr>
    <w:tblStylePr w:type="lastCol">
      <w:tblPr/>
      <w:tcPr>
        <w:tcBorders>
          <w:top w:val="nil"/>
          <w:left w:val="single" w:sz="8" w:space="0" w:color="604878"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CDE1" w:themeFill="accent5" w:themeFillTint="3F"/>
      </w:tcPr>
    </w:tblStylePr>
    <w:tblStylePr w:type="band1Horz">
      <w:tblPr/>
      <w:tcPr>
        <w:tcBorders>
          <w:top w:val="nil"/>
          <w:bottom w:val="nil"/>
          <w:insideH w:val="nil"/>
          <w:insideV w:val="nil"/>
        </w:tcBorders>
        <w:shd w:val="clear" w:color="auto" w:fill="D7CDE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2A0F62"/>
    <w:pPr>
      <w:spacing w:before="40" w:after="0" w:line="240" w:lineRule="auto"/>
    </w:pPr>
    <w:rPr>
      <w:rFonts w:asciiTheme="majorHAnsi" w:eastAsiaTheme="majorEastAsia" w:hAnsiTheme="majorHAnsi" w:cstheme="majorBidi"/>
      <w:color w:val="000000" w:themeColor="text1"/>
      <w:sz w:val="20"/>
      <w:szCs w:val="20"/>
      <w:lang w:val="it-IT" w:eastAsia="it-IT"/>
    </w:rPr>
    <w:tblPr>
      <w:tblStyleRowBandSize w:val="1"/>
      <w:tblStyleColBandSize w:val="1"/>
      <w:tblBorders>
        <w:top w:val="single" w:sz="8" w:space="0" w:color="C19859" w:themeColor="accent6"/>
        <w:left w:val="single" w:sz="8" w:space="0" w:color="C19859" w:themeColor="accent6"/>
        <w:bottom w:val="single" w:sz="8" w:space="0" w:color="C19859" w:themeColor="accent6"/>
        <w:right w:val="single" w:sz="8" w:space="0" w:color="C19859" w:themeColor="accent6"/>
      </w:tblBorders>
    </w:tblPr>
    <w:tblStylePr w:type="firstRow">
      <w:rPr>
        <w:sz w:val="24"/>
        <w:szCs w:val="24"/>
      </w:rPr>
      <w:tblPr/>
      <w:tcPr>
        <w:tcBorders>
          <w:top w:val="nil"/>
          <w:left w:val="nil"/>
          <w:bottom w:val="single" w:sz="24" w:space="0" w:color="C19859" w:themeColor="accent6"/>
          <w:right w:val="nil"/>
          <w:insideH w:val="nil"/>
          <w:insideV w:val="nil"/>
        </w:tcBorders>
        <w:shd w:val="clear" w:color="auto" w:fill="FFFFFF" w:themeFill="background1"/>
      </w:tcPr>
    </w:tblStylePr>
    <w:tblStylePr w:type="lastRow">
      <w:tblPr/>
      <w:tcPr>
        <w:tcBorders>
          <w:top w:val="single" w:sz="8" w:space="0" w:color="C1985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19859" w:themeColor="accent6"/>
          <w:insideH w:val="nil"/>
          <w:insideV w:val="nil"/>
        </w:tcBorders>
        <w:shd w:val="clear" w:color="auto" w:fill="FFFFFF" w:themeFill="background1"/>
      </w:tcPr>
    </w:tblStylePr>
    <w:tblStylePr w:type="lastCol">
      <w:tblPr/>
      <w:tcPr>
        <w:tcBorders>
          <w:top w:val="nil"/>
          <w:left w:val="single" w:sz="8" w:space="0" w:color="C1985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E5D6" w:themeFill="accent6" w:themeFillTint="3F"/>
      </w:tcPr>
    </w:tblStylePr>
    <w:tblStylePr w:type="band1Horz">
      <w:tblPr/>
      <w:tcPr>
        <w:tcBorders>
          <w:top w:val="nil"/>
          <w:bottom w:val="nil"/>
          <w:insideH w:val="nil"/>
          <w:insideV w:val="nil"/>
        </w:tcBorders>
        <w:shd w:val="clear" w:color="auto" w:fill="EFE5D6"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Sfondomedio11">
    <w:name w:val="Sfondo medio 11"/>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Sfondomedio1-Colore11">
    <w:name w:val="Sfondo medio 1 - Colore 11"/>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single" w:sz="8" w:space="0" w:color="F89E42" w:themeColor="accent1" w:themeTint="BF"/>
      </w:tblBorders>
    </w:tblPr>
    <w:tblStylePr w:type="firstRow">
      <w:pPr>
        <w:spacing w:before="0" w:after="0" w:line="240" w:lineRule="auto"/>
      </w:pPr>
      <w:rPr>
        <w:b/>
        <w:bCs/>
        <w:color w:val="FFFFFF" w:themeColor="background1"/>
      </w:rPr>
      <w:tblPr/>
      <w:tcPr>
        <w:tcBorders>
          <w:top w:val="single" w:sz="8"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nil"/>
          <w:insideV w:val="nil"/>
        </w:tcBorders>
        <w:shd w:val="clear" w:color="auto" w:fill="F07F09" w:themeFill="accent1"/>
      </w:tcPr>
    </w:tblStylePr>
    <w:tblStylePr w:type="lastRow">
      <w:pPr>
        <w:spacing w:before="0" w:after="0" w:line="240" w:lineRule="auto"/>
      </w:pPr>
      <w:rPr>
        <w:b/>
        <w:bCs/>
      </w:rPr>
      <w:tblPr/>
      <w:tcPr>
        <w:tcBorders>
          <w:top w:val="double" w:sz="6" w:space="0" w:color="F89E42" w:themeColor="accent1" w:themeTint="BF"/>
          <w:left w:val="single" w:sz="8" w:space="0" w:color="F89E42" w:themeColor="accent1" w:themeTint="BF"/>
          <w:bottom w:val="single" w:sz="8" w:space="0" w:color="F89E42" w:themeColor="accent1" w:themeTint="BF"/>
          <w:right w:val="single" w:sz="8" w:space="0" w:color="F89E42"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DFC0" w:themeFill="accent1" w:themeFillTint="3F"/>
      </w:tcPr>
    </w:tblStylePr>
    <w:tblStylePr w:type="band1Horz">
      <w:tblPr/>
      <w:tcPr>
        <w:tcBorders>
          <w:insideH w:val="nil"/>
          <w:insideV w:val="nil"/>
        </w:tcBorders>
        <w:shd w:val="clear" w:color="auto" w:fill="FCDFC0"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single" w:sz="8" w:space="0" w:color="CF4655" w:themeColor="accent2" w:themeTint="BF"/>
      </w:tblBorders>
    </w:tblPr>
    <w:tblStylePr w:type="firstRow">
      <w:pPr>
        <w:spacing w:before="0" w:after="0" w:line="240" w:lineRule="auto"/>
      </w:pPr>
      <w:rPr>
        <w:b/>
        <w:bCs/>
        <w:color w:val="FFFFFF" w:themeColor="background1"/>
      </w:rPr>
      <w:tblPr/>
      <w:tcPr>
        <w:tcBorders>
          <w:top w:val="single" w:sz="8"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nil"/>
          <w:insideV w:val="nil"/>
        </w:tcBorders>
        <w:shd w:val="clear" w:color="auto" w:fill="9F2936" w:themeFill="accent2"/>
      </w:tcPr>
    </w:tblStylePr>
    <w:tblStylePr w:type="lastRow">
      <w:pPr>
        <w:spacing w:before="0" w:after="0" w:line="240" w:lineRule="auto"/>
      </w:pPr>
      <w:rPr>
        <w:b/>
        <w:bCs/>
      </w:rPr>
      <w:tblPr/>
      <w:tcPr>
        <w:tcBorders>
          <w:top w:val="double" w:sz="6" w:space="0" w:color="CF4655" w:themeColor="accent2" w:themeTint="BF"/>
          <w:left w:val="single" w:sz="8" w:space="0" w:color="CF4655" w:themeColor="accent2" w:themeTint="BF"/>
          <w:bottom w:val="single" w:sz="8" w:space="0" w:color="CF4655" w:themeColor="accent2" w:themeTint="BF"/>
          <w:right w:val="single" w:sz="8" w:space="0" w:color="CF465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C2C6" w:themeFill="accent2" w:themeFillTint="3F"/>
      </w:tcPr>
    </w:tblStylePr>
    <w:tblStylePr w:type="band1Horz">
      <w:tblPr/>
      <w:tcPr>
        <w:tcBorders>
          <w:insideH w:val="nil"/>
          <w:insideV w:val="nil"/>
        </w:tcBorders>
        <w:shd w:val="clear" w:color="auto" w:fill="EFC2C6"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single" w:sz="8" w:space="0" w:color="2B8CC5" w:themeColor="accent3" w:themeTint="BF"/>
      </w:tblBorders>
    </w:tblPr>
    <w:tblStylePr w:type="firstRow">
      <w:pPr>
        <w:spacing w:before="0" w:after="0" w:line="240" w:lineRule="auto"/>
      </w:pPr>
      <w:rPr>
        <w:b/>
        <w:bCs/>
        <w:color w:val="FFFFFF" w:themeColor="background1"/>
      </w:rPr>
      <w:tblPr/>
      <w:tcPr>
        <w:tcBorders>
          <w:top w:val="single" w:sz="8"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nil"/>
          <w:insideV w:val="nil"/>
        </w:tcBorders>
        <w:shd w:val="clear" w:color="auto" w:fill="1B587C" w:themeFill="accent3"/>
      </w:tcPr>
    </w:tblStylePr>
    <w:tblStylePr w:type="lastRow">
      <w:pPr>
        <w:spacing w:before="0" w:after="0" w:line="240" w:lineRule="auto"/>
      </w:pPr>
      <w:rPr>
        <w:b/>
        <w:bCs/>
      </w:rPr>
      <w:tblPr/>
      <w:tcPr>
        <w:tcBorders>
          <w:top w:val="double" w:sz="6" w:space="0" w:color="2B8CC5" w:themeColor="accent3" w:themeTint="BF"/>
          <w:left w:val="single" w:sz="8" w:space="0" w:color="2B8CC5" w:themeColor="accent3" w:themeTint="BF"/>
          <w:bottom w:val="single" w:sz="8" w:space="0" w:color="2B8CC5" w:themeColor="accent3" w:themeTint="BF"/>
          <w:right w:val="single" w:sz="8" w:space="0" w:color="2B8CC5" w:themeColor="accent3" w:themeTint="BF"/>
          <w:insideH w:val="nil"/>
          <w:insideV w:val="nil"/>
        </w:tcBorders>
      </w:tcPr>
    </w:tblStylePr>
    <w:tblStylePr w:type="firstCol">
      <w:rPr>
        <w:b/>
        <w:bCs/>
      </w:rPr>
    </w:tblStylePr>
    <w:tblStylePr w:type="lastCol">
      <w:rPr>
        <w:b/>
        <w:bCs/>
      </w:rPr>
    </w:tblStylePr>
    <w:tblStylePr w:type="band1Vert">
      <w:tblPr/>
      <w:tcPr>
        <w:shd w:val="clear" w:color="auto" w:fill="B5D9EF" w:themeFill="accent3" w:themeFillTint="3F"/>
      </w:tcPr>
    </w:tblStylePr>
    <w:tblStylePr w:type="band1Horz">
      <w:tblPr/>
      <w:tcPr>
        <w:tcBorders>
          <w:insideH w:val="nil"/>
          <w:insideV w:val="nil"/>
        </w:tcBorders>
        <w:shd w:val="clear" w:color="auto" w:fill="B5D9EF"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single" w:sz="8" w:space="0" w:color="71B163" w:themeColor="accent4" w:themeTint="BF"/>
      </w:tblBorders>
    </w:tblPr>
    <w:tblStylePr w:type="firstRow">
      <w:pPr>
        <w:spacing w:before="0" w:after="0" w:line="240" w:lineRule="auto"/>
      </w:pPr>
      <w:rPr>
        <w:b/>
        <w:bCs/>
        <w:color w:val="FFFFFF" w:themeColor="background1"/>
      </w:rPr>
      <w:tblPr/>
      <w:tcPr>
        <w:tcBorders>
          <w:top w:val="single" w:sz="8"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nil"/>
          <w:insideV w:val="nil"/>
        </w:tcBorders>
        <w:shd w:val="clear" w:color="auto" w:fill="4E8542" w:themeFill="accent4"/>
      </w:tcPr>
    </w:tblStylePr>
    <w:tblStylePr w:type="lastRow">
      <w:pPr>
        <w:spacing w:before="0" w:after="0" w:line="240" w:lineRule="auto"/>
      </w:pPr>
      <w:rPr>
        <w:b/>
        <w:bCs/>
      </w:rPr>
      <w:tblPr/>
      <w:tcPr>
        <w:tcBorders>
          <w:top w:val="double" w:sz="6" w:space="0" w:color="71B163" w:themeColor="accent4" w:themeTint="BF"/>
          <w:left w:val="single" w:sz="8" w:space="0" w:color="71B163" w:themeColor="accent4" w:themeTint="BF"/>
          <w:bottom w:val="single" w:sz="8" w:space="0" w:color="71B163" w:themeColor="accent4" w:themeTint="BF"/>
          <w:right w:val="single" w:sz="8" w:space="0" w:color="71B163"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E5CB" w:themeFill="accent4" w:themeFillTint="3F"/>
      </w:tcPr>
    </w:tblStylePr>
    <w:tblStylePr w:type="band1Horz">
      <w:tblPr/>
      <w:tcPr>
        <w:tcBorders>
          <w:insideH w:val="nil"/>
          <w:insideV w:val="nil"/>
        </w:tcBorders>
        <w:shd w:val="clear" w:color="auto" w:fill="D0E5CB"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single" w:sz="8" w:space="0" w:color="876AA5" w:themeColor="accent5" w:themeTint="BF"/>
      </w:tblBorders>
    </w:tblPr>
    <w:tblStylePr w:type="firstRow">
      <w:pPr>
        <w:spacing w:before="0" w:after="0" w:line="240" w:lineRule="auto"/>
      </w:pPr>
      <w:rPr>
        <w:b/>
        <w:bCs/>
        <w:color w:val="FFFFFF" w:themeColor="background1"/>
      </w:rPr>
      <w:tblPr/>
      <w:tcPr>
        <w:tcBorders>
          <w:top w:val="single" w:sz="8"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nil"/>
          <w:insideV w:val="nil"/>
        </w:tcBorders>
        <w:shd w:val="clear" w:color="auto" w:fill="604878" w:themeFill="accent5"/>
      </w:tcPr>
    </w:tblStylePr>
    <w:tblStylePr w:type="lastRow">
      <w:pPr>
        <w:spacing w:before="0" w:after="0" w:line="240" w:lineRule="auto"/>
      </w:pPr>
      <w:rPr>
        <w:b/>
        <w:bCs/>
      </w:rPr>
      <w:tblPr/>
      <w:tcPr>
        <w:tcBorders>
          <w:top w:val="double" w:sz="6" w:space="0" w:color="876AA5" w:themeColor="accent5" w:themeTint="BF"/>
          <w:left w:val="single" w:sz="8" w:space="0" w:color="876AA5" w:themeColor="accent5" w:themeTint="BF"/>
          <w:bottom w:val="single" w:sz="8" w:space="0" w:color="876AA5" w:themeColor="accent5" w:themeTint="BF"/>
          <w:right w:val="single" w:sz="8" w:space="0" w:color="876AA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CDE1" w:themeFill="accent5" w:themeFillTint="3F"/>
      </w:tcPr>
    </w:tblStylePr>
    <w:tblStylePr w:type="band1Horz">
      <w:tblPr/>
      <w:tcPr>
        <w:tcBorders>
          <w:insideH w:val="nil"/>
          <w:insideV w:val="nil"/>
        </w:tcBorders>
        <w:shd w:val="clear" w:color="auto" w:fill="D7CDE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single" w:sz="8" w:space="0" w:color="D0B182" w:themeColor="accent6" w:themeTint="BF"/>
      </w:tblBorders>
    </w:tblPr>
    <w:tblStylePr w:type="firstRow">
      <w:pPr>
        <w:spacing w:before="0" w:after="0" w:line="240" w:lineRule="auto"/>
      </w:pPr>
      <w:rPr>
        <w:b/>
        <w:bCs/>
        <w:color w:val="FFFFFF" w:themeColor="background1"/>
      </w:rPr>
      <w:tblPr/>
      <w:tcPr>
        <w:tcBorders>
          <w:top w:val="single" w:sz="8"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nil"/>
          <w:insideV w:val="nil"/>
        </w:tcBorders>
        <w:shd w:val="clear" w:color="auto" w:fill="C19859" w:themeFill="accent6"/>
      </w:tcPr>
    </w:tblStylePr>
    <w:tblStylePr w:type="lastRow">
      <w:pPr>
        <w:spacing w:before="0" w:after="0" w:line="240" w:lineRule="auto"/>
      </w:pPr>
      <w:rPr>
        <w:b/>
        <w:bCs/>
      </w:rPr>
      <w:tblPr/>
      <w:tcPr>
        <w:tcBorders>
          <w:top w:val="double" w:sz="6" w:space="0" w:color="D0B182" w:themeColor="accent6" w:themeTint="BF"/>
          <w:left w:val="single" w:sz="8" w:space="0" w:color="D0B182" w:themeColor="accent6" w:themeTint="BF"/>
          <w:bottom w:val="single" w:sz="8" w:space="0" w:color="D0B182" w:themeColor="accent6" w:themeTint="BF"/>
          <w:right w:val="single" w:sz="8" w:space="0" w:color="D0B18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FE5D6" w:themeFill="accent6" w:themeFillTint="3F"/>
      </w:tcPr>
    </w:tblStylePr>
    <w:tblStylePr w:type="band1Horz">
      <w:tblPr/>
      <w:tcPr>
        <w:tcBorders>
          <w:insideH w:val="nil"/>
          <w:insideV w:val="nil"/>
        </w:tcBorders>
        <w:shd w:val="clear" w:color="auto" w:fill="EFE5D6" w:themeFill="accent6" w:themeFillTint="3F"/>
      </w:tcPr>
    </w:tblStylePr>
    <w:tblStylePr w:type="band2Horz">
      <w:tblPr/>
      <w:tcPr>
        <w:tcBorders>
          <w:insideH w:val="nil"/>
          <w:insideV w:val="nil"/>
        </w:tcBorders>
      </w:tcPr>
    </w:tblStylePr>
  </w:style>
  <w:style w:type="table" w:customStyle="1" w:styleId="Sfondomedio21">
    <w:name w:val="Sfondo medio 21"/>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fondomedio2-Colore11">
    <w:name w:val="Sfondo medio 2 - Colore 11"/>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07F0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07F09" w:themeFill="accent1"/>
      </w:tcPr>
    </w:tblStylePr>
    <w:tblStylePr w:type="lastCol">
      <w:rPr>
        <w:b/>
        <w:bCs/>
        <w:color w:val="FFFFFF" w:themeColor="background1"/>
      </w:rPr>
      <w:tblPr/>
      <w:tcPr>
        <w:tcBorders>
          <w:left w:val="nil"/>
          <w:right w:val="nil"/>
          <w:insideH w:val="nil"/>
          <w:insideV w:val="nil"/>
        </w:tcBorders>
        <w:shd w:val="clear" w:color="auto" w:fill="F07F0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F2936"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F2936" w:themeFill="accent2"/>
      </w:tcPr>
    </w:tblStylePr>
    <w:tblStylePr w:type="lastCol">
      <w:rPr>
        <w:b/>
        <w:bCs/>
        <w:color w:val="FFFFFF" w:themeColor="background1"/>
      </w:rPr>
      <w:tblPr/>
      <w:tcPr>
        <w:tcBorders>
          <w:left w:val="nil"/>
          <w:right w:val="nil"/>
          <w:insideH w:val="nil"/>
          <w:insideV w:val="nil"/>
        </w:tcBorders>
        <w:shd w:val="clear" w:color="auto" w:fill="9F2936"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B587C"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B587C" w:themeFill="accent3"/>
      </w:tcPr>
    </w:tblStylePr>
    <w:tblStylePr w:type="lastCol">
      <w:rPr>
        <w:b/>
        <w:bCs/>
        <w:color w:val="FFFFFF" w:themeColor="background1"/>
      </w:rPr>
      <w:tblPr/>
      <w:tcPr>
        <w:tcBorders>
          <w:left w:val="nil"/>
          <w:right w:val="nil"/>
          <w:insideH w:val="nil"/>
          <w:insideV w:val="nil"/>
        </w:tcBorders>
        <w:shd w:val="clear" w:color="auto" w:fill="1B587C"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854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8542" w:themeFill="accent4"/>
      </w:tcPr>
    </w:tblStylePr>
    <w:tblStylePr w:type="lastCol">
      <w:rPr>
        <w:b/>
        <w:bCs/>
        <w:color w:val="FFFFFF" w:themeColor="background1"/>
      </w:rPr>
      <w:tblPr/>
      <w:tcPr>
        <w:tcBorders>
          <w:left w:val="nil"/>
          <w:right w:val="nil"/>
          <w:insideH w:val="nil"/>
          <w:insideV w:val="nil"/>
        </w:tcBorders>
        <w:shd w:val="clear" w:color="auto" w:fill="4E854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04878"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04878" w:themeFill="accent5"/>
      </w:tcPr>
    </w:tblStylePr>
    <w:tblStylePr w:type="lastCol">
      <w:rPr>
        <w:b/>
        <w:bCs/>
        <w:color w:val="FFFFFF" w:themeColor="background1"/>
      </w:rPr>
      <w:tblPr/>
      <w:tcPr>
        <w:tcBorders>
          <w:left w:val="nil"/>
          <w:right w:val="nil"/>
          <w:insideH w:val="nil"/>
          <w:insideV w:val="nil"/>
        </w:tcBorders>
        <w:shd w:val="clear" w:color="auto" w:fill="604878"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2A0F62"/>
    <w:pPr>
      <w:spacing w:before="40" w:after="0" w:line="240" w:lineRule="auto"/>
    </w:pPr>
    <w:rPr>
      <w:rFonts w:eastAsiaTheme="minorHAnsi"/>
      <w:color w:val="595959" w:themeColor="text1" w:themeTint="A6"/>
      <w:sz w:val="20"/>
      <w:szCs w:val="20"/>
      <w:lang w:val="it-IT" w:eastAsia="it-IT"/>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1985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19859" w:themeFill="accent6"/>
      </w:tcPr>
    </w:tblStylePr>
    <w:tblStylePr w:type="lastCol">
      <w:rPr>
        <w:b/>
        <w:bCs/>
        <w:color w:val="FFFFFF" w:themeColor="background1"/>
      </w:rPr>
      <w:tblPr/>
      <w:tcPr>
        <w:tcBorders>
          <w:left w:val="nil"/>
          <w:right w:val="nil"/>
          <w:insideH w:val="nil"/>
          <w:insideV w:val="nil"/>
        </w:tcBorders>
        <w:shd w:val="clear" w:color="auto" w:fill="C1985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Intestazionemessaggio">
    <w:name w:val="Message Header"/>
    <w:basedOn w:val="Normale"/>
    <w:link w:val="IntestazionemessaggioCarattere"/>
    <w:uiPriority w:val="99"/>
    <w:semiHidden/>
    <w:unhideWhenUsed/>
    <w:rsid w:val="002A0F62"/>
    <w:pPr>
      <w:pBdr>
        <w:top w:val="single" w:sz="6" w:space="1" w:color="auto"/>
        <w:left w:val="single" w:sz="6" w:space="1" w:color="auto"/>
        <w:bottom w:val="single" w:sz="6" w:space="1" w:color="auto"/>
        <w:right w:val="single" w:sz="6" w:space="1" w:color="auto"/>
      </w:pBdr>
      <w:shd w:val="pct20" w:color="auto" w:fill="auto"/>
      <w:spacing w:before="40" w:line="240" w:lineRule="auto"/>
      <w:ind w:left="1080" w:hanging="1080"/>
    </w:pPr>
    <w:rPr>
      <w:rFonts w:eastAsiaTheme="majorEastAsia" w:cstheme="majorBidi"/>
      <w:color w:val="595959" w:themeColor="text1" w:themeTint="A6"/>
      <w:kern w:val="20"/>
      <w:szCs w:val="20"/>
      <w:lang w:val="it-IT" w:eastAsia="it-IT"/>
    </w:rPr>
  </w:style>
  <w:style w:type="character" w:customStyle="1" w:styleId="IntestazionemessaggioCarattere">
    <w:name w:val="Intestazione messaggio Carattere"/>
    <w:basedOn w:val="Carpredefinitoparagrafo"/>
    <w:link w:val="Intestazionemessaggio"/>
    <w:uiPriority w:val="99"/>
    <w:semiHidden/>
    <w:rsid w:val="002A0F62"/>
    <w:rPr>
      <w:rFonts w:asciiTheme="majorHAnsi" w:eastAsiaTheme="majorEastAsia" w:hAnsiTheme="majorHAnsi" w:cstheme="majorBidi"/>
      <w:color w:val="595959" w:themeColor="text1" w:themeTint="A6"/>
      <w:kern w:val="20"/>
      <w:sz w:val="24"/>
      <w:szCs w:val="20"/>
      <w:shd w:val="pct20" w:color="auto" w:fill="auto"/>
      <w:lang w:val="it-IT" w:eastAsia="it-IT"/>
    </w:rPr>
  </w:style>
  <w:style w:type="paragraph" w:styleId="NormaleWeb">
    <w:name w:val="Normal (Web)"/>
    <w:basedOn w:val="Normale"/>
    <w:uiPriority w:val="99"/>
    <w:unhideWhenUsed/>
    <w:rsid w:val="002A0F62"/>
    <w:pPr>
      <w:spacing w:before="40" w:line="288" w:lineRule="auto"/>
    </w:pPr>
    <w:rPr>
      <w:rFonts w:eastAsiaTheme="minorHAnsi" w:cs="Times New Roman"/>
      <w:color w:val="595959" w:themeColor="text1" w:themeTint="A6"/>
      <w:kern w:val="20"/>
      <w:szCs w:val="20"/>
      <w:lang w:val="it-IT" w:eastAsia="it-IT"/>
    </w:rPr>
  </w:style>
  <w:style w:type="paragraph" w:styleId="Rientronormale">
    <w:name w:val="Normal Indent"/>
    <w:basedOn w:val="Normale"/>
    <w:uiPriority w:val="99"/>
    <w:semiHidden/>
    <w:unhideWhenUsed/>
    <w:rsid w:val="002A0F62"/>
    <w:pPr>
      <w:spacing w:before="40" w:line="288" w:lineRule="auto"/>
      <w:ind w:left="720"/>
    </w:pPr>
    <w:rPr>
      <w:rFonts w:eastAsiaTheme="minorHAnsi"/>
      <w:color w:val="595959" w:themeColor="text1" w:themeTint="A6"/>
      <w:kern w:val="20"/>
      <w:sz w:val="20"/>
      <w:szCs w:val="20"/>
      <w:lang w:val="it-IT" w:eastAsia="it-IT"/>
    </w:rPr>
  </w:style>
  <w:style w:type="paragraph" w:styleId="Intestazionenota">
    <w:name w:val="Note Heading"/>
    <w:basedOn w:val="Normale"/>
    <w:next w:val="Normale"/>
    <w:link w:val="IntestazionenotaCarattere"/>
    <w:uiPriority w:val="99"/>
    <w:semiHidden/>
    <w:unhideWhenUsed/>
    <w:rsid w:val="002A0F62"/>
    <w:pPr>
      <w:spacing w:before="40" w:line="240" w:lineRule="auto"/>
    </w:pPr>
    <w:rPr>
      <w:rFonts w:eastAsiaTheme="minorHAnsi"/>
      <w:color w:val="595959" w:themeColor="text1" w:themeTint="A6"/>
      <w:kern w:val="20"/>
      <w:sz w:val="20"/>
      <w:szCs w:val="20"/>
      <w:lang w:val="it-IT" w:eastAsia="it-IT"/>
    </w:rPr>
  </w:style>
  <w:style w:type="character" w:customStyle="1" w:styleId="IntestazionenotaCarattere">
    <w:name w:val="Intestazione nota Carattere"/>
    <w:basedOn w:val="Carpredefinitoparagrafo"/>
    <w:link w:val="Intestazionenota"/>
    <w:uiPriority w:val="99"/>
    <w:semiHidden/>
    <w:rsid w:val="002A0F62"/>
    <w:rPr>
      <w:rFonts w:eastAsiaTheme="minorHAnsi"/>
      <w:color w:val="595959" w:themeColor="text1" w:themeTint="A6"/>
      <w:kern w:val="20"/>
      <w:sz w:val="20"/>
      <w:szCs w:val="20"/>
      <w:lang w:val="it-IT" w:eastAsia="it-IT"/>
    </w:rPr>
  </w:style>
  <w:style w:type="character" w:styleId="Numeropagina">
    <w:name w:val="page number"/>
    <w:basedOn w:val="Carpredefinitoparagrafo"/>
    <w:uiPriority w:val="99"/>
    <w:semiHidden/>
    <w:unhideWhenUsed/>
    <w:rsid w:val="002A0F62"/>
  </w:style>
  <w:style w:type="paragraph" w:styleId="Testonormale">
    <w:name w:val="Plain Text"/>
    <w:basedOn w:val="Normale"/>
    <w:link w:val="TestonormaleCarattere"/>
    <w:uiPriority w:val="99"/>
    <w:unhideWhenUsed/>
    <w:rsid w:val="002A0F62"/>
    <w:pPr>
      <w:spacing w:before="40" w:line="240" w:lineRule="auto"/>
    </w:pPr>
    <w:rPr>
      <w:rFonts w:ascii="Consolas" w:eastAsiaTheme="minorHAnsi" w:hAnsi="Consolas" w:cs="Consolas"/>
      <w:color w:val="595959" w:themeColor="text1" w:themeTint="A6"/>
      <w:kern w:val="20"/>
      <w:sz w:val="21"/>
      <w:szCs w:val="20"/>
      <w:lang w:val="it-IT" w:eastAsia="it-IT"/>
    </w:rPr>
  </w:style>
  <w:style w:type="character" w:customStyle="1" w:styleId="TestonormaleCarattere">
    <w:name w:val="Testo normale Carattere"/>
    <w:basedOn w:val="Carpredefinitoparagrafo"/>
    <w:link w:val="Testonormale"/>
    <w:uiPriority w:val="99"/>
    <w:rsid w:val="002A0F62"/>
    <w:rPr>
      <w:rFonts w:ascii="Consolas" w:eastAsiaTheme="minorHAnsi" w:hAnsi="Consolas" w:cs="Consolas"/>
      <w:color w:val="595959" w:themeColor="text1" w:themeTint="A6"/>
      <w:kern w:val="20"/>
      <w:sz w:val="21"/>
      <w:szCs w:val="20"/>
      <w:lang w:val="it-IT" w:eastAsia="it-IT"/>
    </w:rPr>
  </w:style>
  <w:style w:type="paragraph" w:styleId="Formuladiapertura">
    <w:name w:val="Salutation"/>
    <w:basedOn w:val="Normale"/>
    <w:next w:val="Normale"/>
    <w:link w:val="FormuladiaperturaCarattere"/>
    <w:uiPriority w:val="99"/>
    <w:semiHidden/>
    <w:unhideWhenUsed/>
    <w:rsid w:val="002A0F62"/>
    <w:pPr>
      <w:spacing w:before="40" w:line="288" w:lineRule="auto"/>
    </w:pPr>
    <w:rPr>
      <w:rFonts w:eastAsiaTheme="minorHAnsi"/>
      <w:color w:val="595959" w:themeColor="text1" w:themeTint="A6"/>
      <w:kern w:val="20"/>
      <w:sz w:val="20"/>
      <w:szCs w:val="20"/>
      <w:lang w:val="it-IT" w:eastAsia="it-IT"/>
    </w:rPr>
  </w:style>
  <w:style w:type="character" w:customStyle="1" w:styleId="FormuladiaperturaCarattere">
    <w:name w:val="Formula di apertura Carattere"/>
    <w:basedOn w:val="Carpredefinitoparagrafo"/>
    <w:link w:val="Formuladiapertura"/>
    <w:uiPriority w:val="99"/>
    <w:semiHidden/>
    <w:rsid w:val="002A0F62"/>
    <w:rPr>
      <w:rFonts w:eastAsiaTheme="minorHAnsi"/>
      <w:color w:val="595959" w:themeColor="text1" w:themeTint="A6"/>
      <w:kern w:val="20"/>
      <w:sz w:val="20"/>
      <w:szCs w:val="20"/>
      <w:lang w:val="it-IT" w:eastAsia="it-IT"/>
    </w:rPr>
  </w:style>
  <w:style w:type="paragraph" w:styleId="Firma">
    <w:name w:val="Signature"/>
    <w:basedOn w:val="Normale"/>
    <w:link w:val="FirmaCarattere"/>
    <w:uiPriority w:val="9"/>
    <w:unhideWhenUsed/>
    <w:qFormat/>
    <w:rsid w:val="002A0F62"/>
    <w:pPr>
      <w:spacing w:before="720"/>
    </w:pPr>
    <w:rPr>
      <w:rFonts w:eastAsiaTheme="minorHAnsi"/>
      <w:color w:val="595959" w:themeColor="text1" w:themeTint="A6"/>
      <w:kern w:val="20"/>
      <w:sz w:val="20"/>
      <w:szCs w:val="20"/>
      <w:lang w:val="it-IT" w:eastAsia="it-IT"/>
    </w:rPr>
  </w:style>
  <w:style w:type="character" w:customStyle="1" w:styleId="FirmaCarattere">
    <w:name w:val="Firma Carattere"/>
    <w:basedOn w:val="Carpredefinitoparagrafo"/>
    <w:link w:val="Firma"/>
    <w:uiPriority w:val="9"/>
    <w:rsid w:val="002A0F62"/>
    <w:rPr>
      <w:rFonts w:eastAsiaTheme="minorHAnsi"/>
      <w:color w:val="595959" w:themeColor="text1" w:themeTint="A6"/>
      <w:kern w:val="20"/>
      <w:sz w:val="20"/>
      <w:szCs w:val="20"/>
      <w:lang w:val="it-IT" w:eastAsia="it-IT"/>
    </w:rPr>
  </w:style>
  <w:style w:type="table" w:styleId="Tabellaeffetti3D1">
    <w:name w:val="Table 3D effects 1"/>
    <w:basedOn w:val="Tabellanormale"/>
    <w:uiPriority w:val="99"/>
    <w:semiHidden/>
    <w:unhideWhenUsed/>
    <w:rsid w:val="002A0F62"/>
    <w:pPr>
      <w:spacing w:before="40" w:line="300" w:lineRule="auto"/>
    </w:pPr>
    <w:rPr>
      <w:rFonts w:eastAsiaTheme="minorHAnsi"/>
      <w:sz w:val="20"/>
      <w:szCs w:val="20"/>
      <w:lang w:val="it-IT" w:eastAsia="it-IT"/>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aeffetti3D2">
    <w:name w:val="Table 3D effects 2"/>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effetti3D3">
    <w:name w:val="Table 3D effects 3"/>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1">
    <w:name w:val="Table Classic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lassica2">
    <w:name w:val="Table Classic 2"/>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aclassica3">
    <w:name w:val="Table Classic 3"/>
    <w:basedOn w:val="Tabellanormale"/>
    <w:uiPriority w:val="99"/>
    <w:semiHidden/>
    <w:unhideWhenUsed/>
    <w:rsid w:val="002A0F62"/>
    <w:pPr>
      <w:spacing w:before="40" w:line="300" w:lineRule="auto"/>
    </w:pPr>
    <w:rPr>
      <w:rFonts w:eastAsiaTheme="minorHAnsi"/>
      <w:color w:val="000080"/>
      <w:sz w:val="20"/>
      <w:szCs w:val="20"/>
      <w:lang w:val="it-IT" w:eastAsia="it-IT"/>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aclassica4">
    <w:name w:val="Table Classic 4"/>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aacolori1">
    <w:name w:val="Table Colorful 1"/>
    <w:basedOn w:val="Tabellanormale"/>
    <w:uiPriority w:val="99"/>
    <w:semiHidden/>
    <w:unhideWhenUsed/>
    <w:rsid w:val="002A0F62"/>
    <w:pPr>
      <w:spacing w:before="40" w:line="300" w:lineRule="auto"/>
    </w:pPr>
    <w:rPr>
      <w:rFonts w:eastAsiaTheme="minorHAnsi"/>
      <w:color w:val="FFFFFF"/>
      <w:sz w:val="20"/>
      <w:szCs w:val="20"/>
      <w:lang w:val="it-IT" w:eastAsia="it-IT"/>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aacolori2">
    <w:name w:val="Table Colorful 2"/>
    <w:basedOn w:val="Tabellanormale"/>
    <w:uiPriority w:val="99"/>
    <w:semiHidden/>
    <w:unhideWhenUsed/>
    <w:rsid w:val="002A0F62"/>
    <w:pPr>
      <w:spacing w:before="40" w:line="300" w:lineRule="auto"/>
    </w:pPr>
    <w:rPr>
      <w:rFonts w:eastAsiaTheme="minorHAnsi"/>
      <w:sz w:val="20"/>
      <w:szCs w:val="20"/>
      <w:lang w:val="it-IT" w:eastAsia="it-IT"/>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aacolori3">
    <w:name w:val="Table Colorful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acolonne1">
    <w:name w:val="Table Columns 1"/>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2">
    <w:name w:val="Table Columns 2"/>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lonne3">
    <w:name w:val="Table Columns 3"/>
    <w:basedOn w:val="Tabellanormale"/>
    <w:uiPriority w:val="99"/>
    <w:semiHidden/>
    <w:unhideWhenUsed/>
    <w:rsid w:val="002A0F62"/>
    <w:pPr>
      <w:spacing w:before="40" w:line="300" w:lineRule="auto"/>
    </w:pPr>
    <w:rPr>
      <w:rFonts w:eastAsiaTheme="minorHAnsi"/>
      <w:b/>
      <w:bCs/>
      <w:sz w:val="20"/>
      <w:szCs w:val="20"/>
      <w:lang w:val="it-IT" w:eastAsia="it-IT"/>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acolonne4">
    <w:name w:val="Table Columns 4"/>
    <w:basedOn w:val="Tabellanormale"/>
    <w:uiPriority w:val="99"/>
    <w:semiHidden/>
    <w:unhideWhenUsed/>
    <w:rsid w:val="002A0F62"/>
    <w:pPr>
      <w:spacing w:before="40" w:line="300" w:lineRule="auto"/>
    </w:pPr>
    <w:rPr>
      <w:rFonts w:eastAsiaTheme="minorHAnsi"/>
      <w:sz w:val="20"/>
      <w:szCs w:val="20"/>
      <w:lang w:val="it-IT" w:eastAsia="it-IT"/>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acolonne5">
    <w:name w:val="Table Columns 5"/>
    <w:basedOn w:val="Tabellanormale"/>
    <w:uiPriority w:val="99"/>
    <w:semiHidden/>
    <w:unhideWhenUsed/>
    <w:rsid w:val="002A0F62"/>
    <w:pPr>
      <w:spacing w:before="40" w:line="300" w:lineRule="auto"/>
    </w:pPr>
    <w:rPr>
      <w:rFonts w:eastAsiaTheme="minorHAnsi"/>
      <w:sz w:val="20"/>
      <w:szCs w:val="20"/>
      <w:lang w:val="it-IT" w:eastAsia="it-IT"/>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acontemporanea">
    <w:name w:val="Table Contemporary"/>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aelegante">
    <w:name w:val="Table Elegant"/>
    <w:basedOn w:val="Tabellanormale"/>
    <w:uiPriority w:val="99"/>
    <w:semiHidden/>
    <w:unhideWhenUsed/>
    <w:rsid w:val="002A0F62"/>
    <w:pPr>
      <w:spacing w:before="40" w:line="300" w:lineRule="auto"/>
    </w:pPr>
    <w:rPr>
      <w:rFonts w:eastAsiaTheme="minorHAnsi"/>
      <w:sz w:val="20"/>
      <w:szCs w:val="20"/>
      <w:lang w:val="it-IT" w:eastAsia="it-IT"/>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Grigliatabella1">
    <w:name w:val="Table Grid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Grigliatabella2">
    <w:name w:val="Table Grid 2"/>
    <w:basedOn w:val="Tabellanormale"/>
    <w:uiPriority w:val="99"/>
    <w:semiHidden/>
    <w:unhideWhenUsed/>
    <w:rsid w:val="002A0F62"/>
    <w:pPr>
      <w:spacing w:before="40" w:line="300" w:lineRule="auto"/>
    </w:pPr>
    <w:rPr>
      <w:rFonts w:eastAsiaTheme="minorHAnsi"/>
      <w:sz w:val="20"/>
      <w:szCs w:val="20"/>
      <w:lang w:val="it-IT" w:eastAsia="it-IT"/>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gliatabella3">
    <w:name w:val="Table Grid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Grigliatabella4">
    <w:name w:val="Table Grid 4"/>
    <w:basedOn w:val="Tabellanormale"/>
    <w:uiPriority w:val="99"/>
    <w:semiHidden/>
    <w:unhideWhenUsed/>
    <w:rsid w:val="002A0F62"/>
    <w:pPr>
      <w:spacing w:before="40" w:line="300" w:lineRule="auto"/>
    </w:pPr>
    <w:rPr>
      <w:rFonts w:eastAsiaTheme="minorHAnsi"/>
      <w:sz w:val="20"/>
      <w:szCs w:val="20"/>
      <w:lang w:val="it-IT" w:eastAsia="it-IT"/>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Grigliatabella5">
    <w:name w:val="Table Grid 5"/>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6">
    <w:name w:val="Table Grid 6"/>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7">
    <w:name w:val="Table Grid 7"/>
    <w:basedOn w:val="Tabellanormale"/>
    <w:uiPriority w:val="99"/>
    <w:semiHidden/>
    <w:unhideWhenUsed/>
    <w:rsid w:val="002A0F62"/>
    <w:pPr>
      <w:spacing w:before="40" w:line="300" w:lineRule="auto"/>
    </w:pPr>
    <w:rPr>
      <w:rFonts w:eastAsiaTheme="minorHAnsi"/>
      <w:b/>
      <w:bCs/>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Grigliatabella8">
    <w:name w:val="Table Grid 8"/>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Elencotabella1">
    <w:name w:val="Table List 1"/>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lencotabella2">
    <w:name w:val="Table List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Elencotabella3">
    <w:name w:val="Table List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Elencotabella4">
    <w:name w:val="Table List 4"/>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Elencotabella5">
    <w:name w:val="Table List 5"/>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Elencotabella6">
    <w:name w:val="Table List 6"/>
    <w:basedOn w:val="Tabellanormale"/>
    <w:uiPriority w:val="99"/>
    <w:semiHidden/>
    <w:unhideWhenUsed/>
    <w:rsid w:val="002A0F62"/>
    <w:pPr>
      <w:spacing w:before="40" w:line="300" w:lineRule="auto"/>
    </w:pPr>
    <w:rPr>
      <w:rFonts w:eastAsiaTheme="minorHAnsi"/>
      <w:sz w:val="20"/>
      <w:szCs w:val="20"/>
      <w:lang w:val="it-IT" w:eastAsia="it-IT"/>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Elencotabella7">
    <w:name w:val="Table List 7"/>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Elencotabella8">
    <w:name w:val="Table List 8"/>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Indicefonti">
    <w:name w:val="table of authorities"/>
    <w:basedOn w:val="Normale"/>
    <w:next w:val="Normale"/>
    <w:uiPriority w:val="99"/>
    <w:semiHidden/>
    <w:unhideWhenUsed/>
    <w:rsid w:val="002A0F62"/>
    <w:pPr>
      <w:spacing w:before="40" w:line="288" w:lineRule="auto"/>
      <w:ind w:left="220" w:hanging="220"/>
    </w:pPr>
    <w:rPr>
      <w:rFonts w:eastAsiaTheme="minorHAnsi"/>
      <w:color w:val="595959" w:themeColor="text1" w:themeTint="A6"/>
      <w:kern w:val="20"/>
      <w:sz w:val="20"/>
      <w:szCs w:val="20"/>
      <w:lang w:val="it-IT" w:eastAsia="it-IT"/>
    </w:rPr>
  </w:style>
  <w:style w:type="paragraph" w:styleId="Indicedellefigure">
    <w:name w:val="table of figures"/>
    <w:basedOn w:val="Normale"/>
    <w:next w:val="Normale"/>
    <w:uiPriority w:val="99"/>
    <w:unhideWhenUsed/>
    <w:rsid w:val="008E077A"/>
    <w:pPr>
      <w:spacing w:before="40" w:line="288" w:lineRule="auto"/>
    </w:pPr>
    <w:rPr>
      <w:rFonts w:eastAsiaTheme="minorHAnsi"/>
      <w:kern w:val="20"/>
      <w:szCs w:val="20"/>
      <w:lang w:val="it-IT" w:eastAsia="it-IT"/>
    </w:rPr>
  </w:style>
  <w:style w:type="table" w:styleId="Tabellaprofessionale">
    <w:name w:val="Table Professional"/>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asemplice1">
    <w:name w:val="Table Simple 1"/>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asemplice2">
    <w:name w:val="Table Simple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asemplice3">
    <w:name w:val="Table Simple 3"/>
    <w:basedOn w:val="Tabellanormale"/>
    <w:uiPriority w:val="99"/>
    <w:semiHidden/>
    <w:unhideWhenUsed/>
    <w:rsid w:val="002A0F62"/>
    <w:pPr>
      <w:spacing w:before="40" w:line="300" w:lineRule="auto"/>
    </w:pPr>
    <w:rPr>
      <w:rFonts w:eastAsiaTheme="minorHAnsi"/>
      <w:sz w:val="20"/>
      <w:szCs w:val="20"/>
      <w:lang w:val="it-IT" w:eastAsia="it-IT"/>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aconombreggiatura1">
    <w:name w:val="Table Subtle 1"/>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conombreggiatura2">
    <w:name w:val="Table Subtle 2"/>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atema">
    <w:name w:val="Table Theme"/>
    <w:basedOn w:val="Tabellanormale"/>
    <w:uiPriority w:val="99"/>
    <w:semiHidden/>
    <w:unhideWhenUsed/>
    <w:rsid w:val="002A0F62"/>
    <w:pPr>
      <w:spacing w:before="40" w:line="300" w:lineRule="auto"/>
    </w:pPr>
    <w:rPr>
      <w:rFonts w:eastAsiaTheme="minorHAnsi"/>
      <w:color w:val="595959" w:themeColor="text1" w:themeTint="A6"/>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Web1">
    <w:name w:val="Table Web 1"/>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2">
    <w:name w:val="Table Web 2"/>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aWeb3">
    <w:name w:val="Table Web 3"/>
    <w:basedOn w:val="Tabellanormale"/>
    <w:uiPriority w:val="99"/>
    <w:semiHidden/>
    <w:unhideWhenUsed/>
    <w:rsid w:val="002A0F62"/>
    <w:pPr>
      <w:spacing w:before="40" w:line="300" w:lineRule="auto"/>
    </w:pPr>
    <w:rPr>
      <w:rFonts w:eastAsiaTheme="minorHAnsi"/>
      <w:sz w:val="20"/>
      <w:szCs w:val="20"/>
      <w:lang w:val="it-IT" w:eastAsia="it-IT"/>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oloindicefonti">
    <w:name w:val="toa heading"/>
    <w:basedOn w:val="Normale"/>
    <w:next w:val="Normale"/>
    <w:uiPriority w:val="99"/>
    <w:semiHidden/>
    <w:unhideWhenUsed/>
    <w:rsid w:val="002A0F62"/>
    <w:pPr>
      <w:spacing w:before="120" w:line="288" w:lineRule="auto"/>
    </w:pPr>
    <w:rPr>
      <w:rFonts w:eastAsiaTheme="majorEastAsia" w:cstheme="majorBidi"/>
      <w:b/>
      <w:bCs/>
      <w:color w:val="595959" w:themeColor="text1" w:themeTint="A6"/>
      <w:kern w:val="20"/>
      <w:szCs w:val="20"/>
      <w:lang w:val="it-IT" w:eastAsia="it-IT"/>
    </w:rPr>
  </w:style>
  <w:style w:type="paragraph" w:styleId="Sommario1">
    <w:name w:val="toc 1"/>
    <w:basedOn w:val="Normale"/>
    <w:next w:val="Normale"/>
    <w:autoRedefine/>
    <w:uiPriority w:val="39"/>
    <w:unhideWhenUsed/>
    <w:rsid w:val="008E077A"/>
    <w:pPr>
      <w:spacing w:before="120" w:after="120"/>
    </w:pPr>
    <w:rPr>
      <w:b/>
      <w:bCs/>
      <w:caps/>
      <w:szCs w:val="20"/>
    </w:rPr>
  </w:style>
  <w:style w:type="paragraph" w:styleId="Sommario2">
    <w:name w:val="toc 2"/>
    <w:basedOn w:val="Normale"/>
    <w:next w:val="Normale"/>
    <w:autoRedefine/>
    <w:uiPriority w:val="39"/>
    <w:unhideWhenUsed/>
    <w:rsid w:val="008E077A"/>
    <w:pPr>
      <w:ind w:left="220"/>
    </w:pPr>
    <w:rPr>
      <w:smallCaps/>
      <w:szCs w:val="20"/>
    </w:rPr>
  </w:style>
  <w:style w:type="paragraph" w:styleId="Sommario3">
    <w:name w:val="toc 3"/>
    <w:basedOn w:val="Normale"/>
    <w:next w:val="Normale"/>
    <w:autoRedefine/>
    <w:uiPriority w:val="39"/>
    <w:unhideWhenUsed/>
    <w:rsid w:val="008E077A"/>
    <w:pPr>
      <w:ind w:left="440"/>
    </w:pPr>
    <w:rPr>
      <w:i/>
      <w:iCs/>
      <w:szCs w:val="20"/>
    </w:rPr>
  </w:style>
  <w:style w:type="paragraph" w:styleId="Sommario4">
    <w:name w:val="toc 4"/>
    <w:basedOn w:val="Normale"/>
    <w:next w:val="Normale"/>
    <w:autoRedefine/>
    <w:uiPriority w:val="39"/>
    <w:unhideWhenUsed/>
    <w:rsid w:val="002A0F62"/>
    <w:pPr>
      <w:ind w:left="660"/>
    </w:pPr>
    <w:rPr>
      <w:rFonts w:asciiTheme="minorHAnsi" w:hAnsiTheme="minorHAnsi"/>
      <w:sz w:val="18"/>
      <w:szCs w:val="18"/>
    </w:rPr>
  </w:style>
  <w:style w:type="paragraph" w:styleId="Sommario5">
    <w:name w:val="toc 5"/>
    <w:basedOn w:val="Normale"/>
    <w:next w:val="Normale"/>
    <w:autoRedefine/>
    <w:uiPriority w:val="39"/>
    <w:unhideWhenUsed/>
    <w:rsid w:val="002A0F62"/>
    <w:pPr>
      <w:ind w:left="880"/>
    </w:pPr>
    <w:rPr>
      <w:rFonts w:asciiTheme="minorHAnsi" w:hAnsiTheme="minorHAnsi"/>
      <w:sz w:val="18"/>
      <w:szCs w:val="18"/>
    </w:rPr>
  </w:style>
  <w:style w:type="paragraph" w:styleId="Sommario6">
    <w:name w:val="toc 6"/>
    <w:basedOn w:val="Normale"/>
    <w:next w:val="Normale"/>
    <w:autoRedefine/>
    <w:uiPriority w:val="39"/>
    <w:unhideWhenUsed/>
    <w:rsid w:val="002A0F62"/>
    <w:pPr>
      <w:ind w:left="1100"/>
    </w:pPr>
    <w:rPr>
      <w:rFonts w:asciiTheme="minorHAnsi" w:hAnsiTheme="minorHAnsi"/>
      <w:sz w:val="18"/>
      <w:szCs w:val="18"/>
    </w:rPr>
  </w:style>
  <w:style w:type="paragraph" w:styleId="Sommario7">
    <w:name w:val="toc 7"/>
    <w:basedOn w:val="Normale"/>
    <w:next w:val="Normale"/>
    <w:autoRedefine/>
    <w:uiPriority w:val="39"/>
    <w:unhideWhenUsed/>
    <w:rsid w:val="002A0F62"/>
    <w:pPr>
      <w:ind w:left="1320"/>
    </w:pPr>
    <w:rPr>
      <w:rFonts w:asciiTheme="minorHAnsi" w:hAnsiTheme="minorHAnsi"/>
      <w:sz w:val="18"/>
      <w:szCs w:val="18"/>
    </w:rPr>
  </w:style>
  <w:style w:type="paragraph" w:styleId="Sommario8">
    <w:name w:val="toc 8"/>
    <w:basedOn w:val="Normale"/>
    <w:next w:val="Normale"/>
    <w:autoRedefine/>
    <w:uiPriority w:val="39"/>
    <w:unhideWhenUsed/>
    <w:rsid w:val="002A0F62"/>
    <w:pPr>
      <w:ind w:left="1540"/>
    </w:pPr>
    <w:rPr>
      <w:rFonts w:asciiTheme="minorHAnsi" w:hAnsiTheme="minorHAnsi"/>
      <w:sz w:val="18"/>
      <w:szCs w:val="18"/>
    </w:rPr>
  </w:style>
  <w:style w:type="paragraph" w:styleId="Sommario9">
    <w:name w:val="toc 9"/>
    <w:basedOn w:val="Normale"/>
    <w:next w:val="Normale"/>
    <w:autoRedefine/>
    <w:uiPriority w:val="39"/>
    <w:unhideWhenUsed/>
    <w:rsid w:val="002A0F62"/>
    <w:pPr>
      <w:ind w:left="1760"/>
    </w:pPr>
    <w:rPr>
      <w:rFonts w:asciiTheme="minorHAnsi" w:hAnsiTheme="minorHAnsi"/>
      <w:sz w:val="18"/>
      <w:szCs w:val="18"/>
    </w:rPr>
  </w:style>
  <w:style w:type="character" w:customStyle="1" w:styleId="NessunaspaziaturaCarattere">
    <w:name w:val="Nessuna spaziatura Carattere"/>
    <w:basedOn w:val="Carpredefinitoparagrafo"/>
    <w:link w:val="Nessunaspaziatura"/>
    <w:uiPriority w:val="1"/>
    <w:rsid w:val="002A0F62"/>
  </w:style>
  <w:style w:type="paragraph" w:customStyle="1" w:styleId="Intestazioneditabella">
    <w:name w:val="Intestazione di tabella"/>
    <w:basedOn w:val="Normale"/>
    <w:uiPriority w:val="1"/>
    <w:qFormat/>
    <w:rsid w:val="002A0F62"/>
    <w:pPr>
      <w:keepNext/>
      <w:pBdr>
        <w:top w:val="single" w:sz="4" w:space="1" w:color="F07F09" w:themeColor="accent1"/>
        <w:left w:val="single" w:sz="4" w:space="6" w:color="F07F09" w:themeColor="accent1"/>
        <w:bottom w:val="single" w:sz="4" w:space="1" w:color="F07F09" w:themeColor="accent1"/>
        <w:right w:val="single" w:sz="4" w:space="6" w:color="F07F09" w:themeColor="accent1"/>
      </w:pBdr>
      <w:shd w:val="clear" w:color="auto" w:fill="F07F09" w:themeFill="accent1"/>
      <w:spacing w:before="160" w:line="288" w:lineRule="auto"/>
      <w:ind w:left="144" w:right="144"/>
    </w:pPr>
    <w:rPr>
      <w:rFonts w:eastAsiaTheme="majorEastAsia" w:cstheme="majorBidi"/>
      <w:caps/>
      <w:color w:val="FFFFFF" w:themeColor="background1"/>
      <w:kern w:val="20"/>
      <w:szCs w:val="20"/>
      <w:lang w:val="it-IT" w:eastAsia="it-IT"/>
    </w:rPr>
  </w:style>
  <w:style w:type="paragraph" w:customStyle="1" w:styleId="Decimaletestotabella">
    <w:name w:val="Decimale testo tabella"/>
    <w:basedOn w:val="Normale"/>
    <w:uiPriority w:val="1"/>
    <w:qFormat/>
    <w:rsid w:val="002A0F62"/>
    <w:pPr>
      <w:tabs>
        <w:tab w:val="decimal" w:pos="1252"/>
      </w:tabs>
      <w:spacing w:before="60" w:after="60" w:line="240" w:lineRule="auto"/>
      <w:ind w:left="144" w:right="144"/>
    </w:pPr>
    <w:rPr>
      <w:rFonts w:eastAsiaTheme="minorHAnsi"/>
      <w:color w:val="595959" w:themeColor="text1" w:themeTint="A6"/>
      <w:kern w:val="20"/>
      <w:sz w:val="20"/>
      <w:szCs w:val="20"/>
      <w:lang w:val="it-IT" w:eastAsia="it-IT"/>
    </w:rPr>
  </w:style>
  <w:style w:type="table" w:customStyle="1" w:styleId="Tabellafinanziaria">
    <w:name w:val="Tabella finanziaria"/>
    <w:basedOn w:val="Tabellanormale"/>
    <w:uiPriority w:val="99"/>
    <w:rsid w:val="002A0F62"/>
    <w:pPr>
      <w:spacing w:before="40" w:after="0" w:line="240" w:lineRule="auto"/>
      <w:ind w:left="144" w:right="144"/>
    </w:pPr>
    <w:rPr>
      <w:rFonts w:eastAsiaTheme="minorHAnsi"/>
      <w:color w:val="595959" w:themeColor="text1" w:themeTint="A6"/>
      <w:sz w:val="20"/>
      <w:szCs w:val="20"/>
      <w:lang w:val="it-IT" w:eastAsia="it-IT"/>
    </w:rPr>
    <w:tblPr>
      <w:tblBorders>
        <w:insideH w:val="single" w:sz="4" w:space="0" w:color="D9D9D9" w:themeColor="background1" w:themeShade="D9"/>
      </w:tblBorders>
      <w:tblCellMar>
        <w:left w:w="0" w:type="dxa"/>
        <w:right w:w="0" w:type="dxa"/>
      </w:tblCellMar>
    </w:tblPr>
    <w:tblStylePr w:type="firstRow">
      <w:rPr>
        <w:rFonts w:asciiTheme="majorHAnsi" w:hAnsiTheme="majorHAnsi"/>
        <w:b w:val="0"/>
        <w:caps/>
        <w:smallCaps w:val="0"/>
        <w:color w:val="F07F09" w:themeColor="accent1"/>
        <w:sz w:val="22"/>
      </w:rPr>
    </w:tblStylePr>
    <w:tblStylePr w:type="firstCol">
      <w:rPr>
        <w:b/>
      </w:rPr>
    </w:tblStylePr>
  </w:style>
  <w:style w:type="numbering" w:customStyle="1" w:styleId="Relazioneannuale">
    <w:name w:val="Relazione annuale"/>
    <w:uiPriority w:val="99"/>
    <w:rsid w:val="002A0F62"/>
    <w:pPr>
      <w:numPr>
        <w:numId w:val="7"/>
      </w:numPr>
    </w:pPr>
  </w:style>
  <w:style w:type="paragraph" w:customStyle="1" w:styleId="Sunto">
    <w:name w:val="Sunto"/>
    <w:basedOn w:val="Normale"/>
    <w:uiPriority w:val="19"/>
    <w:qFormat/>
    <w:rsid w:val="002A0F62"/>
    <w:pPr>
      <w:spacing w:before="360" w:after="600" w:line="288" w:lineRule="auto"/>
      <w:ind w:left="144" w:right="144"/>
    </w:pPr>
    <w:rPr>
      <w:rFonts w:eastAsiaTheme="minorHAnsi"/>
      <w:i/>
      <w:iCs/>
      <w:color w:val="7F7F7F" w:themeColor="text1" w:themeTint="80"/>
      <w:kern w:val="20"/>
      <w:sz w:val="28"/>
      <w:szCs w:val="20"/>
      <w:lang w:val="it-IT" w:eastAsia="it-IT"/>
    </w:rPr>
  </w:style>
  <w:style w:type="paragraph" w:customStyle="1" w:styleId="Testotabella">
    <w:name w:val="Testo tabella"/>
    <w:basedOn w:val="Normale"/>
    <w:uiPriority w:val="9"/>
    <w:qFormat/>
    <w:rsid w:val="002A0F62"/>
    <w:pPr>
      <w:spacing w:before="60" w:after="60" w:line="240" w:lineRule="auto"/>
      <w:ind w:left="144" w:right="144"/>
    </w:pPr>
    <w:rPr>
      <w:rFonts w:eastAsiaTheme="minorHAnsi"/>
      <w:color w:val="595959" w:themeColor="text1" w:themeTint="A6"/>
      <w:kern w:val="20"/>
      <w:sz w:val="20"/>
      <w:szCs w:val="20"/>
      <w:lang w:val="it-IT" w:eastAsia="it-IT"/>
    </w:rPr>
  </w:style>
  <w:style w:type="paragraph" w:customStyle="1" w:styleId="Intestazioneditabellainversa">
    <w:name w:val="Intestazione di tabella inversa"/>
    <w:basedOn w:val="Normale"/>
    <w:uiPriority w:val="9"/>
    <w:qFormat/>
    <w:rsid w:val="002A0F62"/>
    <w:pPr>
      <w:spacing w:before="40" w:after="40" w:line="240" w:lineRule="auto"/>
      <w:ind w:left="144" w:right="144"/>
    </w:pPr>
    <w:rPr>
      <w:rFonts w:eastAsiaTheme="majorEastAsia" w:cstheme="majorBidi"/>
      <w:caps/>
      <w:color w:val="FFFFFF" w:themeColor="background1"/>
      <w:kern w:val="20"/>
      <w:szCs w:val="20"/>
      <w:lang w:val="it-IT" w:eastAsia="it-IT"/>
    </w:rPr>
  </w:style>
  <w:style w:type="paragraph" w:customStyle="1" w:styleId="Ombreggiaturaintestazione">
    <w:name w:val="Ombreggiatura intestazione"/>
    <w:basedOn w:val="Normale"/>
    <w:uiPriority w:val="19"/>
    <w:qFormat/>
    <w:rsid w:val="002A0F62"/>
    <w:pPr>
      <w:pBdr>
        <w:top w:val="single" w:sz="2" w:space="2" w:color="F07F09" w:themeColor="accent1"/>
        <w:left w:val="single" w:sz="2" w:space="6" w:color="F07F09" w:themeColor="accent1"/>
        <w:bottom w:val="single" w:sz="2" w:space="2" w:color="F07F09" w:themeColor="accent1"/>
        <w:right w:val="single" w:sz="2" w:space="6" w:color="F07F09" w:themeColor="accent1"/>
      </w:pBdr>
      <w:shd w:val="clear" w:color="auto" w:fill="F07F09" w:themeFill="accent1"/>
      <w:spacing w:before="40" w:line="240" w:lineRule="auto"/>
      <w:ind w:left="-360" w:right="-360"/>
    </w:pPr>
    <w:rPr>
      <w:rFonts w:eastAsiaTheme="majorEastAsia" w:cstheme="majorBidi"/>
      <w:caps/>
      <w:color w:val="FFFFFF" w:themeColor="background1"/>
      <w:kern w:val="20"/>
      <w:sz w:val="48"/>
      <w:szCs w:val="20"/>
      <w:lang w:val="it-IT" w:eastAsia="it-IT"/>
    </w:rPr>
  </w:style>
  <w:style w:type="paragraph" w:customStyle="1" w:styleId="cuerpotablaizq1">
    <w:name w:val="cuerpo_tabla_izq1"/>
    <w:basedOn w:val="Normale"/>
    <w:rsid w:val="002A0F62"/>
    <w:pPr>
      <w:spacing w:line="240" w:lineRule="auto"/>
    </w:pPr>
    <w:rPr>
      <w:rFonts w:eastAsia="Times New Roman" w:cs="Times New Roman"/>
      <w:lang w:val="it-IT" w:eastAsia="it-IT"/>
    </w:rPr>
  </w:style>
  <w:style w:type="paragraph" w:customStyle="1" w:styleId="cuerpotablacentro1">
    <w:name w:val="cuerpo_tabla_centro1"/>
    <w:basedOn w:val="Normale"/>
    <w:rsid w:val="002A0F62"/>
    <w:pPr>
      <w:spacing w:line="240" w:lineRule="auto"/>
      <w:jc w:val="center"/>
    </w:pPr>
    <w:rPr>
      <w:rFonts w:eastAsia="Times New Roman" w:cs="Times New Roman"/>
      <w:lang w:val="it-IT" w:eastAsia="it-IT"/>
    </w:rPr>
  </w:style>
  <w:style w:type="table" w:customStyle="1" w:styleId="Tabellasemplice51">
    <w:name w:val="Tabella semplice 51"/>
    <w:basedOn w:val="Tabellanormale"/>
    <w:uiPriority w:val="99"/>
    <w:rsid w:val="00DE367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semplice-31">
    <w:name w:val="Tabella semplice - 31"/>
    <w:basedOn w:val="Tabellanormale"/>
    <w:uiPriority w:val="99"/>
    <w:rsid w:val="00106D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41">
    <w:name w:val="Tabella semplice 41"/>
    <w:basedOn w:val="Tabellanormale"/>
    <w:uiPriority w:val="99"/>
    <w:rsid w:val="00106D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ps">
    <w:name w:val="hps"/>
    <w:basedOn w:val="Carpredefinitoparagrafo"/>
    <w:rsid w:val="000C215F"/>
  </w:style>
  <w:style w:type="table" w:customStyle="1" w:styleId="Tabellasemplice-21">
    <w:name w:val="Tabella semplice - 21"/>
    <w:basedOn w:val="Tabellanormale"/>
    <w:uiPriority w:val="99"/>
    <w:rsid w:val="005D3A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74AA5"/>
    <w:pPr>
      <w:autoSpaceDE w:val="0"/>
      <w:autoSpaceDN w:val="0"/>
      <w:adjustRightInd w:val="0"/>
      <w:spacing w:after="0" w:line="240" w:lineRule="auto"/>
    </w:pPr>
    <w:rPr>
      <w:rFonts w:ascii="Cambria" w:eastAsiaTheme="minorHAnsi" w:hAnsi="Cambria" w:cs="Cambria"/>
      <w:color w:val="000000"/>
      <w:sz w:val="24"/>
      <w:szCs w:val="24"/>
      <w:lang w:val="it-IT" w:eastAsia="en-US"/>
    </w:rPr>
  </w:style>
  <w:style w:type="paragraph" w:customStyle="1" w:styleId="EndNoteBibliographyTitle">
    <w:name w:val="EndNote Bibliography Title"/>
    <w:basedOn w:val="Normale"/>
    <w:link w:val="EndNoteBibliographyTitleCarattere"/>
    <w:rsid w:val="00323740"/>
    <w:pPr>
      <w:jc w:val="center"/>
    </w:pPr>
    <w:rPr>
      <w:rFonts w:cs="Times New Roman"/>
      <w:noProof/>
    </w:rPr>
  </w:style>
  <w:style w:type="character" w:customStyle="1" w:styleId="EndNoteBibliographyTitleCarattere">
    <w:name w:val="EndNote Bibliography Title Carattere"/>
    <w:basedOn w:val="CitazioneCarattere"/>
    <w:link w:val="EndNoteBibliographyTitle"/>
    <w:rsid w:val="00323740"/>
    <w:rPr>
      <w:rFonts w:ascii="Times New Roman" w:hAnsi="Times New Roman" w:cs="Times New Roman"/>
      <w:i w:val="0"/>
      <w:iCs w:val="0"/>
      <w:noProof/>
      <w:color w:val="000000" w:themeColor="text1"/>
      <w:sz w:val="24"/>
      <w:lang w:val="en-GB"/>
    </w:rPr>
  </w:style>
  <w:style w:type="paragraph" w:customStyle="1" w:styleId="EndNoteBibliography">
    <w:name w:val="EndNote Bibliography"/>
    <w:basedOn w:val="Normale"/>
    <w:link w:val="EndNoteBibliographyCarattere"/>
    <w:rsid w:val="00323740"/>
    <w:pPr>
      <w:spacing w:line="240" w:lineRule="auto"/>
    </w:pPr>
    <w:rPr>
      <w:rFonts w:cs="Times New Roman"/>
      <w:noProof/>
    </w:rPr>
  </w:style>
  <w:style w:type="character" w:customStyle="1" w:styleId="EndNoteBibliographyCarattere">
    <w:name w:val="EndNote Bibliography Carattere"/>
    <w:basedOn w:val="CitazioneCarattere"/>
    <w:link w:val="EndNoteBibliography"/>
    <w:rsid w:val="00323740"/>
    <w:rPr>
      <w:rFonts w:ascii="Times New Roman" w:hAnsi="Times New Roman" w:cs="Times New Roman"/>
      <w:i w:val="0"/>
      <w:iCs w:val="0"/>
      <w:noProof/>
      <w:color w:val="000000" w:themeColor="text1"/>
      <w:sz w:val="24"/>
      <w:lang w:val="en-GB"/>
    </w:rPr>
  </w:style>
  <w:style w:type="paragraph" w:customStyle="1" w:styleId="EndNoteCategoryHeading">
    <w:name w:val="EndNote Category Heading"/>
    <w:basedOn w:val="Normale"/>
    <w:link w:val="EndNoteCategoryHeadingCarattere"/>
    <w:rsid w:val="00323740"/>
    <w:pPr>
      <w:spacing w:before="120" w:after="120"/>
    </w:pPr>
    <w:rPr>
      <w:b/>
      <w:noProof/>
    </w:rPr>
  </w:style>
  <w:style w:type="character" w:customStyle="1" w:styleId="EndNoteCategoryHeadingCarattere">
    <w:name w:val="EndNote Category Heading Carattere"/>
    <w:basedOn w:val="Carpredefinitoparagrafo"/>
    <w:link w:val="EndNoteCategoryHeading"/>
    <w:rsid w:val="00323740"/>
    <w:rPr>
      <w:rFonts w:ascii="Garamond" w:hAnsi="Garamond"/>
      <w:b/>
      <w:noProof/>
    </w:rPr>
  </w:style>
  <w:style w:type="paragraph" w:styleId="Revisione">
    <w:name w:val="Revision"/>
    <w:hidden/>
    <w:uiPriority w:val="99"/>
    <w:semiHidden/>
    <w:rsid w:val="006320A0"/>
    <w:pPr>
      <w:spacing w:after="0" w:line="240" w:lineRule="auto"/>
    </w:pPr>
    <w:rPr>
      <w:rFonts w:ascii="Garamond" w:hAnsi="Garamond"/>
    </w:rPr>
  </w:style>
  <w:style w:type="table" w:customStyle="1" w:styleId="Tabellasemplice-11">
    <w:name w:val="Tabella semplice - 11"/>
    <w:basedOn w:val="Tabellanormale"/>
    <w:uiPriority w:val="41"/>
    <w:rsid w:val="00553B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1chiara-colore511">
    <w:name w:val="Tabella griglia 1 chiara - colore 5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BFAFCF"/>
        <w:left w:val="single" w:sz="4" w:space="0" w:color="BFAFCF"/>
        <w:bottom w:val="single" w:sz="4" w:space="0" w:color="BFAFCF"/>
        <w:right w:val="single" w:sz="4" w:space="0" w:color="BFAFCF"/>
        <w:insideH w:val="single" w:sz="4" w:space="0" w:color="BFAFCF"/>
        <w:insideV w:val="single" w:sz="4" w:space="0" w:color="BFAFCF"/>
      </w:tblBorders>
      <w:tblCellMar>
        <w:top w:w="0" w:type="dxa"/>
        <w:left w:w="108" w:type="dxa"/>
        <w:bottom w:w="0" w:type="dxa"/>
        <w:right w:w="108" w:type="dxa"/>
      </w:tblCellMar>
    </w:tblPr>
  </w:style>
  <w:style w:type="table" w:customStyle="1" w:styleId="Tabellagriglia1chiara11">
    <w:name w:val="Tabella griglia 1 chiara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style>
  <w:style w:type="table" w:customStyle="1" w:styleId="Grigliatabellachiara11">
    <w:name w:val="Griglia tabella chiara11"/>
    <w:uiPriority w:val="99"/>
    <w:rsid w:val="00767C81"/>
    <w:pPr>
      <w:spacing w:after="0" w:line="240" w:lineRule="auto"/>
    </w:pPr>
    <w:rPr>
      <w:rFonts w:ascii="Calibri" w:eastAsia="SimSun" w:hAnsi="Calibri" w:cs="Arial"/>
      <w:sz w:val="20"/>
      <w:szCs w:val="20"/>
      <w:lang w:val="it-IT" w:eastAsia="it-IT"/>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ellasemplice511">
    <w:name w:val="Tabella semplice 5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311">
    <w:name w:val="Tabella semplice - 3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411">
    <w:name w:val="Tabella semplice 4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CellMar>
        <w:top w:w="0" w:type="dxa"/>
        <w:left w:w="108" w:type="dxa"/>
        <w:bottom w:w="0" w:type="dxa"/>
        <w:right w:w="108" w:type="dxa"/>
      </w:tblCellMar>
    </w:tblPr>
  </w:style>
  <w:style w:type="table" w:customStyle="1" w:styleId="Tabellasemplice-211">
    <w:name w:val="Tabella semplice - 211"/>
    <w:uiPriority w:val="99"/>
    <w:rsid w:val="00767C81"/>
    <w:pPr>
      <w:spacing w:after="0" w:line="240" w:lineRule="auto"/>
    </w:pPr>
    <w:rPr>
      <w:rFonts w:ascii="Calibri" w:eastAsia="SimSun" w:hAnsi="Calibri" w:cs="Arial"/>
      <w:sz w:val="20"/>
      <w:szCs w:val="20"/>
      <w:lang w:val="it-IT" w:eastAsia="it-IT"/>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customStyle="1" w:styleId="Paragrafoelenco1">
    <w:name w:val="Paragrafo elenco1"/>
    <w:basedOn w:val="Normale"/>
    <w:uiPriority w:val="99"/>
    <w:rsid w:val="00767C81"/>
    <w:pPr>
      <w:ind w:left="720"/>
    </w:pPr>
    <w:rPr>
      <w:rFonts w:eastAsia="SimSun" w:cs="Arial"/>
    </w:rPr>
  </w:style>
  <w:style w:type="table" w:styleId="Elencochiaro">
    <w:name w:val="Light List"/>
    <w:basedOn w:val="Tabellanormale"/>
    <w:uiPriority w:val="61"/>
    <w:rsid w:val="00167E0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Mention1">
    <w:name w:val="Mention1"/>
    <w:basedOn w:val="Carpredefinitoparagrafo"/>
    <w:uiPriority w:val="99"/>
    <w:semiHidden/>
    <w:unhideWhenUsed/>
    <w:rsid w:val="007F5B67"/>
    <w:rPr>
      <w:color w:val="2B579A"/>
      <w:shd w:val="clear" w:color="auto" w:fill="E6E6E6"/>
    </w:rPr>
  </w:style>
  <w:style w:type="character" w:customStyle="1" w:styleId="Mention2">
    <w:name w:val="Mention2"/>
    <w:basedOn w:val="Carpredefinitoparagrafo"/>
    <w:uiPriority w:val="99"/>
    <w:semiHidden/>
    <w:unhideWhenUsed/>
    <w:rsid w:val="003627D6"/>
    <w:rPr>
      <w:color w:val="2B579A"/>
      <w:shd w:val="clear" w:color="auto" w:fill="E6E6E6"/>
    </w:rPr>
  </w:style>
  <w:style w:type="character" w:customStyle="1" w:styleId="Mention3">
    <w:name w:val="Mention3"/>
    <w:basedOn w:val="Carpredefinitoparagrafo"/>
    <w:uiPriority w:val="99"/>
    <w:semiHidden/>
    <w:unhideWhenUsed/>
    <w:rsid w:val="00DC6D2D"/>
    <w:rPr>
      <w:color w:val="2B579A"/>
      <w:shd w:val="clear" w:color="auto" w:fill="E6E6E6"/>
    </w:rPr>
  </w:style>
  <w:style w:type="character" w:customStyle="1" w:styleId="Mention4">
    <w:name w:val="Mention4"/>
    <w:basedOn w:val="Carpredefinitoparagrafo"/>
    <w:uiPriority w:val="99"/>
    <w:semiHidden/>
    <w:unhideWhenUsed/>
    <w:rsid w:val="00047945"/>
    <w:rPr>
      <w:color w:val="2B579A"/>
      <w:shd w:val="clear" w:color="auto" w:fill="E6E6E6"/>
    </w:rPr>
  </w:style>
  <w:style w:type="character" w:customStyle="1" w:styleId="Mention5">
    <w:name w:val="Mention5"/>
    <w:basedOn w:val="Carpredefinitoparagrafo"/>
    <w:uiPriority w:val="99"/>
    <w:semiHidden/>
    <w:unhideWhenUsed/>
    <w:rsid w:val="001F7772"/>
    <w:rPr>
      <w:color w:val="2B579A"/>
      <w:shd w:val="clear" w:color="auto" w:fill="E6E6E6"/>
    </w:rPr>
  </w:style>
  <w:style w:type="character" w:customStyle="1" w:styleId="citationref">
    <w:name w:val="citationref"/>
    <w:basedOn w:val="Carpredefinitoparagrafo"/>
    <w:rsid w:val="00B97051"/>
  </w:style>
  <w:style w:type="character" w:customStyle="1" w:styleId="UnresolvedMention1">
    <w:name w:val="Unresolved Mention1"/>
    <w:basedOn w:val="Carpredefinitoparagrafo"/>
    <w:uiPriority w:val="99"/>
    <w:semiHidden/>
    <w:unhideWhenUsed/>
    <w:rsid w:val="00EA3419"/>
    <w:rPr>
      <w:color w:val="808080"/>
      <w:shd w:val="clear" w:color="auto" w:fill="E6E6E6"/>
    </w:rPr>
  </w:style>
  <w:style w:type="character" w:customStyle="1" w:styleId="Mention6">
    <w:name w:val="Mention6"/>
    <w:basedOn w:val="Carpredefinitoparagrafo"/>
    <w:uiPriority w:val="99"/>
    <w:semiHidden/>
    <w:unhideWhenUsed/>
    <w:rsid w:val="00FA29FD"/>
    <w:rPr>
      <w:color w:val="2B579A"/>
      <w:shd w:val="clear" w:color="auto" w:fill="E6E6E6"/>
    </w:rPr>
  </w:style>
  <w:style w:type="character" w:customStyle="1" w:styleId="Mention7">
    <w:name w:val="Mention7"/>
    <w:basedOn w:val="Carpredefinitoparagrafo"/>
    <w:uiPriority w:val="99"/>
    <w:semiHidden/>
    <w:unhideWhenUsed/>
    <w:rsid w:val="003D3171"/>
    <w:rPr>
      <w:color w:val="2B579A"/>
      <w:shd w:val="clear" w:color="auto" w:fill="E6E6E6"/>
    </w:rPr>
  </w:style>
  <w:style w:type="character" w:customStyle="1" w:styleId="Mention8">
    <w:name w:val="Mention8"/>
    <w:basedOn w:val="Carpredefinitoparagrafo"/>
    <w:uiPriority w:val="99"/>
    <w:semiHidden/>
    <w:unhideWhenUsed/>
    <w:rsid w:val="00596A1A"/>
    <w:rPr>
      <w:color w:val="2B579A"/>
      <w:shd w:val="clear" w:color="auto" w:fill="E6E6E6"/>
    </w:rPr>
  </w:style>
  <w:style w:type="character" w:customStyle="1" w:styleId="UnresolvedMention2">
    <w:name w:val="Unresolved Mention2"/>
    <w:basedOn w:val="Carpredefinitoparagrafo"/>
    <w:uiPriority w:val="99"/>
    <w:semiHidden/>
    <w:unhideWhenUsed/>
    <w:rsid w:val="006A0798"/>
    <w:rPr>
      <w:color w:val="808080"/>
      <w:shd w:val="clear" w:color="auto" w:fill="E6E6E6"/>
    </w:rPr>
  </w:style>
  <w:style w:type="character" w:customStyle="1" w:styleId="UnresolvedMention3">
    <w:name w:val="Unresolved Mention3"/>
    <w:basedOn w:val="Carpredefinitoparagrafo"/>
    <w:uiPriority w:val="99"/>
    <w:semiHidden/>
    <w:unhideWhenUsed/>
    <w:rsid w:val="00F865FB"/>
    <w:rPr>
      <w:color w:val="808080"/>
      <w:shd w:val="clear" w:color="auto" w:fill="E6E6E6"/>
    </w:rPr>
  </w:style>
  <w:style w:type="character" w:customStyle="1" w:styleId="UnresolvedMention4">
    <w:name w:val="Unresolved Mention4"/>
    <w:basedOn w:val="Carpredefinitoparagrafo"/>
    <w:uiPriority w:val="99"/>
    <w:semiHidden/>
    <w:unhideWhenUsed/>
    <w:rsid w:val="00476489"/>
    <w:rPr>
      <w:color w:val="808080"/>
      <w:shd w:val="clear" w:color="auto" w:fill="E6E6E6"/>
    </w:rPr>
  </w:style>
  <w:style w:type="character" w:customStyle="1" w:styleId="UnresolvedMention5">
    <w:name w:val="Unresolved Mention5"/>
    <w:basedOn w:val="Carpredefinitoparagrafo"/>
    <w:uiPriority w:val="99"/>
    <w:semiHidden/>
    <w:unhideWhenUsed/>
    <w:rsid w:val="00C40F53"/>
    <w:rPr>
      <w:color w:val="808080"/>
      <w:shd w:val="clear" w:color="auto" w:fill="E6E6E6"/>
    </w:rPr>
  </w:style>
  <w:style w:type="character" w:customStyle="1" w:styleId="UnresolvedMention6">
    <w:name w:val="Unresolved Mention6"/>
    <w:basedOn w:val="Carpredefinitoparagrafo"/>
    <w:uiPriority w:val="99"/>
    <w:semiHidden/>
    <w:unhideWhenUsed/>
    <w:rsid w:val="00656F25"/>
    <w:rPr>
      <w:color w:val="808080"/>
      <w:shd w:val="clear" w:color="auto" w:fill="E6E6E6"/>
    </w:rPr>
  </w:style>
  <w:style w:type="character" w:customStyle="1" w:styleId="UnresolvedMention7">
    <w:name w:val="Unresolved Mention7"/>
    <w:basedOn w:val="Carpredefinitoparagrafo"/>
    <w:uiPriority w:val="99"/>
    <w:semiHidden/>
    <w:unhideWhenUsed/>
    <w:rsid w:val="00E8304C"/>
    <w:rPr>
      <w:color w:val="808080"/>
      <w:shd w:val="clear" w:color="auto" w:fill="E6E6E6"/>
    </w:rPr>
  </w:style>
  <w:style w:type="paragraph" w:customStyle="1" w:styleId="equation">
    <w:name w:val="equation"/>
    <w:basedOn w:val="Normale"/>
    <w:next w:val="Normale"/>
    <w:rsid w:val="007063BF"/>
    <w:pPr>
      <w:tabs>
        <w:tab w:val="center" w:pos="3289"/>
        <w:tab w:val="right" w:pos="6917"/>
      </w:tabs>
      <w:overflowPunct w:val="0"/>
      <w:autoSpaceDE w:val="0"/>
      <w:autoSpaceDN w:val="0"/>
      <w:adjustRightInd w:val="0"/>
      <w:spacing w:before="160" w:after="160" w:line="240" w:lineRule="atLeast"/>
      <w:contextualSpacing w:val="0"/>
      <w:textAlignment w:val="baseline"/>
    </w:pPr>
    <w:rPr>
      <w:rFonts w:eastAsia="Times New Roman" w:cs="Times New Roman"/>
      <w:color w:val="auto"/>
      <w:sz w:val="20"/>
      <w:szCs w:val="20"/>
      <w:lang w:eastAsia="de-DE"/>
    </w:rPr>
  </w:style>
  <w:style w:type="paragraph" w:customStyle="1" w:styleId="heading1">
    <w:name w:val="heading1"/>
    <w:basedOn w:val="Titolo1"/>
    <w:next w:val="Normale"/>
    <w:rsid w:val="007063BF"/>
    <w:pPr>
      <w:numPr>
        <w:numId w:val="10"/>
      </w:numPr>
      <w:pBdr>
        <w:bottom w:val="none" w:sz="0" w:space="0" w:color="auto"/>
      </w:pBdr>
      <w:suppressAutoHyphens/>
      <w:overflowPunct w:val="0"/>
      <w:autoSpaceDE w:val="0"/>
      <w:autoSpaceDN w:val="0"/>
      <w:adjustRightInd w:val="0"/>
      <w:spacing w:after="240" w:line="300" w:lineRule="atLeast"/>
      <w:contextualSpacing w:val="0"/>
      <w:jc w:val="left"/>
      <w:textAlignment w:val="baseline"/>
    </w:pPr>
    <w:rPr>
      <w:rFonts w:eastAsia="Times New Roman" w:cs="Times New Roman"/>
      <w:smallCaps w:val="0"/>
      <w:noProof w:val="0"/>
      <w:color w:val="auto"/>
      <w:sz w:val="24"/>
      <w:szCs w:val="20"/>
      <w:lang w:eastAsia="de-DE"/>
    </w:rPr>
  </w:style>
  <w:style w:type="paragraph" w:customStyle="1" w:styleId="heading2">
    <w:name w:val="heading2"/>
    <w:basedOn w:val="Titolo2"/>
    <w:next w:val="Normale"/>
    <w:rsid w:val="007063BF"/>
    <w:pPr>
      <w:numPr>
        <w:numId w:val="10"/>
      </w:numPr>
      <w:suppressAutoHyphens/>
      <w:overflowPunct w:val="0"/>
      <w:autoSpaceDE w:val="0"/>
      <w:autoSpaceDN w:val="0"/>
      <w:adjustRightInd w:val="0"/>
      <w:spacing w:after="160" w:line="240" w:lineRule="atLeast"/>
      <w:contextualSpacing w:val="0"/>
      <w:textAlignment w:val="baseline"/>
    </w:pPr>
    <w:rPr>
      <w:rFonts w:eastAsia="Times New Roman" w:cs="Times New Roman"/>
      <w:iCs/>
      <w:smallCaps w:val="0"/>
      <w:color w:val="auto"/>
      <w:sz w:val="20"/>
      <w:szCs w:val="20"/>
      <w:lang w:eastAsia="de-DE"/>
    </w:rPr>
  </w:style>
  <w:style w:type="numbering" w:customStyle="1" w:styleId="headings">
    <w:name w:val="headings"/>
    <w:basedOn w:val="Nessunelenco"/>
    <w:rsid w:val="007063BF"/>
    <w:pPr>
      <w:numPr>
        <w:numId w:val="9"/>
      </w:numPr>
    </w:pPr>
  </w:style>
  <w:style w:type="paragraph" w:customStyle="1" w:styleId="p1a">
    <w:name w:val="p1a"/>
    <w:basedOn w:val="Normale"/>
    <w:rsid w:val="007063BF"/>
    <w:pPr>
      <w:overflowPunct w:val="0"/>
      <w:autoSpaceDE w:val="0"/>
      <w:autoSpaceDN w:val="0"/>
      <w:adjustRightInd w:val="0"/>
      <w:spacing w:line="240" w:lineRule="atLeast"/>
      <w:contextualSpacing w:val="0"/>
      <w:textAlignment w:val="baseline"/>
    </w:pPr>
    <w:rPr>
      <w:rFonts w:eastAsia="Times New Roman" w:cs="Times New Roman"/>
      <w:color w:val="auto"/>
      <w:sz w:val="20"/>
      <w:szCs w:val="20"/>
      <w:lang w:eastAsia="de-DE"/>
    </w:rPr>
  </w:style>
  <w:style w:type="character" w:customStyle="1" w:styleId="heading3">
    <w:name w:val="heading3"/>
    <w:basedOn w:val="Carpredefinitoparagrafo"/>
    <w:rsid w:val="007063BF"/>
    <w:rPr>
      <w:b/>
    </w:rPr>
  </w:style>
  <w:style w:type="paragraph" w:customStyle="1" w:styleId="tablecaption">
    <w:name w:val="tablecaption"/>
    <w:basedOn w:val="Normale"/>
    <w:next w:val="Normale"/>
    <w:rsid w:val="005D39AE"/>
    <w:pPr>
      <w:keepNext/>
      <w:keepLines/>
      <w:overflowPunct w:val="0"/>
      <w:autoSpaceDE w:val="0"/>
      <w:autoSpaceDN w:val="0"/>
      <w:adjustRightInd w:val="0"/>
      <w:spacing w:before="240" w:after="120" w:line="220" w:lineRule="atLeast"/>
      <w:contextualSpacing w:val="0"/>
      <w:jc w:val="center"/>
      <w:textAlignment w:val="baseline"/>
    </w:pPr>
    <w:rPr>
      <w:rFonts w:eastAsia="Times New Roman" w:cs="Times New Roman"/>
      <w:color w:val="auto"/>
      <w:sz w:val="18"/>
      <w:szCs w:val="20"/>
      <w:lang w:val="de-DE" w:eastAsia="de-DE"/>
    </w:rPr>
  </w:style>
  <w:style w:type="character" w:styleId="Menzionenonrisolta">
    <w:name w:val="Unresolved Mention"/>
    <w:basedOn w:val="Carpredefinitoparagrafo"/>
    <w:uiPriority w:val="99"/>
    <w:semiHidden/>
    <w:unhideWhenUsed/>
    <w:rsid w:val="00F42BE1"/>
    <w:rPr>
      <w:color w:val="808080"/>
      <w:shd w:val="clear" w:color="auto" w:fill="E6E6E6"/>
    </w:rPr>
  </w:style>
  <w:style w:type="table" w:styleId="Tabellasemplice5">
    <w:name w:val="Plain Table 5"/>
    <w:basedOn w:val="Tabellanormale"/>
    <w:uiPriority w:val="45"/>
    <w:rsid w:val="00D43D63"/>
    <w:pPr>
      <w:spacing w:after="0" w:line="240" w:lineRule="auto"/>
    </w:pPr>
    <w:rPr>
      <w:rFonts w:eastAsiaTheme="minorHAnsi"/>
      <w:color w:val="595959" w:themeColor="text1" w:themeTint="A6"/>
      <w:sz w:val="20"/>
      <w:szCs w:val="20"/>
      <w:lang w:val="it-IT" w:eastAsia="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estointabelle">
    <w:name w:val="Testo in tabelle"/>
    <w:basedOn w:val="Normale"/>
    <w:link w:val="TestointabelleCarattere"/>
    <w:qFormat/>
    <w:rsid w:val="00CC7F73"/>
    <w:pPr>
      <w:spacing w:line="240" w:lineRule="auto"/>
      <w:contextualSpacing w:val="0"/>
    </w:pPr>
    <w:rPr>
      <w:rFonts w:ascii="Garamond" w:eastAsia="SimSun" w:hAnsi="Garamond" w:cs="Times New Roman"/>
      <w:color w:val="auto"/>
      <w:sz w:val="20"/>
      <w:szCs w:val="27"/>
    </w:rPr>
  </w:style>
  <w:style w:type="character" w:customStyle="1" w:styleId="TestointabelleCarattere">
    <w:name w:val="Testo in tabelle Carattere"/>
    <w:link w:val="Testointabelle"/>
    <w:rsid w:val="00CC7F73"/>
    <w:rPr>
      <w:rFonts w:ascii="Garamond" w:eastAsia="SimSun" w:hAnsi="Garamond" w:cs="Times New Roman"/>
      <w:sz w:val="20"/>
      <w:szCs w:val="27"/>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86991">
      <w:bodyDiv w:val="1"/>
      <w:marLeft w:val="0"/>
      <w:marRight w:val="0"/>
      <w:marTop w:val="0"/>
      <w:marBottom w:val="0"/>
      <w:divBdr>
        <w:top w:val="none" w:sz="0" w:space="0" w:color="auto"/>
        <w:left w:val="none" w:sz="0" w:space="0" w:color="auto"/>
        <w:bottom w:val="none" w:sz="0" w:space="0" w:color="auto"/>
        <w:right w:val="none" w:sz="0" w:space="0" w:color="auto"/>
      </w:divBdr>
    </w:div>
    <w:div w:id="22828565">
      <w:bodyDiv w:val="1"/>
      <w:marLeft w:val="0"/>
      <w:marRight w:val="0"/>
      <w:marTop w:val="0"/>
      <w:marBottom w:val="0"/>
      <w:divBdr>
        <w:top w:val="none" w:sz="0" w:space="0" w:color="auto"/>
        <w:left w:val="none" w:sz="0" w:space="0" w:color="auto"/>
        <w:bottom w:val="none" w:sz="0" w:space="0" w:color="auto"/>
        <w:right w:val="none" w:sz="0" w:space="0" w:color="auto"/>
      </w:divBdr>
    </w:div>
    <w:div w:id="34737377">
      <w:bodyDiv w:val="1"/>
      <w:marLeft w:val="0"/>
      <w:marRight w:val="0"/>
      <w:marTop w:val="0"/>
      <w:marBottom w:val="0"/>
      <w:divBdr>
        <w:top w:val="none" w:sz="0" w:space="0" w:color="auto"/>
        <w:left w:val="none" w:sz="0" w:space="0" w:color="auto"/>
        <w:bottom w:val="none" w:sz="0" w:space="0" w:color="auto"/>
        <w:right w:val="none" w:sz="0" w:space="0" w:color="auto"/>
      </w:divBdr>
    </w:div>
    <w:div w:id="35854470">
      <w:bodyDiv w:val="1"/>
      <w:marLeft w:val="0"/>
      <w:marRight w:val="0"/>
      <w:marTop w:val="0"/>
      <w:marBottom w:val="0"/>
      <w:divBdr>
        <w:top w:val="none" w:sz="0" w:space="0" w:color="auto"/>
        <w:left w:val="none" w:sz="0" w:space="0" w:color="auto"/>
        <w:bottom w:val="none" w:sz="0" w:space="0" w:color="auto"/>
        <w:right w:val="none" w:sz="0" w:space="0" w:color="auto"/>
      </w:divBdr>
    </w:div>
    <w:div w:id="40323764">
      <w:bodyDiv w:val="1"/>
      <w:marLeft w:val="0"/>
      <w:marRight w:val="0"/>
      <w:marTop w:val="0"/>
      <w:marBottom w:val="0"/>
      <w:divBdr>
        <w:top w:val="none" w:sz="0" w:space="0" w:color="auto"/>
        <w:left w:val="none" w:sz="0" w:space="0" w:color="auto"/>
        <w:bottom w:val="none" w:sz="0" w:space="0" w:color="auto"/>
        <w:right w:val="none" w:sz="0" w:space="0" w:color="auto"/>
      </w:divBdr>
    </w:div>
    <w:div w:id="44182285">
      <w:bodyDiv w:val="1"/>
      <w:marLeft w:val="0"/>
      <w:marRight w:val="0"/>
      <w:marTop w:val="0"/>
      <w:marBottom w:val="0"/>
      <w:divBdr>
        <w:top w:val="none" w:sz="0" w:space="0" w:color="auto"/>
        <w:left w:val="none" w:sz="0" w:space="0" w:color="auto"/>
        <w:bottom w:val="none" w:sz="0" w:space="0" w:color="auto"/>
        <w:right w:val="none" w:sz="0" w:space="0" w:color="auto"/>
      </w:divBdr>
    </w:div>
    <w:div w:id="45225947">
      <w:bodyDiv w:val="1"/>
      <w:marLeft w:val="0"/>
      <w:marRight w:val="0"/>
      <w:marTop w:val="0"/>
      <w:marBottom w:val="0"/>
      <w:divBdr>
        <w:top w:val="none" w:sz="0" w:space="0" w:color="auto"/>
        <w:left w:val="none" w:sz="0" w:space="0" w:color="auto"/>
        <w:bottom w:val="none" w:sz="0" w:space="0" w:color="auto"/>
        <w:right w:val="none" w:sz="0" w:space="0" w:color="auto"/>
      </w:divBdr>
    </w:div>
    <w:div w:id="47383738">
      <w:bodyDiv w:val="1"/>
      <w:marLeft w:val="0"/>
      <w:marRight w:val="0"/>
      <w:marTop w:val="0"/>
      <w:marBottom w:val="0"/>
      <w:divBdr>
        <w:top w:val="none" w:sz="0" w:space="0" w:color="auto"/>
        <w:left w:val="none" w:sz="0" w:space="0" w:color="auto"/>
        <w:bottom w:val="none" w:sz="0" w:space="0" w:color="auto"/>
        <w:right w:val="none" w:sz="0" w:space="0" w:color="auto"/>
      </w:divBdr>
    </w:div>
    <w:div w:id="49811298">
      <w:bodyDiv w:val="1"/>
      <w:marLeft w:val="0"/>
      <w:marRight w:val="0"/>
      <w:marTop w:val="0"/>
      <w:marBottom w:val="0"/>
      <w:divBdr>
        <w:top w:val="none" w:sz="0" w:space="0" w:color="auto"/>
        <w:left w:val="none" w:sz="0" w:space="0" w:color="auto"/>
        <w:bottom w:val="none" w:sz="0" w:space="0" w:color="auto"/>
        <w:right w:val="none" w:sz="0" w:space="0" w:color="auto"/>
      </w:divBdr>
    </w:div>
    <w:div w:id="52042866">
      <w:bodyDiv w:val="1"/>
      <w:marLeft w:val="0"/>
      <w:marRight w:val="0"/>
      <w:marTop w:val="0"/>
      <w:marBottom w:val="0"/>
      <w:divBdr>
        <w:top w:val="none" w:sz="0" w:space="0" w:color="auto"/>
        <w:left w:val="none" w:sz="0" w:space="0" w:color="auto"/>
        <w:bottom w:val="none" w:sz="0" w:space="0" w:color="auto"/>
        <w:right w:val="none" w:sz="0" w:space="0" w:color="auto"/>
      </w:divBdr>
    </w:div>
    <w:div w:id="53282107">
      <w:bodyDiv w:val="1"/>
      <w:marLeft w:val="0"/>
      <w:marRight w:val="0"/>
      <w:marTop w:val="0"/>
      <w:marBottom w:val="0"/>
      <w:divBdr>
        <w:top w:val="none" w:sz="0" w:space="0" w:color="auto"/>
        <w:left w:val="none" w:sz="0" w:space="0" w:color="auto"/>
        <w:bottom w:val="none" w:sz="0" w:space="0" w:color="auto"/>
        <w:right w:val="none" w:sz="0" w:space="0" w:color="auto"/>
      </w:divBdr>
    </w:div>
    <w:div w:id="63844857">
      <w:bodyDiv w:val="1"/>
      <w:marLeft w:val="0"/>
      <w:marRight w:val="0"/>
      <w:marTop w:val="0"/>
      <w:marBottom w:val="0"/>
      <w:divBdr>
        <w:top w:val="none" w:sz="0" w:space="0" w:color="auto"/>
        <w:left w:val="none" w:sz="0" w:space="0" w:color="auto"/>
        <w:bottom w:val="none" w:sz="0" w:space="0" w:color="auto"/>
        <w:right w:val="none" w:sz="0" w:space="0" w:color="auto"/>
      </w:divBdr>
    </w:div>
    <w:div w:id="83235212">
      <w:bodyDiv w:val="1"/>
      <w:marLeft w:val="0"/>
      <w:marRight w:val="0"/>
      <w:marTop w:val="0"/>
      <w:marBottom w:val="0"/>
      <w:divBdr>
        <w:top w:val="none" w:sz="0" w:space="0" w:color="auto"/>
        <w:left w:val="none" w:sz="0" w:space="0" w:color="auto"/>
        <w:bottom w:val="none" w:sz="0" w:space="0" w:color="auto"/>
        <w:right w:val="none" w:sz="0" w:space="0" w:color="auto"/>
      </w:divBdr>
    </w:div>
    <w:div w:id="102264117">
      <w:bodyDiv w:val="1"/>
      <w:marLeft w:val="0"/>
      <w:marRight w:val="0"/>
      <w:marTop w:val="0"/>
      <w:marBottom w:val="0"/>
      <w:divBdr>
        <w:top w:val="none" w:sz="0" w:space="0" w:color="auto"/>
        <w:left w:val="none" w:sz="0" w:space="0" w:color="auto"/>
        <w:bottom w:val="none" w:sz="0" w:space="0" w:color="auto"/>
        <w:right w:val="none" w:sz="0" w:space="0" w:color="auto"/>
      </w:divBdr>
      <w:divsChild>
        <w:div w:id="1640332100">
          <w:marLeft w:val="0"/>
          <w:marRight w:val="0"/>
          <w:marTop w:val="0"/>
          <w:marBottom w:val="0"/>
          <w:divBdr>
            <w:top w:val="none" w:sz="0" w:space="0" w:color="auto"/>
            <w:left w:val="none" w:sz="0" w:space="0" w:color="auto"/>
            <w:bottom w:val="none" w:sz="0" w:space="0" w:color="auto"/>
            <w:right w:val="none" w:sz="0" w:space="0" w:color="auto"/>
          </w:divBdr>
          <w:divsChild>
            <w:div w:id="530844805">
              <w:marLeft w:val="0"/>
              <w:marRight w:val="0"/>
              <w:marTop w:val="0"/>
              <w:marBottom w:val="0"/>
              <w:divBdr>
                <w:top w:val="none" w:sz="0" w:space="0" w:color="auto"/>
                <w:left w:val="none" w:sz="0" w:space="0" w:color="auto"/>
                <w:bottom w:val="none" w:sz="0" w:space="0" w:color="auto"/>
                <w:right w:val="none" w:sz="0" w:space="0" w:color="auto"/>
              </w:divBdr>
              <w:divsChild>
                <w:div w:id="1512529444">
                  <w:marLeft w:val="0"/>
                  <w:marRight w:val="0"/>
                  <w:marTop w:val="0"/>
                  <w:marBottom w:val="0"/>
                  <w:divBdr>
                    <w:top w:val="none" w:sz="0" w:space="0" w:color="auto"/>
                    <w:left w:val="none" w:sz="0" w:space="0" w:color="auto"/>
                    <w:bottom w:val="none" w:sz="0" w:space="0" w:color="auto"/>
                    <w:right w:val="none" w:sz="0" w:space="0" w:color="auto"/>
                  </w:divBdr>
                  <w:divsChild>
                    <w:div w:id="486366824">
                      <w:marLeft w:val="0"/>
                      <w:marRight w:val="0"/>
                      <w:marTop w:val="45"/>
                      <w:marBottom w:val="0"/>
                      <w:divBdr>
                        <w:top w:val="none" w:sz="0" w:space="0" w:color="auto"/>
                        <w:left w:val="none" w:sz="0" w:space="0" w:color="auto"/>
                        <w:bottom w:val="none" w:sz="0" w:space="0" w:color="auto"/>
                        <w:right w:val="none" w:sz="0" w:space="0" w:color="auto"/>
                      </w:divBdr>
                      <w:divsChild>
                        <w:div w:id="750002512">
                          <w:marLeft w:val="0"/>
                          <w:marRight w:val="0"/>
                          <w:marTop w:val="0"/>
                          <w:marBottom w:val="0"/>
                          <w:divBdr>
                            <w:top w:val="none" w:sz="0" w:space="0" w:color="auto"/>
                            <w:left w:val="none" w:sz="0" w:space="0" w:color="auto"/>
                            <w:bottom w:val="none" w:sz="0" w:space="0" w:color="auto"/>
                            <w:right w:val="none" w:sz="0" w:space="0" w:color="auto"/>
                          </w:divBdr>
                          <w:divsChild>
                            <w:div w:id="787508162">
                              <w:marLeft w:val="2070"/>
                              <w:marRight w:val="3810"/>
                              <w:marTop w:val="0"/>
                              <w:marBottom w:val="0"/>
                              <w:divBdr>
                                <w:top w:val="none" w:sz="0" w:space="0" w:color="auto"/>
                                <w:left w:val="none" w:sz="0" w:space="0" w:color="auto"/>
                                <w:bottom w:val="none" w:sz="0" w:space="0" w:color="auto"/>
                                <w:right w:val="none" w:sz="0" w:space="0" w:color="auto"/>
                              </w:divBdr>
                              <w:divsChild>
                                <w:div w:id="1434940819">
                                  <w:marLeft w:val="0"/>
                                  <w:marRight w:val="0"/>
                                  <w:marTop w:val="0"/>
                                  <w:marBottom w:val="0"/>
                                  <w:divBdr>
                                    <w:top w:val="none" w:sz="0" w:space="0" w:color="auto"/>
                                    <w:left w:val="none" w:sz="0" w:space="0" w:color="auto"/>
                                    <w:bottom w:val="none" w:sz="0" w:space="0" w:color="auto"/>
                                    <w:right w:val="none" w:sz="0" w:space="0" w:color="auto"/>
                                  </w:divBdr>
                                  <w:divsChild>
                                    <w:div w:id="2096128392">
                                      <w:marLeft w:val="0"/>
                                      <w:marRight w:val="0"/>
                                      <w:marTop w:val="0"/>
                                      <w:marBottom w:val="0"/>
                                      <w:divBdr>
                                        <w:top w:val="none" w:sz="0" w:space="0" w:color="auto"/>
                                        <w:left w:val="none" w:sz="0" w:space="0" w:color="auto"/>
                                        <w:bottom w:val="none" w:sz="0" w:space="0" w:color="auto"/>
                                        <w:right w:val="none" w:sz="0" w:space="0" w:color="auto"/>
                                      </w:divBdr>
                                      <w:divsChild>
                                        <w:div w:id="899291064">
                                          <w:marLeft w:val="0"/>
                                          <w:marRight w:val="0"/>
                                          <w:marTop w:val="0"/>
                                          <w:marBottom w:val="0"/>
                                          <w:divBdr>
                                            <w:top w:val="none" w:sz="0" w:space="0" w:color="auto"/>
                                            <w:left w:val="none" w:sz="0" w:space="0" w:color="auto"/>
                                            <w:bottom w:val="none" w:sz="0" w:space="0" w:color="auto"/>
                                            <w:right w:val="none" w:sz="0" w:space="0" w:color="auto"/>
                                          </w:divBdr>
                                          <w:divsChild>
                                            <w:div w:id="1657147174">
                                              <w:marLeft w:val="0"/>
                                              <w:marRight w:val="0"/>
                                              <w:marTop w:val="0"/>
                                              <w:marBottom w:val="0"/>
                                              <w:divBdr>
                                                <w:top w:val="none" w:sz="0" w:space="0" w:color="auto"/>
                                                <w:left w:val="none" w:sz="0" w:space="0" w:color="auto"/>
                                                <w:bottom w:val="none" w:sz="0" w:space="0" w:color="auto"/>
                                                <w:right w:val="none" w:sz="0" w:space="0" w:color="auto"/>
                                              </w:divBdr>
                                              <w:divsChild>
                                                <w:div w:id="18698592">
                                                  <w:marLeft w:val="0"/>
                                                  <w:marRight w:val="0"/>
                                                  <w:marTop w:val="0"/>
                                                  <w:marBottom w:val="0"/>
                                                  <w:divBdr>
                                                    <w:top w:val="none" w:sz="0" w:space="0" w:color="auto"/>
                                                    <w:left w:val="none" w:sz="0" w:space="0" w:color="auto"/>
                                                    <w:bottom w:val="none" w:sz="0" w:space="0" w:color="auto"/>
                                                    <w:right w:val="none" w:sz="0" w:space="0" w:color="auto"/>
                                                  </w:divBdr>
                                                  <w:divsChild>
                                                    <w:div w:id="968509815">
                                                      <w:marLeft w:val="0"/>
                                                      <w:marRight w:val="0"/>
                                                      <w:marTop w:val="0"/>
                                                      <w:marBottom w:val="0"/>
                                                      <w:divBdr>
                                                        <w:top w:val="none" w:sz="0" w:space="0" w:color="auto"/>
                                                        <w:left w:val="none" w:sz="0" w:space="0" w:color="auto"/>
                                                        <w:bottom w:val="none" w:sz="0" w:space="0" w:color="auto"/>
                                                        <w:right w:val="none" w:sz="0" w:space="0" w:color="auto"/>
                                                      </w:divBdr>
                                                      <w:divsChild>
                                                        <w:div w:id="1506094628">
                                                          <w:marLeft w:val="0"/>
                                                          <w:marRight w:val="0"/>
                                                          <w:marTop w:val="0"/>
                                                          <w:marBottom w:val="0"/>
                                                          <w:divBdr>
                                                            <w:top w:val="none" w:sz="0" w:space="0" w:color="auto"/>
                                                            <w:left w:val="none" w:sz="0" w:space="0" w:color="auto"/>
                                                            <w:bottom w:val="none" w:sz="0" w:space="0" w:color="auto"/>
                                                            <w:right w:val="none" w:sz="0" w:space="0" w:color="auto"/>
                                                          </w:divBdr>
                                                          <w:divsChild>
                                                            <w:div w:id="18239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5001662">
      <w:bodyDiv w:val="1"/>
      <w:marLeft w:val="0"/>
      <w:marRight w:val="0"/>
      <w:marTop w:val="0"/>
      <w:marBottom w:val="0"/>
      <w:divBdr>
        <w:top w:val="none" w:sz="0" w:space="0" w:color="auto"/>
        <w:left w:val="none" w:sz="0" w:space="0" w:color="auto"/>
        <w:bottom w:val="none" w:sz="0" w:space="0" w:color="auto"/>
        <w:right w:val="none" w:sz="0" w:space="0" w:color="auto"/>
      </w:divBdr>
      <w:divsChild>
        <w:div w:id="1111898269">
          <w:marLeft w:val="0"/>
          <w:marRight w:val="0"/>
          <w:marTop w:val="0"/>
          <w:marBottom w:val="0"/>
          <w:divBdr>
            <w:top w:val="none" w:sz="0" w:space="0" w:color="auto"/>
            <w:left w:val="none" w:sz="0" w:space="0" w:color="auto"/>
            <w:bottom w:val="none" w:sz="0" w:space="0" w:color="auto"/>
            <w:right w:val="none" w:sz="0" w:space="0" w:color="auto"/>
          </w:divBdr>
          <w:divsChild>
            <w:div w:id="532429122">
              <w:marLeft w:val="0"/>
              <w:marRight w:val="0"/>
              <w:marTop w:val="100"/>
              <w:marBottom w:val="100"/>
              <w:divBdr>
                <w:top w:val="none" w:sz="0" w:space="0" w:color="auto"/>
                <w:left w:val="none" w:sz="0" w:space="0" w:color="auto"/>
                <w:bottom w:val="none" w:sz="0" w:space="0" w:color="auto"/>
                <w:right w:val="none" w:sz="0" w:space="0" w:color="auto"/>
              </w:divBdr>
              <w:divsChild>
                <w:div w:id="635531933">
                  <w:marLeft w:val="0"/>
                  <w:marRight w:val="0"/>
                  <w:marTop w:val="0"/>
                  <w:marBottom w:val="0"/>
                  <w:divBdr>
                    <w:top w:val="none" w:sz="0" w:space="0" w:color="auto"/>
                    <w:left w:val="none" w:sz="0" w:space="0" w:color="auto"/>
                    <w:bottom w:val="none" w:sz="0" w:space="0" w:color="auto"/>
                    <w:right w:val="none" w:sz="0" w:space="0" w:color="auto"/>
                  </w:divBdr>
                  <w:divsChild>
                    <w:div w:id="1195117486">
                      <w:marLeft w:val="0"/>
                      <w:marRight w:val="0"/>
                      <w:marTop w:val="0"/>
                      <w:marBottom w:val="0"/>
                      <w:divBdr>
                        <w:top w:val="none" w:sz="0" w:space="0" w:color="auto"/>
                        <w:left w:val="none" w:sz="0" w:space="0" w:color="auto"/>
                        <w:bottom w:val="none" w:sz="0" w:space="0" w:color="auto"/>
                        <w:right w:val="none" w:sz="0" w:space="0" w:color="auto"/>
                      </w:divBdr>
                      <w:divsChild>
                        <w:div w:id="674068927">
                          <w:marLeft w:val="0"/>
                          <w:marRight w:val="0"/>
                          <w:marTop w:val="0"/>
                          <w:marBottom w:val="0"/>
                          <w:divBdr>
                            <w:top w:val="none" w:sz="0" w:space="0" w:color="auto"/>
                            <w:left w:val="none" w:sz="0" w:space="0" w:color="auto"/>
                            <w:bottom w:val="none" w:sz="0" w:space="0" w:color="auto"/>
                            <w:right w:val="none" w:sz="0" w:space="0" w:color="auto"/>
                          </w:divBdr>
                          <w:divsChild>
                            <w:div w:id="204487522">
                              <w:marLeft w:val="0"/>
                              <w:marRight w:val="0"/>
                              <w:marTop w:val="0"/>
                              <w:marBottom w:val="0"/>
                              <w:divBdr>
                                <w:top w:val="none" w:sz="0" w:space="0" w:color="auto"/>
                                <w:left w:val="none" w:sz="0" w:space="0" w:color="auto"/>
                                <w:bottom w:val="none" w:sz="0" w:space="0" w:color="auto"/>
                                <w:right w:val="none" w:sz="0" w:space="0" w:color="auto"/>
                              </w:divBdr>
                              <w:divsChild>
                                <w:div w:id="353961287">
                                  <w:marLeft w:val="0"/>
                                  <w:marRight w:val="0"/>
                                  <w:marTop w:val="0"/>
                                  <w:marBottom w:val="0"/>
                                  <w:divBdr>
                                    <w:top w:val="none" w:sz="0" w:space="0" w:color="auto"/>
                                    <w:left w:val="none" w:sz="0" w:space="0" w:color="auto"/>
                                    <w:bottom w:val="none" w:sz="0" w:space="0" w:color="auto"/>
                                    <w:right w:val="none" w:sz="0" w:space="0" w:color="auto"/>
                                  </w:divBdr>
                                  <w:divsChild>
                                    <w:div w:id="807211960">
                                      <w:marLeft w:val="0"/>
                                      <w:marRight w:val="0"/>
                                      <w:marTop w:val="0"/>
                                      <w:marBottom w:val="0"/>
                                      <w:divBdr>
                                        <w:top w:val="none" w:sz="0" w:space="0" w:color="auto"/>
                                        <w:left w:val="none" w:sz="0" w:space="0" w:color="auto"/>
                                        <w:bottom w:val="none" w:sz="0" w:space="0" w:color="auto"/>
                                        <w:right w:val="none" w:sz="0" w:space="0" w:color="auto"/>
                                      </w:divBdr>
                                      <w:divsChild>
                                        <w:div w:id="701901505">
                                          <w:marLeft w:val="0"/>
                                          <w:marRight w:val="0"/>
                                          <w:marTop w:val="0"/>
                                          <w:marBottom w:val="0"/>
                                          <w:divBdr>
                                            <w:top w:val="none" w:sz="0" w:space="0" w:color="auto"/>
                                            <w:left w:val="none" w:sz="0" w:space="0" w:color="auto"/>
                                            <w:bottom w:val="none" w:sz="0" w:space="0" w:color="auto"/>
                                            <w:right w:val="none" w:sz="0" w:space="0" w:color="auto"/>
                                          </w:divBdr>
                                          <w:divsChild>
                                            <w:div w:id="1986346813">
                                              <w:marLeft w:val="0"/>
                                              <w:marRight w:val="0"/>
                                              <w:marTop w:val="0"/>
                                              <w:marBottom w:val="0"/>
                                              <w:divBdr>
                                                <w:top w:val="none" w:sz="0" w:space="0" w:color="auto"/>
                                                <w:left w:val="none" w:sz="0" w:space="0" w:color="auto"/>
                                                <w:bottom w:val="none" w:sz="0" w:space="0" w:color="auto"/>
                                                <w:right w:val="none" w:sz="0" w:space="0" w:color="auto"/>
                                              </w:divBdr>
                                              <w:divsChild>
                                                <w:div w:id="1244028417">
                                                  <w:marLeft w:val="0"/>
                                                  <w:marRight w:val="0"/>
                                                  <w:marTop w:val="0"/>
                                                  <w:marBottom w:val="0"/>
                                                  <w:divBdr>
                                                    <w:top w:val="none" w:sz="0" w:space="0" w:color="auto"/>
                                                    <w:left w:val="none" w:sz="0" w:space="0" w:color="auto"/>
                                                    <w:bottom w:val="none" w:sz="0" w:space="0" w:color="auto"/>
                                                    <w:right w:val="none" w:sz="0" w:space="0" w:color="auto"/>
                                                  </w:divBdr>
                                                  <w:divsChild>
                                                    <w:div w:id="455022562">
                                                      <w:marLeft w:val="0"/>
                                                      <w:marRight w:val="0"/>
                                                      <w:marTop w:val="0"/>
                                                      <w:marBottom w:val="0"/>
                                                      <w:divBdr>
                                                        <w:top w:val="none" w:sz="0" w:space="0" w:color="auto"/>
                                                        <w:left w:val="none" w:sz="0" w:space="0" w:color="auto"/>
                                                        <w:bottom w:val="none" w:sz="0" w:space="0" w:color="auto"/>
                                                        <w:right w:val="none" w:sz="0" w:space="0" w:color="auto"/>
                                                      </w:divBdr>
                                                      <w:divsChild>
                                                        <w:div w:id="100644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8470954">
      <w:bodyDiv w:val="1"/>
      <w:marLeft w:val="0"/>
      <w:marRight w:val="0"/>
      <w:marTop w:val="0"/>
      <w:marBottom w:val="0"/>
      <w:divBdr>
        <w:top w:val="none" w:sz="0" w:space="0" w:color="auto"/>
        <w:left w:val="none" w:sz="0" w:space="0" w:color="auto"/>
        <w:bottom w:val="none" w:sz="0" w:space="0" w:color="auto"/>
        <w:right w:val="none" w:sz="0" w:space="0" w:color="auto"/>
      </w:divBdr>
    </w:div>
    <w:div w:id="124470699">
      <w:bodyDiv w:val="1"/>
      <w:marLeft w:val="0"/>
      <w:marRight w:val="0"/>
      <w:marTop w:val="0"/>
      <w:marBottom w:val="0"/>
      <w:divBdr>
        <w:top w:val="none" w:sz="0" w:space="0" w:color="auto"/>
        <w:left w:val="none" w:sz="0" w:space="0" w:color="auto"/>
        <w:bottom w:val="none" w:sz="0" w:space="0" w:color="auto"/>
        <w:right w:val="none" w:sz="0" w:space="0" w:color="auto"/>
      </w:divBdr>
      <w:divsChild>
        <w:div w:id="1618872754">
          <w:marLeft w:val="274"/>
          <w:marRight w:val="0"/>
          <w:marTop w:val="0"/>
          <w:marBottom w:val="0"/>
          <w:divBdr>
            <w:top w:val="none" w:sz="0" w:space="0" w:color="auto"/>
            <w:left w:val="none" w:sz="0" w:space="0" w:color="auto"/>
            <w:bottom w:val="none" w:sz="0" w:space="0" w:color="auto"/>
            <w:right w:val="none" w:sz="0" w:space="0" w:color="auto"/>
          </w:divBdr>
        </w:div>
      </w:divsChild>
    </w:div>
    <w:div w:id="133379408">
      <w:bodyDiv w:val="1"/>
      <w:marLeft w:val="0"/>
      <w:marRight w:val="0"/>
      <w:marTop w:val="0"/>
      <w:marBottom w:val="0"/>
      <w:divBdr>
        <w:top w:val="none" w:sz="0" w:space="0" w:color="auto"/>
        <w:left w:val="none" w:sz="0" w:space="0" w:color="auto"/>
        <w:bottom w:val="none" w:sz="0" w:space="0" w:color="auto"/>
        <w:right w:val="none" w:sz="0" w:space="0" w:color="auto"/>
      </w:divBdr>
    </w:div>
    <w:div w:id="134375749">
      <w:bodyDiv w:val="1"/>
      <w:marLeft w:val="0"/>
      <w:marRight w:val="0"/>
      <w:marTop w:val="0"/>
      <w:marBottom w:val="0"/>
      <w:divBdr>
        <w:top w:val="none" w:sz="0" w:space="0" w:color="auto"/>
        <w:left w:val="none" w:sz="0" w:space="0" w:color="auto"/>
        <w:bottom w:val="none" w:sz="0" w:space="0" w:color="auto"/>
        <w:right w:val="none" w:sz="0" w:space="0" w:color="auto"/>
      </w:divBdr>
    </w:div>
    <w:div w:id="165942968">
      <w:bodyDiv w:val="1"/>
      <w:marLeft w:val="0"/>
      <w:marRight w:val="0"/>
      <w:marTop w:val="0"/>
      <w:marBottom w:val="0"/>
      <w:divBdr>
        <w:top w:val="none" w:sz="0" w:space="0" w:color="auto"/>
        <w:left w:val="none" w:sz="0" w:space="0" w:color="auto"/>
        <w:bottom w:val="none" w:sz="0" w:space="0" w:color="auto"/>
        <w:right w:val="none" w:sz="0" w:space="0" w:color="auto"/>
      </w:divBdr>
    </w:div>
    <w:div w:id="188838269">
      <w:bodyDiv w:val="1"/>
      <w:marLeft w:val="0"/>
      <w:marRight w:val="0"/>
      <w:marTop w:val="0"/>
      <w:marBottom w:val="0"/>
      <w:divBdr>
        <w:top w:val="none" w:sz="0" w:space="0" w:color="auto"/>
        <w:left w:val="none" w:sz="0" w:space="0" w:color="auto"/>
        <w:bottom w:val="none" w:sz="0" w:space="0" w:color="auto"/>
        <w:right w:val="none" w:sz="0" w:space="0" w:color="auto"/>
      </w:divBdr>
    </w:div>
    <w:div w:id="200674377">
      <w:bodyDiv w:val="1"/>
      <w:marLeft w:val="0"/>
      <w:marRight w:val="0"/>
      <w:marTop w:val="0"/>
      <w:marBottom w:val="0"/>
      <w:divBdr>
        <w:top w:val="none" w:sz="0" w:space="0" w:color="auto"/>
        <w:left w:val="none" w:sz="0" w:space="0" w:color="auto"/>
        <w:bottom w:val="none" w:sz="0" w:space="0" w:color="auto"/>
        <w:right w:val="none" w:sz="0" w:space="0" w:color="auto"/>
      </w:divBdr>
    </w:div>
    <w:div w:id="210583749">
      <w:bodyDiv w:val="1"/>
      <w:marLeft w:val="0"/>
      <w:marRight w:val="0"/>
      <w:marTop w:val="0"/>
      <w:marBottom w:val="0"/>
      <w:divBdr>
        <w:top w:val="none" w:sz="0" w:space="0" w:color="auto"/>
        <w:left w:val="none" w:sz="0" w:space="0" w:color="auto"/>
        <w:bottom w:val="none" w:sz="0" w:space="0" w:color="auto"/>
        <w:right w:val="none" w:sz="0" w:space="0" w:color="auto"/>
      </w:divBdr>
    </w:div>
    <w:div w:id="249120043">
      <w:bodyDiv w:val="1"/>
      <w:marLeft w:val="0"/>
      <w:marRight w:val="0"/>
      <w:marTop w:val="0"/>
      <w:marBottom w:val="0"/>
      <w:divBdr>
        <w:top w:val="none" w:sz="0" w:space="0" w:color="auto"/>
        <w:left w:val="none" w:sz="0" w:space="0" w:color="auto"/>
        <w:bottom w:val="none" w:sz="0" w:space="0" w:color="auto"/>
        <w:right w:val="none" w:sz="0" w:space="0" w:color="auto"/>
      </w:divBdr>
    </w:div>
    <w:div w:id="257297185">
      <w:bodyDiv w:val="1"/>
      <w:marLeft w:val="0"/>
      <w:marRight w:val="0"/>
      <w:marTop w:val="0"/>
      <w:marBottom w:val="0"/>
      <w:divBdr>
        <w:top w:val="none" w:sz="0" w:space="0" w:color="auto"/>
        <w:left w:val="none" w:sz="0" w:space="0" w:color="auto"/>
        <w:bottom w:val="none" w:sz="0" w:space="0" w:color="auto"/>
        <w:right w:val="none" w:sz="0" w:space="0" w:color="auto"/>
      </w:divBdr>
    </w:div>
    <w:div w:id="258833201">
      <w:bodyDiv w:val="1"/>
      <w:marLeft w:val="0"/>
      <w:marRight w:val="0"/>
      <w:marTop w:val="0"/>
      <w:marBottom w:val="0"/>
      <w:divBdr>
        <w:top w:val="none" w:sz="0" w:space="0" w:color="auto"/>
        <w:left w:val="none" w:sz="0" w:space="0" w:color="auto"/>
        <w:bottom w:val="none" w:sz="0" w:space="0" w:color="auto"/>
        <w:right w:val="none" w:sz="0" w:space="0" w:color="auto"/>
      </w:divBdr>
    </w:div>
    <w:div w:id="264387738">
      <w:bodyDiv w:val="1"/>
      <w:marLeft w:val="0"/>
      <w:marRight w:val="0"/>
      <w:marTop w:val="0"/>
      <w:marBottom w:val="0"/>
      <w:divBdr>
        <w:top w:val="none" w:sz="0" w:space="0" w:color="auto"/>
        <w:left w:val="none" w:sz="0" w:space="0" w:color="auto"/>
        <w:bottom w:val="none" w:sz="0" w:space="0" w:color="auto"/>
        <w:right w:val="none" w:sz="0" w:space="0" w:color="auto"/>
      </w:divBdr>
    </w:div>
    <w:div w:id="289167817">
      <w:bodyDiv w:val="1"/>
      <w:marLeft w:val="0"/>
      <w:marRight w:val="0"/>
      <w:marTop w:val="0"/>
      <w:marBottom w:val="0"/>
      <w:divBdr>
        <w:top w:val="none" w:sz="0" w:space="0" w:color="auto"/>
        <w:left w:val="none" w:sz="0" w:space="0" w:color="auto"/>
        <w:bottom w:val="none" w:sz="0" w:space="0" w:color="auto"/>
        <w:right w:val="none" w:sz="0" w:space="0" w:color="auto"/>
      </w:divBdr>
    </w:div>
    <w:div w:id="295840982">
      <w:bodyDiv w:val="1"/>
      <w:marLeft w:val="0"/>
      <w:marRight w:val="0"/>
      <w:marTop w:val="0"/>
      <w:marBottom w:val="0"/>
      <w:divBdr>
        <w:top w:val="none" w:sz="0" w:space="0" w:color="auto"/>
        <w:left w:val="none" w:sz="0" w:space="0" w:color="auto"/>
        <w:bottom w:val="none" w:sz="0" w:space="0" w:color="auto"/>
        <w:right w:val="none" w:sz="0" w:space="0" w:color="auto"/>
      </w:divBdr>
    </w:div>
    <w:div w:id="296956506">
      <w:bodyDiv w:val="1"/>
      <w:marLeft w:val="0"/>
      <w:marRight w:val="0"/>
      <w:marTop w:val="0"/>
      <w:marBottom w:val="0"/>
      <w:divBdr>
        <w:top w:val="none" w:sz="0" w:space="0" w:color="auto"/>
        <w:left w:val="none" w:sz="0" w:space="0" w:color="auto"/>
        <w:bottom w:val="none" w:sz="0" w:space="0" w:color="auto"/>
        <w:right w:val="none" w:sz="0" w:space="0" w:color="auto"/>
      </w:divBdr>
    </w:div>
    <w:div w:id="301037606">
      <w:bodyDiv w:val="1"/>
      <w:marLeft w:val="0"/>
      <w:marRight w:val="0"/>
      <w:marTop w:val="0"/>
      <w:marBottom w:val="0"/>
      <w:divBdr>
        <w:top w:val="none" w:sz="0" w:space="0" w:color="auto"/>
        <w:left w:val="none" w:sz="0" w:space="0" w:color="auto"/>
        <w:bottom w:val="none" w:sz="0" w:space="0" w:color="auto"/>
        <w:right w:val="none" w:sz="0" w:space="0" w:color="auto"/>
      </w:divBdr>
    </w:div>
    <w:div w:id="303511003">
      <w:bodyDiv w:val="1"/>
      <w:marLeft w:val="0"/>
      <w:marRight w:val="0"/>
      <w:marTop w:val="0"/>
      <w:marBottom w:val="0"/>
      <w:divBdr>
        <w:top w:val="none" w:sz="0" w:space="0" w:color="auto"/>
        <w:left w:val="none" w:sz="0" w:space="0" w:color="auto"/>
        <w:bottom w:val="none" w:sz="0" w:space="0" w:color="auto"/>
        <w:right w:val="none" w:sz="0" w:space="0" w:color="auto"/>
      </w:divBdr>
    </w:div>
    <w:div w:id="315182125">
      <w:bodyDiv w:val="1"/>
      <w:marLeft w:val="0"/>
      <w:marRight w:val="0"/>
      <w:marTop w:val="0"/>
      <w:marBottom w:val="0"/>
      <w:divBdr>
        <w:top w:val="none" w:sz="0" w:space="0" w:color="auto"/>
        <w:left w:val="none" w:sz="0" w:space="0" w:color="auto"/>
        <w:bottom w:val="none" w:sz="0" w:space="0" w:color="auto"/>
        <w:right w:val="none" w:sz="0" w:space="0" w:color="auto"/>
      </w:divBdr>
    </w:div>
    <w:div w:id="321398171">
      <w:bodyDiv w:val="1"/>
      <w:marLeft w:val="0"/>
      <w:marRight w:val="0"/>
      <w:marTop w:val="0"/>
      <w:marBottom w:val="0"/>
      <w:divBdr>
        <w:top w:val="none" w:sz="0" w:space="0" w:color="auto"/>
        <w:left w:val="none" w:sz="0" w:space="0" w:color="auto"/>
        <w:bottom w:val="none" w:sz="0" w:space="0" w:color="auto"/>
        <w:right w:val="none" w:sz="0" w:space="0" w:color="auto"/>
      </w:divBdr>
    </w:div>
    <w:div w:id="328951320">
      <w:bodyDiv w:val="1"/>
      <w:marLeft w:val="0"/>
      <w:marRight w:val="0"/>
      <w:marTop w:val="0"/>
      <w:marBottom w:val="0"/>
      <w:divBdr>
        <w:top w:val="none" w:sz="0" w:space="0" w:color="auto"/>
        <w:left w:val="none" w:sz="0" w:space="0" w:color="auto"/>
        <w:bottom w:val="none" w:sz="0" w:space="0" w:color="auto"/>
        <w:right w:val="none" w:sz="0" w:space="0" w:color="auto"/>
      </w:divBdr>
    </w:div>
    <w:div w:id="337582492">
      <w:bodyDiv w:val="1"/>
      <w:marLeft w:val="0"/>
      <w:marRight w:val="0"/>
      <w:marTop w:val="0"/>
      <w:marBottom w:val="0"/>
      <w:divBdr>
        <w:top w:val="none" w:sz="0" w:space="0" w:color="auto"/>
        <w:left w:val="none" w:sz="0" w:space="0" w:color="auto"/>
        <w:bottom w:val="none" w:sz="0" w:space="0" w:color="auto"/>
        <w:right w:val="none" w:sz="0" w:space="0" w:color="auto"/>
      </w:divBdr>
    </w:div>
    <w:div w:id="345375245">
      <w:bodyDiv w:val="1"/>
      <w:marLeft w:val="0"/>
      <w:marRight w:val="0"/>
      <w:marTop w:val="0"/>
      <w:marBottom w:val="0"/>
      <w:divBdr>
        <w:top w:val="none" w:sz="0" w:space="0" w:color="auto"/>
        <w:left w:val="none" w:sz="0" w:space="0" w:color="auto"/>
        <w:bottom w:val="none" w:sz="0" w:space="0" w:color="auto"/>
        <w:right w:val="none" w:sz="0" w:space="0" w:color="auto"/>
      </w:divBdr>
    </w:div>
    <w:div w:id="349836700">
      <w:bodyDiv w:val="1"/>
      <w:marLeft w:val="0"/>
      <w:marRight w:val="0"/>
      <w:marTop w:val="0"/>
      <w:marBottom w:val="0"/>
      <w:divBdr>
        <w:top w:val="none" w:sz="0" w:space="0" w:color="auto"/>
        <w:left w:val="none" w:sz="0" w:space="0" w:color="auto"/>
        <w:bottom w:val="none" w:sz="0" w:space="0" w:color="auto"/>
        <w:right w:val="none" w:sz="0" w:space="0" w:color="auto"/>
      </w:divBdr>
    </w:div>
    <w:div w:id="354889548">
      <w:bodyDiv w:val="1"/>
      <w:marLeft w:val="0"/>
      <w:marRight w:val="0"/>
      <w:marTop w:val="0"/>
      <w:marBottom w:val="0"/>
      <w:divBdr>
        <w:top w:val="none" w:sz="0" w:space="0" w:color="auto"/>
        <w:left w:val="none" w:sz="0" w:space="0" w:color="auto"/>
        <w:bottom w:val="none" w:sz="0" w:space="0" w:color="auto"/>
        <w:right w:val="none" w:sz="0" w:space="0" w:color="auto"/>
      </w:divBdr>
    </w:div>
    <w:div w:id="358508676">
      <w:bodyDiv w:val="1"/>
      <w:marLeft w:val="0"/>
      <w:marRight w:val="0"/>
      <w:marTop w:val="0"/>
      <w:marBottom w:val="0"/>
      <w:divBdr>
        <w:top w:val="none" w:sz="0" w:space="0" w:color="auto"/>
        <w:left w:val="none" w:sz="0" w:space="0" w:color="auto"/>
        <w:bottom w:val="none" w:sz="0" w:space="0" w:color="auto"/>
        <w:right w:val="none" w:sz="0" w:space="0" w:color="auto"/>
      </w:divBdr>
    </w:div>
    <w:div w:id="359356391">
      <w:bodyDiv w:val="1"/>
      <w:marLeft w:val="0"/>
      <w:marRight w:val="0"/>
      <w:marTop w:val="0"/>
      <w:marBottom w:val="0"/>
      <w:divBdr>
        <w:top w:val="none" w:sz="0" w:space="0" w:color="auto"/>
        <w:left w:val="none" w:sz="0" w:space="0" w:color="auto"/>
        <w:bottom w:val="none" w:sz="0" w:space="0" w:color="auto"/>
        <w:right w:val="none" w:sz="0" w:space="0" w:color="auto"/>
      </w:divBdr>
    </w:div>
    <w:div w:id="360016869">
      <w:bodyDiv w:val="1"/>
      <w:marLeft w:val="0"/>
      <w:marRight w:val="0"/>
      <w:marTop w:val="0"/>
      <w:marBottom w:val="0"/>
      <w:divBdr>
        <w:top w:val="none" w:sz="0" w:space="0" w:color="auto"/>
        <w:left w:val="none" w:sz="0" w:space="0" w:color="auto"/>
        <w:bottom w:val="none" w:sz="0" w:space="0" w:color="auto"/>
        <w:right w:val="none" w:sz="0" w:space="0" w:color="auto"/>
      </w:divBdr>
    </w:div>
    <w:div w:id="364722838">
      <w:bodyDiv w:val="1"/>
      <w:marLeft w:val="0"/>
      <w:marRight w:val="0"/>
      <w:marTop w:val="0"/>
      <w:marBottom w:val="0"/>
      <w:divBdr>
        <w:top w:val="none" w:sz="0" w:space="0" w:color="auto"/>
        <w:left w:val="none" w:sz="0" w:space="0" w:color="auto"/>
        <w:bottom w:val="none" w:sz="0" w:space="0" w:color="auto"/>
        <w:right w:val="none" w:sz="0" w:space="0" w:color="auto"/>
      </w:divBdr>
    </w:div>
    <w:div w:id="365640291">
      <w:bodyDiv w:val="1"/>
      <w:marLeft w:val="0"/>
      <w:marRight w:val="0"/>
      <w:marTop w:val="0"/>
      <w:marBottom w:val="0"/>
      <w:divBdr>
        <w:top w:val="none" w:sz="0" w:space="0" w:color="auto"/>
        <w:left w:val="none" w:sz="0" w:space="0" w:color="auto"/>
        <w:bottom w:val="none" w:sz="0" w:space="0" w:color="auto"/>
        <w:right w:val="none" w:sz="0" w:space="0" w:color="auto"/>
      </w:divBdr>
    </w:div>
    <w:div w:id="402140502">
      <w:bodyDiv w:val="1"/>
      <w:marLeft w:val="0"/>
      <w:marRight w:val="0"/>
      <w:marTop w:val="0"/>
      <w:marBottom w:val="0"/>
      <w:divBdr>
        <w:top w:val="none" w:sz="0" w:space="0" w:color="auto"/>
        <w:left w:val="none" w:sz="0" w:space="0" w:color="auto"/>
        <w:bottom w:val="none" w:sz="0" w:space="0" w:color="auto"/>
        <w:right w:val="none" w:sz="0" w:space="0" w:color="auto"/>
      </w:divBdr>
    </w:div>
    <w:div w:id="426998701">
      <w:bodyDiv w:val="1"/>
      <w:marLeft w:val="0"/>
      <w:marRight w:val="0"/>
      <w:marTop w:val="0"/>
      <w:marBottom w:val="0"/>
      <w:divBdr>
        <w:top w:val="none" w:sz="0" w:space="0" w:color="auto"/>
        <w:left w:val="none" w:sz="0" w:space="0" w:color="auto"/>
        <w:bottom w:val="none" w:sz="0" w:space="0" w:color="auto"/>
        <w:right w:val="none" w:sz="0" w:space="0" w:color="auto"/>
      </w:divBdr>
    </w:div>
    <w:div w:id="438186672">
      <w:bodyDiv w:val="1"/>
      <w:marLeft w:val="0"/>
      <w:marRight w:val="0"/>
      <w:marTop w:val="0"/>
      <w:marBottom w:val="0"/>
      <w:divBdr>
        <w:top w:val="none" w:sz="0" w:space="0" w:color="auto"/>
        <w:left w:val="none" w:sz="0" w:space="0" w:color="auto"/>
        <w:bottom w:val="none" w:sz="0" w:space="0" w:color="auto"/>
        <w:right w:val="none" w:sz="0" w:space="0" w:color="auto"/>
      </w:divBdr>
    </w:div>
    <w:div w:id="438381784">
      <w:bodyDiv w:val="1"/>
      <w:marLeft w:val="0"/>
      <w:marRight w:val="0"/>
      <w:marTop w:val="0"/>
      <w:marBottom w:val="0"/>
      <w:divBdr>
        <w:top w:val="none" w:sz="0" w:space="0" w:color="auto"/>
        <w:left w:val="none" w:sz="0" w:space="0" w:color="auto"/>
        <w:bottom w:val="none" w:sz="0" w:space="0" w:color="auto"/>
        <w:right w:val="none" w:sz="0" w:space="0" w:color="auto"/>
      </w:divBdr>
    </w:div>
    <w:div w:id="445386853">
      <w:bodyDiv w:val="1"/>
      <w:marLeft w:val="0"/>
      <w:marRight w:val="0"/>
      <w:marTop w:val="0"/>
      <w:marBottom w:val="0"/>
      <w:divBdr>
        <w:top w:val="none" w:sz="0" w:space="0" w:color="auto"/>
        <w:left w:val="none" w:sz="0" w:space="0" w:color="auto"/>
        <w:bottom w:val="none" w:sz="0" w:space="0" w:color="auto"/>
        <w:right w:val="none" w:sz="0" w:space="0" w:color="auto"/>
      </w:divBdr>
    </w:div>
    <w:div w:id="459499618">
      <w:bodyDiv w:val="1"/>
      <w:marLeft w:val="0"/>
      <w:marRight w:val="0"/>
      <w:marTop w:val="0"/>
      <w:marBottom w:val="0"/>
      <w:divBdr>
        <w:top w:val="none" w:sz="0" w:space="0" w:color="auto"/>
        <w:left w:val="none" w:sz="0" w:space="0" w:color="auto"/>
        <w:bottom w:val="none" w:sz="0" w:space="0" w:color="auto"/>
        <w:right w:val="none" w:sz="0" w:space="0" w:color="auto"/>
      </w:divBdr>
    </w:div>
    <w:div w:id="481237099">
      <w:bodyDiv w:val="1"/>
      <w:marLeft w:val="0"/>
      <w:marRight w:val="0"/>
      <w:marTop w:val="0"/>
      <w:marBottom w:val="0"/>
      <w:divBdr>
        <w:top w:val="none" w:sz="0" w:space="0" w:color="auto"/>
        <w:left w:val="none" w:sz="0" w:space="0" w:color="auto"/>
        <w:bottom w:val="none" w:sz="0" w:space="0" w:color="auto"/>
        <w:right w:val="none" w:sz="0" w:space="0" w:color="auto"/>
      </w:divBdr>
    </w:div>
    <w:div w:id="496648446">
      <w:bodyDiv w:val="1"/>
      <w:marLeft w:val="0"/>
      <w:marRight w:val="0"/>
      <w:marTop w:val="0"/>
      <w:marBottom w:val="0"/>
      <w:divBdr>
        <w:top w:val="none" w:sz="0" w:space="0" w:color="auto"/>
        <w:left w:val="none" w:sz="0" w:space="0" w:color="auto"/>
        <w:bottom w:val="none" w:sz="0" w:space="0" w:color="auto"/>
        <w:right w:val="none" w:sz="0" w:space="0" w:color="auto"/>
      </w:divBdr>
    </w:div>
    <w:div w:id="500774346">
      <w:bodyDiv w:val="1"/>
      <w:marLeft w:val="0"/>
      <w:marRight w:val="0"/>
      <w:marTop w:val="0"/>
      <w:marBottom w:val="0"/>
      <w:divBdr>
        <w:top w:val="none" w:sz="0" w:space="0" w:color="auto"/>
        <w:left w:val="none" w:sz="0" w:space="0" w:color="auto"/>
        <w:bottom w:val="none" w:sz="0" w:space="0" w:color="auto"/>
        <w:right w:val="none" w:sz="0" w:space="0" w:color="auto"/>
      </w:divBdr>
    </w:div>
    <w:div w:id="506406443">
      <w:bodyDiv w:val="1"/>
      <w:marLeft w:val="0"/>
      <w:marRight w:val="0"/>
      <w:marTop w:val="0"/>
      <w:marBottom w:val="0"/>
      <w:divBdr>
        <w:top w:val="none" w:sz="0" w:space="0" w:color="auto"/>
        <w:left w:val="none" w:sz="0" w:space="0" w:color="auto"/>
        <w:bottom w:val="none" w:sz="0" w:space="0" w:color="auto"/>
        <w:right w:val="none" w:sz="0" w:space="0" w:color="auto"/>
      </w:divBdr>
    </w:div>
    <w:div w:id="511603529">
      <w:bodyDiv w:val="1"/>
      <w:marLeft w:val="0"/>
      <w:marRight w:val="0"/>
      <w:marTop w:val="0"/>
      <w:marBottom w:val="0"/>
      <w:divBdr>
        <w:top w:val="none" w:sz="0" w:space="0" w:color="auto"/>
        <w:left w:val="none" w:sz="0" w:space="0" w:color="auto"/>
        <w:bottom w:val="none" w:sz="0" w:space="0" w:color="auto"/>
        <w:right w:val="none" w:sz="0" w:space="0" w:color="auto"/>
      </w:divBdr>
    </w:div>
    <w:div w:id="516818723">
      <w:bodyDiv w:val="1"/>
      <w:marLeft w:val="0"/>
      <w:marRight w:val="0"/>
      <w:marTop w:val="0"/>
      <w:marBottom w:val="0"/>
      <w:divBdr>
        <w:top w:val="none" w:sz="0" w:space="0" w:color="auto"/>
        <w:left w:val="none" w:sz="0" w:space="0" w:color="auto"/>
        <w:bottom w:val="none" w:sz="0" w:space="0" w:color="auto"/>
        <w:right w:val="none" w:sz="0" w:space="0" w:color="auto"/>
      </w:divBdr>
    </w:div>
    <w:div w:id="525099976">
      <w:bodyDiv w:val="1"/>
      <w:marLeft w:val="0"/>
      <w:marRight w:val="0"/>
      <w:marTop w:val="0"/>
      <w:marBottom w:val="0"/>
      <w:divBdr>
        <w:top w:val="none" w:sz="0" w:space="0" w:color="auto"/>
        <w:left w:val="none" w:sz="0" w:space="0" w:color="auto"/>
        <w:bottom w:val="none" w:sz="0" w:space="0" w:color="auto"/>
        <w:right w:val="none" w:sz="0" w:space="0" w:color="auto"/>
      </w:divBdr>
    </w:div>
    <w:div w:id="542406031">
      <w:bodyDiv w:val="1"/>
      <w:marLeft w:val="0"/>
      <w:marRight w:val="0"/>
      <w:marTop w:val="0"/>
      <w:marBottom w:val="0"/>
      <w:divBdr>
        <w:top w:val="none" w:sz="0" w:space="0" w:color="auto"/>
        <w:left w:val="none" w:sz="0" w:space="0" w:color="auto"/>
        <w:bottom w:val="none" w:sz="0" w:space="0" w:color="auto"/>
        <w:right w:val="none" w:sz="0" w:space="0" w:color="auto"/>
      </w:divBdr>
    </w:div>
    <w:div w:id="551113724">
      <w:bodyDiv w:val="1"/>
      <w:marLeft w:val="0"/>
      <w:marRight w:val="0"/>
      <w:marTop w:val="0"/>
      <w:marBottom w:val="0"/>
      <w:divBdr>
        <w:top w:val="none" w:sz="0" w:space="0" w:color="auto"/>
        <w:left w:val="none" w:sz="0" w:space="0" w:color="auto"/>
        <w:bottom w:val="none" w:sz="0" w:space="0" w:color="auto"/>
        <w:right w:val="none" w:sz="0" w:space="0" w:color="auto"/>
      </w:divBdr>
    </w:div>
    <w:div w:id="566384730">
      <w:bodyDiv w:val="1"/>
      <w:marLeft w:val="0"/>
      <w:marRight w:val="0"/>
      <w:marTop w:val="0"/>
      <w:marBottom w:val="0"/>
      <w:divBdr>
        <w:top w:val="none" w:sz="0" w:space="0" w:color="auto"/>
        <w:left w:val="none" w:sz="0" w:space="0" w:color="auto"/>
        <w:bottom w:val="none" w:sz="0" w:space="0" w:color="auto"/>
        <w:right w:val="none" w:sz="0" w:space="0" w:color="auto"/>
      </w:divBdr>
    </w:div>
    <w:div w:id="574979111">
      <w:bodyDiv w:val="1"/>
      <w:marLeft w:val="0"/>
      <w:marRight w:val="0"/>
      <w:marTop w:val="0"/>
      <w:marBottom w:val="0"/>
      <w:divBdr>
        <w:top w:val="none" w:sz="0" w:space="0" w:color="auto"/>
        <w:left w:val="none" w:sz="0" w:space="0" w:color="auto"/>
        <w:bottom w:val="none" w:sz="0" w:space="0" w:color="auto"/>
        <w:right w:val="none" w:sz="0" w:space="0" w:color="auto"/>
      </w:divBdr>
    </w:div>
    <w:div w:id="578831396">
      <w:bodyDiv w:val="1"/>
      <w:marLeft w:val="0"/>
      <w:marRight w:val="0"/>
      <w:marTop w:val="0"/>
      <w:marBottom w:val="0"/>
      <w:divBdr>
        <w:top w:val="none" w:sz="0" w:space="0" w:color="auto"/>
        <w:left w:val="none" w:sz="0" w:space="0" w:color="auto"/>
        <w:bottom w:val="none" w:sz="0" w:space="0" w:color="auto"/>
        <w:right w:val="none" w:sz="0" w:space="0" w:color="auto"/>
      </w:divBdr>
    </w:div>
    <w:div w:id="585774259">
      <w:bodyDiv w:val="1"/>
      <w:marLeft w:val="0"/>
      <w:marRight w:val="0"/>
      <w:marTop w:val="0"/>
      <w:marBottom w:val="0"/>
      <w:divBdr>
        <w:top w:val="none" w:sz="0" w:space="0" w:color="auto"/>
        <w:left w:val="none" w:sz="0" w:space="0" w:color="auto"/>
        <w:bottom w:val="none" w:sz="0" w:space="0" w:color="auto"/>
        <w:right w:val="none" w:sz="0" w:space="0" w:color="auto"/>
      </w:divBdr>
    </w:div>
    <w:div w:id="587495178">
      <w:bodyDiv w:val="1"/>
      <w:marLeft w:val="0"/>
      <w:marRight w:val="0"/>
      <w:marTop w:val="0"/>
      <w:marBottom w:val="0"/>
      <w:divBdr>
        <w:top w:val="none" w:sz="0" w:space="0" w:color="auto"/>
        <w:left w:val="none" w:sz="0" w:space="0" w:color="auto"/>
        <w:bottom w:val="none" w:sz="0" w:space="0" w:color="auto"/>
        <w:right w:val="none" w:sz="0" w:space="0" w:color="auto"/>
      </w:divBdr>
    </w:div>
    <w:div w:id="588468851">
      <w:bodyDiv w:val="1"/>
      <w:marLeft w:val="0"/>
      <w:marRight w:val="0"/>
      <w:marTop w:val="0"/>
      <w:marBottom w:val="0"/>
      <w:divBdr>
        <w:top w:val="none" w:sz="0" w:space="0" w:color="auto"/>
        <w:left w:val="none" w:sz="0" w:space="0" w:color="auto"/>
        <w:bottom w:val="none" w:sz="0" w:space="0" w:color="auto"/>
        <w:right w:val="none" w:sz="0" w:space="0" w:color="auto"/>
      </w:divBdr>
    </w:div>
    <w:div w:id="625812634">
      <w:bodyDiv w:val="1"/>
      <w:marLeft w:val="0"/>
      <w:marRight w:val="0"/>
      <w:marTop w:val="0"/>
      <w:marBottom w:val="0"/>
      <w:divBdr>
        <w:top w:val="none" w:sz="0" w:space="0" w:color="auto"/>
        <w:left w:val="none" w:sz="0" w:space="0" w:color="auto"/>
        <w:bottom w:val="none" w:sz="0" w:space="0" w:color="auto"/>
        <w:right w:val="none" w:sz="0" w:space="0" w:color="auto"/>
      </w:divBdr>
    </w:div>
    <w:div w:id="636182688">
      <w:bodyDiv w:val="1"/>
      <w:marLeft w:val="0"/>
      <w:marRight w:val="0"/>
      <w:marTop w:val="0"/>
      <w:marBottom w:val="0"/>
      <w:divBdr>
        <w:top w:val="none" w:sz="0" w:space="0" w:color="auto"/>
        <w:left w:val="none" w:sz="0" w:space="0" w:color="auto"/>
        <w:bottom w:val="none" w:sz="0" w:space="0" w:color="auto"/>
        <w:right w:val="none" w:sz="0" w:space="0" w:color="auto"/>
      </w:divBdr>
    </w:div>
    <w:div w:id="636758508">
      <w:bodyDiv w:val="1"/>
      <w:marLeft w:val="0"/>
      <w:marRight w:val="0"/>
      <w:marTop w:val="0"/>
      <w:marBottom w:val="0"/>
      <w:divBdr>
        <w:top w:val="none" w:sz="0" w:space="0" w:color="auto"/>
        <w:left w:val="none" w:sz="0" w:space="0" w:color="auto"/>
        <w:bottom w:val="none" w:sz="0" w:space="0" w:color="auto"/>
        <w:right w:val="none" w:sz="0" w:space="0" w:color="auto"/>
      </w:divBdr>
    </w:div>
    <w:div w:id="678041717">
      <w:bodyDiv w:val="1"/>
      <w:marLeft w:val="0"/>
      <w:marRight w:val="0"/>
      <w:marTop w:val="0"/>
      <w:marBottom w:val="0"/>
      <w:divBdr>
        <w:top w:val="none" w:sz="0" w:space="0" w:color="auto"/>
        <w:left w:val="none" w:sz="0" w:space="0" w:color="auto"/>
        <w:bottom w:val="none" w:sz="0" w:space="0" w:color="auto"/>
        <w:right w:val="none" w:sz="0" w:space="0" w:color="auto"/>
      </w:divBdr>
    </w:div>
    <w:div w:id="703560025">
      <w:bodyDiv w:val="1"/>
      <w:marLeft w:val="0"/>
      <w:marRight w:val="0"/>
      <w:marTop w:val="0"/>
      <w:marBottom w:val="0"/>
      <w:divBdr>
        <w:top w:val="none" w:sz="0" w:space="0" w:color="auto"/>
        <w:left w:val="none" w:sz="0" w:space="0" w:color="auto"/>
        <w:bottom w:val="none" w:sz="0" w:space="0" w:color="auto"/>
        <w:right w:val="none" w:sz="0" w:space="0" w:color="auto"/>
      </w:divBdr>
    </w:div>
    <w:div w:id="709111181">
      <w:bodyDiv w:val="1"/>
      <w:marLeft w:val="0"/>
      <w:marRight w:val="0"/>
      <w:marTop w:val="0"/>
      <w:marBottom w:val="0"/>
      <w:divBdr>
        <w:top w:val="none" w:sz="0" w:space="0" w:color="auto"/>
        <w:left w:val="none" w:sz="0" w:space="0" w:color="auto"/>
        <w:bottom w:val="none" w:sz="0" w:space="0" w:color="auto"/>
        <w:right w:val="none" w:sz="0" w:space="0" w:color="auto"/>
      </w:divBdr>
    </w:div>
    <w:div w:id="715471204">
      <w:bodyDiv w:val="1"/>
      <w:marLeft w:val="0"/>
      <w:marRight w:val="0"/>
      <w:marTop w:val="0"/>
      <w:marBottom w:val="0"/>
      <w:divBdr>
        <w:top w:val="none" w:sz="0" w:space="0" w:color="auto"/>
        <w:left w:val="none" w:sz="0" w:space="0" w:color="auto"/>
        <w:bottom w:val="none" w:sz="0" w:space="0" w:color="auto"/>
        <w:right w:val="none" w:sz="0" w:space="0" w:color="auto"/>
      </w:divBdr>
    </w:div>
    <w:div w:id="721635388">
      <w:bodyDiv w:val="1"/>
      <w:marLeft w:val="0"/>
      <w:marRight w:val="0"/>
      <w:marTop w:val="0"/>
      <w:marBottom w:val="0"/>
      <w:divBdr>
        <w:top w:val="none" w:sz="0" w:space="0" w:color="auto"/>
        <w:left w:val="none" w:sz="0" w:space="0" w:color="auto"/>
        <w:bottom w:val="none" w:sz="0" w:space="0" w:color="auto"/>
        <w:right w:val="none" w:sz="0" w:space="0" w:color="auto"/>
      </w:divBdr>
    </w:div>
    <w:div w:id="733285240">
      <w:bodyDiv w:val="1"/>
      <w:marLeft w:val="0"/>
      <w:marRight w:val="0"/>
      <w:marTop w:val="0"/>
      <w:marBottom w:val="0"/>
      <w:divBdr>
        <w:top w:val="none" w:sz="0" w:space="0" w:color="auto"/>
        <w:left w:val="none" w:sz="0" w:space="0" w:color="auto"/>
        <w:bottom w:val="none" w:sz="0" w:space="0" w:color="auto"/>
        <w:right w:val="none" w:sz="0" w:space="0" w:color="auto"/>
      </w:divBdr>
    </w:div>
    <w:div w:id="739445249">
      <w:bodyDiv w:val="1"/>
      <w:marLeft w:val="0"/>
      <w:marRight w:val="0"/>
      <w:marTop w:val="0"/>
      <w:marBottom w:val="0"/>
      <w:divBdr>
        <w:top w:val="none" w:sz="0" w:space="0" w:color="auto"/>
        <w:left w:val="none" w:sz="0" w:space="0" w:color="auto"/>
        <w:bottom w:val="none" w:sz="0" w:space="0" w:color="auto"/>
        <w:right w:val="none" w:sz="0" w:space="0" w:color="auto"/>
      </w:divBdr>
    </w:div>
    <w:div w:id="744838694">
      <w:bodyDiv w:val="1"/>
      <w:marLeft w:val="0"/>
      <w:marRight w:val="0"/>
      <w:marTop w:val="0"/>
      <w:marBottom w:val="0"/>
      <w:divBdr>
        <w:top w:val="none" w:sz="0" w:space="0" w:color="auto"/>
        <w:left w:val="none" w:sz="0" w:space="0" w:color="auto"/>
        <w:bottom w:val="none" w:sz="0" w:space="0" w:color="auto"/>
        <w:right w:val="none" w:sz="0" w:space="0" w:color="auto"/>
      </w:divBdr>
    </w:div>
    <w:div w:id="757557169">
      <w:bodyDiv w:val="1"/>
      <w:marLeft w:val="0"/>
      <w:marRight w:val="0"/>
      <w:marTop w:val="0"/>
      <w:marBottom w:val="0"/>
      <w:divBdr>
        <w:top w:val="none" w:sz="0" w:space="0" w:color="auto"/>
        <w:left w:val="none" w:sz="0" w:space="0" w:color="auto"/>
        <w:bottom w:val="none" w:sz="0" w:space="0" w:color="auto"/>
        <w:right w:val="none" w:sz="0" w:space="0" w:color="auto"/>
      </w:divBdr>
    </w:div>
    <w:div w:id="758524434">
      <w:bodyDiv w:val="1"/>
      <w:marLeft w:val="0"/>
      <w:marRight w:val="0"/>
      <w:marTop w:val="0"/>
      <w:marBottom w:val="0"/>
      <w:divBdr>
        <w:top w:val="none" w:sz="0" w:space="0" w:color="auto"/>
        <w:left w:val="none" w:sz="0" w:space="0" w:color="auto"/>
        <w:bottom w:val="none" w:sz="0" w:space="0" w:color="auto"/>
        <w:right w:val="none" w:sz="0" w:space="0" w:color="auto"/>
      </w:divBdr>
    </w:div>
    <w:div w:id="759528770">
      <w:bodyDiv w:val="1"/>
      <w:marLeft w:val="0"/>
      <w:marRight w:val="0"/>
      <w:marTop w:val="0"/>
      <w:marBottom w:val="0"/>
      <w:divBdr>
        <w:top w:val="none" w:sz="0" w:space="0" w:color="auto"/>
        <w:left w:val="none" w:sz="0" w:space="0" w:color="auto"/>
        <w:bottom w:val="none" w:sz="0" w:space="0" w:color="auto"/>
        <w:right w:val="none" w:sz="0" w:space="0" w:color="auto"/>
      </w:divBdr>
    </w:div>
    <w:div w:id="761876326">
      <w:bodyDiv w:val="1"/>
      <w:marLeft w:val="0"/>
      <w:marRight w:val="0"/>
      <w:marTop w:val="0"/>
      <w:marBottom w:val="0"/>
      <w:divBdr>
        <w:top w:val="none" w:sz="0" w:space="0" w:color="auto"/>
        <w:left w:val="none" w:sz="0" w:space="0" w:color="auto"/>
        <w:bottom w:val="none" w:sz="0" w:space="0" w:color="auto"/>
        <w:right w:val="none" w:sz="0" w:space="0" w:color="auto"/>
      </w:divBdr>
    </w:div>
    <w:div w:id="766773711">
      <w:bodyDiv w:val="1"/>
      <w:marLeft w:val="0"/>
      <w:marRight w:val="0"/>
      <w:marTop w:val="0"/>
      <w:marBottom w:val="0"/>
      <w:divBdr>
        <w:top w:val="none" w:sz="0" w:space="0" w:color="auto"/>
        <w:left w:val="none" w:sz="0" w:space="0" w:color="auto"/>
        <w:bottom w:val="none" w:sz="0" w:space="0" w:color="auto"/>
        <w:right w:val="none" w:sz="0" w:space="0" w:color="auto"/>
      </w:divBdr>
    </w:div>
    <w:div w:id="801769364">
      <w:bodyDiv w:val="1"/>
      <w:marLeft w:val="0"/>
      <w:marRight w:val="0"/>
      <w:marTop w:val="0"/>
      <w:marBottom w:val="0"/>
      <w:divBdr>
        <w:top w:val="none" w:sz="0" w:space="0" w:color="auto"/>
        <w:left w:val="none" w:sz="0" w:space="0" w:color="auto"/>
        <w:bottom w:val="none" w:sz="0" w:space="0" w:color="auto"/>
        <w:right w:val="none" w:sz="0" w:space="0" w:color="auto"/>
      </w:divBdr>
    </w:div>
    <w:div w:id="812912408">
      <w:bodyDiv w:val="1"/>
      <w:marLeft w:val="0"/>
      <w:marRight w:val="0"/>
      <w:marTop w:val="0"/>
      <w:marBottom w:val="0"/>
      <w:divBdr>
        <w:top w:val="none" w:sz="0" w:space="0" w:color="auto"/>
        <w:left w:val="none" w:sz="0" w:space="0" w:color="auto"/>
        <w:bottom w:val="none" w:sz="0" w:space="0" w:color="auto"/>
        <w:right w:val="none" w:sz="0" w:space="0" w:color="auto"/>
      </w:divBdr>
    </w:div>
    <w:div w:id="816916118">
      <w:bodyDiv w:val="1"/>
      <w:marLeft w:val="0"/>
      <w:marRight w:val="0"/>
      <w:marTop w:val="0"/>
      <w:marBottom w:val="0"/>
      <w:divBdr>
        <w:top w:val="none" w:sz="0" w:space="0" w:color="auto"/>
        <w:left w:val="none" w:sz="0" w:space="0" w:color="auto"/>
        <w:bottom w:val="none" w:sz="0" w:space="0" w:color="auto"/>
        <w:right w:val="none" w:sz="0" w:space="0" w:color="auto"/>
      </w:divBdr>
    </w:div>
    <w:div w:id="817965997">
      <w:bodyDiv w:val="1"/>
      <w:marLeft w:val="0"/>
      <w:marRight w:val="0"/>
      <w:marTop w:val="0"/>
      <w:marBottom w:val="0"/>
      <w:divBdr>
        <w:top w:val="none" w:sz="0" w:space="0" w:color="auto"/>
        <w:left w:val="none" w:sz="0" w:space="0" w:color="auto"/>
        <w:bottom w:val="none" w:sz="0" w:space="0" w:color="auto"/>
        <w:right w:val="none" w:sz="0" w:space="0" w:color="auto"/>
      </w:divBdr>
    </w:div>
    <w:div w:id="831994536">
      <w:bodyDiv w:val="1"/>
      <w:marLeft w:val="0"/>
      <w:marRight w:val="0"/>
      <w:marTop w:val="0"/>
      <w:marBottom w:val="0"/>
      <w:divBdr>
        <w:top w:val="none" w:sz="0" w:space="0" w:color="auto"/>
        <w:left w:val="none" w:sz="0" w:space="0" w:color="auto"/>
        <w:bottom w:val="none" w:sz="0" w:space="0" w:color="auto"/>
        <w:right w:val="none" w:sz="0" w:space="0" w:color="auto"/>
      </w:divBdr>
    </w:div>
    <w:div w:id="832379978">
      <w:bodyDiv w:val="1"/>
      <w:marLeft w:val="0"/>
      <w:marRight w:val="0"/>
      <w:marTop w:val="0"/>
      <w:marBottom w:val="0"/>
      <w:divBdr>
        <w:top w:val="none" w:sz="0" w:space="0" w:color="auto"/>
        <w:left w:val="none" w:sz="0" w:space="0" w:color="auto"/>
        <w:bottom w:val="none" w:sz="0" w:space="0" w:color="auto"/>
        <w:right w:val="none" w:sz="0" w:space="0" w:color="auto"/>
      </w:divBdr>
    </w:div>
    <w:div w:id="838153761">
      <w:bodyDiv w:val="1"/>
      <w:marLeft w:val="0"/>
      <w:marRight w:val="0"/>
      <w:marTop w:val="0"/>
      <w:marBottom w:val="0"/>
      <w:divBdr>
        <w:top w:val="none" w:sz="0" w:space="0" w:color="auto"/>
        <w:left w:val="none" w:sz="0" w:space="0" w:color="auto"/>
        <w:bottom w:val="none" w:sz="0" w:space="0" w:color="auto"/>
        <w:right w:val="none" w:sz="0" w:space="0" w:color="auto"/>
      </w:divBdr>
    </w:div>
    <w:div w:id="847721650">
      <w:bodyDiv w:val="1"/>
      <w:marLeft w:val="0"/>
      <w:marRight w:val="0"/>
      <w:marTop w:val="0"/>
      <w:marBottom w:val="0"/>
      <w:divBdr>
        <w:top w:val="none" w:sz="0" w:space="0" w:color="auto"/>
        <w:left w:val="none" w:sz="0" w:space="0" w:color="auto"/>
        <w:bottom w:val="none" w:sz="0" w:space="0" w:color="auto"/>
        <w:right w:val="none" w:sz="0" w:space="0" w:color="auto"/>
      </w:divBdr>
    </w:div>
    <w:div w:id="865603233">
      <w:bodyDiv w:val="1"/>
      <w:marLeft w:val="0"/>
      <w:marRight w:val="0"/>
      <w:marTop w:val="0"/>
      <w:marBottom w:val="0"/>
      <w:divBdr>
        <w:top w:val="none" w:sz="0" w:space="0" w:color="auto"/>
        <w:left w:val="none" w:sz="0" w:space="0" w:color="auto"/>
        <w:bottom w:val="none" w:sz="0" w:space="0" w:color="auto"/>
        <w:right w:val="none" w:sz="0" w:space="0" w:color="auto"/>
      </w:divBdr>
    </w:div>
    <w:div w:id="867064640">
      <w:bodyDiv w:val="1"/>
      <w:marLeft w:val="0"/>
      <w:marRight w:val="0"/>
      <w:marTop w:val="0"/>
      <w:marBottom w:val="0"/>
      <w:divBdr>
        <w:top w:val="none" w:sz="0" w:space="0" w:color="auto"/>
        <w:left w:val="none" w:sz="0" w:space="0" w:color="auto"/>
        <w:bottom w:val="none" w:sz="0" w:space="0" w:color="auto"/>
        <w:right w:val="none" w:sz="0" w:space="0" w:color="auto"/>
      </w:divBdr>
    </w:div>
    <w:div w:id="868614169">
      <w:bodyDiv w:val="1"/>
      <w:marLeft w:val="0"/>
      <w:marRight w:val="0"/>
      <w:marTop w:val="0"/>
      <w:marBottom w:val="0"/>
      <w:divBdr>
        <w:top w:val="none" w:sz="0" w:space="0" w:color="auto"/>
        <w:left w:val="none" w:sz="0" w:space="0" w:color="auto"/>
        <w:bottom w:val="none" w:sz="0" w:space="0" w:color="auto"/>
        <w:right w:val="none" w:sz="0" w:space="0" w:color="auto"/>
      </w:divBdr>
    </w:div>
    <w:div w:id="877934480">
      <w:bodyDiv w:val="1"/>
      <w:marLeft w:val="0"/>
      <w:marRight w:val="0"/>
      <w:marTop w:val="0"/>
      <w:marBottom w:val="0"/>
      <w:divBdr>
        <w:top w:val="none" w:sz="0" w:space="0" w:color="auto"/>
        <w:left w:val="none" w:sz="0" w:space="0" w:color="auto"/>
        <w:bottom w:val="none" w:sz="0" w:space="0" w:color="auto"/>
        <w:right w:val="none" w:sz="0" w:space="0" w:color="auto"/>
      </w:divBdr>
    </w:div>
    <w:div w:id="888490078">
      <w:bodyDiv w:val="1"/>
      <w:marLeft w:val="0"/>
      <w:marRight w:val="0"/>
      <w:marTop w:val="0"/>
      <w:marBottom w:val="0"/>
      <w:divBdr>
        <w:top w:val="none" w:sz="0" w:space="0" w:color="auto"/>
        <w:left w:val="none" w:sz="0" w:space="0" w:color="auto"/>
        <w:bottom w:val="none" w:sz="0" w:space="0" w:color="auto"/>
        <w:right w:val="none" w:sz="0" w:space="0" w:color="auto"/>
      </w:divBdr>
    </w:div>
    <w:div w:id="893396809">
      <w:bodyDiv w:val="1"/>
      <w:marLeft w:val="0"/>
      <w:marRight w:val="0"/>
      <w:marTop w:val="0"/>
      <w:marBottom w:val="0"/>
      <w:divBdr>
        <w:top w:val="none" w:sz="0" w:space="0" w:color="auto"/>
        <w:left w:val="none" w:sz="0" w:space="0" w:color="auto"/>
        <w:bottom w:val="none" w:sz="0" w:space="0" w:color="auto"/>
        <w:right w:val="none" w:sz="0" w:space="0" w:color="auto"/>
      </w:divBdr>
    </w:div>
    <w:div w:id="900560233">
      <w:bodyDiv w:val="1"/>
      <w:marLeft w:val="0"/>
      <w:marRight w:val="0"/>
      <w:marTop w:val="0"/>
      <w:marBottom w:val="0"/>
      <w:divBdr>
        <w:top w:val="none" w:sz="0" w:space="0" w:color="auto"/>
        <w:left w:val="none" w:sz="0" w:space="0" w:color="auto"/>
        <w:bottom w:val="none" w:sz="0" w:space="0" w:color="auto"/>
        <w:right w:val="none" w:sz="0" w:space="0" w:color="auto"/>
      </w:divBdr>
    </w:div>
    <w:div w:id="938215877">
      <w:bodyDiv w:val="1"/>
      <w:marLeft w:val="0"/>
      <w:marRight w:val="0"/>
      <w:marTop w:val="0"/>
      <w:marBottom w:val="0"/>
      <w:divBdr>
        <w:top w:val="none" w:sz="0" w:space="0" w:color="auto"/>
        <w:left w:val="none" w:sz="0" w:space="0" w:color="auto"/>
        <w:bottom w:val="none" w:sz="0" w:space="0" w:color="auto"/>
        <w:right w:val="none" w:sz="0" w:space="0" w:color="auto"/>
      </w:divBdr>
    </w:div>
    <w:div w:id="945891974">
      <w:bodyDiv w:val="1"/>
      <w:marLeft w:val="0"/>
      <w:marRight w:val="0"/>
      <w:marTop w:val="0"/>
      <w:marBottom w:val="0"/>
      <w:divBdr>
        <w:top w:val="none" w:sz="0" w:space="0" w:color="auto"/>
        <w:left w:val="none" w:sz="0" w:space="0" w:color="auto"/>
        <w:bottom w:val="none" w:sz="0" w:space="0" w:color="auto"/>
        <w:right w:val="none" w:sz="0" w:space="0" w:color="auto"/>
      </w:divBdr>
    </w:div>
    <w:div w:id="985475120">
      <w:bodyDiv w:val="1"/>
      <w:marLeft w:val="0"/>
      <w:marRight w:val="0"/>
      <w:marTop w:val="0"/>
      <w:marBottom w:val="0"/>
      <w:divBdr>
        <w:top w:val="none" w:sz="0" w:space="0" w:color="auto"/>
        <w:left w:val="none" w:sz="0" w:space="0" w:color="auto"/>
        <w:bottom w:val="none" w:sz="0" w:space="0" w:color="auto"/>
        <w:right w:val="none" w:sz="0" w:space="0" w:color="auto"/>
      </w:divBdr>
    </w:div>
    <w:div w:id="985821588">
      <w:bodyDiv w:val="1"/>
      <w:marLeft w:val="0"/>
      <w:marRight w:val="0"/>
      <w:marTop w:val="0"/>
      <w:marBottom w:val="0"/>
      <w:divBdr>
        <w:top w:val="none" w:sz="0" w:space="0" w:color="auto"/>
        <w:left w:val="none" w:sz="0" w:space="0" w:color="auto"/>
        <w:bottom w:val="none" w:sz="0" w:space="0" w:color="auto"/>
        <w:right w:val="none" w:sz="0" w:space="0" w:color="auto"/>
      </w:divBdr>
    </w:div>
    <w:div w:id="988554010">
      <w:bodyDiv w:val="1"/>
      <w:marLeft w:val="0"/>
      <w:marRight w:val="0"/>
      <w:marTop w:val="0"/>
      <w:marBottom w:val="0"/>
      <w:divBdr>
        <w:top w:val="none" w:sz="0" w:space="0" w:color="auto"/>
        <w:left w:val="none" w:sz="0" w:space="0" w:color="auto"/>
        <w:bottom w:val="none" w:sz="0" w:space="0" w:color="auto"/>
        <w:right w:val="none" w:sz="0" w:space="0" w:color="auto"/>
      </w:divBdr>
    </w:div>
    <w:div w:id="1045787876">
      <w:bodyDiv w:val="1"/>
      <w:marLeft w:val="0"/>
      <w:marRight w:val="0"/>
      <w:marTop w:val="0"/>
      <w:marBottom w:val="0"/>
      <w:divBdr>
        <w:top w:val="none" w:sz="0" w:space="0" w:color="auto"/>
        <w:left w:val="none" w:sz="0" w:space="0" w:color="auto"/>
        <w:bottom w:val="none" w:sz="0" w:space="0" w:color="auto"/>
        <w:right w:val="none" w:sz="0" w:space="0" w:color="auto"/>
      </w:divBdr>
    </w:div>
    <w:div w:id="1088650414">
      <w:bodyDiv w:val="1"/>
      <w:marLeft w:val="0"/>
      <w:marRight w:val="0"/>
      <w:marTop w:val="0"/>
      <w:marBottom w:val="0"/>
      <w:divBdr>
        <w:top w:val="none" w:sz="0" w:space="0" w:color="auto"/>
        <w:left w:val="none" w:sz="0" w:space="0" w:color="auto"/>
        <w:bottom w:val="none" w:sz="0" w:space="0" w:color="auto"/>
        <w:right w:val="none" w:sz="0" w:space="0" w:color="auto"/>
      </w:divBdr>
    </w:div>
    <w:div w:id="1091702219">
      <w:bodyDiv w:val="1"/>
      <w:marLeft w:val="0"/>
      <w:marRight w:val="0"/>
      <w:marTop w:val="0"/>
      <w:marBottom w:val="0"/>
      <w:divBdr>
        <w:top w:val="none" w:sz="0" w:space="0" w:color="auto"/>
        <w:left w:val="none" w:sz="0" w:space="0" w:color="auto"/>
        <w:bottom w:val="none" w:sz="0" w:space="0" w:color="auto"/>
        <w:right w:val="none" w:sz="0" w:space="0" w:color="auto"/>
      </w:divBdr>
    </w:div>
    <w:div w:id="1095907408">
      <w:bodyDiv w:val="1"/>
      <w:marLeft w:val="0"/>
      <w:marRight w:val="0"/>
      <w:marTop w:val="0"/>
      <w:marBottom w:val="0"/>
      <w:divBdr>
        <w:top w:val="none" w:sz="0" w:space="0" w:color="auto"/>
        <w:left w:val="none" w:sz="0" w:space="0" w:color="auto"/>
        <w:bottom w:val="none" w:sz="0" w:space="0" w:color="auto"/>
        <w:right w:val="none" w:sz="0" w:space="0" w:color="auto"/>
      </w:divBdr>
    </w:div>
    <w:div w:id="1105922426">
      <w:bodyDiv w:val="1"/>
      <w:marLeft w:val="0"/>
      <w:marRight w:val="0"/>
      <w:marTop w:val="0"/>
      <w:marBottom w:val="0"/>
      <w:divBdr>
        <w:top w:val="none" w:sz="0" w:space="0" w:color="auto"/>
        <w:left w:val="none" w:sz="0" w:space="0" w:color="auto"/>
        <w:bottom w:val="none" w:sz="0" w:space="0" w:color="auto"/>
        <w:right w:val="none" w:sz="0" w:space="0" w:color="auto"/>
      </w:divBdr>
    </w:div>
    <w:div w:id="1129738284">
      <w:bodyDiv w:val="1"/>
      <w:marLeft w:val="0"/>
      <w:marRight w:val="0"/>
      <w:marTop w:val="0"/>
      <w:marBottom w:val="0"/>
      <w:divBdr>
        <w:top w:val="none" w:sz="0" w:space="0" w:color="auto"/>
        <w:left w:val="none" w:sz="0" w:space="0" w:color="auto"/>
        <w:bottom w:val="none" w:sz="0" w:space="0" w:color="auto"/>
        <w:right w:val="none" w:sz="0" w:space="0" w:color="auto"/>
      </w:divBdr>
    </w:div>
    <w:div w:id="1169755280">
      <w:bodyDiv w:val="1"/>
      <w:marLeft w:val="0"/>
      <w:marRight w:val="0"/>
      <w:marTop w:val="0"/>
      <w:marBottom w:val="0"/>
      <w:divBdr>
        <w:top w:val="none" w:sz="0" w:space="0" w:color="auto"/>
        <w:left w:val="none" w:sz="0" w:space="0" w:color="auto"/>
        <w:bottom w:val="none" w:sz="0" w:space="0" w:color="auto"/>
        <w:right w:val="none" w:sz="0" w:space="0" w:color="auto"/>
      </w:divBdr>
    </w:div>
    <w:div w:id="1200776617">
      <w:bodyDiv w:val="1"/>
      <w:marLeft w:val="0"/>
      <w:marRight w:val="0"/>
      <w:marTop w:val="0"/>
      <w:marBottom w:val="0"/>
      <w:divBdr>
        <w:top w:val="none" w:sz="0" w:space="0" w:color="auto"/>
        <w:left w:val="none" w:sz="0" w:space="0" w:color="auto"/>
        <w:bottom w:val="none" w:sz="0" w:space="0" w:color="auto"/>
        <w:right w:val="none" w:sz="0" w:space="0" w:color="auto"/>
      </w:divBdr>
      <w:divsChild>
        <w:div w:id="1780643944">
          <w:marLeft w:val="0"/>
          <w:marRight w:val="0"/>
          <w:marTop w:val="0"/>
          <w:marBottom w:val="0"/>
          <w:divBdr>
            <w:top w:val="none" w:sz="0" w:space="0" w:color="auto"/>
            <w:left w:val="none" w:sz="0" w:space="0" w:color="auto"/>
            <w:bottom w:val="none" w:sz="0" w:space="0" w:color="auto"/>
            <w:right w:val="none" w:sz="0" w:space="0" w:color="auto"/>
          </w:divBdr>
          <w:divsChild>
            <w:div w:id="389695382">
              <w:marLeft w:val="0"/>
              <w:marRight w:val="0"/>
              <w:marTop w:val="0"/>
              <w:marBottom w:val="0"/>
              <w:divBdr>
                <w:top w:val="none" w:sz="0" w:space="0" w:color="auto"/>
                <w:left w:val="none" w:sz="0" w:space="0" w:color="auto"/>
                <w:bottom w:val="none" w:sz="0" w:space="0" w:color="auto"/>
                <w:right w:val="none" w:sz="0" w:space="0" w:color="auto"/>
              </w:divBdr>
              <w:divsChild>
                <w:div w:id="163982663">
                  <w:marLeft w:val="0"/>
                  <w:marRight w:val="0"/>
                  <w:marTop w:val="0"/>
                  <w:marBottom w:val="0"/>
                  <w:divBdr>
                    <w:top w:val="none" w:sz="0" w:space="0" w:color="auto"/>
                    <w:left w:val="none" w:sz="0" w:space="0" w:color="auto"/>
                    <w:bottom w:val="none" w:sz="0" w:space="0" w:color="auto"/>
                    <w:right w:val="none" w:sz="0" w:space="0" w:color="auto"/>
                  </w:divBdr>
                  <w:divsChild>
                    <w:div w:id="171377417">
                      <w:marLeft w:val="0"/>
                      <w:marRight w:val="0"/>
                      <w:marTop w:val="45"/>
                      <w:marBottom w:val="0"/>
                      <w:divBdr>
                        <w:top w:val="none" w:sz="0" w:space="0" w:color="auto"/>
                        <w:left w:val="none" w:sz="0" w:space="0" w:color="auto"/>
                        <w:bottom w:val="none" w:sz="0" w:space="0" w:color="auto"/>
                        <w:right w:val="none" w:sz="0" w:space="0" w:color="auto"/>
                      </w:divBdr>
                      <w:divsChild>
                        <w:div w:id="238906566">
                          <w:marLeft w:val="0"/>
                          <w:marRight w:val="0"/>
                          <w:marTop w:val="0"/>
                          <w:marBottom w:val="0"/>
                          <w:divBdr>
                            <w:top w:val="none" w:sz="0" w:space="0" w:color="auto"/>
                            <w:left w:val="none" w:sz="0" w:space="0" w:color="auto"/>
                            <w:bottom w:val="none" w:sz="0" w:space="0" w:color="auto"/>
                            <w:right w:val="none" w:sz="0" w:space="0" w:color="auto"/>
                          </w:divBdr>
                          <w:divsChild>
                            <w:div w:id="1002196257">
                              <w:marLeft w:val="2070"/>
                              <w:marRight w:val="3810"/>
                              <w:marTop w:val="0"/>
                              <w:marBottom w:val="0"/>
                              <w:divBdr>
                                <w:top w:val="none" w:sz="0" w:space="0" w:color="auto"/>
                                <w:left w:val="none" w:sz="0" w:space="0" w:color="auto"/>
                                <w:bottom w:val="none" w:sz="0" w:space="0" w:color="auto"/>
                                <w:right w:val="none" w:sz="0" w:space="0" w:color="auto"/>
                              </w:divBdr>
                              <w:divsChild>
                                <w:div w:id="1116951723">
                                  <w:marLeft w:val="0"/>
                                  <w:marRight w:val="0"/>
                                  <w:marTop w:val="0"/>
                                  <w:marBottom w:val="0"/>
                                  <w:divBdr>
                                    <w:top w:val="none" w:sz="0" w:space="0" w:color="auto"/>
                                    <w:left w:val="none" w:sz="0" w:space="0" w:color="auto"/>
                                    <w:bottom w:val="none" w:sz="0" w:space="0" w:color="auto"/>
                                    <w:right w:val="none" w:sz="0" w:space="0" w:color="auto"/>
                                  </w:divBdr>
                                  <w:divsChild>
                                    <w:div w:id="1929188462">
                                      <w:marLeft w:val="0"/>
                                      <w:marRight w:val="0"/>
                                      <w:marTop w:val="0"/>
                                      <w:marBottom w:val="0"/>
                                      <w:divBdr>
                                        <w:top w:val="none" w:sz="0" w:space="0" w:color="auto"/>
                                        <w:left w:val="none" w:sz="0" w:space="0" w:color="auto"/>
                                        <w:bottom w:val="none" w:sz="0" w:space="0" w:color="auto"/>
                                        <w:right w:val="none" w:sz="0" w:space="0" w:color="auto"/>
                                      </w:divBdr>
                                      <w:divsChild>
                                        <w:div w:id="1052119481">
                                          <w:marLeft w:val="0"/>
                                          <w:marRight w:val="0"/>
                                          <w:marTop w:val="0"/>
                                          <w:marBottom w:val="0"/>
                                          <w:divBdr>
                                            <w:top w:val="none" w:sz="0" w:space="0" w:color="auto"/>
                                            <w:left w:val="none" w:sz="0" w:space="0" w:color="auto"/>
                                            <w:bottom w:val="none" w:sz="0" w:space="0" w:color="auto"/>
                                            <w:right w:val="none" w:sz="0" w:space="0" w:color="auto"/>
                                          </w:divBdr>
                                          <w:divsChild>
                                            <w:div w:id="663552842">
                                              <w:marLeft w:val="0"/>
                                              <w:marRight w:val="0"/>
                                              <w:marTop w:val="0"/>
                                              <w:marBottom w:val="0"/>
                                              <w:divBdr>
                                                <w:top w:val="none" w:sz="0" w:space="0" w:color="auto"/>
                                                <w:left w:val="none" w:sz="0" w:space="0" w:color="auto"/>
                                                <w:bottom w:val="none" w:sz="0" w:space="0" w:color="auto"/>
                                                <w:right w:val="none" w:sz="0" w:space="0" w:color="auto"/>
                                              </w:divBdr>
                                              <w:divsChild>
                                                <w:div w:id="2055956899">
                                                  <w:marLeft w:val="0"/>
                                                  <w:marRight w:val="0"/>
                                                  <w:marTop w:val="0"/>
                                                  <w:marBottom w:val="0"/>
                                                  <w:divBdr>
                                                    <w:top w:val="none" w:sz="0" w:space="0" w:color="auto"/>
                                                    <w:left w:val="none" w:sz="0" w:space="0" w:color="auto"/>
                                                    <w:bottom w:val="none" w:sz="0" w:space="0" w:color="auto"/>
                                                    <w:right w:val="none" w:sz="0" w:space="0" w:color="auto"/>
                                                  </w:divBdr>
                                                  <w:divsChild>
                                                    <w:div w:id="951785053">
                                                      <w:marLeft w:val="0"/>
                                                      <w:marRight w:val="0"/>
                                                      <w:marTop w:val="0"/>
                                                      <w:marBottom w:val="0"/>
                                                      <w:divBdr>
                                                        <w:top w:val="none" w:sz="0" w:space="0" w:color="auto"/>
                                                        <w:left w:val="none" w:sz="0" w:space="0" w:color="auto"/>
                                                        <w:bottom w:val="none" w:sz="0" w:space="0" w:color="auto"/>
                                                        <w:right w:val="none" w:sz="0" w:space="0" w:color="auto"/>
                                                      </w:divBdr>
                                                      <w:divsChild>
                                                        <w:div w:id="1312516915">
                                                          <w:marLeft w:val="0"/>
                                                          <w:marRight w:val="0"/>
                                                          <w:marTop w:val="0"/>
                                                          <w:marBottom w:val="0"/>
                                                          <w:divBdr>
                                                            <w:top w:val="none" w:sz="0" w:space="0" w:color="auto"/>
                                                            <w:left w:val="none" w:sz="0" w:space="0" w:color="auto"/>
                                                            <w:bottom w:val="none" w:sz="0" w:space="0" w:color="auto"/>
                                                            <w:right w:val="none" w:sz="0" w:space="0" w:color="auto"/>
                                                          </w:divBdr>
                                                          <w:divsChild>
                                                            <w:div w:id="1396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202131152">
      <w:bodyDiv w:val="1"/>
      <w:marLeft w:val="0"/>
      <w:marRight w:val="0"/>
      <w:marTop w:val="0"/>
      <w:marBottom w:val="0"/>
      <w:divBdr>
        <w:top w:val="none" w:sz="0" w:space="0" w:color="auto"/>
        <w:left w:val="none" w:sz="0" w:space="0" w:color="auto"/>
        <w:bottom w:val="none" w:sz="0" w:space="0" w:color="auto"/>
        <w:right w:val="none" w:sz="0" w:space="0" w:color="auto"/>
      </w:divBdr>
    </w:div>
    <w:div w:id="1202476049">
      <w:bodyDiv w:val="1"/>
      <w:marLeft w:val="0"/>
      <w:marRight w:val="0"/>
      <w:marTop w:val="0"/>
      <w:marBottom w:val="0"/>
      <w:divBdr>
        <w:top w:val="none" w:sz="0" w:space="0" w:color="auto"/>
        <w:left w:val="none" w:sz="0" w:space="0" w:color="auto"/>
        <w:bottom w:val="none" w:sz="0" w:space="0" w:color="auto"/>
        <w:right w:val="none" w:sz="0" w:space="0" w:color="auto"/>
      </w:divBdr>
    </w:div>
    <w:div w:id="1208566389">
      <w:bodyDiv w:val="1"/>
      <w:marLeft w:val="0"/>
      <w:marRight w:val="0"/>
      <w:marTop w:val="0"/>
      <w:marBottom w:val="0"/>
      <w:divBdr>
        <w:top w:val="none" w:sz="0" w:space="0" w:color="auto"/>
        <w:left w:val="none" w:sz="0" w:space="0" w:color="auto"/>
        <w:bottom w:val="none" w:sz="0" w:space="0" w:color="auto"/>
        <w:right w:val="none" w:sz="0" w:space="0" w:color="auto"/>
      </w:divBdr>
    </w:div>
    <w:div w:id="1225137363">
      <w:bodyDiv w:val="1"/>
      <w:marLeft w:val="0"/>
      <w:marRight w:val="0"/>
      <w:marTop w:val="0"/>
      <w:marBottom w:val="0"/>
      <w:divBdr>
        <w:top w:val="none" w:sz="0" w:space="0" w:color="auto"/>
        <w:left w:val="none" w:sz="0" w:space="0" w:color="auto"/>
        <w:bottom w:val="none" w:sz="0" w:space="0" w:color="auto"/>
        <w:right w:val="none" w:sz="0" w:space="0" w:color="auto"/>
      </w:divBdr>
    </w:div>
    <w:div w:id="1239438269">
      <w:bodyDiv w:val="1"/>
      <w:marLeft w:val="0"/>
      <w:marRight w:val="0"/>
      <w:marTop w:val="0"/>
      <w:marBottom w:val="0"/>
      <w:divBdr>
        <w:top w:val="none" w:sz="0" w:space="0" w:color="auto"/>
        <w:left w:val="none" w:sz="0" w:space="0" w:color="auto"/>
        <w:bottom w:val="none" w:sz="0" w:space="0" w:color="auto"/>
        <w:right w:val="none" w:sz="0" w:space="0" w:color="auto"/>
      </w:divBdr>
    </w:div>
    <w:div w:id="1239904006">
      <w:bodyDiv w:val="1"/>
      <w:marLeft w:val="0"/>
      <w:marRight w:val="0"/>
      <w:marTop w:val="0"/>
      <w:marBottom w:val="0"/>
      <w:divBdr>
        <w:top w:val="none" w:sz="0" w:space="0" w:color="auto"/>
        <w:left w:val="none" w:sz="0" w:space="0" w:color="auto"/>
        <w:bottom w:val="none" w:sz="0" w:space="0" w:color="auto"/>
        <w:right w:val="none" w:sz="0" w:space="0" w:color="auto"/>
      </w:divBdr>
    </w:div>
    <w:div w:id="1282959371">
      <w:bodyDiv w:val="1"/>
      <w:marLeft w:val="0"/>
      <w:marRight w:val="0"/>
      <w:marTop w:val="0"/>
      <w:marBottom w:val="0"/>
      <w:divBdr>
        <w:top w:val="none" w:sz="0" w:space="0" w:color="auto"/>
        <w:left w:val="none" w:sz="0" w:space="0" w:color="auto"/>
        <w:bottom w:val="none" w:sz="0" w:space="0" w:color="auto"/>
        <w:right w:val="none" w:sz="0" w:space="0" w:color="auto"/>
      </w:divBdr>
    </w:div>
    <w:div w:id="1289168642">
      <w:bodyDiv w:val="1"/>
      <w:marLeft w:val="0"/>
      <w:marRight w:val="0"/>
      <w:marTop w:val="0"/>
      <w:marBottom w:val="0"/>
      <w:divBdr>
        <w:top w:val="none" w:sz="0" w:space="0" w:color="auto"/>
        <w:left w:val="none" w:sz="0" w:space="0" w:color="auto"/>
        <w:bottom w:val="none" w:sz="0" w:space="0" w:color="auto"/>
        <w:right w:val="none" w:sz="0" w:space="0" w:color="auto"/>
      </w:divBdr>
    </w:div>
    <w:div w:id="1296714623">
      <w:bodyDiv w:val="1"/>
      <w:marLeft w:val="0"/>
      <w:marRight w:val="0"/>
      <w:marTop w:val="0"/>
      <w:marBottom w:val="0"/>
      <w:divBdr>
        <w:top w:val="none" w:sz="0" w:space="0" w:color="auto"/>
        <w:left w:val="none" w:sz="0" w:space="0" w:color="auto"/>
        <w:bottom w:val="none" w:sz="0" w:space="0" w:color="auto"/>
        <w:right w:val="none" w:sz="0" w:space="0" w:color="auto"/>
      </w:divBdr>
    </w:div>
    <w:div w:id="1297375363">
      <w:bodyDiv w:val="1"/>
      <w:marLeft w:val="0"/>
      <w:marRight w:val="0"/>
      <w:marTop w:val="0"/>
      <w:marBottom w:val="0"/>
      <w:divBdr>
        <w:top w:val="none" w:sz="0" w:space="0" w:color="auto"/>
        <w:left w:val="none" w:sz="0" w:space="0" w:color="auto"/>
        <w:bottom w:val="none" w:sz="0" w:space="0" w:color="auto"/>
        <w:right w:val="none" w:sz="0" w:space="0" w:color="auto"/>
      </w:divBdr>
    </w:div>
    <w:div w:id="1298536750">
      <w:bodyDiv w:val="1"/>
      <w:marLeft w:val="0"/>
      <w:marRight w:val="0"/>
      <w:marTop w:val="0"/>
      <w:marBottom w:val="0"/>
      <w:divBdr>
        <w:top w:val="none" w:sz="0" w:space="0" w:color="auto"/>
        <w:left w:val="none" w:sz="0" w:space="0" w:color="auto"/>
        <w:bottom w:val="none" w:sz="0" w:space="0" w:color="auto"/>
        <w:right w:val="none" w:sz="0" w:space="0" w:color="auto"/>
      </w:divBdr>
    </w:div>
    <w:div w:id="1307472112">
      <w:bodyDiv w:val="1"/>
      <w:marLeft w:val="0"/>
      <w:marRight w:val="0"/>
      <w:marTop w:val="0"/>
      <w:marBottom w:val="0"/>
      <w:divBdr>
        <w:top w:val="none" w:sz="0" w:space="0" w:color="auto"/>
        <w:left w:val="none" w:sz="0" w:space="0" w:color="auto"/>
        <w:bottom w:val="none" w:sz="0" w:space="0" w:color="auto"/>
        <w:right w:val="none" w:sz="0" w:space="0" w:color="auto"/>
      </w:divBdr>
    </w:div>
    <w:div w:id="1316377485">
      <w:bodyDiv w:val="1"/>
      <w:marLeft w:val="0"/>
      <w:marRight w:val="0"/>
      <w:marTop w:val="0"/>
      <w:marBottom w:val="0"/>
      <w:divBdr>
        <w:top w:val="none" w:sz="0" w:space="0" w:color="auto"/>
        <w:left w:val="none" w:sz="0" w:space="0" w:color="auto"/>
        <w:bottom w:val="none" w:sz="0" w:space="0" w:color="auto"/>
        <w:right w:val="none" w:sz="0" w:space="0" w:color="auto"/>
      </w:divBdr>
    </w:div>
    <w:div w:id="1326586747">
      <w:bodyDiv w:val="1"/>
      <w:marLeft w:val="0"/>
      <w:marRight w:val="0"/>
      <w:marTop w:val="0"/>
      <w:marBottom w:val="0"/>
      <w:divBdr>
        <w:top w:val="none" w:sz="0" w:space="0" w:color="auto"/>
        <w:left w:val="none" w:sz="0" w:space="0" w:color="auto"/>
        <w:bottom w:val="none" w:sz="0" w:space="0" w:color="auto"/>
        <w:right w:val="none" w:sz="0" w:space="0" w:color="auto"/>
      </w:divBdr>
    </w:div>
    <w:div w:id="1341735899">
      <w:bodyDiv w:val="1"/>
      <w:marLeft w:val="0"/>
      <w:marRight w:val="0"/>
      <w:marTop w:val="0"/>
      <w:marBottom w:val="0"/>
      <w:divBdr>
        <w:top w:val="none" w:sz="0" w:space="0" w:color="auto"/>
        <w:left w:val="none" w:sz="0" w:space="0" w:color="auto"/>
        <w:bottom w:val="none" w:sz="0" w:space="0" w:color="auto"/>
        <w:right w:val="none" w:sz="0" w:space="0" w:color="auto"/>
      </w:divBdr>
    </w:div>
    <w:div w:id="1356422088">
      <w:bodyDiv w:val="1"/>
      <w:marLeft w:val="0"/>
      <w:marRight w:val="0"/>
      <w:marTop w:val="0"/>
      <w:marBottom w:val="0"/>
      <w:divBdr>
        <w:top w:val="none" w:sz="0" w:space="0" w:color="auto"/>
        <w:left w:val="none" w:sz="0" w:space="0" w:color="auto"/>
        <w:bottom w:val="none" w:sz="0" w:space="0" w:color="auto"/>
        <w:right w:val="none" w:sz="0" w:space="0" w:color="auto"/>
      </w:divBdr>
    </w:div>
    <w:div w:id="1357075739">
      <w:bodyDiv w:val="1"/>
      <w:marLeft w:val="0"/>
      <w:marRight w:val="0"/>
      <w:marTop w:val="0"/>
      <w:marBottom w:val="0"/>
      <w:divBdr>
        <w:top w:val="none" w:sz="0" w:space="0" w:color="auto"/>
        <w:left w:val="none" w:sz="0" w:space="0" w:color="auto"/>
        <w:bottom w:val="none" w:sz="0" w:space="0" w:color="auto"/>
        <w:right w:val="none" w:sz="0" w:space="0" w:color="auto"/>
      </w:divBdr>
    </w:div>
    <w:div w:id="1365246922">
      <w:bodyDiv w:val="1"/>
      <w:marLeft w:val="0"/>
      <w:marRight w:val="0"/>
      <w:marTop w:val="0"/>
      <w:marBottom w:val="0"/>
      <w:divBdr>
        <w:top w:val="none" w:sz="0" w:space="0" w:color="auto"/>
        <w:left w:val="none" w:sz="0" w:space="0" w:color="auto"/>
        <w:bottom w:val="none" w:sz="0" w:space="0" w:color="auto"/>
        <w:right w:val="none" w:sz="0" w:space="0" w:color="auto"/>
      </w:divBdr>
    </w:div>
    <w:div w:id="1369455166">
      <w:bodyDiv w:val="1"/>
      <w:marLeft w:val="0"/>
      <w:marRight w:val="0"/>
      <w:marTop w:val="0"/>
      <w:marBottom w:val="0"/>
      <w:divBdr>
        <w:top w:val="none" w:sz="0" w:space="0" w:color="auto"/>
        <w:left w:val="none" w:sz="0" w:space="0" w:color="auto"/>
        <w:bottom w:val="none" w:sz="0" w:space="0" w:color="auto"/>
        <w:right w:val="none" w:sz="0" w:space="0" w:color="auto"/>
      </w:divBdr>
    </w:div>
    <w:div w:id="1396201841">
      <w:bodyDiv w:val="1"/>
      <w:marLeft w:val="0"/>
      <w:marRight w:val="0"/>
      <w:marTop w:val="0"/>
      <w:marBottom w:val="0"/>
      <w:divBdr>
        <w:top w:val="none" w:sz="0" w:space="0" w:color="auto"/>
        <w:left w:val="none" w:sz="0" w:space="0" w:color="auto"/>
        <w:bottom w:val="none" w:sz="0" w:space="0" w:color="auto"/>
        <w:right w:val="none" w:sz="0" w:space="0" w:color="auto"/>
      </w:divBdr>
    </w:div>
    <w:div w:id="1410232034">
      <w:bodyDiv w:val="1"/>
      <w:marLeft w:val="0"/>
      <w:marRight w:val="0"/>
      <w:marTop w:val="0"/>
      <w:marBottom w:val="0"/>
      <w:divBdr>
        <w:top w:val="none" w:sz="0" w:space="0" w:color="auto"/>
        <w:left w:val="none" w:sz="0" w:space="0" w:color="auto"/>
        <w:bottom w:val="none" w:sz="0" w:space="0" w:color="auto"/>
        <w:right w:val="none" w:sz="0" w:space="0" w:color="auto"/>
      </w:divBdr>
    </w:div>
    <w:div w:id="1460996006">
      <w:bodyDiv w:val="1"/>
      <w:marLeft w:val="0"/>
      <w:marRight w:val="0"/>
      <w:marTop w:val="0"/>
      <w:marBottom w:val="0"/>
      <w:divBdr>
        <w:top w:val="none" w:sz="0" w:space="0" w:color="auto"/>
        <w:left w:val="none" w:sz="0" w:space="0" w:color="auto"/>
        <w:bottom w:val="none" w:sz="0" w:space="0" w:color="auto"/>
        <w:right w:val="none" w:sz="0" w:space="0" w:color="auto"/>
      </w:divBdr>
    </w:div>
    <w:div w:id="1473522054">
      <w:bodyDiv w:val="1"/>
      <w:marLeft w:val="0"/>
      <w:marRight w:val="0"/>
      <w:marTop w:val="0"/>
      <w:marBottom w:val="0"/>
      <w:divBdr>
        <w:top w:val="none" w:sz="0" w:space="0" w:color="auto"/>
        <w:left w:val="none" w:sz="0" w:space="0" w:color="auto"/>
        <w:bottom w:val="none" w:sz="0" w:space="0" w:color="auto"/>
        <w:right w:val="none" w:sz="0" w:space="0" w:color="auto"/>
      </w:divBdr>
    </w:div>
    <w:div w:id="1478646756">
      <w:bodyDiv w:val="1"/>
      <w:marLeft w:val="0"/>
      <w:marRight w:val="0"/>
      <w:marTop w:val="0"/>
      <w:marBottom w:val="0"/>
      <w:divBdr>
        <w:top w:val="none" w:sz="0" w:space="0" w:color="auto"/>
        <w:left w:val="none" w:sz="0" w:space="0" w:color="auto"/>
        <w:bottom w:val="none" w:sz="0" w:space="0" w:color="auto"/>
        <w:right w:val="none" w:sz="0" w:space="0" w:color="auto"/>
      </w:divBdr>
    </w:div>
    <w:div w:id="1495417971">
      <w:bodyDiv w:val="1"/>
      <w:marLeft w:val="0"/>
      <w:marRight w:val="0"/>
      <w:marTop w:val="0"/>
      <w:marBottom w:val="0"/>
      <w:divBdr>
        <w:top w:val="none" w:sz="0" w:space="0" w:color="auto"/>
        <w:left w:val="none" w:sz="0" w:space="0" w:color="auto"/>
        <w:bottom w:val="none" w:sz="0" w:space="0" w:color="auto"/>
        <w:right w:val="none" w:sz="0" w:space="0" w:color="auto"/>
      </w:divBdr>
    </w:div>
    <w:div w:id="1533877532">
      <w:bodyDiv w:val="1"/>
      <w:marLeft w:val="0"/>
      <w:marRight w:val="0"/>
      <w:marTop w:val="0"/>
      <w:marBottom w:val="0"/>
      <w:divBdr>
        <w:top w:val="none" w:sz="0" w:space="0" w:color="auto"/>
        <w:left w:val="none" w:sz="0" w:space="0" w:color="auto"/>
        <w:bottom w:val="none" w:sz="0" w:space="0" w:color="auto"/>
        <w:right w:val="none" w:sz="0" w:space="0" w:color="auto"/>
      </w:divBdr>
    </w:div>
    <w:div w:id="1545830359">
      <w:bodyDiv w:val="1"/>
      <w:marLeft w:val="0"/>
      <w:marRight w:val="0"/>
      <w:marTop w:val="0"/>
      <w:marBottom w:val="0"/>
      <w:divBdr>
        <w:top w:val="none" w:sz="0" w:space="0" w:color="auto"/>
        <w:left w:val="none" w:sz="0" w:space="0" w:color="auto"/>
        <w:bottom w:val="none" w:sz="0" w:space="0" w:color="auto"/>
        <w:right w:val="none" w:sz="0" w:space="0" w:color="auto"/>
      </w:divBdr>
    </w:div>
    <w:div w:id="1555697496">
      <w:bodyDiv w:val="1"/>
      <w:marLeft w:val="0"/>
      <w:marRight w:val="0"/>
      <w:marTop w:val="0"/>
      <w:marBottom w:val="0"/>
      <w:divBdr>
        <w:top w:val="none" w:sz="0" w:space="0" w:color="auto"/>
        <w:left w:val="none" w:sz="0" w:space="0" w:color="auto"/>
        <w:bottom w:val="none" w:sz="0" w:space="0" w:color="auto"/>
        <w:right w:val="none" w:sz="0" w:space="0" w:color="auto"/>
      </w:divBdr>
    </w:div>
    <w:div w:id="1565797380">
      <w:bodyDiv w:val="1"/>
      <w:marLeft w:val="0"/>
      <w:marRight w:val="0"/>
      <w:marTop w:val="0"/>
      <w:marBottom w:val="0"/>
      <w:divBdr>
        <w:top w:val="none" w:sz="0" w:space="0" w:color="auto"/>
        <w:left w:val="none" w:sz="0" w:space="0" w:color="auto"/>
        <w:bottom w:val="none" w:sz="0" w:space="0" w:color="auto"/>
        <w:right w:val="none" w:sz="0" w:space="0" w:color="auto"/>
      </w:divBdr>
    </w:div>
    <w:div w:id="1572041203">
      <w:bodyDiv w:val="1"/>
      <w:marLeft w:val="0"/>
      <w:marRight w:val="0"/>
      <w:marTop w:val="0"/>
      <w:marBottom w:val="0"/>
      <w:divBdr>
        <w:top w:val="none" w:sz="0" w:space="0" w:color="auto"/>
        <w:left w:val="none" w:sz="0" w:space="0" w:color="auto"/>
        <w:bottom w:val="none" w:sz="0" w:space="0" w:color="auto"/>
        <w:right w:val="none" w:sz="0" w:space="0" w:color="auto"/>
      </w:divBdr>
    </w:div>
    <w:div w:id="1629118630">
      <w:bodyDiv w:val="1"/>
      <w:marLeft w:val="0"/>
      <w:marRight w:val="0"/>
      <w:marTop w:val="0"/>
      <w:marBottom w:val="0"/>
      <w:divBdr>
        <w:top w:val="none" w:sz="0" w:space="0" w:color="auto"/>
        <w:left w:val="none" w:sz="0" w:space="0" w:color="auto"/>
        <w:bottom w:val="none" w:sz="0" w:space="0" w:color="auto"/>
        <w:right w:val="none" w:sz="0" w:space="0" w:color="auto"/>
      </w:divBdr>
    </w:div>
    <w:div w:id="1638954141">
      <w:bodyDiv w:val="1"/>
      <w:marLeft w:val="0"/>
      <w:marRight w:val="0"/>
      <w:marTop w:val="0"/>
      <w:marBottom w:val="0"/>
      <w:divBdr>
        <w:top w:val="none" w:sz="0" w:space="0" w:color="auto"/>
        <w:left w:val="none" w:sz="0" w:space="0" w:color="auto"/>
        <w:bottom w:val="none" w:sz="0" w:space="0" w:color="auto"/>
        <w:right w:val="none" w:sz="0" w:space="0" w:color="auto"/>
      </w:divBdr>
    </w:div>
    <w:div w:id="1656690243">
      <w:bodyDiv w:val="1"/>
      <w:marLeft w:val="0"/>
      <w:marRight w:val="0"/>
      <w:marTop w:val="0"/>
      <w:marBottom w:val="0"/>
      <w:divBdr>
        <w:top w:val="none" w:sz="0" w:space="0" w:color="auto"/>
        <w:left w:val="none" w:sz="0" w:space="0" w:color="auto"/>
        <w:bottom w:val="none" w:sz="0" w:space="0" w:color="auto"/>
        <w:right w:val="none" w:sz="0" w:space="0" w:color="auto"/>
      </w:divBdr>
    </w:div>
    <w:div w:id="1656716150">
      <w:bodyDiv w:val="1"/>
      <w:marLeft w:val="0"/>
      <w:marRight w:val="0"/>
      <w:marTop w:val="0"/>
      <w:marBottom w:val="0"/>
      <w:divBdr>
        <w:top w:val="none" w:sz="0" w:space="0" w:color="auto"/>
        <w:left w:val="none" w:sz="0" w:space="0" w:color="auto"/>
        <w:bottom w:val="none" w:sz="0" w:space="0" w:color="auto"/>
        <w:right w:val="none" w:sz="0" w:space="0" w:color="auto"/>
      </w:divBdr>
    </w:div>
    <w:div w:id="1674641952">
      <w:bodyDiv w:val="1"/>
      <w:marLeft w:val="0"/>
      <w:marRight w:val="0"/>
      <w:marTop w:val="0"/>
      <w:marBottom w:val="0"/>
      <w:divBdr>
        <w:top w:val="none" w:sz="0" w:space="0" w:color="auto"/>
        <w:left w:val="none" w:sz="0" w:space="0" w:color="auto"/>
        <w:bottom w:val="none" w:sz="0" w:space="0" w:color="auto"/>
        <w:right w:val="none" w:sz="0" w:space="0" w:color="auto"/>
      </w:divBdr>
      <w:divsChild>
        <w:div w:id="137695316">
          <w:marLeft w:val="432"/>
          <w:marRight w:val="0"/>
          <w:marTop w:val="0"/>
          <w:marBottom w:val="0"/>
          <w:divBdr>
            <w:top w:val="none" w:sz="0" w:space="0" w:color="auto"/>
            <w:left w:val="none" w:sz="0" w:space="0" w:color="auto"/>
            <w:bottom w:val="none" w:sz="0" w:space="0" w:color="auto"/>
            <w:right w:val="none" w:sz="0" w:space="0" w:color="auto"/>
          </w:divBdr>
        </w:div>
        <w:div w:id="457532390">
          <w:marLeft w:val="432"/>
          <w:marRight w:val="0"/>
          <w:marTop w:val="0"/>
          <w:marBottom w:val="0"/>
          <w:divBdr>
            <w:top w:val="none" w:sz="0" w:space="0" w:color="auto"/>
            <w:left w:val="none" w:sz="0" w:space="0" w:color="auto"/>
            <w:bottom w:val="none" w:sz="0" w:space="0" w:color="auto"/>
            <w:right w:val="none" w:sz="0" w:space="0" w:color="auto"/>
          </w:divBdr>
        </w:div>
      </w:divsChild>
    </w:div>
    <w:div w:id="1710956655">
      <w:bodyDiv w:val="1"/>
      <w:marLeft w:val="0"/>
      <w:marRight w:val="0"/>
      <w:marTop w:val="0"/>
      <w:marBottom w:val="0"/>
      <w:divBdr>
        <w:top w:val="none" w:sz="0" w:space="0" w:color="auto"/>
        <w:left w:val="none" w:sz="0" w:space="0" w:color="auto"/>
        <w:bottom w:val="none" w:sz="0" w:space="0" w:color="auto"/>
        <w:right w:val="none" w:sz="0" w:space="0" w:color="auto"/>
      </w:divBdr>
    </w:div>
    <w:div w:id="1711763810">
      <w:bodyDiv w:val="1"/>
      <w:marLeft w:val="0"/>
      <w:marRight w:val="0"/>
      <w:marTop w:val="0"/>
      <w:marBottom w:val="0"/>
      <w:divBdr>
        <w:top w:val="none" w:sz="0" w:space="0" w:color="auto"/>
        <w:left w:val="none" w:sz="0" w:space="0" w:color="auto"/>
        <w:bottom w:val="none" w:sz="0" w:space="0" w:color="auto"/>
        <w:right w:val="none" w:sz="0" w:space="0" w:color="auto"/>
      </w:divBdr>
    </w:div>
    <w:div w:id="1720667524">
      <w:bodyDiv w:val="1"/>
      <w:marLeft w:val="0"/>
      <w:marRight w:val="0"/>
      <w:marTop w:val="0"/>
      <w:marBottom w:val="0"/>
      <w:divBdr>
        <w:top w:val="none" w:sz="0" w:space="0" w:color="auto"/>
        <w:left w:val="none" w:sz="0" w:space="0" w:color="auto"/>
        <w:bottom w:val="none" w:sz="0" w:space="0" w:color="auto"/>
        <w:right w:val="none" w:sz="0" w:space="0" w:color="auto"/>
      </w:divBdr>
    </w:div>
    <w:div w:id="1722292313">
      <w:bodyDiv w:val="1"/>
      <w:marLeft w:val="0"/>
      <w:marRight w:val="0"/>
      <w:marTop w:val="0"/>
      <w:marBottom w:val="0"/>
      <w:divBdr>
        <w:top w:val="none" w:sz="0" w:space="0" w:color="auto"/>
        <w:left w:val="none" w:sz="0" w:space="0" w:color="auto"/>
        <w:bottom w:val="none" w:sz="0" w:space="0" w:color="auto"/>
        <w:right w:val="none" w:sz="0" w:space="0" w:color="auto"/>
      </w:divBdr>
    </w:div>
    <w:div w:id="1749184141">
      <w:bodyDiv w:val="1"/>
      <w:marLeft w:val="0"/>
      <w:marRight w:val="0"/>
      <w:marTop w:val="0"/>
      <w:marBottom w:val="0"/>
      <w:divBdr>
        <w:top w:val="none" w:sz="0" w:space="0" w:color="auto"/>
        <w:left w:val="none" w:sz="0" w:space="0" w:color="auto"/>
        <w:bottom w:val="none" w:sz="0" w:space="0" w:color="auto"/>
        <w:right w:val="none" w:sz="0" w:space="0" w:color="auto"/>
      </w:divBdr>
    </w:div>
    <w:div w:id="1753309947">
      <w:bodyDiv w:val="1"/>
      <w:marLeft w:val="0"/>
      <w:marRight w:val="0"/>
      <w:marTop w:val="0"/>
      <w:marBottom w:val="0"/>
      <w:divBdr>
        <w:top w:val="none" w:sz="0" w:space="0" w:color="auto"/>
        <w:left w:val="none" w:sz="0" w:space="0" w:color="auto"/>
        <w:bottom w:val="none" w:sz="0" w:space="0" w:color="auto"/>
        <w:right w:val="none" w:sz="0" w:space="0" w:color="auto"/>
      </w:divBdr>
    </w:div>
    <w:div w:id="1765882275">
      <w:bodyDiv w:val="1"/>
      <w:marLeft w:val="0"/>
      <w:marRight w:val="0"/>
      <w:marTop w:val="0"/>
      <w:marBottom w:val="0"/>
      <w:divBdr>
        <w:top w:val="none" w:sz="0" w:space="0" w:color="auto"/>
        <w:left w:val="none" w:sz="0" w:space="0" w:color="auto"/>
        <w:bottom w:val="none" w:sz="0" w:space="0" w:color="auto"/>
        <w:right w:val="none" w:sz="0" w:space="0" w:color="auto"/>
      </w:divBdr>
    </w:div>
    <w:div w:id="1771776266">
      <w:bodyDiv w:val="1"/>
      <w:marLeft w:val="0"/>
      <w:marRight w:val="0"/>
      <w:marTop w:val="0"/>
      <w:marBottom w:val="0"/>
      <w:divBdr>
        <w:top w:val="none" w:sz="0" w:space="0" w:color="auto"/>
        <w:left w:val="none" w:sz="0" w:space="0" w:color="auto"/>
        <w:bottom w:val="none" w:sz="0" w:space="0" w:color="auto"/>
        <w:right w:val="none" w:sz="0" w:space="0" w:color="auto"/>
      </w:divBdr>
    </w:div>
    <w:div w:id="1795755449">
      <w:bodyDiv w:val="1"/>
      <w:marLeft w:val="0"/>
      <w:marRight w:val="0"/>
      <w:marTop w:val="0"/>
      <w:marBottom w:val="0"/>
      <w:divBdr>
        <w:top w:val="none" w:sz="0" w:space="0" w:color="auto"/>
        <w:left w:val="none" w:sz="0" w:space="0" w:color="auto"/>
        <w:bottom w:val="none" w:sz="0" w:space="0" w:color="auto"/>
        <w:right w:val="none" w:sz="0" w:space="0" w:color="auto"/>
      </w:divBdr>
    </w:div>
    <w:div w:id="1803305897">
      <w:bodyDiv w:val="1"/>
      <w:marLeft w:val="0"/>
      <w:marRight w:val="0"/>
      <w:marTop w:val="0"/>
      <w:marBottom w:val="0"/>
      <w:divBdr>
        <w:top w:val="none" w:sz="0" w:space="0" w:color="auto"/>
        <w:left w:val="none" w:sz="0" w:space="0" w:color="auto"/>
        <w:bottom w:val="none" w:sz="0" w:space="0" w:color="auto"/>
        <w:right w:val="none" w:sz="0" w:space="0" w:color="auto"/>
      </w:divBdr>
    </w:div>
    <w:div w:id="1817724207">
      <w:bodyDiv w:val="1"/>
      <w:marLeft w:val="0"/>
      <w:marRight w:val="0"/>
      <w:marTop w:val="0"/>
      <w:marBottom w:val="0"/>
      <w:divBdr>
        <w:top w:val="none" w:sz="0" w:space="0" w:color="auto"/>
        <w:left w:val="none" w:sz="0" w:space="0" w:color="auto"/>
        <w:bottom w:val="none" w:sz="0" w:space="0" w:color="auto"/>
        <w:right w:val="none" w:sz="0" w:space="0" w:color="auto"/>
      </w:divBdr>
    </w:div>
    <w:div w:id="1818916072">
      <w:bodyDiv w:val="1"/>
      <w:marLeft w:val="0"/>
      <w:marRight w:val="0"/>
      <w:marTop w:val="0"/>
      <w:marBottom w:val="0"/>
      <w:divBdr>
        <w:top w:val="none" w:sz="0" w:space="0" w:color="auto"/>
        <w:left w:val="none" w:sz="0" w:space="0" w:color="auto"/>
        <w:bottom w:val="none" w:sz="0" w:space="0" w:color="auto"/>
        <w:right w:val="none" w:sz="0" w:space="0" w:color="auto"/>
      </w:divBdr>
      <w:divsChild>
        <w:div w:id="1048920355">
          <w:marLeft w:val="432"/>
          <w:marRight w:val="0"/>
          <w:marTop w:val="240"/>
          <w:marBottom w:val="40"/>
          <w:divBdr>
            <w:top w:val="none" w:sz="0" w:space="0" w:color="auto"/>
            <w:left w:val="none" w:sz="0" w:space="0" w:color="auto"/>
            <w:bottom w:val="none" w:sz="0" w:space="0" w:color="auto"/>
            <w:right w:val="none" w:sz="0" w:space="0" w:color="auto"/>
          </w:divBdr>
        </w:div>
      </w:divsChild>
    </w:div>
    <w:div w:id="1824391325">
      <w:bodyDiv w:val="1"/>
      <w:marLeft w:val="0"/>
      <w:marRight w:val="0"/>
      <w:marTop w:val="0"/>
      <w:marBottom w:val="0"/>
      <w:divBdr>
        <w:top w:val="none" w:sz="0" w:space="0" w:color="auto"/>
        <w:left w:val="none" w:sz="0" w:space="0" w:color="auto"/>
        <w:bottom w:val="none" w:sz="0" w:space="0" w:color="auto"/>
        <w:right w:val="none" w:sz="0" w:space="0" w:color="auto"/>
      </w:divBdr>
    </w:div>
    <w:div w:id="1849589714">
      <w:bodyDiv w:val="1"/>
      <w:marLeft w:val="0"/>
      <w:marRight w:val="0"/>
      <w:marTop w:val="0"/>
      <w:marBottom w:val="0"/>
      <w:divBdr>
        <w:top w:val="none" w:sz="0" w:space="0" w:color="auto"/>
        <w:left w:val="none" w:sz="0" w:space="0" w:color="auto"/>
        <w:bottom w:val="none" w:sz="0" w:space="0" w:color="auto"/>
        <w:right w:val="none" w:sz="0" w:space="0" w:color="auto"/>
      </w:divBdr>
    </w:div>
    <w:div w:id="1859733175">
      <w:bodyDiv w:val="1"/>
      <w:marLeft w:val="0"/>
      <w:marRight w:val="0"/>
      <w:marTop w:val="0"/>
      <w:marBottom w:val="0"/>
      <w:divBdr>
        <w:top w:val="none" w:sz="0" w:space="0" w:color="auto"/>
        <w:left w:val="none" w:sz="0" w:space="0" w:color="auto"/>
        <w:bottom w:val="none" w:sz="0" w:space="0" w:color="auto"/>
        <w:right w:val="none" w:sz="0" w:space="0" w:color="auto"/>
      </w:divBdr>
    </w:div>
    <w:div w:id="1894777164">
      <w:bodyDiv w:val="1"/>
      <w:marLeft w:val="0"/>
      <w:marRight w:val="0"/>
      <w:marTop w:val="0"/>
      <w:marBottom w:val="0"/>
      <w:divBdr>
        <w:top w:val="none" w:sz="0" w:space="0" w:color="auto"/>
        <w:left w:val="none" w:sz="0" w:space="0" w:color="auto"/>
        <w:bottom w:val="none" w:sz="0" w:space="0" w:color="auto"/>
        <w:right w:val="none" w:sz="0" w:space="0" w:color="auto"/>
      </w:divBdr>
    </w:div>
    <w:div w:id="1895239673">
      <w:bodyDiv w:val="1"/>
      <w:marLeft w:val="0"/>
      <w:marRight w:val="0"/>
      <w:marTop w:val="0"/>
      <w:marBottom w:val="0"/>
      <w:divBdr>
        <w:top w:val="none" w:sz="0" w:space="0" w:color="auto"/>
        <w:left w:val="none" w:sz="0" w:space="0" w:color="auto"/>
        <w:bottom w:val="none" w:sz="0" w:space="0" w:color="auto"/>
        <w:right w:val="none" w:sz="0" w:space="0" w:color="auto"/>
      </w:divBdr>
    </w:div>
    <w:div w:id="1905140424">
      <w:bodyDiv w:val="1"/>
      <w:marLeft w:val="0"/>
      <w:marRight w:val="0"/>
      <w:marTop w:val="0"/>
      <w:marBottom w:val="0"/>
      <w:divBdr>
        <w:top w:val="none" w:sz="0" w:space="0" w:color="auto"/>
        <w:left w:val="none" w:sz="0" w:space="0" w:color="auto"/>
        <w:bottom w:val="none" w:sz="0" w:space="0" w:color="auto"/>
        <w:right w:val="none" w:sz="0" w:space="0" w:color="auto"/>
      </w:divBdr>
    </w:div>
    <w:div w:id="1908880072">
      <w:bodyDiv w:val="1"/>
      <w:marLeft w:val="0"/>
      <w:marRight w:val="0"/>
      <w:marTop w:val="0"/>
      <w:marBottom w:val="0"/>
      <w:divBdr>
        <w:top w:val="none" w:sz="0" w:space="0" w:color="auto"/>
        <w:left w:val="none" w:sz="0" w:space="0" w:color="auto"/>
        <w:bottom w:val="none" w:sz="0" w:space="0" w:color="auto"/>
        <w:right w:val="none" w:sz="0" w:space="0" w:color="auto"/>
      </w:divBdr>
    </w:div>
    <w:div w:id="1919707326">
      <w:bodyDiv w:val="1"/>
      <w:marLeft w:val="0"/>
      <w:marRight w:val="0"/>
      <w:marTop w:val="0"/>
      <w:marBottom w:val="0"/>
      <w:divBdr>
        <w:top w:val="none" w:sz="0" w:space="0" w:color="auto"/>
        <w:left w:val="none" w:sz="0" w:space="0" w:color="auto"/>
        <w:bottom w:val="none" w:sz="0" w:space="0" w:color="auto"/>
        <w:right w:val="none" w:sz="0" w:space="0" w:color="auto"/>
      </w:divBdr>
    </w:div>
    <w:div w:id="1922375687">
      <w:bodyDiv w:val="1"/>
      <w:marLeft w:val="0"/>
      <w:marRight w:val="0"/>
      <w:marTop w:val="0"/>
      <w:marBottom w:val="0"/>
      <w:divBdr>
        <w:top w:val="none" w:sz="0" w:space="0" w:color="auto"/>
        <w:left w:val="none" w:sz="0" w:space="0" w:color="auto"/>
        <w:bottom w:val="none" w:sz="0" w:space="0" w:color="auto"/>
        <w:right w:val="none" w:sz="0" w:space="0" w:color="auto"/>
      </w:divBdr>
    </w:div>
    <w:div w:id="1936284996">
      <w:bodyDiv w:val="1"/>
      <w:marLeft w:val="0"/>
      <w:marRight w:val="0"/>
      <w:marTop w:val="0"/>
      <w:marBottom w:val="0"/>
      <w:divBdr>
        <w:top w:val="none" w:sz="0" w:space="0" w:color="auto"/>
        <w:left w:val="none" w:sz="0" w:space="0" w:color="auto"/>
        <w:bottom w:val="none" w:sz="0" w:space="0" w:color="auto"/>
        <w:right w:val="none" w:sz="0" w:space="0" w:color="auto"/>
      </w:divBdr>
    </w:div>
    <w:div w:id="1942645852">
      <w:bodyDiv w:val="1"/>
      <w:marLeft w:val="0"/>
      <w:marRight w:val="0"/>
      <w:marTop w:val="0"/>
      <w:marBottom w:val="0"/>
      <w:divBdr>
        <w:top w:val="none" w:sz="0" w:space="0" w:color="auto"/>
        <w:left w:val="none" w:sz="0" w:space="0" w:color="auto"/>
        <w:bottom w:val="none" w:sz="0" w:space="0" w:color="auto"/>
        <w:right w:val="none" w:sz="0" w:space="0" w:color="auto"/>
      </w:divBdr>
    </w:div>
    <w:div w:id="1944652141">
      <w:bodyDiv w:val="1"/>
      <w:marLeft w:val="0"/>
      <w:marRight w:val="0"/>
      <w:marTop w:val="0"/>
      <w:marBottom w:val="0"/>
      <w:divBdr>
        <w:top w:val="none" w:sz="0" w:space="0" w:color="auto"/>
        <w:left w:val="none" w:sz="0" w:space="0" w:color="auto"/>
        <w:bottom w:val="none" w:sz="0" w:space="0" w:color="auto"/>
        <w:right w:val="none" w:sz="0" w:space="0" w:color="auto"/>
      </w:divBdr>
    </w:div>
    <w:div w:id="1977493712">
      <w:bodyDiv w:val="1"/>
      <w:marLeft w:val="0"/>
      <w:marRight w:val="0"/>
      <w:marTop w:val="0"/>
      <w:marBottom w:val="0"/>
      <w:divBdr>
        <w:top w:val="none" w:sz="0" w:space="0" w:color="auto"/>
        <w:left w:val="none" w:sz="0" w:space="0" w:color="auto"/>
        <w:bottom w:val="none" w:sz="0" w:space="0" w:color="auto"/>
        <w:right w:val="none" w:sz="0" w:space="0" w:color="auto"/>
      </w:divBdr>
    </w:div>
    <w:div w:id="1978340231">
      <w:bodyDiv w:val="1"/>
      <w:marLeft w:val="0"/>
      <w:marRight w:val="0"/>
      <w:marTop w:val="0"/>
      <w:marBottom w:val="0"/>
      <w:divBdr>
        <w:top w:val="none" w:sz="0" w:space="0" w:color="auto"/>
        <w:left w:val="none" w:sz="0" w:space="0" w:color="auto"/>
        <w:bottom w:val="none" w:sz="0" w:space="0" w:color="auto"/>
        <w:right w:val="none" w:sz="0" w:space="0" w:color="auto"/>
      </w:divBdr>
    </w:div>
    <w:div w:id="1982493024">
      <w:bodyDiv w:val="1"/>
      <w:marLeft w:val="0"/>
      <w:marRight w:val="0"/>
      <w:marTop w:val="0"/>
      <w:marBottom w:val="0"/>
      <w:divBdr>
        <w:top w:val="none" w:sz="0" w:space="0" w:color="auto"/>
        <w:left w:val="none" w:sz="0" w:space="0" w:color="auto"/>
        <w:bottom w:val="none" w:sz="0" w:space="0" w:color="auto"/>
        <w:right w:val="none" w:sz="0" w:space="0" w:color="auto"/>
      </w:divBdr>
    </w:div>
    <w:div w:id="1987397169">
      <w:bodyDiv w:val="1"/>
      <w:marLeft w:val="0"/>
      <w:marRight w:val="0"/>
      <w:marTop w:val="0"/>
      <w:marBottom w:val="0"/>
      <w:divBdr>
        <w:top w:val="none" w:sz="0" w:space="0" w:color="auto"/>
        <w:left w:val="none" w:sz="0" w:space="0" w:color="auto"/>
        <w:bottom w:val="none" w:sz="0" w:space="0" w:color="auto"/>
        <w:right w:val="none" w:sz="0" w:space="0" w:color="auto"/>
      </w:divBdr>
    </w:div>
    <w:div w:id="1993094320">
      <w:bodyDiv w:val="1"/>
      <w:marLeft w:val="0"/>
      <w:marRight w:val="0"/>
      <w:marTop w:val="0"/>
      <w:marBottom w:val="0"/>
      <w:divBdr>
        <w:top w:val="none" w:sz="0" w:space="0" w:color="auto"/>
        <w:left w:val="none" w:sz="0" w:space="0" w:color="auto"/>
        <w:bottom w:val="none" w:sz="0" w:space="0" w:color="auto"/>
        <w:right w:val="none" w:sz="0" w:space="0" w:color="auto"/>
      </w:divBdr>
    </w:div>
    <w:div w:id="2009480043">
      <w:bodyDiv w:val="1"/>
      <w:marLeft w:val="0"/>
      <w:marRight w:val="0"/>
      <w:marTop w:val="0"/>
      <w:marBottom w:val="0"/>
      <w:divBdr>
        <w:top w:val="none" w:sz="0" w:space="0" w:color="auto"/>
        <w:left w:val="none" w:sz="0" w:space="0" w:color="auto"/>
        <w:bottom w:val="none" w:sz="0" w:space="0" w:color="auto"/>
        <w:right w:val="none" w:sz="0" w:space="0" w:color="auto"/>
      </w:divBdr>
    </w:div>
    <w:div w:id="2022050777">
      <w:bodyDiv w:val="1"/>
      <w:marLeft w:val="0"/>
      <w:marRight w:val="0"/>
      <w:marTop w:val="0"/>
      <w:marBottom w:val="0"/>
      <w:divBdr>
        <w:top w:val="none" w:sz="0" w:space="0" w:color="auto"/>
        <w:left w:val="none" w:sz="0" w:space="0" w:color="auto"/>
        <w:bottom w:val="none" w:sz="0" w:space="0" w:color="auto"/>
        <w:right w:val="none" w:sz="0" w:space="0" w:color="auto"/>
      </w:divBdr>
    </w:div>
    <w:div w:id="2043166319">
      <w:bodyDiv w:val="1"/>
      <w:marLeft w:val="0"/>
      <w:marRight w:val="0"/>
      <w:marTop w:val="0"/>
      <w:marBottom w:val="0"/>
      <w:divBdr>
        <w:top w:val="none" w:sz="0" w:space="0" w:color="auto"/>
        <w:left w:val="none" w:sz="0" w:space="0" w:color="auto"/>
        <w:bottom w:val="none" w:sz="0" w:space="0" w:color="auto"/>
        <w:right w:val="none" w:sz="0" w:space="0" w:color="auto"/>
      </w:divBdr>
    </w:div>
    <w:div w:id="2043742534">
      <w:bodyDiv w:val="1"/>
      <w:marLeft w:val="0"/>
      <w:marRight w:val="0"/>
      <w:marTop w:val="0"/>
      <w:marBottom w:val="0"/>
      <w:divBdr>
        <w:top w:val="none" w:sz="0" w:space="0" w:color="auto"/>
        <w:left w:val="none" w:sz="0" w:space="0" w:color="auto"/>
        <w:bottom w:val="none" w:sz="0" w:space="0" w:color="auto"/>
        <w:right w:val="none" w:sz="0" w:space="0" w:color="auto"/>
      </w:divBdr>
    </w:div>
    <w:div w:id="2045598626">
      <w:bodyDiv w:val="1"/>
      <w:marLeft w:val="0"/>
      <w:marRight w:val="0"/>
      <w:marTop w:val="0"/>
      <w:marBottom w:val="0"/>
      <w:divBdr>
        <w:top w:val="none" w:sz="0" w:space="0" w:color="auto"/>
        <w:left w:val="none" w:sz="0" w:space="0" w:color="auto"/>
        <w:bottom w:val="none" w:sz="0" w:space="0" w:color="auto"/>
        <w:right w:val="none" w:sz="0" w:space="0" w:color="auto"/>
      </w:divBdr>
    </w:div>
    <w:div w:id="2056656966">
      <w:bodyDiv w:val="1"/>
      <w:marLeft w:val="0"/>
      <w:marRight w:val="0"/>
      <w:marTop w:val="0"/>
      <w:marBottom w:val="0"/>
      <w:divBdr>
        <w:top w:val="none" w:sz="0" w:space="0" w:color="auto"/>
        <w:left w:val="none" w:sz="0" w:space="0" w:color="auto"/>
        <w:bottom w:val="none" w:sz="0" w:space="0" w:color="auto"/>
        <w:right w:val="none" w:sz="0" w:space="0" w:color="auto"/>
      </w:divBdr>
    </w:div>
    <w:div w:id="2057468279">
      <w:bodyDiv w:val="1"/>
      <w:marLeft w:val="0"/>
      <w:marRight w:val="0"/>
      <w:marTop w:val="0"/>
      <w:marBottom w:val="0"/>
      <w:divBdr>
        <w:top w:val="none" w:sz="0" w:space="0" w:color="auto"/>
        <w:left w:val="none" w:sz="0" w:space="0" w:color="auto"/>
        <w:bottom w:val="none" w:sz="0" w:space="0" w:color="auto"/>
        <w:right w:val="none" w:sz="0" w:space="0" w:color="auto"/>
      </w:divBdr>
    </w:div>
    <w:div w:id="2063288957">
      <w:bodyDiv w:val="1"/>
      <w:marLeft w:val="0"/>
      <w:marRight w:val="0"/>
      <w:marTop w:val="0"/>
      <w:marBottom w:val="0"/>
      <w:divBdr>
        <w:top w:val="none" w:sz="0" w:space="0" w:color="auto"/>
        <w:left w:val="none" w:sz="0" w:space="0" w:color="auto"/>
        <w:bottom w:val="none" w:sz="0" w:space="0" w:color="auto"/>
        <w:right w:val="none" w:sz="0" w:space="0" w:color="auto"/>
      </w:divBdr>
    </w:div>
    <w:div w:id="2084329078">
      <w:bodyDiv w:val="1"/>
      <w:marLeft w:val="0"/>
      <w:marRight w:val="0"/>
      <w:marTop w:val="0"/>
      <w:marBottom w:val="0"/>
      <w:divBdr>
        <w:top w:val="none" w:sz="0" w:space="0" w:color="auto"/>
        <w:left w:val="none" w:sz="0" w:space="0" w:color="auto"/>
        <w:bottom w:val="none" w:sz="0" w:space="0" w:color="auto"/>
        <w:right w:val="none" w:sz="0" w:space="0" w:color="auto"/>
      </w:divBdr>
    </w:div>
    <w:div w:id="2091072646">
      <w:bodyDiv w:val="1"/>
      <w:marLeft w:val="0"/>
      <w:marRight w:val="0"/>
      <w:marTop w:val="0"/>
      <w:marBottom w:val="0"/>
      <w:divBdr>
        <w:top w:val="none" w:sz="0" w:space="0" w:color="auto"/>
        <w:left w:val="none" w:sz="0" w:space="0" w:color="auto"/>
        <w:bottom w:val="none" w:sz="0" w:space="0" w:color="auto"/>
        <w:right w:val="none" w:sz="0" w:space="0" w:color="auto"/>
      </w:divBdr>
    </w:div>
    <w:div w:id="2100246994">
      <w:bodyDiv w:val="1"/>
      <w:marLeft w:val="0"/>
      <w:marRight w:val="0"/>
      <w:marTop w:val="0"/>
      <w:marBottom w:val="0"/>
      <w:divBdr>
        <w:top w:val="none" w:sz="0" w:space="0" w:color="auto"/>
        <w:left w:val="none" w:sz="0" w:space="0" w:color="auto"/>
        <w:bottom w:val="none" w:sz="0" w:space="0" w:color="auto"/>
        <w:right w:val="none" w:sz="0" w:space="0" w:color="auto"/>
      </w:divBdr>
    </w:div>
    <w:div w:id="2101871621">
      <w:bodyDiv w:val="1"/>
      <w:marLeft w:val="0"/>
      <w:marRight w:val="0"/>
      <w:marTop w:val="0"/>
      <w:marBottom w:val="0"/>
      <w:divBdr>
        <w:top w:val="none" w:sz="0" w:space="0" w:color="auto"/>
        <w:left w:val="none" w:sz="0" w:space="0" w:color="auto"/>
        <w:bottom w:val="none" w:sz="0" w:space="0" w:color="auto"/>
        <w:right w:val="none" w:sz="0" w:space="0" w:color="auto"/>
      </w:divBdr>
    </w:div>
    <w:div w:id="2102489241">
      <w:bodyDiv w:val="1"/>
      <w:marLeft w:val="0"/>
      <w:marRight w:val="0"/>
      <w:marTop w:val="0"/>
      <w:marBottom w:val="0"/>
      <w:divBdr>
        <w:top w:val="none" w:sz="0" w:space="0" w:color="auto"/>
        <w:left w:val="none" w:sz="0" w:space="0" w:color="auto"/>
        <w:bottom w:val="none" w:sz="0" w:space="0" w:color="auto"/>
        <w:right w:val="none" w:sz="0" w:space="0" w:color="auto"/>
      </w:divBdr>
    </w:div>
    <w:div w:id="2125031369">
      <w:bodyDiv w:val="1"/>
      <w:marLeft w:val="0"/>
      <w:marRight w:val="0"/>
      <w:marTop w:val="0"/>
      <w:marBottom w:val="0"/>
      <w:divBdr>
        <w:top w:val="none" w:sz="0" w:space="0" w:color="auto"/>
        <w:left w:val="none" w:sz="0" w:space="0" w:color="auto"/>
        <w:bottom w:val="none" w:sz="0" w:space="0" w:color="auto"/>
        <w:right w:val="none" w:sz="0" w:space="0" w:color="auto"/>
      </w:divBdr>
    </w:div>
    <w:div w:id="2126535066">
      <w:bodyDiv w:val="1"/>
      <w:marLeft w:val="0"/>
      <w:marRight w:val="0"/>
      <w:marTop w:val="0"/>
      <w:marBottom w:val="0"/>
      <w:divBdr>
        <w:top w:val="none" w:sz="0" w:space="0" w:color="auto"/>
        <w:left w:val="none" w:sz="0" w:space="0" w:color="auto"/>
        <w:bottom w:val="none" w:sz="0" w:space="0" w:color="auto"/>
        <w:right w:val="none" w:sz="0" w:space="0" w:color="auto"/>
      </w:divBdr>
    </w:div>
    <w:div w:id="2128424207">
      <w:bodyDiv w:val="1"/>
      <w:marLeft w:val="0"/>
      <w:marRight w:val="0"/>
      <w:marTop w:val="0"/>
      <w:marBottom w:val="0"/>
      <w:divBdr>
        <w:top w:val="none" w:sz="0" w:space="0" w:color="auto"/>
        <w:left w:val="none" w:sz="0" w:space="0" w:color="auto"/>
        <w:bottom w:val="none" w:sz="0" w:space="0" w:color="auto"/>
        <w:right w:val="none" w:sz="0" w:space="0" w:color="auto"/>
      </w:divBdr>
    </w:div>
    <w:div w:id="2141025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ec.europa.eu/eurostat/statistics-explained/index.php?title=Living_conditions_in_Europe_-_poverty_and_social_exclusion" TargetMode="External"/></Relationships>
</file>

<file path=word/theme/theme1.xml><?xml version="1.0" encoding="utf-8"?>
<a:theme xmlns:a="http://schemas.openxmlformats.org/drawingml/2006/main" name="Office Theme">
  <a:themeElements>
    <a:clrScheme name="Personalizzato 3">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0070C0"/>
      </a:hlink>
      <a:folHlink>
        <a:srgbClr val="B26B0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Luc10</b:Tag>
    <b:SourceType>JournalArticle</b:SourceType>
    <b:Guid>{F5088CCD-FAF1-449C-9137-8F6FE180A6BF}</b:Guid>
    <b:Author>
      <b:Author>
        <b:NameList>
          <b:Person>
            <b:Last>Luca</b:Last>
            <b:First>Provini</b:First>
          </b:Person>
        </b:NameList>
      </b:Author>
    </b:Author>
    <b:Title>Il treno ITALO</b:Title>
    <b:Year>2010</b:Year>
    <b:Volume>XX</b:Volume>
    <b:JournalName>Rivista bella</b:JournalName>
    <b:Issue>21</b:Issue>
    <b:RefOrder>1</b:RefOrder>
  </b:Source>
</b:Sources>
</file>

<file path=customXml/itemProps1.xml><?xml version="1.0" encoding="utf-8"?>
<ds:datastoreItem xmlns:ds="http://schemas.openxmlformats.org/officeDocument/2006/customXml" ds:itemID="{2D8DA137-BC47-4D0F-90B6-D76A824DA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02</Words>
  <Characters>14268</Characters>
  <Application>Microsoft Office Word</Application>
  <DocSecurity>0</DocSecurity>
  <Lines>118</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27T21:02:00Z</dcterms:created>
  <dcterms:modified xsi:type="dcterms:W3CDTF">2023-07-27T21:05:00Z</dcterms:modified>
  <cp:version/>
</cp:coreProperties>
</file>